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15143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1984"/>
        <w:gridCol w:w="3544"/>
        <w:gridCol w:w="4172"/>
        <w:gridCol w:w="1195"/>
      </w:tblGrid>
      <w:tr w:rsidR="00E85B18" w:rsidRPr="00E85B18" w14:paraId="4B07E25C" w14:textId="77777777" w:rsidTr="00757E6D">
        <w:trPr>
          <w:trHeight w:val="310"/>
        </w:trPr>
        <w:tc>
          <w:tcPr>
            <w:tcW w:w="15143" w:type="dxa"/>
            <w:gridSpan w:val="6"/>
          </w:tcPr>
          <w:p w14:paraId="56E5DACE" w14:textId="68DA6F99" w:rsidR="00E85B18" w:rsidRPr="00E85B18" w:rsidRDefault="00E85B18" w:rsidP="00757E6D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Cs w:val="21"/>
              </w:rPr>
              <w:t xml:space="preserve">Supplementary </w:t>
            </w:r>
            <w:r w:rsidRPr="00E85B18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Table 1. Preclinical testing of Pericyte-targeted antitumor therapy</w:t>
            </w:r>
          </w:p>
        </w:tc>
      </w:tr>
      <w:tr w:rsidR="00E85B18" w:rsidRPr="00E85B18" w14:paraId="3ED89DD8" w14:textId="77777777" w:rsidTr="00757E6D">
        <w:trPr>
          <w:trHeight w:val="310"/>
        </w:trPr>
        <w:tc>
          <w:tcPr>
            <w:tcW w:w="15143" w:type="dxa"/>
            <w:gridSpan w:val="6"/>
          </w:tcPr>
          <w:p w14:paraId="0883AEE1" w14:textId="2E965CCC" w:rsidR="00E85B18" w:rsidRPr="00E85B18" w:rsidRDefault="00E85B18" w:rsidP="00757E6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A2DAC">
              <w:rPr>
                <w:rFonts w:ascii="Times New Roman" w:hAnsi="Times New Roman" w:cs="Times New Roman"/>
                <w:b/>
                <w:bCs/>
                <w:i/>
                <w:iCs/>
              </w:rPr>
              <w:t>Direct</w:t>
            </w:r>
            <w:r w:rsidRPr="00E85B1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ericyte-targeted antitumor therapy (via pericyte markers or pericyte-derived agents)</w:t>
            </w:r>
          </w:p>
        </w:tc>
      </w:tr>
      <w:tr w:rsidR="00E85B18" w:rsidRPr="00E85B18" w14:paraId="1433FA62" w14:textId="77777777" w:rsidTr="00E85B18">
        <w:trPr>
          <w:trHeight w:val="310"/>
        </w:trPr>
        <w:tc>
          <w:tcPr>
            <w:tcW w:w="2689" w:type="dxa"/>
            <w:hideMark/>
          </w:tcPr>
          <w:p w14:paraId="172C327A" w14:textId="77777777" w:rsidR="00E85B18" w:rsidRPr="00E85B18" w:rsidRDefault="00E85B18" w:rsidP="00757E6D">
            <w:pPr>
              <w:rPr>
                <w:rFonts w:ascii="Times New Roman" w:hAnsi="Times New Roman" w:cs="Times New Roman"/>
                <w:b/>
                <w:bCs/>
              </w:rPr>
            </w:pPr>
            <w:r w:rsidRPr="00E85B18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1559" w:type="dxa"/>
            <w:hideMark/>
          </w:tcPr>
          <w:p w14:paraId="15991EFB" w14:textId="77777777" w:rsidR="00E85B18" w:rsidRPr="00E85B18" w:rsidRDefault="00E85B18" w:rsidP="00757E6D">
            <w:pPr>
              <w:rPr>
                <w:rFonts w:ascii="Times New Roman" w:hAnsi="Times New Roman" w:cs="Times New Roman"/>
                <w:b/>
                <w:bCs/>
              </w:rPr>
            </w:pPr>
            <w:r w:rsidRPr="00E85B18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984" w:type="dxa"/>
            <w:hideMark/>
          </w:tcPr>
          <w:p w14:paraId="2E46408D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85B18">
              <w:rPr>
                <w:rFonts w:ascii="Times New Roman" w:hAnsi="Times New Roman" w:cs="Times New Roman"/>
                <w:b/>
                <w:bCs/>
              </w:rPr>
              <w:t>Targets</w:t>
            </w:r>
          </w:p>
        </w:tc>
        <w:tc>
          <w:tcPr>
            <w:tcW w:w="3544" w:type="dxa"/>
            <w:hideMark/>
          </w:tcPr>
          <w:p w14:paraId="582731FF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85B18">
              <w:rPr>
                <w:rFonts w:ascii="Times New Roman" w:hAnsi="Times New Roman" w:cs="Times New Roman"/>
                <w:b/>
                <w:bCs/>
              </w:rPr>
              <w:t>Impact on tumor PCs or vasculature</w:t>
            </w:r>
          </w:p>
        </w:tc>
        <w:tc>
          <w:tcPr>
            <w:tcW w:w="4172" w:type="dxa"/>
          </w:tcPr>
          <w:p w14:paraId="72B5D621" w14:textId="77777777" w:rsidR="00E85B18" w:rsidRPr="00E85B18" w:rsidRDefault="00E85B18" w:rsidP="00757E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5B18">
              <w:rPr>
                <w:rFonts w:ascii="Times New Roman" w:hAnsi="Times New Roman" w:cs="Times New Roman"/>
                <w:b/>
                <w:bCs/>
                <w:color w:val="3E3D40"/>
                <w:szCs w:val="21"/>
                <w:shd w:val="clear" w:color="auto" w:fill="FFFFFF"/>
              </w:rPr>
              <w:t>Impact on tumor growth</w:t>
            </w:r>
          </w:p>
        </w:tc>
        <w:tc>
          <w:tcPr>
            <w:tcW w:w="1195" w:type="dxa"/>
            <w:hideMark/>
          </w:tcPr>
          <w:p w14:paraId="44E4AFAB" w14:textId="77777777" w:rsidR="00E85B18" w:rsidRPr="00E85B18" w:rsidRDefault="00E85B18" w:rsidP="00757E6D">
            <w:pPr>
              <w:rPr>
                <w:rFonts w:ascii="Times New Roman" w:hAnsi="Times New Roman" w:cs="Times New Roman"/>
                <w:b/>
                <w:bCs/>
              </w:rPr>
            </w:pPr>
            <w:r w:rsidRPr="00E85B18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E85B18" w:rsidRPr="00E85B18" w14:paraId="3C05A2BB" w14:textId="77777777" w:rsidTr="00E85B18">
        <w:trPr>
          <w:trHeight w:val="329"/>
        </w:trPr>
        <w:tc>
          <w:tcPr>
            <w:tcW w:w="2689" w:type="dxa"/>
            <w:hideMark/>
          </w:tcPr>
          <w:p w14:paraId="29192B1D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RIP1-Tag2 transgenic mouse model of pancreatic neuroendocrine cancer</w:t>
            </w:r>
          </w:p>
        </w:tc>
        <w:tc>
          <w:tcPr>
            <w:tcW w:w="1559" w:type="dxa"/>
            <w:hideMark/>
          </w:tcPr>
          <w:p w14:paraId="4597C323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matinib; SU10944; CTX</w:t>
            </w:r>
          </w:p>
        </w:tc>
        <w:tc>
          <w:tcPr>
            <w:tcW w:w="1984" w:type="dxa"/>
            <w:hideMark/>
          </w:tcPr>
          <w:p w14:paraId="6A25FA1E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, c-Kit, and BCR-Abl</w:t>
            </w:r>
            <w:r w:rsidRPr="00E85B18">
              <w:rPr>
                <w:rFonts w:ascii="Times New Roman" w:hAnsi="Times New Roman" w:cs="Times New Roman"/>
              </w:rPr>
              <w:t>; VEGFR</w:t>
            </w:r>
          </w:p>
        </w:tc>
        <w:tc>
          <w:tcPr>
            <w:tcW w:w="3544" w:type="dxa"/>
            <w:hideMark/>
          </w:tcPr>
          <w:p w14:paraId="4DF93A06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Dissociated PC and reduced PC coverage</w:t>
            </w:r>
          </w:p>
        </w:tc>
        <w:tc>
          <w:tcPr>
            <w:tcW w:w="4172" w:type="dxa"/>
          </w:tcPr>
          <w:p w14:paraId="6D33CBF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No effect on the growth of tumors in monotherapy; enhanced anti-tumor efficacy in combination with metronomic chemotherapy or VEGFR inhibition</w:t>
            </w:r>
          </w:p>
        </w:tc>
        <w:tc>
          <w:tcPr>
            <w:tcW w:w="1195" w:type="dxa"/>
            <w:hideMark/>
          </w:tcPr>
          <w:p w14:paraId="772405F6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V0cmFzPC9BdXRob3I+PFllYXI+MjAwNTwvWWVhcj48
UmVjTnVtPjMxMjc8L1JlY051bT48RGlzcGxheVRleHQ+KFBpZXRyYXMgYW5kIEhhbmFoYW4sIDIw
MDUpPC9EaXNwbGF5VGV4dD48cmVjb3JkPjxyZWMtbnVtYmVyPjMxMjc8L3JlYy1udW1iZXI+PGZv
cmVpZ24ta2V5cz48a2V5IGFwcD0iRU4iIGRiLWlkPSI1NXQyMnZmdGVzNTUwa2VydGRsNXhwMHdh
dDV2d3Z4cHoydnAiIHRpbWVzdGFtcD0iMTYwMzI4ODg3OSI+MzEyNzwva2V5PjwvZm9yZWlnbi1r
ZXlzPjxyZWYtdHlwZSBuYW1lPSJKb3VybmFsIEFydGljbGUiPjE3PC9yZWYtdHlwZT48Y29udHJp
YnV0b3JzPjxhdXRob3JzPjxhdXRob3I+UGlldHJhcywgSy48L2F1dGhvcj48YXV0aG9yPkhhbmFo
YW4sIEQuPC9hdXRob3I+PC9hdXRob3JzPjwvY29udHJpYnV0b3JzPjxhdXRoLWFkZHJlc3M+RGVw
YXJ0bWVudCBvZiBCaW9jaGVtaXN0cnkgYW5kIEJpb3BoeXNpY3MsIERpYWJldGVzIGFuZCBDb21w
cmVoZW5zaXZlIENhbmNlciBDZW50ZXJzLCBVbml2ZXJzaXR5IG9mIENhbGlmb3JuaWEgU2FuIEZy
YW5jaXNjbywgNTEzIFBhcm5hc3NhcyBBdmVudWUsIFNhbiBGcmFuY2lzY28sIENBIDk0MTQzLCBV
U0EuPC9hdXRoLWFkZHJlc3M+PHRpdGxlcz48dGl0bGU+QSBtdWx0aXRhcmdldGVkLCBtZXRyb25v
bWljLCBhbmQgbWF4aW11bS10b2xlcmF0ZWQgZG9zZSAmcXVvdDtjaGVtby1zd2l0Y2gmcXVvdDsg
cmVnaW1lbiBpcyBhbnRpYW5naW9nZW5pYywgcHJvZHVjaW5nIG9iamVjdGl2ZSByZXNwb25zZXMg
YW5kIHN1cnZpdmFsIGJlbmVmaXQgaW4gYSBtb3VzZSBtb2RlbCBvZiBjYW5jZXI8L3RpdGxlPjxz
ZWNvbmRhcnktdGl0bGU+SiBDbGluIE9uY29sPC9zZWNvbmRhcnktdGl0bGU+PGFsdC10aXRsZT5K
b3VybmFsIG9mIGNsaW5pY2FsIG9uY29sb2d5IDogb2ZmaWNpYWwgam91cm5hbCBvZiB0aGUgQW1l
cmljYW4gU29jaWV0eSBvZiBDbGluaWNhbCBPbmNvbG9neTwvYWx0LXRpdGxlPjwvdGl0bGVzPjxw
ZXJpb2RpY2FsPjxmdWxsLXRpdGxlPkpvdXJuYWwgb2YgY2xpbmljYWwgb25jb2xvZ3kgOiBvZmZp
Y2lhbCBqb3VybmFsIG9mIHRoZSBBbWVyaWNhbiBTb2NpZXR5IG9mIENsaW5pY2FsIE9uY29sb2d5
PC9mdWxsLXRpdGxlPjxhYmJyLTE+SiBDbGluIE9uY29sPC9hYmJyLTE+PC9wZXJpb2RpY2FsPjxh
bHQtcGVyaW9kaWNhbD48ZnVsbC10aXRsZT5Kb3VybmFsIG9mIGNsaW5pY2FsIG9uY29sb2d5IDog
b2ZmaWNpYWwgam91cm5hbCBvZiB0aGUgQW1lcmljYW4gU29jaWV0eSBvZiBDbGluaWNhbCBPbmNv
bG9neTwvZnVsbC10aXRsZT48YWJici0xPkogQ2xpbiBPbmNvbDwvYWJici0xPjwvYWx0LXBlcmlv
ZGljYWw+PHBhZ2VzPjkzOS01MjwvcGFnZXM+PHZvbHVtZT4yMzwvdm9sdW1lPjxudW1iZXI+NTwv
bnVtYmVyPjxlZGl0aW9uPjIwMDQvMTEvMjQ8L2VkaXRpb24+PGtleXdvcmRzPjxrZXl3b3JkPkFk
ZW5vbWEsIElzbGV0IENlbGwvZHJ1ZyB0aGVyYXB5PC9rZXl3b3JkPjxrZXl3b3JkPkFuZ2lvZ2Vu
ZXNpcyBJbmhpYml0b3JzLyp0aGVyYXBldXRpYyB1c2U8L2tleXdvcmQ+PGtleXdvcmQ+QW5pbWFs
czwva2V5d29yZD48a2V5d29yZD5BbnRpbmVvcGxhc3RpYyBBZ2VudHMvdGhlcmFwZXV0aWMgdXNl
PC9rZXl3b3JkPjxrZXl3b3JkPkFudGluZW9wbGFzdGljIEFnZW50cywgQWxreWxhdGluZy90aGVy
YXBldXRpYyB1c2U8L2tleXdvcmQ+PGtleXdvcmQ+QW50aW5lb3BsYXN0aWMgQ29tYmluZWQgQ2hl
bW90aGVyYXB5IFByb3RvY29scy90aGVyYXBldXRpYyB1c2U8L2tleXdvcmQ+PGtleXdvcmQ+QXBv
cHRvc2lzL2RydWcgZWZmZWN0czwva2V5d29yZD48a2V5d29yZD5CZW56YW1pZGVzPC9rZXl3b3Jk
PjxrZXl3b3JkPkNsaW5pY2FsIFByb3RvY29sczwva2V5d29yZD48a2V5d29yZD5DeWNsb3Bob3Nw
aGFtaWRlL3RoZXJhcGV1dGljIHVzZTwva2V5d29yZD48a2V5d29yZD5EaXNlYXNlIE1vZGVscywg
QW5pbWFsPC9rZXl3b3JkPjxrZXl3b3JkPkVuZG90aGVsaWFsIENlbGxzL2RydWcgZWZmZWN0czwv
a2V5d29yZD48a2V5d29yZD5JbWF0aW5pYiBNZXN5bGF0ZTwva2V5d29yZD48a2V5d29yZD5JbmRv
bGVzL2FkbWluaXN0cmF0aW9uICZhbXA7IGRvc2FnZS90aGVyYXBldXRpYyB1c2U8L2tleXdvcmQ+
PGtleXdvcmQ+TWljZTwva2V5d29yZD48a2V5d29yZD5NaWNlLCBUcmFuc2dlbmljPC9rZXl3b3Jk
PjxrZXl3b3JkPk5lb3Zhc2N1bGFyaXphdGlvbiwgUGF0aG9sb2dpYy8qcHJldmVudGlvbiAmYW1w
OyBjb250cm9sPC9rZXl3b3JkPjxrZXl3b3JkPlBhbmNyZWF0aWMgTmVvcGxhc21zL2Jsb29kIHN1
cHBseS9kcnVnIHRoZXJhcHk8L2tleXdvcmQ+PGtleXdvcmQ+UGVyaWN5dGVzLypkcnVnIGVmZmVj
dHM8L2tleXdvcmQ+PGtleXdvcmQ+UGlwZXJhemluZXMvdGhlcmFwZXV0aWMgdXNlPC9rZXl3b3Jk
PjxrZXl3b3JkPlByb3RlaW4gS2luYXNlIEluaGliaXRvcnMvKnRoZXJhcGV1dGljIHVzZTwva2V5
d29yZD48a2V5d29yZD5Qcm90ZWluLVR5cm9zaW5lIEtpbmFzZXMvYW50YWdvbmlzdHMgJmFtcDsg
aW5oaWJpdG9yczwva2V5d29yZD48a2V5d29yZD5QeXJpbWlkaW5lcy90aGVyYXBldXRpYyB1c2U8
L2tleXdvcmQ+PGtleXdvcmQ+UHlycm9sZXMvYWRtaW5pc3RyYXRpb24gJmFtcDsgZG9zYWdlL3Ro
ZXJhcGV1dGljIHVzZTwva2V5d29yZD48a2V5d29yZD5SZWNlcHRvcnMsIFBsYXRlbGV0LURlcml2
ZWQgR3Jvd3RoIEZhY3Rvci8qYW50YWdvbmlzdHMgJmFtcDsgaW5oaWJpdG9yczwva2V5d29yZD48
a2V5d29yZD5SZWNlcHRvcnMsIFZhc2N1bGFyIEVuZG90aGVsaWFsIEdyb3d0aCBGYWN0b3IvKmFu
dGFnb25pc3RzICZhbXA7IGluaGliaXRvcnM8L2tleXdvcmQ+PGtleXdvcmQ+UmVtaXNzaW9uIElu
ZHVjdGlvbjwva2V5d29yZD48a2V5d29yZD5TdW5pdGluaWI8L2tleXdvcmQ+PC9rZXl3b3Jkcz48
ZGF0ZXM+PHllYXI+MjAwNTwveWVhcj48cHViLWRhdGVzPjxkYXRlPkZlYiAxMDwvZGF0ZT48L3B1
Yi1kYXRlcz48L2RhdGVzPjxpc2JuPjA3MzItMTgzWCAoUHJpbnQpJiN4RDswNzMyLTE4M3g8L2lz
Ym4+PGFjY2Vzc2lvbi1udW0+MTU1NTc1OTM8L2FjY2Vzc2lvbi1udW0+PHVybHM+PC91cmxzPjxl
bGVjdHJvbmljLXJlc291cmNlLW51bT4xMC4xMjAwL2pjby4yMDA1LjA3LjA5MzwvZWxlY3Ryb25p
Yy1yZXNvdXJjZS1udW0+PHJlbW90ZS1kYXRhYmFzZS1wcm92aWRlcj5OTE08L3JlbW90ZS1kYXRh
YmFzZS1wcm92aWRlcj48bGFuZ3VhZ2U+ZW5nPC9sYW5ndWFnZT48L3JlY29yZD48L0NpdGU+PC9F
bmRO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V0cmFzPC9BdXRob3I+PFllYXI+MjAwNTwvWWVhcj48
UmVjTnVtPjMxMjc8L1JlY051bT48RGlzcGxheVRleHQ+KFBpZXRyYXMgYW5kIEhhbmFoYW4sIDIw
MDUpPC9EaXNwbGF5VGV4dD48cmVjb3JkPjxyZWMtbnVtYmVyPjMxMjc8L3JlYy1udW1iZXI+PGZv
cmVpZ24ta2V5cz48a2V5IGFwcD0iRU4iIGRiLWlkPSI1NXQyMnZmdGVzNTUwa2VydGRsNXhwMHdh
dDV2d3Z4cHoydnAiIHRpbWVzdGFtcD0iMTYwMzI4ODg3OSI+MzEyNzwva2V5PjwvZm9yZWlnbi1r
ZXlzPjxyZWYtdHlwZSBuYW1lPSJKb3VybmFsIEFydGljbGUiPjE3PC9yZWYtdHlwZT48Y29udHJp
YnV0b3JzPjxhdXRob3JzPjxhdXRob3I+UGlldHJhcywgSy48L2F1dGhvcj48YXV0aG9yPkhhbmFo
YW4sIEQuPC9hdXRob3I+PC9hdXRob3JzPjwvY29udHJpYnV0b3JzPjxhdXRoLWFkZHJlc3M+RGVw
YXJ0bWVudCBvZiBCaW9jaGVtaXN0cnkgYW5kIEJpb3BoeXNpY3MsIERpYWJldGVzIGFuZCBDb21w
cmVoZW5zaXZlIENhbmNlciBDZW50ZXJzLCBVbml2ZXJzaXR5IG9mIENhbGlmb3JuaWEgU2FuIEZy
YW5jaXNjbywgNTEzIFBhcm5hc3NhcyBBdmVudWUsIFNhbiBGcmFuY2lzY28sIENBIDk0MTQzLCBV
U0EuPC9hdXRoLWFkZHJlc3M+PHRpdGxlcz48dGl0bGU+QSBtdWx0aXRhcmdldGVkLCBtZXRyb25v
bWljLCBhbmQgbWF4aW11bS10b2xlcmF0ZWQgZG9zZSAmcXVvdDtjaGVtby1zd2l0Y2gmcXVvdDsg
cmVnaW1lbiBpcyBhbnRpYW5naW9nZW5pYywgcHJvZHVjaW5nIG9iamVjdGl2ZSByZXNwb25zZXMg
YW5kIHN1cnZpdmFsIGJlbmVmaXQgaW4gYSBtb3VzZSBtb2RlbCBvZiBjYW5jZXI8L3RpdGxlPjxz
ZWNvbmRhcnktdGl0bGU+SiBDbGluIE9uY29sPC9zZWNvbmRhcnktdGl0bGU+PGFsdC10aXRsZT5K
b3VybmFsIG9mIGNsaW5pY2FsIG9uY29sb2d5IDogb2ZmaWNpYWwgam91cm5hbCBvZiB0aGUgQW1l
cmljYW4gU29jaWV0eSBvZiBDbGluaWNhbCBPbmNvbG9neTwvYWx0LXRpdGxlPjwvdGl0bGVzPjxw
ZXJpb2RpY2FsPjxmdWxsLXRpdGxlPkpvdXJuYWwgb2YgY2xpbmljYWwgb25jb2xvZ3kgOiBvZmZp
Y2lhbCBqb3VybmFsIG9mIHRoZSBBbWVyaWNhbiBTb2NpZXR5IG9mIENsaW5pY2FsIE9uY29sb2d5
PC9mdWxsLXRpdGxlPjxhYmJyLTE+SiBDbGluIE9uY29sPC9hYmJyLTE+PC9wZXJpb2RpY2FsPjxh
bHQtcGVyaW9kaWNhbD48ZnVsbC10aXRsZT5Kb3VybmFsIG9mIGNsaW5pY2FsIG9uY29sb2d5IDog
b2ZmaWNpYWwgam91cm5hbCBvZiB0aGUgQW1lcmljYW4gU29jaWV0eSBvZiBDbGluaWNhbCBPbmNv
bG9neTwvZnVsbC10aXRsZT48YWJici0xPkogQ2xpbiBPbmNvbDwvYWJici0xPjwvYWx0LXBlcmlv
ZGljYWw+PHBhZ2VzPjkzOS01MjwvcGFnZXM+PHZvbHVtZT4yMzwvdm9sdW1lPjxudW1iZXI+NTwv
bnVtYmVyPjxlZGl0aW9uPjIwMDQvMTEvMjQ8L2VkaXRpb24+PGtleXdvcmRzPjxrZXl3b3JkPkFk
ZW5vbWEsIElzbGV0IENlbGwvZHJ1ZyB0aGVyYXB5PC9rZXl3b3JkPjxrZXl3b3JkPkFuZ2lvZ2Vu
ZXNpcyBJbmhpYml0b3JzLyp0aGVyYXBldXRpYyB1c2U8L2tleXdvcmQ+PGtleXdvcmQ+QW5pbWFs
czwva2V5d29yZD48a2V5d29yZD5BbnRpbmVvcGxhc3RpYyBBZ2VudHMvdGhlcmFwZXV0aWMgdXNl
PC9rZXl3b3JkPjxrZXl3b3JkPkFudGluZW9wbGFzdGljIEFnZW50cywgQWxreWxhdGluZy90aGVy
YXBldXRpYyB1c2U8L2tleXdvcmQ+PGtleXdvcmQ+QW50aW5lb3BsYXN0aWMgQ29tYmluZWQgQ2hl
bW90aGVyYXB5IFByb3RvY29scy90aGVyYXBldXRpYyB1c2U8L2tleXdvcmQ+PGtleXdvcmQ+QXBv
cHRvc2lzL2RydWcgZWZmZWN0czwva2V5d29yZD48a2V5d29yZD5CZW56YW1pZGVzPC9rZXl3b3Jk
PjxrZXl3b3JkPkNsaW5pY2FsIFByb3RvY29sczwva2V5d29yZD48a2V5d29yZD5DeWNsb3Bob3Nw
aGFtaWRlL3RoZXJhcGV1dGljIHVzZTwva2V5d29yZD48a2V5d29yZD5EaXNlYXNlIE1vZGVscywg
QW5pbWFsPC9rZXl3b3JkPjxrZXl3b3JkPkVuZG90aGVsaWFsIENlbGxzL2RydWcgZWZmZWN0czwv
a2V5d29yZD48a2V5d29yZD5JbWF0aW5pYiBNZXN5bGF0ZTwva2V5d29yZD48a2V5d29yZD5JbmRv
bGVzL2FkbWluaXN0cmF0aW9uICZhbXA7IGRvc2FnZS90aGVyYXBldXRpYyB1c2U8L2tleXdvcmQ+
PGtleXdvcmQ+TWljZTwva2V5d29yZD48a2V5d29yZD5NaWNlLCBUcmFuc2dlbmljPC9rZXl3b3Jk
PjxrZXl3b3JkPk5lb3Zhc2N1bGFyaXphdGlvbiwgUGF0aG9sb2dpYy8qcHJldmVudGlvbiAmYW1w
OyBjb250cm9sPC9rZXl3b3JkPjxrZXl3b3JkPlBhbmNyZWF0aWMgTmVvcGxhc21zL2Jsb29kIHN1
cHBseS9kcnVnIHRoZXJhcHk8L2tleXdvcmQ+PGtleXdvcmQ+UGVyaWN5dGVzLypkcnVnIGVmZmVj
dHM8L2tleXdvcmQ+PGtleXdvcmQ+UGlwZXJhemluZXMvdGhlcmFwZXV0aWMgdXNlPC9rZXl3b3Jk
PjxrZXl3b3JkPlByb3RlaW4gS2luYXNlIEluaGliaXRvcnMvKnRoZXJhcGV1dGljIHVzZTwva2V5
d29yZD48a2V5d29yZD5Qcm90ZWluLVR5cm9zaW5lIEtpbmFzZXMvYW50YWdvbmlzdHMgJmFtcDsg
aW5oaWJpdG9yczwva2V5d29yZD48a2V5d29yZD5QeXJpbWlkaW5lcy90aGVyYXBldXRpYyB1c2U8
L2tleXdvcmQ+PGtleXdvcmQ+UHlycm9sZXMvYWRtaW5pc3RyYXRpb24gJmFtcDsgZG9zYWdlL3Ro
ZXJhcGV1dGljIHVzZTwva2V5d29yZD48a2V5d29yZD5SZWNlcHRvcnMsIFBsYXRlbGV0LURlcml2
ZWQgR3Jvd3RoIEZhY3Rvci8qYW50YWdvbmlzdHMgJmFtcDsgaW5oaWJpdG9yczwva2V5d29yZD48
a2V5d29yZD5SZWNlcHRvcnMsIFZhc2N1bGFyIEVuZG90aGVsaWFsIEdyb3d0aCBGYWN0b3IvKmFu
dGFnb25pc3RzICZhbXA7IGluaGliaXRvcnM8L2tleXdvcmQ+PGtleXdvcmQ+UmVtaXNzaW9uIElu
ZHVjdGlvbjwva2V5d29yZD48a2V5d29yZD5TdW5pdGluaWI8L2tleXdvcmQ+PC9rZXl3b3Jkcz48
ZGF0ZXM+PHllYXI+MjAwNTwveWVhcj48cHViLWRhdGVzPjxkYXRlPkZlYiAxMDwvZGF0ZT48L3B1
Yi1kYXRlcz48L2RhdGVzPjxpc2JuPjA3MzItMTgzWCAoUHJpbnQpJiN4RDswNzMyLTE4M3g8L2lz
Ym4+PGFjY2Vzc2lvbi1udW0+MTU1NTc1OTM8L2FjY2Vzc2lvbi1udW0+PHVybHM+PC91cmxzPjxl
bGVjdHJvbmljLXJlc291cmNlLW51bT4xMC4xMjAwL2pjby4yMDA1LjA3LjA5MzwvZWxlY3Ryb25p
Yy1yZXNvdXJjZS1udW0+PHJlbW90ZS1kYXRhYmFzZS1wcm92aWRlcj5OTE08L3JlbW90ZS1kYXRh
YmFzZS1wcm92aWRlcj48bGFuZ3VhZ2U+ZW5nPC9sYW5ndWFnZT48L3JlY29yZD48L0NpdGU+PC9F
bmRO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Pietras and Hanahan, 2005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59AE93AF" w14:textId="77777777" w:rsidTr="00E85B18">
        <w:trPr>
          <w:trHeight w:val="952"/>
        </w:trPr>
        <w:tc>
          <w:tcPr>
            <w:tcW w:w="2689" w:type="dxa"/>
            <w:hideMark/>
          </w:tcPr>
          <w:p w14:paraId="3F40BD38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CRC in subcutaneous mouse model</w:t>
            </w:r>
          </w:p>
        </w:tc>
        <w:tc>
          <w:tcPr>
            <w:tcW w:w="1559" w:type="dxa"/>
            <w:hideMark/>
          </w:tcPr>
          <w:p w14:paraId="31A7ECA7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matinib; bevacizumab</w:t>
            </w:r>
          </w:p>
        </w:tc>
        <w:tc>
          <w:tcPr>
            <w:tcW w:w="1984" w:type="dxa"/>
            <w:hideMark/>
          </w:tcPr>
          <w:p w14:paraId="122E9E4F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, c-Kit, and BCR-Abl</w:t>
            </w:r>
            <w:r w:rsidRPr="00E85B18">
              <w:rPr>
                <w:rFonts w:ascii="Times New Roman" w:hAnsi="Times New Roman" w:cs="Times New Roman"/>
              </w:rPr>
              <w:t>; VEGFR</w:t>
            </w:r>
          </w:p>
        </w:tc>
        <w:tc>
          <w:tcPr>
            <w:tcW w:w="3544" w:type="dxa"/>
            <w:hideMark/>
          </w:tcPr>
          <w:p w14:paraId="217BF5CC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Combination of imatinib with low-dose bevacizumab</w:t>
            </w:r>
            <w:r w:rsidRPr="00E85B18">
              <w:t xml:space="preserve"> </w:t>
            </w:r>
            <w:r w:rsidRPr="00E85B18">
              <w:rPr>
                <w:rFonts w:ascii="Times New Roman" w:hAnsi="Times New Roman" w:cs="Times New Roman"/>
              </w:rPr>
              <w:t>increases PC coverage and</w:t>
            </w:r>
            <w:r w:rsidRPr="00E85B18">
              <w:t xml:space="preserve"> </w:t>
            </w:r>
            <w:r w:rsidRPr="00E85B18">
              <w:rPr>
                <w:rFonts w:ascii="AdvOT1ef757c0" w:hAnsi="AdvOT1ef757c0" w:hint="eastAsia"/>
                <w:color w:val="231F20"/>
                <w:sz w:val="20"/>
                <w:szCs w:val="20"/>
              </w:rPr>
              <w:t>promotes vascular normalization</w:t>
            </w:r>
            <w:r w:rsidRPr="00E85B18">
              <w:rPr>
                <w:rFonts w:ascii="Times New Roman" w:hAnsi="Times New Roman" w:cs="Times New Roman"/>
              </w:rPr>
              <w:t>; monotherapy has no effect on PC coverage</w:t>
            </w:r>
          </w:p>
        </w:tc>
        <w:tc>
          <w:tcPr>
            <w:tcW w:w="4172" w:type="dxa"/>
          </w:tcPr>
          <w:p w14:paraId="2B91565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Combination therapy inhibits tumor growth; tumor growth is not significantly affected after imatinib monotherapy</w:t>
            </w:r>
          </w:p>
        </w:tc>
        <w:tc>
          <w:tcPr>
            <w:tcW w:w="1195" w:type="dxa"/>
            <w:hideMark/>
          </w:tcPr>
          <w:p w14:paraId="01A95F0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pZmZtYW5uPC9BdXRob3I+PFllYXI+MjAxNzwvWWVh
cj48UmVjTnVtPjMxNzc8L1JlY051bT48RGlzcGxheVRleHQ+KFNjaGlmZm1hbm4gZXQgYWwuLCAy
MDE3KTwvRGlzcGxheVRleHQ+PHJlY29yZD48cmVjLW51bWJlcj4zMTc3PC9yZWMtbnVtYmVyPjxm
b3JlaWduLWtleXM+PGtleSBhcHA9IkVOIiBkYi1pZD0iNTV0MjJ2ZnRlczU1MGtlcnRkbDV4cDB3
YXQ1dnd2eHB6MnZwIiB0aW1lc3RhbXA9IjE2MDM5MzI4NjAiPjMxNzc8L2tleT48a2V5IGFwcD0i
RU5XZWIiIGRiLWlkPSIiPjA8L2tleT48L2ZvcmVpZ24ta2V5cz48cmVmLXR5cGUgbmFtZT0iSm91
cm5hbCBBcnRpY2xlIj4xNzwvcmVmLXR5cGU+PGNvbnRyaWJ1dG9ycz48YXV0aG9ycz48YXV0aG9y
PlNjaGlmZm1hbm4sIEwuIE0uPC9hdXRob3I+PGF1dGhvcj5CcnVub2xkLCBNLjwvYXV0aG9yPjxh
dXRob3I+TGl3c2NoaXR6LCBNLjwvYXV0aG9yPjxhdXRob3I+R29lZGUsIFYuPC9hdXRob3I+PGF1
dGhvcj5Mb2dlcywgUy48L2F1dGhvcj48YXV0aG9yPldyb2JsZXdza2ksIE0uPC9hdXRob3I+PGF1
dGhvcj5RdWFhcywgQS48L2F1dGhvcj48YXV0aG9yPkFsYWt1cywgSC48L2F1dGhvcj48YXV0aG9y
PlN0aXBwZWwsIEQuPC9hdXRob3I+PGF1dGhvcj5CcnVucywgQy4gSi48L2F1dGhvcj48YXV0aG9y
PkhhbGxlaywgTS48L2F1dGhvcj48YXV0aG9yPkthc2hrYXIsIEguPC9hdXRob3I+PGF1dGhvcj5I
YWNrZXIsIFUuIFQuPC9hdXRob3I+PGF1dGhvcj5Db3V0ZWxsZSwgTy48L2F1dGhvcj48L2F1dGhv
cnM+PC9jb250cmlidXRvcnM+PGF1dGgtYWRkcmVzcz5Db2xvZ25lIEV4Y2VsbGVuY2UgQ2x1c3Rl
ciBvbiBDZWxsdWxhciBTdHJlc3MgUmVzcG9uc2VzIGluIEFnaW5nLUFzc29jaWF0ZWQgRGlzZWFz
ZXMgKENFQ0FEKSwgQ2VudHJlIGZvciBNb2xlY3VsYXIgTWVkaWNpbmUgQ29sb2duZSAoQ01NQykg
YW5kIEluc3RpdHV0ZSBmb3IgTWVkaWNhbCBNaWNyb2Jpb2xvZ3ksIEltbXVub2xvZ3kgYW5kIEh5
Z2llbmUsIFVuaXZlcnNpdHkgb2YgQ29sb2duZSwgQ0VDQUQgUmVzZWFyY2ggQ2VudHJlLCBKb3Nl
cGgtU3RlbHptYW5uLVN0cmVldCAyNiwgNTA5MzEgQ29sb2duZSwgR2VybWFueS4mI3hEO0RlcGFy
dG1lbnQgb2YgR2VuZXJhbCwgVmlzY2VyYWwgYW5kIENhbmNlciBTdXJnZXJ5LCBVbml2ZXJzaXR5
IG9mIENvbG9nbmUsIEtlcnBlbmVyIFN0cmVldCA2MiwgNTA5MzcgQ29sb2duZSwgR2VybWFueS4m
I3hEO0NlbnRlciBmb3IgSW50ZWdyYXRlZCBPbmNvbG9neSAoQ0lPKSBDb2xvZ25lLUJvbm4sIEtl
cnBlbmVyIFN0cmVldCA2MiwgQ29sb2duZSA1MDkyNCwgR2VybWFueS4mI3hEO0RlcGFydG1lbnQg
b2YgSW50ZXJuYWwgTWVkaWNpbmUgSUlJLCBTdCBWaW56ZW56IEhvc3BpdGFsLCBNZXJoZWltZXIg
U3RyZWV0IDIyMS0yMjMsIDUwNzMzIENvbG9nbmUsIEdlcm1hbnkuJiN4RDtEZXBhcnRtZW50IG9m
IFBzeWNoaWF0cnksIFBzeWNob3RoZXJhcHkgYW5kIFBzeWNob3NvbWF0aWMgTWVkaWNpbmUsIEV2
YW5nZWxpc2NoZXMgS3JhbmtlbmhhdXMgQmVyZ2lzY2ggR2xhZGJhY2gsIEZlcnJlbmJlcmdzdHIg
MjQsIDUxNDY1IEJlcmdpc2NoIEdsYWRiYWNoLCBHZXJtYW55LiYjeEQ7RGVwYXJ0bWVudCBmb3Ig
R2VyaWF0cmljIE1lZGljaW5lLCBTdCBNYXJpZW4gSG9zcGl0YWwsIEt1bmliZXJ0c2tsb3N0ZXIg
MTEtMTMsIDUwNjY4IENvbG9nbmUsIEdlcm1hbnkuJiN4RDtEZXBhcnRtZW50IG9mIFR1bW9yIEJp
b2xvZ3ksIENlbnRlciBvZiBFeHBlcmltZW50YWwgTWVkaWNpbmUsIFVuaXZlcnNpdHkgTWVkaWNh
bCBDZW50ZXIgSGFtYnVyZy1FcHBlbmRvcmYsIEhhbWJ1cmcsIEdlcm1hbnkuJiN4RDtJbnN0aXR1
dGUgZm9yIFBhdGhvbG9neSwgVW5pdmVyc2l0eSBvZiBDb2xvZ25lLCBLZXJwZW5lciBTdHJlZXQg
NjIsIDUwOTM3IENvbG9nbmUsIEdlcm1hbnkuJiN4RDtEZXBhcnRtZW50IEkgb2YgSW50ZXJuYWwg
TWVkaWNpbmUsIFVuaXZlcnNpdHkgb2YgQ29sb2duZSwgS2VycGVuZXIgU3RyZWV0IDYyLCA1MDky
NCBDb2xvZ25lLCBHZXJtYW55LiYjeEQ7VW5pdmVyc2l0eSBNZWRpY2luZSBMZWlwemlnLCBVbml2
ZXJzaXR5IENhbmNlciBDZW50ZXIgTGVpcHppZyAoVUNDTCksIExpZWJpZ3N0ciAyMCwgMDQxMDMg
TGVpcHppZywgR2VybWFueS48L2F1dGgtYWRkcmVzcz48dGl0bGVzPjx0aXRsZT5BIGNvbWJpbmF0
aW9uIG9mIGxvdy1kb3NlIGJldmFjaXp1bWFiIGFuZCBpbWF0aW5pYiBlbmhhbmNlcyB2YXNjdWxh
ciBub3JtYWxpc2F0aW9uIHdpdGhvdXQgaW5kdWNpbmcgZXh0cmFjZWxsdWxhciBtYXRyaXggZGVw
b3NpdGlvbjwvdGl0bGU+PHNlY29uZGFyeS10aXRsZT5CciBKIENhbmNlcjwvc2Vjb25kYXJ5LXRp
dGxlPjwvdGl0bGVzPjxwZXJpb2RpY2FsPjxmdWxsLXRpdGxlPkJyaXRpc2ggam91cm5hbCBvZiBj
YW5jZXI8L2Z1bGwtdGl0bGU+PGFiYnItMT5CciBKIENhbmNlcjwvYWJici0xPjwvcGVyaW9kaWNh
bD48cGFnZXM+NjAwLTYwODwvcGFnZXM+PHZvbHVtZT4xMTY8L3ZvbHVtZT48bnVtYmVyPjU8L251
bWJlcj48ZWRpdGlvbj4yMDE3LzAyLzAxPC9lZGl0aW9uPjxrZXl3b3Jkcz48a2V5d29yZD5Bbmlt
YWxzPC9rZXl3b3JkPjxrZXl3b3JkPkFudGluZW9wbGFzdGljIENvbWJpbmVkIENoZW1vdGhlcmFw
eSBQcm90b2NvbHMvYWRtaW5pc3RyYXRpb24gJmFtcDs8L2tleXdvcmQ+PGtleXdvcmQ+ZG9zYWdl
L3BoYXJtYWNvbG9neTwva2V5d29yZD48a2V5d29yZD5CZXZhY2l6dW1hYi8qYWRtaW5pc3RyYXRp
b24gJmFtcDsgZG9zYWdlL3BoYXJtYWNvbG9neTwva2V5d29yZD48a2V5d29yZD5DZWxsIExpbmUs
IFR1bW9yPC9rZXl3b3JkPjxrZXl3b3JkPkNvbGxhZ2VuIFR5cGUgSVYvbWV0YWJvbGlzbTwva2V5
d29yZD48a2V5d29yZD5Db2xvcmVjdGFsIE5lb3BsYXNtcy8qZHJ1ZyB0aGVyYXB5PC9rZXl3b3Jk
PjxrZXl3b3JkPkV4dHJhY2VsbHVsYXIgTWF0cml4L2RydWcgZWZmZWN0czwva2V5d29yZD48a2V5
d29yZD5IdW1hbnM8L2tleXdvcmQ+PGtleXdvcmQ+SW1hdGluaWIgTWVzeWxhdGUvKmFkbWluaXN0
cmF0aW9uICZhbXA7IGRvc2FnZS9waGFybWFjb2xvZ3k8L2tleXdvcmQ+PGtleXdvcmQ+TGl2ZXIg
TmVvcGxhc21zLypkcnVnIHRoZXJhcHkvKnNlY29uZGFyeTwva2V5d29yZD48a2V5d29yZD5NaWNl
PC9rZXl3b3JkPjxrZXl3b3JkPlRyZWF0bWVudCBPdXRjb21lPC9rZXl3b3JkPjxrZXl3b3JkPlhl
bm9ncmFmdCBNb2RlbCBBbnRpdHVtb3IgQXNzYXlzPC9rZXl3b3JkPjwva2V5d29yZHM+PGRhdGVz
Pjx5ZWFyPjIwMTc8L3llYXI+PHB1Yi1kYXRlcz48ZGF0ZT5GZWIgMjg8L2RhdGU+PC9wdWItZGF0
ZXM+PC9kYXRlcz48aXNibj4xNTMyLTE4MjcgKEVsZWN0cm9uaWMpJiN4RDswMDA3LTA5MjAgKExp
bmtpbmcpPC9pc2JuPjxhY2Nlc3Npb24tbnVtPjI4MTQxNzk3PC9hY2Nlc3Npb24tbnVtPjx1cmxz
PjxyZWxhdGVkLXVybHM+PHVybD5odHRwczovL3d3dy5uY2JpLm5sbS5uaWguZ292L3B1Ym1lZC8y
ODE0MTc5NzwvdXJsPjwvcmVsYXRlZC11cmxzPjwvdXJscz48Y3VzdG9tMj5QTUM1MzQ0Mjk0PC9j
dXN0b20yPjxlbGVjdHJvbmljLXJlc291cmNlLW51bT4xMC4xMDM4L2JqYy4yMDE3LjEzPC9lbGVj
dHJvbmljLXJlc291cmNlLW51bT48L3JlY29yZD48L0NpdGU+PC9FbmROb3RlPn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pZmZtYW5uPC9BdXRob3I+PFllYXI+MjAxNzwvWWVh
cj48UmVjTnVtPjMxNzc8L1JlY051bT48RGlzcGxheVRleHQ+KFNjaGlmZm1hbm4gZXQgYWwuLCAy
MDE3KTwvRGlzcGxheVRleHQ+PHJlY29yZD48cmVjLW51bWJlcj4zMTc3PC9yZWMtbnVtYmVyPjxm
b3JlaWduLWtleXM+PGtleSBhcHA9IkVOIiBkYi1pZD0iNTV0MjJ2ZnRlczU1MGtlcnRkbDV4cDB3
YXQ1dnd2eHB6MnZwIiB0aW1lc3RhbXA9IjE2MDM5MzI4NjAiPjMxNzc8L2tleT48a2V5IGFwcD0i
RU5XZWIiIGRiLWlkPSIiPjA8L2tleT48L2ZvcmVpZ24ta2V5cz48cmVmLXR5cGUgbmFtZT0iSm91
cm5hbCBBcnRpY2xlIj4xNzwvcmVmLXR5cGU+PGNvbnRyaWJ1dG9ycz48YXV0aG9ycz48YXV0aG9y
PlNjaGlmZm1hbm4sIEwuIE0uPC9hdXRob3I+PGF1dGhvcj5CcnVub2xkLCBNLjwvYXV0aG9yPjxh
dXRob3I+TGl3c2NoaXR6LCBNLjwvYXV0aG9yPjxhdXRob3I+R29lZGUsIFYuPC9hdXRob3I+PGF1
dGhvcj5Mb2dlcywgUy48L2F1dGhvcj48YXV0aG9yPldyb2JsZXdza2ksIE0uPC9hdXRob3I+PGF1
dGhvcj5RdWFhcywgQS48L2F1dGhvcj48YXV0aG9yPkFsYWt1cywgSC48L2F1dGhvcj48YXV0aG9y
PlN0aXBwZWwsIEQuPC9hdXRob3I+PGF1dGhvcj5CcnVucywgQy4gSi48L2F1dGhvcj48YXV0aG9y
PkhhbGxlaywgTS48L2F1dGhvcj48YXV0aG9yPkthc2hrYXIsIEguPC9hdXRob3I+PGF1dGhvcj5I
YWNrZXIsIFUuIFQuPC9hdXRob3I+PGF1dGhvcj5Db3V0ZWxsZSwgTy48L2F1dGhvcj48L2F1dGhv
cnM+PC9jb250cmlidXRvcnM+PGF1dGgtYWRkcmVzcz5Db2xvZ25lIEV4Y2VsbGVuY2UgQ2x1c3Rl
ciBvbiBDZWxsdWxhciBTdHJlc3MgUmVzcG9uc2VzIGluIEFnaW5nLUFzc29jaWF0ZWQgRGlzZWFz
ZXMgKENFQ0FEKSwgQ2VudHJlIGZvciBNb2xlY3VsYXIgTWVkaWNpbmUgQ29sb2duZSAoQ01NQykg
YW5kIEluc3RpdHV0ZSBmb3IgTWVkaWNhbCBNaWNyb2Jpb2xvZ3ksIEltbXVub2xvZ3kgYW5kIEh5
Z2llbmUsIFVuaXZlcnNpdHkgb2YgQ29sb2duZSwgQ0VDQUQgUmVzZWFyY2ggQ2VudHJlLCBKb3Nl
cGgtU3RlbHptYW5uLVN0cmVldCAyNiwgNTA5MzEgQ29sb2duZSwgR2VybWFueS4mI3hEO0RlcGFy
dG1lbnQgb2YgR2VuZXJhbCwgVmlzY2VyYWwgYW5kIENhbmNlciBTdXJnZXJ5LCBVbml2ZXJzaXR5
IG9mIENvbG9nbmUsIEtlcnBlbmVyIFN0cmVldCA2MiwgNTA5MzcgQ29sb2duZSwgR2VybWFueS4m
I3hEO0NlbnRlciBmb3IgSW50ZWdyYXRlZCBPbmNvbG9neSAoQ0lPKSBDb2xvZ25lLUJvbm4sIEtl
cnBlbmVyIFN0cmVldCA2MiwgQ29sb2duZSA1MDkyNCwgR2VybWFueS4mI3hEO0RlcGFydG1lbnQg
b2YgSW50ZXJuYWwgTWVkaWNpbmUgSUlJLCBTdCBWaW56ZW56IEhvc3BpdGFsLCBNZXJoZWltZXIg
U3RyZWV0IDIyMS0yMjMsIDUwNzMzIENvbG9nbmUsIEdlcm1hbnkuJiN4RDtEZXBhcnRtZW50IG9m
IFBzeWNoaWF0cnksIFBzeWNob3RoZXJhcHkgYW5kIFBzeWNob3NvbWF0aWMgTWVkaWNpbmUsIEV2
YW5nZWxpc2NoZXMgS3JhbmtlbmhhdXMgQmVyZ2lzY2ggR2xhZGJhY2gsIEZlcnJlbmJlcmdzdHIg
MjQsIDUxNDY1IEJlcmdpc2NoIEdsYWRiYWNoLCBHZXJtYW55LiYjeEQ7RGVwYXJ0bWVudCBmb3Ig
R2VyaWF0cmljIE1lZGljaW5lLCBTdCBNYXJpZW4gSG9zcGl0YWwsIEt1bmliZXJ0c2tsb3N0ZXIg
MTEtMTMsIDUwNjY4IENvbG9nbmUsIEdlcm1hbnkuJiN4RDtEZXBhcnRtZW50IG9mIFR1bW9yIEJp
b2xvZ3ksIENlbnRlciBvZiBFeHBlcmltZW50YWwgTWVkaWNpbmUsIFVuaXZlcnNpdHkgTWVkaWNh
bCBDZW50ZXIgSGFtYnVyZy1FcHBlbmRvcmYsIEhhbWJ1cmcsIEdlcm1hbnkuJiN4RDtJbnN0aXR1
dGUgZm9yIFBhdGhvbG9neSwgVW5pdmVyc2l0eSBvZiBDb2xvZ25lLCBLZXJwZW5lciBTdHJlZXQg
NjIsIDUwOTM3IENvbG9nbmUsIEdlcm1hbnkuJiN4RDtEZXBhcnRtZW50IEkgb2YgSW50ZXJuYWwg
TWVkaWNpbmUsIFVuaXZlcnNpdHkgb2YgQ29sb2duZSwgS2VycGVuZXIgU3RyZWV0IDYyLCA1MDky
NCBDb2xvZ25lLCBHZXJtYW55LiYjeEQ7VW5pdmVyc2l0eSBNZWRpY2luZSBMZWlwemlnLCBVbml2
ZXJzaXR5IENhbmNlciBDZW50ZXIgTGVpcHppZyAoVUNDTCksIExpZWJpZ3N0ciAyMCwgMDQxMDMg
TGVpcHppZywgR2VybWFueS48L2F1dGgtYWRkcmVzcz48dGl0bGVzPjx0aXRsZT5BIGNvbWJpbmF0
aW9uIG9mIGxvdy1kb3NlIGJldmFjaXp1bWFiIGFuZCBpbWF0aW5pYiBlbmhhbmNlcyB2YXNjdWxh
ciBub3JtYWxpc2F0aW9uIHdpdGhvdXQgaW5kdWNpbmcgZXh0cmFjZWxsdWxhciBtYXRyaXggZGVw
b3NpdGlvbjwvdGl0bGU+PHNlY29uZGFyeS10aXRsZT5CciBKIENhbmNlcjwvc2Vjb25kYXJ5LXRp
dGxlPjwvdGl0bGVzPjxwZXJpb2RpY2FsPjxmdWxsLXRpdGxlPkJyaXRpc2ggam91cm5hbCBvZiBj
YW5jZXI8L2Z1bGwtdGl0bGU+PGFiYnItMT5CciBKIENhbmNlcjwvYWJici0xPjwvcGVyaW9kaWNh
bD48cGFnZXM+NjAwLTYwODwvcGFnZXM+PHZvbHVtZT4xMTY8L3ZvbHVtZT48bnVtYmVyPjU8L251
bWJlcj48ZWRpdGlvbj4yMDE3LzAyLzAxPC9lZGl0aW9uPjxrZXl3b3Jkcz48a2V5d29yZD5Bbmlt
YWxzPC9rZXl3b3JkPjxrZXl3b3JkPkFudGluZW9wbGFzdGljIENvbWJpbmVkIENoZW1vdGhlcmFw
eSBQcm90b2NvbHMvYWRtaW5pc3RyYXRpb24gJmFtcDs8L2tleXdvcmQ+PGtleXdvcmQ+ZG9zYWdl
L3BoYXJtYWNvbG9neTwva2V5d29yZD48a2V5d29yZD5CZXZhY2l6dW1hYi8qYWRtaW5pc3RyYXRp
b24gJmFtcDsgZG9zYWdlL3BoYXJtYWNvbG9neTwva2V5d29yZD48a2V5d29yZD5DZWxsIExpbmUs
IFR1bW9yPC9rZXl3b3JkPjxrZXl3b3JkPkNvbGxhZ2VuIFR5cGUgSVYvbWV0YWJvbGlzbTwva2V5
d29yZD48a2V5d29yZD5Db2xvcmVjdGFsIE5lb3BsYXNtcy8qZHJ1ZyB0aGVyYXB5PC9rZXl3b3Jk
PjxrZXl3b3JkPkV4dHJhY2VsbHVsYXIgTWF0cml4L2RydWcgZWZmZWN0czwva2V5d29yZD48a2V5
d29yZD5IdW1hbnM8L2tleXdvcmQ+PGtleXdvcmQ+SW1hdGluaWIgTWVzeWxhdGUvKmFkbWluaXN0
cmF0aW9uICZhbXA7IGRvc2FnZS9waGFybWFjb2xvZ3k8L2tleXdvcmQ+PGtleXdvcmQ+TGl2ZXIg
TmVvcGxhc21zLypkcnVnIHRoZXJhcHkvKnNlY29uZGFyeTwva2V5d29yZD48a2V5d29yZD5NaWNl
PC9rZXl3b3JkPjxrZXl3b3JkPlRyZWF0bWVudCBPdXRjb21lPC9rZXl3b3JkPjxrZXl3b3JkPlhl
bm9ncmFmdCBNb2RlbCBBbnRpdHVtb3IgQXNzYXlzPC9rZXl3b3JkPjwva2V5d29yZHM+PGRhdGVz
Pjx5ZWFyPjIwMTc8L3llYXI+PHB1Yi1kYXRlcz48ZGF0ZT5GZWIgMjg8L2RhdGU+PC9wdWItZGF0
ZXM+PC9kYXRlcz48aXNibj4xNTMyLTE4MjcgKEVsZWN0cm9uaWMpJiN4RDswMDA3LTA5MjAgKExp
bmtpbmcpPC9pc2JuPjxhY2Nlc3Npb24tbnVtPjI4MTQxNzk3PC9hY2Nlc3Npb24tbnVtPjx1cmxz
PjxyZWxhdGVkLXVybHM+PHVybD5odHRwczovL3d3dy5uY2JpLm5sbS5uaWguZ292L3B1Ym1lZC8y
ODE0MTc5NzwvdXJsPjwvcmVsYXRlZC11cmxzPjwvdXJscz48Y3VzdG9tMj5QTUM1MzQ0Mjk0PC9j
dXN0b20yPjxlbGVjdHJvbmljLXJlc291cmNlLW51bT4xMC4xMDM4L2JqYy4yMDE3LjEzPC9lbGVj
dHJvbmljLXJlc291cmNlLW51bT48L3JlY29yZD48L0NpdGU+PC9FbmROb3RlPn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Schiffmann et al., 2017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7BCF7B47" w14:textId="77777777" w:rsidTr="00E85B18">
        <w:trPr>
          <w:trHeight w:val="1240"/>
        </w:trPr>
        <w:tc>
          <w:tcPr>
            <w:tcW w:w="2689" w:type="dxa"/>
            <w:hideMark/>
          </w:tcPr>
          <w:p w14:paraId="1964971D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Lewis lung carcinoma and fibrosarcoma implanted in murine models</w:t>
            </w:r>
          </w:p>
        </w:tc>
        <w:tc>
          <w:tcPr>
            <w:tcW w:w="1559" w:type="dxa"/>
            <w:hideMark/>
          </w:tcPr>
          <w:p w14:paraId="4306001D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PDGFR ectodomain (Ad sPDGFR); VEGFR2/Flk1 ectodomain </w:t>
            </w:r>
            <w:r w:rsidRPr="00E85B18">
              <w:rPr>
                <w:rFonts w:ascii="Times New Roman" w:hAnsi="Times New Roman" w:cs="Times New Roman" w:hint="eastAsia"/>
              </w:rPr>
              <w:t>(</w:t>
            </w:r>
            <w:r w:rsidRPr="00E85B18">
              <w:rPr>
                <w:rFonts w:ascii="Times New Roman" w:hAnsi="Times New Roman" w:cs="Times New Roman"/>
              </w:rPr>
              <w:t>Ad Flk1-Fc</w:t>
            </w:r>
            <w:r w:rsidRPr="00E85B18">
              <w:rPr>
                <w:rFonts w:ascii="Times New Roman" w:hAnsi="Times New Roman" w:cs="Times New Roman" w:hint="eastAsia"/>
              </w:rPr>
              <w:t>)</w:t>
            </w:r>
            <w:r w:rsidRPr="00E85B1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hideMark/>
          </w:tcPr>
          <w:p w14:paraId="583F2470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β</w:t>
            </w:r>
            <w:r w:rsidRPr="00E85B18">
              <w:rPr>
                <w:rFonts w:ascii="Times New Roman" w:hAnsi="Times New Roman" w:cs="Times New Roman"/>
              </w:rPr>
              <w:t>; VEGFR</w:t>
            </w:r>
          </w:p>
        </w:tc>
        <w:tc>
          <w:tcPr>
            <w:tcW w:w="3544" w:type="dxa"/>
            <w:hideMark/>
          </w:tcPr>
          <w:p w14:paraId="0965B69B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Ad sPDGFR blocks PC recruitment and reduces PC coverage; Ad Flk1-Fc decrease PC content</w:t>
            </w:r>
          </w:p>
          <w:p w14:paraId="1E1B0A96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2" w:type="dxa"/>
          </w:tcPr>
          <w:p w14:paraId="0E71F1C4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Monotherapy is less effective on tumor than combination therapy</w:t>
            </w:r>
          </w:p>
        </w:tc>
        <w:tc>
          <w:tcPr>
            <w:tcW w:w="1195" w:type="dxa"/>
            <w:hideMark/>
          </w:tcPr>
          <w:p w14:paraId="44549471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huZXJ0PC9BdXRob3I+PFllYXI+MjAwODwvWWVhcj48
UmVjTnVtPjMxOTI8L1JlY051bT48RGlzcGxheVRleHQ+KEt1aG5lcnQgZXQgYWwuLCAyMDA4KTwv
RGlzcGxheVRleHQ+PHJlY29yZD48cmVjLW51bWJlcj4zMTkyPC9yZWMtbnVtYmVyPjxmb3JlaWdu
LWtleXM+PGtleSBhcHA9IkVOIiBkYi1pZD0iNTV0MjJ2ZnRlczU1MGtlcnRkbDV4cDB3YXQ1dnd2
eHB6MnZwIiB0aW1lc3RhbXA9IjE2MDM5MzM4MTUiPjMxOTI8L2tleT48L2ZvcmVpZ24ta2V5cz48
cmVmLXR5cGUgbmFtZT0iSm91cm5hbCBBcnRpY2xlIj4xNzwvcmVmLXR5cGU+PGNvbnRyaWJ1dG9y
cz48YXV0aG9ycz48YXV0aG9yPkt1aG5lcnQsIEYuPC9hdXRob3I+PGF1dGhvcj5UYW0sIEIuIFku
PC9hdXRob3I+PGF1dGhvcj5TZW5uaW5vLCBCLjwvYXV0aG9yPjxhdXRob3I+R3JheSwgSi4gVC48
L2F1dGhvcj48YXV0aG9yPll1YW4sIEouPC9hdXRob3I+PGF1dGhvcj5Kb2Nzb24sIEEuPC9hdXRo
b3I+PGF1dGhvcj5OYXlhaywgTi4gUi48L2F1dGhvcj48YXV0aG9yPk11bGxpZ2FuLCBSLiBDLjwv
YXV0aG9yPjxhdXRob3I+TWNEb25hbGQsIEQuIE0uPC9hdXRob3I+PGF1dGhvcj5LdW8sIEMuIEou
PC9hdXRob3I+PC9hdXRob3JzPjwvY29udHJpYnV0b3JzPjxhdXRoLWFkZHJlc3M+RGl2aXNpb24g
b2YgSGVtYXRvbG9neSwgU3RhbmZvcmQgVW5pdmVyc2l0eSBTY2hvb2wgb2YgTWVkaWNpbmUsIFN0
YW5mb3JkLCBDQSA5NDMwNSwgVVNBLjwvYXV0aC1hZGRyZXNzPjx0aXRsZXM+PHRpdGxlPlNvbHVi
bGUgcmVjZXB0b3ItbWVkaWF0ZWQgc2VsZWN0aXZlIGluaGliaXRpb24gb2YgVkVHRlIgYW5kIFBE
R0ZSYmV0YSBzaWduYWxpbmcgZHVyaW5nIHBoeXNpb2xvZ2ljIGFuZCB0dW1vciBhbmdpb2dlbmVz
aXM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wvcGVyaW9kaWNhbD48YWx0LXBlcmlvZGljYWw+PGZ1bGwtdGl0bGU+UHJv
Y2VlZGluZ3Mgb2YgdGhlIE5hdGlvbmFsIEFjYWRlbXkgb2YgU2NpZW5jZXMgb2YgdGhlIFVuaXRl
ZCBTdGF0ZXMgb2YgQW1lcmljYTwvZnVsbC10aXRsZT48L2FsdC1wZXJpb2RpY2FsPjxwYWdlcz4x
MDE4NS05MDwvcGFnZXM+PHZvbHVtZT4xMDU8L3ZvbHVtZT48bnVtYmVyPjI5PC9udW1iZXI+PGVk
aXRpb24+MjAwOC8wNy8xODwvZWRpdGlvbj48a2V5d29yZHM+PGtleXdvcmQ+QWRlbm92aXJpZGFl
L2dlbmV0aWNzPC9rZXl3b3JkPjxrZXl3b3JkPkFuaW1hbHM8L2tleXdvcmQ+PGtleXdvcmQ+Q29y
cHVzIEx1dGV1bS9ibG9vZCBzdXBwbHkvY3l0b2xvZ3k8L2tleXdvcmQ+PGtleXdvcmQ+RmVtYWxl
PC9rZXl3b3JkPjxrZXl3b3JkPkdlbmV0aWMgVGhlcmFweTwva2V5d29yZD48a2V5d29yZD5IZW1v
cnJoYWdlL2V0aW9sb2d5PC9rZXl3b3JkPjxrZXl3b3JkPk1pY2U8L2tleXdvcmQ+PGtleXdvcmQ+
TWljZSwgSW5icmVkIEM1N0JMPC9rZXl3b3JkPjxrZXl3b3JkPk5lb3BsYXNtcywgRXhwZXJpbWVu
dGFsL2Jsb29kIHN1cHBseS9nZW5ldGljcy90aGVyYXB5PC9rZXl3b3JkPjxrZXl3b3JkPipOZW92
YXNjdWxhcml6YXRpb24sIFBhdGhvbG9naWM8L2tleXdvcmQ+PGtleXdvcmQ+Kk5lb3Zhc2N1bGFy
aXphdGlvbiwgUGh5c2lvbG9naWM8L2tleXdvcmQ+PGtleXdvcmQ+UGVyaWN5dGVzL2N5dG9sb2d5
PC9rZXl3b3JkPjxrZXl3b3JkPlJOQSwgTWVzc2VuZ2VyL2dlbmV0aWNzL21ldGFib2xpc208L2tl
eXdvcmQ+PGtleXdvcmQ+Uk5BLCBOZW9wbGFzbS9nZW5ldGljcy9tZXRhYm9saXNtPC9rZXl3b3Jk
PjxrZXl3b3JkPlJlY2VwdG9yLCBQbGF0ZWxldC1EZXJpdmVkIEdyb3d0aCBGYWN0b3IgYmV0YS8q
YW50YWdvbmlzdHMgJmFtcDsgaW5oaWJpdG9ycy9waHlzaW9sb2d5PC9rZXl3b3JkPjxrZXl3b3Jk
PlJlY29tYmluYW50IFByb3RlaW5zL2dlbmV0aWNzL21ldGFib2xpc208L2tleXdvcmQ+PGtleXdv
cmQ+U2lnbmFsIFRyYW5zZHVjdGlvbjwva2V5d29yZD48a2V5d29yZD5Tb2x1YmlsaXR5PC9rZXl3
b3JkPjxrZXl3b3JkPlZhc2N1bGFyIEVuZG90aGVsaWFsIEdyb3d0aCBGYWN0b3IgUmVjZXB0b3It
Mi8qYW50YWdvbmlzdHMgJmFtcDs8L2tleXdvcmQ+PGtleXdvcmQ+aW5oaWJpdG9ycy9nZW5ldGlj
cy9waHlzaW9sb2d5PC9rZXl3b3JkPjwva2V5d29yZHM+PGRhdGVzPjx5ZWFyPjIwMDg8L3llYXI+
PHB1Yi1kYXRlcz48ZGF0ZT5KdWwgMjI8L2RhdGU+PC9wdWItZGF0ZXM+PC9kYXRlcz48aXNibj4w
MDI3LTg0MjQgKFByaW50KSYjeEQ7MDAyNy04NDI0PC9pc2JuPjxhY2Nlc3Npb24tbnVtPjE4NjMy
NTU5PC9hY2Nlc3Npb24tbnVtPjx1cmxzPjwvdXJscz48Y3VzdG9tMj5QTUMyNDc0NTY0PC9jdXN0
b20yPjxlbGVjdHJvbmljLXJlc291cmNlLW51bT4xMC4xMDczL3BuYXMuMDgwMzE5NDEwNTwvZWxl
Y3Ryb25pYy1yZXNvdXJjZS1udW0+PHJlbW90ZS1kYXRhYmFzZS1wcm92aWRlcj5OTE08L3JlbW90
ZS1kYXRhYmFzZS1wcm92aWRlcj48bGFuZ3VhZ2U+ZW5nPC9sYW5ndWFnZT48L3JlY29yZD48L0Np
dGU+PC9FbmRO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huZXJ0PC9BdXRob3I+PFllYXI+MjAwODwvWWVhcj48
UmVjTnVtPjMxOTI8L1JlY051bT48RGlzcGxheVRleHQ+KEt1aG5lcnQgZXQgYWwuLCAyMDA4KTwv
RGlzcGxheVRleHQ+PHJlY29yZD48cmVjLW51bWJlcj4zMTkyPC9yZWMtbnVtYmVyPjxmb3JlaWdu
LWtleXM+PGtleSBhcHA9IkVOIiBkYi1pZD0iNTV0MjJ2ZnRlczU1MGtlcnRkbDV4cDB3YXQ1dnd2
eHB6MnZwIiB0aW1lc3RhbXA9IjE2MDM5MzM4MTUiPjMxOTI8L2tleT48L2ZvcmVpZ24ta2V5cz48
cmVmLXR5cGUgbmFtZT0iSm91cm5hbCBBcnRpY2xlIj4xNzwvcmVmLXR5cGU+PGNvbnRyaWJ1dG9y
cz48YXV0aG9ycz48YXV0aG9yPkt1aG5lcnQsIEYuPC9hdXRob3I+PGF1dGhvcj5UYW0sIEIuIFku
PC9hdXRob3I+PGF1dGhvcj5TZW5uaW5vLCBCLjwvYXV0aG9yPjxhdXRob3I+R3JheSwgSi4gVC48
L2F1dGhvcj48YXV0aG9yPll1YW4sIEouPC9hdXRob3I+PGF1dGhvcj5Kb2Nzb24sIEEuPC9hdXRo
b3I+PGF1dGhvcj5OYXlhaywgTi4gUi48L2F1dGhvcj48YXV0aG9yPk11bGxpZ2FuLCBSLiBDLjwv
YXV0aG9yPjxhdXRob3I+TWNEb25hbGQsIEQuIE0uPC9hdXRob3I+PGF1dGhvcj5LdW8sIEMuIEou
PC9hdXRob3I+PC9hdXRob3JzPjwvY29udHJpYnV0b3JzPjxhdXRoLWFkZHJlc3M+RGl2aXNpb24g
b2YgSGVtYXRvbG9neSwgU3RhbmZvcmQgVW5pdmVyc2l0eSBTY2hvb2wgb2YgTWVkaWNpbmUsIFN0
YW5mb3JkLCBDQSA5NDMwNSwgVVNBLjwvYXV0aC1hZGRyZXNzPjx0aXRsZXM+PHRpdGxlPlNvbHVi
bGUgcmVjZXB0b3ItbWVkaWF0ZWQgc2VsZWN0aXZlIGluaGliaXRpb24gb2YgVkVHRlIgYW5kIFBE
R0ZSYmV0YSBzaWduYWxpbmcgZHVyaW5nIHBoeXNpb2xvZ2ljIGFuZCB0dW1vciBhbmdpb2dlbmVz
aXM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wvcGVyaW9kaWNhbD48YWx0LXBlcmlvZGljYWw+PGZ1bGwtdGl0bGU+UHJv
Y2VlZGluZ3Mgb2YgdGhlIE5hdGlvbmFsIEFjYWRlbXkgb2YgU2NpZW5jZXMgb2YgdGhlIFVuaXRl
ZCBTdGF0ZXMgb2YgQW1lcmljYTwvZnVsbC10aXRsZT48L2FsdC1wZXJpb2RpY2FsPjxwYWdlcz4x
MDE4NS05MDwvcGFnZXM+PHZvbHVtZT4xMDU8L3ZvbHVtZT48bnVtYmVyPjI5PC9udW1iZXI+PGVk
aXRpb24+MjAwOC8wNy8xODwvZWRpdGlvbj48a2V5d29yZHM+PGtleXdvcmQ+QWRlbm92aXJpZGFl
L2dlbmV0aWNzPC9rZXl3b3JkPjxrZXl3b3JkPkFuaW1hbHM8L2tleXdvcmQ+PGtleXdvcmQ+Q29y
cHVzIEx1dGV1bS9ibG9vZCBzdXBwbHkvY3l0b2xvZ3k8L2tleXdvcmQ+PGtleXdvcmQ+RmVtYWxl
PC9rZXl3b3JkPjxrZXl3b3JkPkdlbmV0aWMgVGhlcmFweTwva2V5d29yZD48a2V5d29yZD5IZW1v
cnJoYWdlL2V0aW9sb2d5PC9rZXl3b3JkPjxrZXl3b3JkPk1pY2U8L2tleXdvcmQ+PGtleXdvcmQ+
TWljZSwgSW5icmVkIEM1N0JMPC9rZXl3b3JkPjxrZXl3b3JkPk5lb3BsYXNtcywgRXhwZXJpbWVu
dGFsL2Jsb29kIHN1cHBseS9nZW5ldGljcy90aGVyYXB5PC9rZXl3b3JkPjxrZXl3b3JkPipOZW92
YXNjdWxhcml6YXRpb24sIFBhdGhvbG9naWM8L2tleXdvcmQ+PGtleXdvcmQ+Kk5lb3Zhc2N1bGFy
aXphdGlvbiwgUGh5c2lvbG9naWM8L2tleXdvcmQ+PGtleXdvcmQ+UGVyaWN5dGVzL2N5dG9sb2d5
PC9rZXl3b3JkPjxrZXl3b3JkPlJOQSwgTWVzc2VuZ2VyL2dlbmV0aWNzL21ldGFib2xpc208L2tl
eXdvcmQ+PGtleXdvcmQ+Uk5BLCBOZW9wbGFzbS9nZW5ldGljcy9tZXRhYm9saXNtPC9rZXl3b3Jk
PjxrZXl3b3JkPlJlY2VwdG9yLCBQbGF0ZWxldC1EZXJpdmVkIEdyb3d0aCBGYWN0b3IgYmV0YS8q
YW50YWdvbmlzdHMgJmFtcDsgaW5oaWJpdG9ycy9waHlzaW9sb2d5PC9rZXl3b3JkPjxrZXl3b3Jk
PlJlY29tYmluYW50IFByb3RlaW5zL2dlbmV0aWNzL21ldGFib2xpc208L2tleXdvcmQ+PGtleXdv
cmQ+U2lnbmFsIFRyYW5zZHVjdGlvbjwva2V5d29yZD48a2V5d29yZD5Tb2x1YmlsaXR5PC9rZXl3
b3JkPjxrZXl3b3JkPlZhc2N1bGFyIEVuZG90aGVsaWFsIEdyb3d0aCBGYWN0b3IgUmVjZXB0b3It
Mi8qYW50YWdvbmlzdHMgJmFtcDs8L2tleXdvcmQ+PGtleXdvcmQ+aW5oaWJpdG9ycy9nZW5ldGlj
cy9waHlzaW9sb2d5PC9rZXl3b3JkPjwva2V5d29yZHM+PGRhdGVzPjx5ZWFyPjIwMDg8L3llYXI+
PHB1Yi1kYXRlcz48ZGF0ZT5KdWwgMjI8L2RhdGU+PC9wdWItZGF0ZXM+PC9kYXRlcz48aXNibj4w
MDI3LTg0MjQgKFByaW50KSYjeEQ7MDAyNy04NDI0PC9pc2JuPjxhY2Nlc3Npb24tbnVtPjE4NjMy
NTU5PC9hY2Nlc3Npb24tbnVtPjx1cmxzPjwvdXJscz48Y3VzdG9tMj5QTUMyNDc0NTY0PC9jdXN0
b20yPjxlbGVjdHJvbmljLXJlc291cmNlLW51bT4xMC4xMDczL3BuYXMuMDgwMzE5NDEwNTwvZWxl
Y3Ryb25pYy1yZXNvdXJjZS1udW0+PHJlbW90ZS1kYXRhYmFzZS1wcm92aWRlcj5OTE08L3JlbW90
ZS1kYXRhYmFzZS1wcm92aWRlcj48bGFuZ3VhZ2U+ZW5nPC9sYW5ndWFnZT48L3JlY29yZD48L0Np
dGU+PC9FbmRO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Kuhnert et al., 2008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3B347935" w14:textId="77777777" w:rsidTr="00E85B18">
        <w:trPr>
          <w:trHeight w:val="930"/>
        </w:trPr>
        <w:tc>
          <w:tcPr>
            <w:tcW w:w="2689" w:type="dxa"/>
            <w:hideMark/>
          </w:tcPr>
          <w:p w14:paraId="61B956E4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RIP1-Tag2 transgenic mouse model of pancreatic islet cancer</w:t>
            </w:r>
          </w:p>
        </w:tc>
        <w:tc>
          <w:tcPr>
            <w:tcW w:w="1559" w:type="dxa"/>
            <w:hideMark/>
          </w:tcPr>
          <w:p w14:paraId="1E474BA9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SU6668; SU5416;</w:t>
            </w:r>
          </w:p>
          <w:p w14:paraId="302E5C46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STI571</w:t>
            </w:r>
          </w:p>
        </w:tc>
        <w:tc>
          <w:tcPr>
            <w:tcW w:w="1984" w:type="dxa"/>
            <w:hideMark/>
          </w:tcPr>
          <w:p w14:paraId="7D96C703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; PDGFR, c-Kit, and BCR-Abl</w:t>
            </w:r>
            <w:r w:rsidRPr="00E85B18">
              <w:rPr>
                <w:rFonts w:ascii="Times New Roman" w:hAnsi="Times New Roman" w:cs="Times New Roman"/>
              </w:rPr>
              <w:t>; VEGFR</w:t>
            </w:r>
          </w:p>
        </w:tc>
        <w:tc>
          <w:tcPr>
            <w:tcW w:w="3544" w:type="dxa"/>
            <w:hideMark/>
          </w:tcPr>
          <w:p w14:paraId="1C5DB946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ncreased apoptosis and regressed BV in SU6668 and SU5416 combination therapy; reduced abundance and detachment of PC as well as decreased vascularity in SU5416 and STI571 combination therapy</w:t>
            </w:r>
          </w:p>
        </w:tc>
        <w:tc>
          <w:tcPr>
            <w:tcW w:w="4172" w:type="dxa"/>
          </w:tcPr>
          <w:p w14:paraId="52997D95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Reduced tumor in</w:t>
            </w:r>
            <w:bookmarkStart w:id="0" w:name="OLE_LINK1"/>
            <w:bookmarkStart w:id="1" w:name="OLE_LINK2"/>
            <w:r w:rsidRPr="00E85B18">
              <w:rPr>
                <w:rFonts w:ascii="Times New Roman" w:hAnsi="Times New Roman" w:cs="Times New Roman"/>
              </w:rPr>
              <w:t xml:space="preserve"> SU6668 and SU5416 </w:t>
            </w:r>
            <w:bookmarkEnd w:id="0"/>
            <w:bookmarkEnd w:id="1"/>
            <w:r w:rsidRPr="00E85B18">
              <w:rPr>
                <w:rFonts w:ascii="Times New Roman" w:hAnsi="Times New Roman" w:cs="Times New Roman"/>
              </w:rPr>
              <w:t xml:space="preserve">combination therapy; </w:t>
            </w:r>
          </w:p>
          <w:p w14:paraId="65739E16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combination of STI571 with SU5416 causes late-stage tumor regression</w:t>
            </w:r>
          </w:p>
        </w:tc>
        <w:tc>
          <w:tcPr>
            <w:tcW w:w="1195" w:type="dxa"/>
            <w:hideMark/>
          </w:tcPr>
          <w:p w14:paraId="1F848D7B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XJnZXJzPC9BdXRob3I+PFllYXI+MjAwMzwvWWVhcj48
UmVjTnVtPjMxNzg8L1JlY051bT48RGlzcGxheVRleHQ+KEJlcmdlcnMgZXQgYWwuLCAyMDAzKTwv
RGlzcGxheVRleHQ+PHJlY29yZD48cmVjLW51bWJlcj4zMTc4PC9yZWMtbnVtYmVyPjxmb3JlaWdu
LWtleXM+PGtleSBhcHA9IkVOIiBkYi1pZD0iNTV0MjJ2ZnRlczU1MGtlcnRkbDV4cDB3YXQ1dnd2
eHB6MnZwIiB0aW1lc3RhbXA9IjE2MDM5MzI4NzAiPjMxNzg8L2tleT48a2V5IGFwcD0iRU5XZWIi
IGRiLWlkPSIiPjA8L2tleT48L2ZvcmVpZ24ta2V5cz48cmVmLXR5cGUgbmFtZT0iSm91cm5hbCBB
cnRpY2xlIj4xNzwvcmVmLXR5cGU+PGNvbnRyaWJ1dG9ycz48YXV0aG9ycz48YXV0aG9yPkJlcmdl
cnMsIEcuPC9hdXRob3I+PGF1dGhvcj5Tb25nLCBTLjwvYXV0aG9yPjxhdXRob3I+TWV5ZXItTW9y
c2UsIE4uPC9hdXRob3I+PGF1dGhvcj5CZXJnc2xhbmQsIEUuPC9hdXRob3I+PGF1dGhvcj5IYW5h
aGFuLCBELjwvYXV0aG9yPjwvYXV0aG9ycz48L2NvbnRyaWJ1dG9ycz48YXV0aC1hZGRyZXNzPkRl
cGFydG1lbnQgb2YgTmV1cm9sb2dpY2FsIFN1cmdlcnksIFVuaXZlcnNpdHkgb2YgQ2FsaWZvcm5p
YSwgU2FuIEZyYW5jaXNjbyBDb21wcmVoZW5zaXZlIENhbmNlciBDZW50ZXIsIFNhbiBGcmFuY2lz
Y28sIFNhbiBGcmFuY2lzY28sIENhbGlmb3JuaWEgOTQxMTUsIFVTQS4gYmVyZ2Vyc0BjZ2wudWNz
Zi5lZHU8L2F1dGgtYWRkcmVzcz48dGl0bGVzPjx0aXRsZT5CZW5lZml0cyBvZiB0YXJnZXRpbmcg
Ym90aCBwZXJpY3l0ZXMgYW5kIGVuZG90aGVsaWFsIGNlbGxzIGluIHRoZSB0dW1vciB2YXNjdWxh
dHVyZSB3aXRoIGtpbmFzZSBpbmhpYml0b3JzPC90aXRsZT48c2Vjb25kYXJ5LXRpdGxlPkogQ2xp
biBJbnZlc3Q8L3NlY29uZGFyeS10aXRsZT48L3RpdGxlcz48cGVyaW9kaWNhbD48ZnVsbC10aXRs
ZT5UaGUgSm91cm5hbCBvZiBjbGluaWNhbCBpbnZlc3RpZ2F0aW9uPC9mdWxsLXRpdGxlPjxhYmJy
LTE+SiBDbGluIEludmVzdDwvYWJici0xPjwvcGVyaW9kaWNhbD48cGFnZXM+MTI4Ny05NTwvcGFn
ZXM+PHZvbHVtZT4xMTE8L3ZvbHVtZT48bnVtYmVyPjk8L251bWJlcj48ZWRpdGlvbj4yMDAzLzA1
LzAzPC9lZGl0aW9uPjxrZXl3b3Jkcz48a2V5d29yZD5Bbmdpb2dlbmVzaXMgSW5oaWJpdG9ycy8q
cGhhcm1hY29sb2d5L3RoZXJhcGV1dGljIHVzZTwva2V5d29yZD48a2V5d29yZD5BbmltYWxzPC9r
ZXl3b3JkPjxrZXl3b3JkPkFudGluZW9wbGFzdGljIENvbWJpbmVkIENoZW1vdGhlcmFweSBQcm90
b2NvbHMvcGhhcm1hY29sb2d5L3RoZXJhcGV1dGljIHVzZTwva2V5d29yZD48a2V5d29yZD5CbG9v
ZCBWZXNzZWxzL3BhdGhvbG9neS9waHlzaW9sb2d5PC9rZXl3b3JkPjxrZXl3b3JkPkNhcmNpbm9t
YSwgSXNsZXQgQ2VsbC8qYmxvb2Qgc3VwcGx5LypkcnVnIHRoZXJhcHkvbWV0YWJvbGlzbS9wYXRo
b2xvZ3k8L2tleXdvcmQ+PGtleXdvcmQ+RW5kb3RoZWxpdW0sIFZhc2N1bGFyL2N5dG9sb2d5Lypk
cnVnIGVmZmVjdHMvbWV0YWJvbGlzbTwva2V5d29yZD48a2V5d29yZD5GZW1hbGU8L2tleXdvcmQ+
PGtleXdvcmQ+SW5kb2xlcy9waGFybWFjb2xvZ3kvdGhlcmFwZXV0aWMgdXNlPC9rZXl3b3JkPjxr
ZXl3b3JkPk1hbGU8L2tleXdvcmQ+PGtleXdvcmQ+TWljZTwva2V5d29yZD48a2V5d29yZD5NaWNl
LCBJbmJyZWQgQzU3Qkw8L2tleXdvcmQ+PGtleXdvcmQ+TWljZSwgVHJhbnNnZW5pYzwva2V5d29y
ZD48a2V5d29yZD5OZW92YXNjdWxhcml6YXRpb24sIFBhdGhvbG9naWM8L2tleXdvcmQ+PGtleXdv
cmQ+UGVyaWN5dGVzLypkcnVnIGVmZmVjdHMvcGh5c2lvbG9neTwva2V5d29yZD48a2V5d29yZD5Q
bGF0ZWxldC1EZXJpdmVkIEdyb3d0aCBGYWN0b3IvbWV0YWJvbGlzbTwva2V5d29yZD48a2V5d29y
ZD5Qcm90ZWluLVR5cm9zaW5lIEtpbmFzZXMvYW50YWdvbmlzdHMgJmFtcDsgaW5oaWJpdG9yczwv
a2V5d29yZD48a2V5d29yZD5QeXJyb2xlcy9waGFybWFjb2xvZ3kvdGhlcmFwZXV0aWMgdXNlPC9r
ZXl3b3JkPjxrZXl3b3JkPlJlY2VwdG9ycywgUGxhdGVsZXQtRGVyaXZlZCBHcm93dGggRmFjdG9y
L2FudGFnb25pc3RzICZhbXA7PC9rZXl3b3JkPjxrZXl3b3JkPmluaGliaXRvcnMvZ2VuZXRpY3Mv
bWV0YWJvbGlzbTwva2V5d29yZD48a2V5d29yZD5SZWNlcHRvcnMsIFZhc2N1bGFyIEVuZG90aGVs
aWFsIEdyb3d0aCBGYWN0b3IvYW50YWdvbmlzdHMgJmFtcDsgaW5oaWJpdG9ycy9tZXRhYm9saXNt
PC9rZXl3b3JkPjwva2V5d29yZHM+PGRhdGVzPjx5ZWFyPjIwMDM8L3llYXI+PHB1Yi1kYXRlcz48
ZGF0ZT5NYXk8L2RhdGU+PC9wdWItZGF0ZXM+PC9kYXRlcz48aXNibj4wMDIxLTk3MzggKFByaW50
KSYjeEQ7MDAyMS05NzM4IChMaW5raW5nKTwvaXNibj48YWNjZXNzaW9uLW51bT4xMjcyNzkyMDwv
YWNjZXNzaW9uLW51bT48dXJscz48cmVsYXRlZC11cmxzPjx1cmw+aHR0cHM6Ly93d3cubmNiaS5u
bG0ubmloLmdvdi9wdWJtZWQvMTI3Mjc5MjA8L3VybD48L3JlbGF0ZWQtdXJscz48L3VybHM+PGN1
c3RvbTI+UE1DMTU0NDUwPC9jdXN0b20yPjxlbGVjdHJvbmljLXJlc291cmNlLW51bT4xMC4xMTcy
L0pDSTE3OTI5PC9lbGVjdHJvbmljLXJlc291cmNlLW51bT48L3JlY29yZD48L0NpdGU+PC9FbmRO
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XJnZXJzPC9BdXRob3I+PFllYXI+MjAwMzwvWWVhcj48
UmVjTnVtPjMxNzg8L1JlY051bT48RGlzcGxheVRleHQ+KEJlcmdlcnMgZXQgYWwuLCAyMDAzKTwv
RGlzcGxheVRleHQ+PHJlY29yZD48cmVjLW51bWJlcj4zMTc4PC9yZWMtbnVtYmVyPjxmb3JlaWdu
LWtleXM+PGtleSBhcHA9IkVOIiBkYi1pZD0iNTV0MjJ2ZnRlczU1MGtlcnRkbDV4cDB3YXQ1dnd2
eHB6MnZwIiB0aW1lc3RhbXA9IjE2MDM5MzI4NzAiPjMxNzg8L2tleT48a2V5IGFwcD0iRU5XZWIi
IGRiLWlkPSIiPjA8L2tleT48L2ZvcmVpZ24ta2V5cz48cmVmLXR5cGUgbmFtZT0iSm91cm5hbCBB
cnRpY2xlIj4xNzwvcmVmLXR5cGU+PGNvbnRyaWJ1dG9ycz48YXV0aG9ycz48YXV0aG9yPkJlcmdl
cnMsIEcuPC9hdXRob3I+PGF1dGhvcj5Tb25nLCBTLjwvYXV0aG9yPjxhdXRob3I+TWV5ZXItTW9y
c2UsIE4uPC9hdXRob3I+PGF1dGhvcj5CZXJnc2xhbmQsIEUuPC9hdXRob3I+PGF1dGhvcj5IYW5h
aGFuLCBELjwvYXV0aG9yPjwvYXV0aG9ycz48L2NvbnRyaWJ1dG9ycz48YXV0aC1hZGRyZXNzPkRl
cGFydG1lbnQgb2YgTmV1cm9sb2dpY2FsIFN1cmdlcnksIFVuaXZlcnNpdHkgb2YgQ2FsaWZvcm5p
YSwgU2FuIEZyYW5jaXNjbyBDb21wcmVoZW5zaXZlIENhbmNlciBDZW50ZXIsIFNhbiBGcmFuY2lz
Y28sIFNhbiBGcmFuY2lzY28sIENhbGlmb3JuaWEgOTQxMTUsIFVTQS4gYmVyZ2Vyc0BjZ2wudWNz
Zi5lZHU8L2F1dGgtYWRkcmVzcz48dGl0bGVzPjx0aXRsZT5CZW5lZml0cyBvZiB0YXJnZXRpbmcg
Ym90aCBwZXJpY3l0ZXMgYW5kIGVuZG90aGVsaWFsIGNlbGxzIGluIHRoZSB0dW1vciB2YXNjdWxh
dHVyZSB3aXRoIGtpbmFzZSBpbmhpYml0b3JzPC90aXRsZT48c2Vjb25kYXJ5LXRpdGxlPkogQ2xp
biBJbnZlc3Q8L3NlY29uZGFyeS10aXRsZT48L3RpdGxlcz48cGVyaW9kaWNhbD48ZnVsbC10aXRs
ZT5UaGUgSm91cm5hbCBvZiBjbGluaWNhbCBpbnZlc3RpZ2F0aW9uPC9mdWxsLXRpdGxlPjxhYmJy
LTE+SiBDbGluIEludmVzdDwvYWJici0xPjwvcGVyaW9kaWNhbD48cGFnZXM+MTI4Ny05NTwvcGFn
ZXM+PHZvbHVtZT4xMTE8L3ZvbHVtZT48bnVtYmVyPjk8L251bWJlcj48ZWRpdGlvbj4yMDAzLzA1
LzAzPC9lZGl0aW9uPjxrZXl3b3Jkcz48a2V5d29yZD5Bbmdpb2dlbmVzaXMgSW5oaWJpdG9ycy8q
cGhhcm1hY29sb2d5L3RoZXJhcGV1dGljIHVzZTwva2V5d29yZD48a2V5d29yZD5BbmltYWxzPC9r
ZXl3b3JkPjxrZXl3b3JkPkFudGluZW9wbGFzdGljIENvbWJpbmVkIENoZW1vdGhlcmFweSBQcm90
b2NvbHMvcGhhcm1hY29sb2d5L3RoZXJhcGV1dGljIHVzZTwva2V5d29yZD48a2V5d29yZD5CbG9v
ZCBWZXNzZWxzL3BhdGhvbG9neS9waHlzaW9sb2d5PC9rZXl3b3JkPjxrZXl3b3JkPkNhcmNpbm9t
YSwgSXNsZXQgQ2VsbC8qYmxvb2Qgc3VwcGx5LypkcnVnIHRoZXJhcHkvbWV0YWJvbGlzbS9wYXRo
b2xvZ3k8L2tleXdvcmQ+PGtleXdvcmQ+RW5kb3RoZWxpdW0sIFZhc2N1bGFyL2N5dG9sb2d5Lypk
cnVnIGVmZmVjdHMvbWV0YWJvbGlzbTwva2V5d29yZD48a2V5d29yZD5GZW1hbGU8L2tleXdvcmQ+
PGtleXdvcmQ+SW5kb2xlcy9waGFybWFjb2xvZ3kvdGhlcmFwZXV0aWMgdXNlPC9rZXl3b3JkPjxr
ZXl3b3JkPk1hbGU8L2tleXdvcmQ+PGtleXdvcmQ+TWljZTwva2V5d29yZD48a2V5d29yZD5NaWNl
LCBJbmJyZWQgQzU3Qkw8L2tleXdvcmQ+PGtleXdvcmQ+TWljZSwgVHJhbnNnZW5pYzwva2V5d29y
ZD48a2V5d29yZD5OZW92YXNjdWxhcml6YXRpb24sIFBhdGhvbG9naWM8L2tleXdvcmQ+PGtleXdv
cmQ+UGVyaWN5dGVzLypkcnVnIGVmZmVjdHMvcGh5c2lvbG9neTwva2V5d29yZD48a2V5d29yZD5Q
bGF0ZWxldC1EZXJpdmVkIEdyb3d0aCBGYWN0b3IvbWV0YWJvbGlzbTwva2V5d29yZD48a2V5d29y
ZD5Qcm90ZWluLVR5cm9zaW5lIEtpbmFzZXMvYW50YWdvbmlzdHMgJmFtcDsgaW5oaWJpdG9yczwv
a2V5d29yZD48a2V5d29yZD5QeXJyb2xlcy9waGFybWFjb2xvZ3kvdGhlcmFwZXV0aWMgdXNlPC9r
ZXl3b3JkPjxrZXl3b3JkPlJlY2VwdG9ycywgUGxhdGVsZXQtRGVyaXZlZCBHcm93dGggRmFjdG9y
L2FudGFnb25pc3RzICZhbXA7PC9rZXl3b3JkPjxrZXl3b3JkPmluaGliaXRvcnMvZ2VuZXRpY3Mv
bWV0YWJvbGlzbTwva2V5d29yZD48a2V5d29yZD5SZWNlcHRvcnMsIFZhc2N1bGFyIEVuZG90aGVs
aWFsIEdyb3d0aCBGYWN0b3IvYW50YWdvbmlzdHMgJmFtcDsgaW5oaWJpdG9ycy9tZXRhYm9saXNt
PC9rZXl3b3JkPjwva2V5d29yZHM+PGRhdGVzPjx5ZWFyPjIwMDM8L3llYXI+PHB1Yi1kYXRlcz48
ZGF0ZT5NYXk8L2RhdGU+PC9wdWItZGF0ZXM+PC9kYXRlcz48aXNibj4wMDIxLTk3MzggKFByaW50
KSYjeEQ7MDAyMS05NzM4IChMaW5raW5nKTwvaXNibj48YWNjZXNzaW9uLW51bT4xMjcyNzkyMDwv
YWNjZXNzaW9uLW51bT48dXJscz48cmVsYXRlZC11cmxzPjx1cmw+aHR0cHM6Ly93d3cubmNiaS5u
bG0ubmloLmdvdi9wdWJtZWQvMTI3Mjc5MjA8L3VybD48L3JlbGF0ZWQtdXJscz48L3VybHM+PGN1
c3RvbTI+UE1DMTU0NDUwPC9jdXN0b20yPjxlbGVjdHJvbmljLXJlc291cmNlLW51bT4xMC4xMTcy
L0pDSTE3OTI5PC9lbGVjdHJvbmljLXJlc291cmNlLW51bT48L3JlY29yZD48L0NpdGU+PC9FbmRO
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Bergers et al., 2003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429D7A56" w14:textId="77777777" w:rsidTr="00E85B18">
        <w:trPr>
          <w:trHeight w:val="628"/>
        </w:trPr>
        <w:tc>
          <w:tcPr>
            <w:tcW w:w="2689" w:type="dxa"/>
            <w:hideMark/>
          </w:tcPr>
          <w:p w14:paraId="671AB1B4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Ovarian carcinoma in orthotropic mouse model</w:t>
            </w:r>
          </w:p>
        </w:tc>
        <w:tc>
          <w:tcPr>
            <w:tcW w:w="1559" w:type="dxa"/>
            <w:hideMark/>
          </w:tcPr>
          <w:p w14:paraId="0620433A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STI571; AEE788; </w:t>
            </w:r>
            <w:r w:rsidRPr="00E85B18">
              <w:rPr>
                <w:rFonts w:ascii="Times New Roman" w:hAnsi="Times New Roman" w:cs="Times New Roman"/>
              </w:rPr>
              <w:lastRenderedPageBreak/>
              <w:t>paclitaxel</w:t>
            </w:r>
          </w:p>
        </w:tc>
        <w:tc>
          <w:tcPr>
            <w:tcW w:w="1984" w:type="dxa"/>
            <w:hideMark/>
          </w:tcPr>
          <w:p w14:paraId="1EBFACB6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lastRenderedPageBreak/>
              <w:t>PDGFR, c-Kit, and BCR-Abl</w:t>
            </w:r>
            <w:r w:rsidRPr="00E85B18">
              <w:rPr>
                <w:rFonts w:ascii="Times New Roman" w:hAnsi="Times New Roman" w:cs="Times New Roman"/>
              </w:rPr>
              <w:t>;</w:t>
            </w:r>
          </w:p>
          <w:p w14:paraId="3A519523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lastRenderedPageBreak/>
              <w:t xml:space="preserve">VEGFR; </w:t>
            </w:r>
          </w:p>
        </w:tc>
        <w:tc>
          <w:tcPr>
            <w:tcW w:w="3544" w:type="dxa"/>
            <w:hideMark/>
          </w:tcPr>
          <w:p w14:paraId="66D34371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lastRenderedPageBreak/>
              <w:t>Reduced PC coverage in STI571 group;</w:t>
            </w:r>
          </w:p>
          <w:p w14:paraId="51CF3D30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decreased PC coverage in the AEE788 </w:t>
            </w:r>
            <w:r w:rsidRPr="00E85B18">
              <w:rPr>
                <w:rFonts w:ascii="Times New Roman" w:hAnsi="Times New Roman" w:cs="Times New Roman"/>
              </w:rPr>
              <w:lastRenderedPageBreak/>
              <w:t>plus STI571 group and in the triple combination group</w:t>
            </w:r>
          </w:p>
        </w:tc>
        <w:tc>
          <w:tcPr>
            <w:tcW w:w="4172" w:type="dxa"/>
          </w:tcPr>
          <w:p w14:paraId="166B2CF0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lastRenderedPageBreak/>
              <w:t xml:space="preserve">STI571 alone is not effective; triple combination is more effective than all other </w:t>
            </w:r>
            <w:r w:rsidRPr="00E85B18">
              <w:rPr>
                <w:rFonts w:ascii="Times New Roman" w:hAnsi="Times New Roman" w:cs="Times New Roman"/>
              </w:rPr>
              <w:lastRenderedPageBreak/>
              <w:t>treatments; greatest improvement in survival and regression of formed tumors in triple combination</w:t>
            </w:r>
          </w:p>
        </w:tc>
        <w:tc>
          <w:tcPr>
            <w:tcW w:w="1195" w:type="dxa"/>
            <w:hideMark/>
          </w:tcPr>
          <w:p w14:paraId="28A7A624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MdTwvQXV0aG9yPjxZZWFyPjIwMDc8L1llYXI+PFJlY051
bT4zMTgyPC9SZWNOdW0+PERpc3BsYXlUZXh0PihMdSBldCBhbC4sIDIwMDcpPC9EaXNwbGF5VGV4
dD48cmVjb3JkPjxyZWMtbnVtYmVyPjMxODI8L3JlYy1udW1iZXI+PGZvcmVpZ24ta2V5cz48a2V5
IGFwcD0iRU4iIGRiLWlkPSI1NXQyMnZmdGVzNTUwa2VydGRsNXhwMHdhdDV2d3Z4cHoydnAiIHRp
bWVzdGFtcD0iMTYwMzkzMjkwMSI+MzE4Mjwva2V5PjxrZXkgYXBwPSJFTldlYiIgZGItaWQ9IiI+
MDwva2V5PjwvZm9yZWlnbi1rZXlzPjxyZWYtdHlwZSBuYW1lPSJKb3VybmFsIEFydGljbGUiPjE3
PC9yZWYtdHlwZT48Y29udHJpYnV0b3JzPjxhdXRob3JzPjxhdXRob3I+THUsIEMuPC9hdXRob3I+
PGF1dGhvcj5LYW1hdCwgQS4gQS48L2F1dGhvcj48YXV0aG9yPkxpbiwgWS4gRy48L2F1dGhvcj48
YXV0aG9yPk1lcnJpdHQsIFcuIE0uPC9hdXRob3I+PGF1dGhvcj5MYW5kZW4sIEMuIE4uPC9hdXRo
b3I+PGF1dGhvcj5LaW0sIFQuIEouPC9hdXRob3I+PGF1dGhvcj5TcGFubnV0aCwgVy48L2F1dGhv
cj48YXV0aG9yPkFydW11Z2FtLCBULjwvYXV0aG9yPjxhdXRob3I+SGFuLCBMLiBZLjwvYXV0aG9y
PjxhdXRob3I+SmVubmluZ3MsIE4uIEIuPC9hdXRob3I+PGF1dGhvcj5Mb2dzZG9uLCBDLjwvYXV0
aG9yPjxhdXRob3I+SmFmZmUsIFIuIEIuPC9hdXRob3I+PGF1dGhvcj5Db2xlbWFuLCBSLiBMLjwv
YXV0aG9yPjxhdXRob3I+U29vZCwgQS4gSy48L2F1dGhvcj48L2F1dGhvcnM+PC9jb250cmlidXRv
cnM+PGF1dGgtYWRkcmVzcz5EZXBhcnRtZW50IG9mIEd5bmVjb2xvZ2ljIE9uY29sb2d5LCBVbml2
ZXJzaXR5IG9mIFRleGFzIE0uIEQuIEFuZGVyc29uIENhbmNlciBDZW50ZXIsIEhvdXN0b24sIFRl
eGFzIDc3MDMwLCBVU0EuPC9hdXRoLWFkZHJlc3M+PHRpdGxlcz48dGl0bGU+RHVhbCB0YXJnZXRp
bmcgb2YgZW5kb3RoZWxpYWwgY2VsbHMgYW5kIHBlcmljeXRlcyBpbiBhbnRpdmFzY3VsYXIgdGhl
cmFweSBmb3Igb3ZhcmlhbiBjYXJjaW5vbWE8L3RpdGxlPjxzZWNvbmRhcnktdGl0bGU+Q2xpbiBD
YW5jZXIgUmVzPC9zZWNvbmRhcnktdGl0bGU+PC90aXRsZXM+PHBlcmlvZGljYWw+PGZ1bGwtdGl0
bGU+Q2xpbmljYWwgY2FuY2VyIHJlc2VhcmNoIDogYW4gb2ZmaWNpYWwgam91cm5hbCBvZiB0aGUg
QW1lcmljYW4gQXNzb2NpYXRpb24gZm9yIENhbmNlciBSZXNlYXJjaDwvZnVsbC10aXRsZT48YWJi
ci0xPkNsaW4gQ2FuY2VyIFJlczwvYWJici0xPjwvcGVyaW9kaWNhbD48cGFnZXM+NDIwOS0xNzwv
cGFnZXM+PHZvbHVtZT4xMzwvdm9sdW1lPjxudW1iZXI+MTQ8L251bWJlcj48ZWRpdGlvbj4yMDA3
LzA3LzIwPC9lZGl0aW9uPjxrZXl3b3Jkcz48a2V5d29yZD5DZWxsIExpbmUsIFR1bW9yPC9rZXl3
b3JkPjxrZXl3b3JkPkVuZG90aGVsaXVtLCBWYXNjdWxhci9kcnVnIGVmZmVjdHMvKnBhdGhvbG9n
eTwva2V5d29yZD48a2V5d29yZD5FcmJCIFJlY2VwdG9ycy9hbnRhZ29uaXN0cyAmYW1wOyBpbmhp
Yml0b3JzPC9rZXl3b3JkPjxrZXl3b3JkPkZlbWFsZTwva2V5d29yZD48a2V5d29yZD5IdW1hbnM8
L2tleXdvcmQ+PGtleXdvcmQ+SW4gU2l0dSBOaWNrLUVuZCBMYWJlbGluZzwva2V5d29yZD48a2V5
d29yZD5JbmplY3Rpb25zLCBJbnRyYXBlcml0b25lYWw8L2tleXdvcmQ+PGtleXdvcmQ+TmVvdmFz
Y3VsYXJpemF0aW9uLCBQYXRob2xvZ2ljLypwcmV2ZW50aW9uICZhbXA7IGNvbnRyb2w8L2tleXdv
cmQ+PGtleXdvcmQ+T3ZhcmlhbiBOZW9wbGFzbXMvKmJsb29kIHN1cHBseS8qZHJ1ZyB0aGVyYXB5
PC9rZXl3b3JkPjxrZXl3b3JkPlBlcmljeXRlcy9kcnVnIGVmZmVjdHMvKnBhdGhvbG9neTwva2V5
d29yZD48a2V5d29yZD5QdXJpbmVzL3BoYXJtYWNvbG9neTwva2V5d29yZD48a2V5d29yZD5UdW1v
ciBDZWxscywgQ3VsdHVyZWQ8L2tleXdvcmQ+PC9rZXl3b3Jkcz48ZGF0ZXM+PHllYXI+MjAwNzwv
eWVhcj48cHViLWRhdGVzPjxkYXRlPkp1bCAxNTwvZGF0ZT48L3B1Yi1kYXRlcz48L2RhdGVzPjxp
c2JuPjEwNzgtMDQzMiAoUHJpbnQpJiN4RDsxMDc4LTA0MzIgKExpbmtpbmcpPC9pc2JuPjxhY2Nl
c3Npb24tbnVtPjE3NjM0NTUwPC9hY2Nlc3Npb24tbnVtPjx1cmxzPjxyZWxhdGVkLXVybHM+PHVy
bD5odHRwczovL3d3dy5uY2JpLm5sbS5uaWguZ292L3B1Ym1lZC8xNzYzNDU1MDwvdXJsPjwvcmVs
YXRlZC11cmxzPjwvdXJscz48ZWxlY3Ryb25pYy1yZXNvdXJjZS1udW0+MTAuMTE1OC8xMDc4LTA0
MzIuQ0NSLTA3LTAxOTc8L2VsZWN0cm9uaWMtcmVzb3VyY2UtbnVtPjwvcmVjb3JkPjwvQ2l0ZT48
L0VuZE5vdGU+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TwvQXV0aG9yPjxZZWFyPjIwMDc8L1llYXI+PFJlY051
bT4zMTgyPC9SZWNOdW0+PERpc3BsYXlUZXh0PihMdSBldCBhbC4sIDIwMDcpPC9EaXNwbGF5VGV4
dD48cmVjb3JkPjxyZWMtbnVtYmVyPjMxODI8L3JlYy1udW1iZXI+PGZvcmVpZ24ta2V5cz48a2V5
IGFwcD0iRU4iIGRiLWlkPSI1NXQyMnZmdGVzNTUwa2VydGRsNXhwMHdhdDV2d3Z4cHoydnAiIHRp
bWVzdGFtcD0iMTYwMzkzMjkwMSI+MzE4Mjwva2V5PjxrZXkgYXBwPSJFTldlYiIgZGItaWQ9IiI+
MDwva2V5PjwvZm9yZWlnbi1rZXlzPjxyZWYtdHlwZSBuYW1lPSJKb3VybmFsIEFydGljbGUiPjE3
PC9yZWYtdHlwZT48Y29udHJpYnV0b3JzPjxhdXRob3JzPjxhdXRob3I+THUsIEMuPC9hdXRob3I+
PGF1dGhvcj5LYW1hdCwgQS4gQS48L2F1dGhvcj48YXV0aG9yPkxpbiwgWS4gRy48L2F1dGhvcj48
YXV0aG9yPk1lcnJpdHQsIFcuIE0uPC9hdXRob3I+PGF1dGhvcj5MYW5kZW4sIEMuIE4uPC9hdXRo
b3I+PGF1dGhvcj5LaW0sIFQuIEouPC9hdXRob3I+PGF1dGhvcj5TcGFubnV0aCwgVy48L2F1dGhv
cj48YXV0aG9yPkFydW11Z2FtLCBULjwvYXV0aG9yPjxhdXRob3I+SGFuLCBMLiBZLjwvYXV0aG9y
PjxhdXRob3I+SmVubmluZ3MsIE4uIEIuPC9hdXRob3I+PGF1dGhvcj5Mb2dzZG9uLCBDLjwvYXV0
aG9yPjxhdXRob3I+SmFmZmUsIFIuIEIuPC9hdXRob3I+PGF1dGhvcj5Db2xlbWFuLCBSLiBMLjwv
YXV0aG9yPjxhdXRob3I+U29vZCwgQS4gSy48L2F1dGhvcj48L2F1dGhvcnM+PC9jb250cmlidXRv
cnM+PGF1dGgtYWRkcmVzcz5EZXBhcnRtZW50IG9mIEd5bmVjb2xvZ2ljIE9uY29sb2d5LCBVbml2
ZXJzaXR5IG9mIFRleGFzIE0uIEQuIEFuZGVyc29uIENhbmNlciBDZW50ZXIsIEhvdXN0b24sIFRl
eGFzIDc3MDMwLCBVU0EuPC9hdXRoLWFkZHJlc3M+PHRpdGxlcz48dGl0bGU+RHVhbCB0YXJnZXRp
bmcgb2YgZW5kb3RoZWxpYWwgY2VsbHMgYW5kIHBlcmljeXRlcyBpbiBhbnRpdmFzY3VsYXIgdGhl
cmFweSBmb3Igb3ZhcmlhbiBjYXJjaW5vbWE8L3RpdGxlPjxzZWNvbmRhcnktdGl0bGU+Q2xpbiBD
YW5jZXIgUmVzPC9zZWNvbmRhcnktdGl0bGU+PC90aXRsZXM+PHBlcmlvZGljYWw+PGZ1bGwtdGl0
bGU+Q2xpbmljYWwgY2FuY2VyIHJlc2VhcmNoIDogYW4gb2ZmaWNpYWwgam91cm5hbCBvZiB0aGUg
QW1lcmljYW4gQXNzb2NpYXRpb24gZm9yIENhbmNlciBSZXNlYXJjaDwvZnVsbC10aXRsZT48YWJi
ci0xPkNsaW4gQ2FuY2VyIFJlczwvYWJici0xPjwvcGVyaW9kaWNhbD48cGFnZXM+NDIwOS0xNzwv
cGFnZXM+PHZvbHVtZT4xMzwvdm9sdW1lPjxudW1iZXI+MTQ8L251bWJlcj48ZWRpdGlvbj4yMDA3
LzA3LzIwPC9lZGl0aW9uPjxrZXl3b3Jkcz48a2V5d29yZD5DZWxsIExpbmUsIFR1bW9yPC9rZXl3
b3JkPjxrZXl3b3JkPkVuZG90aGVsaXVtLCBWYXNjdWxhci9kcnVnIGVmZmVjdHMvKnBhdGhvbG9n
eTwva2V5d29yZD48a2V5d29yZD5FcmJCIFJlY2VwdG9ycy9hbnRhZ29uaXN0cyAmYW1wOyBpbmhp
Yml0b3JzPC9rZXl3b3JkPjxrZXl3b3JkPkZlbWFsZTwva2V5d29yZD48a2V5d29yZD5IdW1hbnM8
L2tleXdvcmQ+PGtleXdvcmQ+SW4gU2l0dSBOaWNrLUVuZCBMYWJlbGluZzwva2V5d29yZD48a2V5
d29yZD5JbmplY3Rpb25zLCBJbnRyYXBlcml0b25lYWw8L2tleXdvcmQ+PGtleXdvcmQ+TmVvdmFz
Y3VsYXJpemF0aW9uLCBQYXRob2xvZ2ljLypwcmV2ZW50aW9uICZhbXA7IGNvbnRyb2w8L2tleXdv
cmQ+PGtleXdvcmQ+T3ZhcmlhbiBOZW9wbGFzbXMvKmJsb29kIHN1cHBseS8qZHJ1ZyB0aGVyYXB5
PC9rZXl3b3JkPjxrZXl3b3JkPlBlcmljeXRlcy9kcnVnIGVmZmVjdHMvKnBhdGhvbG9neTwva2V5
d29yZD48a2V5d29yZD5QdXJpbmVzL3BoYXJtYWNvbG9neTwva2V5d29yZD48a2V5d29yZD5UdW1v
ciBDZWxscywgQ3VsdHVyZWQ8L2tleXdvcmQ+PC9rZXl3b3Jkcz48ZGF0ZXM+PHllYXI+MjAwNzwv
eWVhcj48cHViLWRhdGVzPjxkYXRlPkp1bCAxNTwvZGF0ZT48L3B1Yi1kYXRlcz48L2RhdGVzPjxp
c2JuPjEwNzgtMDQzMiAoUHJpbnQpJiN4RDsxMDc4LTA0MzIgKExpbmtpbmcpPC9pc2JuPjxhY2Nl
c3Npb24tbnVtPjE3NjM0NTUwPC9hY2Nlc3Npb24tbnVtPjx1cmxzPjxyZWxhdGVkLXVybHM+PHVy
bD5odHRwczovL3d3dy5uY2JpLm5sbS5uaWguZ292L3B1Ym1lZC8xNzYzNDU1MDwvdXJsPjwvcmVs
YXRlZC11cmxzPjwvdXJscz48ZWxlY3Ryb25pYy1yZXNvdXJjZS1udW0+MTAuMTE1OC8xMDc4LTA0
MzIuQ0NSLTA3LTAxOTc8L2VsZWN0cm9uaWMtcmVzb3VyY2UtbnVtPjwvcmVjb3JkPjwvQ2l0ZT48
L0VuZE5vdGU+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Lu et al., 2007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1ABB0E5C" w14:textId="77777777" w:rsidTr="00E85B18">
        <w:trPr>
          <w:trHeight w:val="983"/>
        </w:trPr>
        <w:tc>
          <w:tcPr>
            <w:tcW w:w="2689" w:type="dxa"/>
            <w:hideMark/>
          </w:tcPr>
          <w:p w14:paraId="2E6B051E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Human thyroid cancer in subcutaneous mouse model</w:t>
            </w:r>
          </w:p>
        </w:tc>
        <w:tc>
          <w:tcPr>
            <w:tcW w:w="1559" w:type="dxa"/>
            <w:hideMark/>
          </w:tcPr>
          <w:p w14:paraId="5AB01B80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STI571; PTK/ZK; </w:t>
            </w:r>
          </w:p>
          <w:p w14:paraId="311BE1E8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taxol</w:t>
            </w:r>
          </w:p>
        </w:tc>
        <w:tc>
          <w:tcPr>
            <w:tcW w:w="1984" w:type="dxa"/>
            <w:hideMark/>
          </w:tcPr>
          <w:p w14:paraId="15B6440C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, c-Kit, and BCR-Abl</w:t>
            </w:r>
            <w:r w:rsidRPr="00E85B18">
              <w:rPr>
                <w:rFonts w:ascii="Times New Roman" w:hAnsi="Times New Roman" w:cs="Times New Roman"/>
              </w:rPr>
              <w:t xml:space="preserve">; VEGFR; </w:t>
            </w:r>
          </w:p>
        </w:tc>
        <w:tc>
          <w:tcPr>
            <w:tcW w:w="3544" w:type="dxa"/>
            <w:hideMark/>
          </w:tcPr>
          <w:p w14:paraId="0C5D2DC5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Decreased PC coverage in monotherapy and combination therapy </w:t>
            </w:r>
          </w:p>
        </w:tc>
        <w:tc>
          <w:tcPr>
            <w:tcW w:w="4172" w:type="dxa"/>
          </w:tcPr>
          <w:p w14:paraId="6DB194E3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No significant effect on tumor growth alone or in combination but the inhibitors enhance the effect of taxol chemotherapy in triple combination</w:t>
            </w:r>
          </w:p>
        </w:tc>
        <w:tc>
          <w:tcPr>
            <w:tcW w:w="1195" w:type="dxa"/>
            <w:hideMark/>
          </w:tcPr>
          <w:p w14:paraId="50A9BCC1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LxYJvc293c2thLVdhcmRlZ2E8L0F1dGhvcj48WWVhcj4y
MDA5PC9ZZWFyPjxSZWNOdW0+MzEwMjwvUmVjTnVtPjxEaXNwbGF5VGV4dD4oS8WCb3Nvd3NrYS1X
YXJkZWdhIGV0IGFsLiwgMjAwOSk8L0Rpc3BsYXlUZXh0PjxyZWNvcmQ+PHJlYy1udW1iZXI+MzEw
MjwvcmVjLW51bWJlcj48Zm9yZWlnbi1rZXlzPjxrZXkgYXBwPSJFTiIgZGItaWQ9IjU1dDIydmZ0
ZXM1NTBrZXJ0ZGw1eHAwd2F0NXZ3dnhwejJ2cCIgdGltZXN0YW1wPSIxNjAzMjg4ODc5Ij4zMTAy
PC9rZXk+PC9mb3JlaWduLWtleXM+PHJlZi10eXBlIG5hbWU9IkpvdXJuYWwgQXJ0aWNsZSI+MTc8
L3JlZi10eXBlPjxjb250cmlidXRvcnM+PGF1dGhvcnM+PGF1dGhvcj5LxYJvc293c2thLVdhcmRl
Z2EsIEEuPC9hdXRob3I+PGF1dGhvcj5IYXN1bWksIFkuPC9hdXRob3I+PGF1dGhvcj5CdXJtYWtp
biwgTS48L2F1dGhvcj48YXV0aG9yPkFoZ3JlbiwgQS48L2F1dGhvcj48YXV0aG9yPlN0dWhyLCBM
LjwvYXV0aG9yPjxhdXRob3I+TW9lbiwgSS48L2F1dGhvcj48YXV0aG9yPlJlZWQsIFIuIEsuPC9h
dXRob3I+PGF1dGhvcj5SdWJpbiwgSy48L2F1dGhvcj48YXV0aG9yPkhlbGxiZXJnLCBDLjwvYXV0
aG9yPjxhdXRob3I+SGVsZGluLCBDLiBILjwvYXV0aG9yPjwvYXV0aG9ycz48L2NvbnRyaWJ1dG9y
cz48YXV0aC1hZGRyZXNzPkJpb21lZGljYWwgQ2VudGVyLCBMdWR3aWcgSW5zdGl0dXRlIGZvciBD
YW5jZXIgUmVzZWFyY2gsIFVwcHNhbGEgVW5pdmVyc2l0eSwgVXBwc2FsYSwgU3dlZGVuLiBBZ25p
ZXN6a2EuS2xvc293c2thLVdhcmRlZ2FATElDUi51dS5zZTwvYXV0aC1hZGRyZXNzPjx0aXRsZXM+
PHRpdGxlPkNvbWJpbmVkIGFudGktYW5naW9nZW5pYyB0aGVyYXB5IHRhcmdldGluZyBQREdGIGFu
ZCBWRUdGIHJlY2VwdG9ycyBsb3dlcnMgdGhlIGludGVyc3RpdGlhbCBmbHVpZCBwcmVzc3VyZSBp
biBhIG11cmluZSBleHBlcmltZW50YWwgY2FyY2lub21hPC90aXRsZT48c2Vjb25kYXJ5LXRpdGxl
PlBMb1MgT25lPC9zZWNvbmRhcnktdGl0bGU+PGFsdC10aXRsZT5QbG9TIG9uZTwvYWx0LXRpdGxl
PjwvdGl0bGVzPjxwZXJpb2RpY2FsPjxmdWxsLXRpdGxlPlBsb1Mgb25lPC9mdWxsLXRpdGxlPjxh
YmJyLTE+UExvUyBPbmU8L2FiYnItMT48L3BlcmlvZGljYWw+PGFsdC1wZXJpb2RpY2FsPjxmdWxs
LXRpdGxlPlBsb1Mgb25lPC9mdWxsLXRpdGxlPjxhYmJyLTE+UExvUyBPbmU8L2FiYnItMT48L2Fs
dC1wZXJpb2RpY2FsPjxwYWdlcz5lODE0OTwvcGFnZXM+PHZvbHVtZT40PC92b2x1bWU+PG51bWJl
cj4xMjwvbnVtYmVyPjxlZGl0aW9uPjIwMDkvMTIvMTA8L2VkaXRpb24+PGtleXdvcmRzPjxrZXl3
b3JkPkFuZ2lvZ2VuZXNpcyBJbmhpYml0b3JzLypwaGFybWFjb2xvZ3kvKnRoZXJhcGV1dGljIHVz
ZTwva2V5d29yZD48a2V5d29yZD5BbmltYWxzPC9rZXl3b3JkPjxrZXl3b3JkPkFwb3B0b3Npcy9k
cnVnIGVmZmVjdHM8L2tleXdvcmQ+PGtleXdvcmQ+Qmxvb2QgVm9sdW1lL2RydWcgZWZmZWN0czwv
a2V5d29yZD48a2V5d29yZD5DZWxsIExpbmUsIFR1bW9yPC9rZXl3b3JkPjxrZXl3b3JkPkNlbGwg
UHJvbGlmZXJhdGlvbi9kcnVnIGVmZmVjdHM8L2tleXdvcmQ+PGtleXdvcmQ+RHJ1ZyBTeW5lcmdp
c208L2tleXdvcmQ+PGtleXdvcmQ+RXh0cmFjZWxsdWxhciBGbHVpZC8qZHJ1ZyBlZmZlY3RzPC9r
ZXl3b3JkPjxrZXl3b3JkPkh1bWFuczwva2V5d29yZD48a2V5d29yZD5NaWNlPC9rZXl3b3JkPjxr
ZXl3b3JkPk5lb3BsYXNtcywgRXhwZXJpbWVudGFsL2Jsb29kIHN1cHBseS8qZHJ1ZyB0aGVyYXB5
L3BhdGhvbG9neTwva2V5d29yZD48a2V5d29yZD5OZW92YXNjdWxhcml6YXRpb24sIFBhdGhvbG9n
aWMvZHJ1ZyB0aGVyYXB5L3BhdGhvbG9neTwva2V5d29yZD48a2V5d29yZD5QZXJpY3l0ZXMvZHJ1
ZyBlZmZlY3RzL3BhdGhvbG9neTwva2V5d29yZD48a2V5d29yZD4qUHJlc3N1cmU8L2tleXdvcmQ+
PGtleXdvcmQ+UHJvdGVpbiBLaW5hc2UgSW5oaWJpdG9ycy9waGFybWFjb2xvZ3kvdGhlcmFwZXV0
aWMgdXNlPC9rZXl3b3JkPjxrZXl3b3JkPlJlY2VwdG9ycywgUGxhdGVsZXQtRGVyaXZlZCBHcm93
dGggRmFjdG9yLyphbnRhZ29uaXN0cyAmYW1wOyBpbmhpYml0b3JzPC9rZXl3b3JkPjxrZXl3b3Jk
PlJlY2VwdG9ycywgVmFzY3VsYXIgRW5kb3RoZWxpYWwgR3Jvd3RoIEZhY3Rvci8qYW50YWdvbmlz
dHMgJmFtcDsgaW5oaWJpdG9yczwva2V5d29yZD48L2tleXdvcmRzPjxkYXRlcz48eWVhcj4yMDA5
PC95ZWFyPjxwdWItZGF0ZXM+PGRhdGU+RGVjIDQ8L2RhdGU+PC9wdWItZGF0ZXM+PC9kYXRlcz48
aXNibj4xOTMyLTYyMDM8L2lzYm4+PGFjY2Vzc2lvbi1udW0+MTk5OTc1OTE8L2FjY2Vzc2lvbi1u
dW0+PHVybHM+PC91cmxzPjxjdXN0b20yPlBNQzI3ODExNjQ8L2N1c3RvbTI+PGVsZWN0cm9uaWMt
cmVzb3VyY2UtbnVtPjEwLjEzNzEvam91cm5hbC5wb25lLjAwMDgxNDk8L2VsZWN0cm9uaWMtcmVz
b3VyY2UtbnVtPjxyZW1vdGUtZGF0YWJhc2UtcHJvdmlkZXI+TkxNPC9yZW1vdGUtZGF0YWJhc2Ut
cHJvdmlkZXI+PGxhbmd1YWdlPmVuZzwvbGFuZ3VhZ2U+PC9yZWNvcmQ+PC9DaXRlPjwvRW5kTm90
ZT5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LxYJvc293c2thLVdhcmRlZ2E8L0F1dGhvcj48WWVhcj4y
MDA5PC9ZZWFyPjxSZWNOdW0+MzEwMjwvUmVjTnVtPjxEaXNwbGF5VGV4dD4oS8WCb3Nvd3NrYS1X
YXJkZWdhIGV0IGFsLiwgMjAwOSk8L0Rpc3BsYXlUZXh0PjxyZWNvcmQ+PHJlYy1udW1iZXI+MzEw
MjwvcmVjLW51bWJlcj48Zm9yZWlnbi1rZXlzPjxrZXkgYXBwPSJFTiIgZGItaWQ9IjU1dDIydmZ0
ZXM1NTBrZXJ0ZGw1eHAwd2F0NXZ3dnhwejJ2cCIgdGltZXN0YW1wPSIxNjAzMjg4ODc5Ij4zMTAy
PC9rZXk+PC9mb3JlaWduLWtleXM+PHJlZi10eXBlIG5hbWU9IkpvdXJuYWwgQXJ0aWNsZSI+MTc8
L3JlZi10eXBlPjxjb250cmlidXRvcnM+PGF1dGhvcnM+PGF1dGhvcj5LxYJvc293c2thLVdhcmRl
Z2EsIEEuPC9hdXRob3I+PGF1dGhvcj5IYXN1bWksIFkuPC9hdXRob3I+PGF1dGhvcj5CdXJtYWtp
biwgTS48L2F1dGhvcj48YXV0aG9yPkFoZ3JlbiwgQS48L2F1dGhvcj48YXV0aG9yPlN0dWhyLCBM
LjwvYXV0aG9yPjxhdXRob3I+TW9lbiwgSS48L2F1dGhvcj48YXV0aG9yPlJlZWQsIFIuIEsuPC9h
dXRob3I+PGF1dGhvcj5SdWJpbiwgSy48L2F1dGhvcj48YXV0aG9yPkhlbGxiZXJnLCBDLjwvYXV0
aG9yPjxhdXRob3I+SGVsZGluLCBDLiBILjwvYXV0aG9yPjwvYXV0aG9ycz48L2NvbnRyaWJ1dG9y
cz48YXV0aC1hZGRyZXNzPkJpb21lZGljYWwgQ2VudGVyLCBMdWR3aWcgSW5zdGl0dXRlIGZvciBD
YW5jZXIgUmVzZWFyY2gsIFVwcHNhbGEgVW5pdmVyc2l0eSwgVXBwc2FsYSwgU3dlZGVuLiBBZ25p
ZXN6a2EuS2xvc293c2thLVdhcmRlZ2FATElDUi51dS5zZTwvYXV0aC1hZGRyZXNzPjx0aXRsZXM+
PHRpdGxlPkNvbWJpbmVkIGFudGktYW5naW9nZW5pYyB0aGVyYXB5IHRhcmdldGluZyBQREdGIGFu
ZCBWRUdGIHJlY2VwdG9ycyBsb3dlcnMgdGhlIGludGVyc3RpdGlhbCBmbHVpZCBwcmVzc3VyZSBp
biBhIG11cmluZSBleHBlcmltZW50YWwgY2FyY2lub21hPC90aXRsZT48c2Vjb25kYXJ5LXRpdGxl
PlBMb1MgT25lPC9zZWNvbmRhcnktdGl0bGU+PGFsdC10aXRsZT5QbG9TIG9uZTwvYWx0LXRpdGxl
PjwvdGl0bGVzPjxwZXJpb2RpY2FsPjxmdWxsLXRpdGxlPlBsb1Mgb25lPC9mdWxsLXRpdGxlPjxh
YmJyLTE+UExvUyBPbmU8L2FiYnItMT48L3BlcmlvZGljYWw+PGFsdC1wZXJpb2RpY2FsPjxmdWxs
LXRpdGxlPlBsb1Mgb25lPC9mdWxsLXRpdGxlPjxhYmJyLTE+UExvUyBPbmU8L2FiYnItMT48L2Fs
dC1wZXJpb2RpY2FsPjxwYWdlcz5lODE0OTwvcGFnZXM+PHZvbHVtZT40PC92b2x1bWU+PG51bWJl
cj4xMjwvbnVtYmVyPjxlZGl0aW9uPjIwMDkvMTIvMTA8L2VkaXRpb24+PGtleXdvcmRzPjxrZXl3
b3JkPkFuZ2lvZ2VuZXNpcyBJbmhpYml0b3JzLypwaGFybWFjb2xvZ3kvKnRoZXJhcGV1dGljIHVz
ZTwva2V5d29yZD48a2V5d29yZD5BbmltYWxzPC9rZXl3b3JkPjxrZXl3b3JkPkFwb3B0b3Npcy9k
cnVnIGVmZmVjdHM8L2tleXdvcmQ+PGtleXdvcmQ+Qmxvb2QgVm9sdW1lL2RydWcgZWZmZWN0czwv
a2V5d29yZD48a2V5d29yZD5DZWxsIExpbmUsIFR1bW9yPC9rZXl3b3JkPjxrZXl3b3JkPkNlbGwg
UHJvbGlmZXJhdGlvbi9kcnVnIGVmZmVjdHM8L2tleXdvcmQ+PGtleXdvcmQ+RHJ1ZyBTeW5lcmdp
c208L2tleXdvcmQ+PGtleXdvcmQ+RXh0cmFjZWxsdWxhciBGbHVpZC8qZHJ1ZyBlZmZlY3RzPC9r
ZXl3b3JkPjxrZXl3b3JkPkh1bWFuczwva2V5d29yZD48a2V5d29yZD5NaWNlPC9rZXl3b3JkPjxr
ZXl3b3JkPk5lb3BsYXNtcywgRXhwZXJpbWVudGFsL2Jsb29kIHN1cHBseS8qZHJ1ZyB0aGVyYXB5
L3BhdGhvbG9neTwva2V5d29yZD48a2V5d29yZD5OZW92YXNjdWxhcml6YXRpb24sIFBhdGhvbG9n
aWMvZHJ1ZyB0aGVyYXB5L3BhdGhvbG9neTwva2V5d29yZD48a2V5d29yZD5QZXJpY3l0ZXMvZHJ1
ZyBlZmZlY3RzL3BhdGhvbG9neTwva2V5d29yZD48a2V5d29yZD4qUHJlc3N1cmU8L2tleXdvcmQ+
PGtleXdvcmQ+UHJvdGVpbiBLaW5hc2UgSW5oaWJpdG9ycy9waGFybWFjb2xvZ3kvdGhlcmFwZXV0
aWMgdXNlPC9rZXl3b3JkPjxrZXl3b3JkPlJlY2VwdG9ycywgUGxhdGVsZXQtRGVyaXZlZCBHcm93
dGggRmFjdG9yLyphbnRhZ29uaXN0cyAmYW1wOyBpbmhpYml0b3JzPC9rZXl3b3JkPjxrZXl3b3Jk
PlJlY2VwdG9ycywgVmFzY3VsYXIgRW5kb3RoZWxpYWwgR3Jvd3RoIEZhY3Rvci8qYW50YWdvbmlz
dHMgJmFtcDsgaW5oaWJpdG9yczwva2V5d29yZD48L2tleXdvcmRzPjxkYXRlcz48eWVhcj4yMDA5
PC95ZWFyPjxwdWItZGF0ZXM+PGRhdGU+RGVjIDQ8L2RhdGU+PC9wdWItZGF0ZXM+PC9kYXRlcz48
aXNibj4xOTMyLTYyMDM8L2lzYm4+PGFjY2Vzc2lvbi1udW0+MTk5OTc1OTE8L2FjY2Vzc2lvbi1u
dW0+PHVybHM+PC91cmxzPjxjdXN0b20yPlBNQzI3ODExNjQ8L2N1c3RvbTI+PGVsZWN0cm9uaWMt
cmVzb3VyY2UtbnVtPjEwLjEzNzEvam91cm5hbC5wb25lLjAwMDgxNDk8L2VsZWN0cm9uaWMtcmVz
b3VyY2UtbnVtPjxyZW1vdGUtZGF0YWJhc2UtcHJvdmlkZXI+TkxNPC9yZW1vdGUtZGF0YWJhc2Ut
cHJvdmlkZXI+PGxhbmd1YWdlPmVuZzwvbGFuZ3VhZ2U+PC9yZWNvcmQ+PC9DaXRlPjwvRW5kTm90
ZT5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Kłosowska-Wardega et al., 2009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40E2861D" w14:textId="77777777" w:rsidTr="00E85B18">
        <w:trPr>
          <w:trHeight w:val="420"/>
        </w:trPr>
        <w:tc>
          <w:tcPr>
            <w:tcW w:w="2689" w:type="dxa"/>
            <w:hideMark/>
          </w:tcPr>
          <w:p w14:paraId="15229586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Human cervical carcinogenesis mouse model </w:t>
            </w:r>
          </w:p>
        </w:tc>
        <w:tc>
          <w:tcPr>
            <w:tcW w:w="1559" w:type="dxa"/>
            <w:hideMark/>
          </w:tcPr>
          <w:p w14:paraId="6ACEEEB3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matinib</w:t>
            </w:r>
          </w:p>
        </w:tc>
        <w:tc>
          <w:tcPr>
            <w:tcW w:w="1984" w:type="dxa"/>
            <w:hideMark/>
          </w:tcPr>
          <w:p w14:paraId="1FA82BA3" w14:textId="77777777" w:rsidR="00E85B18" w:rsidRPr="00E85B18" w:rsidRDefault="00E85B18" w:rsidP="00757E6D">
            <w:pPr>
              <w:rPr>
                <w:rFonts w:ascii="Times New Roman" w:hAnsi="Times New Roman" w:cs="Times New Roman"/>
                <w:bCs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, c-Kit, and BCR-Abl</w:t>
            </w:r>
          </w:p>
        </w:tc>
        <w:tc>
          <w:tcPr>
            <w:tcW w:w="3544" w:type="dxa"/>
            <w:hideMark/>
          </w:tcPr>
          <w:p w14:paraId="119EC131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Reduced lesional neovascularization and diminished blood vessel density in CIN3 lesions and SCC; decreased PC coverage</w:t>
            </w:r>
          </w:p>
        </w:tc>
        <w:tc>
          <w:tcPr>
            <w:tcW w:w="4172" w:type="dxa"/>
          </w:tcPr>
          <w:p w14:paraId="12663864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Decreased median tumor volume</w:t>
            </w:r>
          </w:p>
        </w:tc>
        <w:tc>
          <w:tcPr>
            <w:tcW w:w="1195" w:type="dxa"/>
            <w:hideMark/>
          </w:tcPr>
          <w:p w14:paraId="768E01A8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V0cmFzPC9BdXRob3I+PFllYXI+MjAwODwvWWVhcj48
UmVjTnVtPjI3Njc8L1JlY051bT48RGlzcGxheVRleHQ+KFBpZXRyYXMgZXQgYWwuLCAyMDA4KTwv
RGlzcGxheVRleHQ+PHJlY29yZD48cmVjLW51bWJlcj4yNzY3PC9yZWMtbnVtYmVyPjxmb3JlaWdu
LWtleXM+PGtleSBhcHA9IkVOIiBkYi1pZD0iNTV0MjJ2ZnRlczU1MGtlcnRkbDV4cDB3YXQ1dnd2
eHB6MnZwIiB0aW1lc3RhbXA9IjE1ODY5Mjg5MTEiPjI3Njc8L2tleT48L2ZvcmVpZ24ta2V5cz48
cmVmLXR5cGUgbmFtZT0iSm91cm5hbCBBcnRpY2xlIj4xNzwvcmVmLXR5cGU+PGNvbnRyaWJ1dG9y
cz48YXV0aG9ycz48YXV0aG9yPlBpZXRyYXMsIEsuPC9hdXRob3I+PGF1dGhvcj5QYWhsZXIsIEou
PC9hdXRob3I+PGF1dGhvcj5CZXJnZXJzLCBHLjwvYXV0aG9yPjxhdXRob3I+SGFuYWhhbiwgRC48
L2F1dGhvcj48L2F1dGhvcnM+PC9jb250cmlidXRvcnM+PGF1dGgtYWRkcmVzcz5EZXBhcnRtZW50
IG9mIEJpb2NoZW1pc3RyeSBhbmQgQmlvcGh5c2ljcywgRGlhYmV0ZXMgQ2VudGVyIGFuZCBDb21w
cmVoZW5zaXZlIENhbmNlciBDZW50ZXIsIFVuaXZlcnNpdHkgb2YgQ2FsaWZvcm5pYSBTYW4gRnJh
bmNpc2NvLCBTYW4gRnJhbmNpc2NvLCBDYWxpZm9ybmlhLCBVbml0ZWQgU3RhdGVzIG9mQW1lcmlj
YS4ga3Jpc3RpYW4ucGlldHJhc0BsaWNyLmtpLnNlPC9hdXRoLWFkZHJlc3M+PHRpdGxlcz48dGl0
bGU+RnVuY3Rpb25zIG9mIHBhcmFjcmluZSBQREdGIHNpZ25hbGluZyBpbiB0aGUgcHJvYW5naW9n
ZW5pYyB0dW1vciBzdHJvbWEgcmV2ZWFsZWQgYnkgcGhhcm1hY29sb2dpY2FsIHRhcmdldGluZzwv
dGl0bGU+PHNlY29uZGFyeS10aXRsZT5QTG9TIE1lZDwvc2Vjb25kYXJ5LXRpdGxlPjxhbHQtdGl0
bGU+UExvUyBtZWRpY2luZTwvYWx0LXRpdGxlPjwvdGl0bGVzPjxwZXJpb2RpY2FsPjxmdWxsLXRp
dGxlPlBMb1MgTWVkPC9mdWxsLXRpdGxlPjxhYmJyLTE+UExvUyBtZWRpY2luZTwvYWJici0xPjwv
cGVyaW9kaWNhbD48YWx0LXBlcmlvZGljYWw+PGZ1bGwtdGl0bGU+UExvUyBNZWQ8L2Z1bGwtdGl0
bGU+PGFiYnItMT5QTG9TIG1lZGljaW5lPC9hYmJyLTE+PC9hbHQtcGVyaW9kaWNhbD48cGFnZXM+
ZTE5PC9wYWdlcz48dm9sdW1lPjU8L3ZvbHVtZT48bnVtYmVyPjE8L251bWJlcj48ZWRpdGlvbj4y
MDA4LzAyLzAxPC9lZGl0aW9uPjxrZXl3b3Jkcz48a2V5d29yZD5BbmltYWxzPC9rZXl3b3JkPjxr
ZXl3b3JkPkFudGluZW9wbGFzdGljIEFnZW50cy9waGFybWFjb2xvZ3kvKnRoZXJhcGV1dGljIHVz
ZTwva2V5d29yZD48a2V5d29yZD5CZW56YW1pZGVzPC9rZXl3b3JkPjxrZXl3b3JkPkNhcmNpbm9t
YS8qYmxvb2Qgc3VwcGx5L2RydWcgdGhlcmFweS9waHlzaW9wYXRob2xvZ3kvdmlyb2xvZ3k8L2tl
eXdvcmQ+PGtleXdvcmQ+RXBpdGhlbGlhbCBDZWxscy9tZXRhYm9saXNtPC9rZXl3b3JkPjxrZXl3
b3JkPkVzdHJhZGlvbC9hZG1pbmlzdHJhdGlvbiAmYW1wOyBkb3NhZ2UvdG94aWNpdHk8L2tleXdv
cmQ+PGtleXdvcmQ+RmVtYWxlPC9rZXl3b3JkPjxrZXl3b3JkPkZpYnJvYmxhc3QgR3Jvd3RoIEZh
Y3RvciAyL2Jpb3N5bnRoZXNpcy9nZW5ldGljcy9waHlzaW9sb2d5PC9rZXl3b3JkPjxrZXl3b3Jk
PkZpYnJvYmxhc3QgR3Jvd3RoIEZhY3RvciA3L2Jpb3N5bnRoZXNpcy9nZW5ldGljcy9waHlzaW9s
b2d5PC9rZXl3b3JkPjxrZXl3b3JkPkZpYnJvYmxhc3RzL2RydWcgZWZmZWN0cy9lbnp5bW9sb2d5
L21ldGFib2xpc208L2tleXdvcmQ+PGtleXdvcmQ+SHVtYW4gcGFwaWxsb21hdmlydXMgMTY8L2tl
eXdvcmQ+PGtleXdvcmQ+SHVtYW5zPC9rZXl3b3JkPjxrZXl3b3JkPkltYXRpbmliIE1lc3lsYXRl
PC9rZXl3b3JkPjxrZXl3b3JkPk1pY2U8L2tleXdvcmQ+PGtleXdvcmQ+TWljZSwgSW5icmVkIFN0
cmFpbnM8L2tleXdvcmQ+PGtleXdvcmQ+TWljZSwgVHJhbnNnZW5pYzwva2V5d29yZD48a2V5d29y
ZD5OZW9wbGFzbSBQcm90ZWlucy9hbnRhZ29uaXN0cyAmYW1wOyBpbmhpYml0b3JzL2Jpb3N5bnRo
ZXNpcy9nZW5ldGljcy8qcGh5c2lvbG9neTwva2V5d29yZD48a2V5d29yZD5OZW92YXNjdWxhcml6
YXRpb24sIFBhdGhvbG9naWMvKmRydWcgdGhlcmFweS9waHlzaW9wYXRob2xvZ3k8L2tleXdvcmQ+
PGtleXdvcmQ+UGFyYWNyaW5lIENvbW11bmljYXRpb24vZHJ1ZyBlZmZlY3RzLypwaHlzaW9sb2d5
PC9rZXl3b3JkPjxrZXl3b3JkPlBlcmljeXRlcy9tZXRhYm9saXNtPC9rZXl3b3JkPjxrZXl3b3Jk
PlBpcGVyYXppbmVzL3BoYXJtYWNvbG9neS8qdGhlcmFwZXV0aWMgdXNlPC9rZXl3b3JkPjxrZXl3
b3JkPlBsYXRlbGV0LURlcml2ZWQgR3Jvd3RoIEZhY3Rvci9hbnRhZ29uaXN0cyAmYW1wOyBpbmhp
Yml0b3JzL2dlbmV0aWNzLypwaHlzaW9sb2d5PC9rZXl3b3JkPjxrZXl3b3JkPlByb3RlaW4gS2lu
YXNlIEluaGliaXRvcnMvcGhhcm1hY29sb2d5Lyp0aGVyYXBldXRpYyB1c2U8L2tleXdvcmQ+PGtl
eXdvcmQ+UHJvdG8tT25jb2dlbmUgUHJvdGVpbnMgYy1raXQvYmlvc3ludGhlc2lzL2dlbmV0aWNz
PC9rZXl3b3JkPjxrZXl3b3JkPlB5cmltaWRpbmVzL3BoYXJtYWNvbG9neS8qdGhlcmFwZXV0aWMg
dXNlPC9rZXl3b3JkPjxrZXl3b3JkPlJlY2VwdG9ycywgUGxhdGVsZXQtRGVyaXZlZCBHcm93dGgg
RmFjdG9yL2FudGFnb25pc3RzICZhbXA7PC9rZXl3b3JkPjxrZXl3b3JkPmluaGliaXRvcnMvZ2Vu
ZXRpY3MvKnBoeXNpb2xvZ3k8L2tleXdvcmQ+PGtleXdvcmQ+U3Ryb21hbCBDZWxscy9kcnVnIGVm
ZmVjdHMvZW56eW1vbG9neS9tZXRhYm9saXNtPC9rZXl3b3JkPjxrZXl3b3JkPlV0ZXJpbmUgQ2Vy
dmljYWwgTmVvcGxhc21zLypibG9vZCBzdXBwbHkvZHJ1ZyB0aGVyYXB5L3BoeXNpb3BhdGhvbG9n
eS92aXJvbG9neTwva2V5d29yZD48L2tleXdvcmRzPjxkYXRlcz48eWVhcj4yMDA4PC95ZWFyPjxw
dWItZGF0ZXM+PGRhdGU+SmFuIDI5PC9kYXRlPjwvcHViLWRhdGVzPjwvZGF0ZXM+PGlzYm4+MTU0
OS0xMjc3IChQcmludCkmI3hEOzE1NDktMTI3NzwvaXNibj48YWNjZXNzaW9uLW51bT4xODIzMjcy
ODwvYWNjZXNzaW9uLW51bT48dXJscz48L3VybHM+PGN1c3RvbTI+UE1DMjIxNDc5MDwvY3VzdG9t
Mj48ZWxlY3Ryb25pYy1yZXNvdXJjZS1udW0+MTAuMTM3MS9qb3VybmFsLnBtZWQuMDA1MDAxOTwv
ZWxlY3Ryb25pYy1yZXNvdXJjZS1udW0+PHJlbW90ZS1kYXRhYmFzZS1wcm92aWRlcj5OTE08L3Jl
bW90ZS1kYXRhYmFzZS1wcm92aWRlcj48bGFuZ3VhZ2U+ZW5nPC9sYW5ndWFnZT48L3JlY29yZD48
L0NpdGU+PC9FbmROb3RlPn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V0cmFzPC9BdXRob3I+PFllYXI+MjAwODwvWWVhcj48
UmVjTnVtPjI3Njc8L1JlY051bT48RGlzcGxheVRleHQ+KFBpZXRyYXMgZXQgYWwuLCAyMDA4KTwv
RGlzcGxheVRleHQ+PHJlY29yZD48cmVjLW51bWJlcj4yNzY3PC9yZWMtbnVtYmVyPjxmb3JlaWdu
LWtleXM+PGtleSBhcHA9IkVOIiBkYi1pZD0iNTV0MjJ2ZnRlczU1MGtlcnRkbDV4cDB3YXQ1dnd2
eHB6MnZwIiB0aW1lc3RhbXA9IjE1ODY5Mjg5MTEiPjI3Njc8L2tleT48L2ZvcmVpZ24ta2V5cz48
cmVmLXR5cGUgbmFtZT0iSm91cm5hbCBBcnRpY2xlIj4xNzwvcmVmLXR5cGU+PGNvbnRyaWJ1dG9y
cz48YXV0aG9ycz48YXV0aG9yPlBpZXRyYXMsIEsuPC9hdXRob3I+PGF1dGhvcj5QYWhsZXIsIEou
PC9hdXRob3I+PGF1dGhvcj5CZXJnZXJzLCBHLjwvYXV0aG9yPjxhdXRob3I+SGFuYWhhbiwgRC48
L2F1dGhvcj48L2F1dGhvcnM+PC9jb250cmlidXRvcnM+PGF1dGgtYWRkcmVzcz5EZXBhcnRtZW50
IG9mIEJpb2NoZW1pc3RyeSBhbmQgQmlvcGh5c2ljcywgRGlhYmV0ZXMgQ2VudGVyIGFuZCBDb21w
cmVoZW5zaXZlIENhbmNlciBDZW50ZXIsIFVuaXZlcnNpdHkgb2YgQ2FsaWZvcm5pYSBTYW4gRnJh
bmNpc2NvLCBTYW4gRnJhbmNpc2NvLCBDYWxpZm9ybmlhLCBVbml0ZWQgU3RhdGVzIG9mQW1lcmlj
YS4ga3Jpc3RpYW4ucGlldHJhc0BsaWNyLmtpLnNlPC9hdXRoLWFkZHJlc3M+PHRpdGxlcz48dGl0
bGU+RnVuY3Rpb25zIG9mIHBhcmFjcmluZSBQREdGIHNpZ25hbGluZyBpbiB0aGUgcHJvYW5naW9n
ZW5pYyB0dW1vciBzdHJvbWEgcmV2ZWFsZWQgYnkgcGhhcm1hY29sb2dpY2FsIHRhcmdldGluZzwv
dGl0bGU+PHNlY29uZGFyeS10aXRsZT5QTG9TIE1lZDwvc2Vjb25kYXJ5LXRpdGxlPjxhbHQtdGl0
bGU+UExvUyBtZWRpY2luZTwvYWx0LXRpdGxlPjwvdGl0bGVzPjxwZXJpb2RpY2FsPjxmdWxsLXRp
dGxlPlBMb1MgTWVkPC9mdWxsLXRpdGxlPjxhYmJyLTE+UExvUyBtZWRpY2luZTwvYWJici0xPjwv
cGVyaW9kaWNhbD48YWx0LXBlcmlvZGljYWw+PGZ1bGwtdGl0bGU+UExvUyBNZWQ8L2Z1bGwtdGl0
bGU+PGFiYnItMT5QTG9TIG1lZGljaW5lPC9hYmJyLTE+PC9hbHQtcGVyaW9kaWNhbD48cGFnZXM+
ZTE5PC9wYWdlcz48dm9sdW1lPjU8L3ZvbHVtZT48bnVtYmVyPjE8L251bWJlcj48ZWRpdGlvbj4y
MDA4LzAyLzAxPC9lZGl0aW9uPjxrZXl3b3Jkcz48a2V5d29yZD5BbmltYWxzPC9rZXl3b3JkPjxr
ZXl3b3JkPkFudGluZW9wbGFzdGljIEFnZW50cy9waGFybWFjb2xvZ3kvKnRoZXJhcGV1dGljIHVz
ZTwva2V5d29yZD48a2V5d29yZD5CZW56YW1pZGVzPC9rZXl3b3JkPjxrZXl3b3JkPkNhcmNpbm9t
YS8qYmxvb2Qgc3VwcGx5L2RydWcgdGhlcmFweS9waHlzaW9wYXRob2xvZ3kvdmlyb2xvZ3k8L2tl
eXdvcmQ+PGtleXdvcmQ+RXBpdGhlbGlhbCBDZWxscy9tZXRhYm9saXNtPC9rZXl3b3JkPjxrZXl3
b3JkPkVzdHJhZGlvbC9hZG1pbmlzdHJhdGlvbiAmYW1wOyBkb3NhZ2UvdG94aWNpdHk8L2tleXdv
cmQ+PGtleXdvcmQ+RmVtYWxlPC9rZXl3b3JkPjxrZXl3b3JkPkZpYnJvYmxhc3QgR3Jvd3RoIEZh
Y3RvciAyL2Jpb3N5bnRoZXNpcy9nZW5ldGljcy9waHlzaW9sb2d5PC9rZXl3b3JkPjxrZXl3b3Jk
PkZpYnJvYmxhc3QgR3Jvd3RoIEZhY3RvciA3L2Jpb3N5bnRoZXNpcy9nZW5ldGljcy9waHlzaW9s
b2d5PC9rZXl3b3JkPjxrZXl3b3JkPkZpYnJvYmxhc3RzL2RydWcgZWZmZWN0cy9lbnp5bW9sb2d5
L21ldGFib2xpc208L2tleXdvcmQ+PGtleXdvcmQ+SHVtYW4gcGFwaWxsb21hdmlydXMgMTY8L2tl
eXdvcmQ+PGtleXdvcmQ+SHVtYW5zPC9rZXl3b3JkPjxrZXl3b3JkPkltYXRpbmliIE1lc3lsYXRl
PC9rZXl3b3JkPjxrZXl3b3JkPk1pY2U8L2tleXdvcmQ+PGtleXdvcmQ+TWljZSwgSW5icmVkIFN0
cmFpbnM8L2tleXdvcmQ+PGtleXdvcmQ+TWljZSwgVHJhbnNnZW5pYzwva2V5d29yZD48a2V5d29y
ZD5OZW9wbGFzbSBQcm90ZWlucy9hbnRhZ29uaXN0cyAmYW1wOyBpbmhpYml0b3JzL2Jpb3N5bnRo
ZXNpcy9nZW5ldGljcy8qcGh5c2lvbG9neTwva2V5d29yZD48a2V5d29yZD5OZW92YXNjdWxhcml6
YXRpb24sIFBhdGhvbG9naWMvKmRydWcgdGhlcmFweS9waHlzaW9wYXRob2xvZ3k8L2tleXdvcmQ+
PGtleXdvcmQ+UGFyYWNyaW5lIENvbW11bmljYXRpb24vZHJ1ZyBlZmZlY3RzLypwaHlzaW9sb2d5
PC9rZXl3b3JkPjxrZXl3b3JkPlBlcmljeXRlcy9tZXRhYm9saXNtPC9rZXl3b3JkPjxrZXl3b3Jk
PlBpcGVyYXppbmVzL3BoYXJtYWNvbG9neS8qdGhlcmFwZXV0aWMgdXNlPC9rZXl3b3JkPjxrZXl3
b3JkPlBsYXRlbGV0LURlcml2ZWQgR3Jvd3RoIEZhY3Rvci9hbnRhZ29uaXN0cyAmYW1wOyBpbmhp
Yml0b3JzL2dlbmV0aWNzLypwaHlzaW9sb2d5PC9rZXl3b3JkPjxrZXl3b3JkPlByb3RlaW4gS2lu
YXNlIEluaGliaXRvcnMvcGhhcm1hY29sb2d5Lyp0aGVyYXBldXRpYyB1c2U8L2tleXdvcmQ+PGtl
eXdvcmQ+UHJvdG8tT25jb2dlbmUgUHJvdGVpbnMgYy1raXQvYmlvc3ludGhlc2lzL2dlbmV0aWNz
PC9rZXl3b3JkPjxrZXl3b3JkPlB5cmltaWRpbmVzL3BoYXJtYWNvbG9neS8qdGhlcmFwZXV0aWMg
dXNlPC9rZXl3b3JkPjxrZXl3b3JkPlJlY2VwdG9ycywgUGxhdGVsZXQtRGVyaXZlZCBHcm93dGgg
RmFjdG9yL2FudGFnb25pc3RzICZhbXA7PC9rZXl3b3JkPjxrZXl3b3JkPmluaGliaXRvcnMvZ2Vu
ZXRpY3MvKnBoeXNpb2xvZ3k8L2tleXdvcmQ+PGtleXdvcmQ+U3Ryb21hbCBDZWxscy9kcnVnIGVm
ZmVjdHMvZW56eW1vbG9neS9tZXRhYm9saXNtPC9rZXl3b3JkPjxrZXl3b3JkPlV0ZXJpbmUgQ2Vy
dmljYWwgTmVvcGxhc21zLypibG9vZCBzdXBwbHkvZHJ1ZyB0aGVyYXB5L3BoeXNpb3BhdGhvbG9n
eS92aXJvbG9neTwva2V5d29yZD48L2tleXdvcmRzPjxkYXRlcz48eWVhcj4yMDA4PC95ZWFyPjxw
dWItZGF0ZXM+PGRhdGU+SmFuIDI5PC9kYXRlPjwvcHViLWRhdGVzPjwvZGF0ZXM+PGlzYm4+MTU0
OS0xMjc3IChQcmludCkmI3hEOzE1NDktMTI3NzwvaXNibj48YWNjZXNzaW9uLW51bT4xODIzMjcy
ODwvYWNjZXNzaW9uLW51bT48dXJscz48L3VybHM+PGN1c3RvbTI+UE1DMjIxNDc5MDwvY3VzdG9t
Mj48ZWxlY3Ryb25pYy1yZXNvdXJjZS1udW0+MTAuMTM3MS9qb3VybmFsLnBtZWQuMDA1MDAxOTwv
ZWxlY3Ryb25pYy1yZXNvdXJjZS1udW0+PHJlbW90ZS1kYXRhYmFzZS1wcm92aWRlcj5OTE08L3Jl
bW90ZS1kYXRhYmFzZS1wcm92aWRlcj48bGFuZ3VhZ2U+ZW5nPC9sYW5ndWFnZT48L3JlY29yZD48
L0NpdGU+PC9FbmROb3RlPn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Pietras et al., 2008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2ECFE1B5" w14:textId="77777777" w:rsidTr="00E85B18">
        <w:trPr>
          <w:trHeight w:val="420"/>
        </w:trPr>
        <w:tc>
          <w:tcPr>
            <w:tcW w:w="2689" w:type="dxa"/>
          </w:tcPr>
          <w:p w14:paraId="4D3FD895" w14:textId="526C6B99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Pancreatic islet tumor in RIP-Tag2 transgenic mouse</w:t>
            </w:r>
            <w:r w:rsidR="00757E6D"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559" w:type="dxa"/>
          </w:tcPr>
          <w:p w14:paraId="2564A200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 w:hint="eastAsia"/>
              </w:rPr>
              <w:t>Imatinib; C</w:t>
            </w:r>
            <w:r w:rsidRPr="00E85B18">
              <w:rPr>
                <w:rFonts w:ascii="Times New Roman" w:hAnsi="Times New Roman" w:cs="Times New Roman"/>
              </w:rPr>
              <w:t>T</w:t>
            </w:r>
            <w:r w:rsidRPr="00E85B18">
              <w:rPr>
                <w:rFonts w:ascii="Times New Roman" w:hAnsi="Times New Roman" w:cs="Times New Roman" w:hint="eastAsia"/>
              </w:rPr>
              <w:t>X</w:t>
            </w:r>
          </w:p>
        </w:tc>
        <w:tc>
          <w:tcPr>
            <w:tcW w:w="1984" w:type="dxa"/>
          </w:tcPr>
          <w:p w14:paraId="20A7939F" w14:textId="1EB59184" w:rsidR="00E85B18" w:rsidRPr="00E85B18" w:rsidRDefault="00E068C4" w:rsidP="00757E6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DGFR</w:t>
            </w:r>
          </w:p>
        </w:tc>
        <w:tc>
          <w:tcPr>
            <w:tcW w:w="3544" w:type="dxa"/>
          </w:tcPr>
          <w:p w14:paraId="57D70863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4172" w:type="dxa"/>
          </w:tcPr>
          <w:p w14:paraId="6F699EB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No effect on tumor growth by imatinib; stopped tumor growth and reduced tumor burden in combination therapy</w:t>
            </w:r>
          </w:p>
        </w:tc>
        <w:tc>
          <w:tcPr>
            <w:tcW w:w="1195" w:type="dxa"/>
          </w:tcPr>
          <w:p w14:paraId="41F9FF9C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xjb248L0F1dGhvcj48WWVhcj4yMDExPC9ZZWFyPjxS
ZWNOdW0+MzExMDwvUmVjTnVtPjxEaXNwbGF5VGV4dD4oRmFsY29uIGV0IGFsLiwgMjAxMSk8L0Rp
c3BsYXlUZXh0PjxyZWNvcmQ+PHJlYy1udW1iZXI+MzExMDwvcmVjLW51bWJlcj48Zm9yZWlnbi1r
ZXlzPjxrZXkgYXBwPSJFTiIgZGItaWQ9IjU1dDIydmZ0ZXM1NTBrZXJ0ZGw1eHAwd2F0NXZ3dnhw
ejJ2cCIgdGltZXN0YW1wPSIxNjAzMjg4ODc5Ij4zMTEwPC9rZXk+PC9mb3JlaWduLWtleXM+PHJl
Zi10eXBlIG5hbWU9IkpvdXJuYWwgQXJ0aWNsZSI+MTc8L3JlZi10eXBlPjxjb250cmlidXRvcnM+
PGF1dGhvcnM+PGF1dGhvcj5GYWxjb24sIEIuIEwuPC9hdXRob3I+PGF1dGhvcj5QaWV0cmFzLCBL
LjwvYXV0aG9yPjxhdXRob3I+Q2hvdSwgSi48L2F1dGhvcj48YXV0aG9yPkNoZW4sIEQuPC9hdXRo
b3I+PGF1dGhvcj5TZW5uaW5vLCBCLjwvYXV0aG9yPjxhdXRob3I+SGFuYWhhbiwgRC48L2F1dGhv
cj48YXV0aG9yPk1jRG9uYWxkLCBELiBNLjwvYXV0aG9yPjwvYXV0aG9ycz48L2NvbnRyaWJ1dG9y
cz48YXV0aC1hZGRyZXNzPkNhcmRpb3Zhc2N1bGFyIFJlc2VhcmNoIEluc3RpdHV0ZSwgQ29tcHJl
aGVuc2l2ZSBDYW5jZXIgQ2VudGVyLCBEZXBhcnRtZW50IG9mIEFuYXRvbXksIFVuaXZlcnNpdHkg
b2YgQ2FsaWZvcm5pYSwgU2FuIEZyYW5jaXNjbywgQ2FsaWZvcm5pYSwgVVNBLjwvYXV0aC1hZGRy
ZXNzPjx0aXRsZXM+PHRpdGxlPkluY3JlYXNlZCB2YXNjdWxhciBkZWxpdmVyeSBhbmQgZWZmaWNh
Y3kgb2YgY2hlbW90aGVyYXB5IGFmdGVyIGluaGliaXRpb24gb2YgcGxhdGVsZXQtZGVyaXZlZCBn
cm93dGggZmFjdG9yLUI8L3RpdGxlPjxzZWNvbmRhcnktdGl0bGU+QW0gSiBQYXRob2w8L3NlY29u
ZGFyeS10aXRsZT48YWx0LXRpdGxlPlRoZSBBbWVyaWNhbiBqb3VybmFsIG9mIHBhdGhvbG9neTwv
YWx0LXRpdGxlPjwvdGl0bGVzPjxwZXJpb2RpY2FsPjxmdWxsLXRpdGxlPkFtIEogUGF0aG9sPC9m
dWxsLXRpdGxlPjwvcGVyaW9kaWNhbD48cGFnZXM+MjkyMC0zMDwvcGFnZXM+PHZvbHVtZT4xNzg8
L3ZvbHVtZT48bnVtYmVyPjY8L251bWJlcj48ZWRpdGlvbj4yMDExLzA2LzA3PC9lZGl0aW9uPjxr
ZXl3b3Jkcz48a2V5d29yZD5BbmltYWxzPC9rZXl3b3JkPjxrZXl3b3JkPkFudGluZW9wbGFzdGlj
IEFnZW50cy9waGFybWFjb2xvZ3kvKnRoZXJhcGV1dGljIHVzZTwva2V5d29yZD48a2V5d29yZD5B
cHRhbWVycywgTnVjbGVvdGlkZS9waGFybWFjb2xvZ3k8L2tleXdvcmQ+PGtleXdvcmQ+QmVuemFt
aWRlczwva2V5d29yZD48a2V5d29yZD5CZW56aW1pZGF6b2xlcy9tZXRhYm9saXNtPC9rZXl3b3Jk
PjxrZXl3b3JkPkNhcmNpbm9tYSwgTGV3aXMgTHVuZy8qYmxvb2Qgc3VwcGx5L2RydWcgdGhlcmFw
eS8qcGF0aG9sb2d5PC9rZXl3b3JkPjxrZXl3b3JkPkNlbGwgUHJvbGlmZXJhdGlvbi9kcnVnIGVm
ZmVjdHM8L2tleXdvcmQ+PGtleXdvcmQ+Q3ljbG9waG9zcGhhbWlkZS9waGFybWFjb2xvZ3kvdGhl
cmFwZXV0aWMgdXNlPC9rZXl3b3JkPjxrZXl3b3JkPkRvc2UtUmVzcG9uc2UgUmVsYXRpb25zaGlw
LCBEcnVnPC9rZXl3b3JkPjxrZXl3b3JkPipEcnVnIERlbGl2ZXJ5IFN5c3RlbXM8L2tleXdvcmQ+
PGtleXdvcmQ+RHJ1ZyBTeW5lcmdpc208L2tleXdvcmQ+PGtleXdvcmQ+SW1hdGluaWIgTWVzeWxh
dGU8L2tleXdvcmQ+PGtleXdvcmQ+TWljZTwva2V5d29yZD48a2V5d29yZD5NaWNlLCBJbmJyZWQg
QzU3Qkw8L2tleXdvcmQ+PGtleXdvcmQ+TmVvdmFzY3VsYXJpemF0aW9uLCBQYXRob2xvZ2ljLypk
cnVnIHRoZXJhcHkvcGF0aG9sb2d5PC9rZXl3b3JkPjxrZXl3b3JkPlBlcmljeXRlcy9kcnVnIGVm
ZmVjdHMvcGF0aG9sb2d5PC9rZXl3b3JkPjxrZXl3b3JkPlBpcGVyYXppbmVzL3BoYXJtYWNvbG9n
eS90aGVyYXBldXRpYyB1c2U8L2tleXdvcmQ+PGtleXdvcmQ+UHJvdG8tT25jb2dlbmUgUHJvdGVp
bnMgYy1zaXMvKmFudGFnb25pc3RzICZhbXA7IGluaGliaXRvcnMvbWV0YWJvbGlzbTwva2V5d29y
ZD48a2V5d29yZD5QeXJpbWlkaW5lcy9waGFybWFjb2xvZ3kvdGhlcmFwZXV0aWMgdXNlPC9rZXl3
b3JkPjxrZXl3b3JkPlRyZWF0bWVudCBPdXRjb21lPC9rZXl3b3JkPjwva2V5d29yZHM+PGRhdGVz
Pjx5ZWFyPjIwMTE8L3llYXI+PHB1Yi1kYXRlcz48ZGF0ZT5KdW48L2RhdGU+PC9wdWItZGF0ZXM+
PC9kYXRlcz48aXNibj4wMDAyLTk0NDAgKFByaW50KSYjeEQ7MDAwMi05NDQwPC9pc2JuPjxhY2Nl
c3Npb24tbnVtPjIxNjQxNDA5PC9hY2Nlc3Npb24tbnVtPjx1cmxzPjwvdXJscz48Y3VzdG9tMj5Q
TUMzMTI0MjkxPC9jdXN0b20yPjxlbGVjdHJvbmljLXJlc291cmNlLW51bT4xMC4xMDE2L2ouYWpw
YXRoLjIwMTEuMDIuMDE5PC9lbGVjdHJvbmljLXJlc291cmNlLW51bT48cmVtb3RlLWRhdGFiYXNl
LXByb3ZpZGVyPk5MTTwvcmVtb3RlLWRhdGFiYXNlLXByb3ZpZGVyPjxsYW5ndWFnZT5lbmc8L2xh
bmd1YWdlPjwvcmVjb3Jk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xjb248L0F1dGhvcj48WWVhcj4yMDExPC9ZZWFyPjxS
ZWNOdW0+MzExMDwvUmVjTnVtPjxEaXNwbGF5VGV4dD4oRmFsY29uIGV0IGFsLiwgMjAxMSk8L0Rp
c3BsYXlUZXh0PjxyZWNvcmQ+PHJlYy1udW1iZXI+MzExMDwvcmVjLW51bWJlcj48Zm9yZWlnbi1r
ZXlzPjxrZXkgYXBwPSJFTiIgZGItaWQ9IjU1dDIydmZ0ZXM1NTBrZXJ0ZGw1eHAwd2F0NXZ3dnhw
ejJ2cCIgdGltZXN0YW1wPSIxNjAzMjg4ODc5Ij4zMTEwPC9rZXk+PC9mb3JlaWduLWtleXM+PHJl
Zi10eXBlIG5hbWU9IkpvdXJuYWwgQXJ0aWNsZSI+MTc8L3JlZi10eXBlPjxjb250cmlidXRvcnM+
PGF1dGhvcnM+PGF1dGhvcj5GYWxjb24sIEIuIEwuPC9hdXRob3I+PGF1dGhvcj5QaWV0cmFzLCBL
LjwvYXV0aG9yPjxhdXRob3I+Q2hvdSwgSi48L2F1dGhvcj48YXV0aG9yPkNoZW4sIEQuPC9hdXRo
b3I+PGF1dGhvcj5TZW5uaW5vLCBCLjwvYXV0aG9yPjxhdXRob3I+SGFuYWhhbiwgRC48L2F1dGhv
cj48YXV0aG9yPk1jRG9uYWxkLCBELiBNLjwvYXV0aG9yPjwvYXV0aG9ycz48L2NvbnRyaWJ1dG9y
cz48YXV0aC1hZGRyZXNzPkNhcmRpb3Zhc2N1bGFyIFJlc2VhcmNoIEluc3RpdHV0ZSwgQ29tcHJl
aGVuc2l2ZSBDYW5jZXIgQ2VudGVyLCBEZXBhcnRtZW50IG9mIEFuYXRvbXksIFVuaXZlcnNpdHkg
b2YgQ2FsaWZvcm5pYSwgU2FuIEZyYW5jaXNjbywgQ2FsaWZvcm5pYSwgVVNBLjwvYXV0aC1hZGRy
ZXNzPjx0aXRsZXM+PHRpdGxlPkluY3JlYXNlZCB2YXNjdWxhciBkZWxpdmVyeSBhbmQgZWZmaWNh
Y3kgb2YgY2hlbW90aGVyYXB5IGFmdGVyIGluaGliaXRpb24gb2YgcGxhdGVsZXQtZGVyaXZlZCBn
cm93dGggZmFjdG9yLUI8L3RpdGxlPjxzZWNvbmRhcnktdGl0bGU+QW0gSiBQYXRob2w8L3NlY29u
ZGFyeS10aXRsZT48YWx0LXRpdGxlPlRoZSBBbWVyaWNhbiBqb3VybmFsIG9mIHBhdGhvbG9neTwv
YWx0LXRpdGxlPjwvdGl0bGVzPjxwZXJpb2RpY2FsPjxmdWxsLXRpdGxlPkFtIEogUGF0aG9sPC9m
dWxsLXRpdGxlPjwvcGVyaW9kaWNhbD48cGFnZXM+MjkyMC0zMDwvcGFnZXM+PHZvbHVtZT4xNzg8
L3ZvbHVtZT48bnVtYmVyPjY8L251bWJlcj48ZWRpdGlvbj4yMDExLzA2LzA3PC9lZGl0aW9uPjxr
ZXl3b3Jkcz48a2V5d29yZD5BbmltYWxzPC9rZXl3b3JkPjxrZXl3b3JkPkFudGluZW9wbGFzdGlj
IEFnZW50cy9waGFybWFjb2xvZ3kvKnRoZXJhcGV1dGljIHVzZTwva2V5d29yZD48a2V5d29yZD5B
cHRhbWVycywgTnVjbGVvdGlkZS9waGFybWFjb2xvZ3k8L2tleXdvcmQ+PGtleXdvcmQ+QmVuemFt
aWRlczwva2V5d29yZD48a2V5d29yZD5CZW56aW1pZGF6b2xlcy9tZXRhYm9saXNtPC9rZXl3b3Jk
PjxrZXl3b3JkPkNhcmNpbm9tYSwgTGV3aXMgTHVuZy8qYmxvb2Qgc3VwcGx5L2RydWcgdGhlcmFw
eS8qcGF0aG9sb2d5PC9rZXl3b3JkPjxrZXl3b3JkPkNlbGwgUHJvbGlmZXJhdGlvbi9kcnVnIGVm
ZmVjdHM8L2tleXdvcmQ+PGtleXdvcmQ+Q3ljbG9waG9zcGhhbWlkZS9waGFybWFjb2xvZ3kvdGhl
cmFwZXV0aWMgdXNlPC9rZXl3b3JkPjxrZXl3b3JkPkRvc2UtUmVzcG9uc2UgUmVsYXRpb25zaGlw
LCBEcnVnPC9rZXl3b3JkPjxrZXl3b3JkPipEcnVnIERlbGl2ZXJ5IFN5c3RlbXM8L2tleXdvcmQ+
PGtleXdvcmQ+RHJ1ZyBTeW5lcmdpc208L2tleXdvcmQ+PGtleXdvcmQ+SW1hdGluaWIgTWVzeWxh
dGU8L2tleXdvcmQ+PGtleXdvcmQ+TWljZTwva2V5d29yZD48a2V5d29yZD5NaWNlLCBJbmJyZWQg
QzU3Qkw8L2tleXdvcmQ+PGtleXdvcmQ+TmVvdmFzY3VsYXJpemF0aW9uLCBQYXRob2xvZ2ljLypk
cnVnIHRoZXJhcHkvcGF0aG9sb2d5PC9rZXl3b3JkPjxrZXl3b3JkPlBlcmljeXRlcy9kcnVnIGVm
ZmVjdHMvcGF0aG9sb2d5PC9rZXl3b3JkPjxrZXl3b3JkPlBpcGVyYXppbmVzL3BoYXJtYWNvbG9n
eS90aGVyYXBldXRpYyB1c2U8L2tleXdvcmQ+PGtleXdvcmQ+UHJvdG8tT25jb2dlbmUgUHJvdGVp
bnMgYy1zaXMvKmFudGFnb25pc3RzICZhbXA7IGluaGliaXRvcnMvbWV0YWJvbGlzbTwva2V5d29y
ZD48a2V5d29yZD5QeXJpbWlkaW5lcy9waGFybWFjb2xvZ3kvdGhlcmFwZXV0aWMgdXNlPC9rZXl3
b3JkPjxrZXl3b3JkPlRyZWF0bWVudCBPdXRjb21lPC9rZXl3b3JkPjwva2V5d29yZHM+PGRhdGVz
Pjx5ZWFyPjIwMTE8L3llYXI+PHB1Yi1kYXRlcz48ZGF0ZT5KdW48L2RhdGU+PC9wdWItZGF0ZXM+
PC9kYXRlcz48aXNibj4wMDAyLTk0NDAgKFByaW50KSYjeEQ7MDAwMi05NDQwPC9pc2JuPjxhY2Nl
c3Npb24tbnVtPjIxNjQxNDA5PC9hY2Nlc3Npb24tbnVtPjx1cmxzPjwvdXJscz48Y3VzdG9tMj5Q
TUMzMTI0MjkxPC9jdXN0b20yPjxlbGVjdHJvbmljLXJlc291cmNlLW51bT4xMC4xMDE2L2ouYWpw
YXRoLjIwMTEuMDIuMDE5PC9lbGVjdHJvbmljLXJlc291cmNlLW51bT48cmVtb3RlLWRhdGFiYXNl
LXByb3ZpZGVyPk5MTTwvcmVtb3RlLWRhdGFiYXNlLXByb3ZpZGVyPjxsYW5ndWFnZT5lbmc8L2xh
bmd1YWdlPjwvcmVjb3Jk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Falcon et al., 2011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241FEF79" w14:textId="77777777" w:rsidTr="00E85B18">
        <w:trPr>
          <w:trHeight w:val="849"/>
        </w:trPr>
        <w:tc>
          <w:tcPr>
            <w:tcW w:w="2689" w:type="dxa"/>
            <w:hideMark/>
          </w:tcPr>
          <w:p w14:paraId="7812B504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Diffuse large B-cell lymphoma in human xenograft and EL4 lymphoma in murine allograft models</w:t>
            </w:r>
          </w:p>
        </w:tc>
        <w:tc>
          <w:tcPr>
            <w:tcW w:w="1559" w:type="dxa"/>
            <w:hideMark/>
          </w:tcPr>
          <w:p w14:paraId="00B7599C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matinib</w:t>
            </w:r>
          </w:p>
        </w:tc>
        <w:tc>
          <w:tcPr>
            <w:tcW w:w="1984" w:type="dxa"/>
            <w:hideMark/>
          </w:tcPr>
          <w:p w14:paraId="14F57297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, c-Kit, and BCR-Abl</w:t>
            </w:r>
          </w:p>
        </w:tc>
        <w:tc>
          <w:tcPr>
            <w:tcW w:w="3544" w:type="dxa"/>
            <w:hideMark/>
          </w:tcPr>
          <w:p w14:paraId="2739D82F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nduced PC apoptosis and loss of perivascular integrity as well as microvascular density</w:t>
            </w:r>
          </w:p>
        </w:tc>
        <w:tc>
          <w:tcPr>
            <w:tcW w:w="4172" w:type="dxa"/>
          </w:tcPr>
          <w:p w14:paraId="7127536F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mpaired lymphoma growth</w:t>
            </w:r>
          </w:p>
        </w:tc>
        <w:tc>
          <w:tcPr>
            <w:tcW w:w="1195" w:type="dxa"/>
          </w:tcPr>
          <w:p w14:paraId="0CB8AF0B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SdWFuPC9BdXRob3I+PFllYXI+MjAxMzwvWWVhcj48UmVj
TnVtPjMwODQ8L1JlY051bT48RGlzcGxheVRleHQ+KFJ1YW4gZXQgYWwuLCAyMDEzKTwvRGlzcGxh
eVRleHQ+PHJlY29yZD48cmVjLW51bWJlcj4zMDg0PC9yZWMtbnVtYmVyPjxmb3JlaWduLWtleXM+
PGtleSBhcHA9IkVOIiBkYi1pZD0iNTV0MjJ2ZnRlczU1MGtlcnRkbDV4cDB3YXQ1dnd2eHB6MnZw
IiB0aW1lc3RhbXA9IjE2MDMyODgyMzciPjMwODQ8L2tleT48L2ZvcmVpZ24ta2V5cz48cmVmLXR5
cGUgbmFtZT0iSm91cm5hbCBBcnRpY2xlIj4xNzwvcmVmLXR5cGU+PGNvbnRyaWJ1dG9ycz48YXV0
aG9ycz48YXV0aG9yPlJ1YW4sIEouPC9hdXRob3I+PGF1dGhvcj5MdW8sIE0uPC9hdXRob3I+PGF1
dGhvcj5XYW5nLCBDLjwvYXV0aG9yPjxhdXRob3I+RmFuLCBMLjwvYXV0aG9yPjxhdXRob3I+WWFu
ZywgUy4gTi48L2F1dGhvcj48YXV0aG9yPkNhcmRlbmFzLCBNLjwvYXV0aG9yPjxhdXRob3I+R2Vu
ZywgSC48L2F1dGhvcj48YXV0aG9yPkxlb25hcmQsIEouIFAuPC9hdXRob3I+PGF1dGhvcj5NZWxu
aWNrLCBBLjwvYXV0aG9yPjxhdXRob3I+Q2VyY2hpZXR0aSwgTC48L2F1dGhvcj48YXV0aG9yPkhh
amphciwgSy4gQS48L2F1dGhvcj48L2F1dGhvcnM+PC9jb250cmlidXRvcnM+PHRpdGxlcz48dGl0
bGU+SW1hdGluaWIgZGlzcnVwdHMgbHltcGhvbWEgYW5naW9nZW5lc2lzIGJ5IHRhcmdldGluZyB2
YXNjdWxhciBwZXJpY3l0ZXM8L3RpdGxlPjxzZWNvbmRhcnktdGl0bGU+Qmxvb2Q8L3NlY29uZGFy
eS10aXRsZT48L3RpdGxlcz48cGVyaW9kaWNhbD48ZnVsbC10aXRsZT5CbG9vZDwvZnVsbC10aXRs
ZT48L3BlcmlvZGljYWw+PHBhZ2VzPjUxOTItNTIwMjwvcGFnZXM+PHZvbHVtZT4xMjE8L3ZvbHVt
ZT48bnVtYmVyPjY8L251bWJlcj48a2V5d29yZHM+PGtleXdvcmQ+aW1hdGluaWI8L2tleXdvcmQ+
PGtleXdvcmQ+cGxhdGVsZXQgZGVyaXZlZCBncm93dGggZmFjdG9yIEJCPC9rZXl3b3JkPjxrZXl3
b3JkPnBsYXRlbGV0IGRlcml2ZWQgZ3Jvd3RoIGZhY3RvciBiZXRhIHJlY2VwdG9yPC9rZXl3b3Jk
PjxrZXl3b3JkPnNtYWxsIGludGVyZmVyaW5nIFJOQTwva2V5d29yZD48a2V5d29yZD5hbmltYWwg
Y2VsbDwva2V5d29yZD48a2V5d29yZD5hbmltYWwgZXhwZXJpbWVudDwva2V5d29yZD48a2V5d29y
ZD5hbmltYWwgbW9kZWw8L2tleXdvcmQ+PGtleXdvcmQ+YW50aWFuZ2lvZ2VuaWMgYWN0aXZpdHk8
L2tleXdvcmQ+PGtleXdvcmQ+YXBvcHRvc2lzPC9rZXl3b3JkPjxrZXl3b3JkPmFydGljbGU8L2tl
eXdvcmQ+PGtleXdvcmQ+Y2FuY2VyIGluaGliaXRpb248L2tleXdvcmQ+PGtleXdvcmQ+Y2VsbCBk
ZW5zaXR5PC9rZXl3b3JkPjxrZXl3b3JkPmNlbGwgcHJvbGlmZXJhdGlvbjwva2V5d29yZD48a2V5
d29yZD5jZWxsIHZpYWJpbGl0eTwva2V5d29yZD48a2V5d29yZD5jb250cm9sbGVkIHN0dWR5PC9r
ZXl3b3JkPjxrZXl3b3JkPmRpZmZ1c2UgbGFyZ2UgQi1jZWxsIGx5bXBob21hIGNlbGwgbGluZTwv
a2V5d29yZD48a2V5d29yZD5kcnVnIG1lZ2Fkb3NlPC9rZXl3b3JkPjxrZXl3b3JkPmVuZG90aGVs
aXVtIGNlbGw8L2tleXdvcmQ+PGtleXdvcmQ+Zmx1b3Jlc2NlbmNlIGFjdGl2YXRlZCBjZWxsIHNv
cnRpbmc8L2tleXdvcmQ+PGtleXdvcmQ+aHVtYW48L2tleXdvcmQ+PGtleXdvcmQ+aHVtYW4gY2Vs
bDwva2V5d29yZD48a2V5d29yZD5pbW11bm9oaXN0b2NoZW1pc3RyeTwva2V5d29yZD48a2V5d29y
ZD5pbiB2aXRybyBzdHVkeTwva2V5d29yZD48a2V5d29yZD5seW1waG9tYTwva2V5d29yZD48a2V5
d29yZD5seW1waG9tYSBjZWxsPC9rZXl3b3JkPjxrZXl3b3JkPm5vbmh1bWFuPC9rZXl3b3JkPjxr
ZXl3b3JkPnBlcmljeXRlPC9rZXl3b3JkPjxrZXl3b3JkPnByaW9yaXR5IGpvdXJuYWw8L2tleXdv
cmQ+PGtleXdvcmQ+cHJvdGVpbiBkZXBsZXRpb248L2tleXdvcmQ+PGtleXdvcmQ+cmF0PC9rZXl3
b3JkPjxrZXl3b3JkPnJlY2VwdG9yIGRvd24gcmVndWxhdGlvbjwva2V5d29yZD48a2V5d29yZD50
dW1vciB2b2x1bWU8L2tleXdvcmQ+PGtleXdvcmQ+dHVtb3IgeGVub2dyYWZ0PC9rZXl3b3JkPjxr
ZXl3b3JkPnZhc2N1bGFyIHNtb290aCBtdXNjbGUgY2VsbDwva2V5d29yZD48L2tleXdvcmRzPjxk
YXRlcz48eWVhcj4yMDEzPC95ZWFyPjwvZGF0ZXM+PGlzYm4+MTUyOC0wMDIwJiN4RDswMDA2LTQ5
NzE8L2lzYm4+PHdvcmstdHlwZT5BcnRpY2xlPC93b3JrLXR5cGU+PHVybHM+PHJlbGF0ZWQtdXJs
cz48dXJsPmh0dHBzOi8vd3d3LmVtYmFzZS5jb20vc2VhcmNoL3Jlc3VsdHM/c3ViYWN0aW9uPXZp
ZXdyZWNvcmQmYW1wO2lkPUw2MTcyNzkxNDMmYW1wO2Zyb209ZXhwb3J0PC91cmw+PHVybD5odHRw
Oi8vZHguZG9pLm9yZy8xMC4xMTgyL2Jsb29kLTIwMTMtMDMtNDkwNzYzPC91cmw+PC9yZWxhdGVk
LXVybHM+PC91cmxzPjxjdXN0b20yPkxDKFVuaXRlZCBTdGF0ZXMpPC9jdXN0b20yPjxjdXN0b201
PjIzNjMyODg5PC9jdXN0b201PjxlbGVjdHJvbmljLXJlc291cmNlLW51bT4xMC4xMTgyL2Jsb29k
LTIwMTMtMDMtNDkwNzYzPC9lbGVjdHJvbmljLXJlc291cmNlLW51bT48cmVtb3RlLWRhdGFiYXNl
LW5hbWU+RW1iYXNlJiN4RDtNZWRsaW5lPC9yZW1vdGUtZGF0YWJhc2UtbmFtZT48bGFuZ3VhZ2U+
RW5nbGlzaDwvbGFuZ3VhZ2U+PC9yZWNvcmQ+PC9DaXRlPjwvRW5kTm90ZT4A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SdWFuPC9BdXRob3I+PFllYXI+MjAxMzwvWWVhcj48UmVj
TnVtPjMwODQ8L1JlY051bT48RGlzcGxheVRleHQ+KFJ1YW4gZXQgYWwuLCAyMDEzKTwvRGlzcGxh
eVRleHQ+PHJlY29yZD48cmVjLW51bWJlcj4zMDg0PC9yZWMtbnVtYmVyPjxmb3JlaWduLWtleXM+
PGtleSBhcHA9IkVOIiBkYi1pZD0iNTV0MjJ2ZnRlczU1MGtlcnRkbDV4cDB3YXQ1dnd2eHB6MnZw
IiB0aW1lc3RhbXA9IjE2MDMyODgyMzciPjMwODQ8L2tleT48L2ZvcmVpZ24ta2V5cz48cmVmLXR5
cGUgbmFtZT0iSm91cm5hbCBBcnRpY2xlIj4xNzwvcmVmLXR5cGU+PGNvbnRyaWJ1dG9ycz48YXV0
aG9ycz48YXV0aG9yPlJ1YW4sIEouPC9hdXRob3I+PGF1dGhvcj5MdW8sIE0uPC9hdXRob3I+PGF1
dGhvcj5XYW5nLCBDLjwvYXV0aG9yPjxhdXRob3I+RmFuLCBMLjwvYXV0aG9yPjxhdXRob3I+WWFu
ZywgUy4gTi48L2F1dGhvcj48YXV0aG9yPkNhcmRlbmFzLCBNLjwvYXV0aG9yPjxhdXRob3I+R2Vu
ZywgSC48L2F1dGhvcj48YXV0aG9yPkxlb25hcmQsIEouIFAuPC9hdXRob3I+PGF1dGhvcj5NZWxu
aWNrLCBBLjwvYXV0aG9yPjxhdXRob3I+Q2VyY2hpZXR0aSwgTC48L2F1dGhvcj48YXV0aG9yPkhh
amphciwgSy4gQS48L2F1dGhvcj48L2F1dGhvcnM+PC9jb250cmlidXRvcnM+PHRpdGxlcz48dGl0
bGU+SW1hdGluaWIgZGlzcnVwdHMgbHltcGhvbWEgYW5naW9nZW5lc2lzIGJ5IHRhcmdldGluZyB2
YXNjdWxhciBwZXJpY3l0ZXM8L3RpdGxlPjxzZWNvbmRhcnktdGl0bGU+Qmxvb2Q8L3NlY29uZGFy
eS10aXRsZT48L3RpdGxlcz48cGVyaW9kaWNhbD48ZnVsbC10aXRsZT5CbG9vZDwvZnVsbC10aXRs
ZT48L3BlcmlvZGljYWw+PHBhZ2VzPjUxOTItNTIwMjwvcGFnZXM+PHZvbHVtZT4xMjE8L3ZvbHVt
ZT48bnVtYmVyPjY8L251bWJlcj48a2V5d29yZHM+PGtleXdvcmQ+aW1hdGluaWI8L2tleXdvcmQ+
PGtleXdvcmQ+cGxhdGVsZXQgZGVyaXZlZCBncm93dGggZmFjdG9yIEJCPC9rZXl3b3JkPjxrZXl3
b3JkPnBsYXRlbGV0IGRlcml2ZWQgZ3Jvd3RoIGZhY3RvciBiZXRhIHJlY2VwdG9yPC9rZXl3b3Jk
PjxrZXl3b3JkPnNtYWxsIGludGVyZmVyaW5nIFJOQTwva2V5d29yZD48a2V5d29yZD5hbmltYWwg
Y2VsbDwva2V5d29yZD48a2V5d29yZD5hbmltYWwgZXhwZXJpbWVudDwva2V5d29yZD48a2V5d29y
ZD5hbmltYWwgbW9kZWw8L2tleXdvcmQ+PGtleXdvcmQ+YW50aWFuZ2lvZ2VuaWMgYWN0aXZpdHk8
L2tleXdvcmQ+PGtleXdvcmQ+YXBvcHRvc2lzPC9rZXl3b3JkPjxrZXl3b3JkPmFydGljbGU8L2tl
eXdvcmQ+PGtleXdvcmQ+Y2FuY2VyIGluaGliaXRpb248L2tleXdvcmQ+PGtleXdvcmQ+Y2VsbCBk
ZW5zaXR5PC9rZXl3b3JkPjxrZXl3b3JkPmNlbGwgcHJvbGlmZXJhdGlvbjwva2V5d29yZD48a2V5
d29yZD5jZWxsIHZpYWJpbGl0eTwva2V5d29yZD48a2V5d29yZD5jb250cm9sbGVkIHN0dWR5PC9r
ZXl3b3JkPjxrZXl3b3JkPmRpZmZ1c2UgbGFyZ2UgQi1jZWxsIGx5bXBob21hIGNlbGwgbGluZTwv
a2V5d29yZD48a2V5d29yZD5kcnVnIG1lZ2Fkb3NlPC9rZXl3b3JkPjxrZXl3b3JkPmVuZG90aGVs
aXVtIGNlbGw8L2tleXdvcmQ+PGtleXdvcmQ+Zmx1b3Jlc2NlbmNlIGFjdGl2YXRlZCBjZWxsIHNv
cnRpbmc8L2tleXdvcmQ+PGtleXdvcmQ+aHVtYW48L2tleXdvcmQ+PGtleXdvcmQ+aHVtYW4gY2Vs
bDwva2V5d29yZD48a2V5d29yZD5pbW11bm9oaXN0b2NoZW1pc3RyeTwva2V5d29yZD48a2V5d29y
ZD5pbiB2aXRybyBzdHVkeTwva2V5d29yZD48a2V5d29yZD5seW1waG9tYTwva2V5d29yZD48a2V5
d29yZD5seW1waG9tYSBjZWxsPC9rZXl3b3JkPjxrZXl3b3JkPm5vbmh1bWFuPC9rZXl3b3JkPjxr
ZXl3b3JkPnBlcmljeXRlPC9rZXl3b3JkPjxrZXl3b3JkPnByaW9yaXR5IGpvdXJuYWw8L2tleXdv
cmQ+PGtleXdvcmQ+cHJvdGVpbiBkZXBsZXRpb248L2tleXdvcmQ+PGtleXdvcmQ+cmF0PC9rZXl3
b3JkPjxrZXl3b3JkPnJlY2VwdG9yIGRvd24gcmVndWxhdGlvbjwva2V5d29yZD48a2V5d29yZD50
dW1vciB2b2x1bWU8L2tleXdvcmQ+PGtleXdvcmQ+dHVtb3IgeGVub2dyYWZ0PC9rZXl3b3JkPjxr
ZXl3b3JkPnZhc2N1bGFyIHNtb290aCBtdXNjbGUgY2VsbDwva2V5d29yZD48L2tleXdvcmRzPjxk
YXRlcz48eWVhcj4yMDEzPC95ZWFyPjwvZGF0ZXM+PGlzYm4+MTUyOC0wMDIwJiN4RDswMDA2LTQ5
NzE8L2lzYm4+PHdvcmstdHlwZT5BcnRpY2xlPC93b3JrLXR5cGU+PHVybHM+PHJlbGF0ZWQtdXJs
cz48dXJsPmh0dHBzOi8vd3d3LmVtYmFzZS5jb20vc2VhcmNoL3Jlc3VsdHM/c3ViYWN0aW9uPXZp
ZXdyZWNvcmQmYW1wO2lkPUw2MTcyNzkxNDMmYW1wO2Zyb209ZXhwb3J0PC91cmw+PHVybD5odHRw
Oi8vZHguZG9pLm9yZy8xMC4xMTgyL2Jsb29kLTIwMTMtMDMtNDkwNzYzPC91cmw+PC9yZWxhdGVk
LXVybHM+PC91cmxzPjxjdXN0b20yPkxDKFVuaXRlZCBTdGF0ZXMpPC9jdXN0b20yPjxjdXN0b201
PjIzNjMyODg5PC9jdXN0b201PjxlbGVjdHJvbmljLXJlc291cmNlLW51bT4xMC4xMTgyL2Jsb29k
LTIwMTMtMDMtNDkwNzYzPC9lbGVjdHJvbmljLXJlc291cmNlLW51bT48cmVtb3RlLWRhdGFiYXNl
LW5hbWU+RW1iYXNlJiN4RDtNZWRsaW5lPC9yZW1vdGUtZGF0YWJhc2UtbmFtZT48bGFuZ3VhZ2U+
RW5nbGlzaDwvbGFuZ3VhZ2U+PC9yZWNvcmQ+PC9DaXRlPjwvRW5kTm90ZT4A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Ruan et al., 2013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091BC6C7" w14:textId="77777777" w:rsidTr="00E85B18">
        <w:trPr>
          <w:trHeight w:val="930"/>
        </w:trPr>
        <w:tc>
          <w:tcPr>
            <w:tcW w:w="2689" w:type="dxa"/>
            <w:hideMark/>
          </w:tcPr>
          <w:p w14:paraId="7832AA74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Melanoma in subcutaneous mouse model</w:t>
            </w:r>
          </w:p>
        </w:tc>
        <w:tc>
          <w:tcPr>
            <w:tcW w:w="1559" w:type="dxa"/>
            <w:hideMark/>
          </w:tcPr>
          <w:p w14:paraId="4AC21881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matinib</w:t>
            </w:r>
          </w:p>
        </w:tc>
        <w:tc>
          <w:tcPr>
            <w:tcW w:w="1984" w:type="dxa"/>
            <w:hideMark/>
          </w:tcPr>
          <w:p w14:paraId="1332EA27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, c-Kit, and BCR-Abl</w:t>
            </w:r>
          </w:p>
        </w:tc>
        <w:tc>
          <w:tcPr>
            <w:tcW w:w="3544" w:type="dxa"/>
            <w:hideMark/>
          </w:tcPr>
          <w:p w14:paraId="234D931E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nhibited vascular mimicry</w:t>
            </w:r>
          </w:p>
        </w:tc>
        <w:tc>
          <w:tcPr>
            <w:tcW w:w="4172" w:type="dxa"/>
          </w:tcPr>
          <w:p w14:paraId="72119B2B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Suppressed tumor growth</w:t>
            </w:r>
          </w:p>
        </w:tc>
        <w:tc>
          <w:tcPr>
            <w:tcW w:w="1195" w:type="dxa"/>
            <w:hideMark/>
          </w:tcPr>
          <w:p w14:paraId="287AC67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lqc3NlbjwvQXV0aG9yPjxZZWFyPjIwMTg8L1llYXI+
PFJlY051bT4zMDY0PC9SZWNOdW0+PERpc3BsYXlUZXh0PihUaGlqc3NlbiBldCBhbC4sIDIwMTgp
PC9EaXNwbGF5VGV4dD48cmVjb3JkPjxyZWMtbnVtYmVyPjMwNjQ8L3JlYy1udW1iZXI+PGZvcmVp
Z24ta2V5cz48a2V5IGFwcD0iRU4iIGRiLWlkPSI1NXQyMnZmdGVzNTUwa2VydGRsNXhwMHdhdDV2
d3Z4cHoydnAiIHRpbWVzdGFtcD0iMTYwMzI4ODIzNiI+MzA2NDwva2V5PjwvZm9yZWlnbi1rZXlz
PjxyZWYtdHlwZSBuYW1lPSJKb3VybmFsIEFydGljbGUiPjE3PC9yZWYtdHlwZT48Y29udHJpYnV0
b3JzPjxhdXRob3JzPjxhdXRob3I+VGhpanNzZW4sIFYuIEwuIEouIEwuPC9hdXRob3I+PGF1dGhv
cj5QYXVsaXMsIFkuIFcuIEouPC9hdXRob3I+PGF1dGhvcj5Ob3dhay1TbGl3aW5za2EsIFAuPC9h
dXRob3I+PGF1dGhvcj5EZXVtZWxhbmR0LCBLLiBMLjwvYXV0aG9yPjxhdXRob3I+SG9zYWthLCBL
LjwvYXV0aG9yPjxhdXRob3I+U29ldGVrb3V3LCBQLiBNLiBNLiBCLjwvYXV0aG9yPjxhdXRob3I+
Q2ltcGVhbiwgQS4gTS48L2F1dGhvcj48YXV0aG9yPlJhaWNhLCBNLjwvYXV0aG9yPjxhdXRob3I+
UGF1d2VscywgUC48L2F1dGhvcj48YXV0aG9yPnZhbiBkZW4gT29yZCwgSi4gSi48L2F1dGhvcj48
YXV0aG9yPlRqYW4tSGVpam5lbiwgVi4gQy4gRy48L2F1dGhvcj48YXV0aG9yPkhlbmRyaXgsIE0u
IEouPC9hdXRob3I+PGF1dGhvcj5IZWxkaW4sIEMuIEguPC9hdXRob3I+PGF1dGhvcj5DYW8sIFku
PC9hdXRob3I+PGF1dGhvcj5HcmlmZmlvZW4sIEEuIFcuPC9hdXRob3I+PC9hdXRob3JzPjwvY29u
dHJpYnV0b3JzPjxhdXRoLWFkZHJlc3M+QS5XLiBHcmlmZmlvZW4sIEFuZ2lvZ2VuZXNpcyBMYWJv
cmF0b3J5LCBEZXBhcnRtZW50IG9mIE1lZGljYWwgT25jb2xvZ3ksIFZVIFVuaXZlcnNpdHkgTWVk
aWNhbCBDZW50ZXIsIEFtc3RlcmRhbSwgTmV0aGVybGFuZHM8L2F1dGgtYWRkcmVzcz48dGl0bGVz
Pjx0aXRsZT5UYXJnZXRpbmcgUERHRi1tZWRpYXRlZCByZWNydWl0bWVudCBvZiBwZXJpY3l0ZXMg
YmxvY2tzIHZhc2N1bGFyIG1pbWljcnkgYW5kIHR1bW9yIGdyb3d0aDwvdGl0bGU+PHNlY29uZGFy
eS10aXRsZT5Kb3VybmFsIG9mIFBhdGhvbG9neTwvc2Vjb25kYXJ5LXRpdGxlPjwvdGl0bGVzPjxw
ZXJpb2RpY2FsPjxmdWxsLXRpdGxlPkpvdXJuYWwgb2YgUGF0aG9sb2d5PC9mdWxsLXRpdGxlPjwv
cGVyaW9kaWNhbD48cGFnZXM+NDQ3LTQ1ODwvcGFnZXM+PHZvbHVtZT4yNDY8L3ZvbHVtZT48bnVt
YmVyPjQ8L251bWJlcj48a2V5d29yZHM+PGtleXdvcmQ+YmxvY2tpbmcgYW50aWJvZHk8L2tleXdv
cmQ+PGtleXdvcmQ+aW1hdGluaWI8L2tleXdvcmQ+PGtleXdvcmQ+cGxhdGVsZXQgZGVyaXZlZCBn
cm93dGggZmFjdG9yPC9rZXl3b3JkPjxrZXl3b3JkPnBsYXRlbGV0IGRlcml2ZWQgZ3Jvd3RoIGZh
Y3RvciBCPC9rZXl3b3JkPjxrZXl3b3JkPnBsYXRlbGV0IGRlcml2ZWQgZ3Jvd3RoIGZhY3RvciBy
ZWNlcHRvcjwva2V5d29yZD48a2V5d29yZD5hcnRpY2xlPC9rZXl3b3JkPjxrZXl3b3JkPmNhbmNl
ciBpbmhpYml0aW9uPC9rZXl3b3JkPjxrZXl3b3JkPmN1dGFuZW91cyBtZWxhbm9tYTwva2V5d29y
ZD48a2V5d29yZD5jdXRhbmVvdXMgbWVsYW5vbWEgY2VsbCBsaW5lPC9rZXl3b3JkPjxrZXl3b3Jk
Pmh1bWFuPC9rZXl3b3JkPjxrZXl3b3JkPmh1bWFuIGNlbGw8L2tleXdvcmQ+PGtleXdvcmQ+aHVt
YW4gY2VsbCBjdWx0dXJlPC9rZXl3b3JkPjxrZXl3b3JkPnBlcmljeXRlPC9rZXl3b3JkPjxrZXl3
b3JkPnByaW9yaXR5IGpvdXJuYWw8L2tleXdvcmQ+PGtleXdvcmQ+c2lnbmFsIHRyYW5zZHVjdGlv
bjwva2V5d29yZD48a2V5d29yZD5zcHJvdXRpbmcgYW5naW9nZW5lc2lzPC9rZXl3b3JkPjxrZXl3
b3JkPnR1bW9yIGNlbGw8L2tleXdvcmQ+PGtleXdvcmQ+dHVtb3IgZ3Jvd3RoPC9rZXl3b3JkPjxr
ZXl3b3JkPnR1bW9yIHZhc2N1bGFyaXphdGlvbjwva2V5d29yZD48L2tleXdvcmRzPjxkYXRlcz48
eWVhcj4yMDE4PC95ZWFyPjwvZGF0ZXM+PGlzYm4+MTA5Ni05ODk2JiN4RDswMDIyLTM0MTc8L2lz
Ym4+PHdvcmstdHlwZT5BcnRpY2xlPC93b3JrLXR5cGU+PHVybHM+PHJlbGF0ZWQtdXJscz48dXJs
Pmh0dHBzOi8vd3d3LmVtYmFzZS5jb20vc2VhcmNoL3Jlc3VsdHM/c3ViYWN0aW9uPXZpZXdyZWNv
cmQmYW1wO2lkPUw2MjQ2ODU1ODMmYW1wO2Zyb209ZXhwb3J0PC91cmw+PHVybD5odHRwOi8vZHgu
ZG9pLm9yZy8xMC4xMDAyL3BhdGguNTE1MjwvdXJsPjwvcmVsYXRlZC11cmxzPjwvdXJscz48Y3Vz
dG9tNT4zMDEwMTUyNTwvY3VzdG9tNT48ZWxlY3Ryb25pYy1yZXNvdXJjZS1udW0+MTAuMTAwMi9w
YXRoLjUxNTI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lqc3NlbjwvQXV0aG9yPjxZZWFyPjIwMTg8L1llYXI+
PFJlY051bT4zMDY0PC9SZWNOdW0+PERpc3BsYXlUZXh0PihUaGlqc3NlbiBldCBhbC4sIDIwMTgp
PC9EaXNwbGF5VGV4dD48cmVjb3JkPjxyZWMtbnVtYmVyPjMwNjQ8L3JlYy1udW1iZXI+PGZvcmVp
Z24ta2V5cz48a2V5IGFwcD0iRU4iIGRiLWlkPSI1NXQyMnZmdGVzNTUwa2VydGRsNXhwMHdhdDV2
d3Z4cHoydnAiIHRpbWVzdGFtcD0iMTYwMzI4ODIzNiI+MzA2NDwva2V5PjwvZm9yZWlnbi1rZXlz
PjxyZWYtdHlwZSBuYW1lPSJKb3VybmFsIEFydGljbGUiPjE3PC9yZWYtdHlwZT48Y29udHJpYnV0
b3JzPjxhdXRob3JzPjxhdXRob3I+VGhpanNzZW4sIFYuIEwuIEouIEwuPC9hdXRob3I+PGF1dGhv
cj5QYXVsaXMsIFkuIFcuIEouPC9hdXRob3I+PGF1dGhvcj5Ob3dhay1TbGl3aW5za2EsIFAuPC9h
dXRob3I+PGF1dGhvcj5EZXVtZWxhbmR0LCBLLiBMLjwvYXV0aG9yPjxhdXRob3I+SG9zYWthLCBL
LjwvYXV0aG9yPjxhdXRob3I+U29ldGVrb3V3LCBQLiBNLiBNLiBCLjwvYXV0aG9yPjxhdXRob3I+
Q2ltcGVhbiwgQS4gTS48L2F1dGhvcj48YXV0aG9yPlJhaWNhLCBNLjwvYXV0aG9yPjxhdXRob3I+
UGF1d2VscywgUC48L2F1dGhvcj48YXV0aG9yPnZhbiBkZW4gT29yZCwgSi4gSi48L2F1dGhvcj48
YXV0aG9yPlRqYW4tSGVpam5lbiwgVi4gQy4gRy48L2F1dGhvcj48YXV0aG9yPkhlbmRyaXgsIE0u
IEouPC9hdXRob3I+PGF1dGhvcj5IZWxkaW4sIEMuIEguPC9hdXRob3I+PGF1dGhvcj5DYW8sIFku
PC9hdXRob3I+PGF1dGhvcj5HcmlmZmlvZW4sIEEuIFcuPC9hdXRob3I+PC9hdXRob3JzPjwvY29u
dHJpYnV0b3JzPjxhdXRoLWFkZHJlc3M+QS5XLiBHcmlmZmlvZW4sIEFuZ2lvZ2VuZXNpcyBMYWJv
cmF0b3J5LCBEZXBhcnRtZW50IG9mIE1lZGljYWwgT25jb2xvZ3ksIFZVIFVuaXZlcnNpdHkgTWVk
aWNhbCBDZW50ZXIsIEFtc3RlcmRhbSwgTmV0aGVybGFuZHM8L2F1dGgtYWRkcmVzcz48dGl0bGVz
Pjx0aXRsZT5UYXJnZXRpbmcgUERHRi1tZWRpYXRlZCByZWNydWl0bWVudCBvZiBwZXJpY3l0ZXMg
YmxvY2tzIHZhc2N1bGFyIG1pbWljcnkgYW5kIHR1bW9yIGdyb3d0aDwvdGl0bGU+PHNlY29uZGFy
eS10aXRsZT5Kb3VybmFsIG9mIFBhdGhvbG9neTwvc2Vjb25kYXJ5LXRpdGxlPjwvdGl0bGVzPjxw
ZXJpb2RpY2FsPjxmdWxsLXRpdGxlPkpvdXJuYWwgb2YgUGF0aG9sb2d5PC9mdWxsLXRpdGxlPjwv
cGVyaW9kaWNhbD48cGFnZXM+NDQ3LTQ1ODwvcGFnZXM+PHZvbHVtZT4yNDY8L3ZvbHVtZT48bnVt
YmVyPjQ8L251bWJlcj48a2V5d29yZHM+PGtleXdvcmQ+YmxvY2tpbmcgYW50aWJvZHk8L2tleXdv
cmQ+PGtleXdvcmQ+aW1hdGluaWI8L2tleXdvcmQ+PGtleXdvcmQ+cGxhdGVsZXQgZGVyaXZlZCBn
cm93dGggZmFjdG9yPC9rZXl3b3JkPjxrZXl3b3JkPnBsYXRlbGV0IGRlcml2ZWQgZ3Jvd3RoIGZh
Y3RvciBCPC9rZXl3b3JkPjxrZXl3b3JkPnBsYXRlbGV0IGRlcml2ZWQgZ3Jvd3RoIGZhY3RvciBy
ZWNlcHRvcjwva2V5d29yZD48a2V5d29yZD5hcnRpY2xlPC9rZXl3b3JkPjxrZXl3b3JkPmNhbmNl
ciBpbmhpYml0aW9uPC9rZXl3b3JkPjxrZXl3b3JkPmN1dGFuZW91cyBtZWxhbm9tYTwva2V5d29y
ZD48a2V5d29yZD5jdXRhbmVvdXMgbWVsYW5vbWEgY2VsbCBsaW5lPC9rZXl3b3JkPjxrZXl3b3Jk
Pmh1bWFuPC9rZXl3b3JkPjxrZXl3b3JkPmh1bWFuIGNlbGw8L2tleXdvcmQ+PGtleXdvcmQ+aHVt
YW4gY2VsbCBjdWx0dXJlPC9rZXl3b3JkPjxrZXl3b3JkPnBlcmljeXRlPC9rZXl3b3JkPjxrZXl3
b3JkPnByaW9yaXR5IGpvdXJuYWw8L2tleXdvcmQ+PGtleXdvcmQ+c2lnbmFsIHRyYW5zZHVjdGlv
bjwva2V5d29yZD48a2V5d29yZD5zcHJvdXRpbmcgYW5naW9nZW5lc2lzPC9rZXl3b3JkPjxrZXl3
b3JkPnR1bW9yIGNlbGw8L2tleXdvcmQ+PGtleXdvcmQ+dHVtb3IgZ3Jvd3RoPC9rZXl3b3JkPjxr
ZXl3b3JkPnR1bW9yIHZhc2N1bGFyaXphdGlvbjwva2V5d29yZD48L2tleXdvcmRzPjxkYXRlcz48
eWVhcj4yMDE4PC95ZWFyPjwvZGF0ZXM+PGlzYm4+MTA5Ni05ODk2JiN4RDswMDIyLTM0MTc8L2lz
Ym4+PHdvcmstdHlwZT5BcnRpY2xlPC93b3JrLXR5cGU+PHVybHM+PHJlbGF0ZWQtdXJscz48dXJs
Pmh0dHBzOi8vd3d3LmVtYmFzZS5jb20vc2VhcmNoL3Jlc3VsdHM/c3ViYWN0aW9uPXZpZXdyZWNv
cmQmYW1wO2lkPUw2MjQ2ODU1ODMmYW1wO2Zyb209ZXhwb3J0PC91cmw+PHVybD5odHRwOi8vZHgu
ZG9pLm9yZy8xMC4xMDAyL3BhdGguNTE1MjwvdXJsPjwvcmVsYXRlZC11cmxzPjwvdXJscz48Y3Vz
dG9tNT4zMDEwMTUyNTwvY3VzdG9tNT48ZWxlY3Ryb25pYy1yZXNvdXJjZS1udW0+MTAuMTAwMi9w
YXRoLjUxNTI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Thijssen et al., 2018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45A1BDCF" w14:textId="77777777" w:rsidTr="00E85B18">
        <w:trPr>
          <w:trHeight w:val="930"/>
        </w:trPr>
        <w:tc>
          <w:tcPr>
            <w:tcW w:w="2689" w:type="dxa"/>
          </w:tcPr>
          <w:p w14:paraId="09A57F16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Pancreatic cancer in subcutaneous and orthotropic mouse models</w:t>
            </w:r>
          </w:p>
        </w:tc>
        <w:tc>
          <w:tcPr>
            <w:tcW w:w="1559" w:type="dxa"/>
          </w:tcPr>
          <w:p w14:paraId="2D092AB6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TKI258</w:t>
            </w:r>
          </w:p>
        </w:tc>
        <w:tc>
          <w:tcPr>
            <w:tcW w:w="1984" w:type="dxa"/>
          </w:tcPr>
          <w:p w14:paraId="53B8590A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E85B18">
              <w:rPr>
                <w:rFonts w:ascii="Times New Roman" w:hAnsi="Times New Roman" w:cs="Times New Roman"/>
                <w:kern w:val="0"/>
                <w:szCs w:val="21"/>
              </w:rPr>
              <w:t>PDGFR, VEGFR, FGFR</w:t>
            </w:r>
          </w:p>
        </w:tc>
        <w:tc>
          <w:tcPr>
            <w:tcW w:w="3544" w:type="dxa"/>
          </w:tcPr>
          <w:p w14:paraId="623CB510" w14:textId="6B0F2DE6" w:rsidR="00E85B18" w:rsidRPr="00E85B18" w:rsidRDefault="00E85B18" w:rsidP="00633584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mp</w:t>
            </w:r>
            <w:r w:rsidR="00633584">
              <w:rPr>
                <w:rFonts w:ascii="Times New Roman" w:hAnsi="Times New Roman" w:cs="Times New Roman"/>
              </w:rPr>
              <w:t>aired PC function and motility</w:t>
            </w:r>
          </w:p>
        </w:tc>
        <w:tc>
          <w:tcPr>
            <w:tcW w:w="4172" w:type="dxa"/>
          </w:tcPr>
          <w:p w14:paraId="4DFB1E3F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Significant inhibition of tumor growth as well as reduced lymph node and liver metastases; delayed growth of established tumors and extended survival</w:t>
            </w:r>
          </w:p>
        </w:tc>
        <w:tc>
          <w:tcPr>
            <w:tcW w:w="1195" w:type="dxa"/>
          </w:tcPr>
          <w:p w14:paraId="35C4454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VnZXI8L0F1dGhvcj48WWVhcj4yMDExPC9ZZWFyPjxS
ZWNOdW0+MzE5MDwvUmVjTnVtPjxEaXNwbGF5VGV4dD4oVGFlZ2VyIGV0IGFsLiwgMjAxMSk8L0Rp
c3BsYXlUZXh0PjxyZWNvcmQ+PHJlYy1udW1iZXI+MzE5MDwvcmVjLW51bWJlcj48Zm9yZWlnbi1r
ZXlzPjxrZXkgYXBwPSJFTiIgZGItaWQ9IjU1dDIydmZ0ZXM1NTBrZXJ0ZGw1eHAwd2F0NXZ3dnhw
ejJ2cCIgdGltZXN0YW1wPSIxNjAzOTMyOTU4Ij4zMTkwPC9rZXk+PGtleSBhcHA9IkVOV2ViIiBk
Yi1pZD0iIj4wPC9rZXk+PC9mb3JlaWduLWtleXM+PHJlZi10eXBlIG5hbWU9IkpvdXJuYWwgQXJ0
aWNsZSI+MTc8L3JlZi10eXBlPjxjb250cmlidXRvcnM+PGF1dGhvcnM+PGF1dGhvcj5UYWVnZXIs
IEouPC9hdXRob3I+PGF1dGhvcj5Nb3NlciwgQy48L2F1dGhvcj48YXV0aG9yPkhlbGxlcmJyYW5k
LCBDLjwvYXV0aG9yPjxhdXRob3I+TXljaWVsc2thLCBNLiBFLjwvYXV0aG9yPjxhdXRob3I+R2xv
Y2t6aW4sIEcuPC9hdXRob3I+PGF1dGhvcj5TY2hsaXR0LCBILiBKLjwvYXV0aG9yPjxhdXRob3I+
R2Vpc3NsZXIsIEUuIEsuPC9hdXRob3I+PGF1dGhvcj5TdG9lbHR6aW5nLCBPLjwvYXV0aG9yPjxh
dXRob3I+TGFuZywgUy4gQS48L2F1dGhvcj48L2F1dGhvcnM+PC9jb250cmlidXRvcnM+PGF1dGgt
YWRkcmVzcz5EZXBhcnRtZW50IG9mIFN1cmdlcnksIFVuaXZlcnNpdHkgb2YgUmVnZW5zYnVyZyBN
ZWRpY2FsIENlbnRlciwgRnJhbnotSm9zZWYtU3RyYXVzcyBBbGxlZSAxMSwgOTMwNDIgUmVnZW5z
YnVyZywgR2VybWFueS48L2F1dGgtYWRkcmVzcz48dGl0bGVzPjx0aXRsZT5UYXJnZXRpbmcgRkdG
Ui9QREdGUi9WRUdGUiBpbXBhaXJzIHR1bW9yIGdyb3d0aCwgYW5naW9nZW5lc2lzLCBhbmQgbWV0
YXN0YXNpcyBieSBlZmZlY3RzIG9uIHR1bW9yIGNlbGxzLCBlbmRvdGhlbGlhbCBjZWxscywgYW5k
IHBlcmljeXRlcyBpbiBwYW5jcmVhdGljIGNhbmNlcjwvdGl0bGU+PHNlY29uZGFyeS10aXRsZT5N
b2wgQ2FuY2VyIFRoZXI8L3NlY29uZGFyeS10aXRsZT48L3RpdGxlcz48cGVyaW9kaWNhbD48ZnVs
bC10aXRsZT5Nb2wgQ2FuY2VyIFRoZXI8L2Z1bGwtdGl0bGU+PC9wZXJpb2RpY2FsPjxwYWdlcz4y
MTU3LTY3PC9wYWdlcz48dm9sdW1lPjEwPC92b2x1bWU+PG51bWJlcj4xMTwvbnVtYmVyPjxlZGl0
aW9uPjIwMTEvMDkvMDM8L2VkaXRpb24+PGtleXdvcmRzPjxrZXl3b3JkPkFuaW1hbHM8L2tleXdv
cmQ+PGtleXdvcmQ+QW50aW5lb3BsYXN0aWMgQWdlbnRzLypwaGFybWFjb2xvZ3kvdGhlcmFwZXV0
aWMgdXNlPC9rZXl3b3JkPjxrZXl3b3JkPkNlbGwgTGluZSwgVHVtb3I8L2tleXdvcmQ+PGtleXdv
cmQ+Q2VsbCBNb3ZlbWVudC9kcnVnIGVmZmVjdHM8L2tleXdvcmQ+PGtleXdvcmQ+Q2VsbCBQcm9s
aWZlcmF0aW9uL2RydWcgZWZmZWN0czwva2V5d29yZD48a2V5d29yZD5FbmRvdGhlbGlhbCBDZWxs
cy9kcnVnIGVmZmVjdHMvbWV0YWJvbGlzbTwva2V5d29yZD48a2V5d29yZD5GaWJyb2JsYXN0IEdy
b3d0aCBGYWN0b3JzL21ldGFib2xpc208L2tleXdvcmQ+PGtleXdvcmQ+SHVtYW5zPC9rZXl3b3Jk
PjxrZXl3b3JkPk1hbGU8L2tleXdvcmQ+PGtleXdvcmQ+TWljZTwva2V5d29yZD48a2V5d29yZD5N
aWNlLCBJbmJyZWQgQkFMQiBDPC9rZXl3b3JkPjxrZXl3b3JkPk1pY2UsIE51ZGU8L2tleXdvcmQ+
PGtleXdvcmQ+TmVvcGxhc20gTWV0YXN0YXNpczwva2V5d29yZD48a2V5d29yZD5OZW92YXNjdWxh
cml6YXRpb24sIFBhdGhvbG9naWMvZHJ1ZyB0aGVyYXB5LyptZXRhYm9saXNtPC9rZXl3b3JkPjxr
ZXl3b3JkPlBhbmNyZWF0aWMgTmVvcGxhc21zL2Jsb29kIHN1cHBseS9nZW5ldGljcy8qbWV0YWJv
bGlzbS9wYXRob2xvZ3k8L2tleXdvcmQ+PGtleXdvcmQ+UGVyaWN5dGVzL2RydWcgZWZmZWN0cy9t
ZXRhYm9saXNtPC9rZXl3b3JkPjxrZXl3b3JkPlByb3RlaW4gS2luYXNlIEluaGliaXRvcnMvKnBo
YXJtYWNvbG9neS90aGVyYXBldXRpYyB1c2U8L2tleXdvcmQ+PGtleXdvcmQ+UmVjZXB0b3JzLCBG
aWJyb2JsYXN0IEdyb3d0aCBGYWN0b3IvKmFudGFnb25pc3RzICZhbXA7IGluaGliaXRvcnMvZ2Vu
ZXRpY3M8L2tleXdvcmQ+PGtleXdvcmQ+UmVjZXB0b3JzLCBQbGF0ZWxldC1EZXJpdmVkIEdyb3d0
aCBGYWN0b3IvKmFudGFnb25pc3RzICZhbXA7IGluaGliaXRvcnMvZ2VuZXRpY3M8L2tleXdvcmQ+
PGtleXdvcmQ+UmVjZXB0b3JzLCBWYXNjdWxhciBFbmRvdGhlbGlhbCBHcm93dGggRmFjdG9yLyph
bnRhZ29uaXN0cyAmYW1wOyBpbmhpYml0b3JzL2dlbmV0aWNzPC9rZXl3b3JkPjxrZXl3b3JkPlNp
Z25hbCBUcmFuc2R1Y3Rpb24vZHJ1ZyBlZmZlY3RzPC9rZXl3b3JkPjxrZXl3b3JkPlhlbm9ncmFm
dCBNb2RlbCBBbnRpdHVtb3IgQXNzYXlzPC9rZXl3b3JkPjwva2V5d29yZHM+PGRhdGVzPjx5ZWFy
PjIwMTE8L3llYXI+PHB1Yi1kYXRlcz48ZGF0ZT5Ob3Y8L2RhdGU+PC9wdWItZGF0ZXM+PC9kYXRl
cz48aXNibj4xNTM4LTg1MTQgKEVsZWN0cm9uaWMpJiN4RDsxNTM1LTcxNjMgKExpbmtpbmcpPC9p
c2JuPjxhY2Nlc3Npb24tbnVtPjIxODg1ODYyPC9hY2Nlc3Npb24tbnVtPjx1cmxzPjxyZWxhdGVk
LXVybHM+PHVybD5odHRwczovL3d3dy5uY2JpLm5sbS5uaWguZ292L3B1Ym1lZC8yMTg4NTg2Mjwv
dXJsPjwvcmVsYXRlZC11cmxzPjwvdXJscz48ZWxlY3Ryb25pYy1yZXNvdXJjZS1udW0+MTAuMTE1
OC8xNTM1LTcxNjMuTUNULTExLTAzMTI8L2VsZWN0cm9uaWMtcmVzb3VyY2UtbnVtPjwvcmVjb3Jk
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VnZXI8L0F1dGhvcj48WWVhcj4yMDExPC9ZZWFyPjxS
ZWNOdW0+MzE5MDwvUmVjTnVtPjxEaXNwbGF5VGV4dD4oVGFlZ2VyIGV0IGFsLiwgMjAxMSk8L0Rp
c3BsYXlUZXh0PjxyZWNvcmQ+PHJlYy1udW1iZXI+MzE5MDwvcmVjLW51bWJlcj48Zm9yZWlnbi1r
ZXlzPjxrZXkgYXBwPSJFTiIgZGItaWQ9IjU1dDIydmZ0ZXM1NTBrZXJ0ZGw1eHAwd2F0NXZ3dnhw
ejJ2cCIgdGltZXN0YW1wPSIxNjAzOTMyOTU4Ij4zMTkwPC9rZXk+PGtleSBhcHA9IkVOV2ViIiBk
Yi1pZD0iIj4wPC9rZXk+PC9mb3JlaWduLWtleXM+PHJlZi10eXBlIG5hbWU9IkpvdXJuYWwgQXJ0
aWNsZSI+MTc8L3JlZi10eXBlPjxjb250cmlidXRvcnM+PGF1dGhvcnM+PGF1dGhvcj5UYWVnZXIs
IEouPC9hdXRob3I+PGF1dGhvcj5Nb3NlciwgQy48L2F1dGhvcj48YXV0aG9yPkhlbGxlcmJyYW5k
LCBDLjwvYXV0aG9yPjxhdXRob3I+TXljaWVsc2thLCBNLiBFLjwvYXV0aG9yPjxhdXRob3I+R2xv
Y2t6aW4sIEcuPC9hdXRob3I+PGF1dGhvcj5TY2hsaXR0LCBILiBKLjwvYXV0aG9yPjxhdXRob3I+
R2Vpc3NsZXIsIEUuIEsuPC9hdXRob3I+PGF1dGhvcj5TdG9lbHR6aW5nLCBPLjwvYXV0aG9yPjxh
dXRob3I+TGFuZywgUy4gQS48L2F1dGhvcj48L2F1dGhvcnM+PC9jb250cmlidXRvcnM+PGF1dGgt
YWRkcmVzcz5EZXBhcnRtZW50IG9mIFN1cmdlcnksIFVuaXZlcnNpdHkgb2YgUmVnZW5zYnVyZyBN
ZWRpY2FsIENlbnRlciwgRnJhbnotSm9zZWYtU3RyYXVzcyBBbGxlZSAxMSwgOTMwNDIgUmVnZW5z
YnVyZywgR2VybWFueS48L2F1dGgtYWRkcmVzcz48dGl0bGVzPjx0aXRsZT5UYXJnZXRpbmcgRkdG
Ui9QREdGUi9WRUdGUiBpbXBhaXJzIHR1bW9yIGdyb3d0aCwgYW5naW9nZW5lc2lzLCBhbmQgbWV0
YXN0YXNpcyBieSBlZmZlY3RzIG9uIHR1bW9yIGNlbGxzLCBlbmRvdGhlbGlhbCBjZWxscywgYW5k
IHBlcmljeXRlcyBpbiBwYW5jcmVhdGljIGNhbmNlcjwvdGl0bGU+PHNlY29uZGFyeS10aXRsZT5N
b2wgQ2FuY2VyIFRoZXI8L3NlY29uZGFyeS10aXRsZT48L3RpdGxlcz48cGVyaW9kaWNhbD48ZnVs
bC10aXRsZT5Nb2wgQ2FuY2VyIFRoZXI8L2Z1bGwtdGl0bGU+PC9wZXJpb2RpY2FsPjxwYWdlcz4y
MTU3LTY3PC9wYWdlcz48dm9sdW1lPjEwPC92b2x1bWU+PG51bWJlcj4xMTwvbnVtYmVyPjxlZGl0
aW9uPjIwMTEvMDkvMDM8L2VkaXRpb24+PGtleXdvcmRzPjxrZXl3b3JkPkFuaW1hbHM8L2tleXdv
cmQ+PGtleXdvcmQ+QW50aW5lb3BsYXN0aWMgQWdlbnRzLypwaGFybWFjb2xvZ3kvdGhlcmFwZXV0
aWMgdXNlPC9rZXl3b3JkPjxrZXl3b3JkPkNlbGwgTGluZSwgVHVtb3I8L2tleXdvcmQ+PGtleXdv
cmQ+Q2VsbCBNb3ZlbWVudC9kcnVnIGVmZmVjdHM8L2tleXdvcmQ+PGtleXdvcmQ+Q2VsbCBQcm9s
aWZlcmF0aW9uL2RydWcgZWZmZWN0czwva2V5d29yZD48a2V5d29yZD5FbmRvdGhlbGlhbCBDZWxs
cy9kcnVnIGVmZmVjdHMvbWV0YWJvbGlzbTwva2V5d29yZD48a2V5d29yZD5GaWJyb2JsYXN0IEdy
b3d0aCBGYWN0b3JzL21ldGFib2xpc208L2tleXdvcmQ+PGtleXdvcmQ+SHVtYW5zPC9rZXl3b3Jk
PjxrZXl3b3JkPk1hbGU8L2tleXdvcmQ+PGtleXdvcmQ+TWljZTwva2V5d29yZD48a2V5d29yZD5N
aWNlLCBJbmJyZWQgQkFMQiBDPC9rZXl3b3JkPjxrZXl3b3JkPk1pY2UsIE51ZGU8L2tleXdvcmQ+
PGtleXdvcmQ+TmVvcGxhc20gTWV0YXN0YXNpczwva2V5d29yZD48a2V5d29yZD5OZW92YXNjdWxh
cml6YXRpb24sIFBhdGhvbG9naWMvZHJ1ZyB0aGVyYXB5LyptZXRhYm9saXNtPC9rZXl3b3JkPjxr
ZXl3b3JkPlBhbmNyZWF0aWMgTmVvcGxhc21zL2Jsb29kIHN1cHBseS9nZW5ldGljcy8qbWV0YWJv
bGlzbS9wYXRob2xvZ3k8L2tleXdvcmQ+PGtleXdvcmQ+UGVyaWN5dGVzL2RydWcgZWZmZWN0cy9t
ZXRhYm9saXNtPC9rZXl3b3JkPjxrZXl3b3JkPlByb3RlaW4gS2luYXNlIEluaGliaXRvcnMvKnBo
YXJtYWNvbG9neS90aGVyYXBldXRpYyB1c2U8L2tleXdvcmQ+PGtleXdvcmQ+UmVjZXB0b3JzLCBG
aWJyb2JsYXN0IEdyb3d0aCBGYWN0b3IvKmFudGFnb25pc3RzICZhbXA7IGluaGliaXRvcnMvZ2Vu
ZXRpY3M8L2tleXdvcmQ+PGtleXdvcmQ+UmVjZXB0b3JzLCBQbGF0ZWxldC1EZXJpdmVkIEdyb3d0
aCBGYWN0b3IvKmFudGFnb25pc3RzICZhbXA7IGluaGliaXRvcnMvZ2VuZXRpY3M8L2tleXdvcmQ+
PGtleXdvcmQ+UmVjZXB0b3JzLCBWYXNjdWxhciBFbmRvdGhlbGlhbCBHcm93dGggRmFjdG9yLyph
bnRhZ29uaXN0cyAmYW1wOyBpbmhpYml0b3JzL2dlbmV0aWNzPC9rZXl3b3JkPjxrZXl3b3JkPlNp
Z25hbCBUcmFuc2R1Y3Rpb24vZHJ1ZyBlZmZlY3RzPC9rZXl3b3JkPjxrZXl3b3JkPlhlbm9ncmFm
dCBNb2RlbCBBbnRpdHVtb3IgQXNzYXlzPC9rZXl3b3JkPjwva2V5d29yZHM+PGRhdGVzPjx5ZWFy
PjIwMTE8L3llYXI+PHB1Yi1kYXRlcz48ZGF0ZT5Ob3Y8L2RhdGU+PC9wdWItZGF0ZXM+PC9kYXRl
cz48aXNibj4xNTM4LTg1MTQgKEVsZWN0cm9uaWMpJiN4RDsxNTM1LTcxNjMgKExpbmtpbmcpPC9p
c2JuPjxhY2Nlc3Npb24tbnVtPjIxODg1ODYyPC9hY2Nlc3Npb24tbnVtPjx1cmxzPjxyZWxhdGVk
LXVybHM+PHVybD5odHRwczovL3d3dy5uY2JpLm5sbS5uaWguZ292L3B1Ym1lZC8yMTg4NTg2Mjwv
dXJsPjwvcmVsYXRlZC11cmxzPjwvdXJscz48ZWxlY3Ryb25pYy1yZXNvdXJjZS1udW0+MTAuMTE1
OC8xNTM1LTcxNjMuTUNULTExLTAzMTI8L2VsZWN0cm9uaWMtcmVzb3VyY2UtbnVtPjwvcmVjb3Jk
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Taeger et al., 2011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5A9769C2" w14:textId="77777777" w:rsidTr="00E85B18">
        <w:trPr>
          <w:trHeight w:val="576"/>
        </w:trPr>
        <w:tc>
          <w:tcPr>
            <w:tcW w:w="2689" w:type="dxa"/>
            <w:hideMark/>
          </w:tcPr>
          <w:p w14:paraId="68FB76F4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varian carcinoma and NSCLC in subcutaneous mouse models</w:t>
            </w:r>
          </w:p>
        </w:tc>
        <w:tc>
          <w:tcPr>
            <w:tcW w:w="1559" w:type="dxa"/>
            <w:hideMark/>
          </w:tcPr>
          <w:p w14:paraId="120F56CB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t>IMC-2C5</w:t>
            </w:r>
            <w:r w:rsidRPr="00E85B1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  <w:p w14:paraId="71816FA7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hideMark/>
          </w:tcPr>
          <w:p w14:paraId="0DA54591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85B18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DGFRβ</w:t>
            </w:r>
          </w:p>
        </w:tc>
        <w:tc>
          <w:tcPr>
            <w:tcW w:w="3544" w:type="dxa"/>
          </w:tcPr>
          <w:p w14:paraId="186A94BC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4172" w:type="dxa"/>
          </w:tcPr>
          <w:p w14:paraId="4BD8A798" w14:textId="42F047E0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t>Decreased tumor growth rate in IMC-2C5 monotherapy</w:t>
            </w:r>
            <w:r w:rsidR="00EC53C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 two mouse models</w:t>
            </w:r>
          </w:p>
        </w:tc>
        <w:tc>
          <w:tcPr>
            <w:tcW w:w="1195" w:type="dxa"/>
            <w:hideMark/>
          </w:tcPr>
          <w:p w14:paraId="51A24E01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TaGVuPC9BdXRob3I+PFllYXI+MjAwOTwvWWVhcj48UmVj
TnVtPjMyMzU8L1JlY051bT48RGlzcGxheVRleHQ+KFNoZW4gZXQgYWwuLCAyMDA5KTwvRGlzcGxh
eVRleHQ+PHJlY29yZD48cmVjLW51bWJlcj4zMjM1PC9yZWMtbnVtYmVyPjxmb3JlaWduLWtleXM+
PGtleSBhcHA9IkVOIiBkYi1pZD0iNTV0MjJ2ZnRlczU1MGtlcnRkbDV4cDB3YXQ1dnd2eHB6MnZw
IiB0aW1lc3RhbXA9IjE2MDQyMzU4NjkiPjMyMzU8L2tleT48a2V5IGFwcD0iRU5XZWIiIGRiLWlk
PSIiPjA8L2tleT48L2ZvcmVpZ24ta2V5cz48cmVmLXR5cGUgbmFtZT0iSm91cm5hbCBBcnRpY2xl
Ij4xNzwvcmVmLXR5cGU+PGNvbnRyaWJ1dG9ycz48YXV0aG9ycz48YXV0aG9yPlNoZW4sIEouPC9h
dXRob3I+PGF1dGhvcj5WaWwsIE0uIEQuPC9hdXRob3I+PGF1dGhvcj5QcmV3ZXR0LCBNLjwvYXV0
aG9yPjxhdXRob3I+RGFtb2NpLCBDLjwvYXV0aG9yPjxhdXRob3I+WmhhbmcsIEguPC9hdXRob3I+
PGF1dGhvcj5MaSwgSC48L2F1dGhvcj48YXV0aG9yPkppbWVuZXosIFguPC9hdXRob3I+PGF1dGhv
cj5EZWV2aSwgRC4gUy48L2F1dGhvcj48YXV0aG9yPklhY29saW5hLCBNLjwvYXV0aG9yPjxhdXRo
b3I+S2F5YXMsIEEuPC9hdXRob3I+PGF1dGhvcj5CYXNzaSwgUi48L2F1dGhvcj48YXV0aG9yPlBl
cnNhdWQsIEsuPC9hdXRob3I+PGF1dGhvcj5Sb2hvemEtQXNhbmRpLCBBLjwvYXV0aG9yPjxhdXRo
b3I+QmFsZGVyZXMsIFAuPC9hdXRob3I+PGF1dGhvcj5Mb2l6b3MsIE4uPC9hdXRob3I+PGF1dGhv
cj5MdWR3aWcsIEQuIEwuPC9hdXRob3I+PGF1dGhvcj5Ub25yYSwgSi48L2F1dGhvcj48YXV0aG9y
PldpdHRlLCBMLjwvYXV0aG9yPjxhdXRob3I+Wmh1LCBaLjwvYXV0aG9yPjwvYXV0aG9ycz48L2Nv
bnRyaWJ1dG9ycz48YXV0aC1hZGRyZXNzPkltQ2xvbmUgU3lzdGVtcywgTmV3IFlvcmssIE5ZIDEw
MDE0LCBVU0EuIGp1cXVuLnNoZW5AaW1jbG9uZS5jb208L2F1dGgtYWRkcmVzcz48dGl0bGVzPjx0
aXRsZT5EZXZlbG9wbWVudCBvZiBhIGZ1bGx5IGh1bWFuIGFudGktUERHRlJiZXRhIGFudGlib2R5
IHRoYXQgc3VwcHJlc3NlcyBncm93dGggb2YgaHVtYW4gdHVtb3IgeGVub2dyYWZ0cyBhbmQgZW5o
YW5jZXMgYW50aXR1bW9yIGFjdGl2aXR5IG9mIGFuIGFudGktVkVHRlIyIGFudGlib2R5PC90aXRs
ZT48c2Vjb25kYXJ5LXRpdGxlPk5lb3BsYXNpYTwvc2Vjb25kYXJ5LXRpdGxlPjwvdGl0bGVzPjxw
ZXJpb2RpY2FsPjxmdWxsLXRpdGxlPk5lb3BsYXNpYSAoTmV3IFlvcmssIE4uWS4pPC9mdWxsLXRp
dGxlPjxhYmJyLTE+TmVvcGxhc2lhPC9hYmJyLTE+PC9wZXJpb2RpY2FsPjxwYWdlcz41OTQtNjA0
PC9wYWdlcz48dm9sdW1lPjExPC92b2x1bWU+PG51bWJlcj42PC9udW1iZXI+PGVkaXRpb24+MjAw
OS8wNi8wMjwvZWRpdGlvbj48a2V5d29yZHM+PGtleXdvcmQ+QW5pbWFsczwva2V5d29yZD48a2V5
d29yZD5BbnRpYm9kaWVzLCBNb25vY2xvbmFsL2FkbWluaXN0cmF0aW9uICZhbXA7IGRvc2FnZS9n
ZW5ldGljcy9pbW11bm9sb2d5Lyp0aGVyYXBldXRpYzwva2V5d29yZD48a2V5d29yZD51c2U8L2tl
eXdvcmQ+PGtleXdvcmQ+QW50aWJvZHkgQWZmaW5pdHkvaW1tdW5vbG9neTwva2V5d29yZD48a2V5
d29yZD5BbnRpbmVvcGxhc3RpYyBDb21iaW5lZCBDaGVtb3RoZXJhcHkgUHJvdG9jb2xzLyp0aGVy
YXBldXRpYyB1c2U8L2tleXdvcmQ+PGtleXdvcmQ+Q2VsbCBMaW5lLCBUdW1vcjwva2V5d29yZD48
a2V5d29yZD5EcnVnIFN5bmVyZ2lzbTwva2V5d29yZD48a2V5d29yZD5EcnVnIFRoZXJhcHksIENv
bWJpbmF0aW9uPC9rZXl3b3JkPjxrZXl3b3JkPkZlbWFsZTwva2V5d29yZD48a2V5d29yZD5GbG93
IEN5dG9tZXRyeTwva2V5d29yZD48a2V5d29yZD5IQ1QxMTYgQ2VsbHM8L2tleXdvcmQ+PGtleXdv
cmQ+SHVtYW5zPC9rZXl3b3JkPjxrZXl3b3JkPk1pY2U8L2tleXdvcmQ+PGtleXdvcmQ+TWljZSwg
TnVkZTwva2V5d29yZD48a2V5d29yZD5OSUggM1QzIENlbGxzPC9rZXl3b3JkPjxrZXl3b3JkPk5l
b3BsYXNtcy8qZHJ1ZyB0aGVyYXB5L3BhdGhvbG9neTwva2V5d29yZD48a2V5d29yZD5QZXB0aWRl
IExpYnJhcnk8L2tleXdvcmQ+PGtleXdvcmQ+UmVjZXB0b3IsIFBsYXRlbGV0LURlcml2ZWQgR3Jv
d3RoIEZhY3RvciBiZXRhLyppbW11bm9sb2d5PC9rZXl3b3JkPjxrZXl3b3JkPlR1bW9yIEJ1cmRl
bi9kcnVnIGVmZmVjdHM8L2tleXdvcmQ+PGtleXdvcmQ+WGVub2dyYWZ0IE1vZGVsIEFudGl0dW1v
ciBBc3NheXM8L2tleXdvcmQ+PC9rZXl3b3Jkcz48ZGF0ZXM+PHllYXI+MjAwOTwveWVhcj48cHVi
LWRhdGVzPjxkYXRlPkp1bjwvZGF0ZT48L3B1Yi1kYXRlcz48L2RhdGVzPjxpc2JuPjE0NzYtNTU4
NiAoRWxlY3Ryb25pYykmI3hEOzE0NzYtNTU4NiAoTGlua2luZyk8L2lzYm4+PGFjY2Vzc2lvbi1u
dW0+MTk0ODQxNDg8L2FjY2Vzc2lvbi1udW0+PHVybHM+PHJlbGF0ZWQtdXJscz48dXJsPmh0dHBz
Oi8vd3d3Lm5jYmkubmxtLm5paC5nb3YvcHVibWVkLzE5NDg0MTQ4PC91cmw+PC9yZWxhdGVkLXVy
bHM+PC91cmxzPjxjdXN0b20yPlBNQzI2ODU0NDg8L2N1c3RvbTI+PGVsZWN0cm9uaWMtcmVzb3Vy
Y2UtbnVtPjEwLjE1OTMvbmVvLjA5Mjc4PC9lbGVjdHJvbmljLXJlc291cmNlLW51bT48L3JlY29y
ZD48L0NpdGU+PC9FbmROb3RlPn==
</w:fldData>
              </w:fldChar>
            </w: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TaGVuPC9BdXRob3I+PFllYXI+MjAwOTwvWWVhcj48UmVj
TnVtPjMyMzU8L1JlY051bT48RGlzcGxheVRleHQ+KFNoZW4gZXQgYWwuLCAyMDA5KTwvRGlzcGxh
eVRleHQ+PHJlY29yZD48cmVjLW51bWJlcj4zMjM1PC9yZWMtbnVtYmVyPjxmb3JlaWduLWtleXM+
PGtleSBhcHA9IkVOIiBkYi1pZD0iNTV0MjJ2ZnRlczU1MGtlcnRkbDV4cDB3YXQ1dnd2eHB6MnZw
IiB0aW1lc3RhbXA9IjE2MDQyMzU4NjkiPjMyMzU8L2tleT48a2V5IGFwcD0iRU5XZWIiIGRiLWlk
PSIiPjA8L2tleT48L2ZvcmVpZ24ta2V5cz48cmVmLXR5cGUgbmFtZT0iSm91cm5hbCBBcnRpY2xl
Ij4xNzwvcmVmLXR5cGU+PGNvbnRyaWJ1dG9ycz48YXV0aG9ycz48YXV0aG9yPlNoZW4sIEouPC9h
dXRob3I+PGF1dGhvcj5WaWwsIE0uIEQuPC9hdXRob3I+PGF1dGhvcj5QcmV3ZXR0LCBNLjwvYXV0
aG9yPjxhdXRob3I+RGFtb2NpLCBDLjwvYXV0aG9yPjxhdXRob3I+WmhhbmcsIEguPC9hdXRob3I+
PGF1dGhvcj5MaSwgSC48L2F1dGhvcj48YXV0aG9yPkppbWVuZXosIFguPC9hdXRob3I+PGF1dGhv
cj5EZWV2aSwgRC4gUy48L2F1dGhvcj48YXV0aG9yPklhY29saW5hLCBNLjwvYXV0aG9yPjxhdXRo
b3I+S2F5YXMsIEEuPC9hdXRob3I+PGF1dGhvcj5CYXNzaSwgUi48L2F1dGhvcj48YXV0aG9yPlBl
cnNhdWQsIEsuPC9hdXRob3I+PGF1dGhvcj5Sb2hvemEtQXNhbmRpLCBBLjwvYXV0aG9yPjxhdXRo
b3I+QmFsZGVyZXMsIFAuPC9hdXRob3I+PGF1dGhvcj5Mb2l6b3MsIE4uPC9hdXRob3I+PGF1dGhv
cj5MdWR3aWcsIEQuIEwuPC9hdXRob3I+PGF1dGhvcj5Ub25yYSwgSi48L2F1dGhvcj48YXV0aG9y
PldpdHRlLCBMLjwvYXV0aG9yPjxhdXRob3I+Wmh1LCBaLjwvYXV0aG9yPjwvYXV0aG9ycz48L2Nv
bnRyaWJ1dG9ycz48YXV0aC1hZGRyZXNzPkltQ2xvbmUgU3lzdGVtcywgTmV3IFlvcmssIE5ZIDEw
MDE0LCBVU0EuIGp1cXVuLnNoZW5AaW1jbG9uZS5jb208L2F1dGgtYWRkcmVzcz48dGl0bGVzPjx0
aXRsZT5EZXZlbG9wbWVudCBvZiBhIGZ1bGx5IGh1bWFuIGFudGktUERHRlJiZXRhIGFudGlib2R5
IHRoYXQgc3VwcHJlc3NlcyBncm93dGggb2YgaHVtYW4gdHVtb3IgeGVub2dyYWZ0cyBhbmQgZW5o
YW5jZXMgYW50aXR1bW9yIGFjdGl2aXR5IG9mIGFuIGFudGktVkVHRlIyIGFudGlib2R5PC90aXRs
ZT48c2Vjb25kYXJ5LXRpdGxlPk5lb3BsYXNpYTwvc2Vjb25kYXJ5LXRpdGxlPjwvdGl0bGVzPjxw
ZXJpb2RpY2FsPjxmdWxsLXRpdGxlPk5lb3BsYXNpYSAoTmV3IFlvcmssIE4uWS4pPC9mdWxsLXRp
dGxlPjxhYmJyLTE+TmVvcGxhc2lhPC9hYmJyLTE+PC9wZXJpb2RpY2FsPjxwYWdlcz41OTQtNjA0
PC9wYWdlcz48dm9sdW1lPjExPC92b2x1bWU+PG51bWJlcj42PC9udW1iZXI+PGVkaXRpb24+MjAw
OS8wNi8wMjwvZWRpdGlvbj48a2V5d29yZHM+PGtleXdvcmQ+QW5pbWFsczwva2V5d29yZD48a2V5
d29yZD5BbnRpYm9kaWVzLCBNb25vY2xvbmFsL2FkbWluaXN0cmF0aW9uICZhbXA7IGRvc2FnZS9n
ZW5ldGljcy9pbW11bm9sb2d5Lyp0aGVyYXBldXRpYzwva2V5d29yZD48a2V5d29yZD51c2U8L2tl
eXdvcmQ+PGtleXdvcmQ+QW50aWJvZHkgQWZmaW5pdHkvaW1tdW5vbG9neTwva2V5d29yZD48a2V5
d29yZD5BbnRpbmVvcGxhc3RpYyBDb21iaW5lZCBDaGVtb3RoZXJhcHkgUHJvdG9jb2xzLyp0aGVy
YXBldXRpYyB1c2U8L2tleXdvcmQ+PGtleXdvcmQ+Q2VsbCBMaW5lLCBUdW1vcjwva2V5d29yZD48
a2V5d29yZD5EcnVnIFN5bmVyZ2lzbTwva2V5d29yZD48a2V5d29yZD5EcnVnIFRoZXJhcHksIENv
bWJpbmF0aW9uPC9rZXl3b3JkPjxrZXl3b3JkPkZlbWFsZTwva2V5d29yZD48a2V5d29yZD5GbG93
IEN5dG9tZXRyeTwva2V5d29yZD48a2V5d29yZD5IQ1QxMTYgQ2VsbHM8L2tleXdvcmQ+PGtleXdv
cmQ+SHVtYW5zPC9rZXl3b3JkPjxrZXl3b3JkPk1pY2U8L2tleXdvcmQ+PGtleXdvcmQ+TWljZSwg
TnVkZTwva2V5d29yZD48a2V5d29yZD5OSUggM1QzIENlbGxzPC9rZXl3b3JkPjxrZXl3b3JkPk5l
b3BsYXNtcy8qZHJ1ZyB0aGVyYXB5L3BhdGhvbG9neTwva2V5d29yZD48a2V5d29yZD5QZXB0aWRl
IExpYnJhcnk8L2tleXdvcmQ+PGtleXdvcmQ+UmVjZXB0b3IsIFBsYXRlbGV0LURlcml2ZWQgR3Jv
d3RoIEZhY3RvciBiZXRhLyppbW11bm9sb2d5PC9rZXl3b3JkPjxrZXl3b3JkPlR1bW9yIEJ1cmRl
bi9kcnVnIGVmZmVjdHM8L2tleXdvcmQ+PGtleXdvcmQ+WGVub2dyYWZ0IE1vZGVsIEFudGl0dW1v
ciBBc3NheXM8L2tleXdvcmQ+PC9rZXl3b3Jkcz48ZGF0ZXM+PHllYXI+MjAwOTwveWVhcj48cHVi
LWRhdGVzPjxkYXRlPkp1bjwvZGF0ZT48L3B1Yi1kYXRlcz48L2RhdGVzPjxpc2JuPjE0NzYtNTU4
NiAoRWxlY3Ryb25pYykmI3hEOzE0NzYtNTU4NiAoTGlua2luZyk8L2lzYm4+PGFjY2Vzc2lvbi1u
dW0+MTk0ODQxNDg8L2FjY2Vzc2lvbi1udW0+PHVybHM+PHJlbGF0ZWQtdXJscz48dXJsPmh0dHBz
Oi8vd3d3Lm5jYmkubmxtLm5paC5nb3YvcHVibWVkLzE5NDg0MTQ4PC91cmw+PC9yZWxhdGVkLXVy
bHM+PC91cmxzPjxjdXN0b20yPlBNQzI2ODU0NDg8L2N1c3RvbTI+PGVsZWN0cm9uaWMtcmVzb3Vy
Y2UtbnVtPjEwLjE1OTMvbmVvLjA5Mjc4PC9lbGVjdHJvbmljLXJlc291cmNlLW51bT48L3JlY29y
ZD48L0NpdGU+PC9FbmROb3RlPn==
</w:fldData>
              </w:fldChar>
            </w: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E85B18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(Shen et al., 2009)</w:t>
            </w: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E85B18" w:rsidRPr="00E85B18" w14:paraId="0183574A" w14:textId="77777777" w:rsidTr="00E85B18">
        <w:trPr>
          <w:trHeight w:val="930"/>
        </w:trPr>
        <w:tc>
          <w:tcPr>
            <w:tcW w:w="2689" w:type="dxa"/>
            <w:hideMark/>
          </w:tcPr>
          <w:p w14:paraId="7DC118CE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Lewis lung carcinoma in subcutaneous mouse model</w:t>
            </w:r>
          </w:p>
        </w:tc>
        <w:tc>
          <w:tcPr>
            <w:tcW w:w="1559" w:type="dxa"/>
            <w:hideMark/>
          </w:tcPr>
          <w:p w14:paraId="73E1952A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CP673451 (PDGFRβ inhibitor) </w:t>
            </w:r>
          </w:p>
        </w:tc>
        <w:tc>
          <w:tcPr>
            <w:tcW w:w="1984" w:type="dxa"/>
            <w:hideMark/>
          </w:tcPr>
          <w:p w14:paraId="30244FB0" w14:textId="77777777" w:rsidR="00E85B18" w:rsidRPr="00E85B18" w:rsidRDefault="00E85B18" w:rsidP="00757E6D">
            <w:pPr>
              <w:rPr>
                <w:rFonts w:ascii="Times New Roman" w:hAnsi="Times New Roman" w:cs="Times New Roman"/>
                <w:bCs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β</w:t>
            </w:r>
          </w:p>
        </w:tc>
        <w:tc>
          <w:tcPr>
            <w:tcW w:w="3544" w:type="dxa"/>
            <w:hideMark/>
          </w:tcPr>
          <w:p w14:paraId="7C11EE46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mproved inhibition of PC was associated with increasing doses of CP673451</w:t>
            </w:r>
          </w:p>
        </w:tc>
        <w:tc>
          <w:tcPr>
            <w:tcW w:w="4172" w:type="dxa"/>
          </w:tcPr>
          <w:p w14:paraId="56EEDD61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CP673451 slowed the tumor growth without improving survival but enhanced metastasis in combined radiotherapy and Endostar therapy</w:t>
            </w:r>
          </w:p>
        </w:tc>
        <w:tc>
          <w:tcPr>
            <w:tcW w:w="1195" w:type="dxa"/>
            <w:hideMark/>
          </w:tcPr>
          <w:p w14:paraId="24AFA616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ZaW48L0F1dGhvcj48WWVhcj4yMDE4PC9ZZWFyPjxSZWNO
dW0+Mjg2MTwvUmVjTnVtPjxEaXNwbGF5VGV4dD4oWWluIGV0IGFsLiwgMjAxOCk8L0Rpc3BsYXlU
ZXh0PjxyZWNvcmQ+PHJlYy1udW1iZXI+Mjg2MTwvcmVjLW51bWJlcj48Zm9yZWlnbi1rZXlzPjxr
ZXkgYXBwPSJFTiIgZGItaWQ9IjU1dDIydmZ0ZXM1NTBrZXJ0ZGw1eHAwd2F0NXZ3dnhwejJ2cCIg
dGltZXN0YW1wPSIxNjAyNzgwOTI3Ij4yODYxPC9rZXk+PGtleSBhcHA9IkVOV2ViIiBkYi1pZD0i
Ij4wPC9rZXk+PC9mb3JlaWduLWtleXM+PHJlZi10eXBlIG5hbWU9IkpvdXJuYWwgQXJ0aWNsZSI+
MTc8L3JlZi10eXBlPjxjb250cmlidXRvcnM+PGF1dGhvcnM+PGF1dGhvcj5ZaW4sIEwuPC9hdXRo
b3I+PGF1dGhvcj5IZSwgSi48L2F1dGhvcj48YXV0aG9yPlh1ZSwgSi48L2F1dGhvcj48YXV0aG9y
Pk5hLCBGLjwvYXV0aG9yPjxhdXRob3I+VG9uZywgUi48L2F1dGhvcj48YXV0aG9yPldhbmcsIEou
PC9hdXRob3I+PGF1dGhvcj5HYW8sIEguPC9hdXRob3I+PGF1dGhvcj5UYW5nLCBGLjwvYXV0aG9y
PjxhdXRob3I+TW8sIFguPC9hdXRob3I+PGF1dGhvcj5EZW5nLCBMLjwvYXV0aG9yPjxhdXRob3I+
THUsIFkuPC9hdXRob3I+PC9hdXRob3JzPjwvY29udHJpYnV0b3JzPjxhdXRoLWFkZHJlc3M+RGVw
YXJ0bWVudCBvZiBUaG9yYWNpYyBPbmNvbG9neSwgQ2FuY2VyIENlbnRlciwgV2VzdCBDaGluYSBI
b3NwaXRhbCwgU2ljaHVhbiBVbml2ZXJzaXR5LCAzNyBHdW94dWUgTGFuZSwgNjEwMDQxLCBDaGVu
Z2R1LCBTaWNodWFuLCBDaGluYTsgV2VzdCBDaGluYSBTY2hvb2wgb2YgTWVkaWNpbmUsIFNpY2h1
YW4gVW5pdmVyc2l0eSwgMzcgR3VveHVlIExhbmUsIDYxMDA0MSwgQ2hlbmdkdSwgU2ljaHVhbiwg
Q2hpbmEuJiN4RDtEZXBhcnRtZW50IG9mIFRob3JhY2ljIE9uY29sb2d5LCBDYW5jZXIgQ2VudGVy
LCBXZXN0IENoaW5hIEhvc3BpdGFsLCBTaWNodWFuIFVuaXZlcnNpdHksIDM3IEd1b3h1ZSBMYW5l
LCA2MTAwNDEsIENoZW5nZHUsIFNpY2h1YW4sIENoaW5hLiYjeEQ7TGFib3JhdG9yeSBvZiBTdGVt
IENlbGwgQmlvbG9neSwgU3RhdGUgS2V5IExhYm9yYXRvcnkgb2YgQmlvdGhlcmFweS9Db2xsYWJv
cmF0aXZlIElubm92YXRpb24gQ2VudGVyIG9mIEJpb3RoZXJhcHksIFdlc3QgQ2hpbmEgSG9zcGl0
YWwsIFNpY2h1YW4gVW5pdmVyc2l0eSwgNjEwMDQxLCBDaGVuZ2R1LCBTaWNodWFuLCBDaGluYS4m
I3hEO0RlcGFydG1lbnQgb2YgVGhvcmFjaWMgT25jb2xvZ3ksIENhbmNlciBDZW50ZXIsIFdlc3Qg
Q2hpbmEgSG9zcGl0YWwsIFNpY2h1YW4gVW5pdmVyc2l0eSwgMzcgR3VveHVlIExhbmUsIDYxMDA0
MSwgQ2hlbmdkdSwgU2ljaHVhbiwgQ2hpbmEuIEVsZWN0cm9uaWMgYWRkcmVzczogY2JoZGRkZkBn
bWFpbC5jb20uJiN4RDtEZXBhcnRtZW50IG9mIFRob3JhY2ljIE9uY29sb2d5LCBDYW5jZXIgQ2Vu
dGVyLCBXZXN0IENoaW5hIEhvc3BpdGFsLCBTaWNodWFuIFVuaXZlcnNpdHksIDM3IEd1b3h1ZSBM
YW5lLCA2MTAwNDEsIENoZW5nZHUsIFNpY2h1YW4sIENoaW5hLiBFbGVjdHJvbmljIGFkZHJlc3M6
IHJhZHlvdWx1QGhvdG1haWwuY29tLjwvYXV0aC1hZGRyZXNzPjx0aXRsZXM+PHRpdGxlPlBER0ZS
LWJldGEgaW5oaWJpdG9yIHNsb3dzIHR1bW9yIGdyb3d0aCBidXQgaW5jcmVhc2VzIG1ldGFzdGFz
aXMgaW4gY29tYmluZWQgcmFkaW90aGVyYXB5IGFuZCBFbmRvc3RhciB0aGVyYXB5PC90aXRsZT48
c2Vjb25kYXJ5LXRpdGxlPkJpb21lZCBQaGFybWFjb3RoZXI8L3NlY29uZGFyeS10aXRsZT48L3Rp
dGxlcz48cGVyaW9kaWNhbD48ZnVsbC10aXRsZT5CaW9tZWQgUGhhcm1hY290aGVyPC9mdWxsLXRp
dGxlPjwvcGVyaW9kaWNhbD48cGFnZXM+NjE1LTYyMTwvcGFnZXM+PHZvbHVtZT45OTwvdm9sdW1l
PjxlZGl0aW9uPjIwMTgvMDQvMTU8L2VkaXRpb24+PGtleXdvcmRzPjxrZXl3b3JkPkFuZ2lvZ2Vu
ZXNpcyBJbmhpYml0b3JzL3BoYXJtYWNvbG9neS90aGVyYXBldXRpYyB1c2U8L2tleXdvcmQ+PGtl
eXdvcmQ+QW5pbWFsczwva2V5d29yZD48a2V5d29yZD5CZW56aW1pZGF6b2xlcy9waGFybWFjb2xv
Z3kvKnRoZXJhcGV1dGljIHVzZTwva2V5d29yZD48a2V5d29yZD5DYXJjaW5vbWEsIExld2lzIEx1
bmcvKmRydWcgdGhlcmFweS9wYXRob2xvZ3kvKnJhZGlvdGhlcmFweTwva2V5d29yZD48a2V5d29y
ZD5DZWxsIEh5cG94aWEvZHJ1ZyBlZmZlY3RzPC9rZXl3b3JkPjxrZXl3b3JkPkNlbGwgTGluZSwg
VHVtb3I8L2tleXdvcmQ+PGtleXdvcmQ+Q2VsbCBQcm9saWZlcmF0aW9uL2RydWcgZWZmZWN0czwv
a2V5d29yZD48a2V5d29yZD5Db21iaW5lZCBNb2RhbGl0eSBUaGVyYXB5PC9rZXl3b3JkPjxrZXl3
b3JkPkVuZG9zdGF0aW5zL3BoYXJtYWNvbG9neS8qdGhlcmFwZXV0aWMgdXNlPC9rZXl3b3JkPjxr
ZXl3b3JkPkZlbWFsZTwva2V5d29yZD48a2V5d29yZD5MdW5nIE5lb3BsYXNtcy8qc2Vjb25kYXJ5
PC9rZXl3b3JkPjxrZXl3b3JkPk1pY2UsIEluYnJlZCBDNTdCTDwva2V5d29yZD48a2V5d29yZD5O
ZW9wbGFzbSBNZXRhc3Rhc2lzPC9rZXl3b3JkPjxrZXl3b3JkPk5lb3Zhc2N1bGFyaXphdGlvbiwg
UGF0aG9sb2dpYy9kcnVnIHRoZXJhcHkvcGF0aG9sb2d5PC9rZXl3b3JkPjxrZXl3b3JkPlBlcmlj
eXRlcy9kcnVnIGVmZmVjdHMvbWV0YWJvbGlzbTwva2V5d29yZD48a2V5d29yZD5RdWlub2xpbmVz
L3BoYXJtYWNvbG9neS8qdGhlcmFwZXV0aWMgdXNlPC9rZXl3b3JkPjxrZXl3b3JkPlJlY2VwdG9y
LCBQbGF0ZWxldC1EZXJpdmVkIEdyb3d0aCBGYWN0b3IgYmV0YS8qYW50YWdvbmlzdHMgJmFtcDs8
L2tleXdvcmQ+PGtleXdvcmQ+aW5oaWJpdG9ycy9tZXRhYm9saXNtPC9rZXl3b3JkPjxrZXl3b3Jk
PlJlY29tYmluYW50IFByb3RlaW5zL3BoYXJtYWNvbG9neS8qdGhlcmFwZXV0aWMgdXNlPC9rZXl3
b3JkPjxrZXl3b3JkPlRpbWUgRmFjdG9yczwva2V5d29yZD48a2V5d29yZD5BbnRpLWFuZ2lvZ2Vu
ZXNpczwva2V5d29yZD48a2V5d29yZD5FbmRvc3Rhcjwva2V5d29yZD48a2V5d29yZD5QZXJpY3l0
ZXM8L2tleXdvcmQ+PGtleXdvcmQ+UGxhdGVsZXQtZGVyaXZlZCBncm93dGggZmFjdG9yIGJldGEt
cmVjZXB0b3I8L2tleXdvcmQ+PGtleXdvcmQ+UmFkaW90aGVyYXB5PC9rZXl3b3JkPjwva2V5d29y
ZHM+PGRhdGVzPjx5ZWFyPjIwMTg8L3llYXI+PHB1Yi1kYXRlcz48ZGF0ZT5NYXI8L2RhdGU+PC9w
dWItZGF0ZXM+PC9kYXRlcz48aXNibj4xOTUwLTYwMDcgKEVsZWN0cm9uaWMpJiN4RDswNzUzLTMz
MjIgKExpbmtpbmcpPC9pc2JuPjxhY2Nlc3Npb24tbnVtPjI5NjUzNDg2PC9hY2Nlc3Npb24tbnVt
Pjx1cmxzPjxyZWxhdGVkLXVybHM+PHVybD5odHRwczovL3d3dy5uY2JpLm5sbS5uaWguZ292L3B1
Ym1lZC8yOTY1MzQ4NjwvdXJsPjwvcmVsYXRlZC11cmxzPjwvdXJscz48ZWxlY3Ryb25pYy1yZXNv
dXJjZS1udW0+MTAuMTAxNi9qLmJpb3BoYS4yMDE4LjAxLjA5NTwvZWxlY3Ryb25pYy1yZXNvdXJj
ZS1udW0+PC9yZWNvcmQ+PC9DaXRlPjwvRW5kTm90ZT5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ZaW48L0F1dGhvcj48WWVhcj4yMDE4PC9ZZWFyPjxSZWNO
dW0+Mjg2MTwvUmVjTnVtPjxEaXNwbGF5VGV4dD4oWWluIGV0IGFsLiwgMjAxOCk8L0Rpc3BsYXlU
ZXh0PjxyZWNvcmQ+PHJlYy1udW1iZXI+Mjg2MTwvcmVjLW51bWJlcj48Zm9yZWlnbi1rZXlzPjxr
ZXkgYXBwPSJFTiIgZGItaWQ9IjU1dDIydmZ0ZXM1NTBrZXJ0ZGw1eHAwd2F0NXZ3dnhwejJ2cCIg
dGltZXN0YW1wPSIxNjAyNzgwOTI3Ij4yODYxPC9rZXk+PGtleSBhcHA9IkVOV2ViIiBkYi1pZD0i
Ij4wPC9rZXk+PC9mb3JlaWduLWtleXM+PHJlZi10eXBlIG5hbWU9IkpvdXJuYWwgQXJ0aWNsZSI+
MTc8L3JlZi10eXBlPjxjb250cmlidXRvcnM+PGF1dGhvcnM+PGF1dGhvcj5ZaW4sIEwuPC9hdXRo
b3I+PGF1dGhvcj5IZSwgSi48L2F1dGhvcj48YXV0aG9yPlh1ZSwgSi48L2F1dGhvcj48YXV0aG9y
Pk5hLCBGLjwvYXV0aG9yPjxhdXRob3I+VG9uZywgUi48L2F1dGhvcj48YXV0aG9yPldhbmcsIEou
PC9hdXRob3I+PGF1dGhvcj5HYW8sIEguPC9hdXRob3I+PGF1dGhvcj5UYW5nLCBGLjwvYXV0aG9y
PjxhdXRob3I+TW8sIFguPC9hdXRob3I+PGF1dGhvcj5EZW5nLCBMLjwvYXV0aG9yPjxhdXRob3I+
THUsIFkuPC9hdXRob3I+PC9hdXRob3JzPjwvY29udHJpYnV0b3JzPjxhdXRoLWFkZHJlc3M+RGVw
YXJ0bWVudCBvZiBUaG9yYWNpYyBPbmNvbG9neSwgQ2FuY2VyIENlbnRlciwgV2VzdCBDaGluYSBI
b3NwaXRhbCwgU2ljaHVhbiBVbml2ZXJzaXR5LCAzNyBHdW94dWUgTGFuZSwgNjEwMDQxLCBDaGVu
Z2R1LCBTaWNodWFuLCBDaGluYTsgV2VzdCBDaGluYSBTY2hvb2wgb2YgTWVkaWNpbmUsIFNpY2h1
YW4gVW5pdmVyc2l0eSwgMzcgR3VveHVlIExhbmUsIDYxMDA0MSwgQ2hlbmdkdSwgU2ljaHVhbiwg
Q2hpbmEuJiN4RDtEZXBhcnRtZW50IG9mIFRob3JhY2ljIE9uY29sb2d5LCBDYW5jZXIgQ2VudGVy
LCBXZXN0IENoaW5hIEhvc3BpdGFsLCBTaWNodWFuIFVuaXZlcnNpdHksIDM3IEd1b3h1ZSBMYW5l
LCA2MTAwNDEsIENoZW5nZHUsIFNpY2h1YW4sIENoaW5hLiYjeEQ7TGFib3JhdG9yeSBvZiBTdGVt
IENlbGwgQmlvbG9neSwgU3RhdGUgS2V5IExhYm9yYXRvcnkgb2YgQmlvdGhlcmFweS9Db2xsYWJv
cmF0aXZlIElubm92YXRpb24gQ2VudGVyIG9mIEJpb3RoZXJhcHksIFdlc3QgQ2hpbmEgSG9zcGl0
YWwsIFNpY2h1YW4gVW5pdmVyc2l0eSwgNjEwMDQxLCBDaGVuZ2R1LCBTaWNodWFuLCBDaGluYS4m
I3hEO0RlcGFydG1lbnQgb2YgVGhvcmFjaWMgT25jb2xvZ3ksIENhbmNlciBDZW50ZXIsIFdlc3Qg
Q2hpbmEgSG9zcGl0YWwsIFNpY2h1YW4gVW5pdmVyc2l0eSwgMzcgR3VveHVlIExhbmUsIDYxMDA0
MSwgQ2hlbmdkdSwgU2ljaHVhbiwgQ2hpbmEuIEVsZWN0cm9uaWMgYWRkcmVzczogY2JoZGRkZkBn
bWFpbC5jb20uJiN4RDtEZXBhcnRtZW50IG9mIFRob3JhY2ljIE9uY29sb2d5LCBDYW5jZXIgQ2Vu
dGVyLCBXZXN0IENoaW5hIEhvc3BpdGFsLCBTaWNodWFuIFVuaXZlcnNpdHksIDM3IEd1b3h1ZSBM
YW5lLCA2MTAwNDEsIENoZW5nZHUsIFNpY2h1YW4sIENoaW5hLiBFbGVjdHJvbmljIGFkZHJlc3M6
IHJhZHlvdWx1QGhvdG1haWwuY29tLjwvYXV0aC1hZGRyZXNzPjx0aXRsZXM+PHRpdGxlPlBER0ZS
LWJldGEgaW5oaWJpdG9yIHNsb3dzIHR1bW9yIGdyb3d0aCBidXQgaW5jcmVhc2VzIG1ldGFzdGFz
aXMgaW4gY29tYmluZWQgcmFkaW90aGVyYXB5IGFuZCBFbmRvc3RhciB0aGVyYXB5PC90aXRsZT48
c2Vjb25kYXJ5LXRpdGxlPkJpb21lZCBQaGFybWFjb3RoZXI8L3NlY29uZGFyeS10aXRsZT48L3Rp
dGxlcz48cGVyaW9kaWNhbD48ZnVsbC10aXRsZT5CaW9tZWQgUGhhcm1hY290aGVyPC9mdWxsLXRp
dGxlPjwvcGVyaW9kaWNhbD48cGFnZXM+NjE1LTYyMTwvcGFnZXM+PHZvbHVtZT45OTwvdm9sdW1l
PjxlZGl0aW9uPjIwMTgvMDQvMTU8L2VkaXRpb24+PGtleXdvcmRzPjxrZXl3b3JkPkFuZ2lvZ2Vu
ZXNpcyBJbmhpYml0b3JzL3BoYXJtYWNvbG9neS90aGVyYXBldXRpYyB1c2U8L2tleXdvcmQ+PGtl
eXdvcmQ+QW5pbWFsczwva2V5d29yZD48a2V5d29yZD5CZW56aW1pZGF6b2xlcy9waGFybWFjb2xv
Z3kvKnRoZXJhcGV1dGljIHVzZTwva2V5d29yZD48a2V5d29yZD5DYXJjaW5vbWEsIExld2lzIEx1
bmcvKmRydWcgdGhlcmFweS9wYXRob2xvZ3kvKnJhZGlvdGhlcmFweTwva2V5d29yZD48a2V5d29y
ZD5DZWxsIEh5cG94aWEvZHJ1ZyBlZmZlY3RzPC9rZXl3b3JkPjxrZXl3b3JkPkNlbGwgTGluZSwg
VHVtb3I8L2tleXdvcmQ+PGtleXdvcmQ+Q2VsbCBQcm9saWZlcmF0aW9uL2RydWcgZWZmZWN0czwv
a2V5d29yZD48a2V5d29yZD5Db21iaW5lZCBNb2RhbGl0eSBUaGVyYXB5PC9rZXl3b3JkPjxrZXl3
b3JkPkVuZG9zdGF0aW5zL3BoYXJtYWNvbG9neS8qdGhlcmFwZXV0aWMgdXNlPC9rZXl3b3JkPjxr
ZXl3b3JkPkZlbWFsZTwva2V5d29yZD48a2V5d29yZD5MdW5nIE5lb3BsYXNtcy8qc2Vjb25kYXJ5
PC9rZXl3b3JkPjxrZXl3b3JkPk1pY2UsIEluYnJlZCBDNTdCTDwva2V5d29yZD48a2V5d29yZD5O
ZW9wbGFzbSBNZXRhc3Rhc2lzPC9rZXl3b3JkPjxrZXl3b3JkPk5lb3Zhc2N1bGFyaXphdGlvbiwg
UGF0aG9sb2dpYy9kcnVnIHRoZXJhcHkvcGF0aG9sb2d5PC9rZXl3b3JkPjxrZXl3b3JkPlBlcmlj
eXRlcy9kcnVnIGVmZmVjdHMvbWV0YWJvbGlzbTwva2V5d29yZD48a2V5d29yZD5RdWlub2xpbmVz
L3BoYXJtYWNvbG9neS8qdGhlcmFwZXV0aWMgdXNlPC9rZXl3b3JkPjxrZXl3b3JkPlJlY2VwdG9y
LCBQbGF0ZWxldC1EZXJpdmVkIEdyb3d0aCBGYWN0b3IgYmV0YS8qYW50YWdvbmlzdHMgJmFtcDs8
L2tleXdvcmQ+PGtleXdvcmQ+aW5oaWJpdG9ycy9tZXRhYm9saXNtPC9rZXl3b3JkPjxrZXl3b3Jk
PlJlY29tYmluYW50IFByb3RlaW5zL3BoYXJtYWNvbG9neS8qdGhlcmFwZXV0aWMgdXNlPC9rZXl3
b3JkPjxrZXl3b3JkPlRpbWUgRmFjdG9yczwva2V5d29yZD48a2V5d29yZD5BbnRpLWFuZ2lvZ2Vu
ZXNpczwva2V5d29yZD48a2V5d29yZD5FbmRvc3Rhcjwva2V5d29yZD48a2V5d29yZD5QZXJpY3l0
ZXM8L2tleXdvcmQ+PGtleXdvcmQ+UGxhdGVsZXQtZGVyaXZlZCBncm93dGggZmFjdG9yIGJldGEt
cmVjZXB0b3I8L2tleXdvcmQ+PGtleXdvcmQ+UmFkaW90aGVyYXB5PC9rZXl3b3JkPjwva2V5d29y
ZHM+PGRhdGVzPjx5ZWFyPjIwMTg8L3llYXI+PHB1Yi1kYXRlcz48ZGF0ZT5NYXI8L2RhdGU+PC9w
dWItZGF0ZXM+PC9kYXRlcz48aXNibj4xOTUwLTYwMDcgKEVsZWN0cm9uaWMpJiN4RDswNzUzLTMz
MjIgKExpbmtpbmcpPC9pc2JuPjxhY2Nlc3Npb24tbnVtPjI5NjUzNDg2PC9hY2Nlc3Npb24tbnVt
Pjx1cmxzPjxyZWxhdGVkLXVybHM+PHVybD5odHRwczovL3d3dy5uY2JpLm5sbS5uaWguZ292L3B1
Ym1lZC8yOTY1MzQ4NjwvdXJsPjwvcmVsYXRlZC11cmxzPjwvdXJscz48ZWxlY3Ryb25pYy1yZXNv
dXJjZS1udW0+MTAuMTAxNi9qLmJpb3BoYS4yMDE4LjAxLjA5NTwvZWxlY3Ryb25pYy1yZXNvdXJj
ZS1udW0+PC9yZWNvcmQ+PC9DaXRlPjwvRW5kTm90ZT5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Yin et al., 2018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5515A040" w14:textId="77777777" w:rsidTr="00E85B18">
        <w:trPr>
          <w:trHeight w:val="558"/>
        </w:trPr>
        <w:tc>
          <w:tcPr>
            <w:tcW w:w="2689" w:type="dxa"/>
            <w:hideMark/>
          </w:tcPr>
          <w:p w14:paraId="26B85553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Pancreatic cancer and CRC in subcutaneous and orthotropic mouse models</w:t>
            </w:r>
          </w:p>
        </w:tc>
        <w:tc>
          <w:tcPr>
            <w:tcW w:w="1559" w:type="dxa"/>
            <w:hideMark/>
          </w:tcPr>
          <w:p w14:paraId="08AE27C6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PDGF-BB (transfected); followed by imatinib mesylate </w:t>
            </w:r>
          </w:p>
        </w:tc>
        <w:tc>
          <w:tcPr>
            <w:tcW w:w="1984" w:type="dxa"/>
            <w:hideMark/>
          </w:tcPr>
          <w:p w14:paraId="1C389503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, c-Kit, and BCR-Abl</w:t>
            </w:r>
          </w:p>
        </w:tc>
        <w:tc>
          <w:tcPr>
            <w:tcW w:w="3544" w:type="dxa"/>
            <w:hideMark/>
          </w:tcPr>
          <w:p w14:paraId="41B94727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ncreased the number of PC in PDGF-BB–overexpressing clones; imatinib mesylate treatment decreased the number of PC</w:t>
            </w:r>
          </w:p>
        </w:tc>
        <w:tc>
          <w:tcPr>
            <w:tcW w:w="4172" w:type="dxa"/>
          </w:tcPr>
          <w:p w14:paraId="7BEB880E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Reduced tumor mass in PDGF-BB–overexpressing clones; imatinib mesylate treatment reversed the growth inhibition of tumor</w:t>
            </w:r>
          </w:p>
        </w:tc>
        <w:tc>
          <w:tcPr>
            <w:tcW w:w="1195" w:type="dxa"/>
            <w:hideMark/>
          </w:tcPr>
          <w:p w14:paraId="15CF845D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0NhcnR5PC9BdXRob3I+PFllYXI+MjAwNzwvWWVhcj48
UmVjTnVtPjMwOTI8L1JlY051bT48RGlzcGxheVRleHQ+KE1jQ2FydHkgZXQgYWwuLCAyMDA3KTwv
RGlzcGxheVRleHQ+PHJlY29yZD48cmVjLW51bWJlcj4zMDkyPC9yZWMtbnVtYmVyPjxmb3JlaWdu
LWtleXM+PGtleSBhcHA9IkVOIiBkYi1pZD0iNTV0MjJ2ZnRlczU1MGtlcnRkbDV4cDB3YXQ1dnd2
eHB6MnZwIiB0aW1lc3RhbXA9IjE2MDMyODgyMzciPjMwOTI8L2tleT48L2ZvcmVpZ24ta2V5cz48
cmVmLXR5cGUgbmFtZT0iSm91cm5hbCBBcnRpY2xlIj4xNzwvcmVmLXR5cGU+PGNvbnRyaWJ1dG9y
cz48YXV0aG9ycz48YXV0aG9yPk1jQ2FydHksIE0uIEYuPC9hdXRob3I+PGF1dGhvcj5Tb21jaW8s
IFIuIEouPC9hdXRob3I+PGF1dGhvcj5TdG9lbHR6aW5nLCBPLjwvYXV0aG9yPjxhdXRob3I+V2V5
LCBKLjwvYXV0aG9yPjxhdXRob3I+RmFuLCBGLjwvYXV0aG9yPjxhdXRob3I+TGl1LCBXLjwvYXV0
aG9yPjxhdXRob3I+QnVjYW5hLCBDLjwvYXV0aG9yPjxhdXRob3I+RWxsaXMsIEwuIE0uPC9hdXRo
b3I+PC9hdXRob3JzPjwvY29udHJpYnV0b3JzPjxhdXRoLWFkZHJlc3M+TC5NLiBFbGxpcywgRGVw
YXJ0bWVudCBvZiBTdXJnaWNhbCBPbmNvbG9neSwgVW5pdmVyc2l0eSBvZiBUZXhhcyBNRCBBbmRl
cnNvbiBDYW5jZXIgQ2VudGVyLCBQTyBCb3ggMzAxNDAyLCBIb3VzdG9uLCBUWCA3NzIzMC0xNDAy
LCBVbml0ZWQgU3RhdGVzPC9hdXRoLWFkZHJlc3M+PHRpdGxlcz48dGl0bGU+T3ZlcmV4cHJlc3Np
b24gb2YgUERHRi1CQiBkZWNyZWFzZXMgY29sb3JlY3RhbCBhbmQgcGFuY3JlYXRpYyBjYW5jZXIg
Z3Jvd3RoIGJ5IGluY3JlYXNpbmcgdHVtb3IgcGVyaWN5dGUgY29udGVudDwvdGl0bGU+PHNlY29u
ZGFyeS10aXRsZT5Kb3VybmFsIG9mIENsaW5pY2FsIEludmVzdGlnYXRpb248L3NlY29uZGFyeS10
aXRsZT48L3RpdGxlcz48cGVyaW9kaWNhbD48ZnVsbC10aXRsZT5Kb3VybmFsIG9mIENsaW5pY2Fs
IEludmVzdGlnYXRpb248L2Z1bGwtdGl0bGU+PC9wZXJpb2RpY2FsPjxwYWdlcz4yMTE0LTIxMjI8
L3BhZ2VzPjx2b2x1bWU+MTE3PC92b2x1bWU+PG51bWJlcj44PC9udW1iZXI+PGtleXdvcmRzPjxr
ZXl3b3JkPmltYXRpbmliPC9rZXl3b3JkPjxrZXl3b3JkPnBsYXRlbGV0IGRlcml2ZWQgZ3Jvd3Ro
IGZhY3RvciBCQjwva2V5d29yZD48a2V5d29yZD5hbmltYWwgY2VsbDwva2V5d29yZD48a2V5d29y
ZD5hbmltYWwgZXhwZXJpbWVudDwva2V5d29yZD48a2V5d29yZD5hbmltYWwgbW9kZWw8L2tleXdv
cmQ+PGtleXdvcmQ+YW5pbWFsIHRpc3N1ZTwva2V5d29yZD48a2V5d29yZD5hcnRpY2xlPC9rZXl3
b3JkPjxrZXl3b3JkPmNhbmNlciBncm93dGg8L2tleXdvcmQ+PGtleXdvcmQ+Y2FuY2VyIGluaGli
aXRpb248L2tleXdvcmQ+PGtleXdvcmQ+Y2FuY2VyIG1vZGVsPC9rZXl3b3JkPjxrZXl3b3JkPkhU
LTI5IGNlbGwgbGluZTwva2V5d29yZD48a2V5d29yZD5jb2xvcmVjdGFsIGNhbmNlcjwva2V5d29y
ZD48a2V5d29yZD5jb250cm9sbGVkIHN0dWR5PC9rZXl3b3JkPjxrZXl3b3JkPmN1bHR1cmUgbWVk
aXVtPC9rZXl3b3JkPjxrZXl3b3JkPmh1bWFuPC9rZXl3b3JkPjxrZXl3b3JkPmh1bWFuIGNlbGw8
L2tleXdvcmQ+PGtleXdvcmQ+bWFsZTwva2V5d29yZD48a2V5d29yZD5tb3VzZTwva2V5d29yZD48
a2V5d29yZD5ub25odW1hbjwva2V5d29yZD48a2V5d29yZD5udWRlIG1vdXNlPC9rZXl3b3JkPjxr
ZXl3b3JkPnBhbmNyZWFzIGNhbmNlcjwva2V5d29yZD48a2V5d29yZD5wZXJpY3l0ZTwva2V5d29y
ZD48a2V5d29yZD5wcmlvcml0eSBqb3VybmFsPC9rZXl3b3JkPjxrZXl3b3JkPnByb3RlaW4gZXhw
cmVzc2lvbjwva2V5d29yZD48a2V5d29yZD5zbW9vdGggbXVzY2xlIGNlbGw8L2tleXdvcmQ+PGtl
eXdvcmQ+dHVtb3IgdmFzY3VsYXJpemF0aW9uPC9rZXl3b3JkPjxrZXl3b3JkPnZhc2N1bGFyIHNt
b290aCBtdXNjbGU8L2tleXdvcmQ+PC9rZXl3b3Jkcz48ZGF0ZXM+PHllYXI+MjAwNzwveWVhcj48
L2RhdGVzPjxpc2JuPjAwMjEtOTczOCYjeEQ7MTU1OC04MjM4PC9pc2JuPjx3b3JrLXR5cGU+QXJ0
aWNsZTwvd29yay10eXBlPjx1cmxzPjxyZWxhdGVkLXVybHM+PHVybD5odHRwczovL3d3dy5lbWJh
c2UuY29tL3NlYXJjaC9yZXN1bHRzP3N1YmFjdGlvbj12aWV3cmVjb3JkJmFtcDtpZD1MNDcyMTk1
NTYmYW1wO2Zyb209ZXhwb3J0PC91cmw+PHVybD5odHRwOi8vZHguZG9pLm9yZy8xMC4xMTcyL0pD
STMxMzM0PC91cmw+PC9yZWxhdGVkLXVybHM+PHBkZi11cmxzPjx1cmw+aHR0cDovL3d3dy5qY2ku
b3JnL2NnaS9yZXByaW50LzExNy84LzIxMTQ8L3VybD48L3BkZi11cmxzPjwvdXJscz48Y3VzdG9t
NT4xNzY0MTc3ODwvY3VzdG9tNT48ZWxlY3Ryb25pYy1yZXNvdXJjZS1udW0+MTAuMTE3Mi9KQ0kz
MTMzNDwvZWxlY3Ryb25pYy1yZXNvdXJjZS1udW0+PHJlbW90ZS1kYXRhYmFzZS1uYW1lPkVtYmFz
ZSYjeEQ7TWVkbGluZTwvcmVtb3RlLWRhdGFiYXNlLW5hbWU+PGxhbmd1YWdlPkVuZ2xpc2g8L2xh
bmd1YWdlPjwvcmVjb3JkPjwvQ2l0ZT48L0VuZE5vdGU+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0NhcnR5PC9BdXRob3I+PFllYXI+MjAwNzwvWWVhcj48
UmVjTnVtPjMwOTI8L1JlY051bT48RGlzcGxheVRleHQ+KE1jQ2FydHkgZXQgYWwuLCAyMDA3KTwv
RGlzcGxheVRleHQ+PHJlY29yZD48cmVjLW51bWJlcj4zMDkyPC9yZWMtbnVtYmVyPjxmb3JlaWdu
LWtleXM+PGtleSBhcHA9IkVOIiBkYi1pZD0iNTV0MjJ2ZnRlczU1MGtlcnRkbDV4cDB3YXQ1dnd2
eHB6MnZwIiB0aW1lc3RhbXA9IjE2MDMyODgyMzciPjMwOTI8L2tleT48L2ZvcmVpZ24ta2V5cz48
cmVmLXR5cGUgbmFtZT0iSm91cm5hbCBBcnRpY2xlIj4xNzwvcmVmLXR5cGU+PGNvbnRyaWJ1dG9y
cz48YXV0aG9ycz48YXV0aG9yPk1jQ2FydHksIE0uIEYuPC9hdXRob3I+PGF1dGhvcj5Tb21jaW8s
IFIuIEouPC9hdXRob3I+PGF1dGhvcj5TdG9lbHR6aW5nLCBPLjwvYXV0aG9yPjxhdXRob3I+V2V5
LCBKLjwvYXV0aG9yPjxhdXRob3I+RmFuLCBGLjwvYXV0aG9yPjxhdXRob3I+TGl1LCBXLjwvYXV0
aG9yPjxhdXRob3I+QnVjYW5hLCBDLjwvYXV0aG9yPjxhdXRob3I+RWxsaXMsIEwuIE0uPC9hdXRo
b3I+PC9hdXRob3JzPjwvY29udHJpYnV0b3JzPjxhdXRoLWFkZHJlc3M+TC5NLiBFbGxpcywgRGVw
YXJ0bWVudCBvZiBTdXJnaWNhbCBPbmNvbG9neSwgVW5pdmVyc2l0eSBvZiBUZXhhcyBNRCBBbmRl
cnNvbiBDYW5jZXIgQ2VudGVyLCBQTyBCb3ggMzAxNDAyLCBIb3VzdG9uLCBUWCA3NzIzMC0xNDAy
LCBVbml0ZWQgU3RhdGVzPC9hdXRoLWFkZHJlc3M+PHRpdGxlcz48dGl0bGU+T3ZlcmV4cHJlc3Np
b24gb2YgUERHRi1CQiBkZWNyZWFzZXMgY29sb3JlY3RhbCBhbmQgcGFuY3JlYXRpYyBjYW5jZXIg
Z3Jvd3RoIGJ5IGluY3JlYXNpbmcgdHVtb3IgcGVyaWN5dGUgY29udGVudDwvdGl0bGU+PHNlY29u
ZGFyeS10aXRsZT5Kb3VybmFsIG9mIENsaW5pY2FsIEludmVzdGlnYXRpb248L3NlY29uZGFyeS10
aXRsZT48L3RpdGxlcz48cGVyaW9kaWNhbD48ZnVsbC10aXRsZT5Kb3VybmFsIG9mIENsaW5pY2Fs
IEludmVzdGlnYXRpb248L2Z1bGwtdGl0bGU+PC9wZXJpb2RpY2FsPjxwYWdlcz4yMTE0LTIxMjI8
L3BhZ2VzPjx2b2x1bWU+MTE3PC92b2x1bWU+PG51bWJlcj44PC9udW1iZXI+PGtleXdvcmRzPjxr
ZXl3b3JkPmltYXRpbmliPC9rZXl3b3JkPjxrZXl3b3JkPnBsYXRlbGV0IGRlcml2ZWQgZ3Jvd3Ro
IGZhY3RvciBCQjwva2V5d29yZD48a2V5d29yZD5hbmltYWwgY2VsbDwva2V5d29yZD48a2V5d29y
ZD5hbmltYWwgZXhwZXJpbWVudDwva2V5d29yZD48a2V5d29yZD5hbmltYWwgbW9kZWw8L2tleXdv
cmQ+PGtleXdvcmQ+YW5pbWFsIHRpc3N1ZTwva2V5d29yZD48a2V5d29yZD5hcnRpY2xlPC9rZXl3
b3JkPjxrZXl3b3JkPmNhbmNlciBncm93dGg8L2tleXdvcmQ+PGtleXdvcmQ+Y2FuY2VyIGluaGli
aXRpb248L2tleXdvcmQ+PGtleXdvcmQ+Y2FuY2VyIG1vZGVsPC9rZXl3b3JkPjxrZXl3b3JkPkhU
LTI5IGNlbGwgbGluZTwva2V5d29yZD48a2V5d29yZD5jb2xvcmVjdGFsIGNhbmNlcjwva2V5d29y
ZD48a2V5d29yZD5jb250cm9sbGVkIHN0dWR5PC9rZXl3b3JkPjxrZXl3b3JkPmN1bHR1cmUgbWVk
aXVtPC9rZXl3b3JkPjxrZXl3b3JkPmh1bWFuPC9rZXl3b3JkPjxrZXl3b3JkPmh1bWFuIGNlbGw8
L2tleXdvcmQ+PGtleXdvcmQ+bWFsZTwva2V5d29yZD48a2V5d29yZD5tb3VzZTwva2V5d29yZD48
a2V5d29yZD5ub25odW1hbjwva2V5d29yZD48a2V5d29yZD5udWRlIG1vdXNlPC9rZXl3b3JkPjxr
ZXl3b3JkPnBhbmNyZWFzIGNhbmNlcjwva2V5d29yZD48a2V5d29yZD5wZXJpY3l0ZTwva2V5d29y
ZD48a2V5d29yZD5wcmlvcml0eSBqb3VybmFsPC9rZXl3b3JkPjxrZXl3b3JkPnByb3RlaW4gZXhw
cmVzc2lvbjwva2V5d29yZD48a2V5d29yZD5zbW9vdGggbXVzY2xlIGNlbGw8L2tleXdvcmQ+PGtl
eXdvcmQ+dHVtb3IgdmFzY3VsYXJpemF0aW9uPC9rZXl3b3JkPjxrZXl3b3JkPnZhc2N1bGFyIHNt
b290aCBtdXNjbGU8L2tleXdvcmQ+PC9rZXl3b3Jkcz48ZGF0ZXM+PHllYXI+MjAwNzwveWVhcj48
L2RhdGVzPjxpc2JuPjAwMjEtOTczOCYjeEQ7MTU1OC04MjM4PC9pc2JuPjx3b3JrLXR5cGU+QXJ0
aWNsZTwvd29yay10eXBlPjx1cmxzPjxyZWxhdGVkLXVybHM+PHVybD5odHRwczovL3d3dy5lbWJh
c2UuY29tL3NlYXJjaC9yZXN1bHRzP3N1YmFjdGlvbj12aWV3cmVjb3JkJmFtcDtpZD1MNDcyMTk1
NTYmYW1wO2Zyb209ZXhwb3J0PC91cmw+PHVybD5odHRwOi8vZHguZG9pLm9yZy8xMC4xMTcyL0pD
STMxMzM0PC91cmw+PC9yZWxhdGVkLXVybHM+PHBkZi11cmxzPjx1cmw+aHR0cDovL3d3dy5qY2ku
b3JnL2NnaS9yZXByaW50LzExNy84LzIxMTQ8L3VybD48L3BkZi11cmxzPjwvdXJscz48Y3VzdG9t
NT4xNzY0MTc3ODwvY3VzdG9tNT48ZWxlY3Ryb25pYy1yZXNvdXJjZS1udW0+MTAuMTE3Mi9KQ0kz
MTMzNDwvZWxlY3Ryb25pYy1yZXNvdXJjZS1udW0+PHJlbW90ZS1kYXRhYmFzZS1uYW1lPkVtYmFz
ZSYjeEQ7TWVkbGluZTwvcmVtb3RlLWRhdGFiYXNlLW5hbWU+PGxhbmd1YWdlPkVuZ2xpc2g8L2xh
bmd1YWdlPjwvcmVjb3JkPjwvQ2l0ZT48L0VuZE5vdGU+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McCarty et al., 2007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4716254D" w14:textId="77777777" w:rsidTr="00E85B18">
        <w:trPr>
          <w:trHeight w:val="980"/>
        </w:trPr>
        <w:tc>
          <w:tcPr>
            <w:tcW w:w="2689" w:type="dxa"/>
            <w:hideMark/>
          </w:tcPr>
          <w:p w14:paraId="39B1A77E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HaCaT skin carcinogenesis mouse model</w:t>
            </w:r>
          </w:p>
        </w:tc>
        <w:tc>
          <w:tcPr>
            <w:tcW w:w="1559" w:type="dxa"/>
            <w:hideMark/>
          </w:tcPr>
          <w:p w14:paraId="6F736A5B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hPDGF-B and mVEGF-164 (transfected); followed by imatinib </w:t>
            </w:r>
          </w:p>
        </w:tc>
        <w:tc>
          <w:tcPr>
            <w:tcW w:w="1984" w:type="dxa"/>
            <w:hideMark/>
          </w:tcPr>
          <w:p w14:paraId="39C4203E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, c-Kit, and BCR-Abl</w:t>
            </w:r>
          </w:p>
        </w:tc>
        <w:tc>
          <w:tcPr>
            <w:tcW w:w="3544" w:type="dxa"/>
            <w:hideMark/>
          </w:tcPr>
          <w:p w14:paraId="3FE78ECE" w14:textId="5125A0DB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Combined hPDGF-B and mVEGF-164 expression results in mature functional tumor vasculatures and higher microvessel density; decreased tumor vasculatures and reduced association of αSMA</w:t>
            </w:r>
            <w:r w:rsidRPr="00E85B18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E85B18">
              <w:rPr>
                <w:rFonts w:ascii="Times New Roman" w:hAnsi="Times New Roman" w:cs="Times New Roman"/>
              </w:rPr>
              <w:t xml:space="preserve">PC with the BV following treatment with imatinib </w:t>
            </w:r>
          </w:p>
        </w:tc>
        <w:tc>
          <w:tcPr>
            <w:tcW w:w="4172" w:type="dxa"/>
          </w:tcPr>
          <w:p w14:paraId="315E5053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Coexpression of mVEGF-164 and hPDGF-B shows no significant effect on tumor growth as compared with mVEGF-164 transfectant tumors, but improves tumor organization; treatment with imatinib reverses the above effect</w:t>
            </w:r>
          </w:p>
        </w:tc>
        <w:tc>
          <w:tcPr>
            <w:tcW w:w="1195" w:type="dxa"/>
          </w:tcPr>
          <w:p w14:paraId="0A3C51AE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21E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RlcmxlPC9BdXRob3I+PFllYXI+MjAxMDwvWWVhcj48
UmVjTnVtPjMxODc8L1JlY051bT48RGlzcGxheVRleHQ+KExlZGVybGUgZXQgYWwuLCAyMDEwKTwv
RGlzcGxheVRleHQ+PHJlY29yZD48cmVjLW51bWJlcj4zMTg3PC9yZWMtbnVtYmVyPjxmb3JlaWdu
LWtleXM+PGtleSBhcHA9IkVOIiBkYi1pZD0iNTV0MjJ2ZnRlczU1MGtlcnRkbDV4cDB3YXQ1dnd2
eHB6MnZwIiB0aW1lc3RhbXA9IjE2MDM5MzI5MzciPjMxODc8L2tleT48a2V5IGFwcD0iRU5XZWIi
IGRiLWlkPSIiPjA8L2tleT48L2ZvcmVpZ24ta2V5cz48cmVmLXR5cGUgbmFtZT0iSm91cm5hbCBB
cnRpY2xlIj4xNzwvcmVmLXR5cGU+PGNvbnRyaWJ1dG9ycz48YXV0aG9ycz48YXV0aG9yPkxlZGVy
bGUsIFcuPC9hdXRob3I+PGF1dGhvcj5MaW5kZSwgTi48L2F1dGhvcj48YXV0aG9yPkhldXNlbCwg
Si48L2F1dGhvcj48YXV0aG9yPkJ6eWwsIEouPC9hdXRob3I+PGF1dGhvcj5Xb2VubmUsIEUuIEMu
PC9hdXRob3I+PGF1dGhvcj5ad2ljaywgUy48L2F1dGhvcj48YXV0aG9yPlNrb2JlLCBNLjwvYXV0
aG9yPjxhdXRob3I+S2llc3NsaW5nLCBGLjwvYXV0aG9yPjxhdXRob3I+RnVzZW5pZywgTi4gRS48
L2F1dGhvcj48YXV0aG9yPk11ZWxsZXIsIE0uIE0uPC9hdXRob3I+PC9hdXRob3JzPjwvY29udHJp
YnV0b3JzPjxhdXRoLWFkZHJlc3M+VHVtb3IgYW5kIE1pY3JvZW52aXJvbm1lbnQgKEExMDEpLCBH
ZXJtYW4gQ2FuY2VyIFJlc2VhcmNoIENlbnRlciwgSU5GIDI4MCwgNjkxMjAgSGVpZGVsYmVyZywg
R2VybWFueS48L2F1dGgtYWRkcmVzcz48dGl0bGVzPjx0aXRsZT5QbGF0ZWxldC1kZXJpdmVkIGdy
b3d0aCBmYWN0b3ItQiBub3JtYWxpemVzIG1pY3JvbW9ycGhvbG9neSBhbmQgdmVzc2VsIGZ1bmN0
aW9uIGluIHZhc2N1bGFyIGVuZG90aGVsaWFsIGdyb3d0aCBmYWN0b3ItQS1pbmR1Y2VkIHNxdWFt
b3VzIGNlbGwgY2FyY2lub21hczwvdGl0bGU+PHNlY29uZGFyeS10aXRsZT5BbSBKIFBhdGhvbDwv
c2Vjb25kYXJ5LXRpdGxlPjwvdGl0bGVzPjxwZXJpb2RpY2FsPjxmdWxsLXRpdGxlPkFtIEogUGF0
aG9sPC9mdWxsLXRpdGxlPjwvcGVyaW9kaWNhbD48cGFnZXM+OTgxLTk0PC9wYWdlcz48dm9sdW1l
PjE3Njwvdm9sdW1lPjxudW1iZXI+MjwvbnVtYmVyPjxlZGl0aW9uPjIwMTAvMDEvMDE8L2VkaXRp
b24+PGtleXdvcmRzPjxrZXl3b3JkPkFuaW1hbHM8L2tleXdvcmQ+PGtleXdvcmQ+QmVuemFtaWRl
czwva2V5d29yZD48a2V5d29yZD5DYXJjaW5vbWEsIFNxdWFtb3VzIENlbGwvYmxvb2Qgc3VwcGx5
L2dlbmV0aWNzLypwYXRob2xvZ3kvdWx0cmFzdHJ1Y3R1cmU8L2tleXdvcmQ+PGtleXdvcmQ+Q2Vs
bCBQcm9saWZlcmF0aW9uPC9rZXl3b3JkPjxrZXl3b3JkPkNlbGxzLCBDdWx0dXJlZDwva2V5d29y
ZD48a2V5d29yZD5IdW1hbnM8L2tleXdvcmQ+PGtleXdvcmQ+SW1hdGluaWIgTWVzeWxhdGU8L2tl
eXdvcmQ+PGtleXdvcmQ+TWljZTwva2V5d29yZD48a2V5d29yZD5NaWNlLCBOdWRlPC9rZXl3b3Jk
PjxrZXl3b3JkPk5lb3Zhc2N1bGFyaXphdGlvbiwgUGF0aG9sb2dpYy9nZW5ldGljcy9wYXRob2xv
Z3kvKnBoeXNpb3BhdGhvbG9neTwva2V5d29yZD48a2V5d29yZD5QaXBlcmF6aW5lcy9waGFybWFj
b2xvZ3k8L2tleXdvcmQ+PGtleXdvcmQ+UHJvdGVpbiBLaW5hc2UgSW5oaWJpdG9ycy9waGFybWFj
b2xvZ3k8L2tleXdvcmQ+PGtleXdvcmQ+UHJvdG8tT25jb2dlbmUgUHJvdGVpbnMgYy1zaXMvZ2Vu
ZXRpY3MvKnBoeXNpb2xvZ3k8L2tleXdvcmQ+PGtleXdvcmQ+UHlyaW1pZGluZXMvcGhhcm1hY29s
b2d5PC9rZXl3b3JkPjxrZXl3b3JkPlJlY2VwdG9yLCBQbGF0ZWxldC1EZXJpdmVkIEdyb3d0aCBG
YWN0b3IgYmV0YS9hbnRhZ29uaXN0cyAmYW1wOyBpbmhpYml0b3JzPC9rZXl3b3JkPjxrZXl3b3Jk
PlNraW4gTmVvcGxhc21zL2Jsb29kIHN1cHBseS9nZW5ldGljcy8qcGF0aG9sb2d5L3VsdHJhc3Ry
dWN0dXJlPC9rZXl3b3JkPjxrZXl3b3JkPlRyYW5zZmVjdGlvbjwva2V5d29yZD48a2V5d29yZD5U
cmFuc3BsYW50YXRpb24sIEhldGVyb2xvZ291czwva2V5d29yZD48a2V5d29yZD5UdW1vciBCdXJk
ZW4vZ2VuZXRpY3M8L2tleXdvcmQ+PGtleXdvcmQ+VmFzY3VsYXIgRW5kb3RoZWxpYWwgR3Jvd3Ro
IEZhY3RvciBBLypnZW5ldGljczwva2V5d29yZD48L2tleXdvcmRzPjxkYXRlcz48eWVhcj4yMDEw
PC95ZWFyPjxwdWItZGF0ZXM+PGRhdGU+RmViPC9kYXRlPjwvcHViLWRhdGVzPjwvZGF0ZXM+PGlz
Ym4+MTUyNS0yMTkxIChFbGVjdHJvbmljKSYjeEQ7MDAwMi05NDQwIChMaW5raW5nKTwvaXNibj48
YWNjZXNzaW9uLW51bT4yMDA0MjY3OTwvYWNjZXNzaW9uLW51bT48dXJscz48cmVsYXRlZC11cmxz
Pjx1cmw+aHR0cHM6Ly93d3cubmNiaS5ubG0ubmloLmdvdi9wdWJtZWQvMjAwNDI2Nzk8L3VybD48
L3JlbGF0ZWQtdXJscz48L3VybHM+PGN1c3RvbTI+UE1DMjgwODEwMTwvY3VzdG9tMj48ZWxlY3Ry
b25pYy1yZXNvdXJjZS1udW0+MTAuMjM1My9hanBhdGguMjAxMC4wODA5OTg8L2VsZWN0cm9uaWMt
cmVzb3VyY2UtbnVtPjwvcmVjb3JkPjwvQ2l0ZT48L0VuZE5vdGU+
</w:fldData>
              </w:fldChar>
            </w:r>
            <w:r w:rsidRPr="00E21E22">
              <w:rPr>
                <w:rFonts w:ascii="Times New Roman" w:hAnsi="Times New Roman" w:cs="Times New Roman"/>
              </w:rPr>
              <w:instrText xml:space="preserve"> ADDIN EN.CITE </w:instrText>
            </w:r>
            <w:r w:rsidRPr="00E21E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RlcmxlPC9BdXRob3I+PFllYXI+MjAxMDwvWWVhcj48
UmVjTnVtPjMxODc8L1JlY051bT48RGlzcGxheVRleHQ+KExlZGVybGUgZXQgYWwuLCAyMDEwKTwv
RGlzcGxheVRleHQ+PHJlY29yZD48cmVjLW51bWJlcj4zMTg3PC9yZWMtbnVtYmVyPjxmb3JlaWdu
LWtleXM+PGtleSBhcHA9IkVOIiBkYi1pZD0iNTV0MjJ2ZnRlczU1MGtlcnRkbDV4cDB3YXQ1dnd2
eHB6MnZwIiB0aW1lc3RhbXA9IjE2MDM5MzI5MzciPjMxODc8L2tleT48a2V5IGFwcD0iRU5XZWIi
IGRiLWlkPSIiPjA8L2tleT48L2ZvcmVpZ24ta2V5cz48cmVmLXR5cGUgbmFtZT0iSm91cm5hbCBB
cnRpY2xlIj4xNzwvcmVmLXR5cGU+PGNvbnRyaWJ1dG9ycz48YXV0aG9ycz48YXV0aG9yPkxlZGVy
bGUsIFcuPC9hdXRob3I+PGF1dGhvcj5MaW5kZSwgTi48L2F1dGhvcj48YXV0aG9yPkhldXNlbCwg
Si48L2F1dGhvcj48YXV0aG9yPkJ6eWwsIEouPC9hdXRob3I+PGF1dGhvcj5Xb2VubmUsIEUuIEMu
PC9hdXRob3I+PGF1dGhvcj5ad2ljaywgUy48L2F1dGhvcj48YXV0aG9yPlNrb2JlLCBNLjwvYXV0
aG9yPjxhdXRob3I+S2llc3NsaW5nLCBGLjwvYXV0aG9yPjxhdXRob3I+RnVzZW5pZywgTi4gRS48
L2F1dGhvcj48YXV0aG9yPk11ZWxsZXIsIE0uIE0uPC9hdXRob3I+PC9hdXRob3JzPjwvY29udHJp
YnV0b3JzPjxhdXRoLWFkZHJlc3M+VHVtb3IgYW5kIE1pY3JvZW52aXJvbm1lbnQgKEExMDEpLCBH
ZXJtYW4gQ2FuY2VyIFJlc2VhcmNoIENlbnRlciwgSU5GIDI4MCwgNjkxMjAgSGVpZGVsYmVyZywg
R2VybWFueS48L2F1dGgtYWRkcmVzcz48dGl0bGVzPjx0aXRsZT5QbGF0ZWxldC1kZXJpdmVkIGdy
b3d0aCBmYWN0b3ItQiBub3JtYWxpemVzIG1pY3JvbW9ycGhvbG9neSBhbmQgdmVzc2VsIGZ1bmN0
aW9uIGluIHZhc2N1bGFyIGVuZG90aGVsaWFsIGdyb3d0aCBmYWN0b3ItQS1pbmR1Y2VkIHNxdWFt
b3VzIGNlbGwgY2FyY2lub21hczwvdGl0bGU+PHNlY29uZGFyeS10aXRsZT5BbSBKIFBhdGhvbDwv
c2Vjb25kYXJ5LXRpdGxlPjwvdGl0bGVzPjxwZXJpb2RpY2FsPjxmdWxsLXRpdGxlPkFtIEogUGF0
aG9sPC9mdWxsLXRpdGxlPjwvcGVyaW9kaWNhbD48cGFnZXM+OTgxLTk0PC9wYWdlcz48dm9sdW1l
PjE3Njwvdm9sdW1lPjxudW1iZXI+MjwvbnVtYmVyPjxlZGl0aW9uPjIwMTAvMDEvMDE8L2VkaXRp
b24+PGtleXdvcmRzPjxrZXl3b3JkPkFuaW1hbHM8L2tleXdvcmQ+PGtleXdvcmQ+QmVuemFtaWRl
czwva2V5d29yZD48a2V5d29yZD5DYXJjaW5vbWEsIFNxdWFtb3VzIENlbGwvYmxvb2Qgc3VwcGx5
L2dlbmV0aWNzLypwYXRob2xvZ3kvdWx0cmFzdHJ1Y3R1cmU8L2tleXdvcmQ+PGtleXdvcmQ+Q2Vs
bCBQcm9saWZlcmF0aW9uPC9rZXl3b3JkPjxrZXl3b3JkPkNlbGxzLCBDdWx0dXJlZDwva2V5d29y
ZD48a2V5d29yZD5IdW1hbnM8L2tleXdvcmQ+PGtleXdvcmQ+SW1hdGluaWIgTWVzeWxhdGU8L2tl
eXdvcmQ+PGtleXdvcmQ+TWljZTwva2V5d29yZD48a2V5d29yZD5NaWNlLCBOdWRlPC9rZXl3b3Jk
PjxrZXl3b3JkPk5lb3Zhc2N1bGFyaXphdGlvbiwgUGF0aG9sb2dpYy9nZW5ldGljcy9wYXRob2xv
Z3kvKnBoeXNpb3BhdGhvbG9neTwva2V5d29yZD48a2V5d29yZD5QaXBlcmF6aW5lcy9waGFybWFj
b2xvZ3k8L2tleXdvcmQ+PGtleXdvcmQ+UHJvdGVpbiBLaW5hc2UgSW5oaWJpdG9ycy9waGFybWFj
b2xvZ3k8L2tleXdvcmQ+PGtleXdvcmQ+UHJvdG8tT25jb2dlbmUgUHJvdGVpbnMgYy1zaXMvZ2Vu
ZXRpY3MvKnBoeXNpb2xvZ3k8L2tleXdvcmQ+PGtleXdvcmQ+UHlyaW1pZGluZXMvcGhhcm1hY29s
b2d5PC9rZXl3b3JkPjxrZXl3b3JkPlJlY2VwdG9yLCBQbGF0ZWxldC1EZXJpdmVkIEdyb3d0aCBG
YWN0b3IgYmV0YS9hbnRhZ29uaXN0cyAmYW1wOyBpbmhpYml0b3JzPC9rZXl3b3JkPjxrZXl3b3Jk
PlNraW4gTmVvcGxhc21zL2Jsb29kIHN1cHBseS9nZW5ldGljcy8qcGF0aG9sb2d5L3VsdHJhc3Ry
dWN0dXJlPC9rZXl3b3JkPjxrZXl3b3JkPlRyYW5zZmVjdGlvbjwva2V5d29yZD48a2V5d29yZD5U
cmFuc3BsYW50YXRpb24sIEhldGVyb2xvZ291czwva2V5d29yZD48a2V5d29yZD5UdW1vciBCdXJk
ZW4vZ2VuZXRpY3M8L2tleXdvcmQ+PGtleXdvcmQ+VmFzY3VsYXIgRW5kb3RoZWxpYWwgR3Jvd3Ro
IEZhY3RvciBBLypnZW5ldGljczwva2V5d29yZD48L2tleXdvcmRzPjxkYXRlcz48eWVhcj4yMDEw
PC95ZWFyPjxwdWItZGF0ZXM+PGRhdGU+RmViPC9kYXRlPjwvcHViLWRhdGVzPjwvZGF0ZXM+PGlz
Ym4+MTUyNS0yMTkxIChFbGVjdHJvbmljKSYjeEQ7MDAwMi05NDQwIChMaW5raW5nKTwvaXNibj48
YWNjZXNzaW9uLW51bT4yMDA0MjY3OTwvYWNjZXNzaW9uLW51bT48dXJscz48cmVsYXRlZC11cmxz
Pjx1cmw+aHR0cHM6Ly93d3cubmNiaS5ubG0ubmloLmdvdi9wdWJtZWQvMjAwNDI2Nzk8L3VybD48
L3JlbGF0ZWQtdXJscz48L3VybHM+PGN1c3RvbTI+UE1DMjgwODEwMTwvY3VzdG9tMj48ZWxlY3Ry
b25pYy1yZXNvdXJjZS1udW0+MTAuMjM1My9hanBhdGguMjAxMC4wODA5OTg8L2VsZWN0cm9uaWMt
cmVzb3VyY2UtbnVtPjwvcmVjb3JkPjwvQ2l0ZT48L0VuZE5vdGU+
</w:fldData>
              </w:fldChar>
            </w:r>
            <w:r w:rsidRPr="00E21E22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21E22">
              <w:rPr>
                <w:rFonts w:ascii="Times New Roman" w:hAnsi="Times New Roman" w:cs="Times New Roman"/>
              </w:rPr>
            </w:r>
            <w:r w:rsidRPr="00E21E22">
              <w:rPr>
                <w:rFonts w:ascii="Times New Roman" w:hAnsi="Times New Roman" w:cs="Times New Roman"/>
              </w:rPr>
              <w:fldChar w:fldCharType="end"/>
            </w:r>
            <w:r w:rsidRPr="00E21E22">
              <w:rPr>
                <w:rFonts w:ascii="Times New Roman" w:hAnsi="Times New Roman" w:cs="Times New Roman"/>
              </w:rPr>
            </w:r>
            <w:r w:rsidRPr="00E21E22">
              <w:rPr>
                <w:rFonts w:ascii="Times New Roman" w:hAnsi="Times New Roman" w:cs="Times New Roman"/>
              </w:rPr>
              <w:fldChar w:fldCharType="separate"/>
            </w:r>
            <w:r w:rsidRPr="00E21E22">
              <w:rPr>
                <w:rFonts w:ascii="Times New Roman" w:hAnsi="Times New Roman" w:cs="Times New Roman"/>
                <w:noProof/>
              </w:rPr>
              <w:t>(Lederle et al., 2010)</w:t>
            </w:r>
            <w:r w:rsidRPr="00E21E2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333D5372" w14:textId="77777777" w:rsidTr="00E85B18">
        <w:trPr>
          <w:trHeight w:val="217"/>
        </w:trPr>
        <w:tc>
          <w:tcPr>
            <w:tcW w:w="2689" w:type="dxa"/>
            <w:hideMark/>
          </w:tcPr>
          <w:p w14:paraId="37A1D171" w14:textId="2468AE24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Breast cancer in orthotropic PDGFRβ-TK</w:t>
            </w:r>
            <w:r w:rsidRPr="00E85B18">
              <w:rPr>
                <w:rFonts w:ascii="Times New Roman" w:hAnsi="Times New Roman" w:cs="Times New Roman"/>
                <w:vertAlign w:val="superscript"/>
              </w:rPr>
              <w:t>b</w:t>
            </w:r>
            <w:r w:rsidR="008D6F70">
              <w:rPr>
                <w:rFonts w:ascii="Times New Roman" w:hAnsi="Times New Roman" w:cs="Times New Roman"/>
              </w:rPr>
              <w:t xml:space="preserve"> transgenic mouse</w:t>
            </w:r>
            <w:r w:rsidRPr="00E85B18">
              <w:rPr>
                <w:rFonts w:ascii="Times New Roman" w:hAnsi="Times New Roman" w:cs="Times New Roman"/>
              </w:rPr>
              <w:t xml:space="preserve"> </w:t>
            </w:r>
            <w:r w:rsidR="00757E6D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559" w:type="dxa"/>
            <w:hideMark/>
          </w:tcPr>
          <w:p w14:paraId="55ECA70E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  <w:hideMark/>
          </w:tcPr>
          <w:p w14:paraId="72D1971B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β</w:t>
            </w:r>
            <w:r w:rsidRPr="00E85B18">
              <w:rPr>
                <w:rFonts w:ascii="Times New Roman" w:hAnsi="Times New Roman" w:cs="Times New Roman"/>
              </w:rPr>
              <w:t xml:space="preserve"> knockout</w:t>
            </w:r>
          </w:p>
        </w:tc>
        <w:tc>
          <w:tcPr>
            <w:tcW w:w="3544" w:type="dxa"/>
            <w:hideMark/>
          </w:tcPr>
          <w:p w14:paraId="6D9ECA89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Reduced BV and increased</w:t>
            </w:r>
            <w:r w:rsidRPr="00E85B18">
              <w:t xml:space="preserve"> </w:t>
            </w:r>
            <w:r w:rsidRPr="00E85B18">
              <w:rPr>
                <w:rFonts w:ascii="Times New Roman" w:hAnsi="Times New Roman" w:cs="Times New Roman"/>
              </w:rPr>
              <w:t>permeability in PC-depleted tumors</w:t>
            </w:r>
          </w:p>
        </w:tc>
        <w:tc>
          <w:tcPr>
            <w:tcW w:w="4172" w:type="dxa"/>
          </w:tcPr>
          <w:p w14:paraId="7FCCE0FA" w14:textId="56829F1F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PC depletion enhanced intra-tumoral hypoxia, decreased tumor growth, and increased lung metastasis</w:t>
            </w:r>
            <w:r w:rsidR="00EC3283">
              <w:rPr>
                <w:rFonts w:ascii="Times New Roman" w:hAnsi="Times New Roman" w:cs="Times New Roman"/>
              </w:rPr>
              <w:t xml:space="preserve"> in advanced-stage hypoxic tumors</w:t>
            </w:r>
          </w:p>
        </w:tc>
        <w:tc>
          <w:tcPr>
            <w:tcW w:w="1195" w:type="dxa"/>
            <w:hideMark/>
          </w:tcPr>
          <w:p w14:paraId="71DFD6B8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NraW48L0F1dGhvcj48WWVhcj4yMDE1PC9ZZWFyPjxS
ZWNOdW0+MzE3NDwvUmVjTnVtPjxEaXNwbGF5VGV4dD4oS2Vza2luIGV0IGFsLiwgMjAxNSk8L0Rp
c3BsYXlUZXh0PjxyZWNvcmQ+PHJlYy1udW1iZXI+MzE3NDwvcmVjLW51bWJlcj48Zm9yZWlnbi1r
ZXlzPjxrZXkgYXBwPSJFTiIgZGItaWQ9IjU1dDIydmZ0ZXM1NTBrZXJ0ZGw1eHAwd2F0NXZ3dnhw
ejJ2cCIgdGltZXN0YW1wPSIxNjAzOTMyODM4Ij4zMTc0PC9rZXk+PGtleSBhcHA9IkVOV2ViIiBk
Yi1pZD0iIj4wPC9rZXk+PC9mb3JlaWduLWtleXM+PHJlZi10eXBlIG5hbWU9IkpvdXJuYWwgQXJ0
aWNsZSI+MTc8L3JlZi10eXBlPjxjb250cmlidXRvcnM+PGF1dGhvcnM+PGF1dGhvcj5LZXNraW4s
IEQuPC9hdXRob3I+PGF1dGhvcj5LaW0sIEouPC9hdXRob3I+PGF1dGhvcj5Db29rZSwgVi4gRy48
L2F1dGhvcj48YXV0aG9yPld1LCBDLiBDLjwvYXV0aG9yPjxhdXRob3I+U3VnaW1vdG8sIEguPC9h
dXRob3I+PGF1dGhvcj5HdSwgQy48L2F1dGhvcj48YXV0aG9yPkRlIFBhbG1hLCBNLjwvYXV0aG9y
PjxhdXRob3I+S2FsbHVyaSwgUi48L2F1dGhvcj48YXV0aG9yPkxlQmxldSwgVi4gUy48L2F1dGhv
cj48L2F1dGhvcnM+PC9jb250cmlidXRvcnM+PGF1dGgtYWRkcmVzcz5EZXBhcnRtZW50IG9mIENh
bmNlciBCaW9sb2d5LCBNZXRhc3Rhc2lzIFJlc2VhcmNoIENlbnRlciwgVW5pdmVyc2l0eSBvZiBU
ZXhhcyBNRCBBbmRlcnNvbiBDYW5jZXIgQ2VudGVyLCBIb3VzdG9uLCBUWCA3NzA1NCwgVVNBOyBE
aXZpc2lvbiBvZiBNYXRyaXggQmlvbG9neSwgQmV0aCBJc3JhZWwgRGVhY29uZXNzIE1lZGljYWwg
Q2VudGVyIGFuZCBIYXJ2YXJkIE1lZGljYWwgU2Nob29sLCBCb3N0b24sIE1BIDAyMTE1LCBVU0Eu
JiN4RDtEZXBhcnRtZW50IG9mIENhbmNlciBCaW9sb2d5LCBNZXRhc3Rhc2lzIFJlc2VhcmNoIENl
bnRlciwgVW5pdmVyc2l0eSBvZiBUZXhhcyBNRCBBbmRlcnNvbiBDYW5jZXIgQ2VudGVyLCBIb3Vz
dG9uLCBUWCA3NzA1NCwgVVNBOyBEZXBhcnRtZW50IG9mIE5ldXJvYmlvbG9neSwgSGFydmFyZCBN
ZWRpY2FsIFNjaG9vbCwgQm9zdG9uLCBNQSAwMjExNSwgVVNBLiYjeEQ7RGl2aXNpb24gb2YgTWF0
cml4IEJpb2xvZ3ksIEJldGggSXNyYWVsIERlYWNvbmVzcyBNZWRpY2FsIENlbnRlciBhbmQgSGFy
dmFyZCBNZWRpY2FsIFNjaG9vbCwgQm9zdG9uLCBNQSAwMjExNSwgVVNBLiYjeEQ7RGVwYXJ0bWVu
dCBvZiBHZW5vbWljIE1lZGljaW5lLCBVbml2ZXJzaXR5IG9mIFRleGFzIE1EIEFuZGVyc29uIENh
bmNlciBDZW50ZXIsIEhvdXN0b24sIFRYIDc3MDU0LCBVU0EuJiN4RDtEZXBhcnRtZW50IG9mIE5l
dXJvYmlvbG9neSwgSGFydmFyZCBNZWRpY2FsIFNjaG9vbCwgQm9zdG9uLCBNQSAwMjExNSwgVVNB
LiYjeEQ7VGhlIFN3aXNzIEluc3RpdHV0ZSBmb3IgRXhwZXJpbWVudGFsIENhbmNlciBSZXNlYXJj
aCAoSVNSRUMpLCBTY2hvb2wgb2YgTGlmZSBTY2llbmNlcywgRWNvbGUgUG9seXRlY2huaXF1ZSBG
ZWRlcmFsZSBkZSBMYXVzYW5uZSAoRVBGTCksIDEwMTUgTGF1c2FubmUsIFN3aXR6ZXJsYW5kLiYj
eEQ7RGVwYXJ0bWVudCBvZiBDYW5jZXIgQmlvbG9neSwgTWV0YXN0YXNpcyBSZXNlYXJjaCBDZW50
ZXIsIFVuaXZlcnNpdHkgb2YgVGV4YXMgTUQgQW5kZXJzb24gQ2FuY2VyIENlbnRlciwgSG91c3Rv
biwgVFggNzcwNTQsIFVTQTsgRGl2aXNpb24gb2YgTWF0cml4IEJpb2xvZ3ksIEJldGggSXNyYWVs
IERlYWNvbmVzcyBNZWRpY2FsIENlbnRlciBhbmQgSGFydmFyZCBNZWRpY2FsIFNjaG9vbCwgQm9z
dG9uLCBNQSAwMjExNSwgVVNBLiBFbGVjdHJvbmljIGFkZHJlc3M6IHJrYWxsdXJpQG1kYW5kZXJz
b24ub3JnLiYjeEQ7RGVwYXJ0bWVudCBvZiBDYW5jZXIgQmlvbG9neSwgTWV0YXN0YXNpcyBSZXNl
YXJjaCBDZW50ZXIsIFVuaXZlcnNpdHkgb2YgVGV4YXMgTUQgQW5kZXJzb24gQ2FuY2VyIENlbnRl
ciwgSG91c3RvbiwgVFggNzcwNTQsIFVTQTsgRGl2aXNpb24gb2YgTWF0cml4IEJpb2xvZ3ksIEJl
dGggSXNyYWVsIERlYWNvbmVzcyBNZWRpY2FsIENlbnRlciBhbmQgSGFydmFyZCBNZWRpY2FsIFNj
aG9vbCwgQm9zdG9uLCBNQSAwMjExNSwgVVNBLiBFbGVjdHJvbmljIGFkZHJlc3M6IHZsZWJsZXVA
bWRhbmRlcnNvbi5vcmcuPC9hdXRoLWFkZHJlc3M+PHRpdGxlcz48dGl0bGU+VGFyZ2V0aW5nIHZh
c2N1bGFyIHBlcmljeXRlcyBpbiBoeXBveGljIHR1bW9ycyBpbmNyZWFzZXMgbHVuZyBtZXRhc3Rh
c2lzIHZpYSBhbmdpb3BvaWV0aW4tMjwvdGl0bGU+PHNlY29uZGFyeS10aXRsZT5DZWxsIFJlcDwv
c2Vjb25kYXJ5LXRpdGxlPjwvdGl0bGVzPjxwZXJpb2RpY2FsPjxmdWxsLXRpdGxlPkNlbGwgcmVw
b3J0czwvZnVsbC10aXRsZT48YWJici0xPkNlbGwgUmVwPC9hYmJyLTE+PC9wZXJpb2RpY2FsPjxw
YWdlcz4xMDY2LTgxPC9wYWdlcz48dm9sdW1lPjEwPC92b2x1bWU+PG51bWJlcj43PC9udW1iZXI+
PGVkaXRpb24+MjAxNS8wMi8yNDwvZWRpdGlvbj48a2V5d29yZHM+PGtleXdvcmQ+QW5naW9wb2ll
dGluLTIvaW1tdW5vbG9neS8qbWV0YWJvbGlzbTwva2V5d29yZD48a2V5d29yZD5BbmltYWxzPC9r
ZXl3b3JkPjxrZXl3b3JkPkFudGlib2RpZXMvaW1tdW5vbG9neS9waGFybWFjb2xvZ3k8L2tleXdv
cmQ+PGtleXdvcmQ+QW50aWdlbnMvZ2VuZXRpY3MvbWV0YWJvbGlzbTwva2V5d29yZD48a2V5d29y
ZD5CcmVhc3QgTmVvcGxhc21zLypwYXRob2xvZ3k8L2tleXdvcmQ+PGtleXdvcmQ+Q2VsbCBIeXBv
eGlhPC9rZXl3b3JkPjxrZXl3b3JkPkNlbGwgTGluZSwgVHVtb3I8L2tleXdvcmQ+PGtleXdvcmQ+
Q2VsbCBQcm9saWZlcmF0aW9uL2RydWcgZWZmZWN0czwva2V5d29yZD48a2V5d29yZD5FcGl0aGVs
aWFsLU1lc2VuY2h5bWFsIFRyYW5zaXRpb248L2tleXdvcmQ+PGtleXdvcmQ+RmVtYWxlPC9rZXl3
b3JkPjxrZXl3b3JkPkltYXRpbmliIE1lc3lsYXRlL3BoYXJtYWNvbG9neTwva2V5d29yZD48a2V5
d29yZD5MdW5nIE5lb3BsYXNtcy9wYXRob2xvZ3kvKnNlY29uZGFyeTwva2V5d29yZD48a2V5d29y
ZD5NaWNlPC9rZXl3b3JkPjxrZXl3b3JkPk1pY2UsIEluYnJlZCBCQUxCIEM8L2tleXdvcmQ+PGtl
eXdvcmQ+TWljZSwgS25vY2tvdXQ8L2tleXdvcmQ+PGtleXdvcmQ+TmVvdmFzY3VsYXJpemF0aW9u
LCBQYXRob2xvZ2ljPC9rZXl3b3JkPjxrZXl3b3JkPlBlcmljeXRlcy9jeXRvbG9neS9kcnVnIGVm
ZmVjdHMvbWV0YWJvbGlzbTwva2V5d29yZD48a2V5d29yZD5Qcm90ZWluIEtpbmFzZSBJbmhpYml0
b3JzL3BoYXJtYWNvbG9neTwva2V5d29yZD48a2V5d29yZD5Qcm90ZW9nbHljYW5zL2RlZmljaWVu
Y3kvZ2VuZXRpY3MvbWV0YWJvbGlzbTwva2V5d29yZD48a2V5d29yZD5SZWNlcHRvciwgUGxhdGVs
ZXQtRGVyaXZlZCBHcm93dGggRmFjdG9yIGJldGEvZGVmaWNpZW5jeS9nZW5ldGljcy9tZXRhYm9s
aXNtPC9rZXl3b3JkPjxrZXl3b3JkPlJldGluYS9waHlzaW9sb2d5PC9rZXl3b3JkPjxrZXl3b3Jk
PlNpZ25hbCBUcmFuc2R1Y3Rpb24vZHJ1ZyBlZmZlY3RzPC9rZXl3b3JkPjwva2V5d29yZHM+PGRh
dGVzPjx5ZWFyPjIwMTU8L3llYXI+PHB1Yi1kYXRlcz48ZGF0ZT5GZWIgMjQ8L2RhdGU+PC9wdWIt
ZGF0ZXM+PC9kYXRlcz48aXNibj4yMjExLTEyNDcgKEVsZWN0cm9uaWMpPC9pc2JuPjxhY2Nlc3Np
b24tbnVtPjI1NzA0ODExPC9hY2Nlc3Npb24tbnVtPjx1cmxzPjxyZWxhdGVkLXVybHM+PHVybD5o
dHRwczovL3d3dy5uY2JpLm5sbS5uaWguZ292L3B1Ym1lZC8yNTcwNDgxMTwvdXJsPjwvcmVsYXRl
ZC11cmxzPjwvdXJscz48Y3VzdG9tMj5QTUM0MzQyMzI4PC9jdXN0b20yPjxlbGVjdHJvbmljLXJl
c291cmNlLW51bT4xMC4xMDE2L2ouY2VscmVwLjIwMTUuMDEuMDM1PC9lbGVjdHJvbmljLXJlc291
cmNlLW51bT48L3JlY29yZD48L0NpdGU+PC9FbmRO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NraW48L0F1dGhvcj48WWVhcj4yMDE1PC9ZZWFyPjxS
ZWNOdW0+MzE3NDwvUmVjTnVtPjxEaXNwbGF5VGV4dD4oS2Vza2luIGV0IGFsLiwgMjAxNSk8L0Rp
c3BsYXlUZXh0PjxyZWNvcmQ+PHJlYy1udW1iZXI+MzE3NDwvcmVjLW51bWJlcj48Zm9yZWlnbi1r
ZXlzPjxrZXkgYXBwPSJFTiIgZGItaWQ9IjU1dDIydmZ0ZXM1NTBrZXJ0ZGw1eHAwd2F0NXZ3dnhw
ejJ2cCIgdGltZXN0YW1wPSIxNjAzOTMyODM4Ij4zMTc0PC9rZXk+PGtleSBhcHA9IkVOV2ViIiBk
Yi1pZD0iIj4wPC9rZXk+PC9mb3JlaWduLWtleXM+PHJlZi10eXBlIG5hbWU9IkpvdXJuYWwgQXJ0
aWNsZSI+MTc8L3JlZi10eXBlPjxjb250cmlidXRvcnM+PGF1dGhvcnM+PGF1dGhvcj5LZXNraW4s
IEQuPC9hdXRob3I+PGF1dGhvcj5LaW0sIEouPC9hdXRob3I+PGF1dGhvcj5Db29rZSwgVi4gRy48
L2F1dGhvcj48YXV0aG9yPld1LCBDLiBDLjwvYXV0aG9yPjxhdXRob3I+U3VnaW1vdG8sIEguPC9h
dXRob3I+PGF1dGhvcj5HdSwgQy48L2F1dGhvcj48YXV0aG9yPkRlIFBhbG1hLCBNLjwvYXV0aG9y
PjxhdXRob3I+S2FsbHVyaSwgUi48L2F1dGhvcj48YXV0aG9yPkxlQmxldSwgVi4gUy48L2F1dGhv
cj48L2F1dGhvcnM+PC9jb250cmlidXRvcnM+PGF1dGgtYWRkcmVzcz5EZXBhcnRtZW50IG9mIENh
bmNlciBCaW9sb2d5LCBNZXRhc3Rhc2lzIFJlc2VhcmNoIENlbnRlciwgVW5pdmVyc2l0eSBvZiBU
ZXhhcyBNRCBBbmRlcnNvbiBDYW5jZXIgQ2VudGVyLCBIb3VzdG9uLCBUWCA3NzA1NCwgVVNBOyBE
aXZpc2lvbiBvZiBNYXRyaXggQmlvbG9neSwgQmV0aCBJc3JhZWwgRGVhY29uZXNzIE1lZGljYWwg
Q2VudGVyIGFuZCBIYXJ2YXJkIE1lZGljYWwgU2Nob29sLCBCb3N0b24sIE1BIDAyMTE1LCBVU0Eu
JiN4RDtEZXBhcnRtZW50IG9mIENhbmNlciBCaW9sb2d5LCBNZXRhc3Rhc2lzIFJlc2VhcmNoIENl
bnRlciwgVW5pdmVyc2l0eSBvZiBUZXhhcyBNRCBBbmRlcnNvbiBDYW5jZXIgQ2VudGVyLCBIb3Vz
dG9uLCBUWCA3NzA1NCwgVVNBOyBEZXBhcnRtZW50IG9mIE5ldXJvYmlvbG9neSwgSGFydmFyZCBN
ZWRpY2FsIFNjaG9vbCwgQm9zdG9uLCBNQSAwMjExNSwgVVNBLiYjeEQ7RGl2aXNpb24gb2YgTWF0
cml4IEJpb2xvZ3ksIEJldGggSXNyYWVsIERlYWNvbmVzcyBNZWRpY2FsIENlbnRlciBhbmQgSGFy
dmFyZCBNZWRpY2FsIFNjaG9vbCwgQm9zdG9uLCBNQSAwMjExNSwgVVNBLiYjeEQ7RGVwYXJ0bWVu
dCBvZiBHZW5vbWljIE1lZGljaW5lLCBVbml2ZXJzaXR5IG9mIFRleGFzIE1EIEFuZGVyc29uIENh
bmNlciBDZW50ZXIsIEhvdXN0b24sIFRYIDc3MDU0LCBVU0EuJiN4RDtEZXBhcnRtZW50IG9mIE5l
dXJvYmlvbG9neSwgSGFydmFyZCBNZWRpY2FsIFNjaG9vbCwgQm9zdG9uLCBNQSAwMjExNSwgVVNB
LiYjeEQ7VGhlIFN3aXNzIEluc3RpdHV0ZSBmb3IgRXhwZXJpbWVudGFsIENhbmNlciBSZXNlYXJj
aCAoSVNSRUMpLCBTY2hvb2wgb2YgTGlmZSBTY2llbmNlcywgRWNvbGUgUG9seXRlY2huaXF1ZSBG
ZWRlcmFsZSBkZSBMYXVzYW5uZSAoRVBGTCksIDEwMTUgTGF1c2FubmUsIFN3aXR6ZXJsYW5kLiYj
eEQ7RGVwYXJ0bWVudCBvZiBDYW5jZXIgQmlvbG9neSwgTWV0YXN0YXNpcyBSZXNlYXJjaCBDZW50
ZXIsIFVuaXZlcnNpdHkgb2YgVGV4YXMgTUQgQW5kZXJzb24gQ2FuY2VyIENlbnRlciwgSG91c3Rv
biwgVFggNzcwNTQsIFVTQTsgRGl2aXNpb24gb2YgTWF0cml4IEJpb2xvZ3ksIEJldGggSXNyYWVs
IERlYWNvbmVzcyBNZWRpY2FsIENlbnRlciBhbmQgSGFydmFyZCBNZWRpY2FsIFNjaG9vbCwgQm9z
dG9uLCBNQSAwMjExNSwgVVNBLiBFbGVjdHJvbmljIGFkZHJlc3M6IHJrYWxsdXJpQG1kYW5kZXJz
b24ub3JnLiYjeEQ7RGVwYXJ0bWVudCBvZiBDYW5jZXIgQmlvbG9neSwgTWV0YXN0YXNpcyBSZXNl
YXJjaCBDZW50ZXIsIFVuaXZlcnNpdHkgb2YgVGV4YXMgTUQgQW5kZXJzb24gQ2FuY2VyIENlbnRl
ciwgSG91c3RvbiwgVFggNzcwNTQsIFVTQTsgRGl2aXNpb24gb2YgTWF0cml4IEJpb2xvZ3ksIEJl
dGggSXNyYWVsIERlYWNvbmVzcyBNZWRpY2FsIENlbnRlciBhbmQgSGFydmFyZCBNZWRpY2FsIFNj
aG9vbCwgQm9zdG9uLCBNQSAwMjExNSwgVVNBLiBFbGVjdHJvbmljIGFkZHJlc3M6IHZsZWJsZXVA
bWRhbmRlcnNvbi5vcmcuPC9hdXRoLWFkZHJlc3M+PHRpdGxlcz48dGl0bGU+VGFyZ2V0aW5nIHZh
c2N1bGFyIHBlcmljeXRlcyBpbiBoeXBveGljIHR1bW9ycyBpbmNyZWFzZXMgbHVuZyBtZXRhc3Rh
c2lzIHZpYSBhbmdpb3BvaWV0aW4tMjwvdGl0bGU+PHNlY29uZGFyeS10aXRsZT5DZWxsIFJlcDwv
c2Vjb25kYXJ5LXRpdGxlPjwvdGl0bGVzPjxwZXJpb2RpY2FsPjxmdWxsLXRpdGxlPkNlbGwgcmVw
b3J0czwvZnVsbC10aXRsZT48YWJici0xPkNlbGwgUmVwPC9hYmJyLTE+PC9wZXJpb2RpY2FsPjxw
YWdlcz4xMDY2LTgxPC9wYWdlcz48dm9sdW1lPjEwPC92b2x1bWU+PG51bWJlcj43PC9udW1iZXI+
PGVkaXRpb24+MjAxNS8wMi8yNDwvZWRpdGlvbj48a2V5d29yZHM+PGtleXdvcmQ+QW5naW9wb2ll
dGluLTIvaW1tdW5vbG9neS8qbWV0YWJvbGlzbTwva2V5d29yZD48a2V5d29yZD5BbmltYWxzPC9r
ZXl3b3JkPjxrZXl3b3JkPkFudGlib2RpZXMvaW1tdW5vbG9neS9waGFybWFjb2xvZ3k8L2tleXdv
cmQ+PGtleXdvcmQ+QW50aWdlbnMvZ2VuZXRpY3MvbWV0YWJvbGlzbTwva2V5d29yZD48a2V5d29y
ZD5CcmVhc3QgTmVvcGxhc21zLypwYXRob2xvZ3k8L2tleXdvcmQ+PGtleXdvcmQ+Q2VsbCBIeXBv
eGlhPC9rZXl3b3JkPjxrZXl3b3JkPkNlbGwgTGluZSwgVHVtb3I8L2tleXdvcmQ+PGtleXdvcmQ+
Q2VsbCBQcm9saWZlcmF0aW9uL2RydWcgZWZmZWN0czwva2V5d29yZD48a2V5d29yZD5FcGl0aGVs
aWFsLU1lc2VuY2h5bWFsIFRyYW5zaXRpb248L2tleXdvcmQ+PGtleXdvcmQ+RmVtYWxlPC9rZXl3
b3JkPjxrZXl3b3JkPkltYXRpbmliIE1lc3lsYXRlL3BoYXJtYWNvbG9neTwva2V5d29yZD48a2V5
d29yZD5MdW5nIE5lb3BsYXNtcy9wYXRob2xvZ3kvKnNlY29uZGFyeTwva2V5d29yZD48a2V5d29y
ZD5NaWNlPC9rZXl3b3JkPjxrZXl3b3JkPk1pY2UsIEluYnJlZCBCQUxCIEM8L2tleXdvcmQ+PGtl
eXdvcmQ+TWljZSwgS25vY2tvdXQ8L2tleXdvcmQ+PGtleXdvcmQ+TmVvdmFzY3VsYXJpemF0aW9u
LCBQYXRob2xvZ2ljPC9rZXl3b3JkPjxrZXl3b3JkPlBlcmljeXRlcy9jeXRvbG9neS9kcnVnIGVm
ZmVjdHMvbWV0YWJvbGlzbTwva2V5d29yZD48a2V5d29yZD5Qcm90ZWluIEtpbmFzZSBJbmhpYml0
b3JzL3BoYXJtYWNvbG9neTwva2V5d29yZD48a2V5d29yZD5Qcm90ZW9nbHljYW5zL2RlZmljaWVu
Y3kvZ2VuZXRpY3MvbWV0YWJvbGlzbTwva2V5d29yZD48a2V5d29yZD5SZWNlcHRvciwgUGxhdGVs
ZXQtRGVyaXZlZCBHcm93dGggRmFjdG9yIGJldGEvZGVmaWNpZW5jeS9nZW5ldGljcy9tZXRhYm9s
aXNtPC9rZXl3b3JkPjxrZXl3b3JkPlJldGluYS9waHlzaW9sb2d5PC9rZXl3b3JkPjxrZXl3b3Jk
PlNpZ25hbCBUcmFuc2R1Y3Rpb24vZHJ1ZyBlZmZlY3RzPC9rZXl3b3JkPjwva2V5d29yZHM+PGRh
dGVzPjx5ZWFyPjIwMTU8L3llYXI+PHB1Yi1kYXRlcz48ZGF0ZT5GZWIgMjQ8L2RhdGU+PC9wdWIt
ZGF0ZXM+PC9kYXRlcz48aXNibj4yMjExLTEyNDcgKEVsZWN0cm9uaWMpPC9pc2JuPjxhY2Nlc3Np
b24tbnVtPjI1NzA0ODExPC9hY2Nlc3Npb24tbnVtPjx1cmxzPjxyZWxhdGVkLXVybHM+PHVybD5o
dHRwczovL3d3dy5uY2JpLm5sbS5uaWguZ292L3B1Ym1lZC8yNTcwNDgxMTwvdXJsPjwvcmVsYXRl
ZC11cmxzPjwvdXJscz48Y3VzdG9tMj5QTUM0MzQyMzI4PC9jdXN0b20yPjxlbGVjdHJvbmljLXJl
c291cmNlLW51bT4xMC4xMDE2L2ouY2VscmVwLjIwMTUuMDEuMDM1PC9lbGVjdHJvbmljLXJlc291
cmNlLW51bT48L3JlY29yZD48L0NpdGU+PC9FbmRO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Keskin et al., 2015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4904E515" w14:textId="77777777" w:rsidTr="00125D55">
        <w:trPr>
          <w:trHeight w:val="416"/>
        </w:trPr>
        <w:tc>
          <w:tcPr>
            <w:tcW w:w="2689" w:type="dxa"/>
            <w:hideMark/>
          </w:tcPr>
          <w:p w14:paraId="52B706F8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Human gastric cancer in orthotropic mouse model</w:t>
            </w:r>
          </w:p>
        </w:tc>
        <w:tc>
          <w:tcPr>
            <w:tcW w:w="1559" w:type="dxa"/>
            <w:hideMark/>
          </w:tcPr>
          <w:p w14:paraId="529327AB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Nilotinib; everolimus</w:t>
            </w:r>
          </w:p>
        </w:tc>
        <w:tc>
          <w:tcPr>
            <w:tcW w:w="1984" w:type="dxa"/>
            <w:hideMark/>
          </w:tcPr>
          <w:p w14:paraId="7265A136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</w:t>
            </w:r>
            <w:r w:rsidRPr="00E85B18">
              <w:rPr>
                <w:rFonts w:ascii="Times New Roman" w:hAnsi="Times New Roman" w:cs="Times New Roman"/>
              </w:rPr>
              <w:t xml:space="preserve">; mTOR </w:t>
            </w:r>
          </w:p>
        </w:tc>
        <w:tc>
          <w:tcPr>
            <w:tcW w:w="3544" w:type="dxa"/>
            <w:hideMark/>
          </w:tcPr>
          <w:p w14:paraId="3FE68981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Decreased stromal reactivity and PC coverage in nilotinib treatment alone; decreased microvessel density in everolimus monotherapy</w:t>
            </w:r>
          </w:p>
        </w:tc>
        <w:tc>
          <w:tcPr>
            <w:tcW w:w="4172" w:type="dxa"/>
          </w:tcPr>
          <w:p w14:paraId="0A36017E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Tumor growth and metastasis are not inhibited in nilotinib treatment alone but significantly decreased stromal reactivity; both of the growth rate and stromal reaction were reduced in combination treatment with everolimus</w:t>
            </w:r>
          </w:p>
        </w:tc>
        <w:tc>
          <w:tcPr>
            <w:tcW w:w="1195" w:type="dxa"/>
            <w:hideMark/>
          </w:tcPr>
          <w:p w14:paraId="54E3FA44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m95YW1hPC9BdXRob3I+PFllYXI+MjAxMzwvWWVhcj48
UmVjTnVtPjMxODA8L1JlY051bT48RGlzcGxheVRleHQ+KE9ub3lhbWEgZXQgYWwuLCAyMDEzKTwv
RGlzcGxheVRleHQ+PHJlY29yZD48cmVjLW51bWJlcj4zMTgwPC9yZWMtbnVtYmVyPjxmb3JlaWdu
LWtleXM+PGtleSBhcHA9IkVOIiBkYi1pZD0iNTV0MjJ2ZnRlczU1MGtlcnRkbDV4cDB3YXQ1dnd2
eHB6MnZwIiB0aW1lc3RhbXA9IjE2MDM5MzI4ODciPjMxODA8L2tleT48a2V5IGFwcD0iRU5XZWIi
IGRiLWlkPSIiPjA8L2tleT48L2ZvcmVpZ24ta2V5cz48cmVmLXR5cGUgbmFtZT0iSm91cm5hbCBB
cnRpY2xlIj4xNzwvcmVmLXR5cGU+PGNvbnRyaWJ1dG9ycz48YXV0aG9ycz48YXV0aG9yPk9ub3lh
bWEsIE0uPC9hdXRob3I+PGF1dGhvcj5LaXRhZGFpLCBZLjwvYXV0aG9yPjxhdXRob3I+VGFuYWth
LCBZLjwvYXV0aG9yPjxhdXRob3I+WXVnZSwgUi48L2F1dGhvcj48YXV0aG9yPlNoaW5hZ2F3YSwg
Sy48L2F1dGhvcj48YXV0aG9yPlRhbmFrYSwgUy48L2F1dGhvcj48YXV0aG9yPllhc3VpLCBXLjwv
YXV0aG9yPjxhdXRob3I+Q2hheWFtYSwgSy48L2F1dGhvcj48L2F1dGhvcnM+PC9jb250cmlidXRv
cnM+PGF1dGgtYWRkcmVzcz5EZXBhcnRtZW50IG9mIEdhc3Ryb2VudGVyb2xvZ3kgYW5kIE1ldGFi
b2xpc20sIEdyYWR1YXRlIFNjaG9vbCBvZiBCaW9tZWRpY2FsIGFuZCBIZWFsdGggU2NpZW5jZXMs
IEhpcm9zaGltYSBVbml2ZXJzaXR5LCBIaXJvc2hpbWEsIEphcGFuLiYjeEQ7RGVwYXJ0bWVudCBv
ZiBFbmRvc2NvcHksIEhpcm9zaGltYSBVbml2ZXJzaXR5IEhvc3BpdGFsLCBIaXJvc2hpbWEsIEph
cGFuLiYjeEQ7RGVwYXJ0bWVudCBvZiBNb2xlY3VsYXIgUGF0aG9sb2d5LCBHcmFkdWF0ZSBTY2hv
b2wgb2YgQmlvbWVkaWNhbCBhbmQgSGVhbHRoIFNjaWVuY2VzLCBIaXJvc2hpbWEgVW5pdmVyc2l0
eSwgSGlyb3NoaW1hLCBKYXBhbi48L2F1dGgtYWRkcmVzcz48dGl0bGVzPjx0aXRsZT5Db21iaW5p
bmcgbW9sZWN1bGFyIHRhcmdldGVkIGRydWdzIHRvIGluaGliaXQgYm90aCBjYW5jZXIgY2VsbHMg
YW5kIGFjdGl2YXRlZCBzdHJvbWFsIGNlbGxzIGluIGdhc3RyaWMgY2FuY2VyPC90aXRsZT48c2Vj
b25kYXJ5LXRpdGxlPk5lb3BsYXNpYTwvc2Vjb25kYXJ5LXRpdGxlPjwvdGl0bGVzPjxwZXJpb2Rp
Y2FsPjxmdWxsLXRpdGxlPk5lb3BsYXNpYSAoTmV3IFlvcmssIE4uWS4pPC9mdWxsLXRpdGxlPjxh
YmJyLTE+TmVvcGxhc2lhPC9hYmJyLTE+PC9wZXJpb2RpY2FsPjxwYWdlcz4xMzkxLTk8L3BhZ2Vz
Pjx2b2x1bWU+MTU8L3ZvbHVtZT48bnVtYmVyPjEyPC9udW1iZXI+PGVkaXRpb24+MjAxNC8wMS8x
MDwvZWRpdGlvbj48a2V5d29yZHM+PGtleXdvcmQ+QWRlbm9jYXJjaW5vbWEvKmRydWcgdGhlcmFw
eS9wYXRob2xvZ3k8L2tleXdvcmQ+PGtleXdvcmQ+QW5pbWFsczwva2V5d29yZD48a2V5d29yZD5B
bnRpbmVvcGxhc3RpYyBDb21iaW5lZCBDaGVtb3RoZXJhcHkgUHJvdG9jb2xzLypwaGFybWFjb2xv
Z3kvdGhlcmFwZXV0aWMgdXNlPC9rZXl3b3JkPjxrZXl3b3JkPkNlbGwgTGluZSwgVHVtb3I8L2tl
eXdvcmQ+PGtleXdvcmQ+RHJ1ZyBTeW5lcmdpc208L2tleXdvcmQ+PGtleXdvcmQ+RXZlcm9saW11
czwva2V5d29yZD48a2V5d29yZD5GZW1hbGU8L2tleXdvcmQ+PGtleXdvcmQ+R2VuZSBFeHByZXNz
aW9uPC9rZXl3b3JkPjxrZXl3b3JkPkh1bWFuczwva2V5d29yZD48a2V5d29yZD5NaWNlPC9rZXl3
b3JkPjxrZXl3b3JkPk1pY2UsIEluYnJlZCBCQUxCIEM8L2tleXdvcmQ+PGtleXdvcmQ+TWljZSwg
TnVkZTwva2V5d29yZD48a2V5d29yZD5Nb2xlY3VsYXIgVGFyZ2V0ZWQgVGhlcmFweTwva2V5d29y
ZD48a2V5d29yZD5Qcm90by1PbmNvZ2VuZSBQcm90ZWlucyBjLXNpcy9nZW5ldGljcy9tZXRhYm9s
aXNtPC9rZXl3b3JkPjxrZXl3b3JkPlB5cmltaWRpbmVzL2FkbWluaXN0cmF0aW9uICZhbXA7IGRv
c2FnZTwva2V5d29yZD48a2V5d29yZD5SZWNlcHRvciwgUGxhdGVsZXQtRGVyaXZlZCBHcm93dGgg
RmFjdG9yIGJldGEvZ2VuZXRpY3MvbWV0YWJvbGlzbTwva2V5d29yZD48a2V5d29yZD5TaWduYWwg
VHJhbnNkdWN0aW9uPC9rZXl3b3JkPjxrZXl3b3JkPlNpcm9saW11cy9hZG1pbmlzdHJhdGlvbiAm
YW1wOyBkb3NhZ2UvYW5hbG9ncyAmYW1wOyBkZXJpdmF0aXZlczwva2V5d29yZD48a2V5d29yZD5T
dG9tYWNoIE5lb3BsYXNtcy8qZHJ1ZyB0aGVyYXB5L3BhdGhvbG9neTwva2V5d29yZD48a2V5d29y
ZD5TdHJvbWFsIENlbGxzLypkcnVnIGVmZmVjdHM8L2tleXdvcmQ+PGtleXdvcmQ+VE9SIFNlcmlu
ZS1UaHJlb25pbmUgS2luYXNlcy9tZXRhYm9saXNtPC9rZXl3b3JkPjxrZXl3b3JkPlhlbm9ncmFm
dCBNb2RlbCBBbnRpdHVtb3IgQXNzYXlzPC9rZXl3b3JkPjwva2V5d29yZHM+PGRhdGVzPjx5ZWFy
PjIwMTM8L3llYXI+PHB1Yi1kYXRlcz48ZGF0ZT5EZWM8L2RhdGU+PC9wdWItZGF0ZXM+PC9kYXRl
cz48aXNibj4xNDc2LTU1ODYgKEVsZWN0cm9uaWMpJiN4RDsxNDc2LTU1ODYgKExpbmtpbmcpPC9p
c2JuPjxhY2Nlc3Npb24tbnVtPjI0NDAzODYxPC9hY2Nlc3Npb24tbnVtPjx1cmxzPjxyZWxhdGVk
LXVybHM+PHVybD5odHRwczovL3d3dy5uY2JpLm5sbS5uaWguZ292L3B1Ym1lZC8yNDQwMzg2MTwv
dXJsPjwvcmVsYXRlZC11cmxzPjwvdXJscz48Y3VzdG9tMj5QTUMzODg0NTMwPC9jdXN0b20yPjxl
bGVjdHJvbmljLXJlc291cmNlLW51bT4xMC4xNTkzL25lby4xMzE2Njg8L2VsZWN0cm9uaWMtcmVz
b3VyY2UtbnVtPjwvcmVjb3Jk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m95YW1hPC9BdXRob3I+PFllYXI+MjAxMzwvWWVhcj48
UmVjTnVtPjMxODA8L1JlY051bT48RGlzcGxheVRleHQ+KE9ub3lhbWEgZXQgYWwuLCAyMDEzKTwv
RGlzcGxheVRleHQ+PHJlY29yZD48cmVjLW51bWJlcj4zMTgwPC9yZWMtbnVtYmVyPjxmb3JlaWdu
LWtleXM+PGtleSBhcHA9IkVOIiBkYi1pZD0iNTV0MjJ2ZnRlczU1MGtlcnRkbDV4cDB3YXQ1dnd2
eHB6MnZwIiB0aW1lc3RhbXA9IjE2MDM5MzI4ODciPjMxODA8L2tleT48a2V5IGFwcD0iRU5XZWIi
IGRiLWlkPSIiPjA8L2tleT48L2ZvcmVpZ24ta2V5cz48cmVmLXR5cGUgbmFtZT0iSm91cm5hbCBB
cnRpY2xlIj4xNzwvcmVmLXR5cGU+PGNvbnRyaWJ1dG9ycz48YXV0aG9ycz48YXV0aG9yPk9ub3lh
bWEsIE0uPC9hdXRob3I+PGF1dGhvcj5LaXRhZGFpLCBZLjwvYXV0aG9yPjxhdXRob3I+VGFuYWth
LCBZLjwvYXV0aG9yPjxhdXRob3I+WXVnZSwgUi48L2F1dGhvcj48YXV0aG9yPlNoaW5hZ2F3YSwg
Sy48L2F1dGhvcj48YXV0aG9yPlRhbmFrYSwgUy48L2F1dGhvcj48YXV0aG9yPllhc3VpLCBXLjwv
YXV0aG9yPjxhdXRob3I+Q2hheWFtYSwgSy48L2F1dGhvcj48L2F1dGhvcnM+PC9jb250cmlidXRv
cnM+PGF1dGgtYWRkcmVzcz5EZXBhcnRtZW50IG9mIEdhc3Ryb2VudGVyb2xvZ3kgYW5kIE1ldGFi
b2xpc20sIEdyYWR1YXRlIFNjaG9vbCBvZiBCaW9tZWRpY2FsIGFuZCBIZWFsdGggU2NpZW5jZXMs
IEhpcm9zaGltYSBVbml2ZXJzaXR5LCBIaXJvc2hpbWEsIEphcGFuLiYjeEQ7RGVwYXJ0bWVudCBv
ZiBFbmRvc2NvcHksIEhpcm9zaGltYSBVbml2ZXJzaXR5IEhvc3BpdGFsLCBIaXJvc2hpbWEsIEph
cGFuLiYjeEQ7RGVwYXJ0bWVudCBvZiBNb2xlY3VsYXIgUGF0aG9sb2d5LCBHcmFkdWF0ZSBTY2hv
b2wgb2YgQmlvbWVkaWNhbCBhbmQgSGVhbHRoIFNjaWVuY2VzLCBIaXJvc2hpbWEgVW5pdmVyc2l0
eSwgSGlyb3NoaW1hLCBKYXBhbi48L2F1dGgtYWRkcmVzcz48dGl0bGVzPjx0aXRsZT5Db21iaW5p
bmcgbW9sZWN1bGFyIHRhcmdldGVkIGRydWdzIHRvIGluaGliaXQgYm90aCBjYW5jZXIgY2VsbHMg
YW5kIGFjdGl2YXRlZCBzdHJvbWFsIGNlbGxzIGluIGdhc3RyaWMgY2FuY2VyPC90aXRsZT48c2Vj
b25kYXJ5LXRpdGxlPk5lb3BsYXNpYTwvc2Vjb25kYXJ5LXRpdGxlPjwvdGl0bGVzPjxwZXJpb2Rp
Y2FsPjxmdWxsLXRpdGxlPk5lb3BsYXNpYSAoTmV3IFlvcmssIE4uWS4pPC9mdWxsLXRpdGxlPjxh
YmJyLTE+TmVvcGxhc2lhPC9hYmJyLTE+PC9wZXJpb2RpY2FsPjxwYWdlcz4xMzkxLTk8L3BhZ2Vz
Pjx2b2x1bWU+MTU8L3ZvbHVtZT48bnVtYmVyPjEyPC9udW1iZXI+PGVkaXRpb24+MjAxNC8wMS8x
MDwvZWRpdGlvbj48a2V5d29yZHM+PGtleXdvcmQ+QWRlbm9jYXJjaW5vbWEvKmRydWcgdGhlcmFw
eS9wYXRob2xvZ3k8L2tleXdvcmQ+PGtleXdvcmQ+QW5pbWFsczwva2V5d29yZD48a2V5d29yZD5B
bnRpbmVvcGxhc3RpYyBDb21iaW5lZCBDaGVtb3RoZXJhcHkgUHJvdG9jb2xzLypwaGFybWFjb2xv
Z3kvdGhlcmFwZXV0aWMgdXNlPC9rZXl3b3JkPjxrZXl3b3JkPkNlbGwgTGluZSwgVHVtb3I8L2tl
eXdvcmQ+PGtleXdvcmQ+RHJ1ZyBTeW5lcmdpc208L2tleXdvcmQ+PGtleXdvcmQ+RXZlcm9saW11
czwva2V5d29yZD48a2V5d29yZD5GZW1hbGU8L2tleXdvcmQ+PGtleXdvcmQ+R2VuZSBFeHByZXNz
aW9uPC9rZXl3b3JkPjxrZXl3b3JkPkh1bWFuczwva2V5d29yZD48a2V5d29yZD5NaWNlPC9rZXl3
b3JkPjxrZXl3b3JkPk1pY2UsIEluYnJlZCBCQUxCIEM8L2tleXdvcmQ+PGtleXdvcmQ+TWljZSwg
TnVkZTwva2V5d29yZD48a2V5d29yZD5Nb2xlY3VsYXIgVGFyZ2V0ZWQgVGhlcmFweTwva2V5d29y
ZD48a2V5d29yZD5Qcm90by1PbmNvZ2VuZSBQcm90ZWlucyBjLXNpcy9nZW5ldGljcy9tZXRhYm9s
aXNtPC9rZXl3b3JkPjxrZXl3b3JkPlB5cmltaWRpbmVzL2FkbWluaXN0cmF0aW9uICZhbXA7IGRv
c2FnZTwva2V5d29yZD48a2V5d29yZD5SZWNlcHRvciwgUGxhdGVsZXQtRGVyaXZlZCBHcm93dGgg
RmFjdG9yIGJldGEvZ2VuZXRpY3MvbWV0YWJvbGlzbTwva2V5d29yZD48a2V5d29yZD5TaWduYWwg
VHJhbnNkdWN0aW9uPC9rZXl3b3JkPjxrZXl3b3JkPlNpcm9saW11cy9hZG1pbmlzdHJhdGlvbiAm
YW1wOyBkb3NhZ2UvYW5hbG9ncyAmYW1wOyBkZXJpdmF0aXZlczwva2V5d29yZD48a2V5d29yZD5T
dG9tYWNoIE5lb3BsYXNtcy8qZHJ1ZyB0aGVyYXB5L3BhdGhvbG9neTwva2V5d29yZD48a2V5d29y
ZD5TdHJvbWFsIENlbGxzLypkcnVnIGVmZmVjdHM8L2tleXdvcmQ+PGtleXdvcmQ+VE9SIFNlcmlu
ZS1UaHJlb25pbmUgS2luYXNlcy9tZXRhYm9saXNtPC9rZXl3b3JkPjxrZXl3b3JkPlhlbm9ncmFm
dCBNb2RlbCBBbnRpdHVtb3IgQXNzYXlzPC9rZXl3b3JkPjwva2V5d29yZHM+PGRhdGVzPjx5ZWFy
PjIwMTM8L3llYXI+PHB1Yi1kYXRlcz48ZGF0ZT5EZWM8L2RhdGU+PC9wdWItZGF0ZXM+PC9kYXRl
cz48aXNibj4xNDc2LTU1ODYgKEVsZWN0cm9uaWMpJiN4RDsxNDc2LTU1ODYgKExpbmtpbmcpPC9p
c2JuPjxhY2Nlc3Npb24tbnVtPjI0NDAzODYxPC9hY2Nlc3Npb24tbnVtPjx1cmxzPjxyZWxhdGVk
LXVybHM+PHVybD5odHRwczovL3d3dy5uY2JpLm5sbS5uaWguZ292L3B1Ym1lZC8yNDQwMzg2MTwv
dXJsPjwvcmVsYXRlZC11cmxzPjwvdXJscz48Y3VzdG9tMj5QTUMzODg0NTMwPC9jdXN0b20yPjxl
bGVjdHJvbmljLXJlc291cmNlLW51bT4xMC4xNTkzL25lby4xMzE2Njg8L2VsZWN0cm9uaWMtcmVz
b3VyY2UtbnVtPjwvcmVjb3Jk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Onoyama et al., 2013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4CE02B1E" w14:textId="77777777" w:rsidTr="00E85B18">
        <w:trPr>
          <w:trHeight w:val="1303"/>
        </w:trPr>
        <w:tc>
          <w:tcPr>
            <w:tcW w:w="2689" w:type="dxa"/>
            <w:hideMark/>
          </w:tcPr>
          <w:p w14:paraId="5BD5436C" w14:textId="3BD34ADA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lastRenderedPageBreak/>
              <w:t>Lewis lung carcinoma in colonization m</w:t>
            </w:r>
            <w:r w:rsidR="00E21E22">
              <w:rPr>
                <w:rFonts w:ascii="Times New Roman" w:hAnsi="Times New Roman" w:cs="Times New Roman"/>
                <w:color w:val="000000" w:themeColor="text1"/>
              </w:rPr>
              <w:t>ous</w:t>
            </w:r>
            <w:r w:rsidRPr="00E85B18">
              <w:rPr>
                <w:rFonts w:ascii="Times New Roman" w:hAnsi="Times New Roman" w:cs="Times New Roman"/>
                <w:color w:val="000000" w:themeColor="text1"/>
              </w:rPr>
              <w:t>e model and subcutaneous melanoma in human CD248 knock-in mouse model</w:t>
            </w:r>
          </w:p>
        </w:tc>
        <w:tc>
          <w:tcPr>
            <w:tcW w:w="1559" w:type="dxa"/>
            <w:hideMark/>
          </w:tcPr>
          <w:p w14:paraId="1F887C8C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>MORAb-004</w:t>
            </w:r>
            <w:r w:rsidRPr="00E85B1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E85B1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4" w:type="dxa"/>
            <w:hideMark/>
          </w:tcPr>
          <w:p w14:paraId="521ED96E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bCs/>
                <w:color w:val="000000" w:themeColor="text1"/>
              </w:rPr>
              <w:t>CD248</w:t>
            </w:r>
          </w:p>
        </w:tc>
        <w:tc>
          <w:tcPr>
            <w:tcW w:w="3544" w:type="dxa"/>
            <w:hideMark/>
          </w:tcPr>
          <w:p w14:paraId="0488313F" w14:textId="77777777" w:rsidR="00E85B18" w:rsidRPr="00E85B18" w:rsidRDefault="00E85B18" w:rsidP="00757E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>Impaired tumor microvasculature maturation and dysfunctional tumor microvasculature</w:t>
            </w:r>
          </w:p>
        </w:tc>
        <w:tc>
          <w:tcPr>
            <w:tcW w:w="4172" w:type="dxa"/>
          </w:tcPr>
          <w:p w14:paraId="77D60105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>Reduced primary tumor growth and inhibited tumor metastasis</w:t>
            </w:r>
          </w:p>
        </w:tc>
        <w:tc>
          <w:tcPr>
            <w:tcW w:w="1195" w:type="dxa"/>
            <w:hideMark/>
          </w:tcPr>
          <w:p w14:paraId="67F2136D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SeWJpbnNraTwvQXV0aG9yPjxZZWFyPjIwMTU8L1llYXI+
PFJlY051bT4zMTg5PC9SZWNOdW0+PERpc3BsYXlUZXh0PihSeWJpbnNraSBldCBhbC4sIDIwMTUp
PC9EaXNwbGF5VGV4dD48cmVjb3JkPjxyZWMtbnVtYmVyPjMxODk8L3JlYy1udW1iZXI+PGZvcmVp
Z24ta2V5cz48a2V5IGFwcD0iRU4iIGRiLWlkPSI1NXQyMnZmdGVzNTUwa2VydGRsNXhwMHdhdDV2
d3Z4cHoydnAiIHRpbWVzdGFtcD0iMTYwMzkzMjk1MCI+MzE4OTwva2V5PjxrZXkgYXBwPSJFTldl
YiIgZGItaWQ9IiI+MDwva2V5PjwvZm9yZWlnbi1rZXlzPjxyZWYtdHlwZSBuYW1lPSJKb3VybmFs
IEFydGljbGUiPjE3PC9yZWYtdHlwZT48Y29udHJpYnV0b3JzPjxhdXRob3JzPjxhdXRob3I+Unli
aW5za2ksIEsuPC9hdXRob3I+PGF1dGhvcj5JbXRpeWF6LCBILiBaLjwvYXV0aG9yPjxhdXRob3I+
TWl0dGljYSwgQi48L2F1dGhvcj48YXV0aG9yPkRyb3pkb3dza2ksIEIuPC9hdXRob3I+PGF1dGhv
cj5GdWxtZXIsIEouPC9hdXRob3I+PGF1dGhvcj5GdXJ1dWNoaSwgSy48L2F1dGhvcj48YXV0aG9y
PkZlcm5hbmRvLCBTLjwvYXV0aG9yPjxhdXRob3I+SGVucnksIE0uPC9hdXRob3I+PGF1dGhvcj5D
aGFvLCBRLiBNLjwvYXV0aG9yPjxhdXRob3I+S2xpbmUsIEIuPC9hdXRob3I+PGF1dGhvcj5BbGJv
bmUsIEUuPC9hdXRob3I+PGF1dGhvcj5XdXN0bmVyLCBKLjwvYXV0aG9yPjxhdXRob3I+TGluLCBK
LiBNLjwvYXV0aG9yPjxhdXRob3I+Tmljb2xhaWRlcywgTi4gQy48L2F1dGhvcj48YXV0aG9yPkdy
YXNzbywgTC48L2F1dGhvcj48YXV0aG9yPlpob3UsIFkuIEguPC9hdXRob3I+PC9hdXRob3JzPjwv
Y29udHJpYnV0b3JzPjxhdXRoLWFkZHJlc3M+TW9ycGhvdGVrIEluYywgRXh0b24sIFBBIDE5MzQx
IFVTQTwvYXV0aC1hZGRyZXNzPjx0aXRsZXM+PHRpdGxlPlRhcmdldGluZyBlbmRvc2lhbGluL0NE
MjQ4IHRocm91Z2ggYW50aWJvZHktbWVkaWF0ZWQgaW50ZXJuYWxpemF0aW9uIHJlc3VsdHMgaW4g
aW1wYWlyZWQgcGVyaWN5dGUgbWF0dXJhdGlvbiBhbmQgZHlzZnVuY3Rpb25hbCB0dW1vciBtaWNy
b3Zhc2N1bGF0dXJlPC90aXRsZT48c2Vjb25kYXJ5LXRpdGxlPk9uY290YXJnZXQ8L3NlY29uZGFy
eS10aXRsZT48YWx0LXRpdGxlPk9uY290YXJnZXQ8L2FsdC10aXRsZT48L3RpdGxlcz48cGVyaW9k
aWNhbD48ZnVsbC10aXRsZT5PbmNvdGFyZ2V0PC9mdWxsLXRpdGxlPjxhYmJyLTE+T25jb3Rhcmdl
dDwvYWJici0xPjwvcGVyaW9kaWNhbD48YWx0LXBlcmlvZGljYWw+PGZ1bGwtdGl0bGU+T25jb3Rh
cmdldDwvZnVsbC10aXRsZT48YWJici0xPk9uY290YXJnZXQ8L2FiYnItMT48L2FsdC1wZXJpb2Rp
Y2FsPjxwYWdlcz4yNTQyOS0yNTQ0MDwvcGFnZXM+PHZvbHVtZT42PC92b2x1bWU+PG51bWJlcj4y
ODwvbnVtYmVyPjxrZXl3b3Jkcz48a2V5d29yZD5lbmRvc2lhbGluPC9rZXl3b3JkPjxrZXl3b3Jk
PmNkMjQ4PC9rZXl3b3JkPjxrZXl3b3JkPm1vcmFiLTAwNDwva2V5d29yZD48a2V5d29yZD50dW1v
ciBtaWNyb3Zhc2N1bGF0dXJlPC9rZXl3b3JkPjxrZXl3b3JkPmFscGhhLXNtYTwva2V5d29yZD48
a2V5d29yZD5ncm93dGg8L2tleXdvcmQ+PGtleXdvcmQ+dGVtMTwva2V5d29yZD48a2V5d29yZD5h
bmdpb2dlbmVzaXM8L2tleXdvcmQ+PGtleXdvcmQ+bWFya2VyPC9rZXl3b3JkPjxrZXl3b3JkPmNl
bGxzPC9rZXl3b3JkPjxrZXl3b3JkPmRpZmZlcmVudGlhdGlvbjwva2V5d29yZD48a2V5d29yZD5h
ZGhlc2lvbjwva2V5d29yZD48a2V5d29yZD5jZDI0ODwva2V5d29yZD48a2V5d29yZD5wZGdmPC9r
ZXl3b3JkPjwva2V5d29yZHM+PGRhdGVzPjx5ZWFyPjIwMTU8L3llYXI+PHB1Yi1kYXRlcz48ZGF0
ZT5TZXAgMjI8L2RhdGU+PC9wdWItZGF0ZXM+PC9kYXRlcz48YWNjZXNzaW9uLW51bT5XT1M6MDAw
MzYzMTYwMTAwMDcxPC9hY2Nlc3Npb24tbnVtPjx1cmxzPjxyZWxhdGVkLXVybHM+PHVybD48c3R5
bGUgZmFjZT0idW5kZXJsaW5lIiBmb250PSJkZWZhdWx0IiBzaXplPSIxMDAlIj4mbHQ7R28gdG8g
SVNJJmd0OzovL1dPUzowMDAzNjMxNjAxMDAwNzE8L3N0eWxlPjwvdXJsPjwvcmVsYXRlZC11cmxz
PjwvdXJscz48ZWxlY3Ryb25pYy1yZXNvdXJjZS1udW0+MTAuMTg2MzIvb25jb3RhcmdldC40NTU5
PC9lbGVjdHJvbmljLXJlc291cmNlLW51bT48bGFuZ3VhZ2U+RW5nbGlzaDwvbGFuZ3VhZ2U+PC9y
ZWNvcmQ+PC9DaXRlPjwvRW5kTm90ZT5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SeWJpbnNraTwvQXV0aG9yPjxZZWFyPjIwMTU8L1llYXI+
PFJlY051bT4zMTg5PC9SZWNOdW0+PERpc3BsYXlUZXh0PihSeWJpbnNraSBldCBhbC4sIDIwMTUp
PC9EaXNwbGF5VGV4dD48cmVjb3JkPjxyZWMtbnVtYmVyPjMxODk8L3JlYy1udW1iZXI+PGZvcmVp
Z24ta2V5cz48a2V5IGFwcD0iRU4iIGRiLWlkPSI1NXQyMnZmdGVzNTUwa2VydGRsNXhwMHdhdDV2
d3Z4cHoydnAiIHRpbWVzdGFtcD0iMTYwMzkzMjk1MCI+MzE4OTwva2V5PjxrZXkgYXBwPSJFTldl
YiIgZGItaWQ9IiI+MDwva2V5PjwvZm9yZWlnbi1rZXlzPjxyZWYtdHlwZSBuYW1lPSJKb3VybmFs
IEFydGljbGUiPjE3PC9yZWYtdHlwZT48Y29udHJpYnV0b3JzPjxhdXRob3JzPjxhdXRob3I+Unli
aW5za2ksIEsuPC9hdXRob3I+PGF1dGhvcj5JbXRpeWF6LCBILiBaLjwvYXV0aG9yPjxhdXRob3I+
TWl0dGljYSwgQi48L2F1dGhvcj48YXV0aG9yPkRyb3pkb3dza2ksIEIuPC9hdXRob3I+PGF1dGhv
cj5GdWxtZXIsIEouPC9hdXRob3I+PGF1dGhvcj5GdXJ1dWNoaSwgSy48L2F1dGhvcj48YXV0aG9y
PkZlcm5hbmRvLCBTLjwvYXV0aG9yPjxhdXRob3I+SGVucnksIE0uPC9hdXRob3I+PGF1dGhvcj5D
aGFvLCBRLiBNLjwvYXV0aG9yPjxhdXRob3I+S2xpbmUsIEIuPC9hdXRob3I+PGF1dGhvcj5BbGJv
bmUsIEUuPC9hdXRob3I+PGF1dGhvcj5XdXN0bmVyLCBKLjwvYXV0aG9yPjxhdXRob3I+TGluLCBK
LiBNLjwvYXV0aG9yPjxhdXRob3I+Tmljb2xhaWRlcywgTi4gQy48L2F1dGhvcj48YXV0aG9yPkdy
YXNzbywgTC48L2F1dGhvcj48YXV0aG9yPlpob3UsIFkuIEguPC9hdXRob3I+PC9hdXRob3JzPjwv
Y29udHJpYnV0b3JzPjxhdXRoLWFkZHJlc3M+TW9ycGhvdGVrIEluYywgRXh0b24sIFBBIDE5MzQx
IFVTQTwvYXV0aC1hZGRyZXNzPjx0aXRsZXM+PHRpdGxlPlRhcmdldGluZyBlbmRvc2lhbGluL0NE
MjQ4IHRocm91Z2ggYW50aWJvZHktbWVkaWF0ZWQgaW50ZXJuYWxpemF0aW9uIHJlc3VsdHMgaW4g
aW1wYWlyZWQgcGVyaWN5dGUgbWF0dXJhdGlvbiBhbmQgZHlzZnVuY3Rpb25hbCB0dW1vciBtaWNy
b3Zhc2N1bGF0dXJlPC90aXRsZT48c2Vjb25kYXJ5LXRpdGxlPk9uY290YXJnZXQ8L3NlY29uZGFy
eS10aXRsZT48YWx0LXRpdGxlPk9uY290YXJnZXQ8L2FsdC10aXRsZT48L3RpdGxlcz48cGVyaW9k
aWNhbD48ZnVsbC10aXRsZT5PbmNvdGFyZ2V0PC9mdWxsLXRpdGxlPjxhYmJyLTE+T25jb3Rhcmdl
dDwvYWJici0xPjwvcGVyaW9kaWNhbD48YWx0LXBlcmlvZGljYWw+PGZ1bGwtdGl0bGU+T25jb3Rh
cmdldDwvZnVsbC10aXRsZT48YWJici0xPk9uY290YXJnZXQ8L2FiYnItMT48L2FsdC1wZXJpb2Rp
Y2FsPjxwYWdlcz4yNTQyOS0yNTQ0MDwvcGFnZXM+PHZvbHVtZT42PC92b2x1bWU+PG51bWJlcj4y
ODwvbnVtYmVyPjxrZXl3b3Jkcz48a2V5d29yZD5lbmRvc2lhbGluPC9rZXl3b3JkPjxrZXl3b3Jk
PmNkMjQ4PC9rZXl3b3JkPjxrZXl3b3JkPm1vcmFiLTAwNDwva2V5d29yZD48a2V5d29yZD50dW1v
ciBtaWNyb3Zhc2N1bGF0dXJlPC9rZXl3b3JkPjxrZXl3b3JkPmFscGhhLXNtYTwva2V5d29yZD48
a2V5d29yZD5ncm93dGg8L2tleXdvcmQ+PGtleXdvcmQ+dGVtMTwva2V5d29yZD48a2V5d29yZD5h
bmdpb2dlbmVzaXM8L2tleXdvcmQ+PGtleXdvcmQ+bWFya2VyPC9rZXl3b3JkPjxrZXl3b3JkPmNl
bGxzPC9rZXl3b3JkPjxrZXl3b3JkPmRpZmZlcmVudGlhdGlvbjwva2V5d29yZD48a2V5d29yZD5h
ZGhlc2lvbjwva2V5d29yZD48a2V5d29yZD5jZDI0ODwva2V5d29yZD48a2V5d29yZD5wZGdmPC9r
ZXl3b3JkPjwva2V5d29yZHM+PGRhdGVzPjx5ZWFyPjIwMTU8L3llYXI+PHB1Yi1kYXRlcz48ZGF0
ZT5TZXAgMjI8L2RhdGU+PC9wdWItZGF0ZXM+PC9kYXRlcz48YWNjZXNzaW9uLW51bT5XT1M6MDAw
MzYzMTYwMTAwMDcxPC9hY2Nlc3Npb24tbnVtPjx1cmxzPjxyZWxhdGVkLXVybHM+PHVybD48c3R5
bGUgZmFjZT0idW5kZXJsaW5lIiBmb250PSJkZWZhdWx0IiBzaXplPSIxMDAlIj4mbHQ7R28gdG8g
SVNJJmd0OzovL1dPUzowMDAzNjMxNjAxMDAwNzE8L3N0eWxlPjwvdXJsPjwvcmVsYXRlZC11cmxz
PjwvdXJscz48ZWxlY3Ryb25pYy1yZXNvdXJjZS1udW0+MTAuMTg2MzIvb25jb3RhcmdldC40NTU5
PC9lbGVjdHJvbmljLXJlc291cmNlLW51bT48bGFuZ3VhZ2U+RW5nbGlzaDwvbGFuZ3VhZ2U+PC9y
ZWNvcmQ+PC9DaXRlPjwvRW5kTm90ZT5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Rybinski et al., 2015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6425035E" w14:textId="77777777" w:rsidTr="00E85B18">
        <w:trPr>
          <w:trHeight w:val="557"/>
        </w:trPr>
        <w:tc>
          <w:tcPr>
            <w:tcW w:w="2689" w:type="dxa"/>
            <w:hideMark/>
          </w:tcPr>
          <w:p w14:paraId="4EE2F4AA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>RENCA in subcutaneous mouse model</w:t>
            </w:r>
          </w:p>
        </w:tc>
        <w:tc>
          <w:tcPr>
            <w:tcW w:w="1559" w:type="dxa"/>
            <w:hideMark/>
          </w:tcPr>
          <w:p w14:paraId="73D104A2" w14:textId="77777777" w:rsidR="00E85B18" w:rsidRPr="00E85B18" w:rsidRDefault="00E85B18" w:rsidP="00757E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>DLK1-based vaccine</w:t>
            </w:r>
          </w:p>
        </w:tc>
        <w:tc>
          <w:tcPr>
            <w:tcW w:w="1984" w:type="dxa"/>
            <w:hideMark/>
          </w:tcPr>
          <w:p w14:paraId="34ABA3C1" w14:textId="77777777" w:rsidR="00E85B18" w:rsidRPr="00E85B18" w:rsidRDefault="00E85B18" w:rsidP="00757E6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bCs/>
                <w:color w:val="000000" w:themeColor="text1"/>
              </w:rPr>
              <w:t>DLK1</w:t>
            </w:r>
          </w:p>
        </w:tc>
        <w:tc>
          <w:tcPr>
            <w:tcW w:w="3544" w:type="dxa"/>
            <w:hideMark/>
          </w:tcPr>
          <w:p w14:paraId="37B5E1FB" w14:textId="77777777" w:rsidR="00E85B18" w:rsidRPr="00E85B18" w:rsidRDefault="00E85B18" w:rsidP="00757E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>Enhanced vascular normalization</w:t>
            </w:r>
          </w:p>
        </w:tc>
        <w:tc>
          <w:tcPr>
            <w:tcW w:w="4172" w:type="dxa"/>
          </w:tcPr>
          <w:p w14:paraId="57AB1CDE" w14:textId="4BEE10D5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nhibited tumor growth and increased frequencies of CD8+ T cell tumor infiltrating lymphocyte</w:t>
            </w:r>
            <w:r w:rsidR="00E5322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95" w:type="dxa"/>
            <w:hideMark/>
          </w:tcPr>
          <w:p w14:paraId="5A7F63D0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kgU2FiaW5zPC9BdXRob3I+PFllYXI+MjAxMzwvWWVh
cj48UmVjTnVtPjMxODE8L1JlY051bT48RGlzcGxheVRleHQ+KENoaSBTYWJpbnMgZXQgYWwuLCAy
MDEzKTwvRGlzcGxheVRleHQ+PHJlY29yZD48cmVjLW51bWJlcj4zMTgxPC9yZWMtbnVtYmVyPjxm
b3JlaWduLWtleXM+PGtleSBhcHA9IkVOIiBkYi1pZD0iNTV0MjJ2ZnRlczU1MGtlcnRkbDV4cDB3
YXQ1dnd2eHB6MnZwIiB0aW1lc3RhbXA9IjE2MDM5MzI4OTMiPjMxODE8L2tleT48a2V5IGFwcD0i
RU5XZWIiIGRiLWlkPSIiPjA8L2tleT48L2ZvcmVpZ24ta2V5cz48cmVmLXR5cGUgbmFtZT0iSm91
cm5hbCBBcnRpY2xlIj4xNzwvcmVmLXR5cGU+PGNvbnRyaWJ1dG9ycz48YXV0aG9ycz48YXV0aG9y
PkNoaSBTYWJpbnMsIE4uPC9hdXRob3I+PGF1dGhvcj5UYXlsb3IsIEouIEwuPC9hdXRob3I+PGF1
dGhvcj5GYWJpYW4sIEsuIFAuPC9hdXRob3I+PGF1dGhvcj5BcHBsZW1hbiwgTC4gSi48L2F1dGhv
cj48YXV0aG9yPk1hcmFuY2hpZSwgSi4gSy48L2F1dGhvcj48YXV0aG9yPlN0b2x6LCBELiBCLjwv
YXV0aG9yPjxhdXRob3I+U3Rvcmt1cywgVy4gSi48L2F1dGhvcj48L2F1dGhvcnM+PC9jb250cmli
dXRvcnM+PGF1dGgtYWRkcmVzcz5EZXBhcnRtZW50IG9mIEltbXVub2xvZ3ksIFVuaXZlcnNpdHkg
b2YgUGl0dHNidXJnaCBTY2hvb2wgb2YgTWVkaWNpbmUsIFBpdHRzYnVyZ2gsIFBlbm5zeWx2YW5p
YSwgVVNBLjwvYXV0aC1hZGRyZXNzPjx0aXRsZXM+PHRpdGxlPkRMSzE6IGEgbm92ZWwgdGFyZ2V0
IGZvciBpbW11bm90aGVyYXBldXRpYyByZW1vZGVsaW5nIG9mIHRoZSB0dW1vciBibG9vZCB2YXNj
dWxhdHVyZTwvdGl0bGU+PHNlY29uZGFyeS10aXRsZT5Nb2wgVGhlcjwvc2Vjb25kYXJ5LXRpdGxl
PjwvdGl0bGVzPjxwZXJpb2RpY2FsPjxmdWxsLXRpdGxlPk1vbCBUaGVyPC9mdWxsLXRpdGxlPjwv
cGVyaW9kaWNhbD48cGFnZXM+MTk1OC02ODwvcGFnZXM+PHZvbHVtZT4yMTwvdm9sdW1lPjxudW1i
ZXI+MTA8L251bWJlcj48ZWRpdGlvbj4yMDEzLzA3LzMxPC9lZGl0aW9uPjxrZXl3b3Jkcz48a2V5
d29yZD5BbmltYWxzPC9rZXl3b3JkPjxrZXl3b3JkPkFwb3B0b3Npczwva2V5d29yZD48a2V5d29y
ZD5DRDgtUG9zaXRpdmUgVC1MeW1waG9jeXRlcy9pbW11bm9sb2d5PC9rZXl3b3JkPjxrZXl3b3Jk
PkNhbGNpdW0tQmluZGluZyBQcm90ZWluczwva2V5d29yZD48a2V5d29yZD5DYW5jZXIgVmFjY2lu
ZXMvaW1tdW5vbG9neS8qdGhlcmFwZXV0aWMgdXNlPC9rZXl3b3JkPjxrZXl3b3JkPkNhcGlsbGFy
eSBQZXJtZWFiaWxpdHk8L2tleXdvcmQ+PGtleXdvcmQ+Q2FyY2lub21hLCBSZW5hbCBDZWxsLypi
bG9vZCBzdXBwbHkvZ2VuZXRpY3MvKnRoZXJhcHk8L2tleXdvcmQ+PGtleXdvcmQ+Q2VsbCBIeXBv
eGlhPC9rZXl3b3JkPjxrZXl3b3JkPkNlbGwgTGluZSwgVHVtb3I8L2tleXdvcmQ+PGtleXdvcmQ+
RW5kb3RoZWxpYWwgQ2VsbHMvbWV0YWJvbGlzbS9waHlzaW9sb2d5PC9rZXl3b3JkPjxrZXl3b3Jk
PkZlbWFsZTwva2V5d29yZD48a2V5d29yZD5JbnRlcmNlbGx1bGFyIFNpZ25hbGluZyBQZXB0aWRl
cyBhbmQgUHJvdGVpbnMvKmdlbmV0aWNzLyppbW11bm9sb2d5L21ldGFib2xpc208L2tleXdvcmQ+
PGtleXdvcmQ+TGVudGl2aXJ1cy9nZW5ldGljczwva2V5d29yZD48a2V5d29yZD5MeW1waG9jeXRl
IEFjdGl2YXRpb248L2tleXdvcmQ+PGtleXdvcmQ+TWljZTwva2V5d29yZD48a2V5d29yZD5NaWNl
LCBJbmJyZWQgQkFMQiBDPC9rZXl3b3JkPjxrZXl3b3JkPlBlcmljeXRlcy9tZXRhYm9saXNtPC9r
ZXl3b3JkPjxrZXl3b3JkPlJlY2VwdG9ycywgTm90Y2gvbWV0YWJvbGlzbTwva2V5d29yZD48a2V5
d29yZD5TaWduYWwgVHJhbnNkdWN0aW9uPC9rZXl3b3JkPjxrZXl3b3JkPlR1bW9yIE1pY3JvZW52
aXJvbm1lbnQ8L2tleXdvcmQ+PGtleXdvcmQ+VmFjY2luZXMsIFN1YnVuaXQvaW1tdW5vbG9neS90
aGVyYXBldXRpYyB1c2U8L2tleXdvcmQ+PC9rZXl3b3Jkcz48ZGF0ZXM+PHllYXI+MjAxMzwveWVh
cj48cHViLWRhdGVzPjxkYXRlPk9jdDwvZGF0ZT48L3B1Yi1kYXRlcz48L2RhdGVzPjxpc2JuPjE1
MjUtMDAyNCAoRWxlY3Ryb25pYykmI3hEOzE1MjUtMDAxNiAoTGlua2luZyk8L2lzYm4+PGFjY2Vz
c2lvbi1udW0+MjM4OTY3MjY8L2FjY2Vzc2lvbi1udW0+PHVybHM+PHJlbGF0ZWQtdXJscz48dXJs
Pmh0dHBzOi8vd3d3Lm5jYmkubmxtLm5paC5nb3YvcHVibWVkLzIzODk2NzI2PC91cmw+PC9yZWxh
dGVkLXVybHM+PC91cmxzPjxjdXN0b20yPlBNQzM4MDgxMzk8L2N1c3RvbTI+PGVsZWN0cm9uaWMt
cmVzb3VyY2UtbnVtPjEwLjEwMzgvbXQuMjAxMy4xMzM8L2VsZWN0cm9uaWMtcmVzb3VyY2UtbnVt
PjwvcmVjb3Jk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kgU2FiaW5zPC9BdXRob3I+PFllYXI+MjAxMzwvWWVh
cj48UmVjTnVtPjMxODE8L1JlY051bT48RGlzcGxheVRleHQ+KENoaSBTYWJpbnMgZXQgYWwuLCAy
MDEzKTwvRGlzcGxheVRleHQ+PHJlY29yZD48cmVjLW51bWJlcj4zMTgxPC9yZWMtbnVtYmVyPjxm
b3JlaWduLWtleXM+PGtleSBhcHA9IkVOIiBkYi1pZD0iNTV0MjJ2ZnRlczU1MGtlcnRkbDV4cDB3
YXQ1dnd2eHB6MnZwIiB0aW1lc3RhbXA9IjE2MDM5MzI4OTMiPjMxODE8L2tleT48a2V5IGFwcD0i
RU5XZWIiIGRiLWlkPSIiPjA8L2tleT48L2ZvcmVpZ24ta2V5cz48cmVmLXR5cGUgbmFtZT0iSm91
cm5hbCBBcnRpY2xlIj4xNzwvcmVmLXR5cGU+PGNvbnRyaWJ1dG9ycz48YXV0aG9ycz48YXV0aG9y
PkNoaSBTYWJpbnMsIE4uPC9hdXRob3I+PGF1dGhvcj5UYXlsb3IsIEouIEwuPC9hdXRob3I+PGF1
dGhvcj5GYWJpYW4sIEsuIFAuPC9hdXRob3I+PGF1dGhvcj5BcHBsZW1hbiwgTC4gSi48L2F1dGhv
cj48YXV0aG9yPk1hcmFuY2hpZSwgSi4gSy48L2F1dGhvcj48YXV0aG9yPlN0b2x6LCBELiBCLjwv
YXV0aG9yPjxhdXRob3I+U3Rvcmt1cywgVy4gSi48L2F1dGhvcj48L2F1dGhvcnM+PC9jb250cmli
dXRvcnM+PGF1dGgtYWRkcmVzcz5EZXBhcnRtZW50IG9mIEltbXVub2xvZ3ksIFVuaXZlcnNpdHkg
b2YgUGl0dHNidXJnaCBTY2hvb2wgb2YgTWVkaWNpbmUsIFBpdHRzYnVyZ2gsIFBlbm5zeWx2YW5p
YSwgVVNBLjwvYXV0aC1hZGRyZXNzPjx0aXRsZXM+PHRpdGxlPkRMSzE6IGEgbm92ZWwgdGFyZ2V0
IGZvciBpbW11bm90aGVyYXBldXRpYyByZW1vZGVsaW5nIG9mIHRoZSB0dW1vciBibG9vZCB2YXNj
dWxhdHVyZTwvdGl0bGU+PHNlY29uZGFyeS10aXRsZT5Nb2wgVGhlcjwvc2Vjb25kYXJ5LXRpdGxl
PjwvdGl0bGVzPjxwZXJpb2RpY2FsPjxmdWxsLXRpdGxlPk1vbCBUaGVyPC9mdWxsLXRpdGxlPjwv
cGVyaW9kaWNhbD48cGFnZXM+MTk1OC02ODwvcGFnZXM+PHZvbHVtZT4yMTwvdm9sdW1lPjxudW1i
ZXI+MTA8L251bWJlcj48ZWRpdGlvbj4yMDEzLzA3LzMxPC9lZGl0aW9uPjxrZXl3b3Jkcz48a2V5
d29yZD5BbmltYWxzPC9rZXl3b3JkPjxrZXl3b3JkPkFwb3B0b3Npczwva2V5d29yZD48a2V5d29y
ZD5DRDgtUG9zaXRpdmUgVC1MeW1waG9jeXRlcy9pbW11bm9sb2d5PC9rZXl3b3JkPjxrZXl3b3Jk
PkNhbGNpdW0tQmluZGluZyBQcm90ZWluczwva2V5d29yZD48a2V5d29yZD5DYW5jZXIgVmFjY2lu
ZXMvaW1tdW5vbG9neS8qdGhlcmFwZXV0aWMgdXNlPC9rZXl3b3JkPjxrZXl3b3JkPkNhcGlsbGFy
eSBQZXJtZWFiaWxpdHk8L2tleXdvcmQ+PGtleXdvcmQ+Q2FyY2lub21hLCBSZW5hbCBDZWxsLypi
bG9vZCBzdXBwbHkvZ2VuZXRpY3MvKnRoZXJhcHk8L2tleXdvcmQ+PGtleXdvcmQ+Q2VsbCBIeXBv
eGlhPC9rZXl3b3JkPjxrZXl3b3JkPkNlbGwgTGluZSwgVHVtb3I8L2tleXdvcmQ+PGtleXdvcmQ+
RW5kb3RoZWxpYWwgQ2VsbHMvbWV0YWJvbGlzbS9waHlzaW9sb2d5PC9rZXl3b3JkPjxrZXl3b3Jk
PkZlbWFsZTwva2V5d29yZD48a2V5d29yZD5JbnRlcmNlbGx1bGFyIFNpZ25hbGluZyBQZXB0aWRl
cyBhbmQgUHJvdGVpbnMvKmdlbmV0aWNzLyppbW11bm9sb2d5L21ldGFib2xpc208L2tleXdvcmQ+
PGtleXdvcmQ+TGVudGl2aXJ1cy9nZW5ldGljczwva2V5d29yZD48a2V5d29yZD5MeW1waG9jeXRl
IEFjdGl2YXRpb248L2tleXdvcmQ+PGtleXdvcmQ+TWljZTwva2V5d29yZD48a2V5d29yZD5NaWNl
LCBJbmJyZWQgQkFMQiBDPC9rZXl3b3JkPjxrZXl3b3JkPlBlcmljeXRlcy9tZXRhYm9saXNtPC9r
ZXl3b3JkPjxrZXl3b3JkPlJlY2VwdG9ycywgTm90Y2gvbWV0YWJvbGlzbTwva2V5d29yZD48a2V5
d29yZD5TaWduYWwgVHJhbnNkdWN0aW9uPC9rZXl3b3JkPjxrZXl3b3JkPlR1bW9yIE1pY3JvZW52
aXJvbm1lbnQ8L2tleXdvcmQ+PGtleXdvcmQ+VmFjY2luZXMsIFN1YnVuaXQvaW1tdW5vbG9neS90
aGVyYXBldXRpYyB1c2U8L2tleXdvcmQ+PC9rZXl3b3Jkcz48ZGF0ZXM+PHllYXI+MjAxMzwveWVh
cj48cHViLWRhdGVzPjxkYXRlPk9jdDwvZGF0ZT48L3B1Yi1kYXRlcz48L2RhdGVzPjxpc2JuPjE1
MjUtMDAyNCAoRWxlY3Ryb25pYykmI3hEOzE1MjUtMDAxNiAoTGlua2luZyk8L2lzYm4+PGFjY2Vz
c2lvbi1udW0+MjM4OTY3MjY8L2FjY2Vzc2lvbi1udW0+PHVybHM+PHJlbGF0ZWQtdXJscz48dXJs
Pmh0dHBzOi8vd3d3Lm5jYmkubmxtLm5paC5nb3YvcHVibWVkLzIzODk2NzI2PC91cmw+PC9yZWxh
dGVkLXVybHM+PC91cmxzPjxjdXN0b20yPlBNQzM4MDgxMzk8L2N1c3RvbTI+PGVsZWN0cm9uaWMt
cmVzb3VyY2UtbnVtPjEwLjEwMzgvbXQuMjAxMy4xMzM8L2VsZWN0cm9uaWMtcmVzb3VyY2UtbnVt
PjwvcmVjb3Jk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Chi Sabins et al., 2013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7F502B70" w14:textId="77777777" w:rsidTr="00E85B18">
        <w:trPr>
          <w:trHeight w:val="860"/>
        </w:trPr>
        <w:tc>
          <w:tcPr>
            <w:tcW w:w="2689" w:type="dxa"/>
            <w:hideMark/>
          </w:tcPr>
          <w:p w14:paraId="7AFF210F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>RENCA and melanoma in subcutaneous mouse models</w:t>
            </w:r>
          </w:p>
        </w:tc>
        <w:tc>
          <w:tcPr>
            <w:tcW w:w="1559" w:type="dxa"/>
            <w:hideMark/>
          </w:tcPr>
          <w:p w14:paraId="28A43C94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>DLK1- and DLK2-based vaccines (lvDLK1 and lvDLK2)</w:t>
            </w:r>
          </w:p>
        </w:tc>
        <w:tc>
          <w:tcPr>
            <w:tcW w:w="1984" w:type="dxa"/>
            <w:hideMark/>
          </w:tcPr>
          <w:p w14:paraId="3FB4C49F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DLK1 </w:t>
            </w:r>
            <w:r w:rsidRPr="00E85B18">
              <w:rPr>
                <w:rFonts w:ascii="Times New Roman" w:hAnsi="Times New Roman" w:cs="Times New Roman"/>
                <w:color w:val="000000" w:themeColor="text1"/>
              </w:rPr>
              <w:t>and DLK2</w:t>
            </w:r>
          </w:p>
        </w:tc>
        <w:tc>
          <w:tcPr>
            <w:tcW w:w="3544" w:type="dxa"/>
            <w:hideMark/>
          </w:tcPr>
          <w:p w14:paraId="14E7CCD9" w14:textId="4F466D9C" w:rsidR="00E85B18" w:rsidRPr="00E85B18" w:rsidRDefault="00E85B18" w:rsidP="00757E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 xml:space="preserve">Decreased vascular pruning and </w:t>
            </w:r>
            <w:r w:rsidR="00103E8B">
              <w:rPr>
                <w:rFonts w:ascii="Times New Roman" w:hAnsi="Times New Roman" w:cs="Times New Roman"/>
                <w:color w:val="000000" w:themeColor="text1"/>
              </w:rPr>
              <w:t xml:space="preserve">increased </w:t>
            </w:r>
            <w:r w:rsidRPr="00E85B18">
              <w:rPr>
                <w:rFonts w:ascii="Times New Roman" w:hAnsi="Times New Roman" w:cs="Times New Roman"/>
                <w:color w:val="000000" w:themeColor="text1"/>
              </w:rPr>
              <w:t>PC coverage when vaccinated with lvDLK1 or with combined lvDLK1 and lvDLK2</w:t>
            </w:r>
          </w:p>
        </w:tc>
        <w:tc>
          <w:tcPr>
            <w:tcW w:w="4172" w:type="dxa"/>
          </w:tcPr>
          <w:p w14:paraId="1BAA6671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>Combined vaccination leads to improved antitumor benefits as compare with single vaccine treatment; enhanced antitumor efficacy when further combined with PD-L1 blockade</w:t>
            </w:r>
          </w:p>
        </w:tc>
        <w:tc>
          <w:tcPr>
            <w:tcW w:w="1195" w:type="dxa"/>
            <w:hideMark/>
          </w:tcPr>
          <w:p w14:paraId="7328CD1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JpYW48L0F1dGhvcj48WWVhcj4yMDE3PC9ZZWFyPjxS
ZWNOdW0+MzA3MTwvUmVjTnVtPjxEaXNwbGF5VGV4dD4oRmFiaWFuIGV0IGFsLiwgMjAxNyk8L0Rp
c3BsYXlUZXh0PjxyZWNvcmQ+PHJlYy1udW1iZXI+MzA3MTwvcmVjLW51bWJlcj48Zm9yZWlnbi1r
ZXlzPjxrZXkgYXBwPSJFTiIgZGItaWQ9IjU1dDIydmZ0ZXM1NTBrZXJ0ZGw1eHAwd2F0NXZ3dnhw
ejJ2cCIgdGltZXN0YW1wPSIxNjAzMjg4MjM2Ij4zMDcxPC9rZXk+PC9mb3JlaWduLWtleXM+PHJl
Zi10eXBlIG5hbWU9IkpvdXJuYWwgQXJ0aWNsZSI+MTc8L3JlZi10eXBlPjxjb250cmlidXRvcnM+
PGF1dGhvcnM+PGF1dGhvcj5GYWJpYW4sIEsuIFAuIEwuPC9hdXRob3I+PGF1dGhvcj5DaGktU2Fi
aW5zLCBOLjwvYXV0aG9yPjxhdXRob3I+VGF5bG9yLCBKLiBMLjwvYXV0aG9yPjxhdXRob3I+RmVj
ZWssIFIuPC9hdXRob3I+PGF1dGhvcj5XZWluc3RlaW4sIEEuPC9hdXRob3I+PGF1dGhvcj5TdG9y
a3VzLCBXLiBKLjwvYXV0aG9yPjwvYXV0aG9ycz48L2NvbnRyaWJ1dG9ycz48YXV0aC1hZGRyZXNz
PlcuSi4gU3Rvcmt1cywgRGVwYXJ0bWVudCBvZiBJbW11bm9sb2d5LCBVbml2ZXJzaXR5IG9mIFBp
dHRzYnVyZ2ggU2Nob29sIG9mIE1lZGljaW5lLCBCU1QgVzExNTEsIDIwMCBMb3Rocm9wIFN0LCBQ
aXR0c2J1cmdoLCBQQSwgVW5pdGVkIFN0YXRlczwvYXV0aC1hZGRyZXNzPjx0aXRsZXM+PHRpdGxl
PlRoZXJhcGV1dGljIGVmZmljYWN5IG9mIGNvbWJpbmVkIHZhY2NpbmF0aW9uIGFnYWluc3QgdHVt
b3IgcGVyaWN5dGUtYXNzb2NpYXRlZCBhbnRpZ2VucyBETEsxIGFuZCBETEsyIGluIG1pY2U8L3Rp
dGxlPjxzZWNvbmRhcnktdGl0bGU+T25jb0ltbXVub2xvZ3k8L3NlY29uZGFyeS10aXRsZT48L3Rp
dGxlcz48cGVyaW9kaWNhbD48ZnVsbC10aXRsZT5PbmNvaW1tdW5vbG9neTwvZnVsbC10aXRsZT48
YWJici0xPk9uY29pbW11bm9sb2d5PC9hYmJyLTE+PC9wZXJpb2RpY2FsPjx2b2x1bWU+Njwvdm9s
dW1lPjxudW1iZXI+MzwvbnVtYmVyPjxrZXl3b3Jkcz48a2V5d29yZD5maWJyb2JsYXN0IGdyb3d0
aCBmYWN0b3IgcmVjZXB0b3IgMTwva2V5d29yZD48a2V5d29yZD5nYW1tYSBpbnRlcmZlcm9uPC9r
ZXl3b3JkPjxrZXl3b3JkPnBlcHRpZGUgdmFjY2luZTwva2V5d29yZD48a2V5d29yZD5wcm9ncmFt
bWVkIGRlYXRoIDEgbGlnYW5kIDE8L2tleXdvcmQ+PGtleXdvcmQ+dHJhbnNjcmlwdGlvbiBmYWN0
b3IgRk9YUDM8L2tleXdvcmQ+PGtleXdvcmQ+dHVtb3IgYW50aWdlbjwva2V5d29yZD48a2V5d29y
ZD50dW1vciBwZXJpY3l0ZSBhc3NvY2lhdGVkIGFudGlnZW4gZGVsdGEgbGlrZSBob21vbG9nIDE8
L2tleXdvcmQ+PGtleXdvcmQ+dHVtb3IgcGVyaWN5dGUgYXNzb2NpYXRlZCBhbnRpZ2VuIGRlbHRh
IGxpa2UgaG9tb2xvZyAyPC9rZXl3b3JkPjxrZXl3b3JkPnVuY2xhc3NpZmllZCBkcnVnPC9rZXl3
b3JkPjxrZXl3b3JkPnZhc2N1bGFyIGNlbGwgYWRoZXNpb24gbW9sZWN1bGUgMTwva2V5d29yZD48
a2V5d29yZD52YXNjdWxvdHJvcGluIHJlY2VwdG9yIDE8L2tleXdvcmQ+PGtleXdvcmQ+dmFzY3Vs
b3Ryb3BpbiByZWNlcHRvciAyPC9rZXl3b3JkPjxrZXl3b3JkPmFuaW1hbCBjZWxsPC9rZXl3b3Jk
PjxrZXl3b3JkPmFuaW1hbCBtb2RlbDwva2V5d29yZD48a2V5d29yZD5hcnRpY2xlPC9rZXl3b3Jk
PjxrZXl3b3JkPmJvbmUgbWFycm93IGRlcml2ZWQgZGVuZHJpdGljIGNlbGw8L2tleXdvcmQ+PGtl
eXdvcmQ+Y2FuY2VyIGltbXVub3RoZXJhcHk8L2tleXdvcmQ+PGtleXdvcmQ+Q0Q4KyBUIGx5bXBo
b2N5dGU8L2tleXdvcmQ+PGtleXdvcmQ+Y2VsbCBpbmZpbHRyYXRpb248L2tleXdvcmQ+PGtleXdv
cmQ+Y2VsbCBpc29sYXRpb248L2tleXdvcmQ+PGtleXdvcmQ+Y29tYmluYXRpb24gY2hlbW90aGVy
YXB5PC9rZXl3b3JkPjxrZXl3b3JkPmNvbnRyb2xsZWQgc3R1ZHk8L2tleXdvcmQ+PGtleXdvcmQ+
ZW56eW1lIGxpbmtlZCBpbW11bm9zcG90IGFzc2F5PC9rZXl3b3JkPjxrZXl3b3JkPmZlbWFsZTwv
a2V5d29yZD48a2V5d29yZD5mbG93IGN5dG9tZXRyeTwva2V5d29yZD48a2V5d29yZD5mbHVvcmVz
Y2VuY2UgYWN0aXZhdGVkIGNlbGwgc29ydGluZzwva2V5d29yZD48a2V5d29yZD5nZW5ldGljIHRy
YW5zZmVjdGlvbjwva2V5d29yZD48a2V5d29yZD5pbW11bmUgZGVmaWNpZW5jeTwva2V5d29yZD48
a2V5d29yZD5pbW11bm9mbHVvcmVzY2VuY2UgbWljcm9zY29weTwva2V5d29yZD48a2V5d29yZD5t
YWxpZ25hbnQgbmVvcGxhc208L2tleXdvcmQ+PGtleXdvcmQ+bW91c2U8L2tleXdvcmQ+PGtleXdv
cmQ+bXllbG9pZC1kZXJpdmVkIHN1cHByZXNzb3IgY2VsbDwva2V5d29yZD48a2V5d29yZD5ub25o
dW1hbjwva2V5d29yZD48a2V5d29yZD5wZXJpY3l0ZTwva2V5d29yZD48a2V5d29yZD5wcm90ZWlu
IGV4cHJlc3Npb248L2tleXdvcmQ+PGtleXdvcmQ+cmVhbCB0aW1lIHBvbHltZXJhc2UgY2hhaW4g
cmVhY3Rpb248L2tleXdvcmQ+PGtleXdvcmQ+cmVndWxhdG9yeSBUIGx5bXBob2N5dGU8L2tleXdv
cmQ+PGtleXdvcmQ+c3Ryb21hIGNlbGw8L2tleXdvcmQ+PGtleXdvcmQ+dHVtb3IgZ3Jvd3RoPC9r
ZXl3b3JkPjxrZXl3b3JkPnR1bW9yIHZhc2N1bGFyaXphdGlvbjwva2V5d29yZD48a2V5d29yZD52
YWNjaW5lIHByb2R1Y3Rpb248L2tleXdvcmQ+PC9rZXl3b3Jkcz48ZGF0ZXM+PHllYXI+MjAxNzwv
eWVhcj48L2RhdGVzPjxpc2JuPjIxNjItNDAyWCYjeEQ7MjE2Mi00MDExPC9pc2JuPjx3b3JrLXR5
cGU+QXJ0aWNsZTwvd29yay10eXBlPjx1cmxzPjxyZWxhdGVkLXVybHM+PHVybD5odHRwczovL3d3
dy5lbWJhc2UuY29tL3NlYXJjaC9yZXN1bHRzP3N1YmFjdGlvbj12aWV3cmVjb3JkJmFtcDtpZD1M
NjE1MTQxMzk0JmFtcDtmcm9tPWV4cG9ydDwvdXJsPjx1cmw+aHR0cDovL2R4LmRvaS5vcmcvMTAu
MTA4MC8yMTYyNDAyWC4yMDE3LjEyOTAwMzU8L3VybD48L3JlbGF0ZWQtdXJscz48L3VybHM+PGVs
ZWN0cm9uaWMtcmVzb3VyY2UtbnVtPjEwLjEwODAvMjE2MjQwMlguMjAxNy4xMjkwMDM1PC9lbGVj
dHJvbmljLXJlc291cmNlLW51bT48cmVtb3RlLWRhdGFiYXNlLW5hbWU+RW1iYXNlPC9yZW1vdGUt
ZGF0YWJhc2UtbmFtZT48bGFuZ3VhZ2U+RW5nbGlzaDwvbGFuZ3VhZ2U+PC9yZWNvcmQ+PC9DaXRl
PjwvRW5kTm90ZT4A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JpYW48L0F1dGhvcj48WWVhcj4yMDE3PC9ZZWFyPjxS
ZWNOdW0+MzA3MTwvUmVjTnVtPjxEaXNwbGF5VGV4dD4oRmFiaWFuIGV0IGFsLiwgMjAxNyk8L0Rp
c3BsYXlUZXh0PjxyZWNvcmQ+PHJlYy1udW1iZXI+MzA3MTwvcmVjLW51bWJlcj48Zm9yZWlnbi1r
ZXlzPjxrZXkgYXBwPSJFTiIgZGItaWQ9IjU1dDIydmZ0ZXM1NTBrZXJ0ZGw1eHAwd2F0NXZ3dnhw
ejJ2cCIgdGltZXN0YW1wPSIxNjAzMjg4MjM2Ij4zMDcxPC9rZXk+PC9mb3JlaWduLWtleXM+PHJl
Zi10eXBlIG5hbWU9IkpvdXJuYWwgQXJ0aWNsZSI+MTc8L3JlZi10eXBlPjxjb250cmlidXRvcnM+
PGF1dGhvcnM+PGF1dGhvcj5GYWJpYW4sIEsuIFAuIEwuPC9hdXRob3I+PGF1dGhvcj5DaGktU2Fi
aW5zLCBOLjwvYXV0aG9yPjxhdXRob3I+VGF5bG9yLCBKLiBMLjwvYXV0aG9yPjxhdXRob3I+RmVj
ZWssIFIuPC9hdXRob3I+PGF1dGhvcj5XZWluc3RlaW4sIEEuPC9hdXRob3I+PGF1dGhvcj5TdG9y
a3VzLCBXLiBKLjwvYXV0aG9yPjwvYXV0aG9ycz48L2NvbnRyaWJ1dG9ycz48YXV0aC1hZGRyZXNz
PlcuSi4gU3Rvcmt1cywgRGVwYXJ0bWVudCBvZiBJbW11bm9sb2d5LCBVbml2ZXJzaXR5IG9mIFBp
dHRzYnVyZ2ggU2Nob29sIG9mIE1lZGljaW5lLCBCU1QgVzExNTEsIDIwMCBMb3Rocm9wIFN0LCBQ
aXR0c2J1cmdoLCBQQSwgVW5pdGVkIFN0YXRlczwvYXV0aC1hZGRyZXNzPjx0aXRsZXM+PHRpdGxl
PlRoZXJhcGV1dGljIGVmZmljYWN5IG9mIGNvbWJpbmVkIHZhY2NpbmF0aW9uIGFnYWluc3QgdHVt
b3IgcGVyaWN5dGUtYXNzb2NpYXRlZCBhbnRpZ2VucyBETEsxIGFuZCBETEsyIGluIG1pY2U8L3Rp
dGxlPjxzZWNvbmRhcnktdGl0bGU+T25jb0ltbXVub2xvZ3k8L3NlY29uZGFyeS10aXRsZT48L3Rp
dGxlcz48cGVyaW9kaWNhbD48ZnVsbC10aXRsZT5PbmNvaW1tdW5vbG9neTwvZnVsbC10aXRsZT48
YWJici0xPk9uY29pbW11bm9sb2d5PC9hYmJyLTE+PC9wZXJpb2RpY2FsPjx2b2x1bWU+Njwvdm9s
dW1lPjxudW1iZXI+MzwvbnVtYmVyPjxrZXl3b3Jkcz48a2V5d29yZD5maWJyb2JsYXN0IGdyb3d0
aCBmYWN0b3IgcmVjZXB0b3IgMTwva2V5d29yZD48a2V5d29yZD5nYW1tYSBpbnRlcmZlcm9uPC9r
ZXl3b3JkPjxrZXl3b3JkPnBlcHRpZGUgdmFjY2luZTwva2V5d29yZD48a2V5d29yZD5wcm9ncmFt
bWVkIGRlYXRoIDEgbGlnYW5kIDE8L2tleXdvcmQ+PGtleXdvcmQ+dHJhbnNjcmlwdGlvbiBmYWN0
b3IgRk9YUDM8L2tleXdvcmQ+PGtleXdvcmQ+dHVtb3IgYW50aWdlbjwva2V5d29yZD48a2V5d29y
ZD50dW1vciBwZXJpY3l0ZSBhc3NvY2lhdGVkIGFudGlnZW4gZGVsdGEgbGlrZSBob21vbG9nIDE8
L2tleXdvcmQ+PGtleXdvcmQ+dHVtb3IgcGVyaWN5dGUgYXNzb2NpYXRlZCBhbnRpZ2VuIGRlbHRh
IGxpa2UgaG9tb2xvZyAyPC9rZXl3b3JkPjxrZXl3b3JkPnVuY2xhc3NpZmllZCBkcnVnPC9rZXl3
b3JkPjxrZXl3b3JkPnZhc2N1bGFyIGNlbGwgYWRoZXNpb24gbW9sZWN1bGUgMTwva2V5d29yZD48
a2V5d29yZD52YXNjdWxvdHJvcGluIHJlY2VwdG9yIDE8L2tleXdvcmQ+PGtleXdvcmQ+dmFzY3Vs
b3Ryb3BpbiByZWNlcHRvciAyPC9rZXl3b3JkPjxrZXl3b3JkPmFuaW1hbCBjZWxsPC9rZXl3b3Jk
PjxrZXl3b3JkPmFuaW1hbCBtb2RlbDwva2V5d29yZD48a2V5d29yZD5hcnRpY2xlPC9rZXl3b3Jk
PjxrZXl3b3JkPmJvbmUgbWFycm93IGRlcml2ZWQgZGVuZHJpdGljIGNlbGw8L2tleXdvcmQ+PGtl
eXdvcmQ+Y2FuY2VyIGltbXVub3RoZXJhcHk8L2tleXdvcmQ+PGtleXdvcmQ+Q0Q4KyBUIGx5bXBo
b2N5dGU8L2tleXdvcmQ+PGtleXdvcmQ+Y2VsbCBpbmZpbHRyYXRpb248L2tleXdvcmQ+PGtleXdv
cmQ+Y2VsbCBpc29sYXRpb248L2tleXdvcmQ+PGtleXdvcmQ+Y29tYmluYXRpb24gY2hlbW90aGVy
YXB5PC9rZXl3b3JkPjxrZXl3b3JkPmNvbnRyb2xsZWQgc3R1ZHk8L2tleXdvcmQ+PGtleXdvcmQ+
ZW56eW1lIGxpbmtlZCBpbW11bm9zcG90IGFzc2F5PC9rZXl3b3JkPjxrZXl3b3JkPmZlbWFsZTwv
a2V5d29yZD48a2V5d29yZD5mbG93IGN5dG9tZXRyeTwva2V5d29yZD48a2V5d29yZD5mbHVvcmVz
Y2VuY2UgYWN0aXZhdGVkIGNlbGwgc29ydGluZzwva2V5d29yZD48a2V5d29yZD5nZW5ldGljIHRy
YW5zZmVjdGlvbjwva2V5d29yZD48a2V5d29yZD5pbW11bmUgZGVmaWNpZW5jeTwva2V5d29yZD48
a2V5d29yZD5pbW11bm9mbHVvcmVzY2VuY2UgbWljcm9zY29weTwva2V5d29yZD48a2V5d29yZD5t
YWxpZ25hbnQgbmVvcGxhc208L2tleXdvcmQ+PGtleXdvcmQ+bW91c2U8L2tleXdvcmQ+PGtleXdv
cmQ+bXllbG9pZC1kZXJpdmVkIHN1cHByZXNzb3IgY2VsbDwva2V5d29yZD48a2V5d29yZD5ub25o
dW1hbjwva2V5d29yZD48a2V5d29yZD5wZXJpY3l0ZTwva2V5d29yZD48a2V5d29yZD5wcm90ZWlu
IGV4cHJlc3Npb248L2tleXdvcmQ+PGtleXdvcmQ+cmVhbCB0aW1lIHBvbHltZXJhc2UgY2hhaW4g
cmVhY3Rpb248L2tleXdvcmQ+PGtleXdvcmQ+cmVndWxhdG9yeSBUIGx5bXBob2N5dGU8L2tleXdv
cmQ+PGtleXdvcmQ+c3Ryb21hIGNlbGw8L2tleXdvcmQ+PGtleXdvcmQ+dHVtb3IgZ3Jvd3RoPC9r
ZXl3b3JkPjxrZXl3b3JkPnR1bW9yIHZhc2N1bGFyaXphdGlvbjwva2V5d29yZD48a2V5d29yZD52
YWNjaW5lIHByb2R1Y3Rpb248L2tleXdvcmQ+PC9rZXl3b3Jkcz48ZGF0ZXM+PHllYXI+MjAxNzwv
eWVhcj48L2RhdGVzPjxpc2JuPjIxNjItNDAyWCYjeEQ7MjE2Mi00MDExPC9pc2JuPjx3b3JrLXR5
cGU+QXJ0aWNsZTwvd29yay10eXBlPjx1cmxzPjxyZWxhdGVkLXVybHM+PHVybD5odHRwczovL3d3
dy5lbWJhc2UuY29tL3NlYXJjaC9yZXN1bHRzP3N1YmFjdGlvbj12aWV3cmVjb3JkJmFtcDtpZD1M
NjE1MTQxMzk0JmFtcDtmcm9tPWV4cG9ydDwvdXJsPjx1cmw+aHR0cDovL2R4LmRvaS5vcmcvMTAu
MTA4MC8yMTYyNDAyWC4yMDE3LjEyOTAwMzU8L3VybD48L3JlbGF0ZWQtdXJscz48L3VybHM+PGVs
ZWN0cm9uaWMtcmVzb3VyY2UtbnVtPjEwLjEwODAvMjE2MjQwMlguMjAxNy4xMjkwMDM1PC9lbGVj
dHJvbmljLXJlc291cmNlLW51bT48cmVtb3RlLWRhdGFiYXNlLW5hbWU+RW1iYXNlPC9yZW1vdGUt
ZGF0YWJhc2UtbmFtZT48bGFuZ3VhZ2U+RW5nbGlzaDwvbGFuZ3VhZ2U+PC9yZWNvcmQ+PC9DaXRl
PjwvRW5kTm90ZT4A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Fabian et al., 2017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6D3FB56F" w14:textId="77777777" w:rsidTr="00E85B18">
        <w:trPr>
          <w:trHeight w:val="988"/>
        </w:trPr>
        <w:tc>
          <w:tcPr>
            <w:tcW w:w="2689" w:type="dxa"/>
            <w:hideMark/>
          </w:tcPr>
          <w:p w14:paraId="419F6A4A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nfantile hemangioma in subcutaneous mouse model</w:t>
            </w:r>
          </w:p>
        </w:tc>
        <w:tc>
          <w:tcPr>
            <w:tcW w:w="1559" w:type="dxa"/>
            <w:hideMark/>
          </w:tcPr>
          <w:p w14:paraId="1BBD6370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NOTCH3 Decoy (NOTCH3 inhibitor)</w:t>
            </w:r>
          </w:p>
        </w:tc>
        <w:tc>
          <w:tcPr>
            <w:tcW w:w="1984" w:type="dxa"/>
            <w:hideMark/>
          </w:tcPr>
          <w:p w14:paraId="4B9C8F43" w14:textId="77777777" w:rsidR="00E85B18" w:rsidRPr="00E85B18" w:rsidRDefault="00E85B18" w:rsidP="00757E6D">
            <w:pPr>
              <w:rPr>
                <w:rFonts w:ascii="Times New Roman" w:hAnsi="Times New Roman" w:cs="Times New Roman"/>
                <w:bCs/>
              </w:rPr>
            </w:pPr>
            <w:r w:rsidRPr="00E85B18">
              <w:rPr>
                <w:rFonts w:ascii="Times New Roman" w:hAnsi="Times New Roman" w:cs="Times New Roman"/>
                <w:bCs/>
              </w:rPr>
              <w:t>NOTCH3</w:t>
            </w:r>
          </w:p>
        </w:tc>
        <w:tc>
          <w:tcPr>
            <w:tcW w:w="3544" w:type="dxa"/>
            <w:hideMark/>
          </w:tcPr>
          <w:p w14:paraId="5030D36F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Decreased blood flow, vessel caliber, and αSMA</w:t>
            </w:r>
            <w:r w:rsidRPr="00E85B18">
              <w:rPr>
                <w:rFonts w:ascii="Times New Roman" w:hAnsi="Times New Roman" w:cs="Times New Roman"/>
                <w:vertAlign w:val="superscript"/>
              </w:rPr>
              <w:t>+</w:t>
            </w:r>
            <w:r w:rsidRPr="00E85B18">
              <w:rPr>
                <w:rFonts w:ascii="Times New Roman" w:hAnsi="Times New Roman" w:cs="Times New Roman"/>
              </w:rPr>
              <w:t xml:space="preserve"> perivascular cell coverage</w:t>
            </w:r>
          </w:p>
        </w:tc>
        <w:tc>
          <w:tcPr>
            <w:tcW w:w="4172" w:type="dxa"/>
          </w:tcPr>
          <w:p w14:paraId="7C2C17D9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Disrupted IH development</w:t>
            </w:r>
          </w:p>
        </w:tc>
        <w:tc>
          <w:tcPr>
            <w:tcW w:w="1195" w:type="dxa"/>
            <w:hideMark/>
          </w:tcPr>
          <w:p w14:paraId="429BC775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FZHdhcmRzPC9BdXRob3I+PFllYXI+MjAxNzwvWWVhcj48
UmVjTnVtPjMxODY8L1JlY051bT48RGlzcGxheVRleHQ+KEVkd2FyZHMgZXQgYWwuLCAyMDE3KTwv
RGlzcGxheVRleHQ+PHJlY29yZD48cmVjLW51bWJlcj4zMTg2PC9yZWMtbnVtYmVyPjxmb3JlaWdu
LWtleXM+PGtleSBhcHA9IkVOIiBkYi1pZD0iNTV0MjJ2ZnRlczU1MGtlcnRkbDV4cDB3YXQ1dnd2
eHB6MnZwIiB0aW1lc3RhbXA9IjE2MDM5MzI5MjMiPjMxODY8L2tleT48a2V5IGFwcD0iRU5XZWIi
IGRiLWlkPSIiPjA8L2tleT48L2ZvcmVpZ24ta2V5cz48cmVmLXR5cGUgbmFtZT0iSm91cm5hbCBB
cnRpY2xlIj4xNzwvcmVmLXR5cGU+PGNvbnRyaWJ1dG9ycz48YXV0aG9ycz48YXV0aG9yPkVkd2Fy
ZHMsIEEuIEsuPC9hdXRob3I+PGF1dGhvcj5HbGl0aGVybywgSy48L2F1dGhvcj48YXV0aG9yPkdy
emVzaWssIFAuPC9hdXRob3I+PGF1dGhvcj5LaXRhamV3c2tpLCBBLiBBLjwvYXV0aG9yPjxhdXRo
b3I+TXVuYWJpLCBOLiBDLjwvYXV0aG9yPjxhdXRob3I+SGFyZHksIEsuPC9hdXRob3I+PGF1dGhv
cj5UYW4sIFEuIEsuPC9hdXRob3I+PGF1dGhvcj5TY2hvbm5pbmcsIE0uPC9hdXRob3I+PGF1dGhv
cj5LYW5nc2FtYWtzaW4sIFQuPC9hdXRob3I+PGF1dGhvcj5LaXRhamV3c2tpLCBKLiBLLjwvYXV0
aG9yPjxhdXRob3I+U2hhd2JlciwgQy4gSi48L2F1dGhvcj48YXV0aG9yPld1LCBKLiBLLjwvYXV0
aG9yPjwvYXV0aG9ycz48L2NvbnRyaWJ1dG9ycz48YXV0aC1hZGRyZXNzPkRlcGFydG1lbnQgb2Yg
U3VyZ2VyeSwgQ29sdW1iaWEgVW5pdmVyc2l0eSBDb2xsZWdlIG9mIFBoeXNpY2lhbnMgYW5kIFN1
cmdlb25zLCBOZXcgWW9yaywgTmV3IFlvcmssIFVTQS4mI3hEO0RlcGFydG1lbnQgb2YgU3VyZ2Vy
eSwgTWFpbW9uaWRlcyBNZWRpY2FsIENlbnRlciwgQnJvb2tseW4sIE5ldyBZb3JrLCBVU0EuJiN4
RDtEZXBhcnRtZW50IG9mIEFuZXN0aGVzaWEsIFVuaXZlcnNpdHkgb2YgTWFzc2FjaHVzZXR0cyBN
ZWRpY2FsIFNjaG9vbCwgV29yY2VzdGVyLCBNYXNzYWNodXNldHRzLCBVU0EuJiN4RDtEZXBhcnRt
ZW50IG9mIEFuYXRvbXkgYW5kIENlbGwgQmlvbG9neSwgVW5pdmVyc2l0eSBvZiBJbGxpbm9pcyBh
dCBDaGljYWdvLCBDaGljYWdvLCBJbGxpbm9pcywgVVNBLiYjeEQ7RGVwYXJ0bWVudCBvZiBTdXJn
ZXJ5LCBVbml2ZXJzaXR5IG9mIFNvdXRoZXJuIENhbGlmb3JuaWEsIExvcyBBbmdlbGVzLCBDYWxp
Zm9ybmlhLCBVU0EuJiN4RDtEZXBhcnRtZW50IG9mIFBsYXN0aWMgU3VyZ2VyeSwgVW5pdmVyc2l0
eSBvZiBUZXhhcyBTb3V0aHdlc3Rlcm4gTWVkaWNhbCBDZW50ZXIsIERhbGxhcywgVGV4YXMsIFVT
QS4mI3hEO0RlcGFydG1lbnQgb2YgQmlvY2hlbWlzdHJ5LCBGYWN1bHR5IG9mIFNjaWVuY2UsIE1h
aGlkb2wgVW5pdmVyc2l0eSwgQmFuZ2tvaywgVGhhaWxhbmQuJiN4RDtEZXBhcnRtZW50IG9mIE9i
L0d5biwgQ29sdW1iaWEgVW5pdmVyc2l0eSBDb2xsZWdlIG9mIFBoeXNpY2lhbnMgYW5kIFN1cmdl
b25zLCBOZXcgWW9yaywgTmV3IFlvcmssIFVTQS4mI3hEO0RlcGFydG1lbnQgb2YgUGh5c2lvbG9n
eSBhbmQgQmlvcGh5c2ljcywgVW5pdmVyc2l0eSBvZiBJbGxpbm9pcyBhdCBDaGljYWdvLCBDaGlj
YWdvLCBJbGxpbm9pcywgVVNBLjwvYXV0aC1hZGRyZXNzPjx0aXRsZXM+PHRpdGxlPk5PVENIMyBy
ZWd1bGF0ZXMgc3RlbS10by1tdXJhbCBjZWxsIGRpZmZlcmVudGlhdGlvbiBpbiBpbmZhbnRpbGUg
aGVtYW5naW9tYTwvdGl0bGU+PHNlY29uZGFyeS10aXRsZT5KQ0kgSW5zaWdodDwvc2Vjb25kYXJ5
LXRpdGxlPjwvdGl0bGVzPjxwZXJpb2RpY2FsPjxmdWxsLXRpdGxlPkpjaSBJbnNpZ2h0PC9mdWxs
LXRpdGxlPjwvcGVyaW9kaWNhbD48dm9sdW1lPjI8L3ZvbHVtZT48bnVtYmVyPjIxPC9udW1iZXI+
PGVkaXRpb24+MjAxNy8xMS8wMzwvZWRpdGlvbj48a2V5d29yZHM+PGtleXdvcmQ+QW5pbWFsczwv
a2V5d29yZD48a2V5d29yZD5BbnRpZ2Vucy9tZXRhYm9saXNtPC9rZXl3b3JkPjxrZXl3b3JkPkJs
b29kIFZlc3NlbHMvKmdyb3d0aCAmYW1wOyBkZXZlbG9wbWVudC9tZXRhYm9saXNtPC9rZXl3b3Jk
PjxrZXl3b3JkPkNlbGwgRGlmZmVyZW50aWF0aW9uLypwaHlzaW9sb2d5PC9rZXl3b3JkPjxrZXl3
b3JkPkNlbGwgTGluZSwgVHVtb3I8L2tleXdvcmQ+PGtleXdvcmQ+Q2VsbCBQcm9saWZlcmF0aW9u
PC9rZXl3b3JkPjxrZXl3b3JkPkRpc2Vhc2UgTW9kZWxzLCBBbmltYWw8L2tleXdvcmQ+PGtleXdv
cmQ+RGlzZWFzZSBQcm9ncmVzc2lvbjwva2V5d29yZD48a2V5d29yZD5FbmRvdGhlbGlhbCBDZWxs
cy9tZXRhYm9saXNtPC9rZXl3b3JkPjxrZXl3b3JkPkZlbWFsZTwva2V5d29yZD48a2V5d29yZD5H
ZW5lIEV4cHJlc3Npb24gUHJvZmlsaW5nPC9rZXl3b3JkPjxrZXl3b3JkPkdlbmUgRXhwcmVzc2lv
biBSZWd1bGF0aW9uPC9rZXl3b3JkPjxrZXl3b3JkPkdlbmUgS25vY2tkb3duIFRlY2huaXF1ZXM8
L2tleXdvcmQ+PGtleXdvcmQ+SGVtYW5naW9tYS8qbWV0YWJvbGlzbS9wYXRob2xvZ3k8L2tleXdv
cmQ+PGtleXdvcmQ+TWljZTwva2V5d29yZD48a2V5d29yZD5QZXJpY3l0ZXM8L2tleXdvcmQ+PGtl
eXdvcmQ+UHJvdGVvZ2x5Y2Fucy9tZXRhYm9saXNtPC9rZXl3b3JkPjxrZXl3b3JkPlJlY2VwdG9y
LCBOb3RjaDMvZHJ1ZyBlZmZlY3RzL2dlbmV0aWNzLyptZXRhYm9saXNtPC9rZXl3b3JkPjxrZXl3
b3JkPlJlY2VwdG9yLCBQbGF0ZWxldC1EZXJpdmVkIEdyb3d0aCBGYWN0b3IgYmV0YS9tZXRhYm9s
aXNtPC9rZXl3b3JkPjxrZXl3b3JkPlN0ZW0gQ2VsbHMvbWV0YWJvbGlzbS8qcGF0aG9sb2d5PC9r
ZXl3b3JkPjwva2V5d29yZHM+PGRhdGVzPjx5ZWFyPjIwMTc8L3llYXI+PHB1Yi1kYXRlcz48ZGF0
ZT5Ob3YgMjwvZGF0ZT48L3B1Yi1kYXRlcz48L2RhdGVzPjxpc2JuPjIzNzktMzcwOCAoRWxlY3Ry
b25pYykmI3hEOzIzNzktMzcwOCAoTGlua2luZyk8L2lzYm4+PGFjY2Vzc2lvbi1udW0+MjkwOTMy
NzQ8L2FjY2Vzc2lvbi1udW0+PHVybHM+PHJlbGF0ZWQtdXJscz48dXJsPmh0dHBzOi8vd3d3Lm5j
YmkubmxtLm5paC5nb3YvcHVibWVkLzI5MDkzMjc0PC91cmw+PC9yZWxhdGVkLXVybHM+PC91cmxz
PjxjdXN0b20yPlBNQzU3NTIyNjU8L2N1c3RvbTI+PGVsZWN0cm9uaWMtcmVzb3VyY2UtbnVtPjEw
LjExNzIvamNpLmluc2lnaHQuOTM3NjQ8L2VsZWN0cm9uaWMtcmVzb3VyY2UtbnVtPjwvcmVjb3Jk
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FZHdhcmRzPC9BdXRob3I+PFllYXI+MjAxNzwvWWVhcj48
UmVjTnVtPjMxODY8L1JlY051bT48RGlzcGxheVRleHQ+KEVkd2FyZHMgZXQgYWwuLCAyMDE3KTwv
RGlzcGxheVRleHQ+PHJlY29yZD48cmVjLW51bWJlcj4zMTg2PC9yZWMtbnVtYmVyPjxmb3JlaWdu
LWtleXM+PGtleSBhcHA9IkVOIiBkYi1pZD0iNTV0MjJ2ZnRlczU1MGtlcnRkbDV4cDB3YXQ1dnd2
eHB6MnZwIiB0aW1lc3RhbXA9IjE2MDM5MzI5MjMiPjMxODY8L2tleT48a2V5IGFwcD0iRU5XZWIi
IGRiLWlkPSIiPjA8L2tleT48L2ZvcmVpZ24ta2V5cz48cmVmLXR5cGUgbmFtZT0iSm91cm5hbCBB
cnRpY2xlIj4xNzwvcmVmLXR5cGU+PGNvbnRyaWJ1dG9ycz48YXV0aG9ycz48YXV0aG9yPkVkd2Fy
ZHMsIEEuIEsuPC9hdXRob3I+PGF1dGhvcj5HbGl0aGVybywgSy48L2F1dGhvcj48YXV0aG9yPkdy
emVzaWssIFAuPC9hdXRob3I+PGF1dGhvcj5LaXRhamV3c2tpLCBBLiBBLjwvYXV0aG9yPjxhdXRo
b3I+TXVuYWJpLCBOLiBDLjwvYXV0aG9yPjxhdXRob3I+SGFyZHksIEsuPC9hdXRob3I+PGF1dGhv
cj5UYW4sIFEuIEsuPC9hdXRob3I+PGF1dGhvcj5TY2hvbm5pbmcsIE0uPC9hdXRob3I+PGF1dGhv
cj5LYW5nc2FtYWtzaW4sIFQuPC9hdXRob3I+PGF1dGhvcj5LaXRhamV3c2tpLCBKLiBLLjwvYXV0
aG9yPjxhdXRob3I+U2hhd2JlciwgQy4gSi48L2F1dGhvcj48YXV0aG9yPld1LCBKLiBLLjwvYXV0
aG9yPjwvYXV0aG9ycz48L2NvbnRyaWJ1dG9ycz48YXV0aC1hZGRyZXNzPkRlcGFydG1lbnQgb2Yg
U3VyZ2VyeSwgQ29sdW1iaWEgVW5pdmVyc2l0eSBDb2xsZWdlIG9mIFBoeXNpY2lhbnMgYW5kIFN1
cmdlb25zLCBOZXcgWW9yaywgTmV3IFlvcmssIFVTQS4mI3hEO0RlcGFydG1lbnQgb2YgU3VyZ2Vy
eSwgTWFpbW9uaWRlcyBNZWRpY2FsIENlbnRlciwgQnJvb2tseW4sIE5ldyBZb3JrLCBVU0EuJiN4
RDtEZXBhcnRtZW50IG9mIEFuZXN0aGVzaWEsIFVuaXZlcnNpdHkgb2YgTWFzc2FjaHVzZXR0cyBN
ZWRpY2FsIFNjaG9vbCwgV29yY2VzdGVyLCBNYXNzYWNodXNldHRzLCBVU0EuJiN4RDtEZXBhcnRt
ZW50IG9mIEFuYXRvbXkgYW5kIENlbGwgQmlvbG9neSwgVW5pdmVyc2l0eSBvZiBJbGxpbm9pcyBh
dCBDaGljYWdvLCBDaGljYWdvLCBJbGxpbm9pcywgVVNBLiYjeEQ7RGVwYXJ0bWVudCBvZiBTdXJn
ZXJ5LCBVbml2ZXJzaXR5IG9mIFNvdXRoZXJuIENhbGlmb3JuaWEsIExvcyBBbmdlbGVzLCBDYWxp
Zm9ybmlhLCBVU0EuJiN4RDtEZXBhcnRtZW50IG9mIFBsYXN0aWMgU3VyZ2VyeSwgVW5pdmVyc2l0
eSBvZiBUZXhhcyBTb3V0aHdlc3Rlcm4gTWVkaWNhbCBDZW50ZXIsIERhbGxhcywgVGV4YXMsIFVT
QS4mI3hEO0RlcGFydG1lbnQgb2YgQmlvY2hlbWlzdHJ5LCBGYWN1bHR5IG9mIFNjaWVuY2UsIE1h
aGlkb2wgVW5pdmVyc2l0eSwgQmFuZ2tvaywgVGhhaWxhbmQuJiN4RDtEZXBhcnRtZW50IG9mIE9i
L0d5biwgQ29sdW1iaWEgVW5pdmVyc2l0eSBDb2xsZWdlIG9mIFBoeXNpY2lhbnMgYW5kIFN1cmdl
b25zLCBOZXcgWW9yaywgTmV3IFlvcmssIFVTQS4mI3hEO0RlcGFydG1lbnQgb2YgUGh5c2lvbG9n
eSBhbmQgQmlvcGh5c2ljcywgVW5pdmVyc2l0eSBvZiBJbGxpbm9pcyBhdCBDaGljYWdvLCBDaGlj
YWdvLCBJbGxpbm9pcywgVVNBLjwvYXV0aC1hZGRyZXNzPjx0aXRsZXM+PHRpdGxlPk5PVENIMyBy
ZWd1bGF0ZXMgc3RlbS10by1tdXJhbCBjZWxsIGRpZmZlcmVudGlhdGlvbiBpbiBpbmZhbnRpbGUg
aGVtYW5naW9tYTwvdGl0bGU+PHNlY29uZGFyeS10aXRsZT5KQ0kgSW5zaWdodDwvc2Vjb25kYXJ5
LXRpdGxlPjwvdGl0bGVzPjxwZXJpb2RpY2FsPjxmdWxsLXRpdGxlPkpjaSBJbnNpZ2h0PC9mdWxs
LXRpdGxlPjwvcGVyaW9kaWNhbD48dm9sdW1lPjI8L3ZvbHVtZT48bnVtYmVyPjIxPC9udW1iZXI+
PGVkaXRpb24+MjAxNy8xMS8wMzwvZWRpdGlvbj48a2V5d29yZHM+PGtleXdvcmQ+QW5pbWFsczwv
a2V5d29yZD48a2V5d29yZD5BbnRpZ2Vucy9tZXRhYm9saXNtPC9rZXl3b3JkPjxrZXl3b3JkPkJs
b29kIFZlc3NlbHMvKmdyb3d0aCAmYW1wOyBkZXZlbG9wbWVudC9tZXRhYm9saXNtPC9rZXl3b3Jk
PjxrZXl3b3JkPkNlbGwgRGlmZmVyZW50aWF0aW9uLypwaHlzaW9sb2d5PC9rZXl3b3JkPjxrZXl3
b3JkPkNlbGwgTGluZSwgVHVtb3I8L2tleXdvcmQ+PGtleXdvcmQ+Q2VsbCBQcm9saWZlcmF0aW9u
PC9rZXl3b3JkPjxrZXl3b3JkPkRpc2Vhc2UgTW9kZWxzLCBBbmltYWw8L2tleXdvcmQ+PGtleXdv
cmQ+RGlzZWFzZSBQcm9ncmVzc2lvbjwva2V5d29yZD48a2V5d29yZD5FbmRvdGhlbGlhbCBDZWxs
cy9tZXRhYm9saXNtPC9rZXl3b3JkPjxrZXl3b3JkPkZlbWFsZTwva2V5d29yZD48a2V5d29yZD5H
ZW5lIEV4cHJlc3Npb24gUHJvZmlsaW5nPC9rZXl3b3JkPjxrZXl3b3JkPkdlbmUgRXhwcmVzc2lv
biBSZWd1bGF0aW9uPC9rZXl3b3JkPjxrZXl3b3JkPkdlbmUgS25vY2tkb3duIFRlY2huaXF1ZXM8
L2tleXdvcmQ+PGtleXdvcmQ+SGVtYW5naW9tYS8qbWV0YWJvbGlzbS9wYXRob2xvZ3k8L2tleXdv
cmQ+PGtleXdvcmQ+TWljZTwva2V5d29yZD48a2V5d29yZD5QZXJpY3l0ZXM8L2tleXdvcmQ+PGtl
eXdvcmQ+UHJvdGVvZ2x5Y2Fucy9tZXRhYm9saXNtPC9rZXl3b3JkPjxrZXl3b3JkPlJlY2VwdG9y
LCBOb3RjaDMvZHJ1ZyBlZmZlY3RzL2dlbmV0aWNzLyptZXRhYm9saXNtPC9rZXl3b3JkPjxrZXl3
b3JkPlJlY2VwdG9yLCBQbGF0ZWxldC1EZXJpdmVkIEdyb3d0aCBGYWN0b3IgYmV0YS9tZXRhYm9s
aXNtPC9rZXl3b3JkPjxrZXl3b3JkPlN0ZW0gQ2VsbHMvbWV0YWJvbGlzbS8qcGF0aG9sb2d5PC9r
ZXl3b3JkPjwva2V5d29yZHM+PGRhdGVzPjx5ZWFyPjIwMTc8L3llYXI+PHB1Yi1kYXRlcz48ZGF0
ZT5Ob3YgMjwvZGF0ZT48L3B1Yi1kYXRlcz48L2RhdGVzPjxpc2JuPjIzNzktMzcwOCAoRWxlY3Ry
b25pYykmI3hEOzIzNzktMzcwOCAoTGlua2luZyk8L2lzYm4+PGFjY2Vzc2lvbi1udW0+MjkwOTMy
NzQ8L2FjY2Vzc2lvbi1udW0+PHVybHM+PHJlbGF0ZWQtdXJscz48dXJsPmh0dHBzOi8vd3d3Lm5j
YmkubmxtLm5paC5nb3YvcHVibWVkLzI5MDkzMjc0PC91cmw+PC9yZWxhdGVkLXVybHM+PC91cmxz
PjxjdXN0b20yPlBNQzU3NTIyNjU8L2N1c3RvbTI+PGVsZWN0cm9uaWMtcmVzb3VyY2UtbnVtPjEw
LjExNzIvamNpLmluc2lnaHQuOTM3NjQ8L2VsZWN0cm9uaWMtcmVzb3VyY2UtbnVtPjwvcmVjb3Jk
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Edwards et al., 2017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322A4B4F" w14:textId="77777777" w:rsidTr="00757E6D">
        <w:trPr>
          <w:trHeight w:val="310"/>
        </w:trPr>
        <w:tc>
          <w:tcPr>
            <w:tcW w:w="15143" w:type="dxa"/>
            <w:gridSpan w:val="6"/>
          </w:tcPr>
          <w:p w14:paraId="40204CAC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DA2DAC">
              <w:rPr>
                <w:rFonts w:ascii="Times New Roman" w:hAnsi="Times New Roman" w:cs="Times New Roman"/>
                <w:bCs/>
                <w:i/>
                <w:iCs/>
              </w:rPr>
              <w:t>Indirect</w:t>
            </w:r>
            <w:r w:rsidRPr="00E85B18">
              <w:rPr>
                <w:rFonts w:ascii="Times New Roman" w:hAnsi="Times New Roman" w:cs="Times New Roman"/>
                <w:bCs/>
                <w:i/>
                <w:iCs/>
              </w:rPr>
              <w:t xml:space="preserve"> PC-targeted antitumor therapy</w:t>
            </w:r>
          </w:p>
        </w:tc>
      </w:tr>
      <w:tr w:rsidR="00E85B18" w:rsidRPr="00E85B18" w14:paraId="1AEBBD15" w14:textId="77777777" w:rsidTr="00E85B18">
        <w:trPr>
          <w:trHeight w:val="310"/>
        </w:trPr>
        <w:tc>
          <w:tcPr>
            <w:tcW w:w="2689" w:type="dxa"/>
            <w:hideMark/>
          </w:tcPr>
          <w:p w14:paraId="1B97F3F6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85B18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1559" w:type="dxa"/>
            <w:hideMark/>
          </w:tcPr>
          <w:p w14:paraId="2F76EB2D" w14:textId="77777777" w:rsidR="00E85B18" w:rsidRPr="00E85B18" w:rsidRDefault="00E85B18" w:rsidP="00757E6D">
            <w:pPr>
              <w:rPr>
                <w:rFonts w:ascii="Times New Roman" w:hAnsi="Times New Roman" w:cs="Times New Roman"/>
                <w:b/>
                <w:bCs/>
              </w:rPr>
            </w:pPr>
            <w:r w:rsidRPr="00E85B18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984" w:type="dxa"/>
            <w:hideMark/>
          </w:tcPr>
          <w:p w14:paraId="0028E9C7" w14:textId="77777777" w:rsidR="00E85B18" w:rsidRPr="00E85B18" w:rsidRDefault="00E85B18" w:rsidP="00757E6D">
            <w:pPr>
              <w:rPr>
                <w:rFonts w:ascii="Times New Roman" w:hAnsi="Times New Roman" w:cs="Times New Roman"/>
                <w:b/>
                <w:bCs/>
              </w:rPr>
            </w:pPr>
            <w:r w:rsidRPr="00E85B18">
              <w:rPr>
                <w:rFonts w:ascii="Times New Roman" w:hAnsi="Times New Roman" w:cs="Times New Roman"/>
                <w:b/>
                <w:bCs/>
              </w:rPr>
              <w:t>Targets</w:t>
            </w:r>
          </w:p>
        </w:tc>
        <w:tc>
          <w:tcPr>
            <w:tcW w:w="3544" w:type="dxa"/>
            <w:hideMark/>
          </w:tcPr>
          <w:p w14:paraId="3C9D3542" w14:textId="77777777" w:rsidR="00E85B18" w:rsidRPr="00E85B18" w:rsidRDefault="00E85B18" w:rsidP="00757E6D">
            <w:pPr>
              <w:rPr>
                <w:rFonts w:ascii="Times New Roman" w:hAnsi="Times New Roman" w:cs="Times New Roman"/>
                <w:b/>
                <w:bCs/>
              </w:rPr>
            </w:pPr>
            <w:r w:rsidRPr="00E85B18">
              <w:rPr>
                <w:rFonts w:ascii="Times New Roman" w:hAnsi="Times New Roman" w:cs="Times New Roman"/>
                <w:b/>
                <w:bCs/>
              </w:rPr>
              <w:t>Impact on tumor PCs or vasculature</w:t>
            </w:r>
          </w:p>
        </w:tc>
        <w:tc>
          <w:tcPr>
            <w:tcW w:w="4172" w:type="dxa"/>
          </w:tcPr>
          <w:p w14:paraId="7611072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85B18">
              <w:rPr>
                <w:rFonts w:ascii="Times New Roman" w:hAnsi="Times New Roman" w:cs="Times New Roman"/>
                <w:b/>
                <w:color w:val="3E3D40"/>
                <w:szCs w:val="21"/>
                <w:shd w:val="clear" w:color="auto" w:fill="FFFFFF"/>
              </w:rPr>
              <w:t>Impact on tumor growth</w:t>
            </w:r>
          </w:p>
        </w:tc>
        <w:tc>
          <w:tcPr>
            <w:tcW w:w="1195" w:type="dxa"/>
            <w:hideMark/>
          </w:tcPr>
          <w:p w14:paraId="064B89A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85B18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E85B18" w:rsidRPr="00E85B18" w14:paraId="28142803" w14:textId="77777777" w:rsidTr="00E85B18">
        <w:trPr>
          <w:trHeight w:val="635"/>
        </w:trPr>
        <w:tc>
          <w:tcPr>
            <w:tcW w:w="2689" w:type="dxa"/>
            <w:hideMark/>
          </w:tcPr>
          <w:p w14:paraId="60C18F11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Lewis lung carcinoma in subcutaneous mouse model</w:t>
            </w:r>
          </w:p>
        </w:tc>
        <w:tc>
          <w:tcPr>
            <w:tcW w:w="1559" w:type="dxa"/>
            <w:hideMark/>
          </w:tcPr>
          <w:p w14:paraId="7C9A611B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Anti-Olfml3 antibody</w:t>
            </w:r>
          </w:p>
        </w:tc>
        <w:tc>
          <w:tcPr>
            <w:tcW w:w="1984" w:type="dxa"/>
            <w:hideMark/>
          </w:tcPr>
          <w:p w14:paraId="498C3228" w14:textId="77777777" w:rsidR="00E85B18" w:rsidRPr="00E85B18" w:rsidRDefault="00E85B18" w:rsidP="00757E6D">
            <w:pPr>
              <w:rPr>
                <w:rFonts w:ascii="Times New Roman" w:hAnsi="Times New Roman" w:cs="Times New Roman"/>
                <w:bCs/>
              </w:rPr>
            </w:pPr>
            <w:r w:rsidRPr="00E85B18">
              <w:rPr>
                <w:rFonts w:ascii="Times New Roman" w:hAnsi="Times New Roman" w:cs="Times New Roman"/>
                <w:bCs/>
              </w:rPr>
              <w:t>Olfml3</w:t>
            </w:r>
          </w:p>
        </w:tc>
        <w:tc>
          <w:tcPr>
            <w:tcW w:w="3544" w:type="dxa"/>
            <w:hideMark/>
          </w:tcPr>
          <w:p w14:paraId="226D115C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Reduced angiogenesis and PC coverage of tumor vessels</w:t>
            </w:r>
          </w:p>
        </w:tc>
        <w:tc>
          <w:tcPr>
            <w:tcW w:w="4172" w:type="dxa"/>
          </w:tcPr>
          <w:p w14:paraId="4D3FAE51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nhibited tumor growth</w:t>
            </w:r>
          </w:p>
        </w:tc>
        <w:tc>
          <w:tcPr>
            <w:tcW w:w="1195" w:type="dxa"/>
            <w:hideMark/>
          </w:tcPr>
          <w:p w14:paraId="1F0F4699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qa292aWMtTGljaW5hPC9BdXRob3I+PFllYXI+MjAx
MjwvWWVhcj48UmVjTnVtPjMxOTE8L1JlY051bT48RGlzcGxheVRleHQ+KE1pbGprb3ZpYy1MaWNp
bmEgZXQgYWwuLCAyMDEyKTwvRGlzcGxheVRleHQ+PHJlY29yZD48cmVjLW51bWJlcj4zMTkxPC9y
ZWMtbnVtYmVyPjxmb3JlaWduLWtleXM+PGtleSBhcHA9IkVOIiBkYi1pZD0iNTV0MjJ2ZnRlczU1
MGtlcnRkbDV4cDB3YXQ1dnd2eHB6MnZwIiB0aW1lc3RhbXA9IjE2MDM5MzI5NzAiPjMxOTE8L2tl
eT48a2V5IGFwcD0iRU5XZWIiIGRiLWlkPSIiPjA8L2tleT48L2ZvcmVpZ24ta2V5cz48cmVmLXR5
cGUgbmFtZT0iSm91cm5hbCBBcnRpY2xlIj4xNzwvcmVmLXR5cGU+PGNvbnRyaWJ1dG9ycz48YXV0
aG9ycz48YXV0aG9yPk1pbGprb3ZpYy1MaWNpbmEsIE0uPC9hdXRob3I+PGF1dGhvcj5IYW1tZWws
IFAuPC9hdXRob3I+PGF1dGhvcj5HYXJyaWRvLVVyYmFuaSwgUy48L2F1dGhvcj48YXV0aG9yPkxl
ZSwgQi4gUC48L2F1dGhvcj48YXV0aG9yPk1lZ3VlbmFuaSwgTS48L2F1dGhvcj48YXV0aG9yPkNo
YWFiYW5lLCBDLjwvYXV0aG9yPjxhdXRob3I+Qm9jaGF0b24tUGlhbGxhdCwgTS4gTC48L2F1dGhv
cj48YXV0aG9yPkltaG9mLCBCLiBBLjwvYXV0aG9yPjwvYXV0aG9ycz48L2NvbnRyaWJ1dG9ycz48
YXV0aC1hZGRyZXNzPkRlcGFydG1lbnQgb2YgUGF0aG9sb2d5IGFuZCBJbW11bm9sb2d5LCBDTVUs
IFVuaXZlcnNpdHkgb2YgR2VuZXZhLCBTd2l0emVybGFuZC48L2F1dGgtYWRkcmVzcz48dGl0bGVz
Pjx0aXRsZT5UYXJnZXRpbmcgb2xmYWN0b21lZGluLWxpa2UgMyBpbmhpYml0cyB0dW1vciBncm93
dGggYnkgaW1wYWlyaW5nIGFuZ2lvZ2VuZXNpcyBhbmQgcGVyaWN5dGUgY292ZXJhZ2U8L3RpdGxl
PjxzZWNvbmRhcnktdGl0bGU+TW9sIENhbmNlciBUaGVyPC9zZWNvbmRhcnktdGl0bGU+PC90aXRs
ZXM+PHBlcmlvZGljYWw+PGZ1bGwtdGl0bGU+TW9sIENhbmNlciBUaGVyPC9mdWxsLXRpdGxlPjwv
cGVyaW9kaWNhbD48cGFnZXM+MjU4OC05OTwvcGFnZXM+PHZvbHVtZT4xMTwvdm9sdW1lPjxudW1i
ZXI+MTI8L251bWJlcj48ZWRpdGlvbj4yMDEyLzA5LzI1PC9lZGl0aW9uPjxrZXl3b3Jkcz48a2V5
d29yZD5Bbmdpb2dlbmVzaXMgSW5oaWJpdG9ycy8qcGhhcm1hY29sb2d5PC9rZXl3b3JkPjxrZXl3
b3JkPkFuaW1hbHM8L2tleXdvcmQ+PGtleXdvcmQ+QW50aWJvZGllcy9pbW11bm9sb2d5L3BoYXJt
YWNvbG9neTwva2V5d29yZD48a2V5d29yZD5Cb25lIE1vcnBob2dlbmV0aWMgUHJvdGVpbiA0L21l
dGFib2xpc208L2tleXdvcmQ+PGtleXdvcmQ+Q2FyY2lub21hLCBMZXdpcyBMdW5nLypibG9vZCBz
dXBwbHkvKmRydWcgdGhlcmFweS9tZXRhYm9saXNtL3BhdGhvbG9neTwva2V5d29yZD48a2V5d29y
ZD5GZW1hbGU8L2tleXdvcmQ+PGtleXdvcmQ+R2VuZSBTaWxlbmNpbmc8L2tleXdvcmQ+PGtleXdv
cmQ+R2x5Y29wcm90ZWlucy8qYW50YWdvbmlzdHMgJmFtcDsgaW5oaWJpdG9ycy9iaW9zeW50aGVz
aXMvZ2VuZXRpY3MvaW1tdW5vbG9neTwva2V5d29yZD48a2V5d29yZD5IdW1hbiBVbWJpbGljYWwg
VmVpbiBFbmRvdGhlbGlhbCBDZWxscy9jeXRvbG9neS9kcnVnIGVmZmVjdHMvbWV0YWJvbGlzbTwv
a2V5d29yZD48a2V5d29yZD5IdW1hbnM8L2tleXdvcmQ+PGtleXdvcmQ+SW1tdW5vaGlzdG9jaGVt
aXN0cnk8L2tleXdvcmQ+PGtleXdvcmQ+TWljZTwva2V5d29yZD48a2V5d29yZD5NaWNlLCBJbmJy
ZWQgQzU3Qkw8L2tleXdvcmQ+PGtleXdvcmQ+TmVvdmFzY3VsYXJpemF0aW9uLCBQYXRob2xvZ2lj
L2RydWcgdGhlcmFweS9nZW5ldGljcy9tZXRhYm9saXNtL3BhdGhvbG9neTwva2V5d29yZD48a2V5
d29yZD5QZXJpY3l0ZXMvKmRydWcgZWZmZWN0cy8qbWV0YWJvbGlzbS9wYXRob2xvZ3k8L2tleXdv
cmQ+PGtleXdvcmQ+U2lnbmFsIFRyYW5zZHVjdGlvbjwva2V5d29yZD48a2V5d29yZD5TbWFkIFBy
b3RlaW5zL21ldGFib2xpc208L2tleXdvcmQ+PGtleXdvcmQ+U3dpbmU8L2tleXdvcmQ+PGtleXdv
cmQ+VHJhbnNmZWN0aW9uPC9rZXl3b3JkPjwva2V5d29yZHM+PGRhdGVzPjx5ZWFyPjIwMTI8L3ll
YXI+PHB1Yi1kYXRlcz48ZGF0ZT5EZWM8L2RhdGU+PC9wdWItZGF0ZXM+PC9kYXRlcz48aXNibj4x
NTM4LTg1MTQgKEVsZWN0cm9uaWMpJiN4RDsxNTM1LTcxNjMgKExpbmtpbmcpPC9pc2JuPjxhY2Nl
c3Npb24tbnVtPjIzMDAyMDk0PC9hY2Nlc3Npb24tbnVtPjx1cmxzPjxyZWxhdGVkLXVybHM+PHVy
bD5odHRwczovL3d3dy5uY2JpLm5sbS5uaWguZ292L3B1Ym1lZC8yMzAwMjA5NDwvdXJsPjwvcmVs
YXRlZC11cmxzPjwvdXJscz48ZWxlY3Ryb25pYy1yZXNvdXJjZS1udW0+MTAuMTE1OC8xNTM1LTcx
NjMuTUNULTEyLTAyNDU8L2VsZWN0cm9uaWMtcmVzb3VyY2UtbnVtPjwvcmVjb3JkPjwvQ2l0ZT48
L0VuZE5vdGU+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xqa292aWMtTGljaW5hPC9BdXRob3I+PFllYXI+MjAx
MjwvWWVhcj48UmVjTnVtPjMxOTE8L1JlY051bT48RGlzcGxheVRleHQ+KE1pbGprb3ZpYy1MaWNp
bmEgZXQgYWwuLCAyMDEyKTwvRGlzcGxheVRleHQ+PHJlY29yZD48cmVjLW51bWJlcj4zMTkxPC9y
ZWMtbnVtYmVyPjxmb3JlaWduLWtleXM+PGtleSBhcHA9IkVOIiBkYi1pZD0iNTV0MjJ2ZnRlczU1
MGtlcnRkbDV4cDB3YXQ1dnd2eHB6MnZwIiB0aW1lc3RhbXA9IjE2MDM5MzI5NzAiPjMxOTE8L2tl
eT48a2V5IGFwcD0iRU5XZWIiIGRiLWlkPSIiPjA8L2tleT48L2ZvcmVpZ24ta2V5cz48cmVmLXR5
cGUgbmFtZT0iSm91cm5hbCBBcnRpY2xlIj4xNzwvcmVmLXR5cGU+PGNvbnRyaWJ1dG9ycz48YXV0
aG9ycz48YXV0aG9yPk1pbGprb3ZpYy1MaWNpbmEsIE0uPC9hdXRob3I+PGF1dGhvcj5IYW1tZWws
IFAuPC9hdXRob3I+PGF1dGhvcj5HYXJyaWRvLVVyYmFuaSwgUy48L2F1dGhvcj48YXV0aG9yPkxl
ZSwgQi4gUC48L2F1dGhvcj48YXV0aG9yPk1lZ3VlbmFuaSwgTS48L2F1dGhvcj48YXV0aG9yPkNo
YWFiYW5lLCBDLjwvYXV0aG9yPjxhdXRob3I+Qm9jaGF0b24tUGlhbGxhdCwgTS4gTC48L2F1dGhv
cj48YXV0aG9yPkltaG9mLCBCLiBBLjwvYXV0aG9yPjwvYXV0aG9ycz48L2NvbnRyaWJ1dG9ycz48
YXV0aC1hZGRyZXNzPkRlcGFydG1lbnQgb2YgUGF0aG9sb2d5IGFuZCBJbW11bm9sb2d5LCBDTVUs
IFVuaXZlcnNpdHkgb2YgR2VuZXZhLCBTd2l0emVybGFuZC48L2F1dGgtYWRkcmVzcz48dGl0bGVz
Pjx0aXRsZT5UYXJnZXRpbmcgb2xmYWN0b21lZGluLWxpa2UgMyBpbmhpYml0cyB0dW1vciBncm93
dGggYnkgaW1wYWlyaW5nIGFuZ2lvZ2VuZXNpcyBhbmQgcGVyaWN5dGUgY292ZXJhZ2U8L3RpdGxl
PjxzZWNvbmRhcnktdGl0bGU+TW9sIENhbmNlciBUaGVyPC9zZWNvbmRhcnktdGl0bGU+PC90aXRs
ZXM+PHBlcmlvZGljYWw+PGZ1bGwtdGl0bGU+TW9sIENhbmNlciBUaGVyPC9mdWxsLXRpdGxlPjwv
cGVyaW9kaWNhbD48cGFnZXM+MjU4OC05OTwvcGFnZXM+PHZvbHVtZT4xMTwvdm9sdW1lPjxudW1i
ZXI+MTI8L251bWJlcj48ZWRpdGlvbj4yMDEyLzA5LzI1PC9lZGl0aW9uPjxrZXl3b3Jkcz48a2V5
d29yZD5Bbmdpb2dlbmVzaXMgSW5oaWJpdG9ycy8qcGhhcm1hY29sb2d5PC9rZXl3b3JkPjxrZXl3
b3JkPkFuaW1hbHM8L2tleXdvcmQ+PGtleXdvcmQ+QW50aWJvZGllcy9pbW11bm9sb2d5L3BoYXJt
YWNvbG9neTwva2V5d29yZD48a2V5d29yZD5Cb25lIE1vcnBob2dlbmV0aWMgUHJvdGVpbiA0L21l
dGFib2xpc208L2tleXdvcmQ+PGtleXdvcmQ+Q2FyY2lub21hLCBMZXdpcyBMdW5nLypibG9vZCBz
dXBwbHkvKmRydWcgdGhlcmFweS9tZXRhYm9saXNtL3BhdGhvbG9neTwva2V5d29yZD48a2V5d29y
ZD5GZW1hbGU8L2tleXdvcmQ+PGtleXdvcmQ+R2VuZSBTaWxlbmNpbmc8L2tleXdvcmQ+PGtleXdv
cmQ+R2x5Y29wcm90ZWlucy8qYW50YWdvbmlzdHMgJmFtcDsgaW5oaWJpdG9ycy9iaW9zeW50aGVz
aXMvZ2VuZXRpY3MvaW1tdW5vbG9neTwva2V5d29yZD48a2V5d29yZD5IdW1hbiBVbWJpbGljYWwg
VmVpbiBFbmRvdGhlbGlhbCBDZWxscy9jeXRvbG9neS9kcnVnIGVmZmVjdHMvbWV0YWJvbGlzbTwv
a2V5d29yZD48a2V5d29yZD5IdW1hbnM8L2tleXdvcmQ+PGtleXdvcmQ+SW1tdW5vaGlzdG9jaGVt
aXN0cnk8L2tleXdvcmQ+PGtleXdvcmQ+TWljZTwva2V5d29yZD48a2V5d29yZD5NaWNlLCBJbmJy
ZWQgQzU3Qkw8L2tleXdvcmQ+PGtleXdvcmQ+TmVvdmFzY3VsYXJpemF0aW9uLCBQYXRob2xvZ2lj
L2RydWcgdGhlcmFweS9nZW5ldGljcy9tZXRhYm9saXNtL3BhdGhvbG9neTwva2V5d29yZD48a2V5
d29yZD5QZXJpY3l0ZXMvKmRydWcgZWZmZWN0cy8qbWV0YWJvbGlzbS9wYXRob2xvZ3k8L2tleXdv
cmQ+PGtleXdvcmQ+U2lnbmFsIFRyYW5zZHVjdGlvbjwva2V5d29yZD48a2V5d29yZD5TbWFkIFBy
b3RlaW5zL21ldGFib2xpc208L2tleXdvcmQ+PGtleXdvcmQ+U3dpbmU8L2tleXdvcmQ+PGtleXdv
cmQ+VHJhbnNmZWN0aW9uPC9rZXl3b3JkPjwva2V5d29yZHM+PGRhdGVzPjx5ZWFyPjIwMTI8L3ll
YXI+PHB1Yi1kYXRlcz48ZGF0ZT5EZWM8L2RhdGU+PC9wdWItZGF0ZXM+PC9kYXRlcz48aXNibj4x
NTM4LTg1MTQgKEVsZWN0cm9uaWMpJiN4RDsxNTM1LTcxNjMgKExpbmtpbmcpPC9pc2JuPjxhY2Nl
c3Npb24tbnVtPjIzMDAyMDk0PC9hY2Nlc3Npb24tbnVtPjx1cmxzPjxyZWxhdGVkLXVybHM+PHVy
bD5odHRwczovL3d3dy5uY2JpLm5sbS5uaWguZ292L3B1Ym1lZC8yMzAwMjA5NDwvdXJsPjwvcmVs
YXRlZC11cmxzPjwvdXJscz48ZWxlY3Ryb25pYy1yZXNvdXJjZS1udW0+MTAuMTE1OC8xNTM1LTcx
NjMuTUNULTEyLTAyNDU8L2VsZWN0cm9uaWMtcmVzb3VyY2UtbnVtPjwvcmVjb3JkPjwvQ2l0ZT48
L0VuZE5vdGU+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Miljkovic-Licina et al., 2012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661EFA2D" w14:textId="77777777" w:rsidTr="00E85B18">
        <w:trPr>
          <w:trHeight w:val="635"/>
        </w:trPr>
        <w:tc>
          <w:tcPr>
            <w:tcW w:w="2689" w:type="dxa"/>
          </w:tcPr>
          <w:p w14:paraId="284FB90F" w14:textId="165CD519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</w:rPr>
              <w:t>Melanoma</w:t>
            </w:r>
            <w:r w:rsidR="00EB2257">
              <w:rPr>
                <w:rFonts w:ascii="Times New Roman" w:hAnsi="Times New Roman" w:cs="Times New Roman"/>
              </w:rPr>
              <w:t xml:space="preserve">, </w:t>
            </w:r>
            <w:r w:rsidR="00C771C7">
              <w:rPr>
                <w:rFonts w:ascii="Times New Roman" w:hAnsi="Times New Roman" w:cs="Times New Roman"/>
              </w:rPr>
              <w:t>L</w:t>
            </w:r>
            <w:r w:rsidRPr="00E85B18">
              <w:rPr>
                <w:rFonts w:ascii="Times New Roman" w:hAnsi="Times New Roman" w:cs="Times New Roman"/>
              </w:rPr>
              <w:t>ewis lung carcinoma in subcutaneous mouse models</w:t>
            </w:r>
          </w:p>
        </w:tc>
        <w:tc>
          <w:tcPr>
            <w:tcW w:w="1559" w:type="dxa"/>
          </w:tcPr>
          <w:p w14:paraId="157B303F" w14:textId="77777777" w:rsidR="00E85B18" w:rsidRPr="00E85B18" w:rsidRDefault="00E85B18" w:rsidP="00757E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84" w:type="dxa"/>
          </w:tcPr>
          <w:p w14:paraId="31F6926A" w14:textId="77777777" w:rsidR="00E85B18" w:rsidRPr="00E85B18" w:rsidRDefault="00E85B18" w:rsidP="00757E6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bCs/>
                <w:color w:val="000000" w:themeColor="text1"/>
              </w:rPr>
              <w:t>CCL2 knockout</w:t>
            </w:r>
          </w:p>
        </w:tc>
        <w:tc>
          <w:tcPr>
            <w:tcW w:w="3544" w:type="dxa"/>
          </w:tcPr>
          <w:p w14:paraId="5B5BC8D1" w14:textId="77777777" w:rsidR="00E85B18" w:rsidRPr="00E85B18" w:rsidRDefault="00E85B18" w:rsidP="00757E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>No effect on PC coverage, blood vessel density and function</w:t>
            </w:r>
          </w:p>
        </w:tc>
        <w:tc>
          <w:tcPr>
            <w:tcW w:w="4172" w:type="dxa"/>
          </w:tcPr>
          <w:p w14:paraId="6B33F1BC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t>Reduced tumor cell growth</w:t>
            </w:r>
          </w:p>
        </w:tc>
        <w:tc>
          <w:tcPr>
            <w:tcW w:w="1195" w:type="dxa"/>
          </w:tcPr>
          <w:p w14:paraId="42CDA425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85B1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b25nPC9BdXRob3I+PFllYXI+MjAyMDwvWWVhcj48UmVj
TnVtPjQ8L1JlY051bT48RGlzcGxheVRleHQ+KFdvbmcgZXQgYWwuLCAyMDIwKTwvRGlzcGxheVRl
eHQ+PHJlY29yZD48cmVjLW51bWJlcj40PC9yZWMtbnVtYmVyPjxmb3JlaWduLWtleXM+PGtleSBh
cHA9IkVOIiBkYi1pZD0icGY5cnR3NWF5MHNyeG1lOTkwOXByMjByMDB6czVydHNwdmV4IiB0aW1l
c3RhbXA9IjE2MTY5NDg2MjMiPjQ8L2tleT48L2ZvcmVpZ24ta2V5cz48cmVmLXR5cGUgbmFtZT0i
Sm91cm5hbCBBcnRpY2xlIj4xNzwvcmVmLXR5cGU+PGNvbnRyaWJ1dG9ycz48YXV0aG9ycz48YXV0
aG9yPldvbmcsIFAuIFAuPC9hdXRob3I+PGF1dGhvcj5NdW5vei1GZWxpeCwgSi4gTS48L2F1dGhv
cj48YXV0aG9yPkhpamF6aSwgTS48L2F1dGhvcj48YXV0aG9yPktpbSwgSC48L2F1dGhvcj48YXV0
aG9yPlJvYmluc29uLCBTLiBELjwvYXV0aG9yPjxhdXRob3I+RGUgTHV4YW4tRGVsZ2FkbywgQi48
L2F1dGhvcj48YXV0aG9yPlJvZHJpZ3Vlei1IZXJuYW5kZXosIEkuPC9hdXRob3I+PGF1dGhvcj5N
YWlxdWVzLCBPLjwvYXV0aG9yPjxhdXRob3I+TWVuZywgWS4gTS48L2F1dGhvcj48YXV0aG9yPk1l
bmcsIFEuPC9hdXRob3I+PGF1dGhvcj5Cb2RydWcsIE4uPC9hdXRob3I+PGF1dGhvcj5EdWtpbmZp
ZWxkLCBNLiBTLjwvYXV0aG9yPjxhdXRob3I+UmV5bm9sZHMsIEwuIEUuPC9hdXRob3I+PGF1dGhv
cj5FbGlhLCBHLjwvYXV0aG9yPjxhdXRob3I+Q2xlYXIsIEEuPC9hdXRob3I+PGF1dGhvcj5IYXJ3
b29kLCBDLjwvYXV0aG9yPjxhdXRob3I+V2FuZywgWS48L2F1dGhvcj48YXV0aG9yPkNhbXBiZWxs
LCBKLiBKLjwvYXV0aG9yPjxhdXRob3I+U2luZ2gsIFIuPC9hdXRob3I+PGF1dGhvcj5aaGFuZywg
UC48L2F1dGhvcj48YXV0aG9yPlNjaGFsbCwgVC4gSi48L2F1dGhvcj48YXV0aG9yPk1hdGNoZXR0
LCBLLiBQLjwvYXV0aG9yPjxhdXRob3I+SGVuZGVyc29uLCBOLiBDLjwvYXV0aG9yPjxhdXRob3I+
U3psb3NhcmVrLCBQLiBXLjwvYXV0aG9yPjxhdXRob3I+RHJlZ2VyLCBTLiBBLjwvYXV0aG9yPjxh
dXRob3I+U21pdGgsIFMuPC9hdXRob3I+PGF1dGhvcj5Kb25lcywgSi4gTC48L2F1dGhvcj48YXV0
aG9yPkdyaWJiZW4sIEouIEcuPC9hdXRob3I+PGF1dGhvcj5DdXRpbGxhcywgUC4gUi48L2F1dGhv
cj48YXV0aG9yPk1laWVyLCBQLjwvYXV0aG9yPjxhdXRob3I+U2Fuei1Nb3Jlbm8sIFYuPC9hdXRo
b3I+PGF1dGhvcj5Ib2RpdmFsYS1EaWxrZSwgSy4gTS48L2F1dGhvcj48L2F1dGhvcnM+PC9jb250
cmlidXRvcnM+PGF1dGgtYWRkcmVzcz5HdWFuZ2RvbmcgUHJvdmluY2lhbCBLZXkgTGFib3JhdG9y
eSBvZiBNYWxpZ25hbnQgVHVtb3IgRXBpZ2VuZXRpY3MgYW5kIEdlbmUgUmVndWxhdGlvbiwgU3Vu
IFlhdC1TZW4gTWVtb3JpYWwgSG9zcGl0YWwsIFN1biBZYXQtU2VuIFVuaXZlcnNpdHksIEd1YW5n
emhvdSA1MTAxMjAsIENoaW5hOyBNZWRpY2FsIFJlc2VhcmNoIENlbnRlciwgU3VuIFlhdC1TZW4g
TWVtb3JpYWwgSG9zcGl0YWwsIFN1biBZYXQtU2VuIFVuaXZlcnNpdHksIEd1YW5nemhvdSA1MTAx
MjAsIENoaW5hOyBDZW50cmUgZm9yIFR1bW9yIEJpb2xvZ3ksIEJhcnRzIENhbmNlciBJbnN0aXR1
dGUsIFF1ZWVuIE1hcnkgVW5pdmVyc2l0eSBvZiBMb25kb24sIEpvaG4gVmFuZSBTY2llbmNlIENl
bnRyZSwgQ2hhcnRlcmhvdXNlIFNxdWFyZSwgTG9uZG9uIEVDMU0gNkJRLCBVSy4gRWxlY3Ryb25p
YyBhZGRyZXNzOiBodWFuZ2JwM0BtYWlsLnN5c3UuZWR1LmNuLiYjeEQ7Q2VudHJlIGZvciBUdW1v
ciBCaW9sb2d5LCBCYXJ0cyBDYW5jZXIgSW5zdGl0dXRlLCBRdWVlbiBNYXJ5IFVuaXZlcnNpdHkg
b2YgTG9uZG9uLCBKb2huIFZhbmUgU2NpZW5jZSBDZW50cmUsIENoYXJ0ZXJob3VzZSBTcXVhcmUs
IExvbmRvbiBFQzFNIDZCUSwgVUsuIEVsZWN0cm9uaWMgYWRkcmVzczogai5tdW5vei1mZWxpeEBx
bXVsLmFjLnVrLiYjeEQ7Q2VudHJlIGZvciBIYWVtYXRvLU9uY29sb2d5LCBCYXJ0cyBDYW5jZXIg
SW5zdGl0dXRlLCBRdWVlbiBNYXJ5IFVuaXZlcnNpdHkgb2YgTG9uZG9uLCBKb2huIFZhbmUgU2Np
ZW5jZSBDZW50cmUsIENoYXJ0ZXJob3VzZSBTcXVhcmUsIExvbmRvbiBFQzFNIDZCUSwgVUsuJiN4
RDtUaGUgQnJlYXN0IENhbmNlciBOb3cgVG9ieSBSb2JpbnMgUmVzZWFyY2ggQ2VudHJlLCBJbnN0
aXR1dGUgb2YgQ2FuY2VyIFJlc2VhcmNoLCBNYXJ5LUplYW4gTWl0Y2hlbGwgR3JlZW4gQnVpbGRp
bmcsIENoZXN0ZXIgQmVhdHR5IExhYm9yYXRvcmllcywgMjM3IEZ1bGhhbSBSb2FkLCBMb25kb24g
U1czIDZKQiwgVUsuJiN4RDtHdXQgTWljcm9iZXMgYW5kIEhlYWx0aCwgUXVhZHJhbSBJbnN0aXR1
dGUgQmlvc2NpZW5jZSwgTm9yd2ljaCBSZXNlYXJjaCBQYXJrLCBOb3J3aWNoIE5SNCA3VVEsIFVL
OyBTY2hvb2wgb2YgQmlvbG9naWNhbCBTY2llbmNlcywgVW5pdmVyc2l0eSBvZiBFYXN0IEFuZ2xp
YSwgTm9yd2ljaCBSZXNlYXJjaCBQYXJrLCBOb3J3aWNoLCBOUjQgN1RKLCBVSy4mI3hEO0NlbnRy
ZSBmb3IgVHVtb3IgQmlvbG9neSwgQmFydHMgQ2FuY2VyIEluc3RpdHV0ZSwgUXVlZW4gTWFyeSBV
bml2ZXJzaXR5IG9mIExvbmRvbiwgSm9obiBWYW5lIFNjaWVuY2UgQ2VudHJlLCBDaGFydGVyaG91
c2UgU3F1YXJlLCBMb25kb24gRUMxTSA2QlEsIFVLLiYjeEQ7Q2VudHJlIGZvciBUdW1vdXIgTWlj
cm9lbnZpcm9ubWVudCwgQmFydHMgQ2FuY2VyIEluc3RpdHV0ZSwgUXVlZW4gTWFyeSBVbml2ZXJz
aXR5IG9mIExvbmRvbiwgSm9obiBWYW5lIFNjaWVuY2UgQ2VudHJlLCBDaGFydGVyaG91c2UgU3F1
YXJlLCBMb25kb24gRUMxTSA2QlEsIFVLLiYjeEQ7R3Vhbmdkb25nIFByb3ZpbmNpYWwgS2V5IExh
Ym9yYXRvcnkgb2YgTWFsaWduYW50IFR1bW9yIEVwaWdlbmV0aWNzIGFuZCBHZW5lIFJlZ3VsYXRp
b24sIFN1biBZYXQtU2VuIE1lbW9yaWFsIEhvc3BpdGFsLCBTdW4gWWF0LVNlbiBVbml2ZXJzaXR5
LCBHdWFuZ3pob3UgNTEwMTIwLCBDaGluYTsgTWVkaWNhbCBSZXNlYXJjaCBDZW50ZXIsIFN1biBZ
YXQtU2VuIE1lbW9yaWFsIEhvc3BpdGFsLCBTdW4gWWF0LVNlbiBVbml2ZXJzaXR5LCBHdWFuZ3po
b3UgNTEwMTIwLCBDaGluYS4mI3hEO0NlbnRyZSBmb3IgQ2VsbCBCaW9sb2d5IGFuZCBDdXRhbmVv
dXMgUmVzZWFyY2gsIEJsaXphcmQgSW5zdGl0dXRlLCBCYXJ0cyBhbmQgVGhlIExvbmRvbiBTY2hv
b2wgb2YgTWVkaWNpbmUgYW5kIERlbnRpc3RyeSwgUXVlZW4gTWFyeSBVbml2ZXJzaXR5IG9mIExv
bmRvbiwgTG9uZG9uLCBFMSAyQVQsIFVLLiYjeEQ7Q2hlbW9DZW50cnl4IEluYy4sIDg1MCBNYXVk
ZSBBdmUuLCBNb3VudGFpbiBWaWV3LCBDQSA5NDA0MywgVVNBLiYjeEQ7Q2VudHJlIGZvciBJbmZs
YW1tYXRpb24gUmVzZWFyY2gsIFRoZSBRdWVlbiZhcG9zO3MgTWVkaWNhbCBSZXNlYXJjaCBJbnN0
aXR1dGUsIEVkaW5idXJnaCBCaW9RdWFydGVyLCBVbml2ZXJzaXR5IG9mIEVkaW5idXJnaCwgRWRp
bmJ1cmdoIEVIMTYgNFRKLCBVSy4mI3hEO0NlbnRyZSBmb3IgTW9sZWN1bGFyIE9uY29sb2d5LCBC
YXJ0cyBDYW5jZXIgSW5zdGl0dXRlLCBRdWVlbiBNYXJ5IFVuaXZlcnNpdHkgb2YgTG9uZG9uLCBK
b2huIFZhbmUgU2NpZW5jZSBDZW50cmUsIENoYXJ0ZXJob3VzZSBTcXVhcmUsIExvbmRvbiBFQzFN
IDZCUSwgVUsuJiN4RDtDZW50cmUgZm9yIFR1bW9yIEJpb2xvZ3ksIEJhcnRzIENhbmNlciBJbnN0
aXR1dGUsIFF1ZWVuIE1hcnkgVW5pdmVyc2l0eSBvZiBMb25kb24sIEpvaG4gVmFuZSBTY2llbmNl
IENlbnRyZSwgQ2hhcnRlcmhvdXNlIFNxdWFyZSwgTG9uZG9uIEVDMU0gNkJRLCBVSy4gRWxlY3Ry
b25pYyBhZGRyZXNzOiBrLmhvZGl2YWxhLWRpbGtlQHFtdWwuYWMudWsuPC9hdXRoLWFkZHJlc3M+
PHRpdGxlcz48dGl0bGU+Q2FuY2VyIEJ1cmRlbiBJcyBDb250cm9sbGVkIGJ5IE11cmFsIENlbGwt
YmV0YTMtSW50ZWdyaW4gUmVndWxhdGVkIENyb3NzdGFsayB3aXRoIFR1bW9yIENlbGxzPC90aXRs
ZT48c2Vjb25kYXJ5LXRpdGxlPkNlbGw8L3NlY29uZGFyeS10aXRsZT48L3RpdGxlcz48cGFnZXM+
MTM0Ni0xMzYzIGUyMTwvcGFnZXM+PHZvbHVtZT4xODE8L3ZvbHVtZT48bnVtYmVyPjY8L251bWJl
cj48ZWRpdGlvbj4yMDIwLzA1LzMxPC9lZGl0aW9uPjxrZXl3b3Jkcz48a2V5d29yZD5tdXJhbCBj
ZWxsPC9rZXl3b3JkPjxrZXl3b3JkPnBhcmFjcmluZTwva2V5d29yZD48a2V5d29yZD5iZXRhMy1p
bnRlZ3Jpbjwva2V5d29yZD48a2V5d29yZD5DaGVtb0NoZW50cnl4LiBUaGV5IGRldmVsb3BlZCBh
bmQgcHJvdmlkZWQgdGhlIENDUjIgaW5oaWJpdG9yIHVzZWQgaW4gdGhpcyBzdHVkeS48L2tleXdv
cmQ+PC9rZXl3b3Jkcz48ZGF0ZXM+PHllYXI+MjAyMDwveWVhcj48cHViLWRhdGVzPjxkYXRlPkp1
biAxMTwvZGF0ZT48L3B1Yi1kYXRlcz48L2RhdGVzPjxpc2JuPjEwOTctNDE3MiAoRWxlY3Ryb25p
YykmI3hEOzAwOTItODY3NCAoTGlua2luZyk8L2lzYm4+PGFjY2Vzc2lvbi1udW0+MzI0NzMxMjY8
L2FjY2Vzc2lvbi1udW0+PHVybHM+PHJlbGF0ZWQtdXJscz48dXJsPmh0dHBzOi8vd3d3Lm5jYmku
bmxtLm5paC5nb3YvcHVibWVkLzMyNDczMTI2PC91cmw+PC9yZWxhdGVkLXVybHM+PC91cmxzPjxl
bGVjdHJvbmljLXJlc291cmNlLW51bT4xMC4xMDE2L2ouY2VsbC4yMDIwLjAyLjAwMzwvZWxlY3Ry
b25pYy1yZXNvdXJjZS1udW0+PC9yZWNvcmQ+PC9DaXRlPjwvRW5kTm90ZT4A
</w:fldData>
              </w:fldChar>
            </w:r>
            <w:r w:rsidRPr="00E85B18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b25nPC9BdXRob3I+PFllYXI+MjAyMDwvWWVhcj48UmVj
TnVtPjQ8L1JlY051bT48RGlzcGxheVRleHQ+KFdvbmcgZXQgYWwuLCAyMDIwKTwvRGlzcGxheVRl
eHQ+PHJlY29yZD48cmVjLW51bWJlcj40PC9yZWMtbnVtYmVyPjxmb3JlaWduLWtleXM+PGtleSBh
cHA9IkVOIiBkYi1pZD0icGY5cnR3NWF5MHNyeG1lOTkwOXByMjByMDB6czVydHNwdmV4IiB0aW1l
c3RhbXA9IjE2MTY5NDg2MjMiPjQ8L2tleT48L2ZvcmVpZ24ta2V5cz48cmVmLXR5cGUgbmFtZT0i
Sm91cm5hbCBBcnRpY2xlIj4xNzwvcmVmLXR5cGU+PGNvbnRyaWJ1dG9ycz48YXV0aG9ycz48YXV0
aG9yPldvbmcsIFAuIFAuPC9hdXRob3I+PGF1dGhvcj5NdW5vei1GZWxpeCwgSi4gTS48L2F1dGhv
cj48YXV0aG9yPkhpamF6aSwgTS48L2F1dGhvcj48YXV0aG9yPktpbSwgSC48L2F1dGhvcj48YXV0
aG9yPlJvYmluc29uLCBTLiBELjwvYXV0aG9yPjxhdXRob3I+RGUgTHV4YW4tRGVsZ2FkbywgQi48
L2F1dGhvcj48YXV0aG9yPlJvZHJpZ3Vlei1IZXJuYW5kZXosIEkuPC9hdXRob3I+PGF1dGhvcj5N
YWlxdWVzLCBPLjwvYXV0aG9yPjxhdXRob3I+TWVuZywgWS4gTS48L2F1dGhvcj48YXV0aG9yPk1l
bmcsIFEuPC9hdXRob3I+PGF1dGhvcj5Cb2RydWcsIE4uPC9hdXRob3I+PGF1dGhvcj5EdWtpbmZp
ZWxkLCBNLiBTLjwvYXV0aG9yPjxhdXRob3I+UmV5bm9sZHMsIEwuIEUuPC9hdXRob3I+PGF1dGhv
cj5FbGlhLCBHLjwvYXV0aG9yPjxhdXRob3I+Q2xlYXIsIEEuPC9hdXRob3I+PGF1dGhvcj5IYXJ3
b29kLCBDLjwvYXV0aG9yPjxhdXRob3I+V2FuZywgWS48L2F1dGhvcj48YXV0aG9yPkNhbXBiZWxs
LCBKLiBKLjwvYXV0aG9yPjxhdXRob3I+U2luZ2gsIFIuPC9hdXRob3I+PGF1dGhvcj5aaGFuZywg
UC48L2F1dGhvcj48YXV0aG9yPlNjaGFsbCwgVC4gSi48L2F1dGhvcj48YXV0aG9yPk1hdGNoZXR0
LCBLLiBQLjwvYXV0aG9yPjxhdXRob3I+SGVuZGVyc29uLCBOLiBDLjwvYXV0aG9yPjxhdXRob3I+
U3psb3NhcmVrLCBQLiBXLjwvYXV0aG9yPjxhdXRob3I+RHJlZ2VyLCBTLiBBLjwvYXV0aG9yPjxh
dXRob3I+U21pdGgsIFMuPC9hdXRob3I+PGF1dGhvcj5Kb25lcywgSi4gTC48L2F1dGhvcj48YXV0
aG9yPkdyaWJiZW4sIEouIEcuPC9hdXRob3I+PGF1dGhvcj5DdXRpbGxhcywgUC4gUi48L2F1dGhv
cj48YXV0aG9yPk1laWVyLCBQLjwvYXV0aG9yPjxhdXRob3I+U2Fuei1Nb3Jlbm8sIFYuPC9hdXRo
b3I+PGF1dGhvcj5Ib2RpdmFsYS1EaWxrZSwgSy4gTS48L2F1dGhvcj48L2F1dGhvcnM+PC9jb250
cmlidXRvcnM+PGF1dGgtYWRkcmVzcz5HdWFuZ2RvbmcgUHJvdmluY2lhbCBLZXkgTGFib3JhdG9y
eSBvZiBNYWxpZ25hbnQgVHVtb3IgRXBpZ2VuZXRpY3MgYW5kIEdlbmUgUmVndWxhdGlvbiwgU3Vu
IFlhdC1TZW4gTWVtb3JpYWwgSG9zcGl0YWwsIFN1biBZYXQtU2VuIFVuaXZlcnNpdHksIEd1YW5n
emhvdSA1MTAxMjAsIENoaW5hOyBNZWRpY2FsIFJlc2VhcmNoIENlbnRlciwgU3VuIFlhdC1TZW4g
TWVtb3JpYWwgSG9zcGl0YWwsIFN1biBZYXQtU2VuIFVuaXZlcnNpdHksIEd1YW5nemhvdSA1MTAx
MjAsIENoaW5hOyBDZW50cmUgZm9yIFR1bW9yIEJpb2xvZ3ksIEJhcnRzIENhbmNlciBJbnN0aXR1
dGUsIFF1ZWVuIE1hcnkgVW5pdmVyc2l0eSBvZiBMb25kb24sIEpvaG4gVmFuZSBTY2llbmNlIENl
bnRyZSwgQ2hhcnRlcmhvdXNlIFNxdWFyZSwgTG9uZG9uIEVDMU0gNkJRLCBVSy4gRWxlY3Ryb25p
YyBhZGRyZXNzOiBodWFuZ2JwM0BtYWlsLnN5c3UuZWR1LmNuLiYjeEQ7Q2VudHJlIGZvciBUdW1v
ciBCaW9sb2d5LCBCYXJ0cyBDYW5jZXIgSW5zdGl0dXRlLCBRdWVlbiBNYXJ5IFVuaXZlcnNpdHkg
b2YgTG9uZG9uLCBKb2huIFZhbmUgU2NpZW5jZSBDZW50cmUsIENoYXJ0ZXJob3VzZSBTcXVhcmUs
IExvbmRvbiBFQzFNIDZCUSwgVUsuIEVsZWN0cm9uaWMgYWRkcmVzczogai5tdW5vei1mZWxpeEBx
bXVsLmFjLnVrLiYjeEQ7Q2VudHJlIGZvciBIYWVtYXRvLU9uY29sb2d5LCBCYXJ0cyBDYW5jZXIg
SW5zdGl0dXRlLCBRdWVlbiBNYXJ5IFVuaXZlcnNpdHkgb2YgTG9uZG9uLCBKb2huIFZhbmUgU2Np
ZW5jZSBDZW50cmUsIENoYXJ0ZXJob3VzZSBTcXVhcmUsIExvbmRvbiBFQzFNIDZCUSwgVUsuJiN4
RDtUaGUgQnJlYXN0IENhbmNlciBOb3cgVG9ieSBSb2JpbnMgUmVzZWFyY2ggQ2VudHJlLCBJbnN0
aXR1dGUgb2YgQ2FuY2VyIFJlc2VhcmNoLCBNYXJ5LUplYW4gTWl0Y2hlbGwgR3JlZW4gQnVpbGRp
bmcsIENoZXN0ZXIgQmVhdHR5IExhYm9yYXRvcmllcywgMjM3IEZ1bGhhbSBSb2FkLCBMb25kb24g
U1czIDZKQiwgVUsuJiN4RDtHdXQgTWljcm9iZXMgYW5kIEhlYWx0aCwgUXVhZHJhbSBJbnN0aXR1
dGUgQmlvc2NpZW5jZSwgTm9yd2ljaCBSZXNlYXJjaCBQYXJrLCBOb3J3aWNoIE5SNCA3VVEsIFVL
OyBTY2hvb2wgb2YgQmlvbG9naWNhbCBTY2llbmNlcywgVW5pdmVyc2l0eSBvZiBFYXN0IEFuZ2xp
YSwgTm9yd2ljaCBSZXNlYXJjaCBQYXJrLCBOb3J3aWNoLCBOUjQgN1RKLCBVSy4mI3hEO0NlbnRy
ZSBmb3IgVHVtb3IgQmlvbG9neSwgQmFydHMgQ2FuY2VyIEluc3RpdHV0ZSwgUXVlZW4gTWFyeSBV
bml2ZXJzaXR5IG9mIExvbmRvbiwgSm9obiBWYW5lIFNjaWVuY2UgQ2VudHJlLCBDaGFydGVyaG91
c2UgU3F1YXJlLCBMb25kb24gRUMxTSA2QlEsIFVLLiYjeEQ7Q2VudHJlIGZvciBUdW1vdXIgTWlj
cm9lbnZpcm9ubWVudCwgQmFydHMgQ2FuY2VyIEluc3RpdHV0ZSwgUXVlZW4gTWFyeSBVbml2ZXJz
aXR5IG9mIExvbmRvbiwgSm9obiBWYW5lIFNjaWVuY2UgQ2VudHJlLCBDaGFydGVyaG91c2UgU3F1
YXJlLCBMb25kb24gRUMxTSA2QlEsIFVLLiYjeEQ7R3Vhbmdkb25nIFByb3ZpbmNpYWwgS2V5IExh
Ym9yYXRvcnkgb2YgTWFsaWduYW50IFR1bW9yIEVwaWdlbmV0aWNzIGFuZCBHZW5lIFJlZ3VsYXRp
b24sIFN1biBZYXQtU2VuIE1lbW9yaWFsIEhvc3BpdGFsLCBTdW4gWWF0LVNlbiBVbml2ZXJzaXR5
LCBHdWFuZ3pob3UgNTEwMTIwLCBDaGluYTsgTWVkaWNhbCBSZXNlYXJjaCBDZW50ZXIsIFN1biBZ
YXQtU2VuIE1lbW9yaWFsIEhvc3BpdGFsLCBTdW4gWWF0LVNlbiBVbml2ZXJzaXR5LCBHdWFuZ3po
b3UgNTEwMTIwLCBDaGluYS4mI3hEO0NlbnRyZSBmb3IgQ2VsbCBCaW9sb2d5IGFuZCBDdXRhbmVv
dXMgUmVzZWFyY2gsIEJsaXphcmQgSW5zdGl0dXRlLCBCYXJ0cyBhbmQgVGhlIExvbmRvbiBTY2hv
b2wgb2YgTWVkaWNpbmUgYW5kIERlbnRpc3RyeSwgUXVlZW4gTWFyeSBVbml2ZXJzaXR5IG9mIExv
bmRvbiwgTG9uZG9uLCBFMSAyQVQsIFVLLiYjeEQ7Q2hlbW9DZW50cnl4IEluYy4sIDg1MCBNYXVk
ZSBBdmUuLCBNb3VudGFpbiBWaWV3LCBDQSA5NDA0MywgVVNBLiYjeEQ7Q2VudHJlIGZvciBJbmZs
YW1tYXRpb24gUmVzZWFyY2gsIFRoZSBRdWVlbiZhcG9zO3MgTWVkaWNhbCBSZXNlYXJjaCBJbnN0
aXR1dGUsIEVkaW5idXJnaCBCaW9RdWFydGVyLCBVbml2ZXJzaXR5IG9mIEVkaW5idXJnaCwgRWRp
bmJ1cmdoIEVIMTYgNFRKLCBVSy4mI3hEO0NlbnRyZSBmb3IgTW9sZWN1bGFyIE9uY29sb2d5LCBC
YXJ0cyBDYW5jZXIgSW5zdGl0dXRlLCBRdWVlbiBNYXJ5IFVuaXZlcnNpdHkgb2YgTG9uZG9uLCBK
b2huIFZhbmUgU2NpZW5jZSBDZW50cmUsIENoYXJ0ZXJob3VzZSBTcXVhcmUsIExvbmRvbiBFQzFN
IDZCUSwgVUsuJiN4RDtDZW50cmUgZm9yIFR1bW9yIEJpb2xvZ3ksIEJhcnRzIENhbmNlciBJbnN0
aXR1dGUsIFF1ZWVuIE1hcnkgVW5pdmVyc2l0eSBvZiBMb25kb24sIEpvaG4gVmFuZSBTY2llbmNl
IENlbnRyZSwgQ2hhcnRlcmhvdXNlIFNxdWFyZSwgTG9uZG9uIEVDMU0gNkJRLCBVSy4gRWxlY3Ry
b25pYyBhZGRyZXNzOiBrLmhvZGl2YWxhLWRpbGtlQHFtdWwuYWMudWsuPC9hdXRoLWFkZHJlc3M+
PHRpdGxlcz48dGl0bGU+Q2FuY2VyIEJ1cmRlbiBJcyBDb250cm9sbGVkIGJ5IE11cmFsIENlbGwt
YmV0YTMtSW50ZWdyaW4gUmVndWxhdGVkIENyb3NzdGFsayB3aXRoIFR1bW9yIENlbGxzPC90aXRs
ZT48c2Vjb25kYXJ5LXRpdGxlPkNlbGw8L3NlY29uZGFyeS10aXRsZT48L3RpdGxlcz48cGFnZXM+
MTM0Ni0xMzYzIGUyMTwvcGFnZXM+PHZvbHVtZT4xODE8L3ZvbHVtZT48bnVtYmVyPjY8L251bWJl
cj48ZWRpdGlvbj4yMDIwLzA1LzMxPC9lZGl0aW9uPjxrZXl3b3Jkcz48a2V5d29yZD5tdXJhbCBj
ZWxsPC9rZXl3b3JkPjxrZXl3b3JkPnBhcmFjcmluZTwva2V5d29yZD48a2V5d29yZD5iZXRhMy1p
bnRlZ3Jpbjwva2V5d29yZD48a2V5d29yZD5DaGVtb0NoZW50cnl4LiBUaGV5IGRldmVsb3BlZCBh
bmQgcHJvdmlkZWQgdGhlIENDUjIgaW5oaWJpdG9yIHVzZWQgaW4gdGhpcyBzdHVkeS48L2tleXdv
cmQ+PC9rZXl3b3Jkcz48ZGF0ZXM+PHllYXI+MjAyMDwveWVhcj48cHViLWRhdGVzPjxkYXRlPkp1
biAxMTwvZGF0ZT48L3B1Yi1kYXRlcz48L2RhdGVzPjxpc2JuPjEwOTctNDE3MiAoRWxlY3Ryb25p
YykmI3hEOzAwOTItODY3NCAoTGlua2luZyk8L2lzYm4+PGFjY2Vzc2lvbi1udW0+MzI0NzMxMjY8
L2FjY2Vzc2lvbi1udW0+PHVybHM+PHJlbGF0ZWQtdXJscz48dXJsPmh0dHBzOi8vd3d3Lm5jYmku
bmxtLm5paC5nb3YvcHVibWVkLzMyNDczMTI2PC91cmw+PC9yZWxhdGVkLXVybHM+PC91cmxzPjxl
bGVjdHJvbmljLXJlc291cmNlLW51bT4xMC4xMDE2L2ouY2VsbC4yMDIwLjAyLjAwMzwvZWxlY3Ry
b25pYy1yZXNvdXJjZS1udW0+PC9yZWNvcmQ+PC9DaXRlPjwvRW5kTm90ZT4A
</w:fldData>
              </w:fldChar>
            </w:r>
            <w:r w:rsidRPr="00E85B18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  <w:color w:val="000000" w:themeColor="text1"/>
              </w:rPr>
            </w:r>
            <w:r w:rsidRPr="00E85B1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E85B18">
              <w:rPr>
                <w:rFonts w:ascii="Times New Roman" w:hAnsi="Times New Roman" w:cs="Times New Roman"/>
                <w:color w:val="000000" w:themeColor="text1"/>
              </w:rPr>
            </w:r>
            <w:r w:rsidRPr="00E85B18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  <w:color w:val="000000" w:themeColor="text1"/>
              </w:rPr>
              <w:t>(Wong et al., 2020)</w:t>
            </w:r>
            <w:r w:rsidRPr="00E85B18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E85B18" w:rsidRPr="00E85B18" w14:paraId="7A23F363" w14:textId="77777777" w:rsidTr="00E85B18">
        <w:trPr>
          <w:trHeight w:val="964"/>
        </w:trPr>
        <w:tc>
          <w:tcPr>
            <w:tcW w:w="2689" w:type="dxa"/>
            <w:hideMark/>
          </w:tcPr>
          <w:p w14:paraId="4D708F47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lastRenderedPageBreak/>
              <w:t>Orthotropic GBM xenograft model</w:t>
            </w:r>
          </w:p>
        </w:tc>
        <w:tc>
          <w:tcPr>
            <w:tcW w:w="1559" w:type="dxa"/>
            <w:hideMark/>
          </w:tcPr>
          <w:p w14:paraId="72356517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brutinib</w:t>
            </w:r>
          </w:p>
        </w:tc>
        <w:tc>
          <w:tcPr>
            <w:tcW w:w="1984" w:type="dxa"/>
            <w:hideMark/>
          </w:tcPr>
          <w:p w14:paraId="05741C72" w14:textId="77777777" w:rsidR="00E85B18" w:rsidRPr="00E85B18" w:rsidRDefault="00E85B18" w:rsidP="00757E6D">
            <w:pPr>
              <w:rPr>
                <w:rFonts w:ascii="Times New Roman" w:hAnsi="Times New Roman" w:cs="Times New Roman"/>
                <w:bCs/>
              </w:rPr>
            </w:pPr>
            <w:r w:rsidRPr="00E85B18">
              <w:rPr>
                <w:rFonts w:ascii="Times New Roman" w:hAnsi="Times New Roman" w:cs="Times New Roman"/>
                <w:bCs/>
              </w:rPr>
              <w:t>BMX kinase</w:t>
            </w:r>
          </w:p>
        </w:tc>
        <w:tc>
          <w:tcPr>
            <w:tcW w:w="3544" w:type="dxa"/>
            <w:hideMark/>
          </w:tcPr>
          <w:p w14:paraId="5273E2E8" w14:textId="2C406684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Disrupted </w:t>
            </w:r>
            <w:r w:rsidR="00934E63">
              <w:rPr>
                <w:rFonts w:ascii="Times New Roman" w:hAnsi="Times New Roman" w:cs="Times New Roman"/>
              </w:rPr>
              <w:t xml:space="preserve">glioma stem cell-derived PCs and </w:t>
            </w:r>
            <w:r w:rsidRPr="00E85B18">
              <w:rPr>
                <w:rFonts w:ascii="Times New Roman" w:hAnsi="Times New Roman" w:cs="Times New Roman"/>
              </w:rPr>
              <w:t>blood-tumor</w:t>
            </w:r>
            <w:r w:rsidR="00934E63">
              <w:rPr>
                <w:rFonts w:ascii="Times New Roman" w:hAnsi="Times New Roman" w:cs="Times New Roman"/>
              </w:rPr>
              <w:t xml:space="preserve"> </w:t>
            </w:r>
            <w:r w:rsidRPr="00E85B18">
              <w:rPr>
                <w:rFonts w:ascii="Times New Roman" w:hAnsi="Times New Roman" w:cs="Times New Roman"/>
              </w:rPr>
              <w:t xml:space="preserve">barrier; increased vascular permeability </w:t>
            </w:r>
          </w:p>
        </w:tc>
        <w:tc>
          <w:tcPr>
            <w:tcW w:w="4172" w:type="dxa"/>
          </w:tcPr>
          <w:p w14:paraId="42D4BF8A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mproved chemotherapy efficacy resulting in retarded tumor growth and extended survival</w:t>
            </w:r>
          </w:p>
        </w:tc>
        <w:tc>
          <w:tcPr>
            <w:tcW w:w="1195" w:type="dxa"/>
            <w:hideMark/>
          </w:tcPr>
          <w:p w14:paraId="76C4E221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xNzwvWWVhcj48UmVj
TnVtPjI4NjU8L1JlY051bT48RGlzcGxheVRleHQ+KFpob3UgZXQgYWwuLCAyMDE3KTwvRGlzcGxh
eVRleHQ+PHJlY29yZD48cmVjLW51bWJlcj4yODY1PC9yZWMtbnVtYmVyPjxmb3JlaWduLWtleXM+
PGtleSBhcHA9IkVOIiBkYi1pZD0iNTV0MjJ2ZnRlczU1MGtlcnRkbDV4cDB3YXQ1dnd2eHB6MnZw
IiB0aW1lc3RhbXA9IjE2MDMxNzc3MzkiPjI4NjU8L2tleT48L2ZvcmVpZ24ta2V5cz48cmVmLXR5
cGUgbmFtZT0iSm91cm5hbCBBcnRpY2xlIj4xNzwvcmVmLXR5cGU+PGNvbnRyaWJ1dG9ycz48YXV0
aG9ycz48YXV0aG9yPlpob3UsIFcuPC9hdXRob3I+PGF1dGhvcj5DaGVuLCBDLjwvYXV0aG9yPjxh
dXRob3I+U2hpLCBZLjwvYXV0aG9yPjxhdXRob3I+V3UsIFEuPC9hdXRob3I+PGF1dGhvcj5HaW1w
bGUsIFIuIEMuPC9hdXRob3I+PGF1dGhvcj5GYW5nLCBYLjwvYXV0aG9yPjxhdXRob3I+SHVhbmcs
IFouPC9hdXRob3I+PGF1dGhvcj5aaGFpLCBLLjwvYXV0aG9yPjxhdXRob3I+S2UsIFMuIFEuPC9h
dXRob3I+PGF1dGhvcj5QaW5nLCBZLiBGLjwvYXV0aG9yPjxhdXRob3I+RmVuZywgSC48L2F1dGhv
cj48YXV0aG9yPlJpY2gsIEouIE4uPC9hdXRob3I+PGF1dGhvcj5ZdSwgSi4gUy48L2F1dGhvcj48
YXV0aG9yPkJhbywgUy48L2F1dGhvcj48YXV0aG9yPkJpYW4sIFguIFcuPC9hdXRob3I+PC9hdXRo
b3JzPjwvY29udHJpYnV0b3JzPjxhdXRoLWFkZHJlc3M+RGVwYXJ0bWVudCBvZiBTdGVtIENlbGwg
QmlvbG9neSBhbmQgUmVnZW5lcmF0aXZlIE1lZGljaW5lLCBMZXJuZXIgUmVzZWFyY2ggSW5zdGl0
dXRlLCBDbGV2ZWxhbmQgQ2xpbmljLCBDbGV2ZWxhbmQsIE9IIDQ0MTk1LCBVU0EuJiN4RDtJbnN0
aXR1dGUgb2YgUGF0aG9sb2d5IGFuZCBTb3V0aHdlc3QgQ2FuY2VyIENlbnRlciwgU291dGh3ZXN0
IEhvc3BpdGFsLCBUaGUgVGhpcmQgTWlsaXRhcnkgTWVkaWNhbCBVbml2ZXJzaXR5LCBDaG9uZ3Fp
bmcgNDAwMDM4LCBDaGluYS4mI3hEO0RlcGFydG1lbnQgb2YgTmV1cm9zdXJnZXJ5LCBTb3V0aHdl
c3QgSG9zcGl0YWwsIFRoZSBUaGlyZCBNaWxpdGFyeSBNZWRpY2FsIFVuaXZlcnNpdHksIENob25n
cWluZyA0MDAwMzgsIENoaW5hLiYjeEQ7RGVwYXJ0bWVudCBvZiBTdGVtIENlbGwgQmlvbG9neSBh
bmQgUmVnZW5lcmF0aXZlIE1lZGljaW5lLCBMZXJuZXIgUmVzZWFyY2ggSW5zdGl0dXRlLCBDbGV2
ZWxhbmQgQ2xpbmljLCBDbGV2ZWxhbmQsIE9IIDQ0MTk1LCBVU0E7IENhc2UgQ29tcHJlaGVuc2l2
ZSBDYW5jZXIgQ2VudGVyLCBDYXNlIFdlc3Rlcm4gUmVzZXJ2ZSBVbml2ZXJzaXR5IFNjaG9vbCBv
ZiBNZWRpY2luZSwgQ2xldmVsYW5kLCBPSCA0NDEwNiwgVVNBLiYjeEQ7RGVwYXJ0bWVudCBvZiBT
dGVtIENlbGwgQmlvbG9neSBhbmQgUmVnZW5lcmF0aXZlIE1lZGljaW5lLCBMZXJuZXIgUmVzZWFy
Y2ggSW5zdGl0dXRlLCBDbGV2ZWxhbmQgQ2xpbmljLCBDbGV2ZWxhbmQsIE9IIDQ0MTk1LCBVU0E7
IENhc2UgQ29tcHJlaGVuc2l2ZSBDYW5jZXIgQ2VudGVyLCBDYXNlIFdlc3Rlcm4gUmVzZXJ2ZSBV
bml2ZXJzaXR5IFNjaG9vbCBvZiBNZWRpY2luZSwgQ2xldmVsYW5kLCBPSCA0NDEwNiwgVVNBOyBE
ZXBhcnRtZW50IG9mIFJhZGlhdGlvbiBPbmNvbG9neSwgQ2xldmVsYW5kIENsaW5pYywgQ2xldmVs
YW5kLCBPSCA0NDE5NSwgVVNBLiYjeEQ7RGVwYXJ0bWVudCBvZiBTdGVtIENlbGwgQmlvbG9neSBh
bmQgUmVnZW5lcmF0aXZlIE1lZGljaW5lLCBMZXJuZXIgUmVzZWFyY2ggSW5zdGl0dXRlLCBDbGV2
ZWxhbmQgQ2xpbmljLCBDbGV2ZWxhbmQsIE9IIDQ0MTk1LCBVU0E7IENhc2UgQ29tcHJlaGVuc2l2
ZSBDYW5jZXIgQ2VudGVyLCBDYXNlIFdlc3Rlcm4gUmVzZXJ2ZSBVbml2ZXJzaXR5IFNjaG9vbCBv
ZiBNZWRpY2luZSwgQ2xldmVsYW5kLCBPSCA0NDEwNiwgVVNBLiBFbGVjdHJvbmljIGFkZHJlc3M6
IGJhb3NAY2NmLm9yZy4mI3hEO0luc3RpdHV0ZSBvZiBQYXRob2xvZ3kgYW5kIFNvdXRod2VzdCBD
YW5jZXIgQ2VudGVyLCBTb3V0aHdlc3QgSG9zcGl0YWwsIFRoZSBUaGlyZCBNaWxpdGFyeSBNZWRp
Y2FsIFVuaXZlcnNpdHksIENob25ncWluZyA0MDAwMzgsIENoaW5hLiBFbGVjdHJvbmljIGFkZHJl
c3M6IGJpYW54aXV3dUAyNjMubmV0LjwvYXV0aC1hZGRyZXNzPjx0aXRsZXM+PHRpdGxlPlRhcmdl
dGluZyBHbGlvbWEgU3RlbSBDZWxsLURlcml2ZWQgUGVyaWN5dGVzIERpc3J1cHRzIHRoZSBCbG9v
ZC1UdW1vciBCYXJyaWVyIGFuZCBJbXByb3ZlcyBDaGVtb3RoZXJhcGV1dGljIEVmZmljYWN5PC90
aXRsZT48c2Vjb25kYXJ5LXRpdGxlPkNlbGwgU3RlbSBDZWxsPC9zZWNvbmRhcnktdGl0bGU+PGFs
dC10aXRsZT5DZWxsIHN0ZW0gY2VsbDwvYWx0LXRpdGxlPjwvdGl0bGVzPjxwZXJpb2RpY2FsPjxm
dWxsLXRpdGxlPkNlbGwgU3RlbSBDZWxsPC9mdWxsLXRpdGxlPjwvcGVyaW9kaWNhbD48YWx0LXBl
cmlvZGljYWw+PGZ1bGwtdGl0bGU+Q2VsbCBTdGVtIENlbGw8L2Z1bGwtdGl0bGU+PC9hbHQtcGVy
aW9kaWNhbD48cGFnZXM+NTkxLTYwMy5lNDwvcGFnZXM+PHZvbHVtZT4yMTwvdm9sdW1lPjxudW1i
ZXI+NTwvbnVtYmVyPjxlZGl0aW9uPjIwMTcvMTEvMDQ8L2VkaXRpb24+PGtleXdvcmRzPjxrZXl3
b3JkPkFuaW1hbHM8L2tleXdvcmQ+PGtleXdvcmQ+Qmxvb2QtQnJhaW4gQmFycmllci9kcnVnIGVm
ZmVjdHMvbWV0YWJvbGlzbS8qcGF0aG9sb2d5PC9rZXl3b3JkPjxrZXl3b3JkPkJyYWluIE5lb3Bs
YXNtcy8qZHJ1ZyB0aGVyYXB5LypwYXRob2xvZ3kvdWx0cmFzdHJ1Y3R1cmU8L2tleXdvcmQ+PGtl
eXdvcmQ+Q2FwaWxsYXJ5IFBlcm1lYWJpbGl0eS9kcnVnIGVmZmVjdHM8L2tleXdvcmQ+PGtleXdv
cmQ+R2xpb21hLypkcnVnIHRoZXJhcHkvKnBhdGhvbG9neS91bHRyYXN0cnVjdHVyZTwva2V5d29y
ZD48a2V5d29yZD5IdW1hbnM8L2tleXdvcmQ+PGtleXdvcmQ+TWljZTwva2V5d29yZD48a2V5d29y
ZD5OZW9wbGFzdGljIFN0ZW0gQ2VsbHMvbWV0YWJvbGlzbS8qcGF0aG9sb2d5PC9rZXl3b3JkPjxr
ZXl3b3JkPlBlcmljeXRlcy9kcnVnIGVmZmVjdHMvbWV0YWJvbGlzbS8qcGF0aG9sb2d5PC9rZXl3
b3JkPjxrZXl3b3JkPlByb2dub3Npczwva2V5d29yZD48a2V5d29yZD5Qcm90ZWluLVR5cm9zaW5l
IEtpbmFzZXMvbWV0YWJvbGlzbTwva2V5d29yZD48a2V5d29yZD5QeXJhem9sZXMvcGhhcm1hY29s
b2d5L3RoZXJhcGV1dGljIHVzZTwva2V5d29yZD48a2V5d29yZD5QeXJpbWlkaW5lcy9waGFybWFj
b2xvZ3kvdGhlcmFwZXV0aWMgdXNlPC9rZXl3b3JkPjxrZXl3b3JkPlN1cnZpdmFsIEFuYWx5c2lz
PC9rZXl3b3JkPjxrZXl3b3JkPlRpZ2h0IEp1bmN0aW9ucy9tZXRhYm9saXNtPC9rZXl3b3JkPjxr
ZXl3b3JkPlRyZWF0bWVudCBPdXRjb21lPC9rZXl3b3JkPjxrZXl3b3JkPkJteDwva2V5d29yZD48
a2V5d29yZD5ibG9vZC1icmFpbiBiYXJyaWVyIChCQkIpPC9rZXl3b3JkPjxrZXl3b3JkPmJsb29k
LXR1bW9yIGJhcnJpZXIgKEJUQik8L2tleXdvcmQ+PGtleXdvcmQ+Z2xpb21hIHN0ZW0gY2VsbHM8
L2tleXdvcmQ+PGtleXdvcmQ+aWJydXRpbmliPC9rZXl3b3JkPjxrZXl3b3JkPnBlcmljeXRlczwv
a2V5d29yZD48L2tleXdvcmRzPjxkYXRlcz48eWVhcj4yMDE3PC95ZWFyPjxwdWItZGF0ZXM+PGRh
dGU+Tm92IDI8L2RhdGU+PC9wdWItZGF0ZXM+PC9kYXRlcz48aXNibj4xOTM0LTU5MDkgKFByaW50
KSYjeEQ7MTg3NS05Nzc3PC9pc2JuPjxhY2Nlc3Npb24tbnVtPjI5MTAwMDEyPC9hY2Nlc3Npb24t
bnVtPjx1cmxzPjwvdXJscz48Y3VzdG9tMj5QTUM1Njg3ODM3PC9jdXN0b20yPjxjdXN0b202Pk5J
SE1TOTEyOTIyPC9jdXN0b202PjxlbGVjdHJvbmljLXJlc291cmNlLW51bT4xMC4xMDE2L2ouc3Rl
bS4yMDE3LjEwLjAwMjwvZWxlY3Ryb25pYy1yZXNvdXJjZS1udW0+PHJlbW90ZS1kYXRhYmFzZS1w
cm92aWRlcj5OTE08L3JlbW90ZS1kYXRhYmFzZS1wcm92aWRlcj48bGFuZ3VhZ2U+ZW5nPC9sYW5n
dWFnZT48L3JlY29yZD48L0NpdGU+PC9FbmROb3RlPn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xNzwvWWVhcj48UmVj
TnVtPjI4NjU8L1JlY051bT48RGlzcGxheVRleHQ+KFpob3UgZXQgYWwuLCAyMDE3KTwvRGlzcGxh
eVRleHQ+PHJlY29yZD48cmVjLW51bWJlcj4yODY1PC9yZWMtbnVtYmVyPjxmb3JlaWduLWtleXM+
PGtleSBhcHA9IkVOIiBkYi1pZD0iNTV0MjJ2ZnRlczU1MGtlcnRkbDV4cDB3YXQ1dnd2eHB6MnZw
IiB0aW1lc3RhbXA9IjE2MDMxNzc3MzkiPjI4NjU8L2tleT48L2ZvcmVpZ24ta2V5cz48cmVmLXR5
cGUgbmFtZT0iSm91cm5hbCBBcnRpY2xlIj4xNzwvcmVmLXR5cGU+PGNvbnRyaWJ1dG9ycz48YXV0
aG9ycz48YXV0aG9yPlpob3UsIFcuPC9hdXRob3I+PGF1dGhvcj5DaGVuLCBDLjwvYXV0aG9yPjxh
dXRob3I+U2hpLCBZLjwvYXV0aG9yPjxhdXRob3I+V3UsIFEuPC9hdXRob3I+PGF1dGhvcj5HaW1w
bGUsIFIuIEMuPC9hdXRob3I+PGF1dGhvcj5GYW5nLCBYLjwvYXV0aG9yPjxhdXRob3I+SHVhbmcs
IFouPC9hdXRob3I+PGF1dGhvcj5aaGFpLCBLLjwvYXV0aG9yPjxhdXRob3I+S2UsIFMuIFEuPC9h
dXRob3I+PGF1dGhvcj5QaW5nLCBZLiBGLjwvYXV0aG9yPjxhdXRob3I+RmVuZywgSC48L2F1dGhv
cj48YXV0aG9yPlJpY2gsIEouIE4uPC9hdXRob3I+PGF1dGhvcj5ZdSwgSi4gUy48L2F1dGhvcj48
YXV0aG9yPkJhbywgUy48L2F1dGhvcj48YXV0aG9yPkJpYW4sIFguIFcuPC9hdXRob3I+PC9hdXRo
b3JzPjwvY29udHJpYnV0b3JzPjxhdXRoLWFkZHJlc3M+RGVwYXJ0bWVudCBvZiBTdGVtIENlbGwg
QmlvbG9neSBhbmQgUmVnZW5lcmF0aXZlIE1lZGljaW5lLCBMZXJuZXIgUmVzZWFyY2ggSW5zdGl0
dXRlLCBDbGV2ZWxhbmQgQ2xpbmljLCBDbGV2ZWxhbmQsIE9IIDQ0MTk1LCBVU0EuJiN4RDtJbnN0
aXR1dGUgb2YgUGF0aG9sb2d5IGFuZCBTb3V0aHdlc3QgQ2FuY2VyIENlbnRlciwgU291dGh3ZXN0
IEhvc3BpdGFsLCBUaGUgVGhpcmQgTWlsaXRhcnkgTWVkaWNhbCBVbml2ZXJzaXR5LCBDaG9uZ3Fp
bmcgNDAwMDM4LCBDaGluYS4mI3hEO0RlcGFydG1lbnQgb2YgTmV1cm9zdXJnZXJ5LCBTb3V0aHdl
c3QgSG9zcGl0YWwsIFRoZSBUaGlyZCBNaWxpdGFyeSBNZWRpY2FsIFVuaXZlcnNpdHksIENob25n
cWluZyA0MDAwMzgsIENoaW5hLiYjeEQ7RGVwYXJ0bWVudCBvZiBTdGVtIENlbGwgQmlvbG9neSBh
bmQgUmVnZW5lcmF0aXZlIE1lZGljaW5lLCBMZXJuZXIgUmVzZWFyY2ggSW5zdGl0dXRlLCBDbGV2
ZWxhbmQgQ2xpbmljLCBDbGV2ZWxhbmQsIE9IIDQ0MTk1LCBVU0E7IENhc2UgQ29tcHJlaGVuc2l2
ZSBDYW5jZXIgQ2VudGVyLCBDYXNlIFdlc3Rlcm4gUmVzZXJ2ZSBVbml2ZXJzaXR5IFNjaG9vbCBv
ZiBNZWRpY2luZSwgQ2xldmVsYW5kLCBPSCA0NDEwNiwgVVNBLiYjeEQ7RGVwYXJ0bWVudCBvZiBT
dGVtIENlbGwgQmlvbG9neSBhbmQgUmVnZW5lcmF0aXZlIE1lZGljaW5lLCBMZXJuZXIgUmVzZWFy
Y2ggSW5zdGl0dXRlLCBDbGV2ZWxhbmQgQ2xpbmljLCBDbGV2ZWxhbmQsIE9IIDQ0MTk1LCBVU0E7
IENhc2UgQ29tcHJlaGVuc2l2ZSBDYW5jZXIgQ2VudGVyLCBDYXNlIFdlc3Rlcm4gUmVzZXJ2ZSBV
bml2ZXJzaXR5IFNjaG9vbCBvZiBNZWRpY2luZSwgQ2xldmVsYW5kLCBPSCA0NDEwNiwgVVNBOyBE
ZXBhcnRtZW50IG9mIFJhZGlhdGlvbiBPbmNvbG9neSwgQ2xldmVsYW5kIENsaW5pYywgQ2xldmVs
YW5kLCBPSCA0NDE5NSwgVVNBLiYjeEQ7RGVwYXJ0bWVudCBvZiBTdGVtIENlbGwgQmlvbG9neSBh
bmQgUmVnZW5lcmF0aXZlIE1lZGljaW5lLCBMZXJuZXIgUmVzZWFyY2ggSW5zdGl0dXRlLCBDbGV2
ZWxhbmQgQ2xpbmljLCBDbGV2ZWxhbmQsIE9IIDQ0MTk1LCBVU0E7IENhc2UgQ29tcHJlaGVuc2l2
ZSBDYW5jZXIgQ2VudGVyLCBDYXNlIFdlc3Rlcm4gUmVzZXJ2ZSBVbml2ZXJzaXR5IFNjaG9vbCBv
ZiBNZWRpY2luZSwgQ2xldmVsYW5kLCBPSCA0NDEwNiwgVVNBLiBFbGVjdHJvbmljIGFkZHJlc3M6
IGJhb3NAY2NmLm9yZy4mI3hEO0luc3RpdHV0ZSBvZiBQYXRob2xvZ3kgYW5kIFNvdXRod2VzdCBD
YW5jZXIgQ2VudGVyLCBTb3V0aHdlc3QgSG9zcGl0YWwsIFRoZSBUaGlyZCBNaWxpdGFyeSBNZWRp
Y2FsIFVuaXZlcnNpdHksIENob25ncWluZyA0MDAwMzgsIENoaW5hLiBFbGVjdHJvbmljIGFkZHJl
c3M6IGJpYW54aXV3dUAyNjMubmV0LjwvYXV0aC1hZGRyZXNzPjx0aXRsZXM+PHRpdGxlPlRhcmdl
dGluZyBHbGlvbWEgU3RlbSBDZWxsLURlcml2ZWQgUGVyaWN5dGVzIERpc3J1cHRzIHRoZSBCbG9v
ZC1UdW1vciBCYXJyaWVyIGFuZCBJbXByb3ZlcyBDaGVtb3RoZXJhcGV1dGljIEVmZmljYWN5PC90
aXRsZT48c2Vjb25kYXJ5LXRpdGxlPkNlbGwgU3RlbSBDZWxsPC9zZWNvbmRhcnktdGl0bGU+PGFs
dC10aXRsZT5DZWxsIHN0ZW0gY2VsbDwvYWx0LXRpdGxlPjwvdGl0bGVzPjxwZXJpb2RpY2FsPjxm
dWxsLXRpdGxlPkNlbGwgU3RlbSBDZWxsPC9mdWxsLXRpdGxlPjwvcGVyaW9kaWNhbD48YWx0LXBl
cmlvZGljYWw+PGZ1bGwtdGl0bGU+Q2VsbCBTdGVtIENlbGw8L2Z1bGwtdGl0bGU+PC9hbHQtcGVy
aW9kaWNhbD48cGFnZXM+NTkxLTYwMy5lNDwvcGFnZXM+PHZvbHVtZT4yMTwvdm9sdW1lPjxudW1i
ZXI+NTwvbnVtYmVyPjxlZGl0aW9uPjIwMTcvMTEvMDQ8L2VkaXRpb24+PGtleXdvcmRzPjxrZXl3
b3JkPkFuaW1hbHM8L2tleXdvcmQ+PGtleXdvcmQ+Qmxvb2QtQnJhaW4gQmFycmllci9kcnVnIGVm
ZmVjdHMvbWV0YWJvbGlzbS8qcGF0aG9sb2d5PC9rZXl3b3JkPjxrZXl3b3JkPkJyYWluIE5lb3Bs
YXNtcy8qZHJ1ZyB0aGVyYXB5LypwYXRob2xvZ3kvdWx0cmFzdHJ1Y3R1cmU8L2tleXdvcmQ+PGtl
eXdvcmQ+Q2FwaWxsYXJ5IFBlcm1lYWJpbGl0eS9kcnVnIGVmZmVjdHM8L2tleXdvcmQ+PGtleXdv
cmQ+R2xpb21hLypkcnVnIHRoZXJhcHkvKnBhdGhvbG9neS91bHRyYXN0cnVjdHVyZTwva2V5d29y
ZD48a2V5d29yZD5IdW1hbnM8L2tleXdvcmQ+PGtleXdvcmQ+TWljZTwva2V5d29yZD48a2V5d29y
ZD5OZW9wbGFzdGljIFN0ZW0gQ2VsbHMvbWV0YWJvbGlzbS8qcGF0aG9sb2d5PC9rZXl3b3JkPjxr
ZXl3b3JkPlBlcmljeXRlcy9kcnVnIGVmZmVjdHMvbWV0YWJvbGlzbS8qcGF0aG9sb2d5PC9rZXl3
b3JkPjxrZXl3b3JkPlByb2dub3Npczwva2V5d29yZD48a2V5d29yZD5Qcm90ZWluLVR5cm9zaW5l
IEtpbmFzZXMvbWV0YWJvbGlzbTwva2V5d29yZD48a2V5d29yZD5QeXJhem9sZXMvcGhhcm1hY29s
b2d5L3RoZXJhcGV1dGljIHVzZTwva2V5d29yZD48a2V5d29yZD5QeXJpbWlkaW5lcy9waGFybWFj
b2xvZ3kvdGhlcmFwZXV0aWMgdXNlPC9rZXl3b3JkPjxrZXl3b3JkPlN1cnZpdmFsIEFuYWx5c2lz
PC9rZXl3b3JkPjxrZXl3b3JkPlRpZ2h0IEp1bmN0aW9ucy9tZXRhYm9saXNtPC9rZXl3b3JkPjxr
ZXl3b3JkPlRyZWF0bWVudCBPdXRjb21lPC9rZXl3b3JkPjxrZXl3b3JkPkJteDwva2V5d29yZD48
a2V5d29yZD5ibG9vZC1icmFpbiBiYXJyaWVyIChCQkIpPC9rZXl3b3JkPjxrZXl3b3JkPmJsb29k
LXR1bW9yIGJhcnJpZXIgKEJUQik8L2tleXdvcmQ+PGtleXdvcmQ+Z2xpb21hIHN0ZW0gY2VsbHM8
L2tleXdvcmQ+PGtleXdvcmQ+aWJydXRpbmliPC9rZXl3b3JkPjxrZXl3b3JkPnBlcmljeXRlczwv
a2V5d29yZD48L2tleXdvcmRzPjxkYXRlcz48eWVhcj4yMDE3PC95ZWFyPjxwdWItZGF0ZXM+PGRh
dGU+Tm92IDI8L2RhdGU+PC9wdWItZGF0ZXM+PC9kYXRlcz48aXNibj4xOTM0LTU5MDkgKFByaW50
KSYjeEQ7MTg3NS05Nzc3PC9pc2JuPjxhY2Nlc3Npb24tbnVtPjI5MTAwMDEyPC9hY2Nlc3Npb24t
bnVtPjx1cmxzPjwvdXJscz48Y3VzdG9tMj5QTUM1Njg3ODM3PC9jdXN0b20yPjxjdXN0b202Pk5J
SE1TOTEyOTIyPC9jdXN0b202PjxlbGVjdHJvbmljLXJlc291cmNlLW51bT4xMC4xMDE2L2ouc3Rl
bS4yMDE3LjEwLjAwMjwvZWxlY3Ryb25pYy1yZXNvdXJjZS1udW0+PHJlbW90ZS1kYXRhYmFzZS1w
cm92aWRlcj5OTE08L3JlbW90ZS1kYXRhYmFzZS1wcm92aWRlcj48bGFuZ3VhZ2U+ZW5nPC9sYW5n
dWFnZT48L3JlY29yZD48L0NpdGU+PC9FbmROb3RlPn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Zhou et al., 2017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41932268" w14:textId="77777777" w:rsidTr="00E85B18">
        <w:trPr>
          <w:trHeight w:val="983"/>
        </w:trPr>
        <w:tc>
          <w:tcPr>
            <w:tcW w:w="2689" w:type="dxa"/>
          </w:tcPr>
          <w:p w14:paraId="503D1047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Melanoma, Lewis lung carcinoma, fibrosarcoma in subcutaneous mouse models</w:t>
            </w:r>
          </w:p>
        </w:tc>
        <w:tc>
          <w:tcPr>
            <w:tcW w:w="1559" w:type="dxa"/>
          </w:tcPr>
          <w:p w14:paraId="51A6629C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E85B18">
              <w:rPr>
                <w:rFonts w:ascii="Times New Roman" w:hAnsi="Times New Roman" w:cs="Times New Roman"/>
              </w:rPr>
              <w:t>G6-31</w:t>
            </w:r>
            <w:r w:rsidRPr="00E85B1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984" w:type="dxa"/>
          </w:tcPr>
          <w:p w14:paraId="7721ED4F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 xml:space="preserve">PDGF-B </w:t>
            </w:r>
            <w:r w:rsidRPr="00E85B18">
              <w:rPr>
                <w:rFonts w:ascii="Times New Roman" w:hAnsi="Times New Roman" w:cs="Times New Roman"/>
              </w:rPr>
              <w:t>knockout;</w:t>
            </w:r>
          </w:p>
          <w:p w14:paraId="6B99EC74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VEGF-A</w:t>
            </w:r>
          </w:p>
        </w:tc>
        <w:tc>
          <w:tcPr>
            <w:tcW w:w="3544" w:type="dxa"/>
          </w:tcPr>
          <w:p w14:paraId="0B11089E" w14:textId="288D6BBB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Reduced PC abundance</w:t>
            </w:r>
            <w:r w:rsidR="00934E63">
              <w:rPr>
                <w:rFonts w:ascii="Times New Roman" w:hAnsi="Times New Roman" w:cs="Times New Roman"/>
              </w:rPr>
              <w:t xml:space="preserve"> in </w:t>
            </w:r>
            <w:r w:rsidRPr="00E85B18">
              <w:rPr>
                <w:rFonts w:ascii="Times New Roman" w:hAnsi="Times New Roman" w:cs="Times New Roman"/>
                <w:i/>
              </w:rPr>
              <w:t>pdgfb</w:t>
            </w:r>
            <w:r w:rsidRPr="00E85B18">
              <w:rPr>
                <w:rFonts w:ascii="Times New Roman" w:hAnsi="Times New Roman" w:cs="Times New Roman"/>
                <w:i/>
                <w:vertAlign w:val="superscript"/>
              </w:rPr>
              <w:t>ret/ret</w:t>
            </w:r>
            <w:r w:rsidRPr="00E85B18">
              <w:rPr>
                <w:rFonts w:ascii="Times New Roman" w:hAnsi="Times New Roman" w:cs="Times New Roman"/>
              </w:rPr>
              <w:t xml:space="preserve"> mice</w:t>
            </w:r>
          </w:p>
        </w:tc>
        <w:tc>
          <w:tcPr>
            <w:tcW w:w="4172" w:type="dxa"/>
          </w:tcPr>
          <w:p w14:paraId="27844D39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No improvement of VEGF-A inhibition in PC-deficient </w:t>
            </w:r>
            <w:r w:rsidRPr="00E85B18">
              <w:rPr>
                <w:rFonts w:ascii="Times New Roman" w:hAnsi="Times New Roman" w:cs="Times New Roman"/>
                <w:i/>
              </w:rPr>
              <w:t>pdgfb</w:t>
            </w:r>
            <w:r w:rsidRPr="00E85B18">
              <w:rPr>
                <w:rFonts w:ascii="Times New Roman" w:hAnsi="Times New Roman" w:cs="Times New Roman"/>
                <w:i/>
                <w:vertAlign w:val="superscript"/>
              </w:rPr>
              <w:t>ret/ret</w:t>
            </w:r>
            <w:r w:rsidRPr="00E85B18">
              <w:rPr>
                <w:rFonts w:ascii="Times New Roman" w:hAnsi="Times New Roman" w:cs="Times New Roman"/>
                <w:i/>
              </w:rPr>
              <w:t xml:space="preserve"> </w:t>
            </w:r>
            <w:r w:rsidRPr="00E85B18">
              <w:rPr>
                <w:rFonts w:ascii="Times New Roman" w:hAnsi="Times New Roman" w:cs="Times New Roman"/>
              </w:rPr>
              <w:t>mice tumor</w:t>
            </w:r>
          </w:p>
        </w:tc>
        <w:tc>
          <w:tcPr>
            <w:tcW w:w="1195" w:type="dxa"/>
          </w:tcPr>
          <w:p w14:paraId="1993438C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OaXNhbmNpb2dsdTwvQXV0aG9yPjxZZWFyPjIwMTA8L1ll
YXI+PFJlY051bT4zMTc2PC9SZWNOdW0+PERpc3BsYXlUZXh0PihOaXNhbmNpb2dsdSBldCBhbC4s
IDIwMTApPC9EaXNwbGF5VGV4dD48cmVjb3JkPjxyZWMtbnVtYmVyPjMxNzY8L3JlYy1udW1iZXI+
PGZvcmVpZ24ta2V5cz48a2V5IGFwcD0iRU4iIGRiLWlkPSI1NXQyMnZmdGVzNTUwa2VydGRsNXhw
MHdhdDV2d3Z4cHoydnAiIHRpbWVzdGFtcD0iMTYwMzkzMjg1MyI+MzE3Njwva2V5PjxrZXkgYXBw
PSJFTldlYiIgZGItaWQ9IiI+MDwva2V5PjwvZm9yZWlnbi1rZXlzPjxyZWYtdHlwZSBuYW1lPSJK
b3VybmFsIEFydGljbGUiPjE3PC9yZWYtdHlwZT48Y29udHJpYnV0b3JzPjxhdXRob3JzPjxhdXRo
b3I+TmlzYW5jaW9nbHUsIE0uIEguPC9hdXRob3I+PGF1dGhvcj5CZXRzaG9sdHosIEMuPC9hdXRo
b3I+PGF1dGhvcj5HZW5vdmUsIEcuPC9hdXRob3I+PC9hdXRob3JzPjwvY29udHJpYnV0b3JzPjxh
dXRoLWFkZHJlc3M+TGFib3JhdG9yeSBvZiBWYXNjdWxhciBCaW9sb2d5LCBEaXZpc2lvbiBvZiBN
YXRyaXggQmlvbG9neSwgRGVwYXJ0bWVudCBvZiBNZWRpY2FsIEJpb2NoZW1pc3RyeSBhbmQgQmlv
cGh5c2ljcywgS2Fyb2xpbnNrYSBJbnN0aXR1dGV0LCBTdG9ja2hvbG0sIFN3ZWRlbi48L2F1dGgt
YWRkcmVzcz48dGl0bGVzPjx0aXRsZT5UaGUgYWJzZW5jZSBvZiBwZXJpY3l0ZXMgZG9lcyBub3Qg
aW5jcmVhc2UgdGhlIHNlbnNpdGl2aXR5IG9mIHR1bW9yIHZhc2N1bGF0dXJlIHRvIHZhc2N1bGFy
IGVuZG90aGVsaWFsIGdyb3d0aCBmYWN0b3ItQSBibG9ja2FkZTwvdGl0bGU+PHNlY29uZGFyeS10
aXRsZT5DYW5jZXIgUmVzPC9zZWNvbmRhcnktdGl0bGU+PC90aXRsZXM+PHBlcmlvZGljYWw+PGZ1
bGwtdGl0bGU+Q2FuY2VyIHJlc2VhcmNoPC9mdWxsLXRpdGxlPjxhYmJyLTE+Q2FuY2VyIFJlczwv
YWJici0xPjwvcGVyaW9kaWNhbD48cGFnZXM+NTEwOS0xNTwvcGFnZXM+PHZvbHVtZT43MDwvdm9s
dW1lPjxudW1iZXI+MTI8L251bWJlcj48ZWRpdGlvbj4yMDEwLzA1LzI3PC9lZGl0aW9uPjxrZXl3
b3Jkcz48a2V5d29yZD5BbmltYWxzPC9rZXl3b3JkPjxrZXl3b3JkPkNhcmNpbm9tYSwgTGV3aXMg
THVuZy8qYmxvb2Qgc3VwcGx5L21ldGFib2xpc20vcGF0aG9sb2d5PC9rZXl3b3JkPjxrZXl3b3Jk
Pkh1bWFuczwva2V5d29yZD48a2V5d29yZD5JbW11bm9lbnp5bWUgVGVjaG5pcXVlczwva2V5d29y
ZD48a2V5d29yZD5NZWxhbm9tYSwgRXhwZXJpbWVudGFsLypibG9vZCBzdXBwbHkvbWV0YWJvbGlz
bS9wYXRob2xvZ3k8L2tleXdvcmQ+PGtleXdvcmQ+TWljZTwva2V5d29yZD48a2V5d29yZD5NaWNl
LCBJbmJyZWQgQzU3Qkw8L2tleXdvcmQ+PGtleXdvcmQ+TWljZSwgVHJhbnNnZW5pYzwva2V5d29y
ZD48a2V5d29yZD4qTmVvdmFzY3VsYXJpemF0aW9uLCBQYXRob2xvZ2ljPC9rZXl3b3JkPjxrZXl3
b3JkPipQZXJpY3l0ZXM8L2tleXdvcmQ+PGtleXdvcmQ+UHJvdG8tT25jb2dlbmUgUHJvdGVpbnMg
Yy1zaXMvcGh5c2lvbG9neTwva2V5d29yZD48a2V5d29yZD5TYXJjb21hLCBFeHBlcmltZW50YWwv
KmJsb29kIHN1cHBseS9tZXRhYm9saXNtL3BhdGhvbG9neTwva2V5d29yZD48a2V5d29yZD5WYXNj
dWxhciBFbmRvdGhlbGlhbCBHcm93dGggRmFjdG9yIEEvKmFudGFnb25pc3RzICZhbXA7IGluaGli
aXRvcnMvbWV0YWJvbGlzbTwva2V5d29yZD48L2tleXdvcmRzPjxkYXRlcz48eWVhcj4yMDEwPC95
ZWFyPjxwdWItZGF0ZXM+PGRhdGU+SnVuIDE1PC9kYXRlPjwvcHViLWRhdGVzPjwvZGF0ZXM+PGlz
Ym4+MTUzOC03NDQ1IChFbGVjdHJvbmljKSYjeEQ7MDAwOC01NDcyIChMaW5raW5nKTwvaXNibj48
YWNjZXNzaW9uLW51bT4yMDUwMTg0MTwvYWNjZXNzaW9uLW51bT48dXJscz48cmVsYXRlZC11cmxz
Pjx1cmw+aHR0cHM6Ly93d3cubmNiaS5ubG0ubmloLmdvdi9wdWJtZWQvMjA1MDE4NDE8L3VybD48
L3JlbGF0ZWQtdXJscz48L3VybHM+PGVsZWN0cm9uaWMtcmVzb3VyY2UtbnVtPjEwLjExNTgvMDAw
OC01NDcyLkNBTi0wOS00MjQ1PC9lbGVjdHJvbmljLXJlc291cmNlLW51bT48L3JlY29yZD48L0Np
dGU+PC9FbmROb3RlPn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OaXNhbmNpb2dsdTwvQXV0aG9yPjxZZWFyPjIwMTA8L1ll
YXI+PFJlY051bT4zMTc2PC9SZWNOdW0+PERpc3BsYXlUZXh0PihOaXNhbmNpb2dsdSBldCBhbC4s
IDIwMTApPC9EaXNwbGF5VGV4dD48cmVjb3JkPjxyZWMtbnVtYmVyPjMxNzY8L3JlYy1udW1iZXI+
PGZvcmVpZ24ta2V5cz48a2V5IGFwcD0iRU4iIGRiLWlkPSI1NXQyMnZmdGVzNTUwa2VydGRsNXhw
MHdhdDV2d3Z4cHoydnAiIHRpbWVzdGFtcD0iMTYwMzkzMjg1MyI+MzE3Njwva2V5PjxrZXkgYXBw
PSJFTldlYiIgZGItaWQ9IiI+MDwva2V5PjwvZm9yZWlnbi1rZXlzPjxyZWYtdHlwZSBuYW1lPSJK
b3VybmFsIEFydGljbGUiPjE3PC9yZWYtdHlwZT48Y29udHJpYnV0b3JzPjxhdXRob3JzPjxhdXRo
b3I+TmlzYW5jaW9nbHUsIE0uIEguPC9hdXRob3I+PGF1dGhvcj5CZXRzaG9sdHosIEMuPC9hdXRo
b3I+PGF1dGhvcj5HZW5vdmUsIEcuPC9hdXRob3I+PC9hdXRob3JzPjwvY29udHJpYnV0b3JzPjxh
dXRoLWFkZHJlc3M+TGFib3JhdG9yeSBvZiBWYXNjdWxhciBCaW9sb2d5LCBEaXZpc2lvbiBvZiBN
YXRyaXggQmlvbG9neSwgRGVwYXJ0bWVudCBvZiBNZWRpY2FsIEJpb2NoZW1pc3RyeSBhbmQgQmlv
cGh5c2ljcywgS2Fyb2xpbnNrYSBJbnN0aXR1dGV0LCBTdG9ja2hvbG0sIFN3ZWRlbi48L2F1dGgt
YWRkcmVzcz48dGl0bGVzPjx0aXRsZT5UaGUgYWJzZW5jZSBvZiBwZXJpY3l0ZXMgZG9lcyBub3Qg
aW5jcmVhc2UgdGhlIHNlbnNpdGl2aXR5IG9mIHR1bW9yIHZhc2N1bGF0dXJlIHRvIHZhc2N1bGFy
IGVuZG90aGVsaWFsIGdyb3d0aCBmYWN0b3ItQSBibG9ja2FkZTwvdGl0bGU+PHNlY29uZGFyeS10
aXRsZT5DYW5jZXIgUmVzPC9zZWNvbmRhcnktdGl0bGU+PC90aXRsZXM+PHBlcmlvZGljYWw+PGZ1
bGwtdGl0bGU+Q2FuY2VyIHJlc2VhcmNoPC9mdWxsLXRpdGxlPjxhYmJyLTE+Q2FuY2VyIFJlczwv
YWJici0xPjwvcGVyaW9kaWNhbD48cGFnZXM+NTEwOS0xNTwvcGFnZXM+PHZvbHVtZT43MDwvdm9s
dW1lPjxudW1iZXI+MTI8L251bWJlcj48ZWRpdGlvbj4yMDEwLzA1LzI3PC9lZGl0aW9uPjxrZXl3
b3Jkcz48a2V5d29yZD5BbmltYWxzPC9rZXl3b3JkPjxrZXl3b3JkPkNhcmNpbm9tYSwgTGV3aXMg
THVuZy8qYmxvb2Qgc3VwcGx5L21ldGFib2xpc20vcGF0aG9sb2d5PC9rZXl3b3JkPjxrZXl3b3Jk
Pkh1bWFuczwva2V5d29yZD48a2V5d29yZD5JbW11bm9lbnp5bWUgVGVjaG5pcXVlczwva2V5d29y
ZD48a2V5d29yZD5NZWxhbm9tYSwgRXhwZXJpbWVudGFsLypibG9vZCBzdXBwbHkvbWV0YWJvbGlz
bS9wYXRob2xvZ3k8L2tleXdvcmQ+PGtleXdvcmQ+TWljZTwva2V5d29yZD48a2V5d29yZD5NaWNl
LCBJbmJyZWQgQzU3Qkw8L2tleXdvcmQ+PGtleXdvcmQ+TWljZSwgVHJhbnNnZW5pYzwva2V5d29y
ZD48a2V5d29yZD4qTmVvdmFzY3VsYXJpemF0aW9uLCBQYXRob2xvZ2ljPC9rZXl3b3JkPjxrZXl3
b3JkPipQZXJpY3l0ZXM8L2tleXdvcmQ+PGtleXdvcmQ+UHJvdG8tT25jb2dlbmUgUHJvdGVpbnMg
Yy1zaXMvcGh5c2lvbG9neTwva2V5d29yZD48a2V5d29yZD5TYXJjb21hLCBFeHBlcmltZW50YWwv
KmJsb29kIHN1cHBseS9tZXRhYm9saXNtL3BhdGhvbG9neTwva2V5d29yZD48a2V5d29yZD5WYXNj
dWxhciBFbmRvdGhlbGlhbCBHcm93dGggRmFjdG9yIEEvKmFudGFnb25pc3RzICZhbXA7IGluaGli
aXRvcnMvbWV0YWJvbGlzbTwva2V5d29yZD48L2tleXdvcmRzPjxkYXRlcz48eWVhcj4yMDEwPC95
ZWFyPjxwdWItZGF0ZXM+PGRhdGU+SnVuIDE1PC9kYXRlPjwvcHViLWRhdGVzPjwvZGF0ZXM+PGlz
Ym4+MTUzOC03NDQ1IChFbGVjdHJvbmljKSYjeEQ7MDAwOC01NDcyIChMaW5raW5nKTwvaXNibj48
YWNjZXNzaW9uLW51bT4yMDUwMTg0MTwvYWNjZXNzaW9uLW51bT48dXJscz48cmVsYXRlZC11cmxz
Pjx1cmw+aHR0cHM6Ly93d3cubmNiaS5ubG0ubmloLmdvdi9wdWJtZWQvMjA1MDE4NDE8L3VybD48
L3JlbGF0ZWQtdXJscz48L3VybHM+PGVsZWN0cm9uaWMtcmVzb3VyY2UtbnVtPjEwLjExNTgvMDAw
OC01NDcyLkNBTi0wOS00MjQ1PC9lbGVjdHJvbmljLXJlc291cmNlLW51bT48L3JlY29yZD48L0Np
dGU+PC9FbmROb3RlPn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</w:t>
            </w:r>
            <w:bookmarkStart w:id="2" w:name="OLE_LINK3"/>
            <w:bookmarkStart w:id="3" w:name="OLE_LINK4"/>
            <w:r w:rsidRPr="00E85B18">
              <w:rPr>
                <w:rFonts w:ascii="Times New Roman" w:hAnsi="Times New Roman" w:cs="Times New Roman"/>
                <w:noProof/>
              </w:rPr>
              <w:t>Nisanciog</w:t>
            </w:r>
            <w:bookmarkEnd w:id="2"/>
            <w:bookmarkEnd w:id="3"/>
            <w:r w:rsidRPr="00E85B18">
              <w:rPr>
                <w:rFonts w:ascii="Times New Roman" w:hAnsi="Times New Roman" w:cs="Times New Roman"/>
                <w:noProof/>
              </w:rPr>
              <w:t>lu et al., 2010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4E673DA0" w14:textId="77777777" w:rsidTr="00E85B18">
        <w:trPr>
          <w:trHeight w:val="983"/>
        </w:trPr>
        <w:tc>
          <w:tcPr>
            <w:tcW w:w="2689" w:type="dxa"/>
          </w:tcPr>
          <w:p w14:paraId="449BD3BC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Lewis lung carcinoma mouse model and pancreatic islet tumor in RIP-Tag2 transgenic mouse</w:t>
            </w:r>
          </w:p>
        </w:tc>
        <w:tc>
          <w:tcPr>
            <w:tcW w:w="1559" w:type="dxa"/>
          </w:tcPr>
          <w:p w14:paraId="2916B8FA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AX102</w:t>
            </w:r>
            <w:r w:rsidRPr="00E85B1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984" w:type="dxa"/>
          </w:tcPr>
          <w:p w14:paraId="67C314F3" w14:textId="77777777" w:rsidR="00E85B18" w:rsidRPr="00E85B18" w:rsidRDefault="00E85B18" w:rsidP="00757E6D">
            <w:pPr>
              <w:rPr>
                <w:rFonts w:ascii="Times New Roman" w:hAnsi="Times New Roman" w:cs="Times New Roman"/>
                <w:bCs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-B</w:t>
            </w:r>
          </w:p>
        </w:tc>
        <w:tc>
          <w:tcPr>
            <w:tcW w:w="3544" w:type="dxa"/>
          </w:tcPr>
          <w:p w14:paraId="4207AF14" w14:textId="2516EC2B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7C509D">
              <w:rPr>
                <w:rFonts w:ascii="Times New Roman" w:hAnsi="Times New Roman" w:cs="Times New Roman"/>
              </w:rPr>
              <w:t>Reduced PC and tumor vascularity</w:t>
            </w:r>
          </w:p>
        </w:tc>
        <w:tc>
          <w:tcPr>
            <w:tcW w:w="4172" w:type="dxa"/>
          </w:tcPr>
          <w:p w14:paraId="3BD4755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No decrease in tumor size in Lewis lung carcinoma; less prominent antitumor effect in pancreatic islet tumor.</w:t>
            </w:r>
          </w:p>
        </w:tc>
        <w:tc>
          <w:tcPr>
            <w:tcW w:w="1195" w:type="dxa"/>
          </w:tcPr>
          <w:p w14:paraId="60A5A99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5uaW5vPC9BdXRob3I+PFllYXI+MjAwNzwvWWVhcj48
UmVjTnVtPjMxNzU8L1JlY051bT48RGlzcGxheVRleHQ+KFNlbm5pbm8gZXQgYWwuLCAyMDA3KTwv
RGlzcGxheVRleHQ+PHJlY29yZD48cmVjLW51bWJlcj4zMTc1PC9yZWMtbnVtYmVyPjxmb3JlaWdu
LWtleXM+PGtleSBhcHA9IkVOIiBkYi1pZD0iNTV0MjJ2ZnRlczU1MGtlcnRkbDV4cDB3YXQ1dnd2
eHB6MnZwIiB0aW1lc3RhbXA9IjE2MDM5MzI4NDYiPjMxNzU8L2tleT48a2V5IGFwcD0iRU5XZWIi
IGRiLWlkPSIiPjA8L2tleT48L2ZvcmVpZ24ta2V5cz48cmVmLXR5cGUgbmFtZT0iSm91cm5hbCBB
cnRpY2xlIj4xNzwvcmVmLXR5cGU+PGNvbnRyaWJ1dG9ycz48YXV0aG9ycz48YXV0aG9yPlNlbm5p
bm8sIEIuPC9hdXRob3I+PGF1dGhvcj5GYWxjb24sIEIuIEwuPC9hdXRob3I+PGF1dGhvcj5NY0Nh
dWxleSwgRC48L2F1dGhvcj48YXV0aG9yPkxlLCBULjwvYXV0aG9yPjxhdXRob3I+TWNDYXVsZXks
IFQuPC9hdXRob3I+PGF1dGhvcj5LdXJ6LCBKLiBDLjwvYXV0aG9yPjxhdXRob3I+SGFza2VsbCwg
QS48L2F1dGhvcj48YXV0aG9yPkVwc3RlaW4sIEQuIE0uPC9hdXRob3I+PGF1dGhvcj5NY0RvbmFs
ZCwgRC4gTS48L2F1dGhvcj48L2F1dGhvcnM+PC9jb250cmlidXRvcnM+PGF1dGgtYWRkcmVzcz5D
YXJkaW92YXNjdWxhciBSZXNlYXJjaCBJbnN0aXR1dGUsIENvbXByZWhlbnNpdmUgQ2FuY2VyIENl
bnRlciwgVW5pdmVyc2l0eSBvZiBDYWxpZm9ybmlhLCBTYW4gRnJhbmNpc2NvLCBDYWxpZm9ybmlh
IDk0MDgwLCBVU0EuPC9hdXRoLWFkZHJlc3M+PHRpdGxlcz48dGl0bGU+U2VxdWVudGlhbCBsb3Nz
IG9mIHR1bW9yIHZlc3NlbCBwZXJpY3l0ZXMgYW5kIGVuZG90aGVsaWFsIGNlbGxzIGFmdGVyIGlu
aGliaXRpb24gb2YgcGxhdGVsZXQtZGVyaXZlZCBncm93dGggZmFjdG9yIEIgYnkgc2VsZWN0aXZl
IGFwdGFtZXIgQVgxMDI8L3RpdGxlPjxzZWNvbmRhcnktdGl0bGU+Q2FuY2VyIFJlczwvc2Vjb25k
YXJ5LXRpdGxlPjwvdGl0bGVzPjxwZXJpb2RpY2FsPjxmdWxsLXRpdGxlPkNhbmNlciByZXNlYXJj
aDwvZnVsbC10aXRsZT48YWJici0xPkNhbmNlciBSZXM8L2FiYnItMT48L3BlcmlvZGljYWw+PHBh
Z2VzPjczNTgtNjc8L3BhZ2VzPjx2b2x1bWU+Njc8L3ZvbHVtZT48bnVtYmVyPjE1PC9udW1iZXI+
PGVkaXRpb24+MjAwNy8wOC8wMzwvZWRpdGlvbj48a2V5d29yZHM+PGtleXdvcmQ+M1QzIENlbGxz
PC9rZXl3b3JkPjxrZXl3b3JkPkFuaW1hbHM8L2tleXdvcmQ+PGtleXdvcmQ+QXB0YW1lcnMsIE51
Y2xlb3RpZGUvKnBoYXJtYWNvbG9neTwva2V5d29yZD48a2V5d29yZD5DYXJjaW5vbWEsIExld2lz
IEx1bmcvYmxvb2Qgc3VwcGx5LypkcnVnIHRoZXJhcHkvcGF0aG9sb2d5PC9rZXl3b3JkPjxrZXl3
b3JkPkVuZG90aGVsaXVtLCBWYXNjdWxhci9kcnVnIGVmZmVjdHMvbWV0YWJvbGlzbS8qcGF0aG9s
b2d5PC9rZXl3b3JkPjxrZXl3b3JkPkZpYnJvYmxhc3RzL2N5dG9sb2d5L2RydWcgZWZmZWN0cy9t
ZXRhYm9saXNtPC9rZXl3b3JkPjxrZXl3b3JkPkluc3VsaW5vbWEvYmxvb2Qgc3VwcGx5LypkcnVn
IHRoZXJhcHkvcGF0aG9sb2d5PC9rZXl3b3JkPjxrZXl3b3JkPklzbGV0cyBvZiBMYW5nZXJoYW5z
L2RydWcgZWZmZWN0cy9wYXRob2xvZ3k8L2tleXdvcmQ+PGtleXdvcmQ+TWljZTwva2V5d29yZD48
a2V5d29yZD5NaWNlLCBUcmFuc2dlbmljPC9rZXl3b3JkPjxrZXl3b3JkPk5lb3Zhc2N1bGFyaXph
dGlvbiwgUGF0aG9sb2dpYy9wcmV2ZW50aW9uICZhbXA7IGNvbnRyb2w8L2tleXdvcmQ+PGtleXdv
cmQ+UGVyaWN5dGVzL2RydWcgZWZmZWN0cy9tZXRhYm9saXNtLypwYXRob2xvZ3k8L2tleXdvcmQ+
PGtleXdvcmQ+UHJvdG8tT25jb2dlbmUgUHJvdGVpbnMgYy1zaXMvKmFudGFnb25pc3RzICZhbXA7
IGluaGliaXRvcnMvZ2VuZXRpY3MvbWV0YWJvbGlzbTwva2V5d29yZD48L2tleXdvcmRzPjxkYXRl
cz48eWVhcj4yMDA3PC95ZWFyPjxwdWItZGF0ZXM+PGRhdGU+QXVnIDE8L2RhdGU+PC9wdWItZGF0
ZXM+PC9kYXRlcz48aXNibj4wMDA4LTU0NzIgKFByaW50KSYjeEQ7MDAwOC01NDcyIChMaW5raW5n
KTwvaXNibj48YWNjZXNzaW9uLW51bT4xNzY3MTIwNjwvYWNjZXNzaW9uLW51bT48dXJscz48cmVs
YXRlZC11cmxzPjx1cmw+aHR0cHM6Ly93d3cubmNiaS5ubG0ubmloLmdvdi9wdWJtZWQvMTc2NzEy
MDY8L3VybD48L3JlbGF0ZWQtdXJscz48L3VybHM+PGN1c3RvbTI+UE1DNDQyMjE2NDwvY3VzdG9t
Mj48ZWxlY3Ryb25pYy1yZXNvdXJjZS1udW0+MTAuMTE1OC8wMDA4LTU0NzIuQ0FOLTA3LTAyOTM8
L2VsZWN0cm9uaWMtcmVzb3VyY2UtbnVtPjwvcmVjb3JkPjwvQ2l0ZT48L0VuZE5vdGU+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5uaW5vPC9BdXRob3I+PFllYXI+MjAwNzwvWWVhcj48
UmVjTnVtPjMxNzU8L1JlY051bT48RGlzcGxheVRleHQ+KFNlbm5pbm8gZXQgYWwuLCAyMDA3KTwv
RGlzcGxheVRleHQ+PHJlY29yZD48cmVjLW51bWJlcj4zMTc1PC9yZWMtbnVtYmVyPjxmb3JlaWdu
LWtleXM+PGtleSBhcHA9IkVOIiBkYi1pZD0iNTV0MjJ2ZnRlczU1MGtlcnRkbDV4cDB3YXQ1dnd2
eHB6MnZwIiB0aW1lc3RhbXA9IjE2MDM5MzI4NDYiPjMxNzU8L2tleT48a2V5IGFwcD0iRU5XZWIi
IGRiLWlkPSIiPjA8L2tleT48L2ZvcmVpZ24ta2V5cz48cmVmLXR5cGUgbmFtZT0iSm91cm5hbCBB
cnRpY2xlIj4xNzwvcmVmLXR5cGU+PGNvbnRyaWJ1dG9ycz48YXV0aG9ycz48YXV0aG9yPlNlbm5p
bm8sIEIuPC9hdXRob3I+PGF1dGhvcj5GYWxjb24sIEIuIEwuPC9hdXRob3I+PGF1dGhvcj5NY0Nh
dWxleSwgRC48L2F1dGhvcj48YXV0aG9yPkxlLCBULjwvYXV0aG9yPjxhdXRob3I+TWNDYXVsZXks
IFQuPC9hdXRob3I+PGF1dGhvcj5LdXJ6LCBKLiBDLjwvYXV0aG9yPjxhdXRob3I+SGFza2VsbCwg
QS48L2F1dGhvcj48YXV0aG9yPkVwc3RlaW4sIEQuIE0uPC9hdXRob3I+PGF1dGhvcj5NY0RvbmFs
ZCwgRC4gTS48L2F1dGhvcj48L2F1dGhvcnM+PC9jb250cmlidXRvcnM+PGF1dGgtYWRkcmVzcz5D
YXJkaW92YXNjdWxhciBSZXNlYXJjaCBJbnN0aXR1dGUsIENvbXByZWhlbnNpdmUgQ2FuY2VyIENl
bnRlciwgVW5pdmVyc2l0eSBvZiBDYWxpZm9ybmlhLCBTYW4gRnJhbmNpc2NvLCBDYWxpZm9ybmlh
IDk0MDgwLCBVU0EuPC9hdXRoLWFkZHJlc3M+PHRpdGxlcz48dGl0bGU+U2VxdWVudGlhbCBsb3Nz
IG9mIHR1bW9yIHZlc3NlbCBwZXJpY3l0ZXMgYW5kIGVuZG90aGVsaWFsIGNlbGxzIGFmdGVyIGlu
aGliaXRpb24gb2YgcGxhdGVsZXQtZGVyaXZlZCBncm93dGggZmFjdG9yIEIgYnkgc2VsZWN0aXZl
IGFwdGFtZXIgQVgxMDI8L3RpdGxlPjxzZWNvbmRhcnktdGl0bGU+Q2FuY2VyIFJlczwvc2Vjb25k
YXJ5LXRpdGxlPjwvdGl0bGVzPjxwZXJpb2RpY2FsPjxmdWxsLXRpdGxlPkNhbmNlciByZXNlYXJj
aDwvZnVsbC10aXRsZT48YWJici0xPkNhbmNlciBSZXM8L2FiYnItMT48L3BlcmlvZGljYWw+PHBh
Z2VzPjczNTgtNjc8L3BhZ2VzPjx2b2x1bWU+Njc8L3ZvbHVtZT48bnVtYmVyPjE1PC9udW1iZXI+
PGVkaXRpb24+MjAwNy8wOC8wMzwvZWRpdGlvbj48a2V5d29yZHM+PGtleXdvcmQ+M1QzIENlbGxz
PC9rZXl3b3JkPjxrZXl3b3JkPkFuaW1hbHM8L2tleXdvcmQ+PGtleXdvcmQ+QXB0YW1lcnMsIE51
Y2xlb3RpZGUvKnBoYXJtYWNvbG9neTwva2V5d29yZD48a2V5d29yZD5DYXJjaW5vbWEsIExld2lz
IEx1bmcvYmxvb2Qgc3VwcGx5LypkcnVnIHRoZXJhcHkvcGF0aG9sb2d5PC9rZXl3b3JkPjxrZXl3
b3JkPkVuZG90aGVsaXVtLCBWYXNjdWxhci9kcnVnIGVmZmVjdHMvbWV0YWJvbGlzbS8qcGF0aG9s
b2d5PC9rZXl3b3JkPjxrZXl3b3JkPkZpYnJvYmxhc3RzL2N5dG9sb2d5L2RydWcgZWZmZWN0cy9t
ZXRhYm9saXNtPC9rZXl3b3JkPjxrZXl3b3JkPkluc3VsaW5vbWEvYmxvb2Qgc3VwcGx5LypkcnVn
IHRoZXJhcHkvcGF0aG9sb2d5PC9rZXl3b3JkPjxrZXl3b3JkPklzbGV0cyBvZiBMYW5nZXJoYW5z
L2RydWcgZWZmZWN0cy9wYXRob2xvZ3k8L2tleXdvcmQ+PGtleXdvcmQ+TWljZTwva2V5d29yZD48
a2V5d29yZD5NaWNlLCBUcmFuc2dlbmljPC9rZXl3b3JkPjxrZXl3b3JkPk5lb3Zhc2N1bGFyaXph
dGlvbiwgUGF0aG9sb2dpYy9wcmV2ZW50aW9uICZhbXA7IGNvbnRyb2w8L2tleXdvcmQ+PGtleXdv
cmQ+UGVyaWN5dGVzL2RydWcgZWZmZWN0cy9tZXRhYm9saXNtLypwYXRob2xvZ3k8L2tleXdvcmQ+
PGtleXdvcmQ+UHJvdG8tT25jb2dlbmUgUHJvdGVpbnMgYy1zaXMvKmFudGFnb25pc3RzICZhbXA7
IGluaGliaXRvcnMvZ2VuZXRpY3MvbWV0YWJvbGlzbTwva2V5d29yZD48L2tleXdvcmRzPjxkYXRl
cz48eWVhcj4yMDA3PC95ZWFyPjxwdWItZGF0ZXM+PGRhdGU+QXVnIDE8L2RhdGU+PC9wdWItZGF0
ZXM+PC9kYXRlcz48aXNibj4wMDA4LTU0NzIgKFByaW50KSYjeEQ7MDAwOC01NDcyIChMaW5raW5n
KTwvaXNibj48YWNjZXNzaW9uLW51bT4xNzY3MTIwNjwvYWNjZXNzaW9uLW51bT48dXJscz48cmVs
YXRlZC11cmxzPjx1cmw+aHR0cHM6Ly93d3cubmNiaS5ubG0ubmloLmdvdi9wdWJtZWQvMTc2NzEy
MDY8L3VybD48L3JlbGF0ZWQtdXJscz48L3VybHM+PGN1c3RvbTI+UE1DNDQyMjE2NDwvY3VzdG9t
Mj48ZWxlY3Ryb25pYy1yZXNvdXJjZS1udW0+MTAuMTE1OC8wMDA4LTU0NzIuQ0FOLTA3LTAyOTM8
L2VsZWN0cm9uaWMtcmVzb3VyY2UtbnVtPjwvcmVjb3JkPjwvQ2l0ZT48L0VuZE5vdGU+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Sennino et al., 2007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7C0E4434" w14:textId="77777777" w:rsidTr="00E85B18">
        <w:trPr>
          <w:trHeight w:val="492"/>
        </w:trPr>
        <w:tc>
          <w:tcPr>
            <w:tcW w:w="2689" w:type="dxa"/>
            <w:hideMark/>
          </w:tcPr>
          <w:p w14:paraId="69B3F911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t>Lewis lung carcinoma mouse model and pancreatic islet tumor RIP-Tag2 mouse</w:t>
            </w:r>
          </w:p>
        </w:tc>
        <w:tc>
          <w:tcPr>
            <w:tcW w:w="1559" w:type="dxa"/>
            <w:hideMark/>
          </w:tcPr>
          <w:p w14:paraId="3866E821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t>AX102; CTX</w:t>
            </w:r>
          </w:p>
        </w:tc>
        <w:tc>
          <w:tcPr>
            <w:tcW w:w="1984" w:type="dxa"/>
            <w:hideMark/>
          </w:tcPr>
          <w:p w14:paraId="5EE4037E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85B18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DGF-B</w:t>
            </w:r>
          </w:p>
        </w:tc>
        <w:tc>
          <w:tcPr>
            <w:tcW w:w="3544" w:type="dxa"/>
            <w:hideMark/>
          </w:tcPr>
          <w:p w14:paraId="6C66D9E1" w14:textId="5EBC17EC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t>Decreased tumor vascularity</w:t>
            </w:r>
            <w:r w:rsidR="00200D6D" w:rsidRPr="00200D6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200D6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 AX102 treatment </w:t>
            </w:r>
            <w:r w:rsidR="00E11667">
              <w:rPr>
                <w:rFonts w:ascii="Times New Roman" w:eastAsia="宋体" w:hAnsi="Times New Roman" w:cs="Times New Roman"/>
                <w:kern w:val="0"/>
                <w:szCs w:val="21"/>
              </w:rPr>
              <w:t>in LLC tumors</w:t>
            </w:r>
          </w:p>
        </w:tc>
        <w:tc>
          <w:tcPr>
            <w:tcW w:w="4172" w:type="dxa"/>
          </w:tcPr>
          <w:p w14:paraId="40C1762A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t>Greater efficacy of CTX on tumors when combined with AX102</w:t>
            </w:r>
          </w:p>
        </w:tc>
        <w:tc>
          <w:tcPr>
            <w:tcW w:w="1195" w:type="dxa"/>
            <w:hideMark/>
          </w:tcPr>
          <w:p w14:paraId="58DEF29D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5B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GYWxjb248L0F1dGhvcj48WWVhcj4yMDExPC9ZZWFyPjxS
ZWNOdW0+MzExMDwvUmVjTnVtPjxEaXNwbGF5VGV4dD4oRmFsY29uIGV0IGFsLiwgMjAxMSk8L0Rp
c3BsYXlUZXh0PjxyZWNvcmQ+PHJlYy1udW1iZXI+MzExMDwvcmVjLW51bWJlcj48Zm9yZWlnbi1r
ZXlzPjxrZXkgYXBwPSJFTiIgZGItaWQ9IjU1dDIydmZ0ZXM1NTBrZXJ0ZGw1eHAwd2F0NXZ3dnhw
ejJ2cCIgdGltZXN0YW1wPSIxNjAzMjg4ODc5Ij4zMTEwPC9rZXk+PC9mb3JlaWduLWtleXM+PHJl
Zi10eXBlIG5hbWU9IkpvdXJuYWwgQXJ0aWNsZSI+MTc8L3JlZi10eXBlPjxjb250cmlidXRvcnM+
PGF1dGhvcnM+PGF1dGhvcj5GYWxjb24sIEIuIEwuPC9hdXRob3I+PGF1dGhvcj5QaWV0cmFzLCBL
LjwvYXV0aG9yPjxhdXRob3I+Q2hvdSwgSi48L2F1dGhvcj48YXV0aG9yPkNoZW4sIEQuPC9hdXRo
b3I+PGF1dGhvcj5TZW5uaW5vLCBCLjwvYXV0aG9yPjxhdXRob3I+SGFuYWhhbiwgRC48L2F1dGhv
cj48YXV0aG9yPk1jRG9uYWxkLCBELiBNLjwvYXV0aG9yPjwvYXV0aG9ycz48L2NvbnRyaWJ1dG9y
cz48YXV0aC1hZGRyZXNzPkNhcmRpb3Zhc2N1bGFyIFJlc2VhcmNoIEluc3RpdHV0ZSwgQ29tcHJl
aGVuc2l2ZSBDYW5jZXIgQ2VudGVyLCBEZXBhcnRtZW50IG9mIEFuYXRvbXksIFVuaXZlcnNpdHkg
b2YgQ2FsaWZvcm5pYSwgU2FuIEZyYW5jaXNjbywgQ2FsaWZvcm5pYSwgVVNBLjwvYXV0aC1hZGRy
ZXNzPjx0aXRsZXM+PHRpdGxlPkluY3JlYXNlZCB2YXNjdWxhciBkZWxpdmVyeSBhbmQgZWZmaWNh
Y3kgb2YgY2hlbW90aGVyYXB5IGFmdGVyIGluaGliaXRpb24gb2YgcGxhdGVsZXQtZGVyaXZlZCBn
cm93dGggZmFjdG9yLUI8L3RpdGxlPjxzZWNvbmRhcnktdGl0bGU+QW0gSiBQYXRob2w8L3NlY29u
ZGFyeS10aXRsZT48YWx0LXRpdGxlPlRoZSBBbWVyaWNhbiBqb3VybmFsIG9mIHBhdGhvbG9neTwv
YWx0LXRpdGxlPjwvdGl0bGVzPjxwZXJpb2RpY2FsPjxmdWxsLXRpdGxlPkFtIEogUGF0aG9sPC9m
dWxsLXRpdGxlPjwvcGVyaW9kaWNhbD48cGFnZXM+MjkyMC0zMDwvcGFnZXM+PHZvbHVtZT4xNzg8
L3ZvbHVtZT48bnVtYmVyPjY8L251bWJlcj48ZWRpdGlvbj4yMDExLzA2LzA3PC9lZGl0aW9uPjxr
ZXl3b3Jkcz48a2V5d29yZD5BbmltYWxzPC9rZXl3b3JkPjxrZXl3b3JkPkFudGluZW9wbGFzdGlj
IEFnZW50cy9waGFybWFjb2xvZ3kvKnRoZXJhcGV1dGljIHVzZTwva2V5d29yZD48a2V5d29yZD5B
cHRhbWVycywgTnVjbGVvdGlkZS9waGFybWFjb2xvZ3k8L2tleXdvcmQ+PGtleXdvcmQ+QmVuemFt
aWRlczwva2V5d29yZD48a2V5d29yZD5CZW56aW1pZGF6b2xlcy9tZXRhYm9saXNtPC9rZXl3b3Jk
PjxrZXl3b3JkPkNhcmNpbm9tYSwgTGV3aXMgTHVuZy8qYmxvb2Qgc3VwcGx5L2RydWcgdGhlcmFw
eS8qcGF0aG9sb2d5PC9rZXl3b3JkPjxrZXl3b3JkPkNlbGwgUHJvbGlmZXJhdGlvbi9kcnVnIGVm
ZmVjdHM8L2tleXdvcmQ+PGtleXdvcmQ+Q3ljbG9waG9zcGhhbWlkZS9waGFybWFjb2xvZ3kvdGhl
cmFwZXV0aWMgdXNlPC9rZXl3b3JkPjxrZXl3b3JkPkRvc2UtUmVzcG9uc2UgUmVsYXRpb25zaGlw
LCBEcnVnPC9rZXl3b3JkPjxrZXl3b3JkPipEcnVnIERlbGl2ZXJ5IFN5c3RlbXM8L2tleXdvcmQ+
PGtleXdvcmQ+RHJ1ZyBTeW5lcmdpc208L2tleXdvcmQ+PGtleXdvcmQ+SW1hdGluaWIgTWVzeWxh
dGU8L2tleXdvcmQ+PGtleXdvcmQ+TWljZTwva2V5d29yZD48a2V5d29yZD5NaWNlLCBJbmJyZWQg
QzU3Qkw8L2tleXdvcmQ+PGtleXdvcmQ+TmVvdmFzY3VsYXJpemF0aW9uLCBQYXRob2xvZ2ljLypk
cnVnIHRoZXJhcHkvcGF0aG9sb2d5PC9rZXl3b3JkPjxrZXl3b3JkPlBlcmljeXRlcy9kcnVnIGVm
ZmVjdHMvcGF0aG9sb2d5PC9rZXl3b3JkPjxrZXl3b3JkPlBpcGVyYXppbmVzL3BoYXJtYWNvbG9n
eS90aGVyYXBldXRpYyB1c2U8L2tleXdvcmQ+PGtleXdvcmQ+UHJvdG8tT25jb2dlbmUgUHJvdGVp
bnMgYy1zaXMvKmFudGFnb25pc3RzICZhbXA7IGluaGliaXRvcnMvbWV0YWJvbGlzbTwva2V5d29y
ZD48a2V5d29yZD5QeXJpbWlkaW5lcy9waGFybWFjb2xvZ3kvdGhlcmFwZXV0aWMgdXNlPC9rZXl3
b3JkPjxrZXl3b3JkPlRyZWF0bWVudCBPdXRjb21lPC9rZXl3b3JkPjwva2V5d29yZHM+PGRhdGVz
Pjx5ZWFyPjIwMTE8L3llYXI+PHB1Yi1kYXRlcz48ZGF0ZT5KdW48L2RhdGU+PC9wdWItZGF0ZXM+
PC9kYXRlcz48aXNibj4wMDAyLTk0NDAgKFByaW50KSYjeEQ7MDAwMi05NDQwPC9pc2JuPjxhY2Nl
c3Npb24tbnVtPjIxNjQxNDA5PC9hY2Nlc3Npb24tbnVtPjx1cmxzPjwvdXJscz48Y3VzdG9tMj5Q
TUMzMTI0MjkxPC9jdXN0b20yPjxlbGVjdHJvbmljLXJlc291cmNlLW51bT4xMC4xMDE2L2ouYWpw
YXRoLjIwMTEuMDIuMDE5PC9lbGVjdHJvbmljLXJlc291cmNlLW51bT48cmVtb3RlLWRhdGFiYXNl
LXByb3ZpZGVyPk5MTTwvcmVtb3RlLWRhdGFiYXNlLXByb3ZpZGVyPjxsYW5ndWFnZT5lbmc8L2xh
bmd1YWdlPjwvcmVjb3JkPjwvQ2l0ZT48L0VuZE5vdGU+AG==
</w:fldData>
              </w:fldChar>
            </w:r>
            <w:r w:rsidRPr="00E85B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E85B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GYWxjb248L0F1dGhvcj48WWVhcj4yMDExPC9ZZWFyPjxS
ZWNOdW0+MzExMDwvUmVjTnVtPjxEaXNwbGF5VGV4dD4oRmFsY29uIGV0IGFsLiwgMjAxMSk8L0Rp
c3BsYXlUZXh0PjxyZWNvcmQ+PHJlYy1udW1iZXI+MzExMDwvcmVjLW51bWJlcj48Zm9yZWlnbi1r
ZXlzPjxrZXkgYXBwPSJFTiIgZGItaWQ9IjU1dDIydmZ0ZXM1NTBrZXJ0ZGw1eHAwd2F0NXZ3dnhw
ejJ2cCIgdGltZXN0YW1wPSIxNjAzMjg4ODc5Ij4zMTEwPC9rZXk+PC9mb3JlaWduLWtleXM+PHJl
Zi10eXBlIG5hbWU9IkpvdXJuYWwgQXJ0aWNsZSI+MTc8L3JlZi10eXBlPjxjb250cmlidXRvcnM+
PGF1dGhvcnM+PGF1dGhvcj5GYWxjb24sIEIuIEwuPC9hdXRob3I+PGF1dGhvcj5QaWV0cmFzLCBL
LjwvYXV0aG9yPjxhdXRob3I+Q2hvdSwgSi48L2F1dGhvcj48YXV0aG9yPkNoZW4sIEQuPC9hdXRo
b3I+PGF1dGhvcj5TZW5uaW5vLCBCLjwvYXV0aG9yPjxhdXRob3I+SGFuYWhhbiwgRC48L2F1dGhv
cj48YXV0aG9yPk1jRG9uYWxkLCBELiBNLjwvYXV0aG9yPjwvYXV0aG9ycz48L2NvbnRyaWJ1dG9y
cz48YXV0aC1hZGRyZXNzPkNhcmRpb3Zhc2N1bGFyIFJlc2VhcmNoIEluc3RpdHV0ZSwgQ29tcHJl
aGVuc2l2ZSBDYW5jZXIgQ2VudGVyLCBEZXBhcnRtZW50IG9mIEFuYXRvbXksIFVuaXZlcnNpdHkg
b2YgQ2FsaWZvcm5pYSwgU2FuIEZyYW5jaXNjbywgQ2FsaWZvcm5pYSwgVVNBLjwvYXV0aC1hZGRy
ZXNzPjx0aXRsZXM+PHRpdGxlPkluY3JlYXNlZCB2YXNjdWxhciBkZWxpdmVyeSBhbmQgZWZmaWNh
Y3kgb2YgY2hlbW90aGVyYXB5IGFmdGVyIGluaGliaXRpb24gb2YgcGxhdGVsZXQtZGVyaXZlZCBn
cm93dGggZmFjdG9yLUI8L3RpdGxlPjxzZWNvbmRhcnktdGl0bGU+QW0gSiBQYXRob2w8L3NlY29u
ZGFyeS10aXRsZT48YWx0LXRpdGxlPlRoZSBBbWVyaWNhbiBqb3VybmFsIG9mIHBhdGhvbG9neTwv
YWx0LXRpdGxlPjwvdGl0bGVzPjxwZXJpb2RpY2FsPjxmdWxsLXRpdGxlPkFtIEogUGF0aG9sPC9m
dWxsLXRpdGxlPjwvcGVyaW9kaWNhbD48cGFnZXM+MjkyMC0zMDwvcGFnZXM+PHZvbHVtZT4xNzg8
L3ZvbHVtZT48bnVtYmVyPjY8L251bWJlcj48ZWRpdGlvbj4yMDExLzA2LzA3PC9lZGl0aW9uPjxr
ZXl3b3Jkcz48a2V5d29yZD5BbmltYWxzPC9rZXl3b3JkPjxrZXl3b3JkPkFudGluZW9wbGFzdGlj
IEFnZW50cy9waGFybWFjb2xvZ3kvKnRoZXJhcGV1dGljIHVzZTwva2V5d29yZD48a2V5d29yZD5B
cHRhbWVycywgTnVjbGVvdGlkZS9waGFybWFjb2xvZ3k8L2tleXdvcmQ+PGtleXdvcmQ+QmVuemFt
aWRlczwva2V5d29yZD48a2V5d29yZD5CZW56aW1pZGF6b2xlcy9tZXRhYm9saXNtPC9rZXl3b3Jk
PjxrZXl3b3JkPkNhcmNpbm9tYSwgTGV3aXMgTHVuZy8qYmxvb2Qgc3VwcGx5L2RydWcgdGhlcmFw
eS8qcGF0aG9sb2d5PC9rZXl3b3JkPjxrZXl3b3JkPkNlbGwgUHJvbGlmZXJhdGlvbi9kcnVnIGVm
ZmVjdHM8L2tleXdvcmQ+PGtleXdvcmQ+Q3ljbG9waG9zcGhhbWlkZS9waGFybWFjb2xvZ3kvdGhl
cmFwZXV0aWMgdXNlPC9rZXl3b3JkPjxrZXl3b3JkPkRvc2UtUmVzcG9uc2UgUmVsYXRpb25zaGlw
LCBEcnVnPC9rZXl3b3JkPjxrZXl3b3JkPipEcnVnIERlbGl2ZXJ5IFN5c3RlbXM8L2tleXdvcmQ+
PGtleXdvcmQ+RHJ1ZyBTeW5lcmdpc208L2tleXdvcmQ+PGtleXdvcmQ+SW1hdGluaWIgTWVzeWxh
dGU8L2tleXdvcmQ+PGtleXdvcmQ+TWljZTwva2V5d29yZD48a2V5d29yZD5NaWNlLCBJbmJyZWQg
QzU3Qkw8L2tleXdvcmQ+PGtleXdvcmQ+TmVvdmFzY3VsYXJpemF0aW9uLCBQYXRob2xvZ2ljLypk
cnVnIHRoZXJhcHkvcGF0aG9sb2d5PC9rZXl3b3JkPjxrZXl3b3JkPlBlcmljeXRlcy9kcnVnIGVm
ZmVjdHMvcGF0aG9sb2d5PC9rZXl3b3JkPjxrZXl3b3JkPlBpcGVyYXppbmVzL3BoYXJtYWNvbG9n
eS90aGVyYXBldXRpYyB1c2U8L2tleXdvcmQ+PGtleXdvcmQ+UHJvdG8tT25jb2dlbmUgUHJvdGVp
bnMgYy1zaXMvKmFudGFnb25pc3RzICZhbXA7IGluaGliaXRvcnMvbWV0YWJvbGlzbTwva2V5d29y
ZD48a2V5d29yZD5QeXJpbWlkaW5lcy9waGFybWFjb2xvZ3kvdGhlcmFwZXV0aWMgdXNlPC9rZXl3
b3JkPjxrZXl3b3JkPlRyZWF0bWVudCBPdXRjb21lPC9rZXl3b3JkPjwva2V5d29yZHM+PGRhdGVz
Pjx5ZWFyPjIwMTE8L3llYXI+PHB1Yi1kYXRlcz48ZGF0ZT5KdW48L2RhdGU+PC9wdWItZGF0ZXM+
PC9kYXRlcz48aXNibj4wMDAyLTk0NDAgKFByaW50KSYjeEQ7MDAwMi05NDQwPC9pc2JuPjxhY2Nl
c3Npb24tbnVtPjIxNjQxNDA5PC9hY2Nlc3Npb24tbnVtPjx1cmxzPjwvdXJscz48Y3VzdG9tMj5Q
TUMzMTI0MjkxPC9jdXN0b20yPjxlbGVjdHJvbmljLXJlc291cmNlLW51bT4xMC4xMDE2L2ouYWpw
YXRoLjIwMTEuMDIuMDE5PC9lbGVjdHJvbmljLXJlc291cmNlLW51bT48cmVtb3RlLWRhdGFiYXNl
LXByb3ZpZGVyPk5MTTwvcmVtb3RlLWRhdGFiYXNlLXByb3ZpZGVyPjxsYW5ndWFnZT5lbmc8L2xh
bmd1YWdlPjwvcmVjb3JkPjwvQ2l0ZT48L0VuZE5vdGU+AG==
</w:fldData>
              </w:fldChar>
            </w:r>
            <w:r w:rsidRPr="00E85B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E85B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E85B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E85B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Pr="00E85B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E85B18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(Falcon et al., 2011)</w:t>
            </w:r>
            <w:r w:rsidRPr="00E85B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E85B18" w:rsidRPr="00E85B18" w14:paraId="5E71006C" w14:textId="77777777" w:rsidTr="00E85B18">
        <w:trPr>
          <w:trHeight w:val="983"/>
        </w:trPr>
        <w:tc>
          <w:tcPr>
            <w:tcW w:w="2689" w:type="dxa"/>
          </w:tcPr>
          <w:p w14:paraId="4A5B708E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Highly metastatic human ovarian carcinoma in orthotropic mouse model</w:t>
            </w:r>
          </w:p>
        </w:tc>
        <w:tc>
          <w:tcPr>
            <w:tcW w:w="1559" w:type="dxa"/>
          </w:tcPr>
          <w:p w14:paraId="30F9E68E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AX102;  bevacizumab</w:t>
            </w:r>
          </w:p>
        </w:tc>
        <w:tc>
          <w:tcPr>
            <w:tcW w:w="1984" w:type="dxa"/>
          </w:tcPr>
          <w:p w14:paraId="7E0EAFCC" w14:textId="77777777" w:rsidR="00E85B18" w:rsidRPr="00E85B18" w:rsidRDefault="00E85B18" w:rsidP="00757E6D">
            <w:pPr>
              <w:rPr>
                <w:rFonts w:ascii="Times New Roman" w:hAnsi="Times New Roman" w:cs="Times New Roman"/>
                <w:bCs/>
              </w:rPr>
            </w:pPr>
            <w:r w:rsidRPr="00E85B18">
              <w:rPr>
                <w:rFonts w:ascii="Times New Roman" w:hAnsi="Times New Roman" w:cs="Times New Roman"/>
                <w:bCs/>
              </w:rPr>
              <w:t xml:space="preserve">PDGF-B; </w:t>
            </w:r>
            <w:r w:rsidRPr="00E85B18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3544" w:type="dxa"/>
          </w:tcPr>
          <w:p w14:paraId="147B19A0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Decreased PC coverage in the AX102 treatment group; reduced microvessel density in the bevacizumab treatment group</w:t>
            </w:r>
          </w:p>
        </w:tc>
        <w:tc>
          <w:tcPr>
            <w:tcW w:w="4172" w:type="dxa"/>
          </w:tcPr>
          <w:p w14:paraId="5192D3FC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AX102 monotherapy is not effective; combination with bevacizumab treatment is highly efficacious</w:t>
            </w:r>
          </w:p>
        </w:tc>
        <w:tc>
          <w:tcPr>
            <w:tcW w:w="1195" w:type="dxa"/>
          </w:tcPr>
          <w:p w14:paraId="08DB419E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TwvQXV0aG9yPjxZZWFyPjIwMTA8L1llYXI+PFJlY051
bT4zMTEyPC9SZWNOdW0+PERpc3BsYXlUZXh0PihMdSBldCBhbC4sIDIwMTApPC9EaXNwbGF5VGV4
dD48cmVjb3JkPjxyZWMtbnVtYmVyPjMxMTI8L3JlYy1udW1iZXI+PGZvcmVpZ24ta2V5cz48a2V5
IGFwcD0iRU4iIGRiLWlkPSI1NXQyMnZmdGVzNTUwa2VydGRsNXhwMHdhdDV2d3Z4cHoydnAiIHRp
bWVzdGFtcD0iMTYwMzI4ODg3OSI+MzExMjwva2V5PjwvZm9yZWlnbi1rZXlzPjxyZWYtdHlwZSBu
YW1lPSJKb3VybmFsIEFydGljbGUiPjE3PC9yZWYtdHlwZT48Y29udHJpYnV0b3JzPjxhdXRob3Jz
PjxhdXRob3I+THUsIEMuPC9hdXRob3I+PGF1dGhvcj5TaGFoemFkLCBNLiBNLjwvYXV0aG9yPjxh
dXRob3I+TW9yZW5vLVNtaXRoLCBNLjwvYXV0aG9yPjxhdXRob3I+TGluLCBZLiBHLjwvYXV0aG9y
PjxhdXRob3I+SmVubmluZ3MsIE4uIEIuPC9hdXRob3I+PGF1dGhvcj5BbGxlbiwgSi4gSy48L2F1
dGhvcj48YXV0aG9yPkxhbmRlbiwgQy4gTi48L2F1dGhvcj48YXV0aG9yPk1hbmdhbGEsIEwuIFMu
PC9hdXRob3I+PGF1dGhvcj5Bcm1haXotUGVuYSwgRy4gTi48L2F1dGhvcj48YXV0aG9yPlNjaG1h
bmR0LCBSLjwvYXV0aG9yPjxhdXRob3I+TmljaywgQS4gTS48L2F1dGhvcj48YXV0aG9yPlN0b25l
LCBSLiBMLjwvYXV0aG9yPjxhdXRob3I+SmFmZmUsIFIuIEIuPC9hdXRob3I+PGF1dGhvcj5Db2xl
bWFuLCBSLiBMLjwvYXV0aG9yPjxhdXRob3I+U29vZCwgQS4gSy48L2F1dGhvcj48L2F1dGhvcnM+
PC9jb250cmlidXRvcnM+PGF1dGgtYWRkcmVzcz5EZXBhcnRtZW50IG9mIEd5bmVjb2xvZ2ljIE9u
Y29sb2d5LCBVLlQuTS5ELiBBbmRlcnNvbiBDYW5jZXIgQ2VudGVyLCBIb3VzdG9uLCBUWCwgVVNB
LjwvYXV0aC1hZGRyZXNzPjx0aXRsZXM+PHRpdGxlPlRhcmdldGluZyBwZXJpY3l0ZXMgd2l0aCBh
IFBER0YtQiBhcHRhbWVyIGluIGh1bWFuIG92YXJpYW4gY2FyY2lub21hIG1vZGVsczwvdGl0bGU+
PHNlY29uZGFyeS10aXRsZT5DYW5jZXIgQmlvbCBUaGVyPC9zZWNvbmRhcnktdGl0bGU+PGFsdC10
aXRsZT5DYW5jZXIgYmlvbG9neSAmYW1wOyB0aGVyYXB5PC9hbHQtdGl0bGU+PC90aXRsZXM+PGFs
dC1wZXJpb2RpY2FsPjxmdWxsLXRpdGxlPkNhbmNlciBCaW9sb2d5ICZhbXA7IFRoZXJhcHk8L2Z1
bGwtdGl0bGU+PC9hbHQtcGVyaW9kaWNhbD48cGFnZXM+MTc2LTgyPC9wYWdlcz48dm9sdW1lPjk8
L3ZvbHVtZT48bnVtYmVyPjM8L251bWJlcj48ZWRpdGlvbj4yMDA5LzEyLzE3PC9lZGl0aW9uPjxr
ZXl3b3Jkcz48a2V5d29yZD5Bbmdpb2dlbmVzaXMgSW5oaWJpdG9ycy90aGVyYXBldXRpYyB1c2U8
L2tleXdvcmQ+PGtleXdvcmQ+QW5pbWFsczwva2V5d29yZD48a2V5d29yZD5BbnRpYm9kaWVzLCBN
b25vY2xvbmFsL3RoZXJhcGV1dGljIHVzZTwva2V5d29yZD48a2V5d29yZD5BbnRpYm9kaWVzLCBN
b25vY2xvbmFsLCBIdW1hbml6ZWQ8L2tleXdvcmQ+PGtleXdvcmQ+QW50aW5lb3BsYXN0aWMgQ29t
YmluZWQgQ2hlbW90aGVyYXB5IFByb3RvY29scy8qdGhlcmFwZXV0aWMgdXNlPC9rZXl3b3JkPjxr
ZXl3b3JkPkFwdGFtZXJzLCBOdWNsZW90aWRlLyp0aGVyYXBldXRpYyB1c2U8L2tleXdvcmQ+PGtl
eXdvcmQ+QmV2YWNpenVtYWI8L2tleXdvcmQ+PGtleXdvcmQ+Q29tYmluZWQgTW9kYWxpdHkgVGhl
cmFweTwva2V5d29yZD48a2V5d29yZD5FbmRvdGhlbGl1bSwgVmFzY3VsYXIvZHJ1ZyBlZmZlY3Rz
PC9rZXl3b3JkPjxrZXl3b3JkPkZlbWFsZTwva2V5d29yZD48a2V5d29yZD5GbHVvcmVzY2VudCBB
bnRpYm9keSBUZWNobmlxdWU8L2tleXdvcmQ+PGtleXdvcmQ+SHVtYW5zPC9rZXl3b3JkPjxrZXl3
b3JkPkltbXVub2VuenltZSBUZWNobmlxdWVzPC9rZXl3b3JkPjxrZXl3b3JkPkxvbmdpdHVkaW5h
bCBTdHVkaWVzPC9rZXl3b3JkPjxrZXl3b3JkPk1pY2U8L2tleXdvcmQ+PGtleXdvcmQ+TWljZSwg
TnVkZTwva2V5d29yZD48a2V5d29yZD5OZW92YXNjdWxhcml6YXRpb24sIFBhdGhvbG9naWMvKmRy
dWcgdGhlcmFweS9tZXRhYm9saXNtL3BhdGhvbG9neTwva2V5d29yZD48a2V5d29yZD5PdmFyaWFu
IE5lb3BsYXNtcy8qYmxvb2Qgc3VwcGx5L21ldGFib2xpc20vcGF0aG9sb2d5PC9rZXl3b3JkPjxr
ZXl3b3JkPlBhY2xpdGF4ZWwvYWRtaW5pc3RyYXRpb24gJmFtcDsgZG9zYWdlPC9rZXl3b3JkPjxr
ZXl3b3JkPlBlcmljeXRlcy8qZHJ1ZyBlZmZlY3RzL21ldGFib2xpc208L2tleXdvcmQ+PGtleXdv
cmQ+UHJvdG8tT25jb2dlbmUgUHJvdGVpbnMgYy1zaXMvKmFudGFnb25pc3RzICZhbXA7IGluaGli
aXRvcnM8L2tleXdvcmQ+PGtleXdvcmQ+VHVtb3IgQ2VsbHMsIEN1bHR1cmVkPC9rZXl3b3JkPjxr
ZXl3b3JkPlZhc2N1bGFyIEVuZG90aGVsaWFsIEdyb3d0aCBGYWN0b3IgQS9hbnRhZ29uaXN0cyAm
YW1wOyBpbmhpYml0b3JzPC9rZXl3b3JkPjxrZXl3b3JkPlhlbm9ncmFmdCBNb2RlbCBBbnRpdHVt
b3IgQXNzYXlzPC9rZXl3b3JkPjwva2V5d29yZHM+PGRhdGVzPjx5ZWFyPjIwMTA8L3llYXI+PHB1
Yi1kYXRlcz48ZGF0ZT5GZWI8L2RhdGU+PC9wdWItZGF0ZXM+PC9kYXRlcz48aXNibj4xNTM4LTQw
NDcgKFByaW50KSYjeEQ7MTUzOC00MDQ3PC9pc2JuPjxhY2Nlc3Npb24tbnVtPjIwMDA5NTc1PC9h
Y2Nlc3Npb24tbnVtPjx1cmxzPjwvdXJscz48Y3VzdG9tMj5QTUMzMTU1ODEzPC9jdXN0b20yPjxj
dXN0b202Pk5JSE1TMzEwNzI4PC9jdXN0b202PjxlbGVjdHJvbmljLXJlc291cmNlLW51bT4xMC40
MTYxL2NidC45LjMuMTA2MzU8L2VsZWN0cm9uaWMtcmVzb3VyY2UtbnVtPjxyZW1vdGUtZGF0YWJh
c2UtcHJvdmlkZXI+TkxNPC9yZW1vdGUtZGF0YWJhc2UtcHJvdmlkZXI+PGxhbmd1YWdlPmVuZzwv
bGFuZ3VhZ2U+PC9yZWNvcmQ+PC9DaXRlPjwvRW5kTm90ZT5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TwvQXV0aG9yPjxZZWFyPjIwMTA8L1llYXI+PFJlY051
bT4zMTEyPC9SZWNOdW0+PERpc3BsYXlUZXh0PihMdSBldCBhbC4sIDIwMTApPC9EaXNwbGF5VGV4
dD48cmVjb3JkPjxyZWMtbnVtYmVyPjMxMTI8L3JlYy1udW1iZXI+PGZvcmVpZ24ta2V5cz48a2V5
IGFwcD0iRU4iIGRiLWlkPSI1NXQyMnZmdGVzNTUwa2VydGRsNXhwMHdhdDV2d3Z4cHoydnAiIHRp
bWVzdGFtcD0iMTYwMzI4ODg3OSI+MzExMjwva2V5PjwvZm9yZWlnbi1rZXlzPjxyZWYtdHlwZSBu
YW1lPSJKb3VybmFsIEFydGljbGUiPjE3PC9yZWYtdHlwZT48Y29udHJpYnV0b3JzPjxhdXRob3Jz
PjxhdXRob3I+THUsIEMuPC9hdXRob3I+PGF1dGhvcj5TaGFoemFkLCBNLiBNLjwvYXV0aG9yPjxh
dXRob3I+TW9yZW5vLVNtaXRoLCBNLjwvYXV0aG9yPjxhdXRob3I+TGluLCBZLiBHLjwvYXV0aG9y
PjxhdXRob3I+SmVubmluZ3MsIE4uIEIuPC9hdXRob3I+PGF1dGhvcj5BbGxlbiwgSi4gSy48L2F1
dGhvcj48YXV0aG9yPkxhbmRlbiwgQy4gTi48L2F1dGhvcj48YXV0aG9yPk1hbmdhbGEsIEwuIFMu
PC9hdXRob3I+PGF1dGhvcj5Bcm1haXotUGVuYSwgRy4gTi48L2F1dGhvcj48YXV0aG9yPlNjaG1h
bmR0LCBSLjwvYXV0aG9yPjxhdXRob3I+TmljaywgQS4gTS48L2F1dGhvcj48YXV0aG9yPlN0b25l
LCBSLiBMLjwvYXV0aG9yPjxhdXRob3I+SmFmZmUsIFIuIEIuPC9hdXRob3I+PGF1dGhvcj5Db2xl
bWFuLCBSLiBMLjwvYXV0aG9yPjxhdXRob3I+U29vZCwgQS4gSy48L2F1dGhvcj48L2F1dGhvcnM+
PC9jb250cmlidXRvcnM+PGF1dGgtYWRkcmVzcz5EZXBhcnRtZW50IG9mIEd5bmVjb2xvZ2ljIE9u
Y29sb2d5LCBVLlQuTS5ELiBBbmRlcnNvbiBDYW5jZXIgQ2VudGVyLCBIb3VzdG9uLCBUWCwgVVNB
LjwvYXV0aC1hZGRyZXNzPjx0aXRsZXM+PHRpdGxlPlRhcmdldGluZyBwZXJpY3l0ZXMgd2l0aCBh
IFBER0YtQiBhcHRhbWVyIGluIGh1bWFuIG92YXJpYW4gY2FyY2lub21hIG1vZGVsczwvdGl0bGU+
PHNlY29uZGFyeS10aXRsZT5DYW5jZXIgQmlvbCBUaGVyPC9zZWNvbmRhcnktdGl0bGU+PGFsdC10
aXRsZT5DYW5jZXIgYmlvbG9neSAmYW1wOyB0aGVyYXB5PC9hbHQtdGl0bGU+PC90aXRsZXM+PGFs
dC1wZXJpb2RpY2FsPjxmdWxsLXRpdGxlPkNhbmNlciBCaW9sb2d5ICZhbXA7IFRoZXJhcHk8L2Z1
bGwtdGl0bGU+PC9hbHQtcGVyaW9kaWNhbD48cGFnZXM+MTc2LTgyPC9wYWdlcz48dm9sdW1lPjk8
L3ZvbHVtZT48bnVtYmVyPjM8L251bWJlcj48ZWRpdGlvbj4yMDA5LzEyLzE3PC9lZGl0aW9uPjxr
ZXl3b3Jkcz48a2V5d29yZD5Bbmdpb2dlbmVzaXMgSW5oaWJpdG9ycy90aGVyYXBldXRpYyB1c2U8
L2tleXdvcmQ+PGtleXdvcmQ+QW5pbWFsczwva2V5d29yZD48a2V5d29yZD5BbnRpYm9kaWVzLCBN
b25vY2xvbmFsL3RoZXJhcGV1dGljIHVzZTwva2V5d29yZD48a2V5d29yZD5BbnRpYm9kaWVzLCBN
b25vY2xvbmFsLCBIdW1hbml6ZWQ8L2tleXdvcmQ+PGtleXdvcmQ+QW50aW5lb3BsYXN0aWMgQ29t
YmluZWQgQ2hlbW90aGVyYXB5IFByb3RvY29scy8qdGhlcmFwZXV0aWMgdXNlPC9rZXl3b3JkPjxr
ZXl3b3JkPkFwdGFtZXJzLCBOdWNsZW90aWRlLyp0aGVyYXBldXRpYyB1c2U8L2tleXdvcmQ+PGtl
eXdvcmQ+QmV2YWNpenVtYWI8L2tleXdvcmQ+PGtleXdvcmQ+Q29tYmluZWQgTW9kYWxpdHkgVGhl
cmFweTwva2V5d29yZD48a2V5d29yZD5FbmRvdGhlbGl1bSwgVmFzY3VsYXIvZHJ1ZyBlZmZlY3Rz
PC9rZXl3b3JkPjxrZXl3b3JkPkZlbWFsZTwva2V5d29yZD48a2V5d29yZD5GbHVvcmVzY2VudCBB
bnRpYm9keSBUZWNobmlxdWU8L2tleXdvcmQ+PGtleXdvcmQ+SHVtYW5zPC9rZXl3b3JkPjxrZXl3
b3JkPkltbXVub2VuenltZSBUZWNobmlxdWVzPC9rZXl3b3JkPjxrZXl3b3JkPkxvbmdpdHVkaW5h
bCBTdHVkaWVzPC9rZXl3b3JkPjxrZXl3b3JkPk1pY2U8L2tleXdvcmQ+PGtleXdvcmQ+TWljZSwg
TnVkZTwva2V5d29yZD48a2V5d29yZD5OZW92YXNjdWxhcml6YXRpb24sIFBhdGhvbG9naWMvKmRy
dWcgdGhlcmFweS9tZXRhYm9saXNtL3BhdGhvbG9neTwva2V5d29yZD48a2V5d29yZD5PdmFyaWFu
IE5lb3BsYXNtcy8qYmxvb2Qgc3VwcGx5L21ldGFib2xpc20vcGF0aG9sb2d5PC9rZXl3b3JkPjxr
ZXl3b3JkPlBhY2xpdGF4ZWwvYWRtaW5pc3RyYXRpb24gJmFtcDsgZG9zYWdlPC9rZXl3b3JkPjxr
ZXl3b3JkPlBlcmljeXRlcy8qZHJ1ZyBlZmZlY3RzL21ldGFib2xpc208L2tleXdvcmQ+PGtleXdv
cmQ+UHJvdG8tT25jb2dlbmUgUHJvdGVpbnMgYy1zaXMvKmFudGFnb25pc3RzICZhbXA7IGluaGli
aXRvcnM8L2tleXdvcmQ+PGtleXdvcmQ+VHVtb3IgQ2VsbHMsIEN1bHR1cmVkPC9rZXl3b3JkPjxr
ZXl3b3JkPlZhc2N1bGFyIEVuZG90aGVsaWFsIEdyb3d0aCBGYWN0b3IgQS9hbnRhZ29uaXN0cyAm
YW1wOyBpbmhpYml0b3JzPC9rZXl3b3JkPjxrZXl3b3JkPlhlbm9ncmFmdCBNb2RlbCBBbnRpdHVt
b3IgQXNzYXlzPC9rZXl3b3JkPjwva2V5d29yZHM+PGRhdGVzPjx5ZWFyPjIwMTA8L3llYXI+PHB1
Yi1kYXRlcz48ZGF0ZT5GZWI8L2RhdGU+PC9wdWItZGF0ZXM+PC9kYXRlcz48aXNibj4xNTM4LTQw
NDcgKFByaW50KSYjeEQ7MTUzOC00MDQ3PC9pc2JuPjxhY2Nlc3Npb24tbnVtPjIwMDA5NTc1PC9h
Y2Nlc3Npb24tbnVtPjx1cmxzPjwvdXJscz48Y3VzdG9tMj5QTUMzMTU1ODEzPC9jdXN0b20yPjxj
dXN0b202Pk5JSE1TMzEwNzI4PC9jdXN0b202PjxlbGVjdHJvbmljLXJlc291cmNlLW51bT4xMC40
MTYxL2NidC45LjMuMTA2MzU8L2VsZWN0cm9uaWMtcmVzb3VyY2UtbnVtPjxyZW1vdGUtZGF0YWJh
c2UtcHJvdmlkZXI+TkxNPC9yZW1vdGUtZGF0YWJhc2UtcHJvdmlkZXI+PGxhbmd1YWdlPmVuZzwv
bGFuZ3VhZ2U+PC9yZWNvcmQ+PC9DaXRlPjwvRW5kTm90ZT5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Lu et al., 2010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3FA2182B" w14:textId="77777777" w:rsidTr="00E85B18">
        <w:trPr>
          <w:trHeight w:val="983"/>
        </w:trPr>
        <w:tc>
          <w:tcPr>
            <w:tcW w:w="2689" w:type="dxa"/>
          </w:tcPr>
          <w:p w14:paraId="302A07A7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t>RCC, ovarian cancer and HCC subcutaneous mouse models; human melanoma xenograft</w:t>
            </w:r>
          </w:p>
        </w:tc>
        <w:tc>
          <w:tcPr>
            <w:tcW w:w="1559" w:type="dxa"/>
          </w:tcPr>
          <w:p w14:paraId="57745208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t>MEDI3617</w:t>
            </w:r>
            <w:r w:rsidRPr="00E85B1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</w:t>
            </w: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t>;  bevacizumab; paclitaxel</w:t>
            </w:r>
          </w:p>
        </w:tc>
        <w:tc>
          <w:tcPr>
            <w:tcW w:w="1984" w:type="dxa"/>
          </w:tcPr>
          <w:p w14:paraId="247BD7DF" w14:textId="77777777" w:rsidR="00E85B18" w:rsidRPr="00E85B18" w:rsidRDefault="00E85B18" w:rsidP="00757E6D">
            <w:pPr>
              <w:rPr>
                <w:rFonts w:ascii="Times New Roman" w:hAnsi="Times New Roman" w:cs="Times New Roman"/>
                <w:bCs/>
              </w:rPr>
            </w:pPr>
            <w:r w:rsidRPr="00E85B18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ng-2; VEGF</w:t>
            </w:r>
          </w:p>
        </w:tc>
        <w:tc>
          <w:tcPr>
            <w:tcW w:w="3544" w:type="dxa"/>
          </w:tcPr>
          <w:p w14:paraId="3E154D1E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Reduced vessel lumen area and decreased functional vessels</w:t>
            </w:r>
          </w:p>
        </w:tc>
        <w:tc>
          <w:tcPr>
            <w:tcW w:w="4172" w:type="dxa"/>
          </w:tcPr>
          <w:p w14:paraId="523C6033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eastAsia="宋体" w:hAnsi="Times New Roman" w:cs="Times New Roman"/>
                <w:kern w:val="0"/>
                <w:szCs w:val="21"/>
              </w:rPr>
              <w:t>Inhibited tumor growth by blocking tumor angiogenesis; delayed tumor growth when combining with chemotherapy and bevacizumab</w:t>
            </w:r>
          </w:p>
        </w:tc>
        <w:tc>
          <w:tcPr>
            <w:tcW w:w="1195" w:type="dxa"/>
          </w:tcPr>
          <w:p w14:paraId="7143585F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93PC9BdXRob3I+PFllYXI+MjAxMjwvWWVhcj48UmVj
TnVtPjMyMzY8L1JlY051bT48RGlzcGxheVRleHQ+KExlb3cgZXQgYWwuLCAyMDEyKTwvRGlzcGxh
eVRleHQ+PHJlY29yZD48cmVjLW51bWJlcj4zMjM2PC9yZWMtbnVtYmVyPjxmb3JlaWduLWtleXM+
PGtleSBhcHA9IkVOIiBkYi1pZD0iNTV0MjJ2ZnRlczU1MGtlcnRkbDV4cDB3YXQ1dnd2eHB6MnZw
IiB0aW1lc3RhbXA9IjE2MDQyMzU5MDEiPjMyMzY8L2tleT48a2V5IGFwcD0iRU5XZWIiIGRiLWlk
PSIiPjA8L2tleT48L2ZvcmVpZ24ta2V5cz48cmVmLXR5cGUgbmFtZT0iSm91cm5hbCBBcnRpY2xl
Ij4xNzwvcmVmLXR5cGU+PGNvbnRyaWJ1dG9ycz48YXV0aG9ycz48YXV0aG9yPkxlb3csIEMuIEMu
PC9hdXRob3I+PGF1dGhvcj5Db2ZmbWFuLCBLLjwvYXV0aG9yPjxhdXRob3I+SW5pZ28sIEkuPC9h
dXRob3I+PGF1dGhvcj5CcmVlbiwgUy48L2F1dGhvcj48YXV0aG9yPkN6YXBpZ2EsIE0uPC9hdXRo
b3I+PGF1dGhvcj5Tb3VraGFyZXYsIFMuPC9hdXRob3I+PGF1dGhvcj5HaW5nbGVzLCBOLjwvYXV0
aG9yPjxhdXRob3I+UGV0ZXJzb24sIE4uPC9hdXRob3I+PGF1dGhvcj5GYXplbmJha2VyLCBDLjwv
YXV0aG9yPjxhdXRob3I+V29vZHMsIFIuPC9hdXRob3I+PGF1dGhvcj5KYWxsYWwsIEIuPC9hdXRo
b3I+PGF1dGhvcj5SaWNrZXR0cywgUy4gQS48L2F1dGhvcj48YXV0aG9yPkxhdmFsbGVlLCBULjwv
YXV0aG9yPjxhdXRob3I+Q29hdHMsIFMuPC9hdXRob3I+PGF1dGhvcj5DaGFuZywgWS48L2F1dGhv
cj48L2F1dGhvcnM+PC9jb250cmlidXRvcnM+PGF1dGgtYWRkcmVzcz5EZXBhcnRtZW50IG9mIE9u
Y29sb2d5LCBNZWRJbW11bmUsIEdhaXRoZXJzYnVyZywgTUQgMjA4NzgsIFVTQS4gbGVvd2NAbWVk
aW1tdW5lLmNvbTwvYXV0aC1hZGRyZXNzPjx0aXRsZXM+PHRpdGxlPk1FREkzNjE3LCBhIGh1bWFu
IGFudGktYW5naW9wb2lldGluIDIgbW9ub2Nsb25hbCBhbnRpYm9keSwgaW5oaWJpdHMgYW5naW9n
ZW5lc2lzIGFuZCB0dW1vciBncm93dGggaW4gaHVtYW4gdHVtb3IgeGVub2dyYWZ0IG1vZGVsczwv
dGl0bGU+PHNlY29uZGFyeS10aXRsZT5JbnQgSiBPbmNvbDwvc2Vjb25kYXJ5LXRpdGxlPjwvdGl0
bGVzPjxwZXJpb2RpY2FsPjxmdWxsLXRpdGxlPkludCBKIE9uY29sPC9mdWxsLXRpdGxlPjwvcGVy
aW9kaWNhbD48cGFnZXM+MTMyMS0zMDwvcGFnZXM+PHZvbHVtZT40MDwvdm9sdW1lPjxudW1iZXI+
NTwvbnVtYmVyPjxlZGl0aW9uPjIwMTIvMDIvMTQ8L2VkaXRpb24+PGtleXdvcmRzPjxrZXl3b3Jk
PkFuZ2lvZ2VuZXNpcyBJbmhpYml0b3JzL2FkbWluaXN0cmF0aW9uICZhbXA7IGRvc2FnZS8qcGhh
cm1hY29sb2d5PC9rZXl3b3JkPjxrZXl3b3JkPkFuZ2lvcG9pZXRpbi0yLyphbnRhZ29uaXN0cyAm
YW1wOyBpbmhpYml0b3JzL2ltbXVub2xvZ3kvbWV0YWJvbGlzbTwva2V5d29yZD48a2V5d29yZD5B
bmltYWxzPC9rZXl3b3JkPjxrZXl3b3JkPkFudGlib2RpZXMsIE1vbm9jbG9uYWwvYWRtaW5pc3Ry
YXRpb24gJmFtcDsgZG9zYWdlLypwaGFybWFjb2xvZ3k8L2tleXdvcmQ+PGtleXdvcmQ+QW50aWJv
ZGllcywgTW9ub2Nsb25hbCwgSHVtYW5pemVkL2FkbWluaXN0cmF0aW9uICZhbXA7IGRvc2FnZTwv
a2V5d29yZD48a2V5d29yZD5BbnRpbmVvcGxhc3RpYyBDb21iaW5lZCBDaGVtb3RoZXJhcHkgUHJv
dG9jb2xzLypwaGFybWFjb2xvZ3k8L2tleXdvcmQ+PGtleXdvcmQ+QmV2YWNpenVtYWI8L2tleXdv
cmQ+PGtleXdvcmQ+Q2VsbCBMaW5lLCBUdW1vcjwva2V5d29yZD48a2V5d29yZD5Db3Jyb3Npb24g
Q2FzdGluZzwva2V5d29yZD48a2V5d29yZD5Eb3NlLVJlc3BvbnNlIFJlbGF0aW9uc2hpcCwgRHJ1
Zzwva2V5d29yZD48a2V5d29yZD5GZW1hbGU8L2tleXdvcmQ+PGtleXdvcmQ+Rmx1b3Jlc2NlbmNl
PC9rZXl3b3JkPjxrZXl3b3JkPkhFSzI5MyBDZWxsczwva2V5d29yZD48a2V5d29yZD5IdW1hbnM8
L2tleXdvcmQ+PGtleXdvcmQ+TWljZTwva2V5d29yZD48a2V5d29yZD5NaWNlLCBOdWRlPC9rZXl3
b3JkPjxrZXl3b3JkPk5lb3BsYXNtcy9ibG9vZCBzdXBwbHkvKmRydWcgdGhlcmFweS9pbW11bm9s
b2d5L21ldGFib2xpc20vcGF0aG9sb2d5PC9rZXl3b3JkPjxrZXl3b3JkPk5lb3Zhc2N1bGFyaXph
dGlvbiwgUGF0aG9sb2dpYy9pbW11bm9sb2d5L21ldGFib2xpc20vcGF0aG9sb2d5LypwcmV2ZW50
aW9uICZhbXA7PC9rZXl3b3JkPjxrZXl3b3JkPmNvbnRyb2w8L2tleXdvcmQ+PGtleXdvcmQ+TmVv
dmFzY3VsYXJpemF0aW9uLCBQaHlzaW9sb2dpYy9kcnVnIGVmZmVjdHM8L2tleXdvcmQ+PGtleXdv
cmQ+UGFjbGl0YXhlbC9hZG1pbmlzdHJhdGlvbiAmYW1wOyBkb3NhZ2U8L2tleXdvcmQ+PGtleXdv
cmQ+UGhvc3Bob3J5bGF0aW9uPC9rZXl3b3JkPjxrZXl3b3JkPlJlY2VwdG9yLCBUSUUtMi9nZW5l
dGljcy9tZXRhYm9saXNtPC9rZXl3b3JkPjxrZXl3b3JkPlJldGluYWwgTmVvdmFzY3VsYXJpemF0
aW9uL2ltbXVub2xvZ3kvbWV0YWJvbGlzbS9wcmV2ZW50aW9uICZhbXA7IGNvbnRyb2w8L2tleXdv
cmQ+PGtleXdvcmQ+VGltZSBGYWN0b3JzPC9rZXl3b3JkPjxrZXl3b3JkPlRyYW5zZmVjdGlvbjwv
a2V5d29yZD48a2V5d29yZD5UdW1vciBCdXJkZW4vZHJ1ZyBlZmZlY3RzPC9rZXl3b3JkPjxrZXl3
b3JkPlgtUmF5IE1pY3JvdG9tb2dyYXBoeTwva2V5d29yZD48a2V5d29yZD5YZW5vZ3JhZnQgTW9k
ZWwgQW50aXR1bW9yIEFzc2F5czwva2V5d29yZD48L2tleXdvcmRzPjxkYXRlcz48eWVhcj4yMDEy
PC95ZWFyPjxwdWItZGF0ZXM+PGRhdGU+TWF5PC9kYXRlPjwvcHViLWRhdGVzPjwvZGF0ZXM+PGlz
Ym4+MTc5MS0yNDIzIChFbGVjdHJvbmljKSYjeEQ7MTAxOS02NDM5IChMaW5raW5nKTwvaXNibj48
YWNjZXNzaW9uLW51bT4yMjMyNzE3NTwvYWNjZXNzaW9uLW51bT48dXJscz48cmVsYXRlZC11cmxz
Pjx1cmw+aHR0cHM6Ly93d3cubmNiaS5ubG0ubmloLmdvdi9wdWJtZWQvMjIzMjcxNzU8L3VybD48
L3JlbGF0ZWQtdXJscz48L3VybHM+PGVsZWN0cm9uaWMtcmVzb3VyY2UtbnVtPjEwLjM4OTIvaWpv
LjIwMTIuMTM2NjwvZWxlY3Ryb25pYy1yZXNvdXJjZS1udW0+PC9yZWNvcmQ+PC9DaXRlPjwvRW5k
Tm90ZT5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93PC9BdXRob3I+PFllYXI+MjAxMjwvWWVhcj48UmVj
TnVtPjMyMzY8L1JlY051bT48RGlzcGxheVRleHQ+KExlb3cgZXQgYWwuLCAyMDEyKTwvRGlzcGxh
eVRleHQ+PHJlY29yZD48cmVjLW51bWJlcj4zMjM2PC9yZWMtbnVtYmVyPjxmb3JlaWduLWtleXM+
PGtleSBhcHA9IkVOIiBkYi1pZD0iNTV0MjJ2ZnRlczU1MGtlcnRkbDV4cDB3YXQ1dnd2eHB6MnZw
IiB0aW1lc3RhbXA9IjE2MDQyMzU5MDEiPjMyMzY8L2tleT48a2V5IGFwcD0iRU5XZWIiIGRiLWlk
PSIiPjA8L2tleT48L2ZvcmVpZ24ta2V5cz48cmVmLXR5cGUgbmFtZT0iSm91cm5hbCBBcnRpY2xl
Ij4xNzwvcmVmLXR5cGU+PGNvbnRyaWJ1dG9ycz48YXV0aG9ycz48YXV0aG9yPkxlb3csIEMuIEMu
PC9hdXRob3I+PGF1dGhvcj5Db2ZmbWFuLCBLLjwvYXV0aG9yPjxhdXRob3I+SW5pZ28sIEkuPC9h
dXRob3I+PGF1dGhvcj5CcmVlbiwgUy48L2F1dGhvcj48YXV0aG9yPkN6YXBpZ2EsIE0uPC9hdXRo
b3I+PGF1dGhvcj5Tb3VraGFyZXYsIFMuPC9hdXRob3I+PGF1dGhvcj5HaW5nbGVzLCBOLjwvYXV0
aG9yPjxhdXRob3I+UGV0ZXJzb24sIE4uPC9hdXRob3I+PGF1dGhvcj5GYXplbmJha2VyLCBDLjwv
YXV0aG9yPjxhdXRob3I+V29vZHMsIFIuPC9hdXRob3I+PGF1dGhvcj5KYWxsYWwsIEIuPC9hdXRo
b3I+PGF1dGhvcj5SaWNrZXR0cywgUy4gQS48L2F1dGhvcj48YXV0aG9yPkxhdmFsbGVlLCBULjwv
YXV0aG9yPjxhdXRob3I+Q29hdHMsIFMuPC9hdXRob3I+PGF1dGhvcj5DaGFuZywgWS48L2F1dGhv
cj48L2F1dGhvcnM+PC9jb250cmlidXRvcnM+PGF1dGgtYWRkcmVzcz5EZXBhcnRtZW50IG9mIE9u
Y29sb2d5LCBNZWRJbW11bmUsIEdhaXRoZXJzYnVyZywgTUQgMjA4NzgsIFVTQS4gbGVvd2NAbWVk
aW1tdW5lLmNvbTwvYXV0aC1hZGRyZXNzPjx0aXRsZXM+PHRpdGxlPk1FREkzNjE3LCBhIGh1bWFu
IGFudGktYW5naW9wb2lldGluIDIgbW9ub2Nsb25hbCBhbnRpYm9keSwgaW5oaWJpdHMgYW5naW9n
ZW5lc2lzIGFuZCB0dW1vciBncm93dGggaW4gaHVtYW4gdHVtb3IgeGVub2dyYWZ0IG1vZGVsczwv
dGl0bGU+PHNlY29uZGFyeS10aXRsZT5JbnQgSiBPbmNvbDwvc2Vjb25kYXJ5LXRpdGxlPjwvdGl0
bGVzPjxwZXJpb2RpY2FsPjxmdWxsLXRpdGxlPkludCBKIE9uY29sPC9mdWxsLXRpdGxlPjwvcGVy
aW9kaWNhbD48cGFnZXM+MTMyMS0zMDwvcGFnZXM+PHZvbHVtZT40MDwvdm9sdW1lPjxudW1iZXI+
NTwvbnVtYmVyPjxlZGl0aW9uPjIwMTIvMDIvMTQ8L2VkaXRpb24+PGtleXdvcmRzPjxrZXl3b3Jk
PkFuZ2lvZ2VuZXNpcyBJbmhpYml0b3JzL2FkbWluaXN0cmF0aW9uICZhbXA7IGRvc2FnZS8qcGhh
cm1hY29sb2d5PC9rZXl3b3JkPjxrZXl3b3JkPkFuZ2lvcG9pZXRpbi0yLyphbnRhZ29uaXN0cyAm
YW1wOyBpbmhpYml0b3JzL2ltbXVub2xvZ3kvbWV0YWJvbGlzbTwva2V5d29yZD48a2V5d29yZD5B
bmltYWxzPC9rZXl3b3JkPjxrZXl3b3JkPkFudGlib2RpZXMsIE1vbm9jbG9uYWwvYWRtaW5pc3Ry
YXRpb24gJmFtcDsgZG9zYWdlLypwaGFybWFjb2xvZ3k8L2tleXdvcmQ+PGtleXdvcmQ+QW50aWJv
ZGllcywgTW9ub2Nsb25hbCwgSHVtYW5pemVkL2FkbWluaXN0cmF0aW9uICZhbXA7IGRvc2FnZTwv
a2V5d29yZD48a2V5d29yZD5BbnRpbmVvcGxhc3RpYyBDb21iaW5lZCBDaGVtb3RoZXJhcHkgUHJv
dG9jb2xzLypwaGFybWFjb2xvZ3k8L2tleXdvcmQ+PGtleXdvcmQ+QmV2YWNpenVtYWI8L2tleXdv
cmQ+PGtleXdvcmQ+Q2VsbCBMaW5lLCBUdW1vcjwva2V5d29yZD48a2V5d29yZD5Db3Jyb3Npb24g
Q2FzdGluZzwva2V5d29yZD48a2V5d29yZD5Eb3NlLVJlc3BvbnNlIFJlbGF0aW9uc2hpcCwgRHJ1
Zzwva2V5d29yZD48a2V5d29yZD5GZW1hbGU8L2tleXdvcmQ+PGtleXdvcmQ+Rmx1b3Jlc2NlbmNl
PC9rZXl3b3JkPjxrZXl3b3JkPkhFSzI5MyBDZWxsczwva2V5d29yZD48a2V5d29yZD5IdW1hbnM8
L2tleXdvcmQ+PGtleXdvcmQ+TWljZTwva2V5d29yZD48a2V5d29yZD5NaWNlLCBOdWRlPC9rZXl3
b3JkPjxrZXl3b3JkPk5lb3BsYXNtcy9ibG9vZCBzdXBwbHkvKmRydWcgdGhlcmFweS9pbW11bm9s
b2d5L21ldGFib2xpc20vcGF0aG9sb2d5PC9rZXl3b3JkPjxrZXl3b3JkPk5lb3Zhc2N1bGFyaXph
dGlvbiwgUGF0aG9sb2dpYy9pbW11bm9sb2d5L21ldGFib2xpc20vcGF0aG9sb2d5LypwcmV2ZW50
aW9uICZhbXA7PC9rZXl3b3JkPjxrZXl3b3JkPmNvbnRyb2w8L2tleXdvcmQ+PGtleXdvcmQ+TmVv
dmFzY3VsYXJpemF0aW9uLCBQaHlzaW9sb2dpYy9kcnVnIGVmZmVjdHM8L2tleXdvcmQ+PGtleXdv
cmQ+UGFjbGl0YXhlbC9hZG1pbmlzdHJhdGlvbiAmYW1wOyBkb3NhZ2U8L2tleXdvcmQ+PGtleXdv
cmQ+UGhvc3Bob3J5bGF0aW9uPC9rZXl3b3JkPjxrZXl3b3JkPlJlY2VwdG9yLCBUSUUtMi9nZW5l
dGljcy9tZXRhYm9saXNtPC9rZXl3b3JkPjxrZXl3b3JkPlJldGluYWwgTmVvdmFzY3VsYXJpemF0
aW9uL2ltbXVub2xvZ3kvbWV0YWJvbGlzbS9wcmV2ZW50aW9uICZhbXA7IGNvbnRyb2w8L2tleXdv
cmQ+PGtleXdvcmQ+VGltZSBGYWN0b3JzPC9rZXl3b3JkPjxrZXl3b3JkPlRyYW5zZmVjdGlvbjwv
a2V5d29yZD48a2V5d29yZD5UdW1vciBCdXJkZW4vZHJ1ZyBlZmZlY3RzPC9rZXl3b3JkPjxrZXl3
b3JkPlgtUmF5IE1pY3JvdG9tb2dyYXBoeTwva2V5d29yZD48a2V5d29yZD5YZW5vZ3JhZnQgTW9k
ZWwgQW50aXR1bW9yIEFzc2F5czwva2V5d29yZD48L2tleXdvcmRzPjxkYXRlcz48eWVhcj4yMDEy
PC95ZWFyPjxwdWItZGF0ZXM+PGRhdGU+TWF5PC9kYXRlPjwvcHViLWRhdGVzPjwvZGF0ZXM+PGlz
Ym4+MTc5MS0yNDIzIChFbGVjdHJvbmljKSYjeEQ7MTAxOS02NDM5IChMaW5raW5nKTwvaXNibj48
YWNjZXNzaW9uLW51bT4yMjMyNzE3NTwvYWNjZXNzaW9uLW51bT48dXJscz48cmVsYXRlZC11cmxz
Pjx1cmw+aHR0cHM6Ly93d3cubmNiaS5ubG0ubmloLmdvdi9wdWJtZWQvMjIzMjcxNzU8L3VybD48
L3JlbGF0ZWQtdXJscz48L3VybHM+PGVsZWN0cm9uaWMtcmVzb3VyY2UtbnVtPjEwLjM4OTIvaWpv
LjIwMTIuMTM2NjwvZWxlY3Ryb25pYy1yZXNvdXJjZS1udW0+PC9yZWNvcmQ+PC9DaXRlPjwvRW5k
Tm90ZT5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Leow et al., 2012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0AD81E2D" w14:textId="77777777" w:rsidTr="00E85B18">
        <w:trPr>
          <w:trHeight w:val="930"/>
        </w:trPr>
        <w:tc>
          <w:tcPr>
            <w:tcW w:w="2689" w:type="dxa"/>
            <w:hideMark/>
          </w:tcPr>
          <w:p w14:paraId="4885F393" w14:textId="35ED44F1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5B18">
              <w:rPr>
                <w:rFonts w:ascii="Times New Roman" w:hAnsi="Times New Roman" w:cs="Times New Roman"/>
              </w:rPr>
              <w:t>GBM multiforme in orthotropic mouse model</w:t>
            </w:r>
          </w:p>
        </w:tc>
        <w:tc>
          <w:tcPr>
            <w:tcW w:w="1559" w:type="dxa"/>
            <w:hideMark/>
          </w:tcPr>
          <w:p w14:paraId="55DE32F5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5B18">
              <w:rPr>
                <w:rFonts w:ascii="Times New Roman" w:hAnsi="Times New Roman" w:cs="Times New Roman"/>
              </w:rPr>
              <w:t>Trebananib; aflibercept</w:t>
            </w:r>
          </w:p>
        </w:tc>
        <w:tc>
          <w:tcPr>
            <w:tcW w:w="1984" w:type="dxa"/>
            <w:hideMark/>
          </w:tcPr>
          <w:p w14:paraId="4855B1B4" w14:textId="4A116B95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85B18">
              <w:rPr>
                <w:rFonts w:ascii="Times New Roman" w:hAnsi="Times New Roman" w:cs="Times New Roman"/>
                <w:bCs/>
              </w:rPr>
              <w:t>Ang-</w:t>
            </w:r>
            <w:r w:rsidR="005C6D12">
              <w:rPr>
                <w:rFonts w:ascii="Times New Roman" w:hAnsi="Times New Roman" w:cs="Times New Roman"/>
                <w:bCs/>
              </w:rPr>
              <w:t>1/</w:t>
            </w:r>
            <w:r w:rsidRPr="00E85B18">
              <w:rPr>
                <w:rFonts w:ascii="Times New Roman" w:hAnsi="Times New Roman" w:cs="Times New Roman"/>
                <w:bCs/>
              </w:rPr>
              <w:t>2</w:t>
            </w:r>
            <w:r w:rsidRPr="00E85B18">
              <w:rPr>
                <w:rFonts w:ascii="Times New Roman" w:hAnsi="Times New Roman" w:cs="Times New Roman"/>
              </w:rPr>
              <w:t>; VEGF</w:t>
            </w:r>
          </w:p>
        </w:tc>
        <w:tc>
          <w:tcPr>
            <w:tcW w:w="3544" w:type="dxa"/>
            <w:hideMark/>
          </w:tcPr>
          <w:p w14:paraId="1A8F11EC" w14:textId="3854F269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5B18">
              <w:rPr>
                <w:rFonts w:ascii="Times New Roman" w:hAnsi="Times New Roman" w:cs="Times New Roman"/>
              </w:rPr>
              <w:t xml:space="preserve">Reduced vascular permeability and improved PC coverage (with depletion of tumor-associated macrophages and increased intratumoral T </w:t>
            </w:r>
            <w:r w:rsidR="00DE3EE6" w:rsidRPr="00DE3EE6">
              <w:rPr>
                <w:rFonts w:ascii="Times New Roman" w:hAnsi="Times New Roman" w:cs="Times New Roman"/>
              </w:rPr>
              <w:t>lymphocyte</w:t>
            </w:r>
            <w:r w:rsidR="00DE3EE6">
              <w:rPr>
                <w:rFonts w:ascii="Times New Roman" w:hAnsi="Times New Roman" w:cs="Times New Roman"/>
              </w:rPr>
              <w:t>s</w:t>
            </w:r>
            <w:r w:rsidR="00460770">
              <w:rPr>
                <w:rFonts w:ascii="Times New Roman" w:hAnsi="Times New Roman" w:cs="Times New Roman"/>
              </w:rPr>
              <w:t xml:space="preserve"> i</w:t>
            </w:r>
            <w:r w:rsidR="00120DDD">
              <w:rPr>
                <w:rFonts w:ascii="Times New Roman" w:hAnsi="Times New Roman" w:cs="Times New Roman"/>
              </w:rPr>
              <w:t>n combination therapy</w:t>
            </w:r>
          </w:p>
        </w:tc>
        <w:tc>
          <w:tcPr>
            <w:tcW w:w="4172" w:type="dxa"/>
          </w:tcPr>
          <w:p w14:paraId="7DAF41CE" w14:textId="75DC3FE9" w:rsidR="00E85B18" w:rsidRPr="00E85B18" w:rsidRDefault="00E85B18" w:rsidP="00757E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Extended survival</w:t>
            </w:r>
            <w:r w:rsidR="00120DDD">
              <w:rPr>
                <w:rFonts w:ascii="Times New Roman" w:hAnsi="Times New Roman" w:cs="Times New Roman"/>
              </w:rPr>
              <w:t xml:space="preserve"> in combination therapy</w:t>
            </w:r>
          </w:p>
        </w:tc>
        <w:tc>
          <w:tcPr>
            <w:tcW w:w="1195" w:type="dxa"/>
            <w:hideMark/>
          </w:tcPr>
          <w:p w14:paraId="477C6915" w14:textId="77777777" w:rsidR="00E85B18" w:rsidRPr="00E85B18" w:rsidRDefault="00E85B18" w:rsidP="00757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vbHo8L0F1dGhvcj48WWVhcj4yMDE2PC9ZZWFyPjxS
ZWNOdW0+Mjc0MDwvUmVjTnVtPjxEaXNwbGF5VGV4dD4oU2Nob2x6IGV0IGFsLiwgMjAxNik8L0Rp
c3BsYXlUZXh0PjxyZWNvcmQ+PHJlYy1udW1iZXI+Mjc0MDwvcmVjLW51bWJlcj48Zm9yZWlnbi1r
ZXlzPjxrZXkgYXBwPSJFTiIgZGItaWQ9IjU1dDIydmZ0ZXM1NTBrZXJ0ZGw1eHAwd2F0NXZ3dnhw
ejJ2cCIgdGltZXN0YW1wPSIxNTg2NzAzNjc5Ij4yNzQwPC9rZXk+PC9mb3JlaWduLWtleXM+PHJl
Zi10eXBlIG5hbWU9IkpvdXJuYWwgQXJ0aWNsZSI+MTc8L3JlZi10eXBlPjxjb250cmlidXRvcnM+
PGF1dGhvcnM+PGF1dGhvcj5TY2hvbHosIEEuPC9hdXRob3I+PGF1dGhvcj5IYXJ0ZXIsIFAuIE4u
PC9hdXRob3I+PGF1dGhvcj5DcmVtZXIsIFMuPC9hdXRob3I+PGF1dGhvcj5ZYWxjaW4sIEIuIEgu
PC9hdXRob3I+PGF1dGhvcj5HdXJuaWssIFMuPC9hdXRob3I+PGF1dGhvcj5ZYW1hamksIE0uPC9h
dXRob3I+PGF1dGhvcj5EaSBUYWNjaGlvLCBNLjwvYXV0aG9yPjxhdXRob3I+U29tbWVyLCBLLjwv
YXV0aG9yPjxhdXRob3I+QmF1bWdhcnRlbiwgUC48L2F1dGhvcj48YXV0aG9yPkLDpGhyLCBPLjwv
YXV0aG9yPjxhdXRob3I+U3RlaW5iYWNoLCBKLiBQLjwvYXV0aG9yPjxhdXRob3I+VHJvamFuLCBK
LjwvYXV0aG9yPjxhdXRob3I+R2xhcywgTS48L2F1dGhvcj48YXV0aG9yPkhlcnJsaW5nZXIsIFUu
PC9hdXRob3I+PGF1dGhvcj5LcmV4LCBELjwvYXV0aG9yPjxhdXRob3I+TWVpbmhhcmR0LCBNLjwv
YXV0aG9yPjxhdXRob3I+V2V5ZXJicm9jaywgQS48L2F1dGhvcj48YXV0aG9yPlRpbW1lciwgTS48
L2F1dGhvcj48YXV0aG9yPkdvbGRicnVubmVyLCBSLjwvYXV0aG9yPjxhdXRob3I+RGVja2VydCwg
TS48L2F1dGhvcj48YXV0aG9yPkJyYXVuLCBDLjwvYXV0aG9yPjxhdXRob3I+U2NoaXR0ZW5oZWxt
LCBKLjwvYXV0aG9yPjxhdXRob3I+RnJ1ZWgsIEouIFQuPC9hdXRob3I+PGF1dGhvcj5VbGxyaWNo
LCBFLjwvYXV0aG9yPjxhdXRob3I+TWl0dGVsYnJvbm4sIE0uPC9hdXRob3I+PGF1dGhvcj5QbGF0
ZSwgSy4gSC48L2F1dGhvcj48YXV0aG9yPlJlaXNzLCBZLjwvYXV0aG9yPjwvYXV0aG9ycz48L2Nv
bnRyaWJ1dG9ycz48YXV0aC1hZGRyZXNzPkluc3RpdHV0ZSBvZiBOZXVyb2xvZ3kgKEVkaW5nZXIg
SW5zdGl0dXRlKSwgR29ldGhlIFVuaXZlcnNpdHkgTWVkaWNhbCBTY2hvb2wsIEZyYW5rZnVydCwg
R2VybWFueS4mI3hEO0luc3RpdHV0ZSBvZiBOZXVyb2xvZ3kgKEVkaW5nZXIgSW5zdGl0dXRlKSwg
R29ldGhlIFVuaXZlcnNpdHkgTWVkaWNhbCBTY2hvb2wsIEZyYW5rZnVydCwgR2VybWFueSBHZXJt
YW4gQ2FuY2VyIENvbnNvcnRpdW0gKERLVEspLCBQYXJ0bmVyIFNpdGUgRnJhbmtmdXJ0L01haW56
LCBGcmFua2Z1cnQsIEdlcm1hbnkuJiN4RDtJbnN0aXR1dGUgb2YgTmV1cm9sb2d5IChFZGluZ2Vy
IEluc3RpdHV0ZSksIEdvZXRoZSBVbml2ZXJzaXR5IE1lZGljYWwgU2Nob29sLCBGcmFua2Z1cnQs
IEdlcm1hbnkgRGVwYXJ0bWVudCBvZiBOZXVyb3N1cmdlcnksIEdvZXRoZSBVbml2ZXJzaXR5IE1l
ZGljYWwgU2Nob29sLCBGcmFua2Z1cnQsIEdlcm1hbnkuJiN4RDtTZW5ja2VuYmVyZyBJbnN0aXR1
dGUgb2YgTmV1cm9vbmNvbG9neSwgR29ldGhlIFVuaXZlcnNpdHkgTWVkaWNhbCBTY2hvb2wsIEZy
YW5rZnVydCwgR2VybWFueS4mI3hEO0dlcm1hbiBDYW5jZXIgQ29uc29ydGl1bSAoREtUSyksIFBh
cnRuZXIgU2l0ZSBGcmFua2Z1cnQvTWFpbnosIEZyYW5rZnVydCwgR2VybWFueSBTZW5ja2VuYmVy
ZyBJbnN0aXR1dGUgb2YgTmV1cm9vbmNvbG9neSwgR29ldGhlIFVuaXZlcnNpdHkgTWVkaWNhbCBT
Y2hvb2wsIEZyYW5rZnVydCwgR2VybWFueS4mI3hEO01lZGljYWwgQ2xpbmljIEksIEdvZXRoZSBV
bml2ZXJzaXR5IE1lZGljYWwgU2Nob29sLCBGcmFua2Z1cnQsIEdlcm1hbnkuJiN4RDtLbGluaXNj
aGUgS29vcGVyYXRpb25zZWluaGVpdCBOZXVyb29ua29sb2dpZSwgUm9iZXJ0IEphbmtlciBLbGlu
aWssIEJvbm4sIEdlcm1hbnkuJiN4RDtOZXVyb2xvZ2lzY2hlIFVuaXZlcnNpdMOkdHNrbGluaWsg
Qm9ubiwgQm9ubiwgR2VybWFueS4mI3hEO0tsaW5payB1bmQgUG9saWtsaW5payBmw7xyIE5ldXJv
Y2hpcnVyZ2llLCBVbml2ZXJzaXTDpHRza2xpbmlrdW0gQ2FybCBHdXN0YXYgQ2FydXMsIERyZXNk
ZW4sIEdlcm1hbnkuJiN4RDtJbnN0aXR1dCBmw7xyIFBhdGhvbG9naWUsIFVuaXZlcnNpdMOkdHNr
bGluaWt1bSBDYXJsIEd1c3RhdiBDYXJ1cywgRHJlc2RlbiwgR2VybWFueS4mI3hEO0tsaW5payBm
w7xyIE5ldXJvY2hpcnVyZ2llLCBVbml2ZXJzaXTDpHRza2xpbmlrdW0gRnJlaWJ1cmcsIEZyZWli
dXJnLCBHZXJtYW55LiYjeEQ7WmVudHJ1bSBmw7xyIE5ldXJvY2hpcnVyZ2llLCBVbmlrbGluaWsg
S8O2bG4sIEvDtmxuLCBHZXJtYW55LiYjeEQ7SW5zdGl0dXQgZsO8ciBOZXVyb3BhdGhvbG9naWUs
IFVuaWtsaW5payBLw7ZsbiwgS8O2bG4sIEdlcm1hbnkuJiN4RDtaZW50cnVtIGbDvHIgTmV1cm9v
bmtvbG9naWUsIFVuaXZlcnNpdMOkdHNrbGluaWsgVMO8YmluZ2VuLCBUw7xiaW5nZW4sIEdlcm1h
bnkuJiN4RDtBYnRlaWx1bmcgTmV1cm9wYXRob2xvZ2llLCBVbml2ZXJzaXTDpHRza2xpbmlrIFTD
vGJpbmdlbiwgVMO8YmluZ2VuLCBHZXJtYW55LiYjeEQ7TE9FV0UgQ2VudGVyIGZvciBDZWxsIGFu
ZCBHZW5lIFRoZXJhcHksIEdvZXRoZSBVbml2ZXJzaXR5IE1lZGljYWwgU2Nob29sLCBGcmFua2Z1
cnQsIEdlcm1hbnkgUGVkaWF0cmljIEhlbWF0b2xvZ3kgJmFtcDsgT25jb2xvZ3ksIENoaWxkcmVu
JmFwb3M7cyBIb3NwaXRhbCwgR29ldGhlIFVuaXZlcnNpdHkgTWVkaWNhbCBTY2hvb2wsIEZyYW5r
ZnVydCwgR2VybWFueS4mI3hEO0luc3RpdHV0ZSBvZiBOZXVyb2xvZ3kgKEVkaW5nZXIgSW5zdGl0
dXRlKSwgR29ldGhlIFVuaXZlcnNpdHkgTWVkaWNhbCBTY2hvb2wsIEZyYW5rZnVydCwgR2VybWFu
eSBHZXJtYW4gQ2FuY2VyIENvbnNvcnRpdW0gKERLVEspLCBQYXJ0bmVyIFNpdGUgRnJhbmtmdXJ0
L01haW56LCBGcmFua2Z1cnQsIEdlcm1hbnkgeXZvbm5lLnJlaXNzQGtndS5kZS48L2F1dGgtYWRk
cmVzcz48dGl0bGVzPjx0aXRsZT5FbmRvdGhlbGlhbCBjZWxsLWRlcml2ZWQgYW5naW9wb2lldGlu
LTIgaXMgYSB0aGVyYXBldXRpYyB0YXJnZXQgaW4gdHJlYXRtZW50LW5haXZlIGFuZCBiZXZhY2l6
dW1hYi1yZXNpc3RhbnQgZ2xpb2JsYXN0b21hPC90aXRsZT48c2Vjb25kYXJ5LXRpdGxlPkVNQk8g
TW9sIE1lZDwvc2Vjb25kYXJ5LXRpdGxlPjxhbHQtdGl0bGU+RU1CTyBtb2xlY3VsYXIgbWVkaWNp
bmU8L2FsdC10aXRsZT48L3RpdGxlcz48cGVyaW9kaWNhbD48ZnVsbC10aXRsZT5FTUJPIE1vbCBN
ZWQ8L2Z1bGwtdGl0bGU+PGFiYnItMT5FTUJPIG1vbGVjdWxhciBtZWRpY2luZTwvYWJici0xPjwv
cGVyaW9kaWNhbD48YWx0LXBlcmlvZGljYWw+PGZ1bGwtdGl0bGU+RU1CTyBNb2wgTWVkPC9mdWxs
LXRpdGxlPjxhYmJyLTE+RU1CTyBtb2xlY3VsYXIgbWVkaWNpbmU8L2FiYnItMT48L2FsdC1wZXJp
b2RpY2FsPjxwYWdlcz4zOS01NzwvcGFnZXM+PHZvbHVtZT44PC92b2x1bWU+PG51bWJlcj4xPC9u
dW1iZXI+PGVkaXRpb24+MjAxNS8xMi8xNzwvZWRpdGlvbj48a2V5d29yZHM+PGtleXdvcmQ+QW5n
aW9wb2lldGluLTIvYW50YWdvbmlzdHMgJmFtcDsgaW5oaWJpdG9ycy9ibG9vZC8qbWV0YWJvbGlz
bTwva2V5d29yZD48a2V5d29yZD5BbmltYWxzPC9rZXl3b3JkPjxrZXl3b3JkPkJldmFjaXp1bWFi
L3RoZXJhcGV1dGljIHVzZTwva2V5d29yZD48a2V5d29yZD5CcmFpbi9tZXRhYm9saXNtL3BhdGhv
bG9neTwva2V5d29yZD48a2V5d29yZD5CcmFpbiBOZW9wbGFzbXMvZHJ1ZyB0aGVyYXB5L21vcnRh
bGl0eS8qcGF0aG9sb2d5PC9rZXl3b3JkPjxrZXl3b3JkPkRpc2Vhc2UgTW9kZWxzLCBBbmltYWw8
L2tleXdvcmQ+PGtleXdvcmQ+RHJ1ZyBSZXNpc3RhbmNlLCBOZW9wbGFzbTwva2V5d29yZD48a2V5
d29yZD5FbmRvdGhlbGlhbCBDZWxscy9jeXRvbG9neS9tZXRhYm9saXNtPC9rZXl3b3JkPjxrZXl3
b3JkPkZlbWFsZTwva2V5d29yZD48a2V5d29yZD5HbGlvYmxhc3RvbWEvZHJ1ZyB0aGVyYXB5L21v
cnRhbGl0eS8qcGF0aG9sb2d5PC9rZXl3b3JkPjxrZXl3b3JkPkh1bWFuczwva2V5d29yZD48a2V5
d29yZD5MZWN0aW5zLCBDLVR5cGUvbWV0YWJvbGlzbTwva2V5d29yZD48a2V5d29yZD5NYWNyb3Bo
YWdlcy9jeXRvbG9neS9pbW11bm9sb2d5L21ldGFib2xpc208L2tleXdvcmQ+PGtleXdvcmQ+TWFu
bm9zZS1CaW5kaW5nIExlY3RpbnMvbWV0YWJvbGlzbTwva2V5d29yZD48a2V5d29yZD5NaWNlPC9r
ZXl3b3JkPjxrZXl3b3JkPk1pY2UsIEluYnJlZCBDNTdCTDwva2V5d29yZD48a2V5d29yZD5NaWNl
LCBUcmFuc2dlbmljPC9rZXl3b3JkPjxrZXl3b3JkPk5lb3BsYXNtIEdyYWRpbmc8L2tleXdvcmQ+
PGtleXdvcmQ+UmVjZXB0b3JzLCBDZWxsIFN1cmZhY2UvbWV0YWJvbGlzbTwva2V5d29yZD48a2V5
d29yZD5SZWNlcHRvcnMsIFZhc2N1bGFyIEVuZG90aGVsaWFsIEdyb3d0aCBGYWN0b3IvcGhhcm1h
Y29sb2d5L3RoZXJhcGV1dGljIHVzZTwva2V5d29yZD48a2V5d29yZD5SZWNvbWJpbmFudCBGdXNp
b24gUHJvdGVpbnMvcGhhcm1hY29sb2d5L3RoZXJhcGV1dGljIHVzZTwva2V5d29yZD48a2V5d29y
ZD5TaWduYWwgVHJhbnNkdWN0aW9uL2RydWcgZWZmZWN0czwva2V5d29yZD48a2V5d29yZD5VcC1S
ZWd1bGF0aW9uL2RydWcgZWZmZWN0czwva2V5d29yZD48a2V5d29yZD5WYXNjdWxhciBFbmRvdGhl
bGlhbCBHcm93dGggRmFjdG9yIEEvYW50YWdvbmlzdHMgJmFtcDsgaW5oaWJpdG9ycy9tZXRhYm9s
aXNtPC9rZXl3b3JkPjxrZXl3b3JkPmFudGnigJBhbmdpb2dlbmljIHRoZXJhcHk8L2tleXdvcmQ+
PGtleXdvcmQ+Z2xpb2JsYXN0b21hPC9rZXl3b3JkPjxrZXl3b3JkPm1hY3JvcGhhZ2UgcG9sYXJp
emF0aW9uPC9rZXl3b3JkPjxrZXl3b3JkPnRoZXJhcHkgcmVzaXN0YW5jZTwva2V5d29yZD48a2V5
d29yZD50dW1vciBhbmdpb2dlbmVzaXM8L2tleXdvcmQ+PC9rZXl3b3Jkcz48ZGF0ZXM+PHllYXI+
MjAxNjwveWVhcj48cHViLWRhdGVzPjxkYXRlPkphbiAxPC9kYXRlPjwvcHViLWRhdGVzPjwvZGF0
ZXM+PGlzYm4+MTc1Ny00Njc2IChQcmludCkmI3hEOzE3NTctNDY3NjwvaXNibj48YWNjZXNzaW9u
LW51bT4yNjY2NjI2OTwvYWNjZXNzaW9uLW51bT48dXJscz48L3VybHM+PGN1c3RvbTI+UE1DNDcx
ODE1NTwvY3VzdG9tMj48ZWxlY3Ryb25pYy1yZXNvdXJjZS1udW0+MTAuMTUyNTIvZW1tbS4yMDE1
MDU1MDU8L2VsZWN0cm9uaWMtcmVzb3VyY2UtbnVtPjxyZW1vdGUtZGF0YWJhc2UtcHJvdmlkZXI+
TkxNPC9yZW1vdGUtZGF0YWJhc2UtcHJvdmlkZXI+PGxhbmd1YWdlPmVuZzwvbGFuZ3VhZ2U+PC9y
ZWNvcmQ+PC9DaXRlPjwvRW5kTm90ZT4A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vbHo8L0F1dGhvcj48WWVhcj4yMDE2PC9ZZWFyPjxS
ZWNOdW0+Mjc0MDwvUmVjTnVtPjxEaXNwbGF5VGV4dD4oU2Nob2x6IGV0IGFsLiwgMjAxNik8L0Rp
c3BsYXlUZXh0PjxyZWNvcmQ+PHJlYy1udW1iZXI+Mjc0MDwvcmVjLW51bWJlcj48Zm9yZWlnbi1r
ZXlzPjxrZXkgYXBwPSJFTiIgZGItaWQ9IjU1dDIydmZ0ZXM1NTBrZXJ0ZGw1eHAwd2F0NXZ3dnhw
ejJ2cCIgdGltZXN0YW1wPSIxNTg2NzAzNjc5Ij4yNzQwPC9rZXk+PC9mb3JlaWduLWtleXM+PHJl
Zi10eXBlIG5hbWU9IkpvdXJuYWwgQXJ0aWNsZSI+MTc8L3JlZi10eXBlPjxjb250cmlidXRvcnM+
PGF1dGhvcnM+PGF1dGhvcj5TY2hvbHosIEEuPC9hdXRob3I+PGF1dGhvcj5IYXJ0ZXIsIFAuIE4u
PC9hdXRob3I+PGF1dGhvcj5DcmVtZXIsIFMuPC9hdXRob3I+PGF1dGhvcj5ZYWxjaW4sIEIuIEgu
PC9hdXRob3I+PGF1dGhvcj5HdXJuaWssIFMuPC9hdXRob3I+PGF1dGhvcj5ZYW1hamksIE0uPC9h
dXRob3I+PGF1dGhvcj5EaSBUYWNjaGlvLCBNLjwvYXV0aG9yPjxhdXRob3I+U29tbWVyLCBLLjwv
YXV0aG9yPjxhdXRob3I+QmF1bWdhcnRlbiwgUC48L2F1dGhvcj48YXV0aG9yPkLDpGhyLCBPLjwv
YXV0aG9yPjxhdXRob3I+U3RlaW5iYWNoLCBKLiBQLjwvYXV0aG9yPjxhdXRob3I+VHJvamFuLCBK
LjwvYXV0aG9yPjxhdXRob3I+R2xhcywgTS48L2F1dGhvcj48YXV0aG9yPkhlcnJsaW5nZXIsIFUu
PC9hdXRob3I+PGF1dGhvcj5LcmV4LCBELjwvYXV0aG9yPjxhdXRob3I+TWVpbmhhcmR0LCBNLjwv
YXV0aG9yPjxhdXRob3I+V2V5ZXJicm9jaywgQS48L2F1dGhvcj48YXV0aG9yPlRpbW1lciwgTS48
L2F1dGhvcj48YXV0aG9yPkdvbGRicnVubmVyLCBSLjwvYXV0aG9yPjxhdXRob3I+RGVja2VydCwg
TS48L2F1dGhvcj48YXV0aG9yPkJyYXVuLCBDLjwvYXV0aG9yPjxhdXRob3I+U2NoaXR0ZW5oZWxt
LCBKLjwvYXV0aG9yPjxhdXRob3I+RnJ1ZWgsIEouIFQuPC9hdXRob3I+PGF1dGhvcj5VbGxyaWNo
LCBFLjwvYXV0aG9yPjxhdXRob3I+TWl0dGVsYnJvbm4sIE0uPC9hdXRob3I+PGF1dGhvcj5QbGF0
ZSwgSy4gSC48L2F1dGhvcj48YXV0aG9yPlJlaXNzLCBZLjwvYXV0aG9yPjwvYXV0aG9ycz48L2Nv
bnRyaWJ1dG9ycz48YXV0aC1hZGRyZXNzPkluc3RpdHV0ZSBvZiBOZXVyb2xvZ3kgKEVkaW5nZXIg
SW5zdGl0dXRlKSwgR29ldGhlIFVuaXZlcnNpdHkgTWVkaWNhbCBTY2hvb2wsIEZyYW5rZnVydCwg
R2VybWFueS4mI3hEO0luc3RpdHV0ZSBvZiBOZXVyb2xvZ3kgKEVkaW5nZXIgSW5zdGl0dXRlKSwg
R29ldGhlIFVuaXZlcnNpdHkgTWVkaWNhbCBTY2hvb2wsIEZyYW5rZnVydCwgR2VybWFueSBHZXJt
YW4gQ2FuY2VyIENvbnNvcnRpdW0gKERLVEspLCBQYXJ0bmVyIFNpdGUgRnJhbmtmdXJ0L01haW56
LCBGcmFua2Z1cnQsIEdlcm1hbnkuJiN4RDtJbnN0aXR1dGUgb2YgTmV1cm9sb2d5IChFZGluZ2Vy
IEluc3RpdHV0ZSksIEdvZXRoZSBVbml2ZXJzaXR5IE1lZGljYWwgU2Nob29sLCBGcmFua2Z1cnQs
IEdlcm1hbnkgRGVwYXJ0bWVudCBvZiBOZXVyb3N1cmdlcnksIEdvZXRoZSBVbml2ZXJzaXR5IE1l
ZGljYWwgU2Nob29sLCBGcmFua2Z1cnQsIEdlcm1hbnkuJiN4RDtTZW5ja2VuYmVyZyBJbnN0aXR1
dGUgb2YgTmV1cm9vbmNvbG9neSwgR29ldGhlIFVuaXZlcnNpdHkgTWVkaWNhbCBTY2hvb2wsIEZy
YW5rZnVydCwgR2VybWFueS4mI3hEO0dlcm1hbiBDYW5jZXIgQ29uc29ydGl1bSAoREtUSyksIFBh
cnRuZXIgU2l0ZSBGcmFua2Z1cnQvTWFpbnosIEZyYW5rZnVydCwgR2VybWFueSBTZW5ja2VuYmVy
ZyBJbnN0aXR1dGUgb2YgTmV1cm9vbmNvbG9neSwgR29ldGhlIFVuaXZlcnNpdHkgTWVkaWNhbCBT
Y2hvb2wsIEZyYW5rZnVydCwgR2VybWFueS4mI3hEO01lZGljYWwgQ2xpbmljIEksIEdvZXRoZSBV
bml2ZXJzaXR5IE1lZGljYWwgU2Nob29sLCBGcmFua2Z1cnQsIEdlcm1hbnkuJiN4RDtLbGluaXNj
aGUgS29vcGVyYXRpb25zZWluaGVpdCBOZXVyb29ua29sb2dpZSwgUm9iZXJ0IEphbmtlciBLbGlu
aWssIEJvbm4sIEdlcm1hbnkuJiN4RDtOZXVyb2xvZ2lzY2hlIFVuaXZlcnNpdMOkdHNrbGluaWsg
Qm9ubiwgQm9ubiwgR2VybWFueS4mI3hEO0tsaW5payB1bmQgUG9saWtsaW5payBmw7xyIE5ldXJv
Y2hpcnVyZ2llLCBVbml2ZXJzaXTDpHRza2xpbmlrdW0gQ2FybCBHdXN0YXYgQ2FydXMsIERyZXNk
ZW4sIEdlcm1hbnkuJiN4RDtJbnN0aXR1dCBmw7xyIFBhdGhvbG9naWUsIFVuaXZlcnNpdMOkdHNr
bGluaWt1bSBDYXJsIEd1c3RhdiBDYXJ1cywgRHJlc2RlbiwgR2VybWFueS4mI3hEO0tsaW5payBm
w7xyIE5ldXJvY2hpcnVyZ2llLCBVbml2ZXJzaXTDpHRza2xpbmlrdW0gRnJlaWJ1cmcsIEZyZWli
dXJnLCBHZXJtYW55LiYjeEQ7WmVudHJ1bSBmw7xyIE5ldXJvY2hpcnVyZ2llLCBVbmlrbGluaWsg
S8O2bG4sIEvDtmxuLCBHZXJtYW55LiYjeEQ7SW5zdGl0dXQgZsO8ciBOZXVyb3BhdGhvbG9naWUs
IFVuaWtsaW5payBLw7ZsbiwgS8O2bG4sIEdlcm1hbnkuJiN4RDtaZW50cnVtIGbDvHIgTmV1cm9v
bmtvbG9naWUsIFVuaXZlcnNpdMOkdHNrbGluaWsgVMO8YmluZ2VuLCBUw7xiaW5nZW4sIEdlcm1h
bnkuJiN4RDtBYnRlaWx1bmcgTmV1cm9wYXRob2xvZ2llLCBVbml2ZXJzaXTDpHRza2xpbmlrIFTD
vGJpbmdlbiwgVMO8YmluZ2VuLCBHZXJtYW55LiYjeEQ7TE9FV0UgQ2VudGVyIGZvciBDZWxsIGFu
ZCBHZW5lIFRoZXJhcHksIEdvZXRoZSBVbml2ZXJzaXR5IE1lZGljYWwgU2Nob29sLCBGcmFua2Z1
cnQsIEdlcm1hbnkgUGVkaWF0cmljIEhlbWF0b2xvZ3kgJmFtcDsgT25jb2xvZ3ksIENoaWxkcmVu
JmFwb3M7cyBIb3NwaXRhbCwgR29ldGhlIFVuaXZlcnNpdHkgTWVkaWNhbCBTY2hvb2wsIEZyYW5r
ZnVydCwgR2VybWFueS4mI3hEO0luc3RpdHV0ZSBvZiBOZXVyb2xvZ3kgKEVkaW5nZXIgSW5zdGl0
dXRlKSwgR29ldGhlIFVuaXZlcnNpdHkgTWVkaWNhbCBTY2hvb2wsIEZyYW5rZnVydCwgR2VybWFu
eSBHZXJtYW4gQ2FuY2VyIENvbnNvcnRpdW0gKERLVEspLCBQYXJ0bmVyIFNpdGUgRnJhbmtmdXJ0
L01haW56LCBGcmFua2Z1cnQsIEdlcm1hbnkgeXZvbm5lLnJlaXNzQGtndS5kZS48L2F1dGgtYWRk
cmVzcz48dGl0bGVzPjx0aXRsZT5FbmRvdGhlbGlhbCBjZWxsLWRlcml2ZWQgYW5naW9wb2lldGlu
LTIgaXMgYSB0aGVyYXBldXRpYyB0YXJnZXQgaW4gdHJlYXRtZW50LW5haXZlIGFuZCBiZXZhY2l6
dW1hYi1yZXNpc3RhbnQgZ2xpb2JsYXN0b21hPC90aXRsZT48c2Vjb25kYXJ5LXRpdGxlPkVNQk8g
TW9sIE1lZDwvc2Vjb25kYXJ5LXRpdGxlPjxhbHQtdGl0bGU+RU1CTyBtb2xlY3VsYXIgbWVkaWNp
bmU8L2FsdC10aXRsZT48L3RpdGxlcz48cGVyaW9kaWNhbD48ZnVsbC10aXRsZT5FTUJPIE1vbCBN
ZWQ8L2Z1bGwtdGl0bGU+PGFiYnItMT5FTUJPIG1vbGVjdWxhciBtZWRpY2luZTwvYWJici0xPjwv
cGVyaW9kaWNhbD48YWx0LXBlcmlvZGljYWw+PGZ1bGwtdGl0bGU+RU1CTyBNb2wgTWVkPC9mdWxs
LXRpdGxlPjxhYmJyLTE+RU1CTyBtb2xlY3VsYXIgbWVkaWNpbmU8L2FiYnItMT48L2FsdC1wZXJp
b2RpY2FsPjxwYWdlcz4zOS01NzwvcGFnZXM+PHZvbHVtZT44PC92b2x1bWU+PG51bWJlcj4xPC9u
dW1iZXI+PGVkaXRpb24+MjAxNS8xMi8xNzwvZWRpdGlvbj48a2V5d29yZHM+PGtleXdvcmQ+QW5n
aW9wb2lldGluLTIvYW50YWdvbmlzdHMgJmFtcDsgaW5oaWJpdG9ycy9ibG9vZC8qbWV0YWJvbGlz
bTwva2V5d29yZD48a2V5d29yZD5BbmltYWxzPC9rZXl3b3JkPjxrZXl3b3JkPkJldmFjaXp1bWFi
L3RoZXJhcGV1dGljIHVzZTwva2V5d29yZD48a2V5d29yZD5CcmFpbi9tZXRhYm9saXNtL3BhdGhv
bG9neTwva2V5d29yZD48a2V5d29yZD5CcmFpbiBOZW9wbGFzbXMvZHJ1ZyB0aGVyYXB5L21vcnRh
bGl0eS8qcGF0aG9sb2d5PC9rZXl3b3JkPjxrZXl3b3JkPkRpc2Vhc2UgTW9kZWxzLCBBbmltYWw8
L2tleXdvcmQ+PGtleXdvcmQ+RHJ1ZyBSZXNpc3RhbmNlLCBOZW9wbGFzbTwva2V5d29yZD48a2V5
d29yZD5FbmRvdGhlbGlhbCBDZWxscy9jeXRvbG9neS9tZXRhYm9saXNtPC9rZXl3b3JkPjxrZXl3
b3JkPkZlbWFsZTwva2V5d29yZD48a2V5d29yZD5HbGlvYmxhc3RvbWEvZHJ1ZyB0aGVyYXB5L21v
cnRhbGl0eS8qcGF0aG9sb2d5PC9rZXl3b3JkPjxrZXl3b3JkPkh1bWFuczwva2V5d29yZD48a2V5
d29yZD5MZWN0aW5zLCBDLVR5cGUvbWV0YWJvbGlzbTwva2V5d29yZD48a2V5d29yZD5NYWNyb3Bo
YWdlcy9jeXRvbG9neS9pbW11bm9sb2d5L21ldGFib2xpc208L2tleXdvcmQ+PGtleXdvcmQ+TWFu
bm9zZS1CaW5kaW5nIExlY3RpbnMvbWV0YWJvbGlzbTwva2V5d29yZD48a2V5d29yZD5NaWNlPC9r
ZXl3b3JkPjxrZXl3b3JkPk1pY2UsIEluYnJlZCBDNTdCTDwva2V5d29yZD48a2V5d29yZD5NaWNl
LCBUcmFuc2dlbmljPC9rZXl3b3JkPjxrZXl3b3JkPk5lb3BsYXNtIEdyYWRpbmc8L2tleXdvcmQ+
PGtleXdvcmQ+UmVjZXB0b3JzLCBDZWxsIFN1cmZhY2UvbWV0YWJvbGlzbTwva2V5d29yZD48a2V5
d29yZD5SZWNlcHRvcnMsIFZhc2N1bGFyIEVuZG90aGVsaWFsIEdyb3d0aCBGYWN0b3IvcGhhcm1h
Y29sb2d5L3RoZXJhcGV1dGljIHVzZTwva2V5d29yZD48a2V5d29yZD5SZWNvbWJpbmFudCBGdXNp
b24gUHJvdGVpbnMvcGhhcm1hY29sb2d5L3RoZXJhcGV1dGljIHVzZTwva2V5d29yZD48a2V5d29y
ZD5TaWduYWwgVHJhbnNkdWN0aW9uL2RydWcgZWZmZWN0czwva2V5d29yZD48a2V5d29yZD5VcC1S
ZWd1bGF0aW9uL2RydWcgZWZmZWN0czwva2V5d29yZD48a2V5d29yZD5WYXNjdWxhciBFbmRvdGhl
bGlhbCBHcm93dGggRmFjdG9yIEEvYW50YWdvbmlzdHMgJmFtcDsgaW5oaWJpdG9ycy9tZXRhYm9s
aXNtPC9rZXl3b3JkPjxrZXl3b3JkPmFudGnigJBhbmdpb2dlbmljIHRoZXJhcHk8L2tleXdvcmQ+
PGtleXdvcmQ+Z2xpb2JsYXN0b21hPC9rZXl3b3JkPjxrZXl3b3JkPm1hY3JvcGhhZ2UgcG9sYXJp
emF0aW9uPC9rZXl3b3JkPjxrZXl3b3JkPnRoZXJhcHkgcmVzaXN0YW5jZTwva2V5d29yZD48a2V5
d29yZD50dW1vciBhbmdpb2dlbmVzaXM8L2tleXdvcmQ+PC9rZXl3b3Jkcz48ZGF0ZXM+PHllYXI+
MjAxNjwveWVhcj48cHViLWRhdGVzPjxkYXRlPkphbiAxPC9kYXRlPjwvcHViLWRhdGVzPjwvZGF0
ZXM+PGlzYm4+MTc1Ny00Njc2IChQcmludCkmI3hEOzE3NTctNDY3NjwvaXNibj48YWNjZXNzaW9u
LW51bT4yNjY2NjI2OTwvYWNjZXNzaW9uLW51bT48dXJscz48L3VybHM+PGN1c3RvbTI+UE1DNDcx
ODE1NTwvY3VzdG9tMj48ZWxlY3Ryb25pYy1yZXNvdXJjZS1udW0+MTAuMTUyNTIvZW1tbS4yMDE1
MDU1MDU8L2VsZWN0cm9uaWMtcmVzb3VyY2UtbnVtPjxyZW1vdGUtZGF0YWJhc2UtcHJvdmlkZXI+
TkxNPC9yZW1vdGUtZGF0YWJhc2UtcHJvdmlkZXI+PGxhbmd1YWdlPmVuZzwvbGFuZ3VhZ2U+PC9y
ZWNvcmQ+PC9DaXRlPjwvRW5kTm90ZT4A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Scholz et al., 2016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146C8950" w14:textId="77777777" w:rsidTr="00E85B18">
        <w:trPr>
          <w:trHeight w:val="132"/>
        </w:trPr>
        <w:tc>
          <w:tcPr>
            <w:tcW w:w="2689" w:type="dxa"/>
          </w:tcPr>
          <w:p w14:paraId="200A6C2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lastRenderedPageBreak/>
              <w:t>Human colon cancer in orthotropic mouse model</w:t>
            </w:r>
          </w:p>
        </w:tc>
        <w:tc>
          <w:tcPr>
            <w:tcW w:w="1559" w:type="dxa"/>
          </w:tcPr>
          <w:p w14:paraId="4AE30847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L1-7[N] (Ang-2 inhibitor);</w:t>
            </w:r>
          </w:p>
          <w:p w14:paraId="02C160EA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mL4-3 (Ang-1 inhibitor)</w:t>
            </w:r>
          </w:p>
        </w:tc>
        <w:tc>
          <w:tcPr>
            <w:tcW w:w="1984" w:type="dxa"/>
          </w:tcPr>
          <w:p w14:paraId="4FAFB1AC" w14:textId="77777777" w:rsidR="00E85B18" w:rsidRPr="00E85B18" w:rsidRDefault="00E85B18" w:rsidP="00757E6D">
            <w:pPr>
              <w:rPr>
                <w:rFonts w:ascii="Times New Roman" w:hAnsi="Times New Roman" w:cs="Times New Roman"/>
                <w:bCs/>
              </w:rPr>
            </w:pPr>
            <w:r w:rsidRPr="00E85B18">
              <w:rPr>
                <w:rFonts w:ascii="Times New Roman" w:hAnsi="Times New Roman" w:cs="Times New Roman"/>
              </w:rPr>
              <w:t xml:space="preserve">Ang-2; </w:t>
            </w:r>
            <w:r w:rsidRPr="00E85B18">
              <w:rPr>
                <w:rFonts w:ascii="Times New Roman" w:hAnsi="Times New Roman" w:cs="Times New Roman"/>
                <w:bCs/>
              </w:rPr>
              <w:t>Ang-1</w:t>
            </w:r>
          </w:p>
        </w:tc>
        <w:tc>
          <w:tcPr>
            <w:tcW w:w="3544" w:type="dxa"/>
          </w:tcPr>
          <w:p w14:paraId="223FE3F6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Reduced tumor vessels and enhanced vascular normalization in Ang-2 inhibitor treatment including increased PC coverage and reduced EC sprouting</w:t>
            </w:r>
          </w:p>
        </w:tc>
        <w:tc>
          <w:tcPr>
            <w:tcW w:w="4172" w:type="dxa"/>
          </w:tcPr>
          <w:p w14:paraId="081921FF" w14:textId="14F79B8F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Little effect </w:t>
            </w:r>
            <w:r w:rsidR="00E04E77">
              <w:rPr>
                <w:rFonts w:ascii="Times New Roman" w:hAnsi="Times New Roman" w:cs="Times New Roman"/>
              </w:rPr>
              <w:t xml:space="preserve">on the tumor vascularity </w:t>
            </w:r>
            <w:r w:rsidRPr="00E85B18">
              <w:rPr>
                <w:rFonts w:ascii="Times New Roman" w:hAnsi="Times New Roman" w:cs="Times New Roman"/>
              </w:rPr>
              <w:t xml:space="preserve">with Ang-1 inhibitor treatment; suppressed tumor growth in Ang-2 inhibitor </w:t>
            </w:r>
            <w:r w:rsidR="00087D60">
              <w:rPr>
                <w:rFonts w:ascii="Times New Roman" w:hAnsi="Times New Roman" w:cs="Times New Roman"/>
              </w:rPr>
              <w:t>monotherapy and combination therapy</w:t>
            </w:r>
            <w:r w:rsidR="004F0CAC">
              <w:rPr>
                <w:rFonts w:ascii="Times New Roman" w:hAnsi="Times New Roman" w:cs="Times New Roman"/>
              </w:rPr>
              <w:t xml:space="preserve"> with </w:t>
            </w:r>
            <w:r w:rsidR="004F0CAC" w:rsidRPr="00E85B18">
              <w:rPr>
                <w:rFonts w:ascii="Times New Roman" w:hAnsi="Times New Roman" w:cs="Times New Roman"/>
              </w:rPr>
              <w:t>Ang-1 inhibitor</w:t>
            </w:r>
          </w:p>
        </w:tc>
        <w:tc>
          <w:tcPr>
            <w:tcW w:w="1195" w:type="dxa"/>
          </w:tcPr>
          <w:p w14:paraId="4739EE01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xjb248L0F1dGhvcj48WWVhcj4yMDA5PC9ZZWFyPjxS
ZWNOdW0+MzE3MjwvUmVjTnVtPjxEaXNwbGF5VGV4dD4oRmFsY29uIGV0IGFsLiwgMjAwOSk8L0Rp
c3BsYXlUZXh0PjxyZWNvcmQ+PHJlYy1udW1iZXI+MzE3MjwvcmVjLW51bWJlcj48Zm9yZWlnbi1r
ZXlzPjxrZXkgYXBwPSJFTiIgZGItaWQ9IjU1dDIydmZ0ZXM1NTBrZXJ0ZGw1eHAwd2F0NXZ3dnhw
ejJ2cCIgdGltZXN0YW1wPSIxNjAzOTMyODI0Ij4zMTcyPC9rZXk+PGtleSBhcHA9IkVOV2ViIiBk
Yi1pZD0iIj4wPC9rZXk+PC9mb3JlaWduLWtleXM+PHJlZi10eXBlIG5hbWU9IkpvdXJuYWwgQXJ0
aWNsZSI+MTc8L3JlZi10eXBlPjxjb250cmlidXRvcnM+PGF1dGhvcnM+PGF1dGhvcj5GYWxjb24s
IEIuIEwuPC9hdXRob3I+PGF1dGhvcj5IYXNoaXp1bWUsIEguPC9hdXRob3I+PGF1dGhvcj5Lb3Vt
b3V0c2Frb3MsIFAuPC9hdXRob3I+PGF1dGhvcj5DaG91LCBKLjwvYXV0aG9yPjxhdXRob3I+QnJl
YWR5LCBKLiBWLjwvYXV0aG9yPjxhdXRob3I+Q294b24sIEEuPC9hdXRob3I+PGF1dGhvcj5PbGlu
ZXIsIEouIEQuPC9hdXRob3I+PGF1dGhvcj5NY0RvbmFsZCwgRC4gTS48L2F1dGhvcj48L2F1dGhv
cnM+PC9jb250cmlidXRvcnM+PGF1dGgtYWRkcmVzcz5DYXJkaW92YXNjdWxhciBSZXNlYXJjaCBJ
bnN0aXR1dGUsIFVuaXZlcnNpdHkgb2YgQ2FsaWZvcm5pYSwgU2FuIEZyYW5jaXNjbywgVVNBLjwv
YXV0aC1hZGRyZXNzPjx0aXRsZXM+PHRpdGxlPkNvbnRyYXN0aW5nIGFjdGlvbnMgb2Ygc2VsZWN0
aXZlIGluaGliaXRvcnMgb2YgYW5naW9wb2lldGluLTEgYW5kIGFuZ2lvcG9pZXRpbi0yIG9uIHRo
ZSBub3JtYWxpemF0aW9uIG9mIHR1bW9yIGJsb29kIHZlc3NlbHM8L3RpdGxlPjxzZWNvbmRhcnkt
dGl0bGU+QW0gSiBQYXRob2w8L3NlY29uZGFyeS10aXRsZT48L3RpdGxlcz48cGVyaW9kaWNhbD48
ZnVsbC10aXRsZT5BbSBKIFBhdGhvbDwvZnVsbC10aXRsZT48L3BlcmlvZGljYWw+PHBhZ2VzPjIx
NTktNzA8L3BhZ2VzPjx2b2x1bWU+MTc1PC92b2x1bWU+PG51bWJlcj41PC9udW1iZXI+PGVkaXRp
b24+MjAwOS8xMC8xMDwvZWRpdGlvbj48a2V5d29yZHM+PGtleXdvcmQ+QW5naW9wb2lldGluLTEv
KmFudGFnb25pc3RzICZhbXA7IGluaGliaXRvcnMvbWV0YWJvbGlzbTwva2V5d29yZD48a2V5d29y
ZD5Bbmdpb3BvaWV0aW4tMi8qYW50YWdvbmlzdHMgJmFtcDsgaW5oaWJpdG9ycy9tZXRhYm9saXNt
PC9rZXl3b3JkPjxrZXl3b3JkPkFuaW1hbHM8L2tleXdvcmQ+PGtleXdvcmQ+Qmxvb2QgVmVzc2Vs
cy8qYW5hdG9teSAmYW1wOyBoaXN0b2xvZ3kvKm1ldGFib2xpc20vcGF0aG9sb2d5PC9rZXl3b3Jk
PjxrZXl3b3JkPkVuZG90aGVsaWFsIENlbGxzL2N5dG9sb2d5L21ldGFib2xpc208L2tleXdvcmQ+
PGtleXdvcmQ+RW5kb3RoZWxpdW0sIFZhc2N1bGFyL2N5dG9sb2d5PC9rZXl3b3JkPjxrZXl3b3Jk
Pkh1bWFuczwva2V5d29yZD48a2V5d29yZD5NaWNlPC9rZXl3b3JkPjxrZXl3b3JkPk1pY2UsIE51
ZGU8L2tleXdvcmQ+PGtleXdvcmQ+TmVvcGxhc20gVHJhbnNwbGFudGF0aW9uPC9rZXl3b3JkPjxr
ZXl3b3JkPk5lb3BsYXNtcy8qYmxvb2Qgc3VwcGx5L21ldGFib2xpc20vKnBhdGhvbG9neTwva2V5
d29yZD48a2V5d29yZD5OZW92YXNjdWxhcml6YXRpb24sIFBhdGhvbG9naWMvKm1ldGFib2xpc208
L2tleXdvcmQ+PGtleXdvcmQ+UGVyaWN5dGVzL2N5dG9sb2d5L21ldGFib2xpc208L2tleXdvcmQ+
PGtleXdvcmQ+UGhlbm90eXBlPC9rZXl3b3JkPjxrZXl3b3JkPlNpZ25hbCBUcmFuc2R1Y3Rpb24v
cGh5c2lvbG9neTwva2V5d29yZD48L2tleXdvcmRzPjxkYXRlcz48eWVhcj4yMDA5PC95ZWFyPjxw
dWItZGF0ZXM+PGRhdGU+Tm92PC9kYXRlPjwvcHViLWRhdGVzPjwvZGF0ZXM+PGlzYm4+MTUyNS0y
MTkxIChFbGVjdHJvbmljKSYjeEQ7MDAwMi05NDQwIChMaW5raW5nKTwvaXNibj48YWNjZXNzaW9u
LW51bT4xOTgxNTcwNTwvYWNjZXNzaW9uLW51bT48dXJscz48cmVsYXRlZC11cmxzPjx1cmw+aHR0
cHM6Ly93d3cubmNiaS5ubG0ubmloLmdvdi9wdWJtZWQvMTk4MTU3MDU8L3VybD48L3JlbGF0ZWQt
dXJscz48L3VybHM+PGN1c3RvbTI+UE1DMjc3NDA3ODwvY3VzdG9tMj48ZWxlY3Ryb25pYy1yZXNv
dXJjZS1udW0+MTAuMjM1My9hanBhdGguMjAwOS4wOTAzOTE8L2VsZWN0cm9uaWMtcmVzb3VyY2Ut
bnVtPjwvcmVjb3Jk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xjb248L0F1dGhvcj48WWVhcj4yMDA5PC9ZZWFyPjxS
ZWNOdW0+MzE3MjwvUmVjTnVtPjxEaXNwbGF5VGV4dD4oRmFsY29uIGV0IGFsLiwgMjAwOSk8L0Rp
c3BsYXlUZXh0PjxyZWNvcmQ+PHJlYy1udW1iZXI+MzE3MjwvcmVjLW51bWJlcj48Zm9yZWlnbi1r
ZXlzPjxrZXkgYXBwPSJFTiIgZGItaWQ9IjU1dDIydmZ0ZXM1NTBrZXJ0ZGw1eHAwd2F0NXZ3dnhw
ejJ2cCIgdGltZXN0YW1wPSIxNjAzOTMyODI0Ij4zMTcyPC9rZXk+PGtleSBhcHA9IkVOV2ViIiBk
Yi1pZD0iIj4wPC9rZXk+PC9mb3JlaWduLWtleXM+PHJlZi10eXBlIG5hbWU9IkpvdXJuYWwgQXJ0
aWNsZSI+MTc8L3JlZi10eXBlPjxjb250cmlidXRvcnM+PGF1dGhvcnM+PGF1dGhvcj5GYWxjb24s
IEIuIEwuPC9hdXRob3I+PGF1dGhvcj5IYXNoaXp1bWUsIEguPC9hdXRob3I+PGF1dGhvcj5Lb3Vt
b3V0c2Frb3MsIFAuPC9hdXRob3I+PGF1dGhvcj5DaG91LCBKLjwvYXV0aG9yPjxhdXRob3I+QnJl
YWR5LCBKLiBWLjwvYXV0aG9yPjxhdXRob3I+Q294b24sIEEuPC9hdXRob3I+PGF1dGhvcj5PbGlu
ZXIsIEouIEQuPC9hdXRob3I+PGF1dGhvcj5NY0RvbmFsZCwgRC4gTS48L2F1dGhvcj48L2F1dGhv
cnM+PC9jb250cmlidXRvcnM+PGF1dGgtYWRkcmVzcz5DYXJkaW92YXNjdWxhciBSZXNlYXJjaCBJ
bnN0aXR1dGUsIFVuaXZlcnNpdHkgb2YgQ2FsaWZvcm5pYSwgU2FuIEZyYW5jaXNjbywgVVNBLjwv
YXV0aC1hZGRyZXNzPjx0aXRsZXM+PHRpdGxlPkNvbnRyYXN0aW5nIGFjdGlvbnMgb2Ygc2VsZWN0
aXZlIGluaGliaXRvcnMgb2YgYW5naW9wb2lldGluLTEgYW5kIGFuZ2lvcG9pZXRpbi0yIG9uIHRo
ZSBub3JtYWxpemF0aW9uIG9mIHR1bW9yIGJsb29kIHZlc3NlbHM8L3RpdGxlPjxzZWNvbmRhcnkt
dGl0bGU+QW0gSiBQYXRob2w8L3NlY29uZGFyeS10aXRsZT48L3RpdGxlcz48cGVyaW9kaWNhbD48
ZnVsbC10aXRsZT5BbSBKIFBhdGhvbDwvZnVsbC10aXRsZT48L3BlcmlvZGljYWw+PHBhZ2VzPjIx
NTktNzA8L3BhZ2VzPjx2b2x1bWU+MTc1PC92b2x1bWU+PG51bWJlcj41PC9udW1iZXI+PGVkaXRp
b24+MjAwOS8xMC8xMDwvZWRpdGlvbj48a2V5d29yZHM+PGtleXdvcmQ+QW5naW9wb2lldGluLTEv
KmFudGFnb25pc3RzICZhbXA7IGluaGliaXRvcnMvbWV0YWJvbGlzbTwva2V5d29yZD48a2V5d29y
ZD5Bbmdpb3BvaWV0aW4tMi8qYW50YWdvbmlzdHMgJmFtcDsgaW5oaWJpdG9ycy9tZXRhYm9saXNt
PC9rZXl3b3JkPjxrZXl3b3JkPkFuaW1hbHM8L2tleXdvcmQ+PGtleXdvcmQ+Qmxvb2QgVmVzc2Vs
cy8qYW5hdG9teSAmYW1wOyBoaXN0b2xvZ3kvKm1ldGFib2xpc20vcGF0aG9sb2d5PC9rZXl3b3Jk
PjxrZXl3b3JkPkVuZG90aGVsaWFsIENlbGxzL2N5dG9sb2d5L21ldGFib2xpc208L2tleXdvcmQ+
PGtleXdvcmQ+RW5kb3RoZWxpdW0sIFZhc2N1bGFyL2N5dG9sb2d5PC9rZXl3b3JkPjxrZXl3b3Jk
Pkh1bWFuczwva2V5d29yZD48a2V5d29yZD5NaWNlPC9rZXl3b3JkPjxrZXl3b3JkPk1pY2UsIE51
ZGU8L2tleXdvcmQ+PGtleXdvcmQ+TmVvcGxhc20gVHJhbnNwbGFudGF0aW9uPC9rZXl3b3JkPjxr
ZXl3b3JkPk5lb3BsYXNtcy8qYmxvb2Qgc3VwcGx5L21ldGFib2xpc20vKnBhdGhvbG9neTwva2V5
d29yZD48a2V5d29yZD5OZW92YXNjdWxhcml6YXRpb24sIFBhdGhvbG9naWMvKm1ldGFib2xpc208
L2tleXdvcmQ+PGtleXdvcmQ+UGVyaWN5dGVzL2N5dG9sb2d5L21ldGFib2xpc208L2tleXdvcmQ+
PGtleXdvcmQ+UGhlbm90eXBlPC9rZXl3b3JkPjxrZXl3b3JkPlNpZ25hbCBUcmFuc2R1Y3Rpb24v
cGh5c2lvbG9neTwva2V5d29yZD48L2tleXdvcmRzPjxkYXRlcz48eWVhcj4yMDA5PC95ZWFyPjxw
dWItZGF0ZXM+PGRhdGU+Tm92PC9kYXRlPjwvcHViLWRhdGVzPjwvZGF0ZXM+PGlzYm4+MTUyNS0y
MTkxIChFbGVjdHJvbmljKSYjeEQ7MDAwMi05NDQwIChMaW5raW5nKTwvaXNibj48YWNjZXNzaW9u
LW51bT4xOTgxNTcwNTwvYWNjZXNzaW9uLW51bT48dXJscz48cmVsYXRlZC11cmxzPjx1cmw+aHR0
cHM6Ly93d3cubmNiaS5ubG0ubmloLmdvdi9wdWJtZWQvMTk4MTU3MDU8L3VybD48L3JlbGF0ZWQt
dXJscz48L3VybHM+PGN1c3RvbTI+UE1DMjc3NDA3ODwvY3VzdG9tMj48ZWxlY3Ryb25pYy1yZXNv
dXJjZS1udW0+MTAuMjM1My9hanBhdGguMjAwOS4wOTAzOTE8L2VsZWN0cm9uaWMtcmVzb3VyY2Ut
bnVtPjwvcmVjb3Jk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Falcon et al., 2009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35397B44" w14:textId="77777777" w:rsidTr="00E85B18">
        <w:trPr>
          <w:trHeight w:val="546"/>
        </w:trPr>
        <w:tc>
          <w:tcPr>
            <w:tcW w:w="2689" w:type="dxa"/>
          </w:tcPr>
          <w:p w14:paraId="22DC7996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04E77">
              <w:rPr>
                <w:rFonts w:ascii="Times New Roman" w:hAnsi="Times New Roman" w:cs="Times New Roman"/>
              </w:rPr>
              <w:t>Lewis lung carcinoma, MT-ret melanoma, and B16F10 melanoma in Ang-2 knockout mice</w:t>
            </w:r>
          </w:p>
        </w:tc>
        <w:tc>
          <w:tcPr>
            <w:tcW w:w="1559" w:type="dxa"/>
          </w:tcPr>
          <w:p w14:paraId="7F3139D1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</w:tcPr>
          <w:p w14:paraId="1E840E53" w14:textId="77777777" w:rsidR="00E85B18" w:rsidRPr="00E85B18" w:rsidRDefault="00E85B18" w:rsidP="00757E6D">
            <w:pPr>
              <w:rPr>
                <w:rFonts w:ascii="Times New Roman" w:hAnsi="Times New Roman" w:cs="Times New Roman"/>
                <w:bCs/>
              </w:rPr>
            </w:pPr>
            <w:r w:rsidRPr="00E85B18">
              <w:rPr>
                <w:rFonts w:ascii="Times New Roman" w:hAnsi="Times New Roman" w:cs="Times New Roman"/>
                <w:bCs/>
              </w:rPr>
              <w:t>Ang-2</w:t>
            </w:r>
            <w:r w:rsidRPr="00E85B18">
              <w:rPr>
                <w:rFonts w:ascii="Times New Roman" w:hAnsi="Times New Roman" w:cs="Times New Roman"/>
              </w:rPr>
              <w:t xml:space="preserve"> knockout</w:t>
            </w:r>
          </w:p>
        </w:tc>
        <w:tc>
          <w:tcPr>
            <w:tcW w:w="3544" w:type="dxa"/>
          </w:tcPr>
          <w:p w14:paraId="4B264252" w14:textId="094E94FE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Smaller microvessel</w:t>
            </w:r>
            <w:r w:rsidR="00E04E77">
              <w:rPr>
                <w:rFonts w:ascii="Times New Roman" w:hAnsi="Times New Roman" w:cs="Times New Roman"/>
              </w:rPr>
              <w:t>s</w:t>
            </w:r>
            <w:r w:rsidRPr="00E85B18">
              <w:rPr>
                <w:rFonts w:ascii="Times New Roman" w:hAnsi="Times New Roman" w:cs="Times New Roman"/>
              </w:rPr>
              <w:t>, higher PC coverage and more mature PC</w:t>
            </w:r>
            <w:r w:rsidR="00E04E7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172" w:type="dxa"/>
          </w:tcPr>
          <w:p w14:paraId="15CB1829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Decreased tumor growth rate in all types of tumors in Ang-2 knockout mice</w:t>
            </w:r>
          </w:p>
        </w:tc>
        <w:tc>
          <w:tcPr>
            <w:tcW w:w="1195" w:type="dxa"/>
          </w:tcPr>
          <w:p w14:paraId="2B6AA49A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OYXNhcnJlPC9BdXRob3I+PFllYXI+MjAwOTwvWWVhcj48
UmVjTnVtPjMxNzM8L1JlY051bT48RGlzcGxheVRleHQ+KE5hc2FycmUgZXQgYWwuLCAyMDA5KTwv
RGlzcGxheVRleHQ+PHJlY29yZD48cmVjLW51bWJlcj4zMTczPC9yZWMtbnVtYmVyPjxmb3JlaWdu
LWtleXM+PGtleSBhcHA9IkVOIiBkYi1pZD0iNTV0MjJ2ZnRlczU1MGtlcnRkbDV4cDB3YXQ1dnd2
eHB6MnZwIiB0aW1lc3RhbXA9IjE2MDM5MzI4MzIiPjMxNzM8L2tleT48a2V5IGFwcD0iRU5XZWIi
IGRiLWlkPSIiPjA8L2tleT48L2ZvcmVpZ24ta2V5cz48cmVmLXR5cGUgbmFtZT0iSm91cm5hbCBB
cnRpY2xlIj4xNzwvcmVmLXR5cGU+PGNvbnRyaWJ1dG9ycz48YXV0aG9ycz48YXV0aG9yPk5hc2Fy
cmUsIFAuPC9hdXRob3I+PGF1dGhvcj5UaG9tYXMsIE0uPC9hdXRob3I+PGF1dGhvcj5LcnVzZSwg
Sy48L2F1dGhvcj48YXV0aG9yPkhlbGZyaWNoLCBJLjwvYXV0aG9yPjxhdXRob3I+V29sdGVyLCBW
LjwvYXV0aG9yPjxhdXRob3I+RGVwcGVybWFubiwgQy48L2F1dGhvcj48YXV0aG9yPlNjaGFkZW5k
b3JmLCBELjwvYXV0aG9yPjxhdXRob3I+VGh1cnN0b24sIEcuPC9hdXRob3I+PGF1dGhvcj5GaWVk
bGVyLCBVLjwvYXV0aG9yPjxhdXRob3I+QXVndXN0aW4sIEguIEcuPC9hdXRob3I+PC9hdXRob3Jz
PjwvY29udHJpYnV0b3JzPjxhdXRoLWFkZHJlc3M+RGVwYXJ0bWVudCBvZiBWYXNjdWxhciBCaW9s
b2d5IGFuZCBBbmdpb2dlbmVzaXMgUmVzZWFyY2gsIFR1bW9yIEJpb2xvZ3kgQ2VudGVyLCBGcmVp
YnVyZywgR2VybWFueS48L2F1dGgtYWRkcmVzcz48dGl0bGVzPjx0aXRsZT5Ib3N0LWRlcml2ZWQg
YW5naW9wb2lldGluLTIgYWZmZWN0cyBlYXJseSBzdGFnZXMgb2YgdHVtb3IgZGV2ZWxvcG1lbnQg
YW5kIHZlc3NlbCBtYXR1cmF0aW9uIGJ1dCBpcyBkaXNwZW5zYWJsZSBmb3IgbGF0ZXIgc3RhZ2Vz
IG9mIHR1bW9yIGdyb3d0aDwvdGl0bGU+PHNlY29uZGFyeS10aXRsZT5DYW5jZXIgUmVzPC9zZWNv
bmRhcnktdGl0bGU+PC90aXRsZXM+PHBlcmlvZGljYWw+PGZ1bGwtdGl0bGU+Q2FuY2VyIHJlc2Vh
cmNoPC9mdWxsLXRpdGxlPjxhYmJyLTE+Q2FuY2VyIFJlczwvYWJici0xPjwvcGVyaW9kaWNhbD48
cGFnZXM+MTMyNC0zMzwvcGFnZXM+PHZvbHVtZT42OTwvdm9sdW1lPjxudW1iZXI+NDwvbnVtYmVy
PjxlZGl0aW9uPjIwMDkvMDIvMTI8L2VkaXRpb24+PGtleXdvcmRzPjxrZXl3b3JkPkFuZ2lvcG9p
ZXRpbi0yL2RlZmljaWVuY3kvZ2VuZXRpY3MvKnBoeXNpb2xvZ3k8L2tleXdvcmQ+PGtleXdvcmQ+
QW5pbWFsczwva2V5d29yZD48a2V5d29yZD5DZWxsIERpdmlzaW9uPC9rZXl3b3JkPjxrZXl3b3Jk
PkNlbGwgTGluZSwgVHVtb3I8L2tleXdvcmQ+PGtleXdvcmQ+SW1tdW5vaGlzdG9jaGVtaXN0cnk8
L2tleXdvcmQ+PGtleXdvcmQ+THVuZyBOZW9wbGFzbXMvYmxvb2Qgc3VwcGx5LypwYXRob2xvZ3k8
L2tleXdvcmQ+PGtleXdvcmQ+TWVsYW5vbWEsIEV4cGVyaW1lbnRhbC9ibG9vZCBzdXBwbHkvKnBh
dGhvbG9neTwva2V5d29yZD48a2V5d29yZD5NaWNlPC9rZXl3b3JkPjxrZXl3b3JkPk1pY2UsIElu
YnJlZCBDNTdCTDwva2V5d29yZD48a2V5d29yZD5NaWNlLCBLbm9ja291dDwva2V5d29yZD48a2V5
d29yZD5NaWNyb2NpcmN1bGF0aW9uL3BoeXNpb2xvZ3k8L2tleXdvcmQ+PGtleXdvcmQ+TmVvcGxh
c20gU3RhZ2luZzwva2V5d29yZD48a2V5d29yZD5OZW92YXNjdWxhcml6YXRpb24sIFBhdGhvbG9n
aWMvcGF0aG9sb2d5LypwaHlzaW9wYXRob2xvZ3k8L2tleXdvcmQ+PGtleXdvcmQ+UGVyaWN5dGVz
L2N5dG9sb2d5L3BhdGhvbG9neS9waHlzaW9sb2d5PC9rZXl3b3JkPjxrZXl3b3JkPlVwLVJlZ3Vs
YXRpb248L2tleXdvcmQ+PGtleXdvcmQ+VmFzY3VsYXIgRW5kb3RoZWxpYWwgR3Jvd3RoIEZhY3Rv
ciBBL3BoeXNpb2xvZ3k8L2tleXdvcmQ+PC9rZXl3b3Jkcz48ZGF0ZXM+PHllYXI+MjAwOTwveWVh
cj48cHViLWRhdGVzPjxkYXRlPkZlYiAxNTwvZGF0ZT48L3B1Yi1kYXRlcz48L2RhdGVzPjxpc2Ju
PjE1MzgtNzQ0NSAoRWxlY3Ryb25pYykmI3hEOzAwMDgtNTQ3MiAoTGlua2luZyk8L2lzYm4+PGFj
Y2Vzc2lvbi1udW0+MTkyMDg4Mzk8L2FjY2Vzc2lvbi1udW0+PHVybHM+PHJlbGF0ZWQtdXJscz48
dXJsPmh0dHBzOi8vd3d3Lm5jYmkubmxtLm5paC5nb3YvcHVibWVkLzE5MjA4ODM5PC91cmw+PC9y
ZWxhdGVkLXVybHM+PC91cmxzPjxjdXN0b20yPlBNQzM1MTQ0NzQ8L2N1c3RvbTI+PGVsZWN0cm9u
aWMtcmVzb3VyY2UtbnVtPjEwLjExNTgvMDAwOC01NDcyLkNBTi0wOC0zMDMwPC9lbGVjdHJvbmlj
LXJlc291cmNlLW51bT48L3JlY29yZD48L0NpdGU+PC9FbmRO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OYXNhcnJlPC9BdXRob3I+PFllYXI+MjAwOTwvWWVhcj48
UmVjTnVtPjMxNzM8L1JlY051bT48RGlzcGxheVRleHQ+KE5hc2FycmUgZXQgYWwuLCAyMDA5KTwv
RGlzcGxheVRleHQ+PHJlY29yZD48cmVjLW51bWJlcj4zMTczPC9yZWMtbnVtYmVyPjxmb3JlaWdu
LWtleXM+PGtleSBhcHA9IkVOIiBkYi1pZD0iNTV0MjJ2ZnRlczU1MGtlcnRkbDV4cDB3YXQ1dnd2
eHB6MnZwIiB0aW1lc3RhbXA9IjE2MDM5MzI4MzIiPjMxNzM8L2tleT48a2V5IGFwcD0iRU5XZWIi
IGRiLWlkPSIiPjA8L2tleT48L2ZvcmVpZ24ta2V5cz48cmVmLXR5cGUgbmFtZT0iSm91cm5hbCBB
cnRpY2xlIj4xNzwvcmVmLXR5cGU+PGNvbnRyaWJ1dG9ycz48YXV0aG9ycz48YXV0aG9yPk5hc2Fy
cmUsIFAuPC9hdXRob3I+PGF1dGhvcj5UaG9tYXMsIE0uPC9hdXRob3I+PGF1dGhvcj5LcnVzZSwg
Sy48L2F1dGhvcj48YXV0aG9yPkhlbGZyaWNoLCBJLjwvYXV0aG9yPjxhdXRob3I+V29sdGVyLCBW
LjwvYXV0aG9yPjxhdXRob3I+RGVwcGVybWFubiwgQy48L2F1dGhvcj48YXV0aG9yPlNjaGFkZW5k
b3JmLCBELjwvYXV0aG9yPjxhdXRob3I+VGh1cnN0b24sIEcuPC9hdXRob3I+PGF1dGhvcj5GaWVk
bGVyLCBVLjwvYXV0aG9yPjxhdXRob3I+QXVndXN0aW4sIEguIEcuPC9hdXRob3I+PC9hdXRob3Jz
PjwvY29udHJpYnV0b3JzPjxhdXRoLWFkZHJlc3M+RGVwYXJ0bWVudCBvZiBWYXNjdWxhciBCaW9s
b2d5IGFuZCBBbmdpb2dlbmVzaXMgUmVzZWFyY2gsIFR1bW9yIEJpb2xvZ3kgQ2VudGVyLCBGcmVp
YnVyZywgR2VybWFueS48L2F1dGgtYWRkcmVzcz48dGl0bGVzPjx0aXRsZT5Ib3N0LWRlcml2ZWQg
YW5naW9wb2lldGluLTIgYWZmZWN0cyBlYXJseSBzdGFnZXMgb2YgdHVtb3IgZGV2ZWxvcG1lbnQg
YW5kIHZlc3NlbCBtYXR1cmF0aW9uIGJ1dCBpcyBkaXNwZW5zYWJsZSBmb3IgbGF0ZXIgc3RhZ2Vz
IG9mIHR1bW9yIGdyb3d0aDwvdGl0bGU+PHNlY29uZGFyeS10aXRsZT5DYW5jZXIgUmVzPC9zZWNv
bmRhcnktdGl0bGU+PC90aXRsZXM+PHBlcmlvZGljYWw+PGZ1bGwtdGl0bGU+Q2FuY2VyIHJlc2Vh
cmNoPC9mdWxsLXRpdGxlPjxhYmJyLTE+Q2FuY2VyIFJlczwvYWJici0xPjwvcGVyaW9kaWNhbD48
cGFnZXM+MTMyNC0zMzwvcGFnZXM+PHZvbHVtZT42OTwvdm9sdW1lPjxudW1iZXI+NDwvbnVtYmVy
PjxlZGl0aW9uPjIwMDkvMDIvMTI8L2VkaXRpb24+PGtleXdvcmRzPjxrZXl3b3JkPkFuZ2lvcG9p
ZXRpbi0yL2RlZmljaWVuY3kvZ2VuZXRpY3MvKnBoeXNpb2xvZ3k8L2tleXdvcmQ+PGtleXdvcmQ+
QW5pbWFsczwva2V5d29yZD48a2V5d29yZD5DZWxsIERpdmlzaW9uPC9rZXl3b3JkPjxrZXl3b3Jk
PkNlbGwgTGluZSwgVHVtb3I8L2tleXdvcmQ+PGtleXdvcmQ+SW1tdW5vaGlzdG9jaGVtaXN0cnk8
L2tleXdvcmQ+PGtleXdvcmQ+THVuZyBOZW9wbGFzbXMvYmxvb2Qgc3VwcGx5LypwYXRob2xvZ3k8
L2tleXdvcmQ+PGtleXdvcmQ+TWVsYW5vbWEsIEV4cGVyaW1lbnRhbC9ibG9vZCBzdXBwbHkvKnBh
dGhvbG9neTwva2V5d29yZD48a2V5d29yZD5NaWNlPC9rZXl3b3JkPjxrZXl3b3JkPk1pY2UsIElu
YnJlZCBDNTdCTDwva2V5d29yZD48a2V5d29yZD5NaWNlLCBLbm9ja291dDwva2V5d29yZD48a2V5
d29yZD5NaWNyb2NpcmN1bGF0aW9uL3BoeXNpb2xvZ3k8L2tleXdvcmQ+PGtleXdvcmQ+TmVvcGxh
c20gU3RhZ2luZzwva2V5d29yZD48a2V5d29yZD5OZW92YXNjdWxhcml6YXRpb24sIFBhdGhvbG9n
aWMvcGF0aG9sb2d5LypwaHlzaW9wYXRob2xvZ3k8L2tleXdvcmQ+PGtleXdvcmQ+UGVyaWN5dGVz
L2N5dG9sb2d5L3BhdGhvbG9neS9waHlzaW9sb2d5PC9rZXl3b3JkPjxrZXl3b3JkPlVwLVJlZ3Vs
YXRpb248L2tleXdvcmQ+PGtleXdvcmQ+VmFzY3VsYXIgRW5kb3RoZWxpYWwgR3Jvd3RoIEZhY3Rv
ciBBL3BoeXNpb2xvZ3k8L2tleXdvcmQ+PC9rZXl3b3Jkcz48ZGF0ZXM+PHllYXI+MjAwOTwveWVh
cj48cHViLWRhdGVzPjxkYXRlPkZlYiAxNTwvZGF0ZT48L3B1Yi1kYXRlcz48L2RhdGVzPjxpc2Ju
PjE1MzgtNzQ0NSAoRWxlY3Ryb25pYykmI3hEOzAwMDgtNTQ3MiAoTGlua2luZyk8L2lzYm4+PGFj
Y2Vzc2lvbi1udW0+MTkyMDg4Mzk8L2FjY2Vzc2lvbi1udW0+PHVybHM+PHJlbGF0ZWQtdXJscz48
dXJsPmh0dHBzOi8vd3d3Lm5jYmkubmxtLm5paC5nb3YvcHVibWVkLzE5MjA4ODM5PC91cmw+PC9y
ZWxhdGVkLXVybHM+PC91cmxzPjxjdXN0b20yPlBNQzM1MTQ0NzQ8L2N1c3RvbTI+PGVsZWN0cm9u
aWMtcmVzb3VyY2UtbnVtPjEwLjExNTgvMDAwOC01NDcyLkNBTi0wOC0zMDMwPC9lbGVjdHJvbmlj
LXJlc291cmNlLW51bT48L3JlY29yZD48L0NpdGU+PC9FbmRO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Nasarre et al., 2009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1A18D321" w14:textId="77777777" w:rsidTr="00E85B18">
        <w:trPr>
          <w:trHeight w:val="983"/>
        </w:trPr>
        <w:tc>
          <w:tcPr>
            <w:tcW w:w="2689" w:type="dxa"/>
          </w:tcPr>
          <w:p w14:paraId="793AB8F1" w14:textId="7022D889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Breast cancer in</w:t>
            </w:r>
            <w:r w:rsidR="00E068C4">
              <w:rPr>
                <w:rFonts w:ascii="Times New Roman" w:hAnsi="Times New Roman" w:cs="Times New Roman"/>
              </w:rPr>
              <w:t xml:space="preserve"> orthotropic mouse model</w:t>
            </w:r>
          </w:p>
        </w:tc>
        <w:tc>
          <w:tcPr>
            <w:tcW w:w="1559" w:type="dxa"/>
          </w:tcPr>
          <w:p w14:paraId="5CD5DC33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Murinized </w:t>
            </w:r>
          </w:p>
          <w:p w14:paraId="136D8B0A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anti-ANG2 neutralizing antibody; imatinib</w:t>
            </w:r>
          </w:p>
        </w:tc>
        <w:tc>
          <w:tcPr>
            <w:tcW w:w="1984" w:type="dxa"/>
          </w:tcPr>
          <w:p w14:paraId="6C7BB16F" w14:textId="0DD65841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Ang-2</w:t>
            </w:r>
            <w:r w:rsidRPr="00E85B18">
              <w:rPr>
                <w:rFonts w:ascii="Times New Roman" w:hAnsi="Times New Roman" w:cs="Times New Roman"/>
              </w:rPr>
              <w:t xml:space="preserve">; </w:t>
            </w:r>
            <w:r w:rsidRPr="00E85B18">
              <w:rPr>
                <w:rFonts w:ascii="Times New Roman" w:hAnsi="Times New Roman" w:cs="Times New Roman"/>
                <w:bCs/>
              </w:rPr>
              <w:t>PDGF</w:t>
            </w:r>
            <w:r w:rsidR="008C6A13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3544" w:type="dxa"/>
          </w:tcPr>
          <w:p w14:paraId="6052CF02" w14:textId="5BBB0108" w:rsidR="00E85B18" w:rsidRPr="00E85B18" w:rsidRDefault="006A4042" w:rsidP="00757E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ANG2 antibody restores</w:t>
            </w:r>
            <w:r w:rsidR="00E85B18" w:rsidRPr="00E85B18">
              <w:rPr>
                <w:rFonts w:ascii="Times New Roman" w:hAnsi="Times New Roman" w:cs="Times New Roman"/>
              </w:rPr>
              <w:t xml:space="preserve"> the integrity of PC-depleted leaky BV</w:t>
            </w:r>
          </w:p>
        </w:tc>
        <w:tc>
          <w:tcPr>
            <w:tcW w:w="4172" w:type="dxa"/>
          </w:tcPr>
          <w:p w14:paraId="63DC57EA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Anti-ANG2 therapy significantly reduces the frequency of lung metastasis; combination of anti-</w:t>
            </w:r>
            <w:r w:rsidRPr="00E85B18">
              <w:rPr>
                <w:rFonts w:ascii="Times New Roman" w:hAnsi="Times New Roman" w:cs="Times New Roman"/>
                <w:bCs/>
              </w:rPr>
              <w:t>ANG2</w:t>
            </w:r>
            <w:r w:rsidRPr="00E85B18">
              <w:rPr>
                <w:rFonts w:ascii="Times New Roman" w:hAnsi="Times New Roman" w:cs="Times New Roman"/>
              </w:rPr>
              <w:t xml:space="preserve"> and imatinib treatment shows synergic effect on inhibiting primary tumor growth and lung metastasis as compared to imatinib monotherapy</w:t>
            </w:r>
          </w:p>
        </w:tc>
        <w:tc>
          <w:tcPr>
            <w:tcW w:w="1195" w:type="dxa"/>
          </w:tcPr>
          <w:p w14:paraId="1725A432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NraW48L0F1dGhvcj48WWVhcj4yMDE1PC9ZZWFyPjxS
ZWNOdW0+MzE3NDwvUmVjTnVtPjxEaXNwbGF5VGV4dD4oS2Vza2luIGV0IGFsLiwgMjAxNSk8L0Rp
c3BsYXlUZXh0PjxyZWNvcmQ+PHJlYy1udW1iZXI+MzE3NDwvcmVjLW51bWJlcj48Zm9yZWlnbi1r
ZXlzPjxrZXkgYXBwPSJFTiIgZGItaWQ9IjU1dDIydmZ0ZXM1NTBrZXJ0ZGw1eHAwd2F0NXZ3dnhw
ejJ2cCIgdGltZXN0YW1wPSIxNjAzOTMyODM4Ij4zMTc0PC9rZXk+PGtleSBhcHA9IkVOV2ViIiBk
Yi1pZD0iIj4wPC9rZXk+PC9mb3JlaWduLWtleXM+PHJlZi10eXBlIG5hbWU9IkpvdXJuYWwgQXJ0
aWNsZSI+MTc8L3JlZi10eXBlPjxjb250cmlidXRvcnM+PGF1dGhvcnM+PGF1dGhvcj5LZXNraW4s
IEQuPC9hdXRob3I+PGF1dGhvcj5LaW0sIEouPC9hdXRob3I+PGF1dGhvcj5Db29rZSwgVi4gRy48
L2F1dGhvcj48YXV0aG9yPld1LCBDLiBDLjwvYXV0aG9yPjxhdXRob3I+U3VnaW1vdG8sIEguPC9h
dXRob3I+PGF1dGhvcj5HdSwgQy48L2F1dGhvcj48YXV0aG9yPkRlIFBhbG1hLCBNLjwvYXV0aG9y
PjxhdXRob3I+S2FsbHVyaSwgUi48L2F1dGhvcj48YXV0aG9yPkxlQmxldSwgVi4gUy48L2F1dGhv
cj48L2F1dGhvcnM+PC9jb250cmlidXRvcnM+PGF1dGgtYWRkcmVzcz5EZXBhcnRtZW50IG9mIENh
bmNlciBCaW9sb2d5LCBNZXRhc3Rhc2lzIFJlc2VhcmNoIENlbnRlciwgVW5pdmVyc2l0eSBvZiBU
ZXhhcyBNRCBBbmRlcnNvbiBDYW5jZXIgQ2VudGVyLCBIb3VzdG9uLCBUWCA3NzA1NCwgVVNBOyBE
aXZpc2lvbiBvZiBNYXRyaXggQmlvbG9neSwgQmV0aCBJc3JhZWwgRGVhY29uZXNzIE1lZGljYWwg
Q2VudGVyIGFuZCBIYXJ2YXJkIE1lZGljYWwgU2Nob29sLCBCb3N0b24sIE1BIDAyMTE1LCBVU0Eu
JiN4RDtEZXBhcnRtZW50IG9mIENhbmNlciBCaW9sb2d5LCBNZXRhc3Rhc2lzIFJlc2VhcmNoIENl
bnRlciwgVW5pdmVyc2l0eSBvZiBUZXhhcyBNRCBBbmRlcnNvbiBDYW5jZXIgQ2VudGVyLCBIb3Vz
dG9uLCBUWCA3NzA1NCwgVVNBOyBEZXBhcnRtZW50IG9mIE5ldXJvYmlvbG9neSwgSGFydmFyZCBN
ZWRpY2FsIFNjaG9vbCwgQm9zdG9uLCBNQSAwMjExNSwgVVNBLiYjeEQ7RGl2aXNpb24gb2YgTWF0
cml4IEJpb2xvZ3ksIEJldGggSXNyYWVsIERlYWNvbmVzcyBNZWRpY2FsIENlbnRlciBhbmQgSGFy
dmFyZCBNZWRpY2FsIFNjaG9vbCwgQm9zdG9uLCBNQSAwMjExNSwgVVNBLiYjeEQ7RGVwYXJ0bWVu
dCBvZiBHZW5vbWljIE1lZGljaW5lLCBVbml2ZXJzaXR5IG9mIFRleGFzIE1EIEFuZGVyc29uIENh
bmNlciBDZW50ZXIsIEhvdXN0b24sIFRYIDc3MDU0LCBVU0EuJiN4RDtEZXBhcnRtZW50IG9mIE5l
dXJvYmlvbG9neSwgSGFydmFyZCBNZWRpY2FsIFNjaG9vbCwgQm9zdG9uLCBNQSAwMjExNSwgVVNB
LiYjeEQ7VGhlIFN3aXNzIEluc3RpdHV0ZSBmb3IgRXhwZXJpbWVudGFsIENhbmNlciBSZXNlYXJj
aCAoSVNSRUMpLCBTY2hvb2wgb2YgTGlmZSBTY2llbmNlcywgRWNvbGUgUG9seXRlY2huaXF1ZSBG
ZWRlcmFsZSBkZSBMYXVzYW5uZSAoRVBGTCksIDEwMTUgTGF1c2FubmUsIFN3aXR6ZXJsYW5kLiYj
eEQ7RGVwYXJ0bWVudCBvZiBDYW5jZXIgQmlvbG9neSwgTWV0YXN0YXNpcyBSZXNlYXJjaCBDZW50
ZXIsIFVuaXZlcnNpdHkgb2YgVGV4YXMgTUQgQW5kZXJzb24gQ2FuY2VyIENlbnRlciwgSG91c3Rv
biwgVFggNzcwNTQsIFVTQTsgRGl2aXNpb24gb2YgTWF0cml4IEJpb2xvZ3ksIEJldGggSXNyYWVs
IERlYWNvbmVzcyBNZWRpY2FsIENlbnRlciBhbmQgSGFydmFyZCBNZWRpY2FsIFNjaG9vbCwgQm9z
dG9uLCBNQSAwMjExNSwgVVNBLiBFbGVjdHJvbmljIGFkZHJlc3M6IHJrYWxsdXJpQG1kYW5kZXJz
b24ub3JnLiYjeEQ7RGVwYXJ0bWVudCBvZiBDYW5jZXIgQmlvbG9neSwgTWV0YXN0YXNpcyBSZXNl
YXJjaCBDZW50ZXIsIFVuaXZlcnNpdHkgb2YgVGV4YXMgTUQgQW5kZXJzb24gQ2FuY2VyIENlbnRl
ciwgSG91c3RvbiwgVFggNzcwNTQsIFVTQTsgRGl2aXNpb24gb2YgTWF0cml4IEJpb2xvZ3ksIEJl
dGggSXNyYWVsIERlYWNvbmVzcyBNZWRpY2FsIENlbnRlciBhbmQgSGFydmFyZCBNZWRpY2FsIFNj
aG9vbCwgQm9zdG9uLCBNQSAwMjExNSwgVVNBLiBFbGVjdHJvbmljIGFkZHJlc3M6IHZsZWJsZXVA
bWRhbmRlcnNvbi5vcmcuPC9hdXRoLWFkZHJlc3M+PHRpdGxlcz48dGl0bGU+VGFyZ2V0aW5nIHZh
c2N1bGFyIHBlcmljeXRlcyBpbiBoeXBveGljIHR1bW9ycyBpbmNyZWFzZXMgbHVuZyBtZXRhc3Rh
c2lzIHZpYSBhbmdpb3BvaWV0aW4tMjwvdGl0bGU+PHNlY29uZGFyeS10aXRsZT5DZWxsIFJlcDwv
c2Vjb25kYXJ5LXRpdGxlPjwvdGl0bGVzPjxwZXJpb2RpY2FsPjxmdWxsLXRpdGxlPkNlbGwgcmVw
b3J0czwvZnVsbC10aXRsZT48YWJici0xPkNlbGwgUmVwPC9hYmJyLTE+PC9wZXJpb2RpY2FsPjxw
YWdlcz4xMDY2LTgxPC9wYWdlcz48dm9sdW1lPjEwPC92b2x1bWU+PG51bWJlcj43PC9udW1iZXI+
PGVkaXRpb24+MjAxNS8wMi8yNDwvZWRpdGlvbj48a2V5d29yZHM+PGtleXdvcmQ+QW5naW9wb2ll
dGluLTIvaW1tdW5vbG9neS8qbWV0YWJvbGlzbTwva2V5d29yZD48a2V5d29yZD5BbmltYWxzPC9r
ZXl3b3JkPjxrZXl3b3JkPkFudGlib2RpZXMvaW1tdW5vbG9neS9waGFybWFjb2xvZ3k8L2tleXdv
cmQ+PGtleXdvcmQ+QW50aWdlbnMvZ2VuZXRpY3MvbWV0YWJvbGlzbTwva2V5d29yZD48a2V5d29y
ZD5CcmVhc3QgTmVvcGxhc21zLypwYXRob2xvZ3k8L2tleXdvcmQ+PGtleXdvcmQ+Q2VsbCBIeXBv
eGlhPC9rZXl3b3JkPjxrZXl3b3JkPkNlbGwgTGluZSwgVHVtb3I8L2tleXdvcmQ+PGtleXdvcmQ+
Q2VsbCBQcm9saWZlcmF0aW9uL2RydWcgZWZmZWN0czwva2V5d29yZD48a2V5d29yZD5FcGl0aGVs
aWFsLU1lc2VuY2h5bWFsIFRyYW5zaXRpb248L2tleXdvcmQ+PGtleXdvcmQ+RmVtYWxlPC9rZXl3
b3JkPjxrZXl3b3JkPkltYXRpbmliIE1lc3lsYXRlL3BoYXJtYWNvbG9neTwva2V5d29yZD48a2V5
d29yZD5MdW5nIE5lb3BsYXNtcy9wYXRob2xvZ3kvKnNlY29uZGFyeTwva2V5d29yZD48a2V5d29y
ZD5NaWNlPC9rZXl3b3JkPjxrZXl3b3JkPk1pY2UsIEluYnJlZCBCQUxCIEM8L2tleXdvcmQ+PGtl
eXdvcmQ+TWljZSwgS25vY2tvdXQ8L2tleXdvcmQ+PGtleXdvcmQ+TmVvdmFzY3VsYXJpemF0aW9u
LCBQYXRob2xvZ2ljPC9rZXl3b3JkPjxrZXl3b3JkPlBlcmljeXRlcy9jeXRvbG9neS9kcnVnIGVm
ZmVjdHMvbWV0YWJvbGlzbTwva2V5d29yZD48a2V5d29yZD5Qcm90ZWluIEtpbmFzZSBJbmhpYml0
b3JzL3BoYXJtYWNvbG9neTwva2V5d29yZD48a2V5d29yZD5Qcm90ZW9nbHljYW5zL2RlZmljaWVu
Y3kvZ2VuZXRpY3MvbWV0YWJvbGlzbTwva2V5d29yZD48a2V5d29yZD5SZWNlcHRvciwgUGxhdGVs
ZXQtRGVyaXZlZCBHcm93dGggRmFjdG9yIGJldGEvZGVmaWNpZW5jeS9nZW5ldGljcy9tZXRhYm9s
aXNtPC9rZXl3b3JkPjxrZXl3b3JkPlJldGluYS9waHlzaW9sb2d5PC9rZXl3b3JkPjxrZXl3b3Jk
PlNpZ25hbCBUcmFuc2R1Y3Rpb24vZHJ1ZyBlZmZlY3RzPC9rZXl3b3JkPjwva2V5d29yZHM+PGRh
dGVzPjx5ZWFyPjIwMTU8L3llYXI+PHB1Yi1kYXRlcz48ZGF0ZT5GZWIgMjQ8L2RhdGU+PC9wdWIt
ZGF0ZXM+PC9kYXRlcz48aXNibj4yMjExLTEyNDcgKEVsZWN0cm9uaWMpPC9pc2JuPjxhY2Nlc3Np
b24tbnVtPjI1NzA0ODExPC9hY2Nlc3Npb24tbnVtPjx1cmxzPjxyZWxhdGVkLXVybHM+PHVybD5o
dHRwczovL3d3dy5uY2JpLm5sbS5uaWguZ292L3B1Ym1lZC8yNTcwNDgxMTwvdXJsPjwvcmVsYXRl
ZC11cmxzPjwvdXJscz48Y3VzdG9tMj5QTUM0MzQyMzI4PC9jdXN0b20yPjxlbGVjdHJvbmljLXJl
c291cmNlLW51bT4xMC4xMDE2L2ouY2VscmVwLjIwMTUuMDEuMDM1PC9lbGVjdHJvbmljLXJlc291
cmNlLW51bT48L3JlY29yZD48L0NpdGU+PC9FbmRO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NraW48L0F1dGhvcj48WWVhcj4yMDE1PC9ZZWFyPjxS
ZWNOdW0+MzE3NDwvUmVjTnVtPjxEaXNwbGF5VGV4dD4oS2Vza2luIGV0IGFsLiwgMjAxNSk8L0Rp
c3BsYXlUZXh0PjxyZWNvcmQ+PHJlYy1udW1iZXI+MzE3NDwvcmVjLW51bWJlcj48Zm9yZWlnbi1r
ZXlzPjxrZXkgYXBwPSJFTiIgZGItaWQ9IjU1dDIydmZ0ZXM1NTBrZXJ0ZGw1eHAwd2F0NXZ3dnhw
ejJ2cCIgdGltZXN0YW1wPSIxNjAzOTMyODM4Ij4zMTc0PC9rZXk+PGtleSBhcHA9IkVOV2ViIiBk
Yi1pZD0iIj4wPC9rZXk+PC9mb3JlaWduLWtleXM+PHJlZi10eXBlIG5hbWU9IkpvdXJuYWwgQXJ0
aWNsZSI+MTc8L3JlZi10eXBlPjxjb250cmlidXRvcnM+PGF1dGhvcnM+PGF1dGhvcj5LZXNraW4s
IEQuPC9hdXRob3I+PGF1dGhvcj5LaW0sIEouPC9hdXRob3I+PGF1dGhvcj5Db29rZSwgVi4gRy48
L2F1dGhvcj48YXV0aG9yPld1LCBDLiBDLjwvYXV0aG9yPjxhdXRob3I+U3VnaW1vdG8sIEguPC9h
dXRob3I+PGF1dGhvcj5HdSwgQy48L2F1dGhvcj48YXV0aG9yPkRlIFBhbG1hLCBNLjwvYXV0aG9y
PjxhdXRob3I+S2FsbHVyaSwgUi48L2F1dGhvcj48YXV0aG9yPkxlQmxldSwgVi4gUy48L2F1dGhv
cj48L2F1dGhvcnM+PC9jb250cmlidXRvcnM+PGF1dGgtYWRkcmVzcz5EZXBhcnRtZW50IG9mIENh
bmNlciBCaW9sb2d5LCBNZXRhc3Rhc2lzIFJlc2VhcmNoIENlbnRlciwgVW5pdmVyc2l0eSBvZiBU
ZXhhcyBNRCBBbmRlcnNvbiBDYW5jZXIgQ2VudGVyLCBIb3VzdG9uLCBUWCA3NzA1NCwgVVNBOyBE
aXZpc2lvbiBvZiBNYXRyaXggQmlvbG9neSwgQmV0aCBJc3JhZWwgRGVhY29uZXNzIE1lZGljYWwg
Q2VudGVyIGFuZCBIYXJ2YXJkIE1lZGljYWwgU2Nob29sLCBCb3N0b24sIE1BIDAyMTE1LCBVU0Eu
JiN4RDtEZXBhcnRtZW50IG9mIENhbmNlciBCaW9sb2d5LCBNZXRhc3Rhc2lzIFJlc2VhcmNoIENl
bnRlciwgVW5pdmVyc2l0eSBvZiBUZXhhcyBNRCBBbmRlcnNvbiBDYW5jZXIgQ2VudGVyLCBIb3Vz
dG9uLCBUWCA3NzA1NCwgVVNBOyBEZXBhcnRtZW50IG9mIE5ldXJvYmlvbG9neSwgSGFydmFyZCBN
ZWRpY2FsIFNjaG9vbCwgQm9zdG9uLCBNQSAwMjExNSwgVVNBLiYjeEQ7RGl2aXNpb24gb2YgTWF0
cml4IEJpb2xvZ3ksIEJldGggSXNyYWVsIERlYWNvbmVzcyBNZWRpY2FsIENlbnRlciBhbmQgSGFy
dmFyZCBNZWRpY2FsIFNjaG9vbCwgQm9zdG9uLCBNQSAwMjExNSwgVVNBLiYjeEQ7RGVwYXJ0bWVu
dCBvZiBHZW5vbWljIE1lZGljaW5lLCBVbml2ZXJzaXR5IG9mIFRleGFzIE1EIEFuZGVyc29uIENh
bmNlciBDZW50ZXIsIEhvdXN0b24sIFRYIDc3MDU0LCBVU0EuJiN4RDtEZXBhcnRtZW50IG9mIE5l
dXJvYmlvbG9neSwgSGFydmFyZCBNZWRpY2FsIFNjaG9vbCwgQm9zdG9uLCBNQSAwMjExNSwgVVNB
LiYjeEQ7VGhlIFN3aXNzIEluc3RpdHV0ZSBmb3IgRXhwZXJpbWVudGFsIENhbmNlciBSZXNlYXJj
aCAoSVNSRUMpLCBTY2hvb2wgb2YgTGlmZSBTY2llbmNlcywgRWNvbGUgUG9seXRlY2huaXF1ZSBG
ZWRlcmFsZSBkZSBMYXVzYW5uZSAoRVBGTCksIDEwMTUgTGF1c2FubmUsIFN3aXR6ZXJsYW5kLiYj
eEQ7RGVwYXJ0bWVudCBvZiBDYW5jZXIgQmlvbG9neSwgTWV0YXN0YXNpcyBSZXNlYXJjaCBDZW50
ZXIsIFVuaXZlcnNpdHkgb2YgVGV4YXMgTUQgQW5kZXJzb24gQ2FuY2VyIENlbnRlciwgSG91c3Rv
biwgVFggNzcwNTQsIFVTQTsgRGl2aXNpb24gb2YgTWF0cml4IEJpb2xvZ3ksIEJldGggSXNyYWVs
IERlYWNvbmVzcyBNZWRpY2FsIENlbnRlciBhbmQgSGFydmFyZCBNZWRpY2FsIFNjaG9vbCwgQm9z
dG9uLCBNQSAwMjExNSwgVVNBLiBFbGVjdHJvbmljIGFkZHJlc3M6IHJrYWxsdXJpQG1kYW5kZXJz
b24ub3JnLiYjeEQ7RGVwYXJ0bWVudCBvZiBDYW5jZXIgQmlvbG9neSwgTWV0YXN0YXNpcyBSZXNl
YXJjaCBDZW50ZXIsIFVuaXZlcnNpdHkgb2YgVGV4YXMgTUQgQW5kZXJzb24gQ2FuY2VyIENlbnRl
ciwgSG91c3RvbiwgVFggNzcwNTQsIFVTQTsgRGl2aXNpb24gb2YgTWF0cml4IEJpb2xvZ3ksIEJl
dGggSXNyYWVsIERlYWNvbmVzcyBNZWRpY2FsIENlbnRlciBhbmQgSGFydmFyZCBNZWRpY2FsIFNj
aG9vbCwgQm9zdG9uLCBNQSAwMjExNSwgVVNBLiBFbGVjdHJvbmljIGFkZHJlc3M6IHZsZWJsZXVA
bWRhbmRlcnNvbi5vcmcuPC9hdXRoLWFkZHJlc3M+PHRpdGxlcz48dGl0bGU+VGFyZ2V0aW5nIHZh
c2N1bGFyIHBlcmljeXRlcyBpbiBoeXBveGljIHR1bW9ycyBpbmNyZWFzZXMgbHVuZyBtZXRhc3Rh
c2lzIHZpYSBhbmdpb3BvaWV0aW4tMjwvdGl0bGU+PHNlY29uZGFyeS10aXRsZT5DZWxsIFJlcDwv
c2Vjb25kYXJ5LXRpdGxlPjwvdGl0bGVzPjxwZXJpb2RpY2FsPjxmdWxsLXRpdGxlPkNlbGwgcmVw
b3J0czwvZnVsbC10aXRsZT48YWJici0xPkNlbGwgUmVwPC9hYmJyLTE+PC9wZXJpb2RpY2FsPjxw
YWdlcz4xMDY2LTgxPC9wYWdlcz48dm9sdW1lPjEwPC92b2x1bWU+PG51bWJlcj43PC9udW1iZXI+
PGVkaXRpb24+MjAxNS8wMi8yNDwvZWRpdGlvbj48a2V5d29yZHM+PGtleXdvcmQ+QW5naW9wb2ll
dGluLTIvaW1tdW5vbG9neS8qbWV0YWJvbGlzbTwva2V5d29yZD48a2V5d29yZD5BbmltYWxzPC9r
ZXl3b3JkPjxrZXl3b3JkPkFudGlib2RpZXMvaW1tdW5vbG9neS9waGFybWFjb2xvZ3k8L2tleXdv
cmQ+PGtleXdvcmQ+QW50aWdlbnMvZ2VuZXRpY3MvbWV0YWJvbGlzbTwva2V5d29yZD48a2V5d29y
ZD5CcmVhc3QgTmVvcGxhc21zLypwYXRob2xvZ3k8L2tleXdvcmQ+PGtleXdvcmQ+Q2VsbCBIeXBv
eGlhPC9rZXl3b3JkPjxrZXl3b3JkPkNlbGwgTGluZSwgVHVtb3I8L2tleXdvcmQ+PGtleXdvcmQ+
Q2VsbCBQcm9saWZlcmF0aW9uL2RydWcgZWZmZWN0czwva2V5d29yZD48a2V5d29yZD5FcGl0aGVs
aWFsLU1lc2VuY2h5bWFsIFRyYW5zaXRpb248L2tleXdvcmQ+PGtleXdvcmQ+RmVtYWxlPC9rZXl3
b3JkPjxrZXl3b3JkPkltYXRpbmliIE1lc3lsYXRlL3BoYXJtYWNvbG9neTwva2V5d29yZD48a2V5
d29yZD5MdW5nIE5lb3BsYXNtcy9wYXRob2xvZ3kvKnNlY29uZGFyeTwva2V5d29yZD48a2V5d29y
ZD5NaWNlPC9rZXl3b3JkPjxrZXl3b3JkPk1pY2UsIEluYnJlZCBCQUxCIEM8L2tleXdvcmQ+PGtl
eXdvcmQ+TWljZSwgS25vY2tvdXQ8L2tleXdvcmQ+PGtleXdvcmQ+TmVvdmFzY3VsYXJpemF0aW9u
LCBQYXRob2xvZ2ljPC9rZXl3b3JkPjxrZXl3b3JkPlBlcmljeXRlcy9jeXRvbG9neS9kcnVnIGVm
ZmVjdHMvbWV0YWJvbGlzbTwva2V5d29yZD48a2V5d29yZD5Qcm90ZWluIEtpbmFzZSBJbmhpYml0
b3JzL3BoYXJtYWNvbG9neTwva2V5d29yZD48a2V5d29yZD5Qcm90ZW9nbHljYW5zL2RlZmljaWVu
Y3kvZ2VuZXRpY3MvbWV0YWJvbGlzbTwva2V5d29yZD48a2V5d29yZD5SZWNlcHRvciwgUGxhdGVs
ZXQtRGVyaXZlZCBHcm93dGggRmFjdG9yIGJldGEvZGVmaWNpZW5jeS9nZW5ldGljcy9tZXRhYm9s
aXNtPC9rZXl3b3JkPjxrZXl3b3JkPlJldGluYS9waHlzaW9sb2d5PC9rZXl3b3JkPjxrZXl3b3Jk
PlNpZ25hbCBUcmFuc2R1Y3Rpb24vZHJ1ZyBlZmZlY3RzPC9rZXl3b3JkPjwva2V5d29yZHM+PGRh
dGVzPjx5ZWFyPjIwMTU8L3llYXI+PHB1Yi1kYXRlcz48ZGF0ZT5GZWIgMjQ8L2RhdGU+PC9wdWIt
ZGF0ZXM+PC9kYXRlcz48aXNibj4yMjExLTEyNDcgKEVsZWN0cm9uaWMpPC9pc2JuPjxhY2Nlc3Np
b24tbnVtPjI1NzA0ODExPC9hY2Nlc3Npb24tbnVtPjx1cmxzPjxyZWxhdGVkLXVybHM+PHVybD5o
dHRwczovL3d3dy5uY2JpLm5sbS5uaWguZ292L3B1Ym1lZC8yNTcwNDgxMTwvdXJsPjwvcmVsYXRl
ZC11cmxzPjwvdXJscz48Y3VzdG9tMj5QTUM0MzQyMzI4PC9jdXN0b20yPjxlbGVjdHJvbmljLXJl
c291cmNlLW51bT4xMC4xMDE2L2ouY2VscmVwLjIwMTUuMDEuMDM1PC9lbGVjdHJvbmljLXJlc291
cmNlLW51bT48L3JlY29yZD48L0NpdGU+PC9FbmROb3RlPgB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Keskin et al., 2015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000155C3" w14:textId="77777777" w:rsidTr="00E85B18">
        <w:trPr>
          <w:trHeight w:val="983"/>
        </w:trPr>
        <w:tc>
          <w:tcPr>
            <w:tcW w:w="2689" w:type="dxa"/>
          </w:tcPr>
          <w:p w14:paraId="45685EF9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Melanoma lung metastatic experimental mice</w:t>
            </w:r>
          </w:p>
        </w:tc>
        <w:tc>
          <w:tcPr>
            <w:tcW w:w="1559" w:type="dxa"/>
          </w:tcPr>
          <w:p w14:paraId="501042F5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TH10-DTX-NP</w:t>
            </w:r>
            <w:r w:rsidRPr="00E85B18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984" w:type="dxa"/>
          </w:tcPr>
          <w:p w14:paraId="1AE59C4E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NG2</w:t>
            </w:r>
            <w:r w:rsidRPr="00E85B18">
              <w:rPr>
                <w:rFonts w:ascii="Times New Roman" w:hAnsi="Times New Roman" w:cs="Times New Roman"/>
              </w:rPr>
              <w:t>-positive PC</w:t>
            </w:r>
          </w:p>
        </w:tc>
        <w:tc>
          <w:tcPr>
            <w:tcW w:w="3544" w:type="dxa"/>
          </w:tcPr>
          <w:p w14:paraId="75AA1401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Reduced PC density and microvessel density in the lung metastases</w:t>
            </w:r>
          </w:p>
        </w:tc>
        <w:tc>
          <w:tcPr>
            <w:tcW w:w="4172" w:type="dxa"/>
          </w:tcPr>
          <w:p w14:paraId="18CE68FF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Extended tumor bearing mouse survival with no obvious toxicity and enhanced antitumor effect</w:t>
            </w:r>
          </w:p>
        </w:tc>
        <w:tc>
          <w:tcPr>
            <w:tcW w:w="1195" w:type="dxa"/>
          </w:tcPr>
          <w:p w14:paraId="419EB137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FuPC9BdXRob3I+PFllYXI+MjAxNDwvWWVhcj48UmVj
TnVtPjMwODE8L1JlY051bT48RGlzcGxheVRleHQ+KEd1YW4gZXQgYWwuLCAyMDE0KTwvRGlzcGxh
eVRleHQ+PHJlY29yZD48cmVjLW51bWJlcj4zMDgxPC9yZWMtbnVtYmVyPjxmb3JlaWduLWtleXM+
PGtleSBhcHA9IkVOIiBkYi1pZD0iNTV0MjJ2ZnRlczU1MGtlcnRkbDV4cDB3YXQ1dnd2eHB6MnZw
IiB0aW1lc3RhbXA9IjE2MDMyODgyMzYiPjMwODE8L2tleT48L2ZvcmVpZ24ta2V5cz48cmVmLXR5
cGUgbmFtZT0iSm91cm5hbCBBcnRpY2xlIj4xNzwvcmVmLXR5cGU+PGNvbnRyaWJ1dG9ycz48YXV0
aG9ycz48YXV0aG9yPkd1YW4sIFkuIFkuPC9hdXRob3I+PGF1dGhvcj5MdWFuLCBYLjwvYXV0aG9y
PjxhdXRob3I+WHUsIEouIFIuPC9hdXRob3I+PGF1dGhvcj5MaXUsIFkuIFIuPC9hdXRob3I+PGF1
dGhvcj5MdSwgUS48L2F1dGhvcj48YXV0aG9yPldhbmcsIEMuPC9hdXRob3I+PGF1dGhvcj5MaXUs
IEguIEouPC9hdXRob3I+PGF1dGhvcj5HYW8sIFkuIEcuPC9hdXRob3I+PGF1dGhvcj5DaGVuLCBI
LiBaLjwvYXV0aG9yPjxhdXRob3I+RmFuZywgQy48L2F1dGhvcj48L2F1dGhvcnM+PC9jb250cmli
dXRvcnM+PGF1dGgtYWRkcmVzcz5ILi1aLiBDaGVuLCBEZXBhcnRtZW50IG9mIFBoYXJtYWNvbG9n
eSwgSW5zdGl0dXRlIG9mIE1lZGljYWwgU2NpZW5jZXMsIFNoYW5naGFpIEppYW8gVG9uZyBVbml2
ZXJzaXR5IFNjaG9vbCBvZiBNZWRpY2luZSwgMjgwIFNvdXRoIENob25ncWluZyBSb2FkLCBTaGFu
Z2hhaSAyMDAwMjUsIENoaW5hPC9hdXRoLWFkZHJlc3M+PHRpdGxlcz48dGl0bGU+U2VsZWN0aXZl
IGVyYWRpY2F0aW9uIG9mIHR1bW9yIHZhc2N1bGFyIHBlcmljeXRlcyBieSBwZXB0aWRlLWNvbmp1
Z2F0ZWQgbmFub3BhcnRpY2xlcyBmb3IgYW50aWFuZ2lvZ2VuaWMgdGhlcmFweSBvZiBtZWxhbm9t
YSBsdW5nIG1ldGFzdGFzaXM8L3RpdGxlPjxzZWNvbmRhcnktdGl0bGU+QmlvbWF0ZXJpYWxzPC9z
ZWNvbmRhcnktdGl0bGU+PC90aXRsZXM+PHBlcmlvZGljYWw+PGZ1bGwtdGl0bGU+QmlvbWF0ZXJp
YWxzPC9mdWxsLXRpdGxlPjxhYmJyLTE+QmlvbWF0ZXJpYWxzPC9hYmJyLTE+PC9wZXJpb2RpY2Fs
PjxwYWdlcz4zMDYwLTMwNzA8L3BhZ2VzPjx2b2x1bWU+MzU8L3ZvbHVtZT48bnVtYmVyPjk8L251
bWJlcj48a2V5d29yZHM+PGtleXdvcmQ+YW50aW5lb3BsYXN0aWMgYWdlbnQ8L2tleXdvcmQ+PGtl
eXdvcmQ+Y291bWFyaW48L2tleXdvcmQ+PGtleXdvcmQ+ZG9jZXRheGVsPC9rZXl3b3JkPjxrZXl3
b3JkPm5hbm9wYXJ0aWNsZTwva2V5d29yZD48a2V5d29yZD5wZXB0aWRlPC9rZXl3b3JkPjxrZXl3
b3JkPnByb3Rlb2dseWNhbjwva2V5d29yZD48a2V5d29yZD50aDEwIHBlcHRpZGU8L2tleXdvcmQ+
PGtleXdvcmQ+dW5jbGFzc2lmaWVkIGRydWc8L2tleXdvcmQ+PGtleXdvcmQ+YW5naW9nZW5lc2lz
PC9rZXl3b3JkPjxrZXl3b3JkPmFuaW1hbCBleHBlcmltZW50PC9rZXl3b3JkPjxrZXl3b3JkPmFu
aW1hbCBtb2RlbDwva2V5d29yZD48a2V5d29yZD5hbnRpYW5naW9nZW5pYyB0aGVyYXB5PC9rZXl3
b3JkPjxrZXl3b3JkPmFudGluZW9wbGFzdGljIGFjdGl2aXR5PC9rZXl3b3JkPjxrZXl3b3JkPmFy
dGljbGU8L2tleXdvcmQ+PGtleXdvcmQ+QmFnZyBhbGJpbm8gbW91c2U8L2tleXdvcmQ+PGtleXdv
cmQ+Y2FuY2VyIHRoZXJhcHk8L2tleXdvcmQ+PGtleXdvcmQ+Y2FwaWxsYXJ5IGRlbnNpdHk8L2tl
eXdvcmQ+PGtleXdvcmQ+Y2VsbCBwcm9saWZlcmF0aW9uPC9rZXl3b3JkPjxrZXl3b3JkPmNvbnRy
b2xsZWQgZHJ1ZyByZWxlYXNlPC9rZXl3b3JkPjxrZXl3b3JkPmNvbnRyb2xsZWQgc3R1ZHk8L2tl
eXdvcmQ+PGtleXdvcmQ+ZHJ1ZyBkZWxpdmVyeSBzeXN0ZW08L2tleXdvcmQ+PGtleXdvcmQ+ZHJ1
ZyBlZmZpY2FjeTwva2V5d29yZD48a2V5d29yZD5kcnVnIHJlbGVhc2U8L2tleXdvcmQ+PGtleXdv
cmQ+ZW5kb3RoZWxpdW0gY2VsbDwva2V5d29yZD48a2V5d29yZD5mZW1hbGU8L2tleXdvcmQ+PGtl
eXdvcmQ+aW50ZXJuYWxpemF0aW9uPC9rZXl3b3JkPjxrZXl3b3JkPmx1bmcgbWV0YXN0YXNpczwv
a2V5d29yZD48a2V5d29yZD5tYWxlPC9rZXl3b3JkPjxrZXl3b3JkPm1lbGFub21hPC9rZXl3b3Jk
PjxrZXl3b3JkPm1vbGVjdWxhciBtb2RlbDwva2V5d29yZD48a2V5d29yZD5tb3VzZTwva2V5d29y
ZD48a2V5d29yZD5ub25odW1hbjwva2V5d29yZD48a2V5d29yZD5wYXJ0aWNsZSBzaXplPC9rZXl3
b3JkPjxrZXl3b3JkPnBlcmljeXRlPC9rZXl3b3JkPjxrZXl3b3JkPnBpbm9jeXRvc2lzPC9rZXl3
b3JkPjxrZXl3b3JkPnByaW9yaXR5IGpvdXJuYWw8L2tleXdvcmQ+PGtleXdvcmQ+cmF0PC9rZXl3
b3JkPjxrZXl3b3JkPlNwcmFndWUgRGF3bGV5IHJhdDwva2V5d29yZD48a2V5d29yZD50dW1vciBj
ZWxsPC9rZXl3b3JkPjxrZXl3b3JkPnZhc2N1bGFyIHR1bW9yPC9rZXl3b3JkPjwva2V5d29yZHM+
PGRhdGVzPjx5ZWFyPjIwMTQ8L3llYXI+PC9kYXRlcz48aXNibj4wMTQyLTk2MTImI3hEOzE4Nzgt
NTkwNTwvaXNibj48d29yay10eXBlPkFydGljbGU8L3dvcmstdHlwZT48dXJscz48cmVsYXRlZC11
cmxzPjx1cmw+aHR0cHM6Ly93d3cuZW1iYXNlLmNvbS9zZWFyY2gvcmVzdWx0cz9zdWJhY3Rpb249
dmlld3JlY29yZCZhbXA7aWQ9TDUyOTQzMDQ5JmFtcDtmcm9tPWV4cG9ydDwvdXJsPjx1cmw+aHR0
cDovL2R4LmRvaS5vcmcvMTAuMTAxNi9qLmJpb21hdGVyaWFscy4yMDEzLjEyLjAyNzwvdXJsPjwv
cmVsYXRlZC11cmxzPjwvdXJscz48Y3VzdG9tNT4yNDM5MzI2ODwvY3VzdG9tNT48ZWxlY3Ryb25p
Yy1yZXNvdXJjZS1udW0+MTAuMTAxNi9qLmJpb21hdGVyaWFscy4yMDEzLjEyLjAyNzwvZWxlY3Ry
b25pYy1yZXNvdXJjZS1udW0+PHJlbW90ZS1kYXRhYmFzZS1uYW1lPkVtYmFzZSYjeEQ7TWVkbGlu
ZTwvcmVtb3RlLWRhdGFiYXNlLW5hbWU+PGxhbmd1YWdlPkVuZ2xpc2g8L2xhbmd1YWdlPjwvcmVj
b3JkPjwvQ2l0ZT48L0VuZE5vdGU+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FuPC9BdXRob3I+PFllYXI+MjAxNDwvWWVhcj48UmVj
TnVtPjMwODE8L1JlY051bT48RGlzcGxheVRleHQ+KEd1YW4gZXQgYWwuLCAyMDE0KTwvRGlzcGxh
eVRleHQ+PHJlY29yZD48cmVjLW51bWJlcj4zMDgxPC9yZWMtbnVtYmVyPjxmb3JlaWduLWtleXM+
PGtleSBhcHA9IkVOIiBkYi1pZD0iNTV0MjJ2ZnRlczU1MGtlcnRkbDV4cDB3YXQ1dnd2eHB6MnZw
IiB0aW1lc3RhbXA9IjE2MDMyODgyMzYiPjMwODE8L2tleT48L2ZvcmVpZ24ta2V5cz48cmVmLXR5
cGUgbmFtZT0iSm91cm5hbCBBcnRpY2xlIj4xNzwvcmVmLXR5cGU+PGNvbnRyaWJ1dG9ycz48YXV0
aG9ycz48YXV0aG9yPkd1YW4sIFkuIFkuPC9hdXRob3I+PGF1dGhvcj5MdWFuLCBYLjwvYXV0aG9y
PjxhdXRob3I+WHUsIEouIFIuPC9hdXRob3I+PGF1dGhvcj5MaXUsIFkuIFIuPC9hdXRob3I+PGF1
dGhvcj5MdSwgUS48L2F1dGhvcj48YXV0aG9yPldhbmcsIEMuPC9hdXRob3I+PGF1dGhvcj5MaXUs
IEguIEouPC9hdXRob3I+PGF1dGhvcj5HYW8sIFkuIEcuPC9hdXRob3I+PGF1dGhvcj5DaGVuLCBI
LiBaLjwvYXV0aG9yPjxhdXRob3I+RmFuZywgQy48L2F1dGhvcj48L2F1dGhvcnM+PC9jb250cmli
dXRvcnM+PGF1dGgtYWRkcmVzcz5ILi1aLiBDaGVuLCBEZXBhcnRtZW50IG9mIFBoYXJtYWNvbG9n
eSwgSW5zdGl0dXRlIG9mIE1lZGljYWwgU2NpZW5jZXMsIFNoYW5naGFpIEppYW8gVG9uZyBVbml2
ZXJzaXR5IFNjaG9vbCBvZiBNZWRpY2luZSwgMjgwIFNvdXRoIENob25ncWluZyBSb2FkLCBTaGFu
Z2hhaSAyMDAwMjUsIENoaW5hPC9hdXRoLWFkZHJlc3M+PHRpdGxlcz48dGl0bGU+U2VsZWN0aXZl
IGVyYWRpY2F0aW9uIG9mIHR1bW9yIHZhc2N1bGFyIHBlcmljeXRlcyBieSBwZXB0aWRlLWNvbmp1
Z2F0ZWQgbmFub3BhcnRpY2xlcyBmb3IgYW50aWFuZ2lvZ2VuaWMgdGhlcmFweSBvZiBtZWxhbm9t
YSBsdW5nIG1ldGFzdGFzaXM8L3RpdGxlPjxzZWNvbmRhcnktdGl0bGU+QmlvbWF0ZXJpYWxzPC9z
ZWNvbmRhcnktdGl0bGU+PC90aXRsZXM+PHBlcmlvZGljYWw+PGZ1bGwtdGl0bGU+QmlvbWF0ZXJp
YWxzPC9mdWxsLXRpdGxlPjxhYmJyLTE+QmlvbWF0ZXJpYWxzPC9hYmJyLTE+PC9wZXJpb2RpY2Fs
PjxwYWdlcz4zMDYwLTMwNzA8L3BhZ2VzPjx2b2x1bWU+MzU8L3ZvbHVtZT48bnVtYmVyPjk8L251
bWJlcj48a2V5d29yZHM+PGtleXdvcmQ+YW50aW5lb3BsYXN0aWMgYWdlbnQ8L2tleXdvcmQ+PGtl
eXdvcmQ+Y291bWFyaW48L2tleXdvcmQ+PGtleXdvcmQ+ZG9jZXRheGVsPC9rZXl3b3JkPjxrZXl3
b3JkPm5hbm9wYXJ0aWNsZTwva2V5d29yZD48a2V5d29yZD5wZXB0aWRlPC9rZXl3b3JkPjxrZXl3
b3JkPnByb3Rlb2dseWNhbjwva2V5d29yZD48a2V5d29yZD50aDEwIHBlcHRpZGU8L2tleXdvcmQ+
PGtleXdvcmQ+dW5jbGFzc2lmaWVkIGRydWc8L2tleXdvcmQ+PGtleXdvcmQ+YW5naW9nZW5lc2lz
PC9rZXl3b3JkPjxrZXl3b3JkPmFuaW1hbCBleHBlcmltZW50PC9rZXl3b3JkPjxrZXl3b3JkPmFu
aW1hbCBtb2RlbDwva2V5d29yZD48a2V5d29yZD5hbnRpYW5naW9nZW5pYyB0aGVyYXB5PC9rZXl3
b3JkPjxrZXl3b3JkPmFudGluZW9wbGFzdGljIGFjdGl2aXR5PC9rZXl3b3JkPjxrZXl3b3JkPmFy
dGljbGU8L2tleXdvcmQ+PGtleXdvcmQ+QmFnZyBhbGJpbm8gbW91c2U8L2tleXdvcmQ+PGtleXdv
cmQ+Y2FuY2VyIHRoZXJhcHk8L2tleXdvcmQ+PGtleXdvcmQ+Y2FwaWxsYXJ5IGRlbnNpdHk8L2tl
eXdvcmQ+PGtleXdvcmQ+Y2VsbCBwcm9saWZlcmF0aW9uPC9rZXl3b3JkPjxrZXl3b3JkPmNvbnRy
b2xsZWQgZHJ1ZyByZWxlYXNlPC9rZXl3b3JkPjxrZXl3b3JkPmNvbnRyb2xsZWQgc3R1ZHk8L2tl
eXdvcmQ+PGtleXdvcmQ+ZHJ1ZyBkZWxpdmVyeSBzeXN0ZW08L2tleXdvcmQ+PGtleXdvcmQ+ZHJ1
ZyBlZmZpY2FjeTwva2V5d29yZD48a2V5d29yZD5kcnVnIHJlbGVhc2U8L2tleXdvcmQ+PGtleXdv
cmQ+ZW5kb3RoZWxpdW0gY2VsbDwva2V5d29yZD48a2V5d29yZD5mZW1hbGU8L2tleXdvcmQ+PGtl
eXdvcmQ+aW50ZXJuYWxpemF0aW9uPC9rZXl3b3JkPjxrZXl3b3JkPmx1bmcgbWV0YXN0YXNpczwv
a2V5d29yZD48a2V5d29yZD5tYWxlPC9rZXl3b3JkPjxrZXl3b3JkPm1lbGFub21hPC9rZXl3b3Jk
PjxrZXl3b3JkPm1vbGVjdWxhciBtb2RlbDwva2V5d29yZD48a2V5d29yZD5tb3VzZTwva2V5d29y
ZD48a2V5d29yZD5ub25odW1hbjwva2V5d29yZD48a2V5d29yZD5wYXJ0aWNsZSBzaXplPC9rZXl3
b3JkPjxrZXl3b3JkPnBlcmljeXRlPC9rZXl3b3JkPjxrZXl3b3JkPnBpbm9jeXRvc2lzPC9rZXl3
b3JkPjxrZXl3b3JkPnByaW9yaXR5IGpvdXJuYWw8L2tleXdvcmQ+PGtleXdvcmQ+cmF0PC9rZXl3
b3JkPjxrZXl3b3JkPlNwcmFndWUgRGF3bGV5IHJhdDwva2V5d29yZD48a2V5d29yZD50dW1vciBj
ZWxsPC9rZXl3b3JkPjxrZXl3b3JkPnZhc2N1bGFyIHR1bW9yPC9rZXl3b3JkPjwva2V5d29yZHM+
PGRhdGVzPjx5ZWFyPjIwMTQ8L3llYXI+PC9kYXRlcz48aXNibj4wMTQyLTk2MTImI3hEOzE4Nzgt
NTkwNTwvaXNibj48d29yay10eXBlPkFydGljbGU8L3dvcmstdHlwZT48dXJscz48cmVsYXRlZC11
cmxzPjx1cmw+aHR0cHM6Ly93d3cuZW1iYXNlLmNvbS9zZWFyY2gvcmVzdWx0cz9zdWJhY3Rpb249
dmlld3JlY29yZCZhbXA7aWQ9TDUyOTQzMDQ5JmFtcDtmcm9tPWV4cG9ydDwvdXJsPjx1cmw+aHR0
cDovL2R4LmRvaS5vcmcvMTAuMTAxNi9qLmJpb21hdGVyaWFscy4yMDEzLjEyLjAyNzwvdXJsPjwv
cmVsYXRlZC11cmxzPjwvdXJscz48Y3VzdG9tNT4yNDM5MzI2ODwvY3VzdG9tNT48ZWxlY3Ryb25p
Yy1yZXNvdXJjZS1udW0+MTAuMTAxNi9qLmJpb21hdGVyaWFscy4yMDEzLjEyLjAyNzwvZWxlY3Ry
b25pYy1yZXNvdXJjZS1udW0+PHJlbW90ZS1kYXRhYmFzZS1uYW1lPkVtYmFzZSYjeEQ7TWVkbGlu
ZTwvcmVtb3RlLWRhdGFiYXNlLW5hbWU+PGxhbmd1YWdlPkVuZ2xpc2g8L2xhbmd1YWdlPjwvcmVj
b3JkPjwvQ2l0ZT48L0VuZE5vdGU+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Guan et al., 2014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2E171E5B" w14:textId="77777777" w:rsidTr="00E85B18">
        <w:trPr>
          <w:trHeight w:val="561"/>
        </w:trPr>
        <w:tc>
          <w:tcPr>
            <w:tcW w:w="2689" w:type="dxa"/>
          </w:tcPr>
          <w:p w14:paraId="4E43D7F4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Human NSCLC xenograft model</w:t>
            </w:r>
          </w:p>
        </w:tc>
        <w:tc>
          <w:tcPr>
            <w:tcW w:w="1559" w:type="dxa"/>
          </w:tcPr>
          <w:p w14:paraId="1BC09BBD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tTF-TAA</w:t>
            </w:r>
            <w:r w:rsidRPr="00E85B18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984" w:type="dxa"/>
          </w:tcPr>
          <w:p w14:paraId="472358CF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NG2</w:t>
            </w:r>
            <w:r w:rsidRPr="00E85B18">
              <w:rPr>
                <w:rFonts w:ascii="Times New Roman" w:hAnsi="Times New Roman" w:cs="Times New Roman"/>
              </w:rPr>
              <w:t>-positive PC</w:t>
            </w:r>
          </w:p>
        </w:tc>
        <w:tc>
          <w:tcPr>
            <w:tcW w:w="3544" w:type="dxa"/>
          </w:tcPr>
          <w:p w14:paraId="3212CB0D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Activated coagulation within the microvasculature</w:t>
            </w:r>
          </w:p>
        </w:tc>
        <w:tc>
          <w:tcPr>
            <w:tcW w:w="4172" w:type="dxa"/>
          </w:tcPr>
          <w:p w14:paraId="16048100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Suppressed tumor growth</w:t>
            </w:r>
          </w:p>
        </w:tc>
        <w:tc>
          <w:tcPr>
            <w:tcW w:w="1195" w:type="dxa"/>
          </w:tcPr>
          <w:p w14:paraId="45D59738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uZDwvQXV0aG9yPjxZZWFyPjIwMTY8L1llYXI+PFJl
Y051bT4zMTg1PC9SZWNOdW0+PERpc3BsYXlUZXh0PihCcmFuZCBldCBhbC4sIDIwMTYpPC9EaXNw
bGF5VGV4dD48cmVjb3JkPjxyZWMtbnVtYmVyPjMxODU8L3JlYy1udW1iZXI+PGZvcmVpZ24ta2V5
cz48a2V5IGFwcD0iRU4iIGRiLWlkPSI1NXQyMnZmdGVzNTUwa2VydGRsNXhwMHdhdDV2d3Z4cHoy
dnAiIHRpbWVzdGFtcD0iMTYwMzkzMjkxNyI+MzE4NTwva2V5PjxrZXkgYXBwPSJFTldlYiIgZGIt
aWQ9IiI+MDwva2V5PjwvZm9yZWlnbi1rZXlzPjxyZWYtdHlwZSBuYW1lPSJKb3VybmFsIEFydGlj
bGUiPjE3PC9yZWYtdHlwZT48Y29udHJpYnV0b3JzPjxhdXRob3JzPjxhdXRob3I+QnJhbmQsIEMu
PC9hdXRob3I+PGF1dGhvcj5TY2hsaWVtYW5uLCBDLjwvYXV0aG9yPjxhdXRob3I+UmluZywgSi48
L2F1dGhvcj48YXV0aG9yPktlc3NsZXIsIFQuPC9hdXRob3I+PGF1dGhvcj5CYXVtZXIsIFMuPC9h
dXRob3I+PGF1dGhvcj5BbmdlbmVuZHQsIEwuPC9hdXRob3I+PGF1dGhvcj5NYW50a2UsIFYuPC9h
dXRob3I+PGF1dGhvcj5Sb3NzLCBSLjwvYXV0aG9yPjxhdXRob3I+SGludGVsbWFubiwgSC48L2F1
dGhvcj48YXV0aG9yPlNwaWVrZXIsIFQuPC9hdXRob3I+PGF1dGhvcj5XYXJkZWxtYW5uLCBFLjwv
YXV0aG9yPjxhdXRob3I+TWVzdGVycywgUi4gTS48L2F1dGhvcj48YXV0aG9yPkJlcmRlbCwgVy4g
RS48L2F1dGhvcj48YXV0aG9yPlNjaHdvcHBlLCBDLjwvYXV0aG9yPjwvYXV0aG9ycz48L2NvbnRy
aWJ1dG9ycz48YXV0aC1hZGRyZXNzPkRlcGFydG1lbnQgb2YgTWVkaWNpbmUgQSwgSGVtYXRvbG9n
eSwgT25jb2xvZ3kgYW5kIFBuZXVtb2xvZ3ksIFVuaXZlcnNpdHkgb2YgTXVlbnN0ZXIsIEFsYmVy
dC1TY2h3ZWl0emVyLUNhbXB1cyAxLCBELTQ4MTI5IE11ZW5zdGVyLCBHZXJtYW55LiYjeEQ7R2Vy
aGFyZC1Eb21hZ2sgSW5zdGl0dXRlIGZvciBQYXRob2xvZ3ksIFVuaXZlcnNpdHkgb2YgTXVlbnN0
ZXIsIEFsYmVydC1TY2h3ZWl0emVyLUNhbXB1cyAxLCBELTQ4MTI5IE11ZW5zdGVyLCBHZXJtYW55
LjwvYXV0aC1hZGRyZXNzPjx0aXRsZXM+PHRpdGxlPk5HMiBwcm90ZW9nbHljYW4gYXMgYSBwZXJp
Y3l0ZSB0YXJnZXQgZm9yIGFudGljYW5jZXIgdGhlcmFweSBieSB0dW1vciB2ZXNzZWwgaW5mYXJj
dGlvbiB3aXRoIHJldGFyZ2V0ZWQgdGlzc3VlIGZhY3RvcjwvdGl0bGU+PHNlY29uZGFyeS10aXRs
ZT5PbmNvdGFyZ2V0PC9zZWNvbmRhcnktdGl0bGU+PGFsdC10aXRsZT5PbmNvdGFyZ2V0PC9hbHQt
dGl0bGU+PC90aXRsZXM+PHBlcmlvZGljYWw+PGZ1bGwtdGl0bGU+T25jb3RhcmdldDwvZnVsbC10
aXRsZT48YWJici0xPk9uY290YXJnZXQ8L2FiYnItMT48L3BlcmlvZGljYWw+PGFsdC1wZXJpb2Rp
Y2FsPjxmdWxsLXRpdGxlPk9uY290YXJnZXQ8L2Z1bGwtdGl0bGU+PGFiYnItMT5PbmNvdGFyZ2V0
PC9hYmJyLTE+PC9hbHQtcGVyaW9kaWNhbD48cGFnZXM+Njc3NC04OTwvcGFnZXM+PHZvbHVtZT43
PC92b2x1bWU+PG51bWJlcj42PC9udW1iZXI+PGVkaXRpb24+MjAxNi8wMS8wNzwvZWRpdGlvbj48
a2V5d29yZHM+PGtleXdvcmQ+QW5pbWFsczwva2V5d29yZD48a2V5d29yZD5BbnRpZ2Vucy9iaW9z
eW50aGVzaXMvKm1ldGFib2xpc208L2tleXdvcmQ+PGtleXdvcmQ+Q2VsbCBMaW5lLCBUdW1vcjwv
a2V5d29yZD48a2V5d29yZD5FbmRvdGhlbGlhbCBDZWxscy9kcnVnIGVmZmVjdHMvbWV0YWJvbGlz
bTwva2V5d29yZD48a2V5d29yZD5GZW1hbGU8L2tleXdvcmQ+PGtleXdvcmQ+SHVtYW5zPC9rZXl3
b3JkPjxrZXl3b3JkPk1pY2U8L2tleXdvcmQ+PGtleXdvcmQ+TWljZSwgTnVkZTwva2V5d29yZD48
a2V5d29yZD5Nb2xlY3VsYXIgVGFyZ2V0ZWQgVGhlcmFweTwva2V5d29yZD48a2V5d29yZD5OZW9w
bGFzbXMvKmJsb29kIHN1cHBseS8qZHJ1ZyB0aGVyYXB5PC9rZXl3b3JkPjxrZXl3b3JkPk5lb3Zh
c2N1bGFyaXphdGlvbiwgUGF0aG9sb2dpYy9kcnVnIHRoZXJhcHkvbWV0YWJvbGlzbS9wYXRob2xv
Z3k8L2tleXdvcmQ+PGtleXdvcmQ+T2xpZ29wZXB0aWRlcy8qcGhhcm1hY29sb2d5PC9rZXl3b3Jk
PjxrZXl3b3JkPlBlcmljeXRlcy9kcnVnIGVmZmVjdHMvbWV0YWJvbGlzbTwva2V5d29yZD48a2V5
d29yZD5Qcm90ZW9nbHljYW5zL2Jpb3N5bnRoZXNpcy8qbWV0YWJvbGlzbTwva2V5d29yZD48a2V5
d29yZD5SZWNvbWJpbmFudCBGdXNpb24gUHJvdGVpbnMvKnBoYXJtYWNvbG9neTwva2V5d29yZD48
a2V5d29yZD5UaHJvbWJvcGxhc3Rpbi8qcGhhcm1hY29sb2d5PC9rZXl3b3JkPjxrZXl3b3JkPlhl
bm9ncmFmdCBNb2RlbCBBbnRpdHVtb3IgQXNzYXlzPC9rZXl3b3JkPjxrZXl3b3JkPk5HMiBwcm90
ZW9nbHljYW48L2tleXdvcmQ+PGtleXdvcmQ+Y2FuY2VyPC9rZXl3b3JkPjxrZXl3b3JkPnRydW5j
YXRlZCB0aXNzdWUgZmFjdG9yPC9rZXl3b3JkPjxrZXl3b3JkPnZhc2N1bGFyIGluZmFyY3Rpb248
L2tleXdvcmQ+PGtleXdvcmQ+dmFzY3VsYXIgdGFyZ2V0aW5nPC9rZXl3b3JkPjwva2V5d29yZHM+
PGRhdGVzPjx5ZWFyPjIwMTY8L3llYXI+PHB1Yi1kYXRlcz48ZGF0ZT5GZWIgOTwvZGF0ZT48L3B1
Yi1kYXRlcz48L2RhdGVzPjxpc2JuPjE5NDktMjU1MyAoRWxlY3Ryb25pYykmI3hEOzE5NDktMjU1
MyAoTGlua2luZyk8L2lzYm4+PGFjY2Vzc2lvbi1udW0+MjY3MzUxODA8L2FjY2Vzc2lvbi1udW0+
PHVybHM+PHJlbGF0ZWQtdXJscz48dXJsPmh0dHBzOi8vd3d3Lm5jYmkubmxtLm5paC5nb3YvcHVi
bWVkLzI2NzM1MTgwPC91cmw+PC9yZWxhdGVkLXVybHM+PC91cmxzPjxjdXN0b20yPlBNQzQ4NzI3
NDg8L2N1c3RvbTI+PGVsZWN0cm9uaWMtcmVzb3VyY2UtbnVtPjEwLjE4NjMyL29uY290YXJnZXQu
NjcyNTwvZWxlY3Ryb25pYy1yZXNvdXJjZS1udW0+PGxhbmd1YWdlPkVuZ2xpc2g8L2xhbmd1YWdl
PjwvcmVjb3Jk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uZDwvQXV0aG9yPjxZZWFyPjIwMTY8L1llYXI+PFJl
Y051bT4zMTg1PC9SZWNOdW0+PERpc3BsYXlUZXh0PihCcmFuZCBldCBhbC4sIDIwMTYpPC9EaXNw
bGF5VGV4dD48cmVjb3JkPjxyZWMtbnVtYmVyPjMxODU8L3JlYy1udW1iZXI+PGZvcmVpZ24ta2V5
cz48a2V5IGFwcD0iRU4iIGRiLWlkPSI1NXQyMnZmdGVzNTUwa2VydGRsNXhwMHdhdDV2d3Z4cHoy
dnAiIHRpbWVzdGFtcD0iMTYwMzkzMjkxNyI+MzE4NTwva2V5PjxrZXkgYXBwPSJFTldlYiIgZGIt
aWQ9IiI+MDwva2V5PjwvZm9yZWlnbi1rZXlzPjxyZWYtdHlwZSBuYW1lPSJKb3VybmFsIEFydGlj
bGUiPjE3PC9yZWYtdHlwZT48Y29udHJpYnV0b3JzPjxhdXRob3JzPjxhdXRob3I+QnJhbmQsIEMu
PC9hdXRob3I+PGF1dGhvcj5TY2hsaWVtYW5uLCBDLjwvYXV0aG9yPjxhdXRob3I+UmluZywgSi48
L2F1dGhvcj48YXV0aG9yPktlc3NsZXIsIFQuPC9hdXRob3I+PGF1dGhvcj5CYXVtZXIsIFMuPC9h
dXRob3I+PGF1dGhvcj5BbmdlbmVuZHQsIEwuPC9hdXRob3I+PGF1dGhvcj5NYW50a2UsIFYuPC9h
dXRob3I+PGF1dGhvcj5Sb3NzLCBSLjwvYXV0aG9yPjxhdXRob3I+SGludGVsbWFubiwgSC48L2F1
dGhvcj48YXV0aG9yPlNwaWVrZXIsIFQuPC9hdXRob3I+PGF1dGhvcj5XYXJkZWxtYW5uLCBFLjwv
YXV0aG9yPjxhdXRob3I+TWVzdGVycywgUi4gTS48L2F1dGhvcj48YXV0aG9yPkJlcmRlbCwgVy4g
RS48L2F1dGhvcj48YXV0aG9yPlNjaHdvcHBlLCBDLjwvYXV0aG9yPjwvYXV0aG9ycz48L2NvbnRy
aWJ1dG9ycz48YXV0aC1hZGRyZXNzPkRlcGFydG1lbnQgb2YgTWVkaWNpbmUgQSwgSGVtYXRvbG9n
eSwgT25jb2xvZ3kgYW5kIFBuZXVtb2xvZ3ksIFVuaXZlcnNpdHkgb2YgTXVlbnN0ZXIsIEFsYmVy
dC1TY2h3ZWl0emVyLUNhbXB1cyAxLCBELTQ4MTI5IE11ZW5zdGVyLCBHZXJtYW55LiYjeEQ7R2Vy
aGFyZC1Eb21hZ2sgSW5zdGl0dXRlIGZvciBQYXRob2xvZ3ksIFVuaXZlcnNpdHkgb2YgTXVlbnN0
ZXIsIEFsYmVydC1TY2h3ZWl0emVyLUNhbXB1cyAxLCBELTQ4MTI5IE11ZW5zdGVyLCBHZXJtYW55
LjwvYXV0aC1hZGRyZXNzPjx0aXRsZXM+PHRpdGxlPk5HMiBwcm90ZW9nbHljYW4gYXMgYSBwZXJp
Y3l0ZSB0YXJnZXQgZm9yIGFudGljYW5jZXIgdGhlcmFweSBieSB0dW1vciB2ZXNzZWwgaW5mYXJj
dGlvbiB3aXRoIHJldGFyZ2V0ZWQgdGlzc3VlIGZhY3RvcjwvdGl0bGU+PHNlY29uZGFyeS10aXRs
ZT5PbmNvdGFyZ2V0PC9zZWNvbmRhcnktdGl0bGU+PGFsdC10aXRsZT5PbmNvdGFyZ2V0PC9hbHQt
dGl0bGU+PC90aXRsZXM+PHBlcmlvZGljYWw+PGZ1bGwtdGl0bGU+T25jb3RhcmdldDwvZnVsbC10
aXRsZT48YWJici0xPk9uY290YXJnZXQ8L2FiYnItMT48L3BlcmlvZGljYWw+PGFsdC1wZXJpb2Rp
Y2FsPjxmdWxsLXRpdGxlPk9uY290YXJnZXQ8L2Z1bGwtdGl0bGU+PGFiYnItMT5PbmNvdGFyZ2V0
PC9hYmJyLTE+PC9hbHQtcGVyaW9kaWNhbD48cGFnZXM+Njc3NC04OTwvcGFnZXM+PHZvbHVtZT43
PC92b2x1bWU+PG51bWJlcj42PC9udW1iZXI+PGVkaXRpb24+MjAxNi8wMS8wNzwvZWRpdGlvbj48
a2V5d29yZHM+PGtleXdvcmQ+QW5pbWFsczwva2V5d29yZD48a2V5d29yZD5BbnRpZ2Vucy9iaW9z
eW50aGVzaXMvKm1ldGFib2xpc208L2tleXdvcmQ+PGtleXdvcmQ+Q2VsbCBMaW5lLCBUdW1vcjwv
a2V5d29yZD48a2V5d29yZD5FbmRvdGhlbGlhbCBDZWxscy9kcnVnIGVmZmVjdHMvbWV0YWJvbGlz
bTwva2V5d29yZD48a2V5d29yZD5GZW1hbGU8L2tleXdvcmQ+PGtleXdvcmQ+SHVtYW5zPC9rZXl3
b3JkPjxrZXl3b3JkPk1pY2U8L2tleXdvcmQ+PGtleXdvcmQ+TWljZSwgTnVkZTwva2V5d29yZD48
a2V5d29yZD5Nb2xlY3VsYXIgVGFyZ2V0ZWQgVGhlcmFweTwva2V5d29yZD48a2V5d29yZD5OZW9w
bGFzbXMvKmJsb29kIHN1cHBseS8qZHJ1ZyB0aGVyYXB5PC9rZXl3b3JkPjxrZXl3b3JkPk5lb3Zh
c2N1bGFyaXphdGlvbiwgUGF0aG9sb2dpYy9kcnVnIHRoZXJhcHkvbWV0YWJvbGlzbS9wYXRob2xv
Z3k8L2tleXdvcmQ+PGtleXdvcmQ+T2xpZ29wZXB0aWRlcy8qcGhhcm1hY29sb2d5PC9rZXl3b3Jk
PjxrZXl3b3JkPlBlcmljeXRlcy9kcnVnIGVmZmVjdHMvbWV0YWJvbGlzbTwva2V5d29yZD48a2V5
d29yZD5Qcm90ZW9nbHljYW5zL2Jpb3N5bnRoZXNpcy8qbWV0YWJvbGlzbTwva2V5d29yZD48a2V5
d29yZD5SZWNvbWJpbmFudCBGdXNpb24gUHJvdGVpbnMvKnBoYXJtYWNvbG9neTwva2V5d29yZD48
a2V5d29yZD5UaHJvbWJvcGxhc3Rpbi8qcGhhcm1hY29sb2d5PC9rZXl3b3JkPjxrZXl3b3JkPlhl
bm9ncmFmdCBNb2RlbCBBbnRpdHVtb3IgQXNzYXlzPC9rZXl3b3JkPjxrZXl3b3JkPk5HMiBwcm90
ZW9nbHljYW48L2tleXdvcmQ+PGtleXdvcmQ+Y2FuY2VyPC9rZXl3b3JkPjxrZXl3b3JkPnRydW5j
YXRlZCB0aXNzdWUgZmFjdG9yPC9rZXl3b3JkPjxrZXl3b3JkPnZhc2N1bGFyIGluZmFyY3Rpb248
L2tleXdvcmQ+PGtleXdvcmQ+dmFzY3VsYXIgdGFyZ2V0aW5nPC9rZXl3b3JkPjwva2V5d29yZHM+
PGRhdGVzPjx5ZWFyPjIwMTY8L3llYXI+PHB1Yi1kYXRlcz48ZGF0ZT5GZWIgOTwvZGF0ZT48L3B1
Yi1kYXRlcz48L2RhdGVzPjxpc2JuPjE5NDktMjU1MyAoRWxlY3Ryb25pYykmI3hEOzE5NDktMjU1
MyAoTGlua2luZyk8L2lzYm4+PGFjY2Vzc2lvbi1udW0+MjY3MzUxODA8L2FjY2Vzc2lvbi1udW0+
PHVybHM+PHJlbGF0ZWQtdXJscz48dXJsPmh0dHBzOi8vd3d3Lm5jYmkubmxtLm5paC5nb3YvcHVi
bWVkLzI2NzM1MTgwPC91cmw+PC9yZWxhdGVkLXVybHM+PC91cmxzPjxjdXN0b20yPlBNQzQ4NzI3
NDg8L2N1c3RvbTI+PGVsZWN0cm9uaWMtcmVzb3VyY2UtbnVtPjEwLjE4NjMyL29uY290YXJnZXQu
NjcyNTwvZWxlY3Ryb25pYy1yZXNvdXJjZS1udW0+PGxhbmd1YWdlPkVuZ2xpc2g8L2xhbmd1YWdl
PjwvcmVjb3JkPjwvQ2l0ZT48L0VuZE5vdGU+AG=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Brand et al., 2016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3B9128FB" w14:textId="77777777" w:rsidTr="00E85B18">
        <w:trPr>
          <w:trHeight w:val="560"/>
        </w:trPr>
        <w:tc>
          <w:tcPr>
            <w:tcW w:w="2689" w:type="dxa"/>
          </w:tcPr>
          <w:p w14:paraId="47F448D3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Human breast cancer xenograft model</w:t>
            </w:r>
          </w:p>
        </w:tc>
        <w:tc>
          <w:tcPr>
            <w:tcW w:w="1559" w:type="dxa"/>
          </w:tcPr>
          <w:p w14:paraId="019A903C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Z-GP-DAVLBH</w:t>
            </w:r>
            <w:r w:rsidRPr="00E85B18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984" w:type="dxa"/>
          </w:tcPr>
          <w:p w14:paraId="219C0F83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FAPα</w:t>
            </w:r>
            <w:r w:rsidRPr="00E85B18">
              <w:rPr>
                <w:rFonts w:ascii="Times New Roman" w:hAnsi="Times New Roman" w:cs="Times New Roman"/>
              </w:rPr>
              <w:t>-positive PC</w:t>
            </w:r>
          </w:p>
        </w:tc>
        <w:tc>
          <w:tcPr>
            <w:tcW w:w="3544" w:type="dxa"/>
          </w:tcPr>
          <w:p w14:paraId="7B0BD387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Disrupted blood vessels in tumor core and periphery</w:t>
            </w:r>
          </w:p>
        </w:tc>
        <w:tc>
          <w:tcPr>
            <w:tcW w:w="4172" w:type="dxa"/>
          </w:tcPr>
          <w:p w14:paraId="0FBEDD91" w14:textId="65A5721E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nhibited tumor gro</w:t>
            </w:r>
            <w:r w:rsidR="006A220F">
              <w:rPr>
                <w:rFonts w:ascii="Times New Roman" w:hAnsi="Times New Roman" w:cs="Times New Roman"/>
              </w:rPr>
              <w:t>wth or induced tumor regression</w:t>
            </w:r>
          </w:p>
        </w:tc>
        <w:tc>
          <w:tcPr>
            <w:tcW w:w="1195" w:type="dxa"/>
          </w:tcPr>
          <w:p w14:paraId="2846B4C1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zwvWWVhcj48UmVj
TnVtPjI4NTc8L1JlY051bT48RGlzcGxheVRleHQ+KENoZW4gZXQgYWwuLCAyMDE3KTwvRGlzcGxh
eVRleHQ+PHJlY29yZD48cmVjLW51bWJlcj4yODU3PC9yZWMtbnVtYmVyPjxmb3JlaWduLWtleXM+
PGtleSBhcHA9IkVOIiBkYi1pZD0iNTV0MjJ2ZnRlczU1MGtlcnRkbDV4cDB3YXQ1dnd2eHB6MnZw
IiB0aW1lc3RhbXA9IjE2MDI3NzA3MjAiPjI4NTc8L2tleT48L2ZvcmVpZ24ta2V5cz48cmVmLXR5
cGUgbmFtZT0iSm91cm5hbCBBcnRpY2xlIj4xNzwvcmVmLXR5cGU+PGNvbnRyaWJ1dG9ycz48YXV0
aG9ycz48YXV0aG9yPkNoZW4sIE0uPC9hdXRob3I+PGF1dGhvcj5MZWksIFguPC9hdXRob3I+PGF1
dGhvcj5TaGksIEMuPC9hdXRob3I+PGF1dGhvcj5IdWFuZywgTS48L2F1dGhvcj48YXV0aG9yPkxp
LCBYLjwvYXV0aG9yPjxhdXRob3I+V3UsIEIuPC9hdXRob3I+PGF1dGhvcj5MaSwgWi48L2F1dGhv
cj48YXV0aG9yPkhhbiwgVy48L2F1dGhvcj48YXV0aG9yPkR1LCBCLjwvYXV0aG9yPjxhdXRob3I+
SHUsIEouPC9hdXRob3I+PGF1dGhvcj5OaWUsIFEuPC9hdXRob3I+PGF1dGhvcj5NYWksIFcuPC9h
dXRob3I+PGF1dGhvcj5NYSwgTi48L2F1dGhvcj48YXV0aG9yPlh1LCBOLjwvYXV0aG9yPjxhdXRo
b3I+WmhhbmcsIFguPC9hdXRob3I+PGF1dGhvcj5GYW4sIEMuPC9hdXRob3I+PGF1dGhvcj5Ib25n
LCBBLjwvYXV0aG9yPjxhdXRob3I+WGlhLCBNLjwvYXV0aG9yPjxhdXRob3I+THVvLCBMLjwvYXV0
aG9yPjxhdXRob3I+TWEsIEEuPC9hdXRob3I+PGF1dGhvcj5MaSwgSC48L2F1dGhvcj48YXV0aG9y
Pll1LCBRLjwvYXV0aG9yPjxhdXRob3I+Q2hlbiwgSC48L2F1dGhvcj48YXV0aG9yPlpoYW5nLCBE
LjwvYXV0aG9yPjxhdXRob3I+WWUsIFcuPC9hdXRob3I+PC9hdXRob3JzPjwvY29udHJpYnV0b3Jz
PjxhdXRoLWFkZHJlc3M+Q29sbGVnZSBvZiBQaGFybWFjeSwgYW5kLiYjeEQ7R3Vhbmdkb25nIFBy
b3ZpbmNlIEtleSBMYWJvcmF0b3J5IG9mIFBoYXJtYWNvZHluYW1pYyBDb25zdGl0dWVudHMgb2Yg
VHJhZGl0aW9uYWwgQ2hpbmVzZSBNZWRpY2luZSBhbmQgTmV3IERydWdzIFJlc2VhcmNoLCBKaW5h
biBVbml2ZXJzaXR5LCBHdWFuZ3pob3UsIENoaW5hLiYjeEQ7VGhlIEZpcnN0IEFmZmlsaWF0ZWQg
SG9zcGl0YWwgb2YgSmluYW4gVW5pdmVyc2l0eSwgR3Vhbmd6aG91LCBDaGluYS4mI3hEO1NjaG9v
bCBvZiBQdWJsaWMgSGVhbHRoIGFuZCBUcm9waWNhbCBNZWRpY2luZSwgU291dGhlcm4gTWVkaWNh
bCBVbml2ZXJzaXR5LCBHdWFuZ3pob3UsIENoaW5hLiYjeEQ7QW5hbHl0aWNhbCBhbmQgVGVzdGlu
ZyBDZW50ZXIsIEppbmFuIFVuaXZlcnNpdHksIEd1YW5nemhvdSwgQ2hpbmEuJiN4RDtDYW5jZXIg
Q2VudGVyIG9mIEd1YW5nemhvdSBNZWRpY2FsIFVuaXZlcnNpdHksIEd1YW5nemhvdSwgQ2hpbmEu
JiN4RDtEZXBhcnRtZW50IG9mIFBoeXNpb2xvZ3ksIFlvbmcgTG9vIExpbiBTY2hvb2wgb2YgTWVk
aWNpbmUsIE5hdGlvbmFsIFVuaXZlcnNpdHkgb2YgU2luZ2Fwb3JlLCBTaW5nYXBvcmUuPC9hdXRo
LWFkZHJlc3M+PHRpdGxlcz48dGl0bGU+UGVyaWN5dGUtdGFyZ2V0aW5nIHByb2RydWcgb3ZlcmNv
bWVzIHR1bW9yIHJlc2lzdGFuY2UgdG8gdmFzY3VsYXIgZGlzcnVwdGluZyBhZ2VudHM8L3RpdGxl
PjxzZWNvbmRhcnktdGl0bGU+SiBDbGluIEludmVzdDwvc2Vjb25kYXJ5LXRpdGxlPjxhbHQtdGl0
bGU+VGhlIEpvdXJuYWwgb2YgY2xpbmljYWwgaW52ZXN0aWdhdGlvbjwvYWx0LXRpdGxlPjwvdGl0
bGVzPjxwZXJpb2RpY2FsPjxmdWxsLXRpdGxlPlRoZSBKb3VybmFsIG9mIGNsaW5pY2FsIGludmVz
dGlnYXRpb248L2Z1bGwtdGl0bGU+PGFiYnItMT5KIENsaW4gSW52ZXN0PC9hYmJyLTE+PC9wZXJp
b2RpY2FsPjxhbHQtcGVyaW9kaWNhbD48ZnVsbC10aXRsZT5UaGUgSm91cm5hbCBvZiBjbGluaWNh
bCBpbnZlc3RpZ2F0aW9uPC9mdWxsLXRpdGxlPjxhYmJyLTE+SiBDbGluIEludmVzdDwvYWJici0x
PjwvYWx0LXBlcmlvZGljYWw+PHBhZ2VzPjM2ODktMzcwMTwvcGFnZXM+PHZvbHVtZT4xMjc8L3Zv
bHVtZT48bnVtYmVyPjEwPC9udW1iZXI+PGVkaXRpb24+MjAxNy8wOC8yOTwvZWRpdGlvbj48a2V5
d29yZHM+PGtleXdvcmQ+QTU0OSBDZWxsczwva2V5d29yZD48a2V5d29yZD5Bbmdpb2dlbmVzaXMg
SW5oaWJpdG9ycy8qcGhhcm1hY29sb2d5PC9rZXl3b3JkPjxrZXl3b3JkPkFuaW1hbHM8L2tleXdv
cmQ+PGtleXdvcmQ+QkFMQiAzVDMgQ2VsbHM8L2tleXdvcmQ+PGtleXdvcmQ+RHJ1ZyBSZXNpc3Rh
bmNlLCBOZW9wbGFzbS8qZHJ1ZyBlZmZlY3RzPC9rZXl3b3JkPjxrZXl3b3JkPkdlbGF0aW5hc2Vz
L2Jpb3N5bnRoZXNpczwva2V5d29yZD48a2V5d29yZD5IZUxhIENlbGxzPC9rZXl3b3JkPjxrZXl3
b3JkPkhlcCBHMiBDZWxsczwva2V5d29yZD48a2V5d29yZD5IdW1hbnM8L2tleXdvcmQ+PGtleXdv
cmQ+TWVtYnJhbmUgUHJvdGVpbnMvYmlvc3ludGhlc2lzPC9rZXl3b3JkPjxrZXl3b3JkPk1pY2U8
L2tleXdvcmQ+PGtleXdvcmQ+TmVvcGxhc21zLypibG9vZCBzdXBwbHkvKmRydWcgdGhlcmFweS9t
ZXRhYm9saXNtL3BhdGhvbG9neTwva2V5d29yZD48a2V5d29yZD5OZW92YXNjdWxhcml6YXRpb24s
IFBhdGhvbG9naWMvKmRydWcgdGhlcmFweS9tZXRhYm9saXNtL3BhdGhvbG9neTwva2V5d29yZD48
a2V5d29yZD5QZXJpY3l0ZXM8L2tleXdvcmQ+PGtleXdvcmQ+UHJvZHJ1Z3MvKnBoYXJtYWNvbG9n
eTwva2V5d29yZD48a2V5d29yZD5TZXJpbmUgRW5kb3BlcHRpZGFzZXMvYmlvc3ludGhlc2lzPC9r
ZXl3b3JkPjxrZXl3b3JkPipWaW5ibGFzdGluZS9hbmFsb2dzICZhbXA7IGRlcml2YXRpdmVzL3Bo
YXJtYWNvbG9neTwva2V5d29yZD48a2V5d29yZD5YZW5vZ3JhZnQgTW9kZWwgQW50aXR1bW9yIEFz
c2F5czwva2V5d29yZD48L2tleXdvcmRzPjxkYXRlcz48eWVhcj4yMDE3PC95ZWFyPjxwdWItZGF0
ZXM+PGRhdGU+T2N0IDI8L2RhdGU+PC9wdWItZGF0ZXM+PC9kYXRlcz48aXNibj4wMDIxLTk3Mzgg
KFByaW50KSYjeEQ7MDAyMS05NzM4PC9pc2JuPjxhY2Nlc3Npb24tbnVtPjI4ODQ2MDY4PC9hY2Nl
c3Npb24tbnVtPjx1cmxzPjwvdXJscz48Y3VzdG9tMj5QTUM1NjE3NjYzPC9jdXN0b20yPjxlbGVj
dHJvbmljLXJlc291cmNlLW51bT4xMC4xMTcyL2pjaTk0MjU4PC9lbGVjdHJvbmljLXJlc291cmNl
LW51bT48cmVtb3RlLWRhdGFiYXNlLXByb3ZpZGVyPk5MTTwvcmVtb3RlLWRhdGFiYXNlLXByb3Zp
ZGVyPjxsYW5ndWFnZT5lbmc8L2xhbmd1YWdlPjwvcmVjb3JkPjwvQ2l0ZT48L0VuZE5vdGU+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zwvWWVhcj48UmVj
TnVtPjI4NTc8L1JlY051bT48RGlzcGxheVRleHQ+KENoZW4gZXQgYWwuLCAyMDE3KTwvRGlzcGxh
eVRleHQ+PHJlY29yZD48cmVjLW51bWJlcj4yODU3PC9yZWMtbnVtYmVyPjxmb3JlaWduLWtleXM+
PGtleSBhcHA9IkVOIiBkYi1pZD0iNTV0MjJ2ZnRlczU1MGtlcnRkbDV4cDB3YXQ1dnd2eHB6MnZw
IiB0aW1lc3RhbXA9IjE2MDI3NzA3MjAiPjI4NTc8L2tleT48L2ZvcmVpZ24ta2V5cz48cmVmLXR5
cGUgbmFtZT0iSm91cm5hbCBBcnRpY2xlIj4xNzwvcmVmLXR5cGU+PGNvbnRyaWJ1dG9ycz48YXV0
aG9ycz48YXV0aG9yPkNoZW4sIE0uPC9hdXRob3I+PGF1dGhvcj5MZWksIFguPC9hdXRob3I+PGF1
dGhvcj5TaGksIEMuPC9hdXRob3I+PGF1dGhvcj5IdWFuZywgTS48L2F1dGhvcj48YXV0aG9yPkxp
LCBYLjwvYXV0aG9yPjxhdXRob3I+V3UsIEIuPC9hdXRob3I+PGF1dGhvcj5MaSwgWi48L2F1dGhv
cj48YXV0aG9yPkhhbiwgVy48L2F1dGhvcj48YXV0aG9yPkR1LCBCLjwvYXV0aG9yPjxhdXRob3I+
SHUsIEouPC9hdXRob3I+PGF1dGhvcj5OaWUsIFEuPC9hdXRob3I+PGF1dGhvcj5NYWksIFcuPC9h
dXRob3I+PGF1dGhvcj5NYSwgTi48L2F1dGhvcj48YXV0aG9yPlh1LCBOLjwvYXV0aG9yPjxhdXRo
b3I+WmhhbmcsIFguPC9hdXRob3I+PGF1dGhvcj5GYW4sIEMuPC9hdXRob3I+PGF1dGhvcj5Ib25n
LCBBLjwvYXV0aG9yPjxhdXRob3I+WGlhLCBNLjwvYXV0aG9yPjxhdXRob3I+THVvLCBMLjwvYXV0
aG9yPjxhdXRob3I+TWEsIEEuPC9hdXRob3I+PGF1dGhvcj5MaSwgSC48L2F1dGhvcj48YXV0aG9y
Pll1LCBRLjwvYXV0aG9yPjxhdXRob3I+Q2hlbiwgSC48L2F1dGhvcj48YXV0aG9yPlpoYW5nLCBE
LjwvYXV0aG9yPjxhdXRob3I+WWUsIFcuPC9hdXRob3I+PC9hdXRob3JzPjwvY29udHJpYnV0b3Jz
PjxhdXRoLWFkZHJlc3M+Q29sbGVnZSBvZiBQaGFybWFjeSwgYW5kLiYjeEQ7R3Vhbmdkb25nIFBy
b3ZpbmNlIEtleSBMYWJvcmF0b3J5IG9mIFBoYXJtYWNvZHluYW1pYyBDb25zdGl0dWVudHMgb2Yg
VHJhZGl0aW9uYWwgQ2hpbmVzZSBNZWRpY2luZSBhbmQgTmV3IERydWdzIFJlc2VhcmNoLCBKaW5h
biBVbml2ZXJzaXR5LCBHdWFuZ3pob3UsIENoaW5hLiYjeEQ7VGhlIEZpcnN0IEFmZmlsaWF0ZWQg
SG9zcGl0YWwgb2YgSmluYW4gVW5pdmVyc2l0eSwgR3Vhbmd6aG91LCBDaGluYS4mI3hEO1NjaG9v
bCBvZiBQdWJsaWMgSGVhbHRoIGFuZCBUcm9waWNhbCBNZWRpY2luZSwgU291dGhlcm4gTWVkaWNh
bCBVbml2ZXJzaXR5LCBHdWFuZ3pob3UsIENoaW5hLiYjeEQ7QW5hbHl0aWNhbCBhbmQgVGVzdGlu
ZyBDZW50ZXIsIEppbmFuIFVuaXZlcnNpdHksIEd1YW5nemhvdSwgQ2hpbmEuJiN4RDtDYW5jZXIg
Q2VudGVyIG9mIEd1YW5nemhvdSBNZWRpY2FsIFVuaXZlcnNpdHksIEd1YW5nemhvdSwgQ2hpbmEu
JiN4RDtEZXBhcnRtZW50IG9mIFBoeXNpb2xvZ3ksIFlvbmcgTG9vIExpbiBTY2hvb2wgb2YgTWVk
aWNpbmUsIE5hdGlvbmFsIFVuaXZlcnNpdHkgb2YgU2luZ2Fwb3JlLCBTaW5nYXBvcmUuPC9hdXRo
LWFkZHJlc3M+PHRpdGxlcz48dGl0bGU+UGVyaWN5dGUtdGFyZ2V0aW5nIHByb2RydWcgb3ZlcmNv
bWVzIHR1bW9yIHJlc2lzdGFuY2UgdG8gdmFzY3VsYXIgZGlzcnVwdGluZyBhZ2VudHM8L3RpdGxl
PjxzZWNvbmRhcnktdGl0bGU+SiBDbGluIEludmVzdDwvc2Vjb25kYXJ5LXRpdGxlPjxhbHQtdGl0
bGU+VGhlIEpvdXJuYWwgb2YgY2xpbmljYWwgaW52ZXN0aWdhdGlvbjwvYWx0LXRpdGxlPjwvdGl0
bGVzPjxwZXJpb2RpY2FsPjxmdWxsLXRpdGxlPlRoZSBKb3VybmFsIG9mIGNsaW5pY2FsIGludmVz
dGlnYXRpb248L2Z1bGwtdGl0bGU+PGFiYnItMT5KIENsaW4gSW52ZXN0PC9hYmJyLTE+PC9wZXJp
b2RpY2FsPjxhbHQtcGVyaW9kaWNhbD48ZnVsbC10aXRsZT5UaGUgSm91cm5hbCBvZiBjbGluaWNh
bCBpbnZlc3RpZ2F0aW9uPC9mdWxsLXRpdGxlPjxhYmJyLTE+SiBDbGluIEludmVzdDwvYWJici0x
PjwvYWx0LXBlcmlvZGljYWw+PHBhZ2VzPjM2ODktMzcwMTwvcGFnZXM+PHZvbHVtZT4xMjc8L3Zv
bHVtZT48bnVtYmVyPjEwPC9udW1iZXI+PGVkaXRpb24+MjAxNy8wOC8yOTwvZWRpdGlvbj48a2V5
d29yZHM+PGtleXdvcmQ+QTU0OSBDZWxsczwva2V5d29yZD48a2V5d29yZD5Bbmdpb2dlbmVzaXMg
SW5oaWJpdG9ycy8qcGhhcm1hY29sb2d5PC9rZXl3b3JkPjxrZXl3b3JkPkFuaW1hbHM8L2tleXdv
cmQ+PGtleXdvcmQ+QkFMQiAzVDMgQ2VsbHM8L2tleXdvcmQ+PGtleXdvcmQ+RHJ1ZyBSZXNpc3Rh
bmNlLCBOZW9wbGFzbS8qZHJ1ZyBlZmZlY3RzPC9rZXl3b3JkPjxrZXl3b3JkPkdlbGF0aW5hc2Vz
L2Jpb3N5bnRoZXNpczwva2V5d29yZD48a2V5d29yZD5IZUxhIENlbGxzPC9rZXl3b3JkPjxrZXl3
b3JkPkhlcCBHMiBDZWxsczwva2V5d29yZD48a2V5d29yZD5IdW1hbnM8L2tleXdvcmQ+PGtleXdv
cmQ+TWVtYnJhbmUgUHJvdGVpbnMvYmlvc3ludGhlc2lzPC9rZXl3b3JkPjxrZXl3b3JkPk1pY2U8
L2tleXdvcmQ+PGtleXdvcmQ+TmVvcGxhc21zLypibG9vZCBzdXBwbHkvKmRydWcgdGhlcmFweS9t
ZXRhYm9saXNtL3BhdGhvbG9neTwva2V5d29yZD48a2V5d29yZD5OZW92YXNjdWxhcml6YXRpb24s
IFBhdGhvbG9naWMvKmRydWcgdGhlcmFweS9tZXRhYm9saXNtL3BhdGhvbG9neTwva2V5d29yZD48
a2V5d29yZD5QZXJpY3l0ZXM8L2tleXdvcmQ+PGtleXdvcmQ+UHJvZHJ1Z3MvKnBoYXJtYWNvbG9n
eTwva2V5d29yZD48a2V5d29yZD5TZXJpbmUgRW5kb3BlcHRpZGFzZXMvYmlvc3ludGhlc2lzPC9r
ZXl3b3JkPjxrZXl3b3JkPipWaW5ibGFzdGluZS9hbmFsb2dzICZhbXA7IGRlcml2YXRpdmVzL3Bo
YXJtYWNvbG9neTwva2V5d29yZD48a2V5d29yZD5YZW5vZ3JhZnQgTW9kZWwgQW50aXR1bW9yIEFz
c2F5czwva2V5d29yZD48L2tleXdvcmRzPjxkYXRlcz48eWVhcj4yMDE3PC95ZWFyPjxwdWItZGF0
ZXM+PGRhdGU+T2N0IDI8L2RhdGU+PC9wdWItZGF0ZXM+PC9kYXRlcz48aXNibj4wMDIxLTk3Mzgg
KFByaW50KSYjeEQ7MDAyMS05NzM4PC9pc2JuPjxhY2Nlc3Npb24tbnVtPjI4ODQ2MDY4PC9hY2Nl
c3Npb24tbnVtPjx1cmxzPjwvdXJscz48Y3VzdG9tMj5QTUM1NjE3NjYzPC9jdXN0b20yPjxlbGVj
dHJvbmljLXJlc291cmNlLW51bT4xMC4xMTcyL2pjaTk0MjU4PC9lbGVjdHJvbmljLXJlc291cmNl
LW51bT48cmVtb3RlLWRhdGFiYXNlLXByb3ZpZGVyPk5MTTwvcmVtb3RlLWRhdGFiYXNlLXByb3Zp
ZGVyPjxsYW5ndWFnZT5lbmc8L2xhbmd1YWdlPjwvcmVjb3JkPjwvQ2l0ZT48L0VuZE5vdGU+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Chen et al., 2017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E85B18" w14:paraId="4702024B" w14:textId="77777777" w:rsidTr="00E85B18">
        <w:trPr>
          <w:trHeight w:val="688"/>
        </w:trPr>
        <w:tc>
          <w:tcPr>
            <w:tcW w:w="2689" w:type="dxa"/>
            <w:hideMark/>
          </w:tcPr>
          <w:p w14:paraId="4ADDE8FE" w14:textId="5AD980D3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 xml:space="preserve">CRC in subcutaneous mouse </w:t>
            </w:r>
            <w:r w:rsidR="00E068C4">
              <w:rPr>
                <w:rFonts w:ascii="Times New Roman" w:hAnsi="Times New Roman" w:cs="Times New Roman"/>
              </w:rPr>
              <w:t>model</w:t>
            </w:r>
            <w:bookmarkStart w:id="4" w:name="_GoBack"/>
            <w:bookmarkEnd w:id="4"/>
          </w:p>
        </w:tc>
        <w:tc>
          <w:tcPr>
            <w:tcW w:w="1559" w:type="dxa"/>
            <w:hideMark/>
          </w:tcPr>
          <w:p w14:paraId="3E4040E0" w14:textId="77777777" w:rsidR="00E85B18" w:rsidRPr="00E85B18" w:rsidRDefault="00E85B18" w:rsidP="00757E6D">
            <w:pPr>
              <w:rPr>
                <w:rFonts w:ascii="Times New Roman" w:hAnsi="Times New Roman" w:cs="Times New Roman"/>
                <w:vertAlign w:val="superscript"/>
              </w:rPr>
            </w:pPr>
            <w:r w:rsidRPr="00E85B18">
              <w:rPr>
                <w:rFonts w:ascii="Times New Roman" w:hAnsi="Times New Roman" w:cs="Times New Roman"/>
              </w:rPr>
              <w:t>Z-hTRAIL</w:t>
            </w:r>
            <w:r w:rsidRPr="00E85B18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1984" w:type="dxa"/>
            <w:hideMark/>
          </w:tcPr>
          <w:p w14:paraId="42059ABB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  <w:bCs/>
              </w:rPr>
              <w:t>PDGFRβ</w:t>
            </w:r>
            <w:r w:rsidRPr="00E85B18">
              <w:rPr>
                <w:rFonts w:ascii="Times New Roman" w:hAnsi="Times New Roman" w:cs="Times New Roman"/>
              </w:rPr>
              <w:t>-positive PC</w:t>
            </w:r>
          </w:p>
        </w:tc>
        <w:tc>
          <w:tcPr>
            <w:tcW w:w="3544" w:type="dxa"/>
            <w:hideMark/>
          </w:tcPr>
          <w:p w14:paraId="6C0DCB1A" w14:textId="77777777" w:rsidR="00E85B18" w:rsidRPr="00E85B18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172" w:type="dxa"/>
          </w:tcPr>
          <w:p w14:paraId="6835961C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t>Increased tumor uptake and enhanced antitumor effect of hTRAIL contribute to tumor regression</w:t>
            </w:r>
          </w:p>
        </w:tc>
        <w:tc>
          <w:tcPr>
            <w:tcW w:w="1195" w:type="dxa"/>
            <w:hideMark/>
          </w:tcPr>
          <w:p w14:paraId="6ACC9F23" w14:textId="77777777" w:rsidR="00E85B18" w:rsidRPr="00E85B18" w:rsidRDefault="00E85B18" w:rsidP="00757E6D">
            <w:pPr>
              <w:jc w:val="left"/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88L0F1dGhvcj48WWVhcj4yMDE3PC9ZZWFyPjxSZWNO
dW0+Mjg1OTwvUmVjTnVtPjxEaXNwbGF5VGV4dD4oVGFvIGV0IGFsLiwgMjAxNyk8L0Rpc3BsYXlU
ZXh0PjxyZWNvcmQ+PHJlYy1udW1iZXI+Mjg1OTwvcmVjLW51bWJlcj48Zm9yZWlnbi1rZXlzPjxr
ZXkgYXBwPSJFTiIgZGItaWQ9IjU1dDIydmZ0ZXM1NTBrZXJ0ZGw1eHAwd2F0NXZ3dnhwejJ2cCIg
dGltZXN0YW1wPSIxNjAyNzcyNDA2Ij4yODU5PC9rZXk+PC9mb3JlaWduLWtleXM+PHJlZi10eXBl
IG5hbWU9IkpvdXJuYWwgQXJ0aWNsZSI+MTc8L3JlZi10eXBlPjxjb250cmlidXRvcnM+PGF1dGhv
cnM+PGF1dGhvcj5UYW8sIFouPC9hdXRob3I+PGF1dGhvcj5ZYW5nLCBILjwvYXV0aG9yPjxhdXRo
b3I+U2hpLCBRLjwvYXV0aG9yPjxhdXRob3I+RmFuLCBRLjwvYXV0aG9yPjxhdXRob3I+V2FuLCBM
LjwvYXV0aG9yPjxhdXRob3I+THUsIFguPC9hdXRob3I+PC9hdXRob3JzPjwvY29udHJpYnV0b3Jz
PjxhdXRoLWFkZHJlc3M+S2V5IExhYiBvZiBUcmFuc3BsYW50IEVuZ2luZWVyaW5nIGFuZCBJbW11
bm9sb2d5LCBNT0gsIFdlc3QgQ2hpbmEgSG9zcGl0YWwsIFNpY2h1YW4gVW5pdmVyc2l0eSwgQ2hl
bmdkdSwgNjEwMDQxLCBDaGluYS4mI3hEO1JlZ2VuZXJhdGl2ZSBNZWRpY2FsIFJlc2VhcmNoIENl
bnRlciwgV2VzdCBDaGluYSBIb3NwaXRhbCwgU2ljaHVhbiBVbml2ZXJzaXR5LCBDaGVuZ2R1LCA2
MTAwNDEsIENoaW5hLjwvYXV0aC1hZGRyZXNzPjx0aXRsZXM+PHRpdGxlPlRhcmdldGVkIERlbGl2
ZXJ5IHRvIFR1bW9yLWFzc29jaWF0ZWQgUGVyaWN5dGVzIHZpYSBhbiBBZmZpYm9keSB3aXRoIEhp
Z2ggQWZmaW5pdHkgZm9yIFBER0ZSzrIgRW5oYW5jZXMgdGhlIGluIHZpdm8gQW50aXR1bW9yIEVm
ZmVjdHMgb2YgSHVtYW4gVFJBSUw8L3RpdGxlPjxzZWNvbmRhcnktdGl0bGU+VGhlcmFub3N0aWNz
PC9zZWNvbmRhcnktdGl0bGU+PGFsdC10aXRsZT5UaGVyYW5vc3RpY3M8L2FsdC10aXRsZT48L3Rp
dGxlcz48cGVyaW9kaWNhbD48ZnVsbC10aXRsZT5UaGVyYW5vc3RpY3M8L2Z1bGwtdGl0bGU+PGFi
YnItMT5UaGVyYW5vc3RpY3M8L2FiYnItMT48L3BlcmlvZGljYWw+PGFsdC1wZXJpb2RpY2FsPjxm
dWxsLXRpdGxlPlRoZXJhbm9zdGljczwvZnVsbC10aXRsZT48YWJici0xPlRoZXJhbm9zdGljczwv
YWJici0xPjwvYWx0LXBlcmlvZGljYWw+PHBhZ2VzPjIyNjEtMjI3NjwvcGFnZXM+PHZvbHVtZT43
PC92b2x1bWU+PG51bWJlcj44PC9udW1iZXI+PGVkaXRpb24+MjAxNy8wNy8yNjwvZWRpdGlvbj48
a2V5d29yZHM+PGtleXdvcmQ+QWRtaW5pc3RyYXRpb24sIEludHJhdmVub3VzPC9rZXl3b3JkPjxr
ZXl3b3JkPkFuaW1hbHM8L2tleXdvcmQ+PGtleXdvcmQ+QXV0b2FudGlib2RpZXMvZ2VuZXRpY3Mv
Km1ldGFib2xpc208L2tleXdvcmQ+PGtleXdvcmQ+QmlvbG9naWNhbCBQcm9kdWN0cy9hZG1pbmlz
dHJhdGlvbiAmYW1wOyBkb3NhZ2UvKnBoYXJtYWNva2luZXRpY3MvKnBoYXJtYWNvbG9neTwva2V5
d29yZD48a2V5d29yZD5DZWxscywgQ3VsdHVyZWQ8L2tleXdvcmQ+PGtleXdvcmQ+Q29sb3JlY3Rh
bCBOZW9wbGFzbXMvKnRoZXJhcHk8L2tleXdvcmQ+PGtleXdvcmQ+RGlzZWFzZSBNb2RlbHMsIEFu
aW1hbDwva2V5d29yZD48a2V5d29yZD5IZXRlcm9ncmFmdHM8L2tleXdvcmQ+PGtleXdvcmQ+SHVt
YW5zPC9rZXl3b3JkPjxrZXl3b3JkPk1pY2UsIEluYnJlZCBCQUxCIEM8L2tleXdvcmQ+PGtleXdv
cmQ+TWljZSwgTnVkZTwva2V5d29yZD48a2V5d29yZD5OZW9wbGFzbSBUcmFuc3BsYW50YXRpb248
L2tleXdvcmQ+PGtleXdvcmQ+UGVyaWN5dGVzLypkcnVnIGVmZmVjdHMvcGh5c2lvbG9neTwva2V5
d29yZD48a2V5d29yZD5SZWNlcHRvciwgUGxhdGVsZXQtRGVyaXZlZCBHcm93dGggRmFjdG9yIGJl
dGEvKm1ldGFib2xpc208L2tleXdvcmQ+PGtleXdvcmQ+UmVjb21iaW5hbnQgRnVzaW9uIFByb3Rl
aW5zL2dlbmV0aWNzL21ldGFib2xpc208L2tleXdvcmQ+PGtleXdvcmQ+VE5GLVJlbGF0ZWQgQXBv
cHRvc2lzLUluZHVjaW5nIExpZ2FuZC9nZW5ldGljcy8qbWV0YWJvbGlzbTwva2V5d29yZD48a2V5
d29yZD5UcmVhdG1lbnQgT3V0Y29tZTwva2V5d29yZD48a2V5d29yZD4qQWZmaWJvZHk8L2tleXdv
cmQ+PGtleXdvcmQ+KkNhbmNlciB0aGVyYXB5Ljwva2V5d29yZD48a2V5d29yZD4qRHJ1ZyBkZWxp
dmVyeTwva2V5d29yZD48a2V5d29yZD4qUGVyaWN5dGU8L2tleXdvcmQ+PGtleXdvcmQ+KlBsYXRl
bGV0LWRlcml2ZWQgZ3Jvd3RoIGZhY3RvciByZWNlcHRvcjwva2V5d29yZD48a2V5d29yZD4qVHVt
b3IgbmVjcm9zaXMgZmFjdG9yLXJlbGF0ZWQgYXBvcHRvc2lzIGluZHVjaW5nIGxpZ2FuZDwva2V5
d29yZD48L2tleXdvcmRzPjxkYXRlcz48eWVhcj4yMDE3PC95ZWFyPjwvZGF0ZXM+PGlzYm4+MTgz
OC03NjQwPC9pc2JuPjxhY2Nlc3Npb24tbnVtPjI4NzQwNTQ5PC9hY2Nlc3Npb24tbnVtPjx1cmxz
PjwvdXJscz48Y3VzdG9tMj5QTUM1NTA1MDU4PC9jdXN0b20yPjxlbGVjdHJvbmljLXJlc291cmNl
LW51bT4xMC43MTUwL3Robm8uMTkwOTE8L2VsZWN0cm9uaWMtcmVzb3VyY2UtbnVtPjxyZW1vdGUt
ZGF0YWJhc2UtcHJvdmlkZXI+TkxNPC9yZW1vdGUtZGF0YWJhc2UtcHJvdmlkZXI+PGxhbmd1YWdl
PmVuZzwvbGFuZ3VhZ2U+PC9yZWNvcmQ+PC9DaXRlPjwvRW5kTm90ZT5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85B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88L0F1dGhvcj48WWVhcj4yMDE3PC9ZZWFyPjxSZWNO
dW0+Mjg1OTwvUmVjTnVtPjxEaXNwbGF5VGV4dD4oVGFvIGV0IGFsLiwgMjAxNyk8L0Rpc3BsYXlU
ZXh0PjxyZWNvcmQ+PHJlYy1udW1iZXI+Mjg1OTwvcmVjLW51bWJlcj48Zm9yZWlnbi1rZXlzPjxr
ZXkgYXBwPSJFTiIgZGItaWQ9IjU1dDIydmZ0ZXM1NTBrZXJ0ZGw1eHAwd2F0NXZ3dnhwejJ2cCIg
dGltZXN0YW1wPSIxNjAyNzcyNDA2Ij4yODU5PC9rZXk+PC9mb3JlaWduLWtleXM+PHJlZi10eXBl
IG5hbWU9IkpvdXJuYWwgQXJ0aWNsZSI+MTc8L3JlZi10eXBlPjxjb250cmlidXRvcnM+PGF1dGhv
cnM+PGF1dGhvcj5UYW8sIFouPC9hdXRob3I+PGF1dGhvcj5ZYW5nLCBILjwvYXV0aG9yPjxhdXRo
b3I+U2hpLCBRLjwvYXV0aG9yPjxhdXRob3I+RmFuLCBRLjwvYXV0aG9yPjxhdXRob3I+V2FuLCBM
LjwvYXV0aG9yPjxhdXRob3I+THUsIFguPC9hdXRob3I+PC9hdXRob3JzPjwvY29udHJpYnV0b3Jz
PjxhdXRoLWFkZHJlc3M+S2V5IExhYiBvZiBUcmFuc3BsYW50IEVuZ2luZWVyaW5nIGFuZCBJbW11
bm9sb2d5LCBNT0gsIFdlc3QgQ2hpbmEgSG9zcGl0YWwsIFNpY2h1YW4gVW5pdmVyc2l0eSwgQ2hl
bmdkdSwgNjEwMDQxLCBDaGluYS4mI3hEO1JlZ2VuZXJhdGl2ZSBNZWRpY2FsIFJlc2VhcmNoIENl
bnRlciwgV2VzdCBDaGluYSBIb3NwaXRhbCwgU2ljaHVhbiBVbml2ZXJzaXR5LCBDaGVuZ2R1LCA2
MTAwNDEsIENoaW5hLjwvYXV0aC1hZGRyZXNzPjx0aXRsZXM+PHRpdGxlPlRhcmdldGVkIERlbGl2
ZXJ5IHRvIFR1bW9yLWFzc29jaWF0ZWQgUGVyaWN5dGVzIHZpYSBhbiBBZmZpYm9keSB3aXRoIEhp
Z2ggQWZmaW5pdHkgZm9yIFBER0ZSzrIgRW5oYW5jZXMgdGhlIGluIHZpdm8gQW50aXR1bW9yIEVm
ZmVjdHMgb2YgSHVtYW4gVFJBSUw8L3RpdGxlPjxzZWNvbmRhcnktdGl0bGU+VGhlcmFub3N0aWNz
PC9zZWNvbmRhcnktdGl0bGU+PGFsdC10aXRsZT5UaGVyYW5vc3RpY3M8L2FsdC10aXRsZT48L3Rp
dGxlcz48cGVyaW9kaWNhbD48ZnVsbC10aXRsZT5UaGVyYW5vc3RpY3M8L2Z1bGwtdGl0bGU+PGFi
YnItMT5UaGVyYW5vc3RpY3M8L2FiYnItMT48L3BlcmlvZGljYWw+PGFsdC1wZXJpb2RpY2FsPjxm
dWxsLXRpdGxlPlRoZXJhbm9zdGljczwvZnVsbC10aXRsZT48YWJici0xPlRoZXJhbm9zdGljczwv
YWJici0xPjwvYWx0LXBlcmlvZGljYWw+PHBhZ2VzPjIyNjEtMjI3NjwvcGFnZXM+PHZvbHVtZT43
PC92b2x1bWU+PG51bWJlcj44PC9udW1iZXI+PGVkaXRpb24+MjAxNy8wNy8yNjwvZWRpdGlvbj48
a2V5d29yZHM+PGtleXdvcmQ+QWRtaW5pc3RyYXRpb24sIEludHJhdmVub3VzPC9rZXl3b3JkPjxr
ZXl3b3JkPkFuaW1hbHM8L2tleXdvcmQ+PGtleXdvcmQ+QXV0b2FudGlib2RpZXMvZ2VuZXRpY3Mv
Km1ldGFib2xpc208L2tleXdvcmQ+PGtleXdvcmQ+QmlvbG9naWNhbCBQcm9kdWN0cy9hZG1pbmlz
dHJhdGlvbiAmYW1wOyBkb3NhZ2UvKnBoYXJtYWNva2luZXRpY3MvKnBoYXJtYWNvbG9neTwva2V5
d29yZD48a2V5d29yZD5DZWxscywgQ3VsdHVyZWQ8L2tleXdvcmQ+PGtleXdvcmQ+Q29sb3JlY3Rh
bCBOZW9wbGFzbXMvKnRoZXJhcHk8L2tleXdvcmQ+PGtleXdvcmQ+RGlzZWFzZSBNb2RlbHMsIEFu
aW1hbDwva2V5d29yZD48a2V5d29yZD5IZXRlcm9ncmFmdHM8L2tleXdvcmQ+PGtleXdvcmQ+SHVt
YW5zPC9rZXl3b3JkPjxrZXl3b3JkPk1pY2UsIEluYnJlZCBCQUxCIEM8L2tleXdvcmQ+PGtleXdv
cmQ+TWljZSwgTnVkZTwva2V5d29yZD48a2V5d29yZD5OZW9wbGFzbSBUcmFuc3BsYW50YXRpb248
L2tleXdvcmQ+PGtleXdvcmQ+UGVyaWN5dGVzLypkcnVnIGVmZmVjdHMvcGh5c2lvbG9neTwva2V5
d29yZD48a2V5d29yZD5SZWNlcHRvciwgUGxhdGVsZXQtRGVyaXZlZCBHcm93dGggRmFjdG9yIGJl
dGEvKm1ldGFib2xpc208L2tleXdvcmQ+PGtleXdvcmQ+UmVjb21iaW5hbnQgRnVzaW9uIFByb3Rl
aW5zL2dlbmV0aWNzL21ldGFib2xpc208L2tleXdvcmQ+PGtleXdvcmQ+VE5GLVJlbGF0ZWQgQXBv
cHRvc2lzLUluZHVjaW5nIExpZ2FuZC9nZW5ldGljcy8qbWV0YWJvbGlzbTwva2V5d29yZD48a2V5
d29yZD5UcmVhdG1lbnQgT3V0Y29tZTwva2V5d29yZD48a2V5d29yZD4qQWZmaWJvZHk8L2tleXdv
cmQ+PGtleXdvcmQ+KkNhbmNlciB0aGVyYXB5Ljwva2V5d29yZD48a2V5d29yZD4qRHJ1ZyBkZWxp
dmVyeTwva2V5d29yZD48a2V5d29yZD4qUGVyaWN5dGU8L2tleXdvcmQ+PGtleXdvcmQ+KlBsYXRl
bGV0LWRlcml2ZWQgZ3Jvd3RoIGZhY3RvciByZWNlcHRvcjwva2V5d29yZD48a2V5d29yZD4qVHVt
b3IgbmVjcm9zaXMgZmFjdG9yLXJlbGF0ZWQgYXBvcHRvc2lzIGluZHVjaW5nIGxpZ2FuZDwva2V5
d29yZD48L2tleXdvcmRzPjxkYXRlcz48eWVhcj4yMDE3PC95ZWFyPjwvZGF0ZXM+PGlzYm4+MTgz
OC03NjQwPC9pc2JuPjxhY2Nlc3Npb24tbnVtPjI4NzQwNTQ5PC9hY2Nlc3Npb24tbnVtPjx1cmxz
PjwvdXJscz48Y3VzdG9tMj5QTUM1NTA1MDU4PC9jdXN0b20yPjxlbGVjdHJvbmljLXJlc291cmNl
LW51bT4xMC43MTUwL3Robm8uMTkwOTE8L2VsZWN0cm9uaWMtcmVzb3VyY2UtbnVtPjxyZW1vdGUt
ZGF0YWJhc2UtcHJvdmlkZXI+TkxNPC9yZW1vdGUtZGF0YWJhc2UtcHJvdmlkZXI+PGxhbmd1YWdl
PmVuZzwvbGFuZ3VhZ2U+PC9yZWNvcmQ+PC9DaXRlPjwvRW5kTm90ZT5=
</w:fldData>
              </w:fldChar>
            </w:r>
            <w:r w:rsidRPr="00E85B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  <w:r w:rsidRPr="00E85B18">
              <w:rPr>
                <w:rFonts w:ascii="Times New Roman" w:hAnsi="Times New Roman" w:cs="Times New Roman"/>
              </w:rPr>
            </w:r>
            <w:r w:rsidRPr="00E85B18">
              <w:rPr>
                <w:rFonts w:ascii="Times New Roman" w:hAnsi="Times New Roman" w:cs="Times New Roman"/>
              </w:rPr>
              <w:fldChar w:fldCharType="separate"/>
            </w:r>
            <w:r w:rsidRPr="00E85B18">
              <w:rPr>
                <w:rFonts w:ascii="Times New Roman" w:hAnsi="Times New Roman" w:cs="Times New Roman"/>
                <w:noProof/>
              </w:rPr>
              <w:t>(Tao et al., 2017)</w:t>
            </w:r>
            <w:r w:rsidRPr="00E85B1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85B18" w:rsidRPr="00AD20E2" w14:paraId="73E56E33" w14:textId="77777777" w:rsidTr="00757E6D">
        <w:trPr>
          <w:trHeight w:val="688"/>
        </w:trPr>
        <w:tc>
          <w:tcPr>
            <w:tcW w:w="15143" w:type="dxa"/>
            <w:gridSpan w:val="6"/>
          </w:tcPr>
          <w:p w14:paraId="3E879ED7" w14:textId="4546913B" w:rsidR="00E85B18" w:rsidRPr="00AD20E2" w:rsidRDefault="00E85B18" w:rsidP="00757E6D">
            <w:pPr>
              <w:rPr>
                <w:rFonts w:ascii="Times New Roman" w:hAnsi="Times New Roman" w:cs="Times New Roman"/>
              </w:rPr>
            </w:pPr>
            <w:r w:rsidRPr="00E85B18">
              <w:rPr>
                <w:rFonts w:ascii="Times New Roman" w:hAnsi="Times New Roman" w:cs="Times New Roman"/>
              </w:rPr>
              <w:lastRenderedPageBreak/>
              <w:t xml:space="preserve">BV: blood vessel; </w:t>
            </w:r>
            <w:r w:rsidR="00460770" w:rsidRPr="00460770">
              <w:rPr>
                <w:rFonts w:ascii="Times New Roman" w:hAnsi="Times New Roman" w:cs="Times New Roman"/>
              </w:rPr>
              <w:t>RENCA</w:t>
            </w:r>
            <w:r w:rsidR="00460770">
              <w:rPr>
                <w:rFonts w:ascii="Times New Roman" w:hAnsi="Times New Roman" w:cs="Times New Roman"/>
              </w:rPr>
              <w:t xml:space="preserve">: murine renal carcinoma; </w:t>
            </w:r>
            <w:r w:rsidRPr="00E85B18">
              <w:rPr>
                <w:rFonts w:ascii="Times New Roman" w:hAnsi="Times New Roman" w:cs="Times New Roman"/>
              </w:rPr>
              <w:t xml:space="preserve">CRC: </w:t>
            </w:r>
            <w:r w:rsidR="00E52D38">
              <w:rPr>
                <w:rFonts w:ascii="Times New Roman" w:hAnsi="Times New Roman" w:cs="Times New Roman"/>
              </w:rPr>
              <w:t>c</w:t>
            </w:r>
            <w:r w:rsidRPr="00E85B18">
              <w:rPr>
                <w:rFonts w:ascii="Times New Roman" w:hAnsi="Times New Roman" w:cs="Times New Roman"/>
              </w:rPr>
              <w:t xml:space="preserve">olorectal cancer; CTX: </w:t>
            </w:r>
            <w:r w:rsidR="00E52D38">
              <w:rPr>
                <w:rFonts w:ascii="Times New Roman" w:hAnsi="Times New Roman" w:cs="Times New Roman"/>
              </w:rPr>
              <w:t>c</w:t>
            </w:r>
            <w:r w:rsidRPr="00E85B18">
              <w:rPr>
                <w:rFonts w:ascii="Times New Roman" w:hAnsi="Times New Roman" w:cs="Times New Roman"/>
              </w:rPr>
              <w:t xml:space="preserve">yclophosphamide; DLK: </w:t>
            </w:r>
            <w:r w:rsidR="00E52D38">
              <w:rPr>
                <w:rFonts w:ascii="Times New Roman" w:hAnsi="Times New Roman" w:cs="Times New Roman"/>
              </w:rPr>
              <w:t>d</w:t>
            </w:r>
            <w:r w:rsidRPr="00E85B18">
              <w:rPr>
                <w:rFonts w:ascii="Times New Roman" w:hAnsi="Times New Roman" w:cs="Times New Roman"/>
              </w:rPr>
              <w:t xml:space="preserve">ual leucine zipper kinase; IH: </w:t>
            </w:r>
            <w:r w:rsidR="00E52D38">
              <w:rPr>
                <w:rFonts w:ascii="Times New Roman" w:hAnsi="Times New Roman" w:cs="Times New Roman"/>
              </w:rPr>
              <w:t>i</w:t>
            </w:r>
            <w:r w:rsidRPr="00E85B18">
              <w:rPr>
                <w:rFonts w:ascii="Times New Roman" w:hAnsi="Times New Roman" w:cs="Times New Roman"/>
              </w:rPr>
              <w:t xml:space="preserve">nfantile hemangioma; </w:t>
            </w:r>
            <w:r w:rsidR="00C771C7">
              <w:rPr>
                <w:rFonts w:ascii="Times New Roman" w:hAnsi="Times New Roman" w:cs="Times New Roman"/>
              </w:rPr>
              <w:t xml:space="preserve">LLC, </w:t>
            </w:r>
            <w:r w:rsidR="00C771C7" w:rsidRPr="00E85B18">
              <w:rPr>
                <w:rFonts w:ascii="Times New Roman" w:hAnsi="Times New Roman" w:cs="Times New Roman"/>
                <w:color w:val="000000" w:themeColor="text1"/>
              </w:rPr>
              <w:t>Lewis lung carcinoma</w:t>
            </w:r>
            <w:r w:rsidR="00C771C7">
              <w:rPr>
                <w:rFonts w:ascii="Times New Roman" w:hAnsi="Times New Roman" w:cs="Times New Roman"/>
              </w:rPr>
              <w:t xml:space="preserve">; </w:t>
            </w:r>
            <w:r w:rsidRPr="00E85B18">
              <w:rPr>
                <w:rFonts w:ascii="Times New Roman" w:hAnsi="Times New Roman" w:cs="Times New Roman"/>
              </w:rPr>
              <w:t xml:space="preserve">NSCLC: </w:t>
            </w:r>
            <w:r w:rsidR="00E52D38">
              <w:rPr>
                <w:rFonts w:ascii="Times New Roman" w:hAnsi="Times New Roman" w:cs="Times New Roman"/>
              </w:rPr>
              <w:t>n</w:t>
            </w:r>
            <w:r w:rsidRPr="00E85B18">
              <w:rPr>
                <w:rFonts w:ascii="Times New Roman" w:hAnsi="Times New Roman" w:cs="Times New Roman"/>
              </w:rPr>
              <w:t xml:space="preserve">on-small-cell lung cancer; PDGF: </w:t>
            </w:r>
            <w:r w:rsidR="00125D55">
              <w:rPr>
                <w:rFonts w:ascii="Times New Roman" w:hAnsi="Times New Roman" w:cs="Times New Roman"/>
              </w:rPr>
              <w:t>p</w:t>
            </w:r>
            <w:r w:rsidR="00125D55" w:rsidRPr="00E85B18">
              <w:rPr>
                <w:rFonts w:ascii="Times New Roman" w:hAnsi="Times New Roman" w:cs="Times New Roman"/>
              </w:rPr>
              <w:t>latelet</w:t>
            </w:r>
            <w:r w:rsidRPr="00E85B18">
              <w:rPr>
                <w:rFonts w:ascii="Times New Roman" w:hAnsi="Times New Roman" w:cs="Times New Roman"/>
              </w:rPr>
              <w:t xml:space="preserve">-derived growth factor; PDGFR: </w:t>
            </w:r>
            <w:r w:rsidR="00E52D38">
              <w:rPr>
                <w:rFonts w:ascii="Times New Roman" w:hAnsi="Times New Roman" w:cs="Times New Roman"/>
              </w:rPr>
              <w:t>p</w:t>
            </w:r>
            <w:r w:rsidRPr="00E85B18">
              <w:rPr>
                <w:rFonts w:ascii="Times New Roman" w:hAnsi="Times New Roman" w:cs="Times New Roman"/>
              </w:rPr>
              <w:t xml:space="preserve">latelet-derived growth factor receptor; RCC: </w:t>
            </w:r>
            <w:r w:rsidR="00E52D38">
              <w:rPr>
                <w:rFonts w:ascii="Times New Roman" w:hAnsi="Times New Roman" w:cs="Times New Roman"/>
              </w:rPr>
              <w:t>r</w:t>
            </w:r>
            <w:r w:rsidRPr="00E85B18">
              <w:rPr>
                <w:rFonts w:ascii="Times New Roman" w:hAnsi="Times New Roman" w:cs="Times New Roman"/>
              </w:rPr>
              <w:t xml:space="preserve">enal cell carcinoma; SCC: </w:t>
            </w:r>
            <w:r w:rsidR="00E52D38">
              <w:rPr>
                <w:rFonts w:ascii="Times New Roman" w:hAnsi="Times New Roman" w:cs="Times New Roman"/>
              </w:rPr>
              <w:t>s</w:t>
            </w:r>
            <w:r w:rsidRPr="00E85B18">
              <w:rPr>
                <w:rFonts w:ascii="Times New Roman" w:hAnsi="Times New Roman" w:cs="Times New Roman"/>
              </w:rPr>
              <w:t xml:space="preserve">quamous cell carcinoma; VEGFR: </w:t>
            </w:r>
            <w:r w:rsidR="00E52D38">
              <w:rPr>
                <w:rFonts w:ascii="Times New Roman" w:hAnsi="Times New Roman" w:cs="Times New Roman"/>
              </w:rPr>
              <w:t>v</w:t>
            </w:r>
            <w:r w:rsidRPr="00E85B18">
              <w:rPr>
                <w:rFonts w:ascii="Times New Roman" w:hAnsi="Times New Roman" w:cs="Times New Roman"/>
              </w:rPr>
              <w:t>ascular endothelial growth factor receptor</w:t>
            </w:r>
          </w:p>
        </w:tc>
      </w:tr>
    </w:tbl>
    <w:p w14:paraId="4B37B5D6" w14:textId="77777777" w:rsidR="00E85B18" w:rsidRPr="00AD20E2" w:rsidRDefault="00E85B18" w:rsidP="00E85B18">
      <w:pPr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AD20E2">
        <w:rPr>
          <w:rFonts w:ascii="Times New Roman" w:hAnsi="Times New Roman" w:cs="Times New Roman"/>
        </w:rPr>
        <w:t>A fully human neutralizing antibody that directs against PDGFRβ;</w:t>
      </w:r>
    </w:p>
    <w:p w14:paraId="3347B43A" w14:textId="031052E6" w:rsidR="00E85B18" w:rsidRPr="00AD20E2" w:rsidRDefault="00A0328A" w:rsidP="00E85B18">
      <w:pPr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E85B18" w:rsidRPr="00AD20E2">
        <w:rPr>
          <w:rFonts w:ascii="Times New Roman" w:hAnsi="Times New Roman" w:cs="Times New Roman"/>
        </w:rPr>
        <w:t>ransgenic mice that express viral thymidine kinase under the PDGFRβ promoter as an alternative model for PC depletion;</w:t>
      </w:r>
    </w:p>
    <w:p w14:paraId="60D9D49C" w14:textId="77777777" w:rsidR="00E85B18" w:rsidRPr="00AD20E2" w:rsidRDefault="00E85B18" w:rsidP="00E85B18">
      <w:pPr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AD20E2">
        <w:rPr>
          <w:rFonts w:ascii="Times New Roman" w:hAnsi="Times New Roman" w:cs="Times New Roman"/>
        </w:rPr>
        <w:t>An anti-human CD248 antibody Fb5</w:t>
      </w:r>
      <w:r>
        <w:rPr>
          <w:rFonts w:ascii="Times New Roman" w:hAnsi="Times New Roman" w:cs="Times New Roman"/>
        </w:rPr>
        <w:t>;</w:t>
      </w:r>
    </w:p>
    <w:p w14:paraId="1FBE3FB6" w14:textId="77777777" w:rsidR="00E85B18" w:rsidRDefault="00E85B18" w:rsidP="00E85B18">
      <w:pPr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AD20E2">
        <w:rPr>
          <w:rFonts w:ascii="Times New Roman" w:hAnsi="Times New Roman" w:cs="Times New Roman"/>
        </w:rPr>
        <w:t>A specific anti-VEGF-A antibody that neutralizes both murine and human VEGF-A;</w:t>
      </w:r>
    </w:p>
    <w:p w14:paraId="609EF731" w14:textId="77777777" w:rsidR="00E85B18" w:rsidRPr="00657C95" w:rsidRDefault="00E85B18" w:rsidP="00E85B18">
      <w:pPr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AD20E2">
        <w:rPr>
          <w:rFonts w:ascii="Times New Roman" w:hAnsi="Times New Roman" w:cs="Times New Roman"/>
        </w:rPr>
        <w:t>A novel DNA oligonucleotide aptamer highly selective PDGF-B</w:t>
      </w:r>
      <w:r>
        <w:rPr>
          <w:rFonts w:ascii="Times New Roman" w:hAnsi="Times New Roman" w:cs="Times New Roman"/>
        </w:rPr>
        <w:t>;</w:t>
      </w:r>
    </w:p>
    <w:p w14:paraId="4D7DF6FB" w14:textId="77777777" w:rsidR="00E85B18" w:rsidRPr="00657C95" w:rsidRDefault="00E85B18" w:rsidP="00E85B18">
      <w:pPr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AD20E2">
        <w:rPr>
          <w:rFonts w:ascii="Times New Roman" w:hAnsi="Times New Roman" w:cs="Times New Roman"/>
        </w:rPr>
        <w:t>A human anti-angiopoietin 2 monoclonal antibody;</w:t>
      </w:r>
    </w:p>
    <w:p w14:paraId="7478CF66" w14:textId="77777777" w:rsidR="00E85B18" w:rsidRPr="00AD20E2" w:rsidRDefault="00E85B18" w:rsidP="00E85B18">
      <w:pPr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AD20E2">
        <w:rPr>
          <w:rFonts w:ascii="Times New Roman" w:hAnsi="Times New Roman" w:cs="Times New Roman"/>
        </w:rPr>
        <w:t>TH10 peptide conjugated nanoparticles loading docetaxel (TH10-DTX-NP) target the NG2 proteoglycan to facilitate nanoparticle internalization in PCs resulting in DTX-induced PC apoptosis;</w:t>
      </w:r>
    </w:p>
    <w:p w14:paraId="59B9828D" w14:textId="77777777" w:rsidR="00E85B18" w:rsidRPr="00AD20E2" w:rsidRDefault="00E85B18" w:rsidP="00E85B18">
      <w:pPr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AD20E2">
        <w:rPr>
          <w:rFonts w:ascii="Times New Roman" w:hAnsi="Times New Roman" w:cs="Times New Roman"/>
        </w:rPr>
        <w:t>tTF-TAA consisting of the extracellular domain of tissue factor (TF) and the peptides which represent ligands of NG2 target to PC leading to tumor vessel infarction;</w:t>
      </w:r>
    </w:p>
    <w:p w14:paraId="3CD236DC" w14:textId="77777777" w:rsidR="00E85B18" w:rsidRPr="00AD20E2" w:rsidRDefault="00E85B18" w:rsidP="00E85B18">
      <w:pPr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AD20E2">
        <w:rPr>
          <w:rFonts w:ascii="Times New Roman" w:hAnsi="Times New Roman" w:cs="Times New Roman"/>
        </w:rPr>
        <w:t xml:space="preserve">Z-GP-DAVLBH hydrolyzed by FAPα to release vascular disrupting agent DAVLBH </w:t>
      </w:r>
      <w:r>
        <w:rPr>
          <w:rFonts w:ascii="Times New Roman" w:hAnsi="Times New Roman" w:cs="Times New Roman"/>
        </w:rPr>
        <w:t xml:space="preserve">in order </w:t>
      </w:r>
      <w:r w:rsidRPr="00AD20E2">
        <w:rPr>
          <w:rFonts w:ascii="Times New Roman" w:hAnsi="Times New Roman" w:cs="Times New Roman"/>
        </w:rPr>
        <w:t>to disrupt the cytoskeleton of PC to overcome VDA treatment resistance;</w:t>
      </w:r>
    </w:p>
    <w:p w14:paraId="678F7561" w14:textId="2448F15C" w:rsidR="00E85B18" w:rsidRPr="00AD20E2" w:rsidRDefault="00E85B18" w:rsidP="00E85B18">
      <w:pPr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AD20E2">
        <w:rPr>
          <w:rFonts w:ascii="Times New Roman" w:hAnsi="Times New Roman" w:cs="Times New Roman"/>
        </w:rPr>
        <w:t>Fused Z</w:t>
      </w:r>
      <w:r w:rsidRPr="00A0328A">
        <w:rPr>
          <w:rFonts w:ascii="Times New Roman" w:hAnsi="Times New Roman" w:cs="Times New Roman"/>
          <w:vertAlign w:val="subscript"/>
        </w:rPr>
        <w:t xml:space="preserve">PDGFR </w:t>
      </w:r>
      <w:r w:rsidRPr="00AD20E2">
        <w:rPr>
          <w:rFonts w:ascii="Times New Roman" w:hAnsi="Times New Roman" w:cs="Times New Roman"/>
        </w:rPr>
        <w:t>affibody mediate</w:t>
      </w:r>
      <w:r w:rsidR="00A0328A">
        <w:rPr>
          <w:rFonts w:ascii="Times New Roman" w:hAnsi="Times New Roman" w:cs="Times New Roman"/>
        </w:rPr>
        <w:t>s</w:t>
      </w:r>
      <w:r w:rsidRPr="00AD20E2">
        <w:rPr>
          <w:rFonts w:ascii="Times New Roman" w:hAnsi="Times New Roman" w:cs="Times New Roman"/>
        </w:rPr>
        <w:t xml:space="preserve"> PC-targeted delivery of hTRAIL</w:t>
      </w:r>
      <w:r>
        <w:rPr>
          <w:rFonts w:ascii="Times New Roman" w:hAnsi="Times New Roman" w:cs="Times New Roman"/>
        </w:rPr>
        <w:t>.</w:t>
      </w:r>
    </w:p>
    <w:p w14:paraId="4180DB1F" w14:textId="77777777" w:rsidR="00757E6D" w:rsidRDefault="00757E6D"/>
    <w:p w14:paraId="43E9FEF3" w14:textId="77777777" w:rsidR="00633584" w:rsidRDefault="00633584">
      <w:pPr>
        <w:rPr>
          <w:b/>
          <w:sz w:val="28"/>
        </w:rPr>
      </w:pPr>
    </w:p>
    <w:p w14:paraId="02E69968" w14:textId="77777777" w:rsidR="00633584" w:rsidRDefault="00633584">
      <w:pPr>
        <w:rPr>
          <w:b/>
          <w:sz w:val="28"/>
        </w:rPr>
      </w:pPr>
    </w:p>
    <w:p w14:paraId="6397D830" w14:textId="77777777" w:rsidR="00633584" w:rsidRDefault="00633584">
      <w:pPr>
        <w:rPr>
          <w:b/>
          <w:sz w:val="28"/>
        </w:rPr>
      </w:pPr>
    </w:p>
    <w:p w14:paraId="534D8620" w14:textId="77777777" w:rsidR="00633584" w:rsidRDefault="00633584">
      <w:pPr>
        <w:rPr>
          <w:b/>
          <w:sz w:val="28"/>
        </w:rPr>
      </w:pPr>
    </w:p>
    <w:p w14:paraId="7CADFDCC" w14:textId="5B87D598" w:rsidR="00757E6D" w:rsidRPr="00633584" w:rsidRDefault="00633584">
      <w:pPr>
        <w:rPr>
          <w:b/>
          <w:sz w:val="28"/>
        </w:rPr>
      </w:pPr>
      <w:r w:rsidRPr="00633584">
        <w:rPr>
          <w:rFonts w:hint="eastAsia"/>
          <w:b/>
          <w:sz w:val="28"/>
        </w:rPr>
        <w:lastRenderedPageBreak/>
        <w:t>Reference</w:t>
      </w:r>
      <w:r>
        <w:rPr>
          <w:b/>
          <w:sz w:val="28"/>
        </w:rPr>
        <w:t>s</w:t>
      </w:r>
      <w:r w:rsidRPr="00633584">
        <w:rPr>
          <w:rFonts w:hint="eastAsia"/>
          <w:b/>
          <w:sz w:val="28"/>
        </w:rPr>
        <w:t>:</w:t>
      </w:r>
    </w:p>
    <w:p w14:paraId="74F4BF2E" w14:textId="77777777" w:rsidR="00E068C4" w:rsidRPr="00E068C4" w:rsidRDefault="00757E6D" w:rsidP="00E068C4">
      <w:pPr>
        <w:pStyle w:val="EndNoteBibliography"/>
        <w:ind w:left="720" w:hanging="720"/>
      </w:pPr>
      <w:r w:rsidRPr="00633584">
        <w:rPr>
          <w:sz w:val="21"/>
          <w:szCs w:val="21"/>
        </w:rPr>
        <w:fldChar w:fldCharType="begin"/>
      </w:r>
      <w:r w:rsidRPr="00633584">
        <w:rPr>
          <w:sz w:val="21"/>
          <w:szCs w:val="21"/>
        </w:rPr>
        <w:instrText xml:space="preserve"> ADDIN EN.REFLIST </w:instrText>
      </w:r>
      <w:r w:rsidRPr="00633584">
        <w:rPr>
          <w:sz w:val="21"/>
          <w:szCs w:val="21"/>
        </w:rPr>
        <w:fldChar w:fldCharType="separate"/>
      </w:r>
      <w:r w:rsidR="00E068C4" w:rsidRPr="00E068C4">
        <w:t xml:space="preserve">Bergers, G., Song, S., Meyer-Morse, N., Bergsland, E., and Hanahan, D. (2003). Benefits of targeting both pericytes and endothelial cells in the tumor vasculature with kinase inhibitors. </w:t>
      </w:r>
      <w:r w:rsidR="00E068C4" w:rsidRPr="00E068C4">
        <w:rPr>
          <w:i/>
        </w:rPr>
        <w:t>J Clin Invest</w:t>
      </w:r>
      <w:r w:rsidR="00E068C4" w:rsidRPr="00E068C4">
        <w:t xml:space="preserve"> 111(9)</w:t>
      </w:r>
      <w:r w:rsidR="00E068C4" w:rsidRPr="00E068C4">
        <w:rPr>
          <w:b/>
        </w:rPr>
        <w:t>,</w:t>
      </w:r>
      <w:r w:rsidR="00E068C4" w:rsidRPr="00E068C4">
        <w:t xml:space="preserve"> 1287-1295. doi: 10.1172/JCI17929.</w:t>
      </w:r>
    </w:p>
    <w:p w14:paraId="6015161C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Brand, C., Schliemann, C., Ring, J., Kessler, T., Baumer, S., Angenendt, L., et al. (2016). NG2 proteoglycan as a pericyte target for anticancer therapy by tumor vessel infarction with retargeted tissue factor. </w:t>
      </w:r>
      <w:r w:rsidRPr="00E068C4">
        <w:rPr>
          <w:i/>
        </w:rPr>
        <w:t>Oncotarget</w:t>
      </w:r>
      <w:r w:rsidRPr="00E068C4">
        <w:t xml:space="preserve"> 7(6)</w:t>
      </w:r>
      <w:r w:rsidRPr="00E068C4">
        <w:rPr>
          <w:b/>
        </w:rPr>
        <w:t>,</w:t>
      </w:r>
      <w:r w:rsidRPr="00E068C4">
        <w:t xml:space="preserve"> 6774-6789. doi: 10.18632/oncotarget.6725.</w:t>
      </w:r>
    </w:p>
    <w:p w14:paraId="68A40F47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Chen, M., Lei, X., Shi, C., Huang, M., Li, X., Wu, B., et al. (2017). Pericyte-targeting prodrug overcomes tumor resistance to vascular disrupting agents. </w:t>
      </w:r>
      <w:r w:rsidRPr="00E068C4">
        <w:rPr>
          <w:i/>
        </w:rPr>
        <w:t>J Clin Invest</w:t>
      </w:r>
      <w:r w:rsidRPr="00E068C4">
        <w:t xml:space="preserve"> 127(10)</w:t>
      </w:r>
      <w:r w:rsidRPr="00E068C4">
        <w:rPr>
          <w:b/>
        </w:rPr>
        <w:t>,</w:t>
      </w:r>
      <w:r w:rsidRPr="00E068C4">
        <w:t xml:space="preserve"> 3689-3701. doi: 10.1172/jci94258.</w:t>
      </w:r>
    </w:p>
    <w:p w14:paraId="5E2A9985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Chi Sabins, N., Taylor, J.L., Fabian, K.P., Appleman, L.J., Maranchie, J.K., Stolz, D.B., et al. (2013). DLK1: a novel target for immunotherapeutic remodeling of the tumor blood vasculature. </w:t>
      </w:r>
      <w:r w:rsidRPr="00E068C4">
        <w:rPr>
          <w:i/>
        </w:rPr>
        <w:t>Mol Ther</w:t>
      </w:r>
      <w:r w:rsidRPr="00E068C4">
        <w:t xml:space="preserve"> 21(10)</w:t>
      </w:r>
      <w:r w:rsidRPr="00E068C4">
        <w:rPr>
          <w:b/>
        </w:rPr>
        <w:t>,</w:t>
      </w:r>
      <w:r w:rsidRPr="00E068C4">
        <w:t xml:space="preserve"> 1958-1968. doi: 10.1038/mt.2013.133.</w:t>
      </w:r>
    </w:p>
    <w:p w14:paraId="6A356EC1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Edwards, A.K., Glithero, K., Grzesik, P., Kitajewski, A.A., Munabi, N.C., Hardy, K., et al. (2017). NOTCH3 regulates stem-to-mural cell differentiation in infantile hemangioma. </w:t>
      </w:r>
      <w:r w:rsidRPr="00E068C4">
        <w:rPr>
          <w:i/>
        </w:rPr>
        <w:t>JCI Insight</w:t>
      </w:r>
      <w:r w:rsidRPr="00E068C4">
        <w:t xml:space="preserve"> 2(21). doi: 10.1172/jci.insight.93764.</w:t>
      </w:r>
    </w:p>
    <w:p w14:paraId="4EA569C3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Fabian, K.P.L., Chi-Sabins, N., Taylor, J.L., Fecek, R., Weinstein, A., and Storkus, W.J. (2017). Therapeutic efficacy of combined vaccination against tumor pericyte-associated antigens DLK1 and DLK2 in mice. </w:t>
      </w:r>
      <w:r w:rsidRPr="00E068C4">
        <w:rPr>
          <w:i/>
        </w:rPr>
        <w:t>OncoImmunology</w:t>
      </w:r>
      <w:r w:rsidRPr="00E068C4">
        <w:t xml:space="preserve"> 6(3). doi: 10.1080/2162402X.2017.1290035.</w:t>
      </w:r>
    </w:p>
    <w:p w14:paraId="47D804EF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Falcon, B.L., Hashizume, H., Koumoutsakos, P., Chou, J., Bready, J.V., Coxon, A., et al. (2009). Contrasting actions of selective inhibitors of angiopoietin-1 and angiopoietin-2 on the normalization of tumor blood vessels. </w:t>
      </w:r>
      <w:r w:rsidRPr="00E068C4">
        <w:rPr>
          <w:i/>
        </w:rPr>
        <w:t>Am J Pathol</w:t>
      </w:r>
      <w:r w:rsidRPr="00E068C4">
        <w:t xml:space="preserve"> 175(5)</w:t>
      </w:r>
      <w:r w:rsidRPr="00E068C4">
        <w:rPr>
          <w:b/>
        </w:rPr>
        <w:t>,</w:t>
      </w:r>
      <w:r w:rsidRPr="00E068C4">
        <w:t xml:space="preserve"> 2159-2170. doi: 10.2353/ajpath.2009.090391.</w:t>
      </w:r>
    </w:p>
    <w:p w14:paraId="69911B61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Falcon, B.L., Pietras, K., Chou, J., Chen, D., Sennino, B., Hanahan, D., et al. (2011). Increased vascular delivery and efficacy of chemotherapy after inhibition of platelet-derived growth factor-B. </w:t>
      </w:r>
      <w:r w:rsidRPr="00E068C4">
        <w:rPr>
          <w:i/>
        </w:rPr>
        <w:t>Am J Pathol</w:t>
      </w:r>
      <w:r w:rsidRPr="00E068C4">
        <w:t xml:space="preserve"> 178(6)</w:t>
      </w:r>
      <w:r w:rsidRPr="00E068C4">
        <w:rPr>
          <w:b/>
        </w:rPr>
        <w:t>,</w:t>
      </w:r>
      <w:r w:rsidRPr="00E068C4">
        <w:t xml:space="preserve"> 2920-2930. doi: 10.1016/j.ajpath.2011.02.019.</w:t>
      </w:r>
    </w:p>
    <w:p w14:paraId="70CC7F9C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Guan, Y.Y., Luan, X., Xu, J.R., Liu, Y.R., Lu, Q., Wang, C., et al. (2014). Selective eradication of tumor vascular pericytes by peptide-conjugated nanoparticles for antiangiogenic therapy of melanoma lung metastasis. </w:t>
      </w:r>
      <w:r w:rsidRPr="00E068C4">
        <w:rPr>
          <w:i/>
        </w:rPr>
        <w:t>Biomaterials</w:t>
      </w:r>
      <w:r w:rsidRPr="00E068C4">
        <w:t xml:space="preserve"> 35(9)</w:t>
      </w:r>
      <w:r w:rsidRPr="00E068C4">
        <w:rPr>
          <w:b/>
        </w:rPr>
        <w:t>,</w:t>
      </w:r>
      <w:r w:rsidRPr="00E068C4">
        <w:t xml:space="preserve"> 3060-3070. doi: 10.1016/j.biomaterials.2013.12.027.</w:t>
      </w:r>
    </w:p>
    <w:p w14:paraId="283482EB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Keskin, D., Kim, J., Cooke, V.G., Wu, C.C., Sugimoto, H., Gu, C., et al. (2015). Targeting vascular pericytes in hypoxic tumors increases lung metastasis via angiopoietin-2. </w:t>
      </w:r>
      <w:r w:rsidRPr="00E068C4">
        <w:rPr>
          <w:i/>
        </w:rPr>
        <w:t>Cell Rep</w:t>
      </w:r>
      <w:r w:rsidRPr="00E068C4">
        <w:t xml:space="preserve"> 10(7)</w:t>
      </w:r>
      <w:r w:rsidRPr="00E068C4">
        <w:rPr>
          <w:b/>
        </w:rPr>
        <w:t>,</w:t>
      </w:r>
      <w:r w:rsidRPr="00E068C4">
        <w:t xml:space="preserve"> 1066-1081. doi: 10.1016/j.celrep.2015.01.035.</w:t>
      </w:r>
    </w:p>
    <w:p w14:paraId="6259F8ED" w14:textId="77777777" w:rsidR="00E068C4" w:rsidRPr="00E068C4" w:rsidRDefault="00E068C4" w:rsidP="00E068C4">
      <w:pPr>
        <w:pStyle w:val="EndNoteBibliography"/>
        <w:ind w:left="720" w:hanging="720"/>
      </w:pPr>
      <w:r w:rsidRPr="00E068C4">
        <w:t>K</w:t>
      </w:r>
      <w:r w:rsidRPr="00E068C4">
        <w:rPr>
          <w:rFonts w:ascii="Cambria" w:hAnsi="Cambria" w:cs="Cambria"/>
        </w:rPr>
        <w:t>ł</w:t>
      </w:r>
      <w:r w:rsidRPr="00E068C4">
        <w:t xml:space="preserve">osowska-Wardega, A., Hasumi, Y., Burmakin, M., Ahgren, A., Stuhr, L., Moen, I., et al. (2009). Combined anti-angiogenic therapy targeting PDGF and VEGF receptors lowers the interstitial fluid pressure in a murine experimental carcinoma. </w:t>
      </w:r>
      <w:r w:rsidRPr="00E068C4">
        <w:rPr>
          <w:i/>
        </w:rPr>
        <w:t>PLoS One</w:t>
      </w:r>
      <w:r w:rsidRPr="00E068C4">
        <w:t xml:space="preserve"> 4(12)</w:t>
      </w:r>
      <w:r w:rsidRPr="00E068C4">
        <w:rPr>
          <w:b/>
        </w:rPr>
        <w:t>,</w:t>
      </w:r>
      <w:r w:rsidRPr="00E068C4">
        <w:t xml:space="preserve"> e8149. doi: 10.1371/journal.pone.0008149.</w:t>
      </w:r>
    </w:p>
    <w:p w14:paraId="0076A68F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Kuhnert, F., Tam, B.Y., Sennino, B., Gray, J.T., Yuan, J., Jocson, A., et al. (2008). Soluble receptor-mediated selective inhibition of VEGFR and PDGFRbeta signaling during physiologic and tumor angiogenesis. </w:t>
      </w:r>
      <w:r w:rsidRPr="00E068C4">
        <w:rPr>
          <w:i/>
        </w:rPr>
        <w:t>Proc Natl Acad Sci U S A</w:t>
      </w:r>
      <w:r w:rsidRPr="00E068C4">
        <w:t xml:space="preserve"> 105(29)</w:t>
      </w:r>
      <w:r w:rsidRPr="00E068C4">
        <w:rPr>
          <w:b/>
        </w:rPr>
        <w:t>,</w:t>
      </w:r>
      <w:r w:rsidRPr="00E068C4">
        <w:t xml:space="preserve"> 10185-10190. doi: 10.1073/pnas.0803194105.</w:t>
      </w:r>
    </w:p>
    <w:p w14:paraId="2B06720A" w14:textId="77777777" w:rsidR="00E068C4" w:rsidRPr="00E068C4" w:rsidRDefault="00E068C4" w:rsidP="00E068C4">
      <w:pPr>
        <w:pStyle w:val="EndNoteBibliography"/>
        <w:ind w:left="720" w:hanging="720"/>
      </w:pPr>
      <w:r w:rsidRPr="00E068C4">
        <w:lastRenderedPageBreak/>
        <w:t xml:space="preserve">Lederle, W., Linde, N., Heusel, J., Bzyl, J., Woenne, E.C., Zwick, S., et al. (2010). Platelet-derived growth factor-B normalizes micromorphology and vessel function in vascular endothelial growth factor-A-induced squamous cell carcinomas. </w:t>
      </w:r>
      <w:r w:rsidRPr="00E068C4">
        <w:rPr>
          <w:i/>
        </w:rPr>
        <w:t>Am J Pathol</w:t>
      </w:r>
      <w:r w:rsidRPr="00E068C4">
        <w:t xml:space="preserve"> 176(2)</w:t>
      </w:r>
      <w:r w:rsidRPr="00E068C4">
        <w:rPr>
          <w:b/>
        </w:rPr>
        <w:t>,</w:t>
      </w:r>
      <w:r w:rsidRPr="00E068C4">
        <w:t xml:space="preserve"> 981-994. doi: 10.2353/ajpath.2010.080998.</w:t>
      </w:r>
    </w:p>
    <w:p w14:paraId="11290128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Leow, C.C., Coffman, K., Inigo, I., Breen, S., Czapiga, M., Soukharev, S., et al. (2012). MEDI3617, a human anti-angiopoietin 2 monoclonal antibody, inhibits angiogenesis and tumor growth in human tumor xenograft models. </w:t>
      </w:r>
      <w:r w:rsidRPr="00E068C4">
        <w:rPr>
          <w:i/>
        </w:rPr>
        <w:t>Int J Oncol</w:t>
      </w:r>
      <w:r w:rsidRPr="00E068C4">
        <w:t xml:space="preserve"> 40(5)</w:t>
      </w:r>
      <w:r w:rsidRPr="00E068C4">
        <w:rPr>
          <w:b/>
        </w:rPr>
        <w:t>,</w:t>
      </w:r>
      <w:r w:rsidRPr="00E068C4">
        <w:t xml:space="preserve"> 1321-1330. doi: 10.3892/ijo.2012.1366.</w:t>
      </w:r>
    </w:p>
    <w:p w14:paraId="77BB7CE1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Lu, C., Kamat, A.A., Lin, Y.G., Merritt, W.M., Landen, C.N., Kim, T.J., et al. (2007). Dual targeting of endothelial cells and pericytes in antivascular therapy for ovarian carcinoma. </w:t>
      </w:r>
      <w:r w:rsidRPr="00E068C4">
        <w:rPr>
          <w:i/>
        </w:rPr>
        <w:t>Clin Cancer Res</w:t>
      </w:r>
      <w:r w:rsidRPr="00E068C4">
        <w:t xml:space="preserve"> 13(14)</w:t>
      </w:r>
      <w:r w:rsidRPr="00E068C4">
        <w:rPr>
          <w:b/>
        </w:rPr>
        <w:t>,</w:t>
      </w:r>
      <w:r w:rsidRPr="00E068C4">
        <w:t xml:space="preserve"> 4209-4217. doi: 10.1158/1078-0432.CCR-07-0197.</w:t>
      </w:r>
    </w:p>
    <w:p w14:paraId="056C47BF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Lu, C., Shahzad, M.M., Moreno-Smith, M., Lin, Y.G., Jennings, N.B., Allen, J.K., et al. (2010). Targeting pericytes with a PDGF-B aptamer in human ovarian carcinoma models. </w:t>
      </w:r>
      <w:r w:rsidRPr="00E068C4">
        <w:rPr>
          <w:i/>
        </w:rPr>
        <w:t>Cancer Biol Ther</w:t>
      </w:r>
      <w:r w:rsidRPr="00E068C4">
        <w:t xml:space="preserve"> 9(3)</w:t>
      </w:r>
      <w:r w:rsidRPr="00E068C4">
        <w:rPr>
          <w:b/>
        </w:rPr>
        <w:t>,</w:t>
      </w:r>
      <w:r w:rsidRPr="00E068C4">
        <w:t xml:space="preserve"> 176-182. doi: 10.4161/cbt.9.3.10635.</w:t>
      </w:r>
    </w:p>
    <w:p w14:paraId="6359DF11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McCarty, M.F., Somcio, R.J., Stoeltzing, O., Wey, J., Fan, F., Liu, W., et al. (2007). Overexpression of PDGF-BB decreases colorectal and pancreatic cancer growth by increasing tumor pericyte content. </w:t>
      </w:r>
      <w:r w:rsidRPr="00E068C4">
        <w:rPr>
          <w:i/>
        </w:rPr>
        <w:t>Journal of Clinical Investigation</w:t>
      </w:r>
      <w:r w:rsidRPr="00E068C4">
        <w:t xml:space="preserve"> 117(8)</w:t>
      </w:r>
      <w:r w:rsidRPr="00E068C4">
        <w:rPr>
          <w:b/>
        </w:rPr>
        <w:t>,</w:t>
      </w:r>
      <w:r w:rsidRPr="00E068C4">
        <w:t xml:space="preserve"> 2114-2122. doi: 10.1172/JCI31334.</w:t>
      </w:r>
    </w:p>
    <w:p w14:paraId="21B46956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Miljkovic-Licina, M., Hammel, P., Garrido-Urbani, S., Lee, B.P., Meguenani, M., Chaabane, C., et al. (2012). Targeting olfactomedin-like 3 inhibits tumor growth by impairing angiogenesis and pericyte coverage. </w:t>
      </w:r>
      <w:r w:rsidRPr="00E068C4">
        <w:rPr>
          <w:i/>
        </w:rPr>
        <w:t>Mol Cancer Ther</w:t>
      </w:r>
      <w:r w:rsidRPr="00E068C4">
        <w:t xml:space="preserve"> 11(12)</w:t>
      </w:r>
      <w:r w:rsidRPr="00E068C4">
        <w:rPr>
          <w:b/>
        </w:rPr>
        <w:t>,</w:t>
      </w:r>
      <w:r w:rsidRPr="00E068C4">
        <w:t xml:space="preserve"> 2588-2599. doi: 10.1158/1535-7163.MCT-12-0245.</w:t>
      </w:r>
    </w:p>
    <w:p w14:paraId="7E6492C1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Nasarre, P., Thomas, M., Kruse, K., Helfrich, I., Wolter, V., Deppermann, C., et al. (2009). Host-derived angiopoietin-2 affects early stages of tumor development and vessel maturation but is dispensable for later stages of tumor growth. </w:t>
      </w:r>
      <w:r w:rsidRPr="00E068C4">
        <w:rPr>
          <w:i/>
        </w:rPr>
        <w:t>Cancer Res</w:t>
      </w:r>
      <w:r w:rsidRPr="00E068C4">
        <w:t xml:space="preserve"> 69(4)</w:t>
      </w:r>
      <w:r w:rsidRPr="00E068C4">
        <w:rPr>
          <w:b/>
        </w:rPr>
        <w:t>,</w:t>
      </w:r>
      <w:r w:rsidRPr="00E068C4">
        <w:t xml:space="preserve"> 1324-1333. doi: 10.1158/0008-5472.CAN-08-3030.</w:t>
      </w:r>
    </w:p>
    <w:p w14:paraId="0238C647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Nisancioglu, M.H., Betsholtz, C., and Genove, G. (2010). The absence of pericytes does not increase the sensitivity of tumor vasculature to vascular endothelial growth factor-A blockade. </w:t>
      </w:r>
      <w:r w:rsidRPr="00E068C4">
        <w:rPr>
          <w:i/>
        </w:rPr>
        <w:t>Cancer Res</w:t>
      </w:r>
      <w:r w:rsidRPr="00E068C4">
        <w:t xml:space="preserve"> 70(12)</w:t>
      </w:r>
      <w:r w:rsidRPr="00E068C4">
        <w:rPr>
          <w:b/>
        </w:rPr>
        <w:t>,</w:t>
      </w:r>
      <w:r w:rsidRPr="00E068C4">
        <w:t xml:space="preserve"> 5109-5115. doi: 10.1158/0008-5472.CAN-09-4245.</w:t>
      </w:r>
    </w:p>
    <w:p w14:paraId="6A2D35C7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Onoyama, M., Kitadai, Y., Tanaka, Y., Yuge, R., Shinagawa, K., Tanaka, S., et al. (2013). Combining molecular targeted drugs to inhibit both cancer cells and activated stromal cells in gastric cancer. </w:t>
      </w:r>
      <w:r w:rsidRPr="00E068C4">
        <w:rPr>
          <w:i/>
        </w:rPr>
        <w:t>Neoplasia</w:t>
      </w:r>
      <w:r w:rsidRPr="00E068C4">
        <w:t xml:space="preserve"> 15(12)</w:t>
      </w:r>
      <w:r w:rsidRPr="00E068C4">
        <w:rPr>
          <w:b/>
        </w:rPr>
        <w:t>,</w:t>
      </w:r>
      <w:r w:rsidRPr="00E068C4">
        <w:t xml:space="preserve"> 1391-1399. doi: 10.1593/neo.131668.</w:t>
      </w:r>
    </w:p>
    <w:p w14:paraId="38353970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Pietras, K., and Hanahan, D. (2005). A multitargeted, metronomic, and maximum-tolerated dose "chemo-switch" regimen is antiangiogenic, producing objective responses and survival benefit in a mouse model of cancer. </w:t>
      </w:r>
      <w:r w:rsidRPr="00E068C4">
        <w:rPr>
          <w:i/>
        </w:rPr>
        <w:t>J Clin Oncol</w:t>
      </w:r>
      <w:r w:rsidRPr="00E068C4">
        <w:t xml:space="preserve"> 23(5)</w:t>
      </w:r>
      <w:r w:rsidRPr="00E068C4">
        <w:rPr>
          <w:b/>
        </w:rPr>
        <w:t>,</w:t>
      </w:r>
      <w:r w:rsidRPr="00E068C4">
        <w:t xml:space="preserve"> 939-952. doi: 10.1200/jco.2005.07.093.</w:t>
      </w:r>
    </w:p>
    <w:p w14:paraId="1BC43243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Pietras, K., Pahler, J., Bergers, G., and Hanahan, D. (2008). Functions of paracrine PDGF signaling in the proangiogenic tumor stroma revealed by pharmacological targeting. </w:t>
      </w:r>
      <w:r w:rsidRPr="00E068C4">
        <w:rPr>
          <w:i/>
        </w:rPr>
        <w:t>PLoS Med</w:t>
      </w:r>
      <w:r w:rsidRPr="00E068C4">
        <w:t xml:space="preserve"> 5(1)</w:t>
      </w:r>
      <w:r w:rsidRPr="00E068C4">
        <w:rPr>
          <w:b/>
        </w:rPr>
        <w:t>,</w:t>
      </w:r>
      <w:r w:rsidRPr="00E068C4">
        <w:t xml:space="preserve"> e19. doi: 10.1371/journal.pmed.0050019.</w:t>
      </w:r>
    </w:p>
    <w:p w14:paraId="5F944DD5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Ruan, J., Luo, M., Wang, C., Fan, L., Yang, S.N., Cardenas, M., et al. (2013). Imatinib disrupts lymphoma angiogenesis by targeting vascular pericytes. </w:t>
      </w:r>
      <w:r w:rsidRPr="00E068C4">
        <w:rPr>
          <w:i/>
        </w:rPr>
        <w:t>Blood</w:t>
      </w:r>
      <w:r w:rsidRPr="00E068C4">
        <w:t xml:space="preserve"> 121(6)</w:t>
      </w:r>
      <w:r w:rsidRPr="00E068C4">
        <w:rPr>
          <w:b/>
        </w:rPr>
        <w:t>,</w:t>
      </w:r>
      <w:r w:rsidRPr="00E068C4">
        <w:t xml:space="preserve"> 5192-5202. doi: 10.1182/blood-2013-03-490763.</w:t>
      </w:r>
    </w:p>
    <w:p w14:paraId="1D6C5619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Rybinski, K., Imtiyaz, H.Z., Mittica, B., Drozdowski, B., Fulmer, J., Furuuchi, K., et al. (2015). Targeting endosialin/CD248 through antibody-mediated internalization results in impaired pericyte maturation and dysfunctional tumor microvasculature. </w:t>
      </w:r>
      <w:r w:rsidRPr="00E068C4">
        <w:rPr>
          <w:i/>
        </w:rPr>
        <w:t>Oncotarget</w:t>
      </w:r>
      <w:r w:rsidRPr="00E068C4">
        <w:t xml:space="preserve"> 6(28)</w:t>
      </w:r>
      <w:r w:rsidRPr="00E068C4">
        <w:rPr>
          <w:b/>
        </w:rPr>
        <w:t>,</w:t>
      </w:r>
      <w:r w:rsidRPr="00E068C4">
        <w:t xml:space="preserve"> 25429-25440. doi: 10.18632/oncotarget.4559.</w:t>
      </w:r>
    </w:p>
    <w:p w14:paraId="1FB4175E" w14:textId="77777777" w:rsidR="00E068C4" w:rsidRPr="00E068C4" w:rsidRDefault="00E068C4" w:rsidP="00E068C4">
      <w:pPr>
        <w:pStyle w:val="EndNoteBibliography"/>
        <w:ind w:left="720" w:hanging="720"/>
      </w:pPr>
      <w:r w:rsidRPr="00E068C4">
        <w:lastRenderedPageBreak/>
        <w:t xml:space="preserve">Schiffmann, L.M., Brunold, M., Liwschitz, M., Goede, V., Loges, S., Wroblewski, M., et al. (2017). A combination of low-dose bevacizumab and imatinib enhances vascular normalisation without inducing extracellular matrix deposition. </w:t>
      </w:r>
      <w:r w:rsidRPr="00E068C4">
        <w:rPr>
          <w:i/>
        </w:rPr>
        <w:t>Br J Cancer</w:t>
      </w:r>
      <w:r w:rsidRPr="00E068C4">
        <w:t xml:space="preserve"> 116(5)</w:t>
      </w:r>
      <w:r w:rsidRPr="00E068C4">
        <w:rPr>
          <w:b/>
        </w:rPr>
        <w:t>,</w:t>
      </w:r>
      <w:r w:rsidRPr="00E068C4">
        <w:t xml:space="preserve"> 600-608. doi: 10.1038/bjc.2017.13.</w:t>
      </w:r>
    </w:p>
    <w:p w14:paraId="49165C21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Scholz, A., Harter, P.N., Cremer, S., Yalcin, B.H., Gurnik, S., Yamaji, M., et al. (2016). Endothelial cell-derived angiopoietin-2 is a therapeutic target in treatment-naive and bevacizumab-resistant glioblastoma. </w:t>
      </w:r>
      <w:r w:rsidRPr="00E068C4">
        <w:rPr>
          <w:i/>
        </w:rPr>
        <w:t>EMBO Mol Med</w:t>
      </w:r>
      <w:r w:rsidRPr="00E068C4">
        <w:t xml:space="preserve"> 8(1)</w:t>
      </w:r>
      <w:r w:rsidRPr="00E068C4">
        <w:rPr>
          <w:b/>
        </w:rPr>
        <w:t>,</w:t>
      </w:r>
      <w:r w:rsidRPr="00E068C4">
        <w:t xml:space="preserve"> 39-57. doi: 10.15252/emmm.201505505.</w:t>
      </w:r>
    </w:p>
    <w:p w14:paraId="23487341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Sennino, B., Falcon, B.L., McCauley, D., Le, T., McCauley, T., Kurz, J.C., et al. (2007). Sequential loss of tumor vessel pericytes and endothelial cells after inhibition of platelet-derived growth factor B by selective aptamer AX102. </w:t>
      </w:r>
      <w:r w:rsidRPr="00E068C4">
        <w:rPr>
          <w:i/>
        </w:rPr>
        <w:t>Cancer Res</w:t>
      </w:r>
      <w:r w:rsidRPr="00E068C4">
        <w:t xml:space="preserve"> 67(15)</w:t>
      </w:r>
      <w:r w:rsidRPr="00E068C4">
        <w:rPr>
          <w:b/>
        </w:rPr>
        <w:t>,</w:t>
      </w:r>
      <w:r w:rsidRPr="00E068C4">
        <w:t xml:space="preserve"> 7358-7367. doi: 10.1158/0008-5472.CAN-07-0293.</w:t>
      </w:r>
    </w:p>
    <w:p w14:paraId="5E5C0506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Shen, J., Vil, M.D., Prewett, M., Damoci, C., Zhang, H., Li, H., et al. (2009). Development of a fully human anti-PDGFRbeta antibody that suppresses growth of human tumor xenografts and enhances antitumor activity of an anti-VEGFR2 antibody. </w:t>
      </w:r>
      <w:r w:rsidRPr="00E068C4">
        <w:rPr>
          <w:i/>
        </w:rPr>
        <w:t>Neoplasia</w:t>
      </w:r>
      <w:r w:rsidRPr="00E068C4">
        <w:t xml:space="preserve"> 11(6)</w:t>
      </w:r>
      <w:r w:rsidRPr="00E068C4">
        <w:rPr>
          <w:b/>
        </w:rPr>
        <w:t>,</w:t>
      </w:r>
      <w:r w:rsidRPr="00E068C4">
        <w:t xml:space="preserve"> 594-604. doi: 10.1593/neo.09278.</w:t>
      </w:r>
    </w:p>
    <w:p w14:paraId="02B2E52A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Taeger, J., Moser, C., Hellerbrand, C., Mycielska, M.E., Glockzin, G., Schlitt, H.J., et al. (2011). Targeting FGFR/PDGFR/VEGFR impairs tumor growth, angiogenesis, and metastasis by effects on tumor cells, endothelial cells, and pericytes in pancreatic cancer. </w:t>
      </w:r>
      <w:r w:rsidRPr="00E068C4">
        <w:rPr>
          <w:i/>
        </w:rPr>
        <w:t>Mol Cancer Ther</w:t>
      </w:r>
      <w:r w:rsidRPr="00E068C4">
        <w:t xml:space="preserve"> 10(11)</w:t>
      </w:r>
      <w:r w:rsidRPr="00E068C4">
        <w:rPr>
          <w:b/>
        </w:rPr>
        <w:t>,</w:t>
      </w:r>
      <w:r w:rsidRPr="00E068C4">
        <w:t xml:space="preserve"> 2157-2167. doi: 10.1158/1535-7163.MCT-11-0312.</w:t>
      </w:r>
    </w:p>
    <w:p w14:paraId="43E7A129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Tao, Z., Yang, H., Shi, Q., Fan, Q., Wan, L., and Lu, X. (2017). Targeted Delivery to Tumor-associated Pericytes via an Affibody with High Affinity for PDGFRβ Enhances the in vivo Antitumor Effects of Human TRAIL. </w:t>
      </w:r>
      <w:r w:rsidRPr="00E068C4">
        <w:rPr>
          <w:i/>
        </w:rPr>
        <w:t>Theranostics</w:t>
      </w:r>
      <w:r w:rsidRPr="00E068C4">
        <w:t xml:space="preserve"> 7(8)</w:t>
      </w:r>
      <w:r w:rsidRPr="00E068C4">
        <w:rPr>
          <w:b/>
        </w:rPr>
        <w:t>,</w:t>
      </w:r>
      <w:r w:rsidRPr="00E068C4">
        <w:t xml:space="preserve"> 2261-2276. doi: 10.7150/thno.19091.</w:t>
      </w:r>
    </w:p>
    <w:p w14:paraId="3E9BE708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Thijssen, V.L.J.L., Paulis, Y.W.J., Nowak-Sliwinska, P., Deumelandt, K.L., Hosaka, K., Soetekouw, P.M.M.B., et al. (2018). Targeting PDGF-mediated recruitment of pericytes blocks vascular mimicry and tumor growth. </w:t>
      </w:r>
      <w:r w:rsidRPr="00E068C4">
        <w:rPr>
          <w:i/>
        </w:rPr>
        <w:t>Journal of Pathology</w:t>
      </w:r>
      <w:r w:rsidRPr="00E068C4">
        <w:t xml:space="preserve"> 246(4)</w:t>
      </w:r>
      <w:r w:rsidRPr="00E068C4">
        <w:rPr>
          <w:b/>
        </w:rPr>
        <w:t>,</w:t>
      </w:r>
      <w:r w:rsidRPr="00E068C4">
        <w:t xml:space="preserve"> 447-458. doi: 10.1002/path.5152.</w:t>
      </w:r>
    </w:p>
    <w:p w14:paraId="69CBFDAE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Wong, P.P., Munoz-Felix, J.M., Hijazi, M., Kim, H., Robinson, S.D., De Luxan-Delgado, B., et al. (2020). Cancer Burden Is Controlled by Mural Cell-beta3-Integrin Regulated Crosstalk with Tumor Cells. </w:t>
      </w:r>
      <w:r w:rsidRPr="00E068C4">
        <w:rPr>
          <w:i/>
        </w:rPr>
        <w:t>Cell</w:t>
      </w:r>
      <w:r w:rsidRPr="00E068C4">
        <w:t xml:space="preserve"> 181(6)</w:t>
      </w:r>
      <w:r w:rsidRPr="00E068C4">
        <w:rPr>
          <w:b/>
        </w:rPr>
        <w:t>,</w:t>
      </w:r>
      <w:r w:rsidRPr="00E068C4">
        <w:t xml:space="preserve"> 1346-1363 e1321. doi: 10.1016/j.cell.2020.02.003.</w:t>
      </w:r>
    </w:p>
    <w:p w14:paraId="4DFACC23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Yin, L., He, J., Xue, J., Na, F., Tong, R., Wang, J., et al. (2018). PDGFR-beta inhibitor slows tumor growth but increases metastasis in combined radiotherapy and Endostar therapy. </w:t>
      </w:r>
      <w:r w:rsidRPr="00E068C4">
        <w:rPr>
          <w:i/>
        </w:rPr>
        <w:t>Biomed Pharmacother</w:t>
      </w:r>
      <w:r w:rsidRPr="00E068C4">
        <w:t xml:space="preserve"> 99</w:t>
      </w:r>
      <w:r w:rsidRPr="00E068C4">
        <w:rPr>
          <w:b/>
        </w:rPr>
        <w:t>,</w:t>
      </w:r>
      <w:r w:rsidRPr="00E068C4">
        <w:t xml:space="preserve"> 615-621. doi: 10.1016/j.biopha.2018.01.095.</w:t>
      </w:r>
    </w:p>
    <w:p w14:paraId="7547E78C" w14:textId="77777777" w:rsidR="00E068C4" w:rsidRPr="00E068C4" w:rsidRDefault="00E068C4" w:rsidP="00E068C4">
      <w:pPr>
        <w:pStyle w:val="EndNoteBibliography"/>
        <w:ind w:left="720" w:hanging="720"/>
      </w:pPr>
      <w:r w:rsidRPr="00E068C4">
        <w:t xml:space="preserve">Zhou, W., Chen, C., Shi, Y., Wu, Q., Gimple, R.C., Fang, X., et al. (2017). Targeting Glioma Stem Cell-Derived Pericytes Disrupts the Blood-Tumor Barrier and Improves Chemotherapeutic Efficacy. </w:t>
      </w:r>
      <w:r w:rsidRPr="00E068C4">
        <w:rPr>
          <w:i/>
        </w:rPr>
        <w:t>Cell Stem Cell</w:t>
      </w:r>
      <w:r w:rsidRPr="00E068C4">
        <w:t xml:space="preserve"> 21(5)</w:t>
      </w:r>
      <w:r w:rsidRPr="00E068C4">
        <w:rPr>
          <w:b/>
        </w:rPr>
        <w:t>,</w:t>
      </w:r>
      <w:r w:rsidRPr="00E068C4">
        <w:t xml:space="preserve"> 591-603.e594. doi: 10.1016/j.stem.2017.10.002.</w:t>
      </w:r>
    </w:p>
    <w:p w14:paraId="62C78785" w14:textId="35D9881F" w:rsidR="00DD64E7" w:rsidRPr="00633584" w:rsidRDefault="00757E6D" w:rsidP="00633584">
      <w:pPr>
        <w:rPr>
          <w:szCs w:val="21"/>
        </w:rPr>
      </w:pPr>
      <w:r w:rsidRPr="00633584">
        <w:rPr>
          <w:szCs w:val="21"/>
        </w:rPr>
        <w:fldChar w:fldCharType="end"/>
      </w:r>
    </w:p>
    <w:sectPr w:rsidR="00DD64E7" w:rsidRPr="00633584" w:rsidSect="00E85B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DE303F" w14:textId="77777777" w:rsidR="00FC506E" w:rsidRDefault="00FC506E" w:rsidP="00DA2DAC">
      <w:r>
        <w:separator/>
      </w:r>
    </w:p>
  </w:endnote>
  <w:endnote w:type="continuationSeparator" w:id="0">
    <w:p w14:paraId="1D9132B1" w14:textId="77777777" w:rsidR="00FC506E" w:rsidRDefault="00FC506E" w:rsidP="00DA2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83FEEE" w14:textId="77777777" w:rsidR="00FC506E" w:rsidRDefault="00FC506E" w:rsidP="00DA2DAC">
      <w:r>
        <w:separator/>
      </w:r>
    </w:p>
  </w:footnote>
  <w:footnote w:type="continuationSeparator" w:id="0">
    <w:p w14:paraId="03DD2D9D" w14:textId="77777777" w:rsidR="00FC506E" w:rsidRDefault="00FC506E" w:rsidP="00DA2D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7F6F26"/>
    <w:multiLevelType w:val="hybridMultilevel"/>
    <w:tmpl w:val="527A78DA"/>
    <w:lvl w:ilvl="0" w:tplc="C5F6F6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wMLAwtjC3tDQzNDdU0lEKTi0uzszPAykwrAUA1SorgSwAAAA=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t22vftes550kertdl5xp0wat5vwvxpz2vp&quot;&gt;My EndNote Library&lt;record-ids&gt;&lt;item&gt;2740&lt;/item&gt;&lt;item&gt;2767&lt;/item&gt;&lt;item&gt;2857&lt;/item&gt;&lt;item&gt;2859&lt;/item&gt;&lt;item&gt;2861&lt;/item&gt;&lt;item&gt;2865&lt;/item&gt;&lt;item&gt;3064&lt;/item&gt;&lt;item&gt;3071&lt;/item&gt;&lt;item&gt;3081&lt;/item&gt;&lt;item&gt;3084&lt;/item&gt;&lt;item&gt;3092&lt;/item&gt;&lt;item&gt;3102&lt;/item&gt;&lt;item&gt;3110&lt;/item&gt;&lt;item&gt;3112&lt;/item&gt;&lt;item&gt;3127&lt;/item&gt;&lt;item&gt;3172&lt;/item&gt;&lt;item&gt;3173&lt;/item&gt;&lt;item&gt;3174&lt;/item&gt;&lt;item&gt;3175&lt;/item&gt;&lt;item&gt;3176&lt;/item&gt;&lt;item&gt;3177&lt;/item&gt;&lt;item&gt;3178&lt;/item&gt;&lt;item&gt;3180&lt;/item&gt;&lt;item&gt;3181&lt;/item&gt;&lt;item&gt;3182&lt;/item&gt;&lt;item&gt;3185&lt;/item&gt;&lt;item&gt;3186&lt;/item&gt;&lt;item&gt;3187&lt;/item&gt;&lt;item&gt;3189&lt;/item&gt;&lt;item&gt;3190&lt;/item&gt;&lt;item&gt;3191&lt;/item&gt;&lt;item&gt;3192&lt;/item&gt;&lt;item&gt;3235&lt;/item&gt;&lt;item&gt;3236&lt;/item&gt;&lt;/record-ids&gt;&lt;/item&gt;&lt;/Libraries&gt;"/>
  </w:docVars>
  <w:rsids>
    <w:rsidRoot w:val="00E85B18"/>
    <w:rsid w:val="00087D60"/>
    <w:rsid w:val="00103E8B"/>
    <w:rsid w:val="00120DDD"/>
    <w:rsid w:val="00125D55"/>
    <w:rsid w:val="0017396C"/>
    <w:rsid w:val="00200D6D"/>
    <w:rsid w:val="003E0FB4"/>
    <w:rsid w:val="0042444E"/>
    <w:rsid w:val="00445F93"/>
    <w:rsid w:val="00460770"/>
    <w:rsid w:val="004776D1"/>
    <w:rsid w:val="004F0CAC"/>
    <w:rsid w:val="005417E8"/>
    <w:rsid w:val="0057589C"/>
    <w:rsid w:val="005C406C"/>
    <w:rsid w:val="005C6D12"/>
    <w:rsid w:val="00633584"/>
    <w:rsid w:val="006A220F"/>
    <w:rsid w:val="006A4042"/>
    <w:rsid w:val="00757E6D"/>
    <w:rsid w:val="007C509D"/>
    <w:rsid w:val="008C6A13"/>
    <w:rsid w:val="008D6F70"/>
    <w:rsid w:val="00934E63"/>
    <w:rsid w:val="00A0328A"/>
    <w:rsid w:val="00C541BF"/>
    <w:rsid w:val="00C771C7"/>
    <w:rsid w:val="00CF0107"/>
    <w:rsid w:val="00D26C12"/>
    <w:rsid w:val="00DA2DAC"/>
    <w:rsid w:val="00DD64E7"/>
    <w:rsid w:val="00DE3EE6"/>
    <w:rsid w:val="00E04E77"/>
    <w:rsid w:val="00E068C4"/>
    <w:rsid w:val="00E11667"/>
    <w:rsid w:val="00E21E22"/>
    <w:rsid w:val="00E52D38"/>
    <w:rsid w:val="00E5322B"/>
    <w:rsid w:val="00E85B18"/>
    <w:rsid w:val="00EB2257"/>
    <w:rsid w:val="00EC3283"/>
    <w:rsid w:val="00EC53C4"/>
    <w:rsid w:val="00F26637"/>
    <w:rsid w:val="00F80F11"/>
    <w:rsid w:val="00FC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F30BC"/>
  <w15:chartTrackingRefBased/>
  <w15:docId w15:val="{CE0CD2F3-5238-4293-8310-9467774AC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B1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E85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85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2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A2D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A2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A2DA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57E6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57E6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57E6D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57E6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</TotalTime>
  <Pages>10</Pages>
  <Words>3568</Words>
  <Characters>20338</Characters>
  <Application>Microsoft Office Word</Application>
  <DocSecurity>0</DocSecurity>
  <Lines>169</Lines>
  <Paragraphs>47</Paragraphs>
  <ScaleCrop>false</ScaleCrop>
  <Company/>
  <LinksUpToDate>false</LinksUpToDate>
  <CharactersWithSpaces>23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ina</cp:lastModifiedBy>
  <cp:revision>18</cp:revision>
  <dcterms:created xsi:type="dcterms:W3CDTF">2021-05-20T16:23:00Z</dcterms:created>
  <dcterms:modified xsi:type="dcterms:W3CDTF">2021-05-21T16:09:00Z</dcterms:modified>
</cp:coreProperties>
</file>